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BF8C1" w14:textId="13835B9A" w:rsidR="00E7277A" w:rsidRPr="00483EDA" w:rsidDel="00D953FB" w:rsidRDefault="0078636F" w:rsidP="0099505E">
      <w:pPr>
        <w:pStyle w:val="Heading1"/>
        <w:spacing w:before="120" w:line="360" w:lineRule="auto"/>
        <w:rPr>
          <w:del w:id="0" w:author="Brown, Terry" w:date="2025-10-13T13:44:00Z" w16du:dateUtc="2025-10-13T12:44:00Z"/>
        </w:rPr>
      </w:pPr>
      <w:del w:id="1" w:author="Brown, Terry" w:date="2025-10-13T13:44:00Z" w16du:dateUtc="2025-10-13T12:44:00Z">
        <w:r w:rsidRPr="00483EDA" w:rsidDel="00D953FB">
          <w:delText>Background</w:delText>
        </w:r>
      </w:del>
    </w:p>
    <w:p w14:paraId="5CB2BCFC" w14:textId="5D3B7FC0" w:rsidR="0099505E" w:rsidRPr="0099505E" w:rsidDel="00D953FB" w:rsidRDefault="0052777F" w:rsidP="0099505E">
      <w:pPr>
        <w:spacing w:before="120" w:line="360" w:lineRule="auto"/>
        <w:rPr>
          <w:del w:id="2" w:author="Brown, Terry" w:date="2025-10-13T13:44:00Z" w16du:dateUtc="2025-10-13T12:44:00Z"/>
          <w:rFonts w:cstheme="minorHAnsi"/>
          <w:szCs w:val="22"/>
        </w:rPr>
      </w:pPr>
      <w:del w:id="3" w:author="Brown, Terry" w:date="2025-10-13T13:44:00Z" w16du:dateUtc="2025-10-13T12:44:00Z">
        <w:r w:rsidDel="00D953FB">
          <w:rPr>
            <w:rFonts w:cstheme="minorHAnsi"/>
            <w:szCs w:val="22"/>
          </w:rPr>
          <w:delText xml:space="preserve">An out-of-hospital cardiac arrest (OHCA) </w:delText>
        </w:r>
        <w:r w:rsidR="004D61A1" w:rsidDel="00D953FB">
          <w:rPr>
            <w:rFonts w:cstheme="minorHAnsi"/>
            <w:szCs w:val="22"/>
          </w:rPr>
          <w:delText xml:space="preserve">is </w:delText>
        </w:r>
        <w:r w:rsidR="004D61A1" w:rsidRPr="0099505E" w:rsidDel="00D953FB">
          <w:rPr>
            <w:rFonts w:cstheme="minorHAnsi"/>
            <w:szCs w:val="22"/>
          </w:rPr>
          <w:delText>a critical public health concern that can have devastating consequences</w:delText>
        </w:r>
        <w:r w:rsidR="004D61A1" w:rsidDel="00D953FB">
          <w:rPr>
            <w:rFonts w:cstheme="minorHAnsi"/>
            <w:szCs w:val="22"/>
          </w:rPr>
          <w:delText xml:space="preserve">. </w:delText>
        </w:r>
      </w:del>
      <w:del w:id="4" w:author="Brown, Terry" w:date="2025-10-09T15:54:00Z" w16du:dateUtc="2025-10-09T14:54:00Z">
        <w:r w:rsidR="004D61A1" w:rsidDel="00B42405">
          <w:rPr>
            <w:rFonts w:cstheme="minorHAnsi"/>
            <w:szCs w:val="22"/>
          </w:rPr>
          <w:delText>OHCA</w:delText>
        </w:r>
        <w:r w:rsidR="00A55B8D" w:rsidDel="00B42405">
          <w:rPr>
            <w:rFonts w:cstheme="minorHAnsi"/>
            <w:szCs w:val="22"/>
          </w:rPr>
          <w:delText>s</w:delText>
        </w:r>
        <w:r w:rsidR="004D61A1" w:rsidDel="00B42405">
          <w:rPr>
            <w:rFonts w:cstheme="minorHAnsi"/>
            <w:szCs w:val="22"/>
          </w:rPr>
          <w:delText xml:space="preserve"> </w:delText>
        </w:r>
        <w:r w:rsidDel="00B42405">
          <w:rPr>
            <w:rFonts w:cstheme="minorHAnsi"/>
            <w:szCs w:val="22"/>
          </w:rPr>
          <w:delText xml:space="preserve">at </w:delText>
        </w:r>
        <w:r w:rsidR="0099505E" w:rsidRPr="0099505E" w:rsidDel="00B42405">
          <w:rPr>
            <w:rFonts w:cstheme="minorHAnsi"/>
            <w:szCs w:val="22"/>
          </w:rPr>
          <w:delText xml:space="preserve">sports </w:delText>
        </w:r>
        <w:r w:rsidDel="00B42405">
          <w:rPr>
            <w:rFonts w:cstheme="minorHAnsi"/>
            <w:szCs w:val="22"/>
          </w:rPr>
          <w:delText xml:space="preserve">or </w:delText>
        </w:r>
        <w:r w:rsidR="0099505E" w:rsidRPr="0099505E" w:rsidDel="00B42405">
          <w:rPr>
            <w:rFonts w:cstheme="minorHAnsi"/>
            <w:szCs w:val="22"/>
          </w:rPr>
          <w:delText>recreational event</w:delText>
        </w:r>
        <w:r w:rsidR="00A55B8D" w:rsidDel="00B42405">
          <w:rPr>
            <w:rFonts w:cstheme="minorHAnsi"/>
            <w:szCs w:val="22"/>
          </w:rPr>
          <w:delText>s are</w:delText>
        </w:r>
        <w:r w:rsidR="00CF460C" w:rsidDel="00B42405">
          <w:rPr>
            <w:rFonts w:cstheme="minorHAnsi"/>
            <w:szCs w:val="22"/>
          </w:rPr>
          <w:delText xml:space="preserve"> a </w:delText>
        </w:r>
        <w:r w:rsidR="003F5D6B" w:rsidDel="00B42405">
          <w:rPr>
            <w:rFonts w:cstheme="minorHAnsi"/>
            <w:szCs w:val="22"/>
          </w:rPr>
          <w:delText xml:space="preserve">rare but </w:delText>
        </w:r>
        <w:r w:rsidR="00CF460C" w:rsidDel="00B42405">
          <w:rPr>
            <w:rFonts w:cstheme="minorHAnsi"/>
            <w:szCs w:val="22"/>
          </w:rPr>
          <w:delText>significant and often overlooked risk</w:delText>
        </w:r>
        <w:r w:rsidR="003F5D6B" w:rsidDel="00B42405">
          <w:rPr>
            <w:rFonts w:cstheme="minorHAnsi"/>
            <w:szCs w:val="22"/>
          </w:rPr>
          <w:delText xml:space="preserve">. </w:delText>
        </w:r>
      </w:del>
      <w:del w:id="5" w:author="Brown, Terry" w:date="2025-10-13T13:44:00Z" w16du:dateUtc="2025-10-13T12:44:00Z">
        <w:r w:rsidR="0099505E" w:rsidRPr="0099505E" w:rsidDel="00D953FB">
          <w:rPr>
            <w:rFonts w:cstheme="minorHAnsi"/>
            <w:szCs w:val="22"/>
          </w:rPr>
          <w:delText>While the risk is often perceived as low in young, healthy individuals, various factors—including underlying heart conditions, environmental stressors, and physical exertion—can significantly increase the likelihood of an event</w:delText>
        </w:r>
        <w:r w:rsidR="00B72E6F" w:rsidDel="00D953FB">
          <w:rPr>
            <w:rFonts w:cstheme="minorHAnsi"/>
            <w:szCs w:val="22"/>
          </w:rPr>
          <w:delText xml:space="preserve"> </w:delText>
        </w:r>
        <w:r w:rsidR="00C244C7" w:rsidDel="00D953FB">
          <w:rPr>
            <w:rFonts w:cstheme="minorHAnsi"/>
            <w:szCs w:val="22"/>
          </w:rPr>
          <w:fldChar w:fldCharType="begin"/>
        </w:r>
        <w:r w:rsidR="007E0AE9" w:rsidDel="00D953FB">
          <w:rPr>
            <w:rFonts w:cstheme="minorHAnsi"/>
            <w:szCs w:val="22"/>
          </w:rPr>
          <w:delInstrText xml:space="preserve"> ADDIN EN.CITE &lt;EndNote&gt;&lt;Cite&gt;&lt;Author&gt;NHLBI&lt;/Author&gt;&lt;Year&gt;2022&lt;/Year&gt;&lt;RecNum&gt;6870&lt;/RecNum&gt;&lt;DisplayText&gt;[1]&lt;/DisplayText&gt;&lt;record&gt;&lt;rec-number&gt;6870&lt;/rec-number&gt;&lt;foreign-keys&gt;&lt;key app="EN" db-id="ssz252dsd9tf9lezz5r5zs9vaw2asfdd0vfd" timestamp="1741181893"&gt;6870&lt;/key&gt;&lt;/foreign-keys&gt;&lt;ref-type name="Web Page"&gt;12&lt;/ref-type&gt;&lt;contributors&gt;&lt;authors&gt;&lt;author&gt;NHLBI,&lt;/author&gt;&lt;/authors&gt;&lt;/contributors&gt;&lt;titles&gt;&lt;title&gt;Cardiac Arrest: Cause and Risk Factors.&lt;/title&gt;&lt;/titles&gt;&lt;number&gt;5th March 2025&lt;/number&gt;&lt;dates&gt;&lt;year&gt;2022&lt;/year&gt;&lt;/dates&gt;&lt;pub-location&gt;Bethesda, MD, USA&lt;/pub-location&gt;&lt;publisher&gt;National Heart, Lung and Blood Institute&lt;/publisher&gt;&lt;urls&gt;&lt;related-urls&gt;&lt;url&gt;https://www.nhlbi.nih.gov/health/cardiac-arrest/causes&lt;/url&gt;&lt;/related-urls&gt;&lt;/urls&gt;&lt;/record&gt;&lt;/Cite&gt;&lt;/EndNote&gt;</w:delInstrText>
        </w:r>
        <w:r w:rsidR="00C244C7" w:rsidDel="00D953FB">
          <w:rPr>
            <w:rFonts w:cstheme="minorHAnsi"/>
            <w:szCs w:val="22"/>
          </w:rPr>
          <w:fldChar w:fldCharType="separate"/>
        </w:r>
        <w:r w:rsidR="007E0AE9" w:rsidDel="00D953FB">
          <w:rPr>
            <w:rFonts w:cstheme="minorHAnsi"/>
            <w:noProof/>
            <w:szCs w:val="22"/>
          </w:rPr>
          <w:delText>[1]</w:delText>
        </w:r>
        <w:r w:rsidR="00C244C7" w:rsidDel="00D953FB">
          <w:rPr>
            <w:rFonts w:cstheme="minorHAnsi"/>
            <w:szCs w:val="22"/>
          </w:rPr>
          <w:fldChar w:fldCharType="end"/>
        </w:r>
        <w:r w:rsidR="0099505E" w:rsidRPr="0099505E" w:rsidDel="00D953FB">
          <w:rPr>
            <w:rFonts w:cstheme="minorHAnsi"/>
            <w:szCs w:val="22"/>
          </w:rPr>
          <w:delText>. The importance of</w:delText>
        </w:r>
        <w:r w:rsidR="004E4FE6" w:rsidDel="00D953FB">
          <w:rPr>
            <w:rFonts w:cstheme="minorHAnsi"/>
            <w:szCs w:val="22"/>
          </w:rPr>
          <w:delText xml:space="preserve"> a</w:delText>
        </w:r>
        <w:r w:rsidR="0099505E" w:rsidRPr="0099505E" w:rsidDel="00D953FB">
          <w:rPr>
            <w:rFonts w:cstheme="minorHAnsi"/>
            <w:szCs w:val="22"/>
          </w:rPr>
          <w:delText xml:space="preserve"> rapid response and effective intervention cannot be overstated, as timely cardiopulmonary resuscitation (CPR) and the use of automated external defibrillators (AEDs) can dramatically improve survival rates</w:delText>
        </w:r>
        <w:r w:rsidR="00C244C7" w:rsidDel="00D953FB">
          <w:rPr>
            <w:rFonts w:cstheme="minorHAnsi"/>
            <w:szCs w:val="22"/>
          </w:rPr>
          <w:delText xml:space="preserve"> </w:delText>
        </w:r>
        <w:r w:rsidR="00C244C7" w:rsidDel="00D953FB">
          <w:rPr>
            <w:rFonts w:cstheme="minorHAnsi"/>
            <w:szCs w:val="22"/>
          </w:rPr>
          <w:fldChar w:fldCharType="begin">
            <w:fldData xml:space="preserve">PEVuZE5vdGU+PENpdGU+PEF1dGhvcj5LaXlvaGFyYTwvQXV0aG9yPjxZZWFyPjIwMTc8L1llYXI+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</w:fldData>
          </w:fldChar>
        </w:r>
        <w:r w:rsidR="00DA1AD7" w:rsidDel="00D953FB">
          <w:rPr>
            <w:rFonts w:cstheme="minorHAnsi"/>
            <w:szCs w:val="22"/>
          </w:rPr>
          <w:delInstrText xml:space="preserve"> ADDIN EN.CITE </w:delInstrText>
        </w:r>
        <w:r w:rsidR="00DA1AD7" w:rsidDel="00D953FB">
          <w:rPr>
            <w:rFonts w:cstheme="minorHAnsi"/>
            <w:szCs w:val="22"/>
          </w:rPr>
          <w:fldChar w:fldCharType="begin">
            <w:fldData xml:space="preserve">PEVuZE5vdGU+PENpdGU+PEF1dGhvcj5LaXlvaGFyYTwvQXV0aG9yPjxZZWFyPjIwMTc8L1llYXI+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</w:fldData>
          </w:fldChar>
        </w:r>
        <w:r w:rsidR="00DA1AD7" w:rsidDel="00D953FB">
          <w:rPr>
            <w:rFonts w:cstheme="minorHAnsi"/>
            <w:szCs w:val="22"/>
          </w:rPr>
          <w:delInstrText xml:space="preserve"> ADDIN EN.CITE.DATA </w:delInstrText>
        </w:r>
        <w:r w:rsidR="00DA1AD7" w:rsidDel="00D953FB">
          <w:rPr>
            <w:rFonts w:cstheme="minorHAnsi"/>
            <w:szCs w:val="22"/>
          </w:rPr>
        </w:r>
        <w:r w:rsidR="00DA1AD7" w:rsidDel="00D953FB">
          <w:rPr>
            <w:rFonts w:cstheme="minorHAnsi"/>
            <w:szCs w:val="22"/>
          </w:rPr>
          <w:fldChar w:fldCharType="end"/>
        </w:r>
        <w:r w:rsidR="00C244C7" w:rsidDel="00D953FB">
          <w:rPr>
            <w:rFonts w:cstheme="minorHAnsi"/>
            <w:szCs w:val="22"/>
          </w:rPr>
        </w:r>
        <w:r w:rsidR="00C244C7" w:rsidDel="00D953FB">
          <w:rPr>
            <w:rFonts w:cstheme="minorHAnsi"/>
            <w:szCs w:val="22"/>
          </w:rPr>
          <w:fldChar w:fldCharType="separate"/>
        </w:r>
        <w:r w:rsidR="00DA1AD7" w:rsidDel="00D953FB">
          <w:rPr>
            <w:rFonts w:cstheme="minorHAnsi"/>
            <w:noProof/>
            <w:szCs w:val="22"/>
          </w:rPr>
          <w:delText>[2, 3]</w:delText>
        </w:r>
        <w:r w:rsidR="00C244C7" w:rsidDel="00D953FB">
          <w:rPr>
            <w:rFonts w:cstheme="minorHAnsi"/>
            <w:szCs w:val="22"/>
          </w:rPr>
          <w:fldChar w:fldCharType="end"/>
        </w:r>
        <w:r w:rsidR="0099505E" w:rsidRPr="0099505E" w:rsidDel="00D953FB">
          <w:rPr>
            <w:rFonts w:cstheme="minorHAnsi"/>
            <w:szCs w:val="22"/>
          </w:rPr>
          <w:delText>.</w:delText>
        </w:r>
      </w:del>
    </w:p>
    <w:p w14:paraId="5008E437" w14:textId="0ADB99A6" w:rsidR="0099505E" w:rsidDel="00D953FB" w:rsidRDefault="00C244C7" w:rsidP="003F5D6B">
      <w:pPr>
        <w:spacing w:before="120" w:line="360" w:lineRule="auto"/>
        <w:rPr>
          <w:del w:id="6" w:author="Brown, Terry" w:date="2025-10-13T13:44:00Z" w16du:dateUtc="2025-10-13T12:44:00Z"/>
          <w:rFonts w:cstheme="minorHAnsi"/>
          <w:szCs w:val="22"/>
        </w:rPr>
      </w:pPr>
      <w:del w:id="7" w:author="Brown, Terry" w:date="2025-10-13T13:44:00Z" w16du:dateUtc="2025-10-13T12:44:00Z">
        <w:r w:rsidDel="00D953FB">
          <w:rPr>
            <w:rFonts w:cstheme="minorHAnsi"/>
            <w:szCs w:val="22"/>
          </w:rPr>
          <w:delText>OHCAs</w:delText>
        </w:r>
        <w:r w:rsidR="00FA0DC6" w:rsidDel="00D953FB">
          <w:rPr>
            <w:rFonts w:cstheme="minorHAnsi"/>
            <w:szCs w:val="22"/>
          </w:rPr>
          <w:delText xml:space="preserve"> </w:delText>
        </w:r>
        <w:r w:rsidR="00FA0DC6" w:rsidRPr="00483EDA" w:rsidDel="00D953FB">
          <w:rPr>
            <w:rFonts w:cstheme="minorHAnsi"/>
            <w:szCs w:val="22"/>
          </w:rPr>
          <w:delText>occurring whilst people are exercising or playing sport</w:delText>
        </w:r>
        <w:r w:rsidDel="00D953FB">
          <w:rPr>
            <w:rFonts w:cstheme="minorHAnsi"/>
            <w:szCs w:val="22"/>
          </w:rPr>
          <w:delText>, or even spectating,</w:delText>
        </w:r>
        <w:r w:rsidR="00FA0DC6" w:rsidRPr="00483EDA" w:rsidDel="00D953FB">
          <w:rPr>
            <w:rFonts w:cstheme="minorHAnsi"/>
            <w:szCs w:val="22"/>
          </w:rPr>
          <w:delText xml:space="preserve"> often </w:delText>
        </w:r>
        <w:r w:rsidR="004D61A1" w:rsidDel="00D953FB">
          <w:rPr>
            <w:rFonts w:cstheme="minorHAnsi"/>
            <w:szCs w:val="22"/>
          </w:rPr>
          <w:delText>receive</w:delText>
        </w:r>
        <w:r w:rsidR="00FA0DC6" w:rsidRPr="00483EDA" w:rsidDel="00D953FB">
          <w:rPr>
            <w:rFonts w:cstheme="minorHAnsi"/>
            <w:szCs w:val="22"/>
          </w:rPr>
          <w:delText xml:space="preserve"> media </w:delText>
        </w:r>
        <w:r w:rsidR="004D61A1" w:rsidDel="00D953FB">
          <w:rPr>
            <w:rFonts w:cstheme="minorHAnsi"/>
            <w:szCs w:val="22"/>
          </w:rPr>
          <w:delText xml:space="preserve">coverage which may </w:delText>
        </w:r>
        <w:r w:rsidR="00FA0DC6" w:rsidRPr="00483EDA" w:rsidDel="00D953FB">
          <w:rPr>
            <w:rFonts w:cstheme="minorHAnsi"/>
            <w:szCs w:val="22"/>
          </w:rPr>
          <w:delText>caus</w:delText>
        </w:r>
        <w:r w:rsidR="004D61A1" w:rsidDel="00D953FB">
          <w:rPr>
            <w:rFonts w:cstheme="minorHAnsi"/>
            <w:szCs w:val="22"/>
          </w:rPr>
          <w:delText>e</w:delText>
        </w:r>
        <w:r w:rsidR="00FA0DC6" w:rsidRPr="00483EDA" w:rsidDel="00D953FB">
          <w:rPr>
            <w:rFonts w:cstheme="minorHAnsi"/>
            <w:szCs w:val="22"/>
          </w:rPr>
          <w:delText xml:space="preserve"> </w:delText>
        </w:r>
        <w:r w:rsidR="00B72E6F" w:rsidDel="00D953FB">
          <w:rPr>
            <w:rFonts w:cstheme="minorHAnsi"/>
            <w:szCs w:val="22"/>
          </w:rPr>
          <w:delText>concern</w:delText>
        </w:r>
        <w:r w:rsidR="00FA0DC6" w:rsidRPr="00483EDA" w:rsidDel="00D953FB">
          <w:rPr>
            <w:rFonts w:cstheme="minorHAnsi"/>
            <w:szCs w:val="22"/>
          </w:rPr>
          <w:delText xml:space="preserve"> </w:delText>
        </w:r>
        <w:r w:rsidR="004E4FE6" w:rsidDel="00D953FB">
          <w:rPr>
            <w:rFonts w:cstheme="minorHAnsi"/>
            <w:szCs w:val="22"/>
          </w:rPr>
          <w:delText>amongst</w:delText>
        </w:r>
        <w:r w:rsidR="004E4FE6" w:rsidRPr="00483EDA" w:rsidDel="00D953FB">
          <w:rPr>
            <w:rFonts w:cstheme="minorHAnsi"/>
            <w:szCs w:val="22"/>
          </w:rPr>
          <w:delText xml:space="preserve"> </w:delText>
        </w:r>
        <w:r w:rsidR="00FA0DC6" w:rsidRPr="00483EDA" w:rsidDel="00D953FB">
          <w:rPr>
            <w:rFonts w:cstheme="minorHAnsi"/>
            <w:szCs w:val="22"/>
          </w:rPr>
          <w:delText xml:space="preserve">the public as sports people are viewed as the healthiest in society </w:delText>
        </w:r>
        <w:r w:rsidR="00FA0DC6" w:rsidRPr="00483EDA" w:rsidDel="00D953FB">
          <w:rPr>
            <w:rFonts w:cstheme="minorHAnsi"/>
            <w:szCs w:val="22"/>
          </w:rPr>
          <w:fldChar w:fldCharType="begin"/>
        </w:r>
        <w:r w:rsidR="00DA1AD7" w:rsidDel="00D953FB">
          <w:rPr>
            <w:rFonts w:cstheme="minorHAnsi"/>
            <w:szCs w:val="22"/>
          </w:rPr>
          <w:delInstrText xml:space="preserve"> ADDIN EN.CITE &lt;EndNote&gt;&lt;Cite&gt;&lt;Author&gt;Corrado&lt;/Author&gt;&lt;Year&gt;2011&lt;/Year&gt;&lt;RecNum&gt;1520&lt;/RecNum&gt;&lt;DisplayText&gt;[4]&lt;/DisplayText&gt;&lt;record&gt;&lt;rec-number&gt;1520&lt;/rec-number&gt;&lt;foreign-keys&gt;&lt;key app="EN" db-id="ssz252dsd9tf9lezz5r5zs9vaw2asfdd0vfd" timestamp="1679931812"&gt;1520&lt;/key&gt;&lt;/foreign-keys&gt;&lt;ref-type name="Journal Article"&gt;17&lt;/ref-type&gt;&lt;contributors&gt;&lt;authors&gt;&lt;author&gt;Corrado, D.&lt;/author&gt;&lt;author&gt;Drezner, J.&lt;/author&gt;&lt;author&gt;Basso, C.&lt;/author&gt;&lt;author&gt;Pelliccia, A.&lt;/author&gt;&lt;author&gt;Thiene, G.&lt;/author&gt;&lt;/authors&gt;&lt;/contributors&gt;&lt;titles&gt;&lt;title&gt;Strategies for the prevention of sudden cardiac death during sports.&lt;/title&gt;&lt;secondary-title&gt;European Journal of Preventive Cardiology&lt;/secondary-title&gt;&lt;/titles&gt;&lt;periodical&gt;&lt;full-title&gt;European Journal of Preventive Cardiology&lt;/full-title&gt;&lt;/periodical&gt;&lt;pages&gt;197-208&lt;/pages&gt;&lt;volume&gt;18&lt;/volume&gt;&lt;number&gt;2&lt;/number&gt;&lt;dates&gt;&lt;year&gt;2011&lt;/year&gt;&lt;/dates&gt;&lt;urls&gt;&lt;/urls&gt;&lt;/record&gt;&lt;/Cite&gt;&lt;Cite&gt;&lt;Author&gt;Corrado&lt;/Author&gt;&lt;Year&gt;2011&lt;/Year&gt;&lt;RecNum&gt;1520&lt;/RecNum&gt;&lt;record&gt;&lt;rec-number&gt;1520&lt;/rec-number&gt;&lt;foreign-keys&gt;&lt;key app="EN" db-id="ssz252dsd9tf9lezz5r5zs9vaw2asfdd0vfd" timestamp="1679931812"&gt;1520&lt;/key&gt;&lt;/foreign-keys&gt;&lt;ref-type name="Journal Article"&gt;17&lt;/ref-type&gt;&lt;contributors&gt;&lt;authors&gt;&lt;author&gt;Corrado, D.&lt;/author&gt;&lt;author&gt;Drezner, J.&lt;/author&gt;&lt;author&gt;Basso, C.&lt;/author&gt;&lt;author&gt;Pelliccia, A.&lt;/author&gt;&lt;author&gt;Thiene, G.&lt;/author&gt;&lt;/authors&gt;&lt;/contributors&gt;&lt;titles&gt;&lt;title&gt;Strategies for the prevention of sudden cardiac death during sports.&lt;/title&gt;&lt;secondary-title&gt;European Journal of Preventive Cardiology&lt;/secondary-title&gt;&lt;/titles&gt;&lt;periodical&gt;&lt;full-title&gt;European Journal of Preventive Cardiology&lt;/full-title&gt;&lt;/periodical&gt;&lt;pages&gt;197-208&lt;/pages&gt;&lt;volume&gt;18&lt;/volume&gt;&lt;number&gt;2&lt;/number&gt;&lt;dates&gt;&lt;year&gt;2011&lt;/year&gt;&lt;/dates&gt;&lt;urls&gt;&lt;/urls&gt;&lt;/record&gt;&lt;/Cite&gt;&lt;/EndNote&gt;</w:delInstrText>
        </w:r>
        <w:r w:rsidR="00FA0DC6" w:rsidRPr="00483EDA" w:rsidDel="00D953FB">
          <w:rPr>
            <w:rFonts w:cstheme="minorHAnsi"/>
            <w:szCs w:val="22"/>
          </w:rPr>
          <w:fldChar w:fldCharType="separate"/>
        </w:r>
        <w:r w:rsidR="00DA1AD7" w:rsidDel="00D953FB">
          <w:rPr>
            <w:rFonts w:cstheme="minorHAnsi"/>
            <w:noProof/>
            <w:szCs w:val="22"/>
          </w:rPr>
          <w:delText>[4]</w:delText>
        </w:r>
        <w:r w:rsidR="00FA0DC6" w:rsidRPr="00483EDA" w:rsidDel="00D953FB">
          <w:rPr>
            <w:rFonts w:cstheme="minorHAnsi"/>
            <w:szCs w:val="22"/>
          </w:rPr>
          <w:fldChar w:fldCharType="end"/>
        </w:r>
        <w:r w:rsidR="00FA0DC6" w:rsidRPr="00483EDA" w:rsidDel="00D953FB">
          <w:rPr>
            <w:rFonts w:cstheme="minorHAnsi"/>
            <w:szCs w:val="22"/>
          </w:rPr>
          <w:delText>. Events in recent years in Europe and USA ha</w:delText>
        </w:r>
        <w:r w:rsidR="00FA0DC6" w:rsidDel="00D953FB">
          <w:rPr>
            <w:rFonts w:cstheme="minorHAnsi"/>
            <w:szCs w:val="22"/>
          </w:rPr>
          <w:delText xml:space="preserve">ve </w:delText>
        </w:r>
        <w:r w:rsidR="00FA0DC6" w:rsidRPr="00483EDA" w:rsidDel="00D953FB">
          <w:rPr>
            <w:rFonts w:cstheme="minorHAnsi"/>
            <w:szCs w:val="22"/>
          </w:rPr>
          <w:delText xml:space="preserve">brought the ‘sports paradox’ to media and public attention </w:delText>
        </w:r>
        <w:r w:rsidR="00FA0DC6" w:rsidRPr="00483EDA" w:rsidDel="00D953FB">
          <w:rPr>
            <w:rFonts w:cstheme="minorHAnsi"/>
            <w:szCs w:val="22"/>
          </w:rPr>
          <w:fldChar w:fldCharType="begin">
            <w:fldData xml:space="preserve">PEVuZE5vdGU+PENpdGU+PEF1dGhvcj5GZXJyZWxsPC9BdXRob3I+PFllYXI+MjAyMjwvWWVhcj48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</w:fldData>
          </w:fldChar>
        </w:r>
        <w:r w:rsidR="00DA1AD7" w:rsidDel="00D953FB">
          <w:rPr>
            <w:rFonts w:cstheme="minorHAnsi"/>
            <w:szCs w:val="22"/>
          </w:rPr>
          <w:delInstrText xml:space="preserve"> ADDIN EN.CITE </w:delInstrText>
        </w:r>
        <w:r w:rsidR="00DA1AD7" w:rsidDel="00D953FB">
          <w:rPr>
            <w:rFonts w:cstheme="minorHAnsi"/>
            <w:szCs w:val="22"/>
          </w:rPr>
          <w:fldChar w:fldCharType="begin">
            <w:fldData xml:space="preserve">PEVuZE5vdGU+PENpdGU+PEF1dGhvcj5GZXJyZWxsPC9BdXRob3I+PFllYXI+MjAyMjwvWWVhcj48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</w:fldData>
          </w:fldChar>
        </w:r>
        <w:r w:rsidR="00DA1AD7" w:rsidDel="00D953FB">
          <w:rPr>
            <w:rFonts w:cstheme="minorHAnsi"/>
            <w:szCs w:val="22"/>
          </w:rPr>
          <w:delInstrText xml:space="preserve"> ADDIN EN.CITE.DATA </w:delInstrText>
        </w:r>
        <w:r w:rsidR="00DA1AD7" w:rsidDel="00D953FB">
          <w:rPr>
            <w:rFonts w:cstheme="minorHAnsi"/>
            <w:szCs w:val="22"/>
          </w:rPr>
        </w:r>
        <w:r w:rsidR="00DA1AD7" w:rsidDel="00D953FB">
          <w:rPr>
            <w:rFonts w:cstheme="minorHAnsi"/>
            <w:szCs w:val="22"/>
          </w:rPr>
          <w:fldChar w:fldCharType="end"/>
        </w:r>
        <w:r w:rsidR="00FA0DC6" w:rsidRPr="00483EDA" w:rsidDel="00D953FB">
          <w:rPr>
            <w:rFonts w:cstheme="minorHAnsi"/>
            <w:szCs w:val="22"/>
          </w:rPr>
        </w:r>
        <w:r w:rsidR="00FA0DC6" w:rsidRPr="00483EDA" w:rsidDel="00D953FB">
          <w:rPr>
            <w:rFonts w:cstheme="minorHAnsi"/>
            <w:szCs w:val="22"/>
          </w:rPr>
          <w:fldChar w:fldCharType="separate"/>
        </w:r>
        <w:r w:rsidR="00DA1AD7" w:rsidDel="00D953FB">
          <w:rPr>
            <w:rFonts w:cstheme="minorHAnsi"/>
            <w:noProof/>
            <w:szCs w:val="22"/>
          </w:rPr>
          <w:delText>[5-8]</w:delText>
        </w:r>
        <w:r w:rsidR="00FA0DC6" w:rsidRPr="00483EDA" w:rsidDel="00D953FB">
          <w:rPr>
            <w:rFonts w:cstheme="minorHAnsi"/>
            <w:szCs w:val="22"/>
          </w:rPr>
          <w:fldChar w:fldCharType="end"/>
        </w:r>
        <w:r w:rsidR="00FA0DC6" w:rsidRPr="00483EDA" w:rsidDel="00D953FB">
          <w:rPr>
            <w:rFonts w:cstheme="minorHAnsi"/>
            <w:szCs w:val="22"/>
          </w:rPr>
          <w:delText>.</w:delText>
        </w:r>
        <w:r w:rsidR="00FA0DC6" w:rsidDel="00D953FB">
          <w:rPr>
            <w:rFonts w:cstheme="minorHAnsi"/>
            <w:szCs w:val="22"/>
          </w:rPr>
          <w:delText xml:space="preserve"> </w:delText>
        </w:r>
        <w:r w:rsidR="00FA0DC6" w:rsidRPr="00483EDA" w:rsidDel="00D953FB">
          <w:rPr>
            <w:rFonts w:cstheme="minorHAnsi"/>
            <w:szCs w:val="22"/>
          </w:rPr>
          <w:delText>The phenomenon is that for health benefits</w:delText>
        </w:r>
        <w:r w:rsidR="000E53C8" w:rsidDel="00D953FB">
          <w:rPr>
            <w:rFonts w:cstheme="minorHAnsi"/>
            <w:szCs w:val="22"/>
          </w:rPr>
          <w:delText>,</w:delText>
        </w:r>
        <w:r w:rsidR="00FA0DC6" w:rsidRPr="00483EDA" w:rsidDel="00D953FB">
          <w:rPr>
            <w:rFonts w:cstheme="minorHAnsi"/>
            <w:szCs w:val="22"/>
          </w:rPr>
          <w:delText xml:space="preserve"> </w:delText>
        </w:r>
        <w:r w:rsidR="000E53C8" w:rsidDel="00D953FB">
          <w:rPr>
            <w:rFonts w:cstheme="minorHAnsi"/>
            <w:szCs w:val="22"/>
          </w:rPr>
          <w:delText>exercise/</w:delText>
        </w:r>
        <w:r w:rsidR="00FA0DC6" w:rsidRPr="00483EDA" w:rsidDel="00D953FB">
          <w:rPr>
            <w:rFonts w:cstheme="minorHAnsi"/>
            <w:szCs w:val="22"/>
          </w:rPr>
          <w:delText xml:space="preserve">sport is rightly promoted, whilst conversely for some people in certain situations vigorous activity could increase transient cardiac event risk </w:delText>
        </w:r>
        <w:r w:rsidR="00FA0DC6" w:rsidRPr="00483EDA" w:rsidDel="00D953FB">
          <w:rPr>
            <w:rFonts w:cstheme="minorHAnsi"/>
            <w:szCs w:val="22"/>
          </w:rPr>
          <w:fldChar w:fldCharType="begin"/>
        </w:r>
        <w:r w:rsidR="00DA1AD7" w:rsidDel="00D953FB">
          <w:rPr>
            <w:rFonts w:cstheme="minorHAnsi"/>
            <w:szCs w:val="22"/>
          </w:rPr>
          <w:delInstrText xml:space="preserve"> ADDIN EN.CITE &lt;EndNote&gt;&lt;Cite&gt;&lt;Author&gt;Schmied&lt;/Author&gt;&lt;Year&gt;2014&lt;/Year&gt;&lt;RecNum&gt;1528&lt;/RecNum&gt;&lt;DisplayText&gt;[9, 10]&lt;/DisplayText&gt;&lt;record&gt;&lt;rec-number&gt;1528&lt;/rec-number&gt;&lt;foreign-keys&gt;&lt;key app="EN" db-id="ssz252dsd9tf9lezz5r5zs9vaw2asfdd0vfd" timestamp="1679932444"&gt;1528&lt;/key&gt;&lt;/foreign-keys&gt;&lt;ref-type name="Journal Article"&gt;17&lt;/ref-type&gt;&lt;contributors&gt;&lt;authors&gt;&lt;author&gt;Schmied, C.&lt;/author&gt;&lt;author&gt;Borjesson, M.&lt;/author&gt;&lt;/authors&gt;&lt;/contributors&gt;&lt;titles&gt;&lt;title&gt;Sudden cardiac death in athletes.&lt;/title&gt;&lt;secondary-title&gt;Journal of Internal Medicine&lt;/secondary-title&gt;&lt;/titles&gt;&lt;periodical&gt;&lt;full-title&gt;Journal of Internal Medicine&lt;/full-title&gt;&lt;/periodical&gt;&lt;pages&gt;93-103&lt;/pages&gt;&lt;volume&gt;275&lt;/volume&gt;&lt;number&gt;2&lt;/number&gt;&lt;dates&gt;&lt;year&gt;2014&lt;/year&gt;&lt;/dates&gt;&lt;urls&gt;&lt;/urls&gt;&lt;/record&gt;&lt;/Cite&gt;&lt;Cite&gt;&lt;Author&gt;Albert&lt;/Author&gt;&lt;Year&gt;2000&lt;/Year&gt;&lt;RecNum&gt;1515&lt;/RecNum&gt;&lt;record&gt;&lt;rec-number&gt;1515&lt;/rec-number&gt;&lt;foreign-keys&gt;&lt;key app="EN" db-id="ssz252dsd9tf9lezz5r5zs9vaw2asfdd0vfd" timestamp="1679929169"&gt;1515&lt;/key&gt;&lt;/foreign-keys&gt;&lt;ref-type name="Journal Article"&gt;17&lt;/ref-type&gt;&lt;contributors&gt;&lt;authors&gt;&lt;author&gt;Albert, C.M.&lt;/author&gt;&lt;author&gt;Mittleman, M.A.&lt;/author&gt;&lt;author&gt;Chae, C.U.&lt;/author&gt;&lt;author&gt;Lee, I.M.&lt;/author&gt;&lt;author&gt;Hennekens, C.H.&lt;/author&gt;&lt;author&gt;Manson, J.E.&lt;/author&gt;&lt;/authors&gt;&lt;/contributors&gt;&lt;titles&gt;&lt;title&gt;Triggering of sudden death from cardiac causes by vigorous exertion.&lt;/title&gt;&lt;secondary-title&gt;New England Journal of Medicine&lt;/secondary-title&gt;&lt;/titles&gt;&lt;periodical&gt;&lt;full-title&gt;New England Journal of Medicine&lt;/full-title&gt;&lt;/periodical&gt;&lt;pages&gt;1355-1361&lt;/pages&gt;&lt;volume&gt;343&lt;/volume&gt;&lt;number&gt;19&lt;/number&gt;&lt;dates&gt;&lt;year&gt;2000&lt;/year&gt;&lt;/dates&gt;&lt;urls&gt;&lt;/urls&gt;&lt;/record&gt;&lt;/Cite&gt;&lt;/EndNote&gt;</w:delInstrText>
        </w:r>
        <w:r w:rsidR="00FA0DC6" w:rsidRPr="00483EDA" w:rsidDel="00D953FB">
          <w:rPr>
            <w:rFonts w:cstheme="minorHAnsi"/>
            <w:szCs w:val="22"/>
          </w:rPr>
          <w:fldChar w:fldCharType="separate"/>
        </w:r>
        <w:r w:rsidR="00DA1AD7" w:rsidDel="00D953FB">
          <w:rPr>
            <w:rFonts w:cstheme="minorHAnsi"/>
            <w:noProof/>
            <w:szCs w:val="22"/>
          </w:rPr>
          <w:delText>[9, 10]</w:delText>
        </w:r>
        <w:r w:rsidR="00FA0DC6" w:rsidRPr="00483EDA" w:rsidDel="00D953FB">
          <w:rPr>
            <w:rFonts w:cstheme="minorHAnsi"/>
            <w:szCs w:val="22"/>
          </w:rPr>
          <w:fldChar w:fldCharType="end"/>
        </w:r>
        <w:r w:rsidR="00FA0DC6" w:rsidRPr="00483EDA" w:rsidDel="00D953FB">
          <w:rPr>
            <w:rFonts w:cstheme="minorHAnsi"/>
            <w:szCs w:val="22"/>
          </w:rPr>
          <w:delText>.</w:delText>
        </w:r>
        <w:r w:rsidDel="00D953FB">
          <w:rPr>
            <w:rFonts w:cstheme="minorHAnsi"/>
            <w:szCs w:val="22"/>
          </w:rPr>
          <w:delText xml:space="preserve"> OHCAs a</w:delText>
        </w:r>
        <w:r w:rsidR="003F5D6B" w:rsidDel="00D953FB">
          <w:rPr>
            <w:rFonts w:cstheme="minorHAnsi"/>
            <w:szCs w:val="22"/>
          </w:rPr>
          <w:delText>mong spectators</w:delText>
        </w:r>
        <w:r w:rsidDel="00D953FB">
          <w:rPr>
            <w:rFonts w:cstheme="minorHAnsi"/>
            <w:szCs w:val="22"/>
          </w:rPr>
          <w:delText xml:space="preserve"> also receive publicity</w:delText>
        </w:r>
        <w:r w:rsidR="003F5D6B" w:rsidDel="00D953FB">
          <w:rPr>
            <w:rFonts w:cstheme="minorHAnsi"/>
            <w:szCs w:val="22"/>
          </w:rPr>
          <w:delText xml:space="preserve">, </w:delText>
        </w:r>
        <w:r w:rsidR="004D61A1" w:rsidDel="00D953FB">
          <w:rPr>
            <w:rFonts w:cstheme="minorHAnsi"/>
            <w:szCs w:val="22"/>
          </w:rPr>
          <w:delText xml:space="preserve">where </w:delText>
        </w:r>
        <w:r w:rsidR="003F5D6B" w:rsidDel="00D953FB">
          <w:rPr>
            <w:rFonts w:cstheme="minorHAnsi"/>
            <w:szCs w:val="22"/>
          </w:rPr>
          <w:delText xml:space="preserve">factors such as demographics, physical and emotional stress, substance abuse and meteorological conditions increase the risk of </w:delText>
        </w:r>
        <w:r w:rsidR="00B72E6F" w:rsidDel="00D953FB">
          <w:rPr>
            <w:rFonts w:cstheme="minorHAnsi"/>
            <w:szCs w:val="22"/>
          </w:rPr>
          <w:delText>an OHCA</w:delText>
        </w:r>
        <w:r w:rsidR="003F5D6B" w:rsidDel="00D953FB">
          <w:rPr>
            <w:rFonts w:cstheme="minorHAnsi"/>
            <w:szCs w:val="22"/>
          </w:rPr>
          <w:delText xml:space="preserve"> </w:delText>
        </w:r>
        <w:r w:rsidR="003F5D6B" w:rsidDel="00D953FB">
          <w:rPr>
            <w:rFonts w:cstheme="minorHAnsi"/>
            <w:szCs w:val="22"/>
          </w:rPr>
          <w:fldChar w:fldCharType="begin"/>
        </w:r>
        <w:r w:rsidR="00DA1AD7" w:rsidDel="00D953FB">
          <w:rPr>
            <w:rFonts w:cstheme="minorHAnsi"/>
            <w:szCs w:val="22"/>
          </w:rPr>
          <w:delInstrText xml:space="preserve"> ADDIN EN.CITE &lt;EndNote&gt;&lt;Cite&gt;&lt;Author&gt;Bassi&lt;/Author&gt;&lt;Year&gt;2023&lt;/Year&gt;&lt;RecNum&gt;1680&lt;/RecNum&gt;&lt;DisplayText&gt;[11]&lt;/DisplayText&gt;&lt;record&gt;&lt;rec-number&gt;1680&lt;/rec-number&gt;&lt;foreign-keys&gt;&lt;key app="EN" db-id="ssz252dsd9tf9lezz5r5zs9vaw2asfdd0vfd" timestamp="1707216510"&gt;1680&lt;/key&gt;&lt;/foreign-keys&gt;&lt;ref-type name="Journal Article"&gt;17&lt;/ref-type&gt;&lt;contributors&gt;&lt;authors&gt;&lt;author&gt;Bassi, M.D.&lt;/author&gt;&lt;author&gt;Farina, J.M.&lt;/author&gt;&lt;author&gt;Bombau, J.&lt;/author&gt;&lt;author&gt;Maurice, M.F.&lt;/author&gt;&lt;author&gt;Bortman, G.&lt;/author&gt;&lt;author&gt;Nunez, E.&lt;/author&gt;&lt;author&gt;Marquez, M.&lt;/author&gt;&lt;author&gt;Bornancini, N.&lt;/author&gt;&lt;author&gt;Baranchuk, A.&lt;/author&gt;&lt;/authors&gt;&lt;/contributors&gt;&lt;titles&gt;&lt;title&gt;Sudden cardiac arrest in basketball and soccer stadiums, the role of automated external defibrillators: A review for the BELTRAN Study (BaskEtbaLi and soccer sTadiums: Registry on Automatic exterNal defibrillators).&lt;/title&gt;&lt;secondary-title&gt;Arrhythmia &amp;amp; Electrophysiology Review&lt;/secondary-title&gt;&lt;/titles&gt;&lt;periodical&gt;&lt;full-title&gt;Arrhythmia &amp;amp; Electrophysiology Review&lt;/full-title&gt;&lt;/periodical&gt;&lt;pages&gt;e03&lt;/pages&gt;&lt;dates&gt;&lt;year&gt;2023&lt;/year&gt;&lt;pub-dates&gt;&lt;date&gt;Jan&lt;/date&gt;&lt;/pub-dates&gt;&lt;/dates&gt;&lt;urls&gt;&lt;/urls&gt;&lt;electronic-resource-num&gt;10.15420/aer.2022.30&lt;/electronic-resource-num&gt;&lt;/record&gt;&lt;/Cite&gt;&lt;/EndNote&gt;</w:delInstrText>
        </w:r>
        <w:r w:rsidR="003F5D6B" w:rsidDel="00D953FB">
          <w:rPr>
            <w:rFonts w:cstheme="minorHAnsi"/>
            <w:szCs w:val="22"/>
          </w:rPr>
          <w:fldChar w:fldCharType="separate"/>
        </w:r>
        <w:r w:rsidR="00DA1AD7" w:rsidDel="00D953FB">
          <w:rPr>
            <w:rFonts w:cstheme="minorHAnsi"/>
            <w:noProof/>
            <w:szCs w:val="22"/>
          </w:rPr>
          <w:delText>[11]</w:delText>
        </w:r>
        <w:r w:rsidR="003F5D6B" w:rsidDel="00D953FB">
          <w:rPr>
            <w:rFonts w:cstheme="minorHAnsi"/>
            <w:szCs w:val="22"/>
          </w:rPr>
          <w:fldChar w:fldCharType="end"/>
        </w:r>
        <w:r w:rsidR="003F5D6B" w:rsidDel="00D953FB">
          <w:rPr>
            <w:rFonts w:cstheme="minorHAnsi"/>
            <w:szCs w:val="22"/>
          </w:rPr>
          <w:delText>.</w:delText>
        </w:r>
      </w:del>
    </w:p>
    <w:p w14:paraId="18045827" w14:textId="5DC0D954" w:rsidR="00FA0DC6" w:rsidRPr="00483EDA" w:rsidDel="00D953FB" w:rsidRDefault="003B1C0A" w:rsidP="00FA0DC6">
      <w:pPr>
        <w:spacing w:before="120" w:line="360" w:lineRule="auto"/>
        <w:rPr>
          <w:del w:id="8" w:author="Brown, Terry" w:date="2025-10-13T13:44:00Z" w16du:dateUtc="2025-10-13T12:44:00Z"/>
          <w:rFonts w:cstheme="minorHAnsi"/>
          <w:szCs w:val="22"/>
        </w:rPr>
      </w:pPr>
      <w:del w:id="9" w:author="Brown, Terry" w:date="2025-10-13T13:44:00Z" w16du:dateUtc="2025-10-13T12:44:00Z">
        <w:r w:rsidDel="00D953FB">
          <w:rPr>
            <w:rFonts w:cstheme="minorHAnsi"/>
            <w:szCs w:val="22"/>
          </w:rPr>
          <w:delText xml:space="preserve">According to the OHCA Outcomes registry </w:delText>
        </w:r>
        <w:r w:rsidR="00FA0DC6" w:rsidRPr="00483EDA" w:rsidDel="00D953FB">
          <w:rPr>
            <w:rFonts w:cstheme="minorHAnsi"/>
            <w:szCs w:val="22"/>
          </w:rPr>
          <w:delText>English ambulance services respond</w:delText>
        </w:r>
        <w:r w:rsidDel="00D953FB">
          <w:rPr>
            <w:rFonts w:cstheme="minorHAnsi"/>
            <w:szCs w:val="22"/>
          </w:rPr>
          <w:delText>ed</w:delText>
        </w:r>
        <w:r w:rsidR="00FA0DC6" w:rsidRPr="00483EDA" w:rsidDel="00D953FB">
          <w:rPr>
            <w:rFonts w:cstheme="minorHAnsi"/>
            <w:szCs w:val="22"/>
          </w:rPr>
          <w:delText xml:space="preserve"> to over 9</w:delText>
        </w:r>
        <w:r w:rsidR="00FA0DC6" w:rsidDel="00D953FB">
          <w:rPr>
            <w:rFonts w:cstheme="minorHAnsi"/>
            <w:szCs w:val="22"/>
          </w:rPr>
          <w:delText>8</w:delText>
        </w:r>
        <w:r w:rsidR="00FA0DC6" w:rsidRPr="00483EDA" w:rsidDel="00D953FB">
          <w:rPr>
            <w:rFonts w:cstheme="minorHAnsi"/>
            <w:szCs w:val="22"/>
          </w:rPr>
          <w:delText xml:space="preserve">,000 calls </w:delText>
        </w:r>
        <w:r w:rsidR="003F5D6B" w:rsidDel="00D953FB">
          <w:rPr>
            <w:rFonts w:cstheme="minorHAnsi"/>
            <w:szCs w:val="22"/>
          </w:rPr>
          <w:delText>to attend an</w:delText>
        </w:r>
        <w:r w:rsidR="00FA0DC6" w:rsidRPr="00483EDA" w:rsidDel="00D953FB">
          <w:rPr>
            <w:rFonts w:cstheme="minorHAnsi"/>
            <w:szCs w:val="22"/>
          </w:rPr>
          <w:delText xml:space="preserve"> </w:delText>
        </w:r>
        <w:r w:rsidR="0078507B" w:rsidDel="00D953FB">
          <w:rPr>
            <w:rFonts w:cstheme="minorHAnsi"/>
            <w:szCs w:val="22"/>
          </w:rPr>
          <w:delText>OHCA</w:delText>
        </w:r>
        <w:r w:rsidR="000E53C8" w:rsidDel="00D953FB">
          <w:rPr>
            <w:rFonts w:cstheme="minorHAnsi"/>
            <w:szCs w:val="22"/>
          </w:rPr>
          <w:delText xml:space="preserve"> in 2022</w:delText>
        </w:r>
        <w:r w:rsidR="00FA0DC6" w:rsidRPr="00483EDA" w:rsidDel="00D953FB">
          <w:rPr>
            <w:rFonts w:cstheme="minorHAnsi"/>
            <w:szCs w:val="22"/>
          </w:rPr>
          <w:delText xml:space="preserve">, about a third of which </w:delText>
        </w:r>
        <w:r w:rsidDel="00D953FB">
          <w:rPr>
            <w:rFonts w:cstheme="minorHAnsi"/>
            <w:szCs w:val="22"/>
          </w:rPr>
          <w:delText>were</w:delText>
        </w:r>
        <w:r w:rsidR="00FA0DC6" w:rsidRPr="00483EDA" w:rsidDel="00D953FB">
          <w:rPr>
            <w:rFonts w:cstheme="minorHAnsi"/>
            <w:szCs w:val="22"/>
          </w:rPr>
          <w:delText xml:space="preserve"> treated by emergency medical services (EMS) </w:delText>
        </w:r>
        <w:r w:rsidR="00FA0DC6" w:rsidRPr="00483EDA" w:rsidDel="00D953FB">
          <w:rPr>
            <w:rFonts w:cstheme="minorHAnsi"/>
            <w:szCs w:val="22"/>
          </w:rPr>
          <w:fldChar w:fldCharType="begin"/>
        </w:r>
        <w:r w:rsidR="00DA1AD7" w:rsidDel="00D953FB">
          <w:rPr>
            <w:rFonts w:cstheme="minorHAnsi"/>
            <w:szCs w:val="22"/>
          </w:rPr>
          <w:delInstrText xml:space="preserve"> ADDIN EN.CITE &lt;EndNote&gt;&lt;Cite&gt;&lt;Author&gt;OHCAO&lt;/Author&gt;&lt;Year&gt;2023&lt;/Year&gt;&lt;RecNum&gt;1553&lt;/RecNum&gt;&lt;DisplayText&gt;[12]&lt;/DisplayText&gt;&lt;record&gt;&lt;rec-number&gt;1553&lt;/rec-number&gt;&lt;foreign-keys&gt;&lt;key app="EN" db-id="ssz252dsd9tf9lezz5r5zs9vaw2asfdd0vfd" timestamp="1682428063"&gt;1553&lt;/key&gt;&lt;/foreign-keys&gt;&lt;ref-type name="Report"&gt;27&lt;/ref-type&gt;&lt;contributors&gt;&lt;authors&gt;&lt;author&gt;OHCAO,&lt;/author&gt;&lt;/authors&gt;&lt;/contributors&gt;&lt;titles&gt;&lt;title&gt;OHCAO: Annual Epidemiology and Outcomes (2022)&lt;/title&gt;&lt;/titles&gt;&lt;volume&gt;2023&lt;/volume&gt;&lt;number&gt;25/04/2023&lt;/number&gt;&lt;dates&gt;&lt;year&gt;2023&lt;/year&gt;&lt;/dates&gt;&lt;pub-location&gt;University of Warwick&lt;/pub-location&gt;&lt;publisher&gt;Out-of-Hospital Cardiac Arrest Outcomes Registry&lt;/publisher&gt;&lt;urls&gt;&lt;related-urls&gt;&lt;url&gt;https://warwick.ac.uk/fac/sci/med/research/ctu/trials/ohcao/publications/epidemiologyreports/ohcao_epidemiological_report_2022_england_overview_final_07.12.2023.pdf&lt;/url&gt;&lt;/related-urls&gt;&lt;/urls&gt;&lt;/record&gt;&lt;/Cite&gt;&lt;/EndNote&gt;</w:delInstrText>
        </w:r>
        <w:r w:rsidR="00FA0DC6" w:rsidRPr="00483EDA" w:rsidDel="00D953FB">
          <w:rPr>
            <w:rFonts w:cstheme="minorHAnsi"/>
            <w:szCs w:val="22"/>
          </w:rPr>
          <w:fldChar w:fldCharType="separate"/>
        </w:r>
        <w:r w:rsidR="00DA1AD7" w:rsidDel="00D953FB">
          <w:rPr>
            <w:rFonts w:cstheme="minorHAnsi"/>
            <w:noProof/>
            <w:szCs w:val="22"/>
          </w:rPr>
          <w:delText>[12]</w:delText>
        </w:r>
        <w:r w:rsidR="00FA0DC6" w:rsidRPr="00483EDA" w:rsidDel="00D953FB">
          <w:rPr>
            <w:rFonts w:cstheme="minorHAnsi"/>
            <w:szCs w:val="22"/>
          </w:rPr>
          <w:fldChar w:fldCharType="end"/>
        </w:r>
        <w:r w:rsidR="00FA0DC6" w:rsidRPr="00483EDA" w:rsidDel="00D953FB">
          <w:rPr>
            <w:rFonts w:cstheme="minorHAnsi"/>
            <w:szCs w:val="22"/>
          </w:rPr>
          <w:delText xml:space="preserve">. </w:delText>
        </w:r>
        <w:r w:rsidR="003F5D6B" w:rsidDel="00D953FB">
          <w:rPr>
            <w:rFonts w:cstheme="minorHAnsi"/>
            <w:szCs w:val="22"/>
          </w:rPr>
          <w:delText>Based on the Utstein location</w:delText>
        </w:r>
        <w:r w:rsidR="004E4FE6" w:rsidDel="00D953FB">
          <w:rPr>
            <w:rFonts w:cstheme="minorHAnsi"/>
            <w:szCs w:val="22"/>
          </w:rPr>
          <w:delText>,</w:delText>
        </w:r>
        <w:r w:rsidDel="00D953FB">
          <w:rPr>
            <w:rFonts w:cstheme="minorHAnsi"/>
            <w:szCs w:val="22"/>
          </w:rPr>
          <w:delText xml:space="preserve"> 0.9</w:delText>
        </w:r>
        <w:r w:rsidR="003F5D6B" w:rsidDel="00D953FB">
          <w:rPr>
            <w:rFonts w:cstheme="minorHAnsi"/>
            <w:szCs w:val="22"/>
          </w:rPr>
          <w:delText xml:space="preserve">% </w:delText>
        </w:r>
        <w:r w:rsidDel="00D953FB">
          <w:rPr>
            <w:rFonts w:cstheme="minorHAnsi"/>
            <w:szCs w:val="22"/>
          </w:rPr>
          <w:delText>occurred</w:delText>
        </w:r>
        <w:r w:rsidR="00FA0DC6" w:rsidRPr="00483EDA" w:rsidDel="00D953FB">
          <w:rPr>
            <w:rFonts w:cstheme="minorHAnsi"/>
            <w:szCs w:val="22"/>
          </w:rPr>
          <w:delText xml:space="preserve"> in event locations recorded as sports</w:delText>
        </w:r>
        <w:r w:rsidR="000E53C8" w:rsidDel="00D953FB">
          <w:rPr>
            <w:rFonts w:cstheme="minorHAnsi"/>
            <w:szCs w:val="22"/>
          </w:rPr>
          <w:delText>/</w:delText>
        </w:r>
        <w:r w:rsidR="00FA0DC6" w:rsidRPr="00483EDA" w:rsidDel="00D953FB">
          <w:rPr>
            <w:rFonts w:cstheme="minorHAnsi"/>
            <w:szCs w:val="22"/>
          </w:rPr>
          <w:delText>recreational</w:delText>
        </w:r>
        <w:r w:rsidR="00F679D9" w:rsidDel="00D953FB">
          <w:rPr>
            <w:rFonts w:cstheme="minorHAnsi"/>
            <w:szCs w:val="22"/>
          </w:rPr>
          <w:delText xml:space="preserve">. </w:delText>
        </w:r>
        <w:r w:rsidR="0007050A" w:rsidDel="00D953FB">
          <w:rPr>
            <w:rFonts w:cstheme="minorHAnsi"/>
            <w:szCs w:val="22"/>
          </w:rPr>
          <w:delText>However, these high-level data do not provide specific information on the epidemiology or outcomes of OHCAs occurring at such events.</w:delText>
        </w:r>
        <w:r w:rsidDel="00D953FB">
          <w:rPr>
            <w:rFonts w:cstheme="minorHAnsi"/>
            <w:szCs w:val="22"/>
          </w:rPr>
          <w:delText xml:space="preserve"> Therefore, t</w:delText>
        </w:r>
        <w:r w:rsidR="00FA0DC6" w:rsidRPr="00483EDA" w:rsidDel="00D953FB">
          <w:rPr>
            <w:rFonts w:cstheme="minorHAnsi"/>
            <w:szCs w:val="22"/>
          </w:rPr>
          <w:delText xml:space="preserve">he aim of this study was to determine the </w:delText>
        </w:r>
        <w:r w:rsidR="0078507B" w:rsidDel="00D953FB">
          <w:rPr>
            <w:rFonts w:cstheme="minorHAnsi"/>
            <w:szCs w:val="22"/>
          </w:rPr>
          <w:delText xml:space="preserve">characteristics and outcomes of </w:delText>
        </w:r>
        <w:r w:rsidR="00FA0DC6" w:rsidRPr="00483EDA" w:rsidDel="00D953FB">
          <w:rPr>
            <w:rFonts w:cstheme="minorHAnsi"/>
            <w:szCs w:val="22"/>
          </w:rPr>
          <w:delText>OHCAs occurring at sports</w:delText>
        </w:r>
        <w:r w:rsidR="000E53C8" w:rsidDel="00D953FB">
          <w:rPr>
            <w:rFonts w:cstheme="minorHAnsi"/>
            <w:szCs w:val="22"/>
          </w:rPr>
          <w:delText>/</w:delText>
        </w:r>
        <w:r w:rsidR="00FA0DC6" w:rsidRPr="00483EDA" w:rsidDel="00D953FB">
          <w:rPr>
            <w:rFonts w:cstheme="minorHAnsi"/>
            <w:szCs w:val="22"/>
          </w:rPr>
          <w:delText>recreational events in England</w:delText>
        </w:r>
        <w:r w:rsidR="000E53C8" w:rsidDel="00D953FB">
          <w:rPr>
            <w:rFonts w:cstheme="minorHAnsi"/>
            <w:szCs w:val="22"/>
          </w:rPr>
          <w:delText xml:space="preserve">, and </w:delText>
        </w:r>
        <w:r w:rsidR="00FA0DC6" w:rsidDel="00D953FB">
          <w:rPr>
            <w:rFonts w:cstheme="minorHAnsi"/>
            <w:szCs w:val="22"/>
          </w:rPr>
          <w:delText xml:space="preserve">to </w:delText>
        </w:r>
        <w:r w:rsidR="00FA0DC6" w:rsidRPr="00483EDA" w:rsidDel="00D953FB">
          <w:rPr>
            <w:rFonts w:cstheme="minorHAnsi"/>
            <w:szCs w:val="22"/>
          </w:rPr>
          <w:delText xml:space="preserve">ascertain </w:delText>
        </w:r>
        <w:r w:rsidR="0078507B" w:rsidDel="00D953FB">
          <w:rPr>
            <w:rFonts w:cstheme="minorHAnsi"/>
            <w:szCs w:val="22"/>
          </w:rPr>
          <w:delText xml:space="preserve">what factors </w:delText>
        </w:r>
        <w:r w:rsidR="00FA0DC6" w:rsidRPr="00483EDA" w:rsidDel="00D953FB">
          <w:rPr>
            <w:rFonts w:cstheme="minorHAnsi"/>
            <w:szCs w:val="22"/>
          </w:rPr>
          <w:delText>could inform public awareness campaigns or emergency service resource planning in order to improve survival rates.</w:delText>
        </w:r>
      </w:del>
    </w:p>
    <w:p w14:paraId="79B6848B" w14:textId="1F3B32DA" w:rsidR="0099505E" w:rsidDel="00D953FB" w:rsidRDefault="0099505E" w:rsidP="0099505E">
      <w:pPr>
        <w:spacing w:before="120" w:line="360" w:lineRule="auto"/>
        <w:rPr>
          <w:del w:id="10" w:author="Brown, Terry" w:date="2025-10-13T13:44:00Z" w16du:dateUtc="2025-10-13T12:44:00Z"/>
          <w:rFonts w:cstheme="minorHAnsi"/>
          <w:szCs w:val="22"/>
        </w:rPr>
      </w:pPr>
      <w:del w:id="11" w:author="Brown, Terry" w:date="2025-10-13T13:44:00Z" w16du:dateUtc="2025-10-13T12:44:00Z">
        <w:r w:rsidDel="00D953FB">
          <w:rPr>
            <w:rFonts w:cstheme="minorHAnsi"/>
            <w:szCs w:val="22"/>
          </w:rPr>
          <w:br w:type="page"/>
        </w:r>
      </w:del>
    </w:p>
    <w:p w14:paraId="6A07AF6D" w14:textId="3FBA6BFB" w:rsidR="00543E18" w:rsidRPr="00483EDA" w:rsidDel="00D953FB" w:rsidRDefault="00543E18" w:rsidP="00DC5B37">
      <w:pPr>
        <w:pStyle w:val="Heading1"/>
        <w:rPr>
          <w:del w:id="12" w:author="Brown, Terry" w:date="2025-10-13T13:44:00Z" w16du:dateUtc="2025-10-13T12:44:00Z"/>
        </w:rPr>
      </w:pPr>
      <w:del w:id="13" w:author="Brown, Terry" w:date="2025-10-13T13:44:00Z" w16du:dateUtc="2025-10-13T12:44:00Z">
        <w:r w:rsidRPr="00483EDA" w:rsidDel="00D953FB">
          <w:delText>Methods</w:delText>
        </w:r>
      </w:del>
    </w:p>
    <w:p w14:paraId="43E1E068" w14:textId="7ABD2696" w:rsidR="00395217" w:rsidRPr="00DC5B37" w:rsidDel="00D953FB" w:rsidRDefault="00395217" w:rsidP="00DC5B37">
      <w:pPr>
        <w:rPr>
          <w:del w:id="14" w:author="Brown, Terry" w:date="2025-10-13T13:44:00Z" w16du:dateUtc="2025-10-13T12:44:00Z"/>
          <w:b/>
          <w:bCs/>
        </w:rPr>
      </w:pPr>
      <w:del w:id="15" w:author="Brown, Terry" w:date="2025-10-13T13:44:00Z" w16du:dateUtc="2025-10-13T12:44:00Z">
        <w:r w:rsidRPr="00DC5B37" w:rsidDel="00D953FB">
          <w:rPr>
            <w:b/>
            <w:bCs/>
          </w:rPr>
          <w:delText>Data</w:delText>
        </w:r>
      </w:del>
    </w:p>
    <w:p w14:paraId="4B6AE0A1" w14:textId="0A8C8436" w:rsidR="001336FC" w:rsidRPr="00483EDA" w:rsidDel="00D953FB" w:rsidRDefault="003B1C0A" w:rsidP="0099505E">
      <w:pPr>
        <w:spacing w:before="120" w:line="360" w:lineRule="auto"/>
        <w:rPr>
          <w:del w:id="16" w:author="Brown, Terry" w:date="2025-10-13T13:44:00Z" w16du:dateUtc="2025-10-13T12:44:00Z"/>
          <w:rFonts w:cstheme="minorHAnsi"/>
          <w:szCs w:val="22"/>
        </w:rPr>
      </w:pPr>
      <w:del w:id="17" w:author="Brown, Terry" w:date="2025-10-13T13:44:00Z" w16du:dateUtc="2025-10-13T12:44:00Z">
        <w:r w:rsidDel="00D953FB">
          <w:rPr>
            <w:rFonts w:cstheme="minorHAnsi"/>
            <w:szCs w:val="22"/>
          </w:rPr>
          <w:delText xml:space="preserve">This is a retrospective analysis </w:delText>
        </w:r>
        <w:r w:rsidR="001507B6" w:rsidRPr="00483EDA" w:rsidDel="00D953FB">
          <w:rPr>
            <w:rFonts w:cstheme="minorHAnsi"/>
            <w:szCs w:val="22"/>
          </w:rPr>
          <w:delText xml:space="preserve">of </w:delText>
        </w:r>
        <w:r w:rsidR="00131A84" w:rsidRPr="00483EDA" w:rsidDel="00D953FB">
          <w:rPr>
            <w:rFonts w:cstheme="minorHAnsi"/>
            <w:szCs w:val="22"/>
          </w:rPr>
          <w:delText>OHCAs</w:delText>
        </w:r>
        <w:r w:rsidR="003905DB" w:rsidDel="00D953FB">
          <w:rPr>
            <w:rFonts w:cstheme="minorHAnsi"/>
            <w:szCs w:val="22"/>
          </w:rPr>
          <w:delText xml:space="preserve"> where EMS continued or commenced resuscitation,</w:delText>
        </w:r>
        <w:r w:rsidR="00131A84" w:rsidRPr="00483EDA" w:rsidDel="00D953FB">
          <w:rPr>
            <w:rFonts w:cstheme="minorHAnsi"/>
            <w:szCs w:val="22"/>
          </w:rPr>
          <w:delText xml:space="preserve"> </w:delText>
        </w:r>
        <w:r w:rsidR="001507B6" w:rsidRPr="00483EDA" w:rsidDel="00D953FB">
          <w:rPr>
            <w:rFonts w:cstheme="minorHAnsi"/>
            <w:szCs w:val="22"/>
          </w:rPr>
          <w:delText xml:space="preserve">that occurred </w:delText>
        </w:r>
        <w:r w:rsidR="00131A84" w:rsidRPr="00483EDA" w:rsidDel="00D953FB">
          <w:rPr>
            <w:rFonts w:cstheme="minorHAnsi"/>
            <w:szCs w:val="22"/>
          </w:rPr>
          <w:delText>between 1</w:delText>
        </w:r>
        <w:r w:rsidR="00131A84" w:rsidRPr="00483EDA" w:rsidDel="00D953FB">
          <w:rPr>
            <w:rFonts w:cstheme="minorHAnsi"/>
            <w:szCs w:val="22"/>
            <w:vertAlign w:val="superscript"/>
          </w:rPr>
          <w:delText>st</w:delText>
        </w:r>
        <w:r w:rsidR="00131A84" w:rsidRPr="00483EDA" w:rsidDel="00D953FB">
          <w:rPr>
            <w:rFonts w:cstheme="minorHAnsi"/>
            <w:szCs w:val="22"/>
          </w:rPr>
          <w:delText xml:space="preserve"> January 2015 and 31</w:delText>
        </w:r>
        <w:r w:rsidR="00131A84" w:rsidRPr="00483EDA" w:rsidDel="00D953FB">
          <w:rPr>
            <w:rFonts w:cstheme="minorHAnsi"/>
            <w:szCs w:val="22"/>
            <w:vertAlign w:val="superscript"/>
          </w:rPr>
          <w:delText>st</w:delText>
        </w:r>
        <w:r w:rsidR="00131A84" w:rsidRPr="00483EDA" w:rsidDel="00D953FB">
          <w:rPr>
            <w:rFonts w:cstheme="minorHAnsi"/>
            <w:szCs w:val="22"/>
          </w:rPr>
          <w:delText xml:space="preserve"> December 202</w:delText>
        </w:r>
        <w:r w:rsidR="00553EEC" w:rsidDel="00D953FB">
          <w:rPr>
            <w:rFonts w:cstheme="minorHAnsi"/>
            <w:szCs w:val="22"/>
          </w:rPr>
          <w:delText>2</w:delText>
        </w:r>
      </w:del>
      <w:del w:id="18" w:author="Brown, Terry" w:date="2025-10-09T16:03:00Z" w16du:dateUtc="2025-10-09T15:03:00Z">
        <w:r w:rsidDel="00824618">
          <w:rPr>
            <w:rFonts w:cstheme="minorHAnsi"/>
            <w:szCs w:val="22"/>
          </w:rPr>
          <w:delText xml:space="preserve">; details held </w:delText>
        </w:r>
        <w:r w:rsidR="00131A84" w:rsidRPr="00483EDA" w:rsidDel="00824618">
          <w:rPr>
            <w:rFonts w:cstheme="minorHAnsi"/>
            <w:szCs w:val="22"/>
          </w:rPr>
          <w:delText xml:space="preserve">by the </w:delText>
        </w:r>
        <w:r w:rsidR="00ED0938" w:rsidDel="00824618">
          <w:rPr>
            <w:rFonts w:cstheme="minorHAnsi"/>
            <w:szCs w:val="22"/>
          </w:rPr>
          <w:delText xml:space="preserve">England and Wales </w:delText>
        </w:r>
      </w:del>
      <w:del w:id="19" w:author="Brown, Terry" w:date="2025-10-13T13:44:00Z" w16du:dateUtc="2025-10-13T12:44:00Z">
        <w:r w:rsidR="00543E18" w:rsidRPr="00483EDA" w:rsidDel="00D953FB">
          <w:rPr>
            <w:rFonts w:cstheme="minorHAnsi"/>
            <w:szCs w:val="22"/>
          </w:rPr>
          <w:delText>OHCA</w:delText>
        </w:r>
        <w:r w:rsidR="001507B6" w:rsidRPr="00483EDA" w:rsidDel="00D953FB">
          <w:rPr>
            <w:rFonts w:cstheme="minorHAnsi"/>
            <w:szCs w:val="22"/>
          </w:rPr>
          <w:delText xml:space="preserve"> </w:delText>
        </w:r>
        <w:r w:rsidR="00543E18" w:rsidRPr="00483EDA" w:rsidDel="00D953FB">
          <w:rPr>
            <w:rFonts w:cstheme="minorHAnsi"/>
            <w:szCs w:val="22"/>
          </w:rPr>
          <w:delText>O</w:delText>
        </w:r>
        <w:r w:rsidR="001507B6" w:rsidRPr="00483EDA" w:rsidDel="00D953FB">
          <w:rPr>
            <w:rFonts w:cstheme="minorHAnsi"/>
            <w:szCs w:val="22"/>
          </w:rPr>
          <w:delText>utcomes (OHCAO)</w:delText>
        </w:r>
        <w:r w:rsidR="00543E18" w:rsidRPr="00483EDA" w:rsidDel="00D953FB">
          <w:rPr>
            <w:rFonts w:cstheme="minorHAnsi"/>
            <w:szCs w:val="22"/>
          </w:rPr>
          <w:delText xml:space="preserve"> </w:delText>
        </w:r>
        <w:r w:rsidR="009A24E6" w:rsidRPr="00483EDA" w:rsidDel="00D953FB">
          <w:rPr>
            <w:rFonts w:cstheme="minorHAnsi"/>
            <w:szCs w:val="22"/>
          </w:rPr>
          <w:delText>registry</w:delText>
        </w:r>
        <w:r w:rsidR="00520EFC" w:rsidRPr="00483EDA" w:rsidDel="00D953FB">
          <w:rPr>
            <w:rFonts w:cstheme="minorHAnsi"/>
            <w:szCs w:val="22"/>
          </w:rPr>
          <w:delText>,</w:delText>
        </w:r>
        <w:r w:rsidR="00543E18" w:rsidRPr="00483EDA" w:rsidDel="00D953FB">
          <w:rPr>
            <w:rFonts w:cstheme="minorHAnsi"/>
            <w:szCs w:val="22"/>
          </w:rPr>
          <w:delText xml:space="preserve"> based at the University of Warwick’s </w:delText>
        </w:r>
        <w:r w:rsidR="009A24E6" w:rsidRPr="00483EDA" w:rsidDel="00D953FB">
          <w:rPr>
            <w:rFonts w:cstheme="minorHAnsi"/>
            <w:szCs w:val="22"/>
          </w:rPr>
          <w:delText>C</w:delText>
        </w:r>
        <w:r w:rsidR="00543E18" w:rsidRPr="00483EDA" w:rsidDel="00D953FB">
          <w:rPr>
            <w:rFonts w:cstheme="minorHAnsi"/>
            <w:szCs w:val="22"/>
          </w:rPr>
          <w:delText xml:space="preserve">linical </w:delText>
        </w:r>
        <w:r w:rsidR="009A24E6" w:rsidRPr="00483EDA" w:rsidDel="00D953FB">
          <w:rPr>
            <w:rFonts w:cstheme="minorHAnsi"/>
            <w:szCs w:val="22"/>
          </w:rPr>
          <w:delText>T</w:delText>
        </w:r>
        <w:r w:rsidR="00543E18" w:rsidRPr="00483EDA" w:rsidDel="00D953FB">
          <w:rPr>
            <w:rFonts w:cstheme="minorHAnsi"/>
            <w:szCs w:val="22"/>
          </w:rPr>
          <w:delText xml:space="preserve">rials </w:delText>
        </w:r>
        <w:r w:rsidR="009A24E6" w:rsidRPr="00483EDA" w:rsidDel="00D953FB">
          <w:rPr>
            <w:rFonts w:cstheme="minorHAnsi"/>
            <w:szCs w:val="22"/>
          </w:rPr>
          <w:delText>U</w:delText>
        </w:r>
        <w:r w:rsidR="00543E18" w:rsidRPr="00483EDA" w:rsidDel="00D953FB">
          <w:rPr>
            <w:rFonts w:cstheme="minorHAnsi"/>
            <w:szCs w:val="22"/>
          </w:rPr>
          <w:delText>nit</w:delText>
        </w:r>
        <w:r w:rsidR="00B72E6F" w:rsidDel="00D953FB">
          <w:rPr>
            <w:rFonts w:cstheme="minorHAnsi"/>
            <w:szCs w:val="22"/>
          </w:rPr>
          <w:delText xml:space="preserve"> </w:delText>
        </w:r>
        <w:r w:rsidR="000F0912" w:rsidRPr="00483EDA" w:rsidDel="00D953FB">
          <w:rPr>
            <w:rFonts w:cstheme="minorHAnsi"/>
            <w:szCs w:val="22"/>
          </w:rPr>
          <w:fldChar w:fldCharType="begin"/>
        </w:r>
        <w:r w:rsidR="00DA1AD7" w:rsidDel="00D953FB">
          <w:rPr>
            <w:rFonts w:cstheme="minorHAnsi"/>
            <w:szCs w:val="22"/>
          </w:rPr>
          <w:delInstrText xml:space="preserve"> ADDIN EN.CITE &lt;EndNote&gt;&lt;Cite&gt;&lt;Author&gt;Perkins&lt;/Author&gt;&lt;Year&gt;2015&lt;/Year&gt;&lt;RecNum&gt;1212&lt;/RecNum&gt;&lt;DisplayText&gt;[13]&lt;/DisplayText&gt;&lt;record&gt;&lt;rec-number&gt;1212&lt;/rec-number&gt;&lt;foreign-keys&gt;&lt;key app="EN" db-id="ssz252dsd9tf9lezz5r5zs9vaw2asfdd0vfd" timestamp="1634558273"&gt;1212&lt;/key&gt;&lt;/foreign-keys&gt;&lt;ref-type name="Journal Article"&gt;17&lt;/ref-type&gt;&lt;contributors&gt;&lt;authors&gt;&lt;author&gt;Perkins, G.D.&lt;/author&gt;&lt;author&gt;Brace-McDonnell, S.&lt;/author&gt;&lt;/authors&gt;&lt;/contributors&gt;&lt;titles&gt;&lt;title&gt;The UK Out of Hospital Cardiac Arrest Outcome (OHCAO) project.&lt;/title&gt;&lt;secondary-title&gt;BMJ Open&lt;/secondary-title&gt;&lt;/titles&gt;&lt;periodical&gt;&lt;full-title&gt;BMJ Open&lt;/full-title&gt;&lt;/periodical&gt;&lt;pages&gt;e008736&lt;/pages&gt;&lt;volume&gt;5&lt;/volume&gt;&lt;dates&gt;&lt;year&gt;2015&lt;/year&gt;&lt;/dates&gt;&lt;urls&gt;&lt;/urls&gt;&lt;/record&gt;&lt;/Cite&gt;&lt;Cite&gt;&lt;Author&gt;Perkins&lt;/Author&gt;&lt;Year&gt;2015&lt;/Year&gt;&lt;RecNum&gt;1212&lt;/RecNum&gt;&lt;record&gt;&lt;rec-number&gt;1212&lt;/rec-number&gt;&lt;foreign-keys&gt;&lt;key app="EN" db-id="ssz252dsd9tf9lezz5r5zs9vaw2asfdd0vfd" timestamp="1634558273"&gt;1212&lt;/key&gt;&lt;/foreign-keys&gt;&lt;ref-type name="Journal Article"&gt;17&lt;/ref-type&gt;&lt;contributors&gt;&lt;authors&gt;&lt;author&gt;Perkins, G.D.&lt;/author&gt;&lt;author&gt;Brace-McDonnell, S.&lt;/author&gt;&lt;/authors&gt;&lt;/contributors&gt;&lt;titles&gt;&lt;title&gt;The UK Out of Hospital Cardiac Arrest Outcome (OHCAO) project.&lt;/title&gt;&lt;secondary-title&gt;BMJ Open&lt;/secondary-title&gt;&lt;/titles&gt;&lt;periodical&gt;&lt;full-title&gt;BMJ Open&lt;/full-title&gt;&lt;/periodical&gt;&lt;pages&gt;e008736&lt;/pages&gt;&lt;volume&gt;5&lt;/volume&gt;&lt;dates&gt;&lt;year&gt;2015&lt;/year&gt;&lt;/dates&gt;&lt;urls&gt;&lt;/urls&gt;&lt;/record&gt;&lt;/Cite&gt;&lt;/EndNote&gt;</w:delInstrText>
        </w:r>
        <w:r w:rsidR="000F0912" w:rsidRPr="00483EDA" w:rsidDel="00D953FB">
          <w:rPr>
            <w:rFonts w:cstheme="minorHAnsi"/>
            <w:szCs w:val="22"/>
          </w:rPr>
          <w:fldChar w:fldCharType="separate"/>
        </w:r>
        <w:r w:rsidR="00DA1AD7" w:rsidDel="00D953FB">
          <w:rPr>
            <w:rFonts w:cstheme="minorHAnsi"/>
            <w:noProof/>
            <w:szCs w:val="22"/>
          </w:rPr>
          <w:delText>[13]</w:delText>
        </w:r>
        <w:r w:rsidR="000F0912" w:rsidRPr="00483EDA" w:rsidDel="00D953FB">
          <w:rPr>
            <w:rFonts w:cstheme="minorHAnsi"/>
            <w:szCs w:val="22"/>
          </w:rPr>
          <w:fldChar w:fldCharType="end"/>
        </w:r>
        <w:r w:rsidR="009A24E6" w:rsidRPr="00483EDA" w:rsidDel="00D953FB">
          <w:rPr>
            <w:rFonts w:cstheme="minorHAnsi"/>
            <w:szCs w:val="22"/>
          </w:rPr>
          <w:delText>.</w:delText>
        </w:r>
      </w:del>
    </w:p>
    <w:p w14:paraId="5E385B13" w14:textId="03E62DAC" w:rsidR="001D5AFF" w:rsidRPr="00483EDA" w:rsidDel="00D953FB" w:rsidRDefault="00707BBF" w:rsidP="0099505E">
      <w:pPr>
        <w:spacing w:before="120" w:line="360" w:lineRule="auto"/>
        <w:rPr>
          <w:del w:id="20" w:author="Brown, Terry" w:date="2025-10-13T13:44:00Z" w16du:dateUtc="2025-10-13T12:44:00Z"/>
          <w:rFonts w:cstheme="minorHAnsi"/>
          <w:szCs w:val="22"/>
        </w:rPr>
      </w:pPr>
      <w:del w:id="21" w:author="Brown, Terry" w:date="2025-10-13T13:44:00Z" w16du:dateUtc="2025-10-13T12:44:00Z">
        <w:r w:rsidDel="00D953FB">
          <w:rPr>
            <w:rFonts w:cstheme="minorHAnsi"/>
            <w:szCs w:val="22"/>
          </w:rPr>
          <w:delText xml:space="preserve">The registry has two variables from which we could identify cases. The Utstein arrest location where the event occurred or the patient was found </w:delText>
        </w:r>
        <w:r w:rsidDel="00D953FB">
          <w:rPr>
            <w:rFonts w:cstheme="minorHAnsi"/>
            <w:szCs w:val="22"/>
          </w:rPr>
          <w:fldChar w:fldCharType="begin">
            <w:fldData xml:space="preserve">PEVuZE5vdGU+PENpdGU+PEF1dGhvcj5QZXJraW5zPC9BdXRob3I+PFllYXI+MjAxNTwvWWVhcj48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=
</w:fldData>
          </w:fldChar>
        </w:r>
        <w:r w:rsidR="00DA1AD7" w:rsidDel="00D953FB">
          <w:rPr>
            <w:rFonts w:cstheme="minorHAnsi"/>
            <w:szCs w:val="22"/>
          </w:rPr>
          <w:delInstrText xml:space="preserve"> ADDIN EN.CITE </w:delInstrText>
        </w:r>
        <w:r w:rsidR="00DA1AD7" w:rsidDel="00D953FB">
          <w:rPr>
            <w:rFonts w:cstheme="minorHAnsi"/>
            <w:szCs w:val="22"/>
          </w:rPr>
          <w:fldChar w:fldCharType="begin">
            <w:fldData xml:space="preserve">PEVuZE5vdGU+PENpdGU+PEF1dGhvcj5QZXJraW5zPC9BdXRob3I+PFllYXI+MjAxNTwvWWVhcj48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=
</w:fldData>
          </w:fldChar>
        </w:r>
        <w:r w:rsidR="00DA1AD7" w:rsidDel="00D953FB">
          <w:rPr>
            <w:rFonts w:cstheme="minorHAnsi"/>
            <w:szCs w:val="22"/>
          </w:rPr>
          <w:delInstrText xml:space="preserve"> ADDIN EN.CITE.DATA </w:delInstrText>
        </w:r>
        <w:r w:rsidR="00DA1AD7" w:rsidDel="00D953FB">
          <w:rPr>
            <w:rFonts w:cstheme="minorHAnsi"/>
            <w:szCs w:val="22"/>
          </w:rPr>
        </w:r>
        <w:r w:rsidR="00DA1AD7" w:rsidDel="00D953FB">
          <w:rPr>
            <w:rFonts w:cstheme="minorHAnsi"/>
            <w:szCs w:val="22"/>
          </w:rPr>
          <w:fldChar w:fldCharType="end"/>
        </w:r>
        <w:r w:rsidDel="00D953FB">
          <w:rPr>
            <w:rFonts w:cstheme="minorHAnsi"/>
            <w:szCs w:val="22"/>
          </w:rPr>
        </w:r>
        <w:r w:rsidDel="00D953FB">
          <w:rPr>
            <w:rFonts w:cstheme="minorHAnsi"/>
            <w:szCs w:val="22"/>
          </w:rPr>
          <w:fldChar w:fldCharType="separate"/>
        </w:r>
        <w:r w:rsidR="00DA1AD7" w:rsidDel="00D953FB">
          <w:rPr>
            <w:rFonts w:cstheme="minorHAnsi"/>
            <w:noProof/>
            <w:szCs w:val="22"/>
          </w:rPr>
          <w:delText>[14]</w:delText>
        </w:r>
        <w:r w:rsidDel="00D953FB">
          <w:rPr>
            <w:rFonts w:cstheme="minorHAnsi"/>
            <w:szCs w:val="22"/>
          </w:rPr>
          <w:fldChar w:fldCharType="end"/>
        </w:r>
        <w:r w:rsidDel="00D953FB">
          <w:rPr>
            <w:rFonts w:cstheme="minorHAnsi"/>
            <w:szCs w:val="22"/>
          </w:rPr>
          <w:delText>.</w:delText>
        </w:r>
        <w:r w:rsidR="00AE5AD6" w:rsidDel="00D953FB">
          <w:rPr>
            <w:rFonts w:cstheme="minorHAnsi"/>
            <w:szCs w:val="22"/>
          </w:rPr>
          <w:delText xml:space="preserve"> The EMS, or OHCA, location where ambulance services provided the address of where the OHCA occurred, which could be a</w:delText>
        </w:r>
      </w:del>
      <w:del w:id="22" w:author="Brown, Terry" w:date="2025-10-09T15:56:00Z" w16du:dateUtc="2025-10-09T14:56:00Z">
        <w:r w:rsidR="00AE5AD6" w:rsidDel="00B42405">
          <w:rPr>
            <w:rFonts w:cstheme="minorHAnsi"/>
            <w:szCs w:val="22"/>
          </w:rPr>
          <w:delText xml:space="preserve"> full</w:delText>
        </w:r>
      </w:del>
      <w:del w:id="23" w:author="Brown, Terry" w:date="2025-10-13T13:44:00Z" w16du:dateUtc="2025-10-13T12:44:00Z">
        <w:r w:rsidR="00AE5AD6" w:rsidDel="00D953FB">
          <w:rPr>
            <w:rFonts w:cstheme="minorHAnsi"/>
            <w:szCs w:val="22"/>
          </w:rPr>
          <w:delText xml:space="preserve"> address, a postcode, </w:delText>
        </w:r>
      </w:del>
      <w:del w:id="24" w:author="Brown, Terry" w:date="2025-10-09T15:56:00Z" w16du:dateUtc="2025-10-09T14:56:00Z">
        <w:r w:rsidR="00AE5AD6" w:rsidDel="00B42405">
          <w:rPr>
            <w:rFonts w:cstheme="minorHAnsi"/>
            <w:szCs w:val="22"/>
          </w:rPr>
          <w:delText>etc</w:delText>
        </w:r>
      </w:del>
      <w:del w:id="25" w:author="Brown, Terry" w:date="2025-10-13T13:44:00Z" w16du:dateUtc="2025-10-13T12:44:00Z">
        <w:r w:rsidR="00AE5AD6" w:rsidDel="00D953FB">
          <w:rPr>
            <w:rFonts w:cstheme="minorHAnsi"/>
            <w:szCs w:val="22"/>
          </w:rPr>
          <w:delText xml:space="preserve">. </w:delText>
        </w:r>
        <w:r w:rsidDel="00D953FB">
          <w:rPr>
            <w:rFonts w:cstheme="minorHAnsi"/>
            <w:szCs w:val="22"/>
          </w:rPr>
          <w:delText xml:space="preserve"> </w:delText>
        </w:r>
        <w:r w:rsidR="00306F83" w:rsidDel="00D953FB">
          <w:rPr>
            <w:rFonts w:cstheme="minorHAnsi"/>
            <w:szCs w:val="22"/>
          </w:rPr>
          <w:delText>Cases were identified by</w:delText>
        </w:r>
        <w:r w:rsidR="00543E18" w:rsidRPr="00483EDA" w:rsidDel="00D953FB">
          <w:rPr>
            <w:rFonts w:cstheme="minorHAnsi"/>
            <w:szCs w:val="22"/>
          </w:rPr>
          <w:delText xml:space="preserve"> search</w:delText>
        </w:r>
        <w:r w:rsidR="00306F83" w:rsidDel="00D953FB">
          <w:rPr>
            <w:rFonts w:cstheme="minorHAnsi"/>
            <w:szCs w:val="22"/>
          </w:rPr>
          <w:delText>ing</w:delText>
        </w:r>
        <w:r w:rsidR="00543E18" w:rsidRPr="00483EDA" w:rsidDel="00D953FB">
          <w:rPr>
            <w:rFonts w:cstheme="minorHAnsi"/>
            <w:szCs w:val="22"/>
          </w:rPr>
          <w:delText xml:space="preserve"> </w:delText>
        </w:r>
        <w:r w:rsidR="00D23B45" w:rsidRPr="00483EDA" w:rsidDel="00D953FB">
          <w:rPr>
            <w:rFonts w:cstheme="minorHAnsi"/>
            <w:szCs w:val="22"/>
          </w:rPr>
          <w:delText>for</w:delText>
        </w:r>
        <w:r w:rsidR="00543E18" w:rsidRPr="00483EDA" w:rsidDel="00D953FB">
          <w:rPr>
            <w:rFonts w:cstheme="minorHAnsi"/>
            <w:szCs w:val="22"/>
          </w:rPr>
          <w:delText xml:space="preserve"> any </w:delText>
        </w:r>
        <w:r w:rsidR="00520EFC" w:rsidRPr="00483EDA" w:rsidDel="00D953FB">
          <w:rPr>
            <w:rFonts w:cstheme="minorHAnsi"/>
            <w:szCs w:val="22"/>
          </w:rPr>
          <w:delText xml:space="preserve">Utstein location </w:delText>
        </w:r>
        <w:r w:rsidR="009A24E6" w:rsidRPr="00483EDA" w:rsidDel="00D953FB">
          <w:rPr>
            <w:rFonts w:cstheme="minorHAnsi"/>
            <w:szCs w:val="22"/>
          </w:rPr>
          <w:delText>recorded as</w:delText>
        </w:r>
        <w:r w:rsidR="00A856B5" w:rsidRPr="00483EDA" w:rsidDel="00D953FB">
          <w:rPr>
            <w:rFonts w:cstheme="minorHAnsi"/>
            <w:szCs w:val="22"/>
          </w:rPr>
          <w:delText xml:space="preserve"> a</w:delText>
        </w:r>
        <w:r w:rsidR="00543E18" w:rsidRPr="00483EDA" w:rsidDel="00D953FB">
          <w:rPr>
            <w:rFonts w:cstheme="minorHAnsi"/>
            <w:szCs w:val="22"/>
          </w:rPr>
          <w:delText xml:space="preserve"> sports</w:delText>
        </w:r>
        <w:r w:rsidR="00ED0938" w:rsidDel="00D953FB">
          <w:rPr>
            <w:rFonts w:cstheme="minorHAnsi"/>
            <w:szCs w:val="22"/>
          </w:rPr>
          <w:delText xml:space="preserve"> or </w:delText>
        </w:r>
        <w:r w:rsidR="00543E18" w:rsidRPr="00483EDA" w:rsidDel="00D953FB">
          <w:rPr>
            <w:rFonts w:cstheme="minorHAnsi"/>
            <w:szCs w:val="22"/>
          </w:rPr>
          <w:delText>recreational event</w:delText>
        </w:r>
        <w:r w:rsidR="004F0305" w:rsidDel="00D953FB">
          <w:rPr>
            <w:rFonts w:cstheme="minorHAnsi"/>
            <w:szCs w:val="22"/>
          </w:rPr>
          <w:delText xml:space="preserve"> </w:delText>
        </w:r>
        <w:r w:rsidR="002B6003" w:rsidDel="00D953FB">
          <w:rPr>
            <w:rFonts w:cstheme="minorHAnsi"/>
            <w:szCs w:val="22"/>
          </w:rPr>
          <w:delText>and</w:delText>
        </w:r>
        <w:r w:rsidR="00EC01E0" w:rsidRPr="00483EDA" w:rsidDel="00D953FB">
          <w:rPr>
            <w:rFonts w:cstheme="minorHAnsi"/>
            <w:szCs w:val="22"/>
          </w:rPr>
          <w:delText xml:space="preserve"> the </w:delText>
        </w:r>
        <w:r w:rsidR="00AE5AD6" w:rsidDel="00D953FB">
          <w:rPr>
            <w:rFonts w:cstheme="minorHAnsi"/>
            <w:szCs w:val="22"/>
          </w:rPr>
          <w:delText>EMS</w:delText>
        </w:r>
        <w:r w:rsidR="001336FC" w:rsidRPr="00483EDA" w:rsidDel="00D953FB">
          <w:rPr>
            <w:rFonts w:cstheme="minorHAnsi"/>
            <w:szCs w:val="22"/>
          </w:rPr>
          <w:delText xml:space="preserve"> </w:delText>
        </w:r>
        <w:r w:rsidR="00EC01E0" w:rsidRPr="00483EDA" w:rsidDel="00D953FB">
          <w:rPr>
            <w:rFonts w:cstheme="minorHAnsi"/>
            <w:szCs w:val="22"/>
          </w:rPr>
          <w:delText xml:space="preserve">location using terms that might indicate </w:delText>
        </w:r>
        <w:r w:rsidR="001336FC" w:rsidRPr="00483EDA" w:rsidDel="00D953FB">
          <w:rPr>
            <w:rFonts w:cstheme="minorHAnsi"/>
            <w:szCs w:val="22"/>
          </w:rPr>
          <w:delText xml:space="preserve">a </w:delText>
        </w:r>
        <w:r w:rsidR="00F04638" w:rsidRPr="00483EDA" w:rsidDel="00D953FB">
          <w:rPr>
            <w:rFonts w:cstheme="minorHAnsi"/>
            <w:szCs w:val="22"/>
          </w:rPr>
          <w:delText>sport</w:delText>
        </w:r>
        <w:r w:rsidR="00ED0938" w:rsidDel="00D953FB">
          <w:rPr>
            <w:rFonts w:cstheme="minorHAnsi"/>
            <w:szCs w:val="22"/>
          </w:rPr>
          <w:delText xml:space="preserve"> or </w:delText>
        </w:r>
        <w:r w:rsidR="00EC01E0" w:rsidRPr="00483EDA" w:rsidDel="00D953FB">
          <w:rPr>
            <w:rFonts w:cstheme="minorHAnsi"/>
            <w:szCs w:val="22"/>
          </w:rPr>
          <w:delText>recreational even</w:delText>
        </w:r>
        <w:r w:rsidR="00F04638" w:rsidRPr="00483EDA" w:rsidDel="00D953FB">
          <w:rPr>
            <w:rFonts w:cstheme="minorHAnsi"/>
            <w:szCs w:val="22"/>
          </w:rPr>
          <w:delText>t</w:delText>
        </w:r>
        <w:r w:rsidR="008746B0" w:rsidDel="00D953FB">
          <w:rPr>
            <w:rFonts w:cstheme="minorHAnsi"/>
            <w:szCs w:val="22"/>
          </w:rPr>
          <w:delText xml:space="preserve"> </w:delText>
        </w:r>
        <w:r w:rsidR="00EC01E0" w:rsidRPr="00483EDA" w:rsidDel="00D953FB">
          <w:rPr>
            <w:rFonts w:cstheme="minorHAnsi"/>
            <w:szCs w:val="22"/>
          </w:rPr>
          <w:delText xml:space="preserve">(see </w:delText>
        </w:r>
        <w:r w:rsidR="000F0912" w:rsidRPr="00483EDA" w:rsidDel="00D953FB">
          <w:rPr>
            <w:rFonts w:cstheme="minorHAnsi"/>
            <w:szCs w:val="22"/>
          </w:rPr>
          <w:delText xml:space="preserve">Supplementary Table </w:delText>
        </w:r>
        <w:r w:rsidR="00EC01E0" w:rsidRPr="00483EDA" w:rsidDel="00D953FB">
          <w:rPr>
            <w:rFonts w:cstheme="minorHAnsi"/>
            <w:szCs w:val="22"/>
          </w:rPr>
          <w:delText>1)</w:delText>
        </w:r>
        <w:r w:rsidR="001F770E" w:rsidDel="00D953FB">
          <w:rPr>
            <w:rFonts w:cstheme="minorHAnsi"/>
            <w:szCs w:val="22"/>
          </w:rPr>
          <w:delText xml:space="preserve"> as </w:delText>
        </w:r>
        <w:r w:rsidR="008746B0" w:rsidDel="00D953FB">
          <w:rPr>
            <w:rFonts w:cstheme="minorHAnsi"/>
            <w:szCs w:val="22"/>
          </w:rPr>
          <w:delText>some services do not report Utstein location</w:delText>
        </w:r>
        <w:r w:rsidR="00520EFC" w:rsidRPr="00483EDA" w:rsidDel="00D953FB">
          <w:rPr>
            <w:rFonts w:cstheme="minorHAnsi"/>
            <w:szCs w:val="22"/>
          </w:rPr>
          <w:delText xml:space="preserve">. </w:delText>
        </w:r>
        <w:r w:rsidR="00B72E6F" w:rsidDel="00D953FB">
          <w:rPr>
            <w:rFonts w:cstheme="minorHAnsi"/>
            <w:szCs w:val="22"/>
          </w:rPr>
          <w:delText>I</w:delText>
        </w:r>
        <w:r w:rsidR="00520EFC" w:rsidRPr="00483EDA" w:rsidDel="00D953FB">
          <w:rPr>
            <w:rFonts w:cstheme="minorHAnsi"/>
            <w:szCs w:val="22"/>
          </w:rPr>
          <w:delText xml:space="preserve">dentified cases were manually checked to ensure the location </w:delText>
        </w:r>
        <w:r w:rsidR="00ED1A3D" w:rsidRPr="00483EDA" w:rsidDel="00D953FB">
          <w:rPr>
            <w:rFonts w:cstheme="minorHAnsi"/>
            <w:szCs w:val="22"/>
          </w:rPr>
          <w:delText xml:space="preserve">fitted the criteria. </w:delText>
        </w:r>
        <w:r w:rsidR="004E024E" w:rsidRPr="00483EDA" w:rsidDel="00D953FB">
          <w:rPr>
            <w:rFonts w:cstheme="minorHAnsi"/>
            <w:szCs w:val="22"/>
          </w:rPr>
          <w:delText>In this study we were not able to discern whether the OHCA patient was participating in physical activity or was a spectator.</w:delText>
        </w:r>
        <w:r w:rsidR="00520EFC" w:rsidRPr="00483EDA" w:rsidDel="00D953FB">
          <w:rPr>
            <w:rFonts w:cstheme="minorHAnsi"/>
            <w:szCs w:val="22"/>
          </w:rPr>
          <w:delText xml:space="preserve"> </w:delText>
        </w:r>
        <w:r w:rsidR="00151C98" w:rsidDel="00D953FB">
          <w:rPr>
            <w:rFonts w:cstheme="minorHAnsi"/>
            <w:szCs w:val="22"/>
          </w:rPr>
          <w:delText>Information abstracted</w:delText>
        </w:r>
        <w:r w:rsidR="00F04638" w:rsidRPr="00483EDA" w:rsidDel="00D953FB">
          <w:rPr>
            <w:rFonts w:cstheme="minorHAnsi"/>
            <w:szCs w:val="22"/>
          </w:rPr>
          <w:delText xml:space="preserve"> </w:delText>
        </w:r>
        <w:r w:rsidR="00EC01E0" w:rsidRPr="00483EDA" w:rsidDel="00D953FB">
          <w:rPr>
            <w:rFonts w:cstheme="minorHAnsi"/>
            <w:szCs w:val="22"/>
          </w:rPr>
          <w:delText>includ</w:delText>
        </w:r>
        <w:r w:rsidR="00F04638" w:rsidRPr="00483EDA" w:rsidDel="00D953FB">
          <w:rPr>
            <w:rFonts w:cstheme="minorHAnsi"/>
            <w:szCs w:val="22"/>
          </w:rPr>
          <w:delText>ed</w:delText>
        </w:r>
        <w:r w:rsidR="00EC01E0" w:rsidRPr="00483EDA" w:rsidDel="00D953FB">
          <w:rPr>
            <w:rFonts w:cstheme="minorHAnsi"/>
            <w:szCs w:val="22"/>
          </w:rPr>
          <w:delText xml:space="preserve">: patient data, event data, primary assessment, and outcomes. </w:delText>
        </w:r>
      </w:del>
    </w:p>
    <w:p w14:paraId="330AD8E5" w14:textId="6B15FE19" w:rsidR="00ED1A3D" w:rsidRPr="00483EDA" w:rsidDel="00D953FB" w:rsidRDefault="00ED1A3D" w:rsidP="0099505E">
      <w:pPr>
        <w:spacing w:before="120" w:line="360" w:lineRule="auto"/>
        <w:rPr>
          <w:del w:id="26" w:author="Brown, Terry" w:date="2025-10-13T13:44:00Z" w16du:dateUtc="2025-10-13T12:44:00Z"/>
          <w:rFonts w:cstheme="minorHAnsi"/>
          <w:szCs w:val="22"/>
        </w:rPr>
      </w:pPr>
      <w:del w:id="27" w:author="Brown, Terry" w:date="2025-10-13T13:44:00Z" w16du:dateUtc="2025-10-13T12:44:00Z">
        <w:r w:rsidRPr="00483EDA" w:rsidDel="00D953FB">
          <w:rPr>
            <w:rFonts w:cstheme="minorHAnsi"/>
            <w:szCs w:val="22"/>
          </w:rPr>
          <w:delText>Age at date of OHCA was calculated from the patient’s date of birth</w:delText>
        </w:r>
        <w:r w:rsidR="00437CB8" w:rsidRPr="00483EDA" w:rsidDel="00D953FB">
          <w:rPr>
            <w:rFonts w:cstheme="minorHAnsi"/>
            <w:szCs w:val="22"/>
          </w:rPr>
          <w:delText xml:space="preserve"> and </w:delText>
        </w:r>
        <w:r w:rsidR="00151C98" w:rsidDel="00D953FB">
          <w:rPr>
            <w:rFonts w:cstheme="minorHAnsi"/>
            <w:szCs w:val="22"/>
          </w:rPr>
          <w:delText>incident</w:delText>
        </w:r>
        <w:r w:rsidR="00437CB8" w:rsidRPr="00483EDA" w:rsidDel="00D953FB">
          <w:rPr>
            <w:rFonts w:cstheme="minorHAnsi"/>
            <w:szCs w:val="22"/>
          </w:rPr>
          <w:delText xml:space="preserve"> date</w:delText>
        </w:r>
        <w:r w:rsidRPr="00483EDA" w:rsidDel="00D953FB">
          <w:rPr>
            <w:rFonts w:cstheme="minorHAnsi"/>
            <w:szCs w:val="22"/>
          </w:rPr>
          <w:delText xml:space="preserve">. According to the updated Utstein definition, unknown initial aetiology was recorded as a </w:delText>
        </w:r>
        <w:r w:rsidR="00DE2D3D" w:rsidDel="00D953FB">
          <w:rPr>
            <w:rFonts w:cstheme="minorHAnsi"/>
            <w:szCs w:val="22"/>
          </w:rPr>
          <w:delText>medical</w:delText>
        </w:r>
        <w:r w:rsidRPr="00483EDA" w:rsidDel="00D953FB">
          <w:rPr>
            <w:rFonts w:cstheme="minorHAnsi"/>
            <w:szCs w:val="22"/>
          </w:rPr>
          <w:delText xml:space="preserve"> cause (presumed)</w:delText>
        </w:r>
        <w:r w:rsidR="000F0912" w:rsidRPr="00483EDA" w:rsidDel="00D953FB">
          <w:rPr>
            <w:rFonts w:cstheme="minorHAnsi"/>
            <w:szCs w:val="22"/>
          </w:rPr>
          <w:delText xml:space="preserve"> </w:delText>
        </w:r>
        <w:r w:rsidRPr="00483EDA" w:rsidDel="00D953FB">
          <w:rPr>
            <w:rFonts w:cstheme="minorHAnsi"/>
            <w:szCs w:val="22"/>
          </w:rPr>
          <w:fldChar w:fldCharType="begin">
            <w:fldData xml:space="preserve">PEVuZE5vdGU+PENpdGU+PEF1dGhvcj5QZXJraW5zPC9BdXRob3I+PFllYXI+MjAxNTwvWWVhcj48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</w:fldData>
          </w:fldChar>
        </w:r>
        <w:r w:rsidR="00DA1AD7" w:rsidDel="00D953FB">
          <w:rPr>
            <w:rFonts w:cstheme="minorHAnsi"/>
            <w:szCs w:val="22"/>
          </w:rPr>
          <w:delInstrText xml:space="preserve"> ADDIN EN.CITE </w:delInstrText>
        </w:r>
        <w:r w:rsidR="00DA1AD7" w:rsidDel="00D953FB">
          <w:rPr>
            <w:rFonts w:cstheme="minorHAnsi"/>
            <w:szCs w:val="22"/>
          </w:rPr>
          <w:fldChar w:fldCharType="begin">
            <w:fldData xml:space="preserve">PEVuZE5vdGU+PENpdGU+PEF1dGhvcj5QZXJraW5zPC9BdXRob3I+PFllYXI+MjAxNTwvWWVhcj48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</w:fldData>
          </w:fldChar>
        </w:r>
        <w:r w:rsidR="00DA1AD7" w:rsidDel="00D953FB">
          <w:rPr>
            <w:rFonts w:cstheme="minorHAnsi"/>
            <w:szCs w:val="22"/>
          </w:rPr>
          <w:delInstrText xml:space="preserve"> ADDIN EN.CITE.DATA </w:delInstrText>
        </w:r>
        <w:r w:rsidR="00DA1AD7" w:rsidDel="00D953FB">
          <w:rPr>
            <w:rFonts w:cstheme="minorHAnsi"/>
            <w:szCs w:val="22"/>
          </w:rPr>
        </w:r>
        <w:r w:rsidR="00DA1AD7" w:rsidDel="00D953FB">
          <w:rPr>
            <w:rFonts w:cstheme="minorHAnsi"/>
            <w:szCs w:val="22"/>
          </w:rPr>
          <w:fldChar w:fldCharType="end"/>
        </w:r>
        <w:r w:rsidRPr="00483EDA" w:rsidDel="00D953FB">
          <w:rPr>
            <w:rFonts w:cstheme="minorHAnsi"/>
            <w:szCs w:val="22"/>
          </w:rPr>
        </w:r>
        <w:r w:rsidRPr="00483EDA" w:rsidDel="00D953FB">
          <w:rPr>
            <w:rFonts w:cstheme="minorHAnsi"/>
            <w:szCs w:val="22"/>
          </w:rPr>
          <w:fldChar w:fldCharType="separate"/>
        </w:r>
        <w:r w:rsidR="00DA1AD7" w:rsidDel="00D953FB">
          <w:rPr>
            <w:rFonts w:cstheme="minorHAnsi"/>
            <w:noProof/>
            <w:szCs w:val="22"/>
          </w:rPr>
          <w:delText>[14, 15]</w:delText>
        </w:r>
        <w:r w:rsidRPr="00483EDA" w:rsidDel="00D953FB">
          <w:rPr>
            <w:rFonts w:cstheme="minorHAnsi"/>
            <w:szCs w:val="22"/>
          </w:rPr>
          <w:fldChar w:fldCharType="end"/>
        </w:r>
        <w:r w:rsidRPr="00483EDA" w:rsidDel="00D953FB">
          <w:rPr>
            <w:rFonts w:cstheme="minorHAnsi"/>
            <w:szCs w:val="22"/>
          </w:rPr>
          <w:delText>. The initial cardiac rhythm was defined into two different classifications</w:delText>
        </w:r>
        <w:r w:rsidR="00306F83" w:rsidDel="00D953FB">
          <w:rPr>
            <w:rFonts w:cstheme="minorHAnsi"/>
            <w:szCs w:val="22"/>
          </w:rPr>
          <w:delText>:</w:delText>
        </w:r>
        <w:r w:rsidRPr="00483EDA" w:rsidDel="00D953FB">
          <w:rPr>
            <w:rFonts w:cstheme="minorHAnsi"/>
            <w:szCs w:val="22"/>
          </w:rPr>
          <w:delText xml:space="preserve"> </w:delText>
        </w:r>
        <w:r w:rsidR="00427C1D" w:rsidDel="00D953FB">
          <w:rPr>
            <w:rFonts w:cstheme="minorHAnsi"/>
            <w:szCs w:val="22"/>
          </w:rPr>
          <w:delText xml:space="preserve">(1) </w:delText>
        </w:r>
        <w:r w:rsidRPr="00483EDA" w:rsidDel="00D953FB">
          <w:rPr>
            <w:rFonts w:cstheme="minorHAnsi"/>
            <w:szCs w:val="22"/>
          </w:rPr>
          <w:delText>shockable rhythm included ventricular fibrillation (VF) and pulseless ventricular tachycardia (VT</w:delText>
        </w:r>
        <w:r w:rsidR="001371E2" w:rsidRPr="00483EDA" w:rsidDel="00D953FB">
          <w:rPr>
            <w:rFonts w:cstheme="minorHAnsi"/>
            <w:szCs w:val="22"/>
          </w:rPr>
          <w:delText>)</w:delText>
        </w:r>
        <w:r w:rsidRPr="00483EDA" w:rsidDel="00D953FB">
          <w:rPr>
            <w:rFonts w:cstheme="minorHAnsi"/>
            <w:szCs w:val="22"/>
          </w:rPr>
          <w:delText xml:space="preserve">; </w:delText>
        </w:r>
        <w:r w:rsidR="00427C1D" w:rsidDel="00D953FB">
          <w:rPr>
            <w:rFonts w:cstheme="minorHAnsi"/>
            <w:szCs w:val="22"/>
          </w:rPr>
          <w:delText>(2)</w:delText>
        </w:r>
        <w:r w:rsidRPr="00483EDA" w:rsidDel="00D953FB">
          <w:rPr>
            <w:rFonts w:cstheme="minorHAnsi"/>
            <w:szCs w:val="22"/>
          </w:rPr>
          <w:delText xml:space="preserve"> non-shockable rhythm included asystole, pulseless electrical activity, and bradycardia</w:delText>
        </w:r>
        <w:r w:rsidR="001371E2" w:rsidRPr="00483EDA" w:rsidDel="00D953FB">
          <w:rPr>
            <w:rFonts w:cstheme="minorHAnsi"/>
            <w:szCs w:val="22"/>
          </w:rPr>
          <w:delText xml:space="preserve"> or other/unknown</w:delText>
        </w:r>
        <w:r w:rsidRPr="00483EDA" w:rsidDel="00D953FB">
          <w:rPr>
            <w:rFonts w:cstheme="minorHAnsi"/>
            <w:szCs w:val="22"/>
          </w:rPr>
          <w:delText>.</w:delText>
        </w:r>
      </w:del>
    </w:p>
    <w:p w14:paraId="422F9FBC" w14:textId="3E322033" w:rsidR="00920037" w:rsidRPr="00DC5B37" w:rsidDel="00D953FB" w:rsidRDefault="007220D2" w:rsidP="00DC5B37">
      <w:pPr>
        <w:rPr>
          <w:del w:id="28" w:author="Brown, Terry" w:date="2025-10-13T13:44:00Z" w16du:dateUtc="2025-10-13T12:44:00Z"/>
          <w:b/>
          <w:bCs/>
        </w:rPr>
      </w:pPr>
      <w:del w:id="29" w:author="Brown, Terry" w:date="2025-10-13T13:44:00Z" w16du:dateUtc="2025-10-13T12:44:00Z">
        <w:r w:rsidRPr="00DC5B37" w:rsidDel="00D953FB">
          <w:rPr>
            <w:b/>
            <w:bCs/>
          </w:rPr>
          <w:delText>Statistical analysis</w:delText>
        </w:r>
      </w:del>
    </w:p>
    <w:p w14:paraId="380FC145" w14:textId="76B911C7" w:rsidR="007D4326" w:rsidDel="00D953FB" w:rsidRDefault="007220D2" w:rsidP="0099505E">
      <w:pPr>
        <w:spacing w:before="120" w:line="360" w:lineRule="auto"/>
        <w:rPr>
          <w:del w:id="30" w:author="Brown, Terry" w:date="2025-10-13T13:44:00Z" w16du:dateUtc="2025-10-13T12:44:00Z"/>
          <w:rFonts w:cstheme="minorHAnsi"/>
          <w:szCs w:val="22"/>
        </w:rPr>
      </w:pPr>
      <w:del w:id="31" w:author="Brown, Terry" w:date="2025-10-13T13:44:00Z" w16du:dateUtc="2025-10-13T12:44:00Z">
        <w:r w:rsidRPr="00483EDA" w:rsidDel="00D953FB">
          <w:rPr>
            <w:rFonts w:cstheme="minorHAnsi"/>
            <w:szCs w:val="22"/>
          </w:rPr>
          <w:delText>Descriptive analysis</w:delText>
        </w:r>
        <w:r w:rsidR="00543E18" w:rsidRPr="00483EDA" w:rsidDel="00D953FB">
          <w:rPr>
            <w:rFonts w:cstheme="minorHAnsi"/>
            <w:szCs w:val="22"/>
          </w:rPr>
          <w:delText xml:space="preserve"> was </w:delText>
        </w:r>
        <w:r w:rsidRPr="00483EDA" w:rsidDel="00D953FB">
          <w:rPr>
            <w:rFonts w:cstheme="minorHAnsi"/>
            <w:szCs w:val="22"/>
          </w:rPr>
          <w:delText>used</w:delText>
        </w:r>
        <w:r w:rsidR="00F04638" w:rsidRPr="00483EDA" w:rsidDel="00D953FB">
          <w:rPr>
            <w:rFonts w:cstheme="minorHAnsi"/>
            <w:szCs w:val="22"/>
          </w:rPr>
          <w:delText>,</w:delText>
        </w:r>
        <w:r w:rsidRPr="00483EDA" w:rsidDel="00D953FB">
          <w:rPr>
            <w:rFonts w:cstheme="minorHAnsi"/>
            <w:szCs w:val="22"/>
          </w:rPr>
          <w:delText xml:space="preserve"> </w:delText>
        </w:r>
        <w:r w:rsidR="00BA0291" w:rsidRPr="00483EDA" w:rsidDel="00D953FB">
          <w:rPr>
            <w:rFonts w:cstheme="minorHAnsi"/>
            <w:szCs w:val="22"/>
          </w:rPr>
          <w:delText>where appropriate</w:delText>
        </w:r>
        <w:r w:rsidR="00F04638" w:rsidRPr="00483EDA" w:rsidDel="00D953FB">
          <w:rPr>
            <w:rFonts w:cstheme="minorHAnsi"/>
            <w:szCs w:val="22"/>
          </w:rPr>
          <w:delText>,</w:delText>
        </w:r>
        <w:r w:rsidR="00543E18" w:rsidRPr="00483EDA" w:rsidDel="00D953FB">
          <w:rPr>
            <w:rFonts w:cstheme="minorHAnsi"/>
            <w:szCs w:val="22"/>
          </w:rPr>
          <w:delText xml:space="preserve"> </w:delText>
        </w:r>
        <w:r w:rsidRPr="00483EDA" w:rsidDel="00D953FB">
          <w:rPr>
            <w:rFonts w:cstheme="minorHAnsi"/>
            <w:szCs w:val="22"/>
          </w:rPr>
          <w:delText>via</w:delText>
        </w:r>
        <w:r w:rsidR="00543E18" w:rsidRPr="00483EDA" w:rsidDel="00D953FB">
          <w:rPr>
            <w:rFonts w:cstheme="minorHAnsi"/>
            <w:szCs w:val="22"/>
          </w:rPr>
          <w:delText xml:space="preserve"> </w:delText>
        </w:r>
        <w:r w:rsidR="00B81259" w:rsidDel="00D953FB">
          <w:rPr>
            <w:rFonts w:cstheme="minorHAnsi"/>
            <w:szCs w:val="22"/>
          </w:rPr>
          <w:delText>C</w:delText>
        </w:r>
        <w:r w:rsidR="00543E18" w:rsidRPr="00483EDA" w:rsidDel="00D953FB">
          <w:rPr>
            <w:rFonts w:cstheme="minorHAnsi"/>
            <w:szCs w:val="22"/>
          </w:rPr>
          <w:delText xml:space="preserve">hi-square analysis with </w:delText>
        </w:r>
        <w:r w:rsidR="00DE2D3D" w:rsidDel="00D953FB">
          <w:rPr>
            <w:rFonts w:cstheme="minorHAnsi"/>
            <w:szCs w:val="22"/>
          </w:rPr>
          <w:delText>F</w:delText>
        </w:r>
        <w:r w:rsidR="00543E18" w:rsidRPr="00483EDA" w:rsidDel="00D953FB">
          <w:rPr>
            <w:rFonts w:cstheme="minorHAnsi"/>
            <w:szCs w:val="22"/>
          </w:rPr>
          <w:delText>isher’s exact test</w:delText>
        </w:r>
        <w:r w:rsidR="00A856B5" w:rsidRPr="00483EDA" w:rsidDel="00D953FB">
          <w:rPr>
            <w:rFonts w:cstheme="minorHAnsi"/>
            <w:szCs w:val="22"/>
          </w:rPr>
          <w:delText xml:space="preserve"> and t-test</w:delText>
        </w:r>
        <w:r w:rsidR="006C007A" w:rsidRPr="00483EDA" w:rsidDel="00D953FB">
          <w:rPr>
            <w:rFonts w:cstheme="minorHAnsi"/>
            <w:szCs w:val="22"/>
          </w:rPr>
          <w:delText xml:space="preserve"> </w:delText>
        </w:r>
        <w:r w:rsidR="00BA0291" w:rsidRPr="00483EDA" w:rsidDel="00D953FB">
          <w:rPr>
            <w:rFonts w:cstheme="minorHAnsi"/>
            <w:szCs w:val="22"/>
          </w:rPr>
          <w:delText xml:space="preserve">to compare </w:delText>
        </w:r>
        <w:r w:rsidRPr="00483EDA" w:rsidDel="00D953FB">
          <w:rPr>
            <w:rFonts w:cstheme="minorHAnsi"/>
            <w:szCs w:val="22"/>
          </w:rPr>
          <w:delText xml:space="preserve">characteristics of the OHCA against </w:delText>
        </w:r>
        <w:r w:rsidR="00BA0291" w:rsidRPr="00483EDA" w:rsidDel="00D953FB">
          <w:rPr>
            <w:rFonts w:cstheme="minorHAnsi"/>
            <w:szCs w:val="22"/>
          </w:rPr>
          <w:delText>outcomes</w:delText>
        </w:r>
        <w:r w:rsidR="00ED1A3D" w:rsidRPr="00483EDA" w:rsidDel="00D953FB">
          <w:rPr>
            <w:rFonts w:cstheme="minorHAnsi"/>
            <w:szCs w:val="22"/>
          </w:rPr>
          <w:delText xml:space="preserve">. </w:delText>
        </w:r>
        <w:r w:rsidR="003907C5" w:rsidDel="00D953FB">
          <w:rPr>
            <w:rFonts w:cstheme="minorHAnsi"/>
            <w:szCs w:val="22"/>
          </w:rPr>
          <w:delText>The cohort was split into two age-groups as in other studies: ≤35-years (≤35y) and &gt;35-years (&gt;35y)</w:delText>
        </w:r>
        <w:r w:rsidR="008773B1" w:rsidDel="00D953FB">
          <w:rPr>
            <w:rFonts w:cstheme="minorHAnsi"/>
            <w:szCs w:val="22"/>
          </w:rPr>
          <w:fldChar w:fldCharType="begin"/>
        </w:r>
        <w:r w:rsidR="00DA1AD7" w:rsidDel="00D953FB">
          <w:rPr>
            <w:rFonts w:cstheme="minorHAnsi"/>
            <w:szCs w:val="22"/>
          </w:rPr>
          <w:delInstrText xml:space="preserve"> ADDIN EN.CITE &lt;EndNote&gt;&lt;Cite&gt;&lt;Author&gt;Berdowski&lt;/Author&gt;&lt;Year&gt;2013&lt;/Year&gt;&lt;RecNum&gt;1517&lt;/RecNum&gt;&lt;DisplayText&gt;[16]&lt;/DisplayText&gt;&lt;record&gt;&lt;rec-number&gt;1517&lt;/rec-number&gt;&lt;foreign-keys&gt;&lt;key app="EN" db-id="ssz252dsd9tf9lezz5r5zs9vaw2asfdd0vfd" timestamp="1679930578"&gt;1517&lt;/key&gt;&lt;/foreign-keys&gt;&lt;ref-type name="Journal Article"&gt;17&lt;/ref-type&gt;&lt;contributors&gt;&lt;authors&gt;&lt;author&gt;Berdowski, J.&lt;/author&gt;&lt;author&gt;De Beus, M.F.&lt;/author&gt;&lt;author&gt;Blom, M.&lt;/author&gt;&lt;author&gt;Bardai, A.&lt;/author&gt;&lt;author&gt;Bots, M.L.&lt;/author&gt;&lt;author&gt;Doevendans, P.A.&lt;/author&gt;&lt;author&gt;Grobbee, D.E.&lt;/author&gt;&lt;author&gt;Tan, H.L.&lt;/author&gt;&lt;author&gt;Tijssen, J.G.&lt;/author&gt;&lt;author&gt;Koster, R.W.&lt;/author&gt;&lt;author&gt;Mosterd, A.&lt;/author&gt;&lt;/authors&gt;&lt;/contributors&gt;&lt;titles&gt;&lt;title&gt;Exercise-related out-of-hospital cardiac arrest in the general population: incidence and prognosis.&lt;/title&gt;&lt;secondary-title&gt;European Heart Journal&lt;/secondary-title&gt;&lt;/titles&gt;&lt;periodical&gt;&lt;full-title&gt;European Heart Journal&lt;/full-title&gt;&lt;/periodical&gt;&lt;pages&gt;3616-3623&lt;/pages&gt;&lt;volume&gt;34&lt;/volume&gt;&lt;number&gt;47&lt;/number&gt;&lt;dates&gt;&lt;year&gt;2013&lt;/year&gt;&lt;/dates&gt;&lt;urls&gt;&lt;/urls&gt;&lt;/record&gt;&lt;/Cite&gt;&lt;/EndNote&gt;</w:delInstrText>
        </w:r>
        <w:r w:rsidR="008773B1" w:rsidDel="00D953FB">
          <w:rPr>
            <w:rFonts w:cstheme="minorHAnsi"/>
            <w:szCs w:val="22"/>
          </w:rPr>
          <w:fldChar w:fldCharType="separate"/>
        </w:r>
        <w:r w:rsidR="00DA1AD7" w:rsidDel="00D953FB">
          <w:rPr>
            <w:rFonts w:cstheme="minorHAnsi"/>
            <w:noProof/>
            <w:szCs w:val="22"/>
          </w:rPr>
          <w:delText>[16]</w:delText>
        </w:r>
        <w:r w:rsidR="008773B1" w:rsidDel="00D953FB">
          <w:rPr>
            <w:rFonts w:cstheme="minorHAnsi"/>
            <w:szCs w:val="22"/>
          </w:rPr>
          <w:fldChar w:fldCharType="end"/>
        </w:r>
        <w:r w:rsidR="003907C5" w:rsidDel="00D953FB">
          <w:rPr>
            <w:rFonts w:cstheme="minorHAnsi"/>
            <w:szCs w:val="22"/>
          </w:rPr>
          <w:delText xml:space="preserve">. </w:delText>
        </w:r>
        <w:r w:rsidR="00ED1A3D" w:rsidRPr="00483EDA" w:rsidDel="00D953FB">
          <w:rPr>
            <w:rFonts w:cstheme="minorHAnsi"/>
            <w:szCs w:val="22"/>
          </w:rPr>
          <w:delText xml:space="preserve">The </w:delText>
        </w:r>
        <w:r w:rsidR="001371E2" w:rsidRPr="00483EDA" w:rsidDel="00D953FB">
          <w:rPr>
            <w:rFonts w:cstheme="minorHAnsi"/>
            <w:szCs w:val="22"/>
          </w:rPr>
          <w:delText xml:space="preserve">primary </w:delText>
        </w:r>
        <w:r w:rsidR="00ED1A3D" w:rsidRPr="00483EDA" w:rsidDel="00D953FB">
          <w:rPr>
            <w:rFonts w:cstheme="minorHAnsi"/>
            <w:szCs w:val="22"/>
          </w:rPr>
          <w:delText>outcomes of interest were</w:delText>
        </w:r>
        <w:r w:rsidR="00E368BE" w:rsidDel="00D953FB">
          <w:rPr>
            <w:rFonts w:cstheme="minorHAnsi"/>
            <w:szCs w:val="22"/>
          </w:rPr>
          <w:delText xml:space="preserve"> ROSC </w:delText>
        </w:r>
      </w:del>
      <w:del w:id="32" w:author="Brown, Terry" w:date="2025-10-10T11:21:00Z" w16du:dateUtc="2025-10-10T10:21:00Z">
        <w:r w:rsidR="00E368BE" w:rsidDel="00577081">
          <w:rPr>
            <w:rFonts w:cstheme="minorHAnsi"/>
            <w:szCs w:val="22"/>
          </w:rPr>
          <w:delText xml:space="preserve">at any time, </w:delText>
        </w:r>
        <w:r w:rsidR="007374BE" w:rsidDel="00577081">
          <w:rPr>
            <w:rFonts w:cstheme="minorHAnsi"/>
            <w:szCs w:val="22"/>
          </w:rPr>
          <w:delText xml:space="preserve">a </w:delText>
        </w:r>
      </w:del>
      <w:del w:id="33" w:author="Brown, Terry" w:date="2025-10-13T13:44:00Z" w16du:dateUtc="2025-10-13T12:44:00Z">
        <w:r w:rsidR="004F0305" w:rsidDel="00D953FB">
          <w:rPr>
            <w:rFonts w:cstheme="minorHAnsi"/>
            <w:szCs w:val="22"/>
          </w:rPr>
          <w:delText xml:space="preserve">sustained </w:delText>
        </w:r>
      </w:del>
      <w:del w:id="34" w:author="Brown, Terry" w:date="2025-10-10T11:21:00Z" w16du:dateUtc="2025-10-10T10:21:00Z">
        <w:r w:rsidR="00395217" w:rsidRPr="00483EDA" w:rsidDel="00577081">
          <w:rPr>
            <w:rFonts w:cstheme="minorHAnsi"/>
            <w:szCs w:val="22"/>
          </w:rPr>
          <w:delText xml:space="preserve">ROSC </w:delText>
        </w:r>
      </w:del>
      <w:del w:id="35" w:author="Brown, Terry" w:date="2025-10-13T13:44:00Z" w16du:dateUtc="2025-10-13T12:44:00Z">
        <w:r w:rsidR="007374BE" w:rsidDel="00D953FB">
          <w:rPr>
            <w:rFonts w:cstheme="minorHAnsi"/>
            <w:szCs w:val="22"/>
          </w:rPr>
          <w:delText>to</w:delText>
        </w:r>
        <w:r w:rsidR="00395217" w:rsidRPr="00483EDA" w:rsidDel="00D953FB">
          <w:rPr>
            <w:rFonts w:cstheme="minorHAnsi"/>
            <w:szCs w:val="22"/>
          </w:rPr>
          <w:delText xml:space="preserve"> hospital handover</w:delText>
        </w:r>
        <w:r w:rsidR="00427C1D" w:rsidDel="00D953FB">
          <w:rPr>
            <w:rFonts w:cstheme="minorHAnsi"/>
            <w:szCs w:val="22"/>
          </w:rPr>
          <w:delText xml:space="preserve"> </w:delText>
        </w:r>
        <w:r w:rsidR="00395217" w:rsidRPr="00483EDA" w:rsidDel="00D953FB">
          <w:rPr>
            <w:rFonts w:cstheme="minorHAnsi"/>
            <w:szCs w:val="22"/>
          </w:rPr>
          <w:delText xml:space="preserve">and </w:delText>
        </w:r>
        <w:r w:rsidRPr="00483EDA" w:rsidDel="00D953FB">
          <w:rPr>
            <w:rFonts w:cstheme="minorHAnsi"/>
            <w:szCs w:val="22"/>
          </w:rPr>
          <w:delText>survival</w:delText>
        </w:r>
        <w:r w:rsidR="00082857" w:rsidDel="00D953FB">
          <w:rPr>
            <w:rFonts w:cstheme="minorHAnsi"/>
            <w:szCs w:val="22"/>
          </w:rPr>
          <w:delText>. Up until 2020 survival was defined as survived</w:delText>
        </w:r>
        <w:r w:rsidRPr="00483EDA" w:rsidDel="00D953FB">
          <w:rPr>
            <w:rFonts w:cstheme="minorHAnsi"/>
            <w:szCs w:val="22"/>
          </w:rPr>
          <w:delText xml:space="preserve"> to </w:delText>
        </w:r>
        <w:r w:rsidR="00395217" w:rsidRPr="00483EDA" w:rsidDel="00D953FB">
          <w:rPr>
            <w:rFonts w:cstheme="minorHAnsi"/>
            <w:szCs w:val="22"/>
          </w:rPr>
          <w:delText xml:space="preserve">hospital </w:delText>
        </w:r>
        <w:r w:rsidRPr="00483EDA" w:rsidDel="00D953FB">
          <w:rPr>
            <w:rFonts w:cstheme="minorHAnsi"/>
            <w:szCs w:val="22"/>
          </w:rPr>
          <w:delText>discharge</w:delText>
        </w:r>
        <w:r w:rsidR="00082857" w:rsidDel="00D953FB">
          <w:rPr>
            <w:rFonts w:cstheme="minorHAnsi"/>
            <w:szCs w:val="22"/>
          </w:rPr>
          <w:delText>, after which it was defined as survived to 30-days.</w:delText>
        </w:r>
        <w:r w:rsidR="00427C1D" w:rsidDel="00D953FB">
          <w:rPr>
            <w:rFonts w:cstheme="minorHAnsi"/>
            <w:szCs w:val="22"/>
          </w:rPr>
          <w:delText xml:space="preserve"> Both </w:delText>
        </w:r>
        <w:r w:rsidR="00082857" w:rsidDel="00D953FB">
          <w:rPr>
            <w:rFonts w:cstheme="minorHAnsi"/>
            <w:szCs w:val="22"/>
          </w:rPr>
          <w:delText xml:space="preserve">have been observed to be equivalent survival metrics </w:delText>
        </w:r>
        <w:r w:rsidR="00082857" w:rsidDel="00D953FB">
          <w:rPr>
            <w:rFonts w:cstheme="minorHAnsi"/>
            <w:szCs w:val="22"/>
          </w:rPr>
          <w:fldChar w:fldCharType="begin"/>
        </w:r>
        <w:r w:rsidR="00DA1AD7" w:rsidDel="00D953FB">
          <w:rPr>
            <w:rFonts w:cstheme="minorHAnsi"/>
            <w:szCs w:val="22"/>
          </w:rPr>
          <w:delInstrText xml:space="preserve"> ADDIN EN.CITE &lt;EndNote&gt;&lt;Cite&gt;&lt;Author&gt;Majewski&lt;/Author&gt;&lt;Year&gt;2021&lt;/Year&gt;&lt;RecNum&gt;1622&lt;/RecNum&gt;&lt;DisplayText&gt;[17]&lt;/DisplayText&gt;&lt;record&gt;&lt;rec-number&gt;1622&lt;/rec-number&gt;&lt;foreign-keys&gt;&lt;key app="EN" db-id="ssz252dsd9tf9lezz5r5zs9vaw2asfdd0vfd" timestamp="1695393028"&gt;1622&lt;/key&gt;&lt;/foreign-keys&gt;&lt;ref-type name="Journal Article"&gt;17&lt;/ref-type&gt;&lt;contributors&gt;&lt;authors&gt;&lt;author&gt;Majewski, D.&lt;/author&gt;&lt;author&gt;Ball, S.&lt;/author&gt;&lt;author&gt;Bailey, P.&lt;/author&gt;&lt;author&gt;McKenzie, N.&lt;/author&gt;&lt;author&gt;Bray, J.&lt;/author&gt;&lt;author&gt;Morgan, A.&lt;/author&gt;&lt;author&gt;Finn, J.&lt;/author&gt;&lt;/authors&gt;&lt;/contributors&gt;&lt;titles&gt;&lt;title&gt;Survival to hospital discharge is equivalent to 30-day survival as a primary survival outcome for out-of-hospital cardiac arrest studies.&lt;/title&gt;&lt;secondary-title&gt;Resuscitation&lt;/secondary-title&gt;&lt;/titles&gt;&lt;periodical&gt;&lt;full-title&gt;Resuscitation&lt;/full-title&gt;&lt;/periodical&gt;&lt;pages&gt;43-48&lt;/pages&gt;&lt;volume&gt;166&lt;/volume&gt;&lt;dates&gt;&lt;year&gt;2021&lt;/year&gt;&lt;/dates&gt;&lt;urls&gt;&lt;/urls&gt;&lt;/record&gt;&lt;/Cite&gt;&lt;/EndNote&gt;</w:delInstrText>
        </w:r>
        <w:r w:rsidR="00082857" w:rsidDel="00D953FB">
          <w:rPr>
            <w:rFonts w:cstheme="minorHAnsi"/>
            <w:szCs w:val="22"/>
          </w:rPr>
          <w:fldChar w:fldCharType="separate"/>
        </w:r>
        <w:r w:rsidR="00DA1AD7" w:rsidDel="00D953FB">
          <w:rPr>
            <w:rFonts w:cstheme="minorHAnsi"/>
            <w:noProof/>
            <w:szCs w:val="22"/>
          </w:rPr>
          <w:delText>[17]</w:delText>
        </w:r>
        <w:r w:rsidR="00082857" w:rsidDel="00D953FB">
          <w:rPr>
            <w:rFonts w:cstheme="minorHAnsi"/>
            <w:szCs w:val="22"/>
          </w:rPr>
          <w:fldChar w:fldCharType="end"/>
        </w:r>
        <w:r w:rsidR="00F04638" w:rsidRPr="00483EDA" w:rsidDel="00D953FB">
          <w:rPr>
            <w:rFonts w:cstheme="minorHAnsi"/>
            <w:szCs w:val="22"/>
          </w:rPr>
          <w:delText xml:space="preserve">. </w:delText>
        </w:r>
        <w:r w:rsidR="008746B0" w:rsidDel="00D953FB">
          <w:rPr>
            <w:rFonts w:cstheme="minorHAnsi"/>
            <w:szCs w:val="22"/>
          </w:rPr>
          <w:delText>Univariate</w:delText>
        </w:r>
        <w:r w:rsidR="00395217" w:rsidRPr="00483EDA" w:rsidDel="00D953FB">
          <w:rPr>
            <w:rFonts w:cstheme="minorHAnsi"/>
            <w:szCs w:val="22"/>
          </w:rPr>
          <w:delText xml:space="preserve"> l</w:delText>
        </w:r>
        <w:r w:rsidR="00543E18" w:rsidRPr="00483EDA" w:rsidDel="00D953FB">
          <w:rPr>
            <w:rFonts w:cstheme="minorHAnsi"/>
            <w:szCs w:val="22"/>
          </w:rPr>
          <w:delText>ogistic regression</w:delText>
        </w:r>
        <w:r w:rsidRPr="00483EDA" w:rsidDel="00D953FB">
          <w:rPr>
            <w:rFonts w:cstheme="minorHAnsi"/>
            <w:szCs w:val="22"/>
          </w:rPr>
          <w:delText xml:space="preserve"> analysis was </w:delText>
        </w:r>
        <w:r w:rsidR="001F7ECA" w:rsidRPr="00483EDA" w:rsidDel="00D953FB">
          <w:rPr>
            <w:rFonts w:cstheme="minorHAnsi"/>
            <w:szCs w:val="22"/>
          </w:rPr>
          <w:delText>performed to</w:delText>
        </w:r>
        <w:r w:rsidR="00543E18" w:rsidRPr="00483EDA" w:rsidDel="00D953FB">
          <w:rPr>
            <w:rFonts w:cstheme="minorHAnsi"/>
            <w:szCs w:val="22"/>
          </w:rPr>
          <w:delText xml:space="preserve"> </w:delText>
        </w:r>
        <w:r w:rsidRPr="00483EDA" w:rsidDel="00D953FB">
          <w:rPr>
            <w:rFonts w:cstheme="minorHAnsi"/>
            <w:szCs w:val="22"/>
          </w:rPr>
          <w:delText>examine</w:delText>
        </w:r>
        <w:r w:rsidR="00543E18" w:rsidRPr="00483EDA" w:rsidDel="00D953FB">
          <w:rPr>
            <w:rFonts w:cstheme="minorHAnsi"/>
            <w:szCs w:val="22"/>
          </w:rPr>
          <w:delText xml:space="preserve"> </w:delText>
        </w:r>
        <w:r w:rsidR="00395217" w:rsidRPr="00483EDA" w:rsidDel="00D953FB">
          <w:rPr>
            <w:rFonts w:cstheme="minorHAnsi"/>
            <w:szCs w:val="22"/>
          </w:rPr>
          <w:delText xml:space="preserve">the association between individual </w:delText>
        </w:r>
        <w:r w:rsidRPr="00483EDA" w:rsidDel="00D953FB">
          <w:rPr>
            <w:rFonts w:cstheme="minorHAnsi"/>
            <w:szCs w:val="22"/>
          </w:rPr>
          <w:delText>OHCA characteristics</w:delText>
        </w:r>
        <w:r w:rsidR="00774683" w:rsidRPr="00483EDA" w:rsidDel="00D953FB">
          <w:rPr>
            <w:rFonts w:cstheme="minorHAnsi"/>
            <w:szCs w:val="22"/>
          </w:rPr>
          <w:delText xml:space="preserve"> </w:delText>
        </w:r>
        <w:r w:rsidR="00395217" w:rsidRPr="00483EDA" w:rsidDel="00D953FB">
          <w:rPr>
            <w:rFonts w:cstheme="minorHAnsi"/>
            <w:szCs w:val="22"/>
          </w:rPr>
          <w:delText>and outcomes</w:delText>
        </w:r>
        <w:r w:rsidR="00543E18" w:rsidRPr="00483EDA" w:rsidDel="00D953FB">
          <w:rPr>
            <w:rFonts w:cstheme="minorHAnsi"/>
            <w:szCs w:val="22"/>
          </w:rPr>
          <w:delText>.</w:delText>
        </w:r>
        <w:r w:rsidR="00FF022E" w:rsidDel="00D953FB">
          <w:rPr>
            <w:rFonts w:cstheme="minorHAnsi"/>
            <w:szCs w:val="22"/>
          </w:rPr>
          <w:delText xml:space="preserve"> Any variable with a p-value ≤0.2 was integrated into the final model. A backwards stepwise regression model was then developed, using a significance level of p&gt;0.05 for removal from the model. Before running the model, the variables were tested for multi-collinearity using pairwise correlation. Goodness-of-fit of the model was assessed by the Hosmer-Lemeshow test.</w:delText>
        </w:r>
        <w:r w:rsidR="00395217" w:rsidRPr="00483EDA" w:rsidDel="00D953FB">
          <w:rPr>
            <w:rFonts w:cstheme="minorHAnsi"/>
            <w:szCs w:val="22"/>
          </w:rPr>
          <w:delText xml:space="preserve"> All analyses were </w:delText>
        </w:r>
        <w:r w:rsidR="00AA7599" w:rsidRPr="00483EDA" w:rsidDel="00D953FB">
          <w:rPr>
            <w:rFonts w:cstheme="minorHAnsi"/>
            <w:szCs w:val="22"/>
          </w:rPr>
          <w:delText>conducted</w:delText>
        </w:r>
        <w:r w:rsidR="00395217" w:rsidRPr="00483EDA" w:rsidDel="00D953FB">
          <w:rPr>
            <w:rFonts w:cstheme="minorHAnsi"/>
            <w:szCs w:val="22"/>
          </w:rPr>
          <w:delText xml:space="preserve"> in</w:delText>
        </w:r>
        <w:r w:rsidR="00BA0291" w:rsidRPr="00483EDA" w:rsidDel="00D953FB">
          <w:rPr>
            <w:rFonts w:cstheme="minorHAnsi"/>
            <w:szCs w:val="22"/>
          </w:rPr>
          <w:delText xml:space="preserve"> STATA version 1</w:delText>
        </w:r>
        <w:r w:rsidR="00082857" w:rsidDel="00D953FB">
          <w:rPr>
            <w:rFonts w:cstheme="minorHAnsi"/>
            <w:szCs w:val="22"/>
          </w:rPr>
          <w:delText>8</w:delText>
        </w:r>
        <w:r w:rsidR="00BA0291" w:rsidRPr="00483EDA" w:rsidDel="00D953FB">
          <w:rPr>
            <w:rFonts w:cstheme="minorHAnsi"/>
            <w:szCs w:val="22"/>
          </w:rPr>
          <w:delText xml:space="preserve"> (</w:delText>
        </w:r>
        <w:r w:rsidR="008D01D0" w:rsidRPr="00483EDA" w:rsidDel="00D953FB">
          <w:rPr>
            <w:rFonts w:cstheme="minorHAnsi"/>
            <w:szCs w:val="22"/>
          </w:rPr>
          <w:delText>S</w:delText>
        </w:r>
        <w:r w:rsidR="00BA0291" w:rsidRPr="00483EDA" w:rsidDel="00D953FB">
          <w:rPr>
            <w:rFonts w:cstheme="minorHAnsi"/>
            <w:szCs w:val="22"/>
          </w:rPr>
          <w:delText>tata</w:delText>
        </w:r>
        <w:r w:rsidR="008D01D0" w:rsidRPr="00483EDA" w:rsidDel="00D953FB">
          <w:rPr>
            <w:rFonts w:cstheme="minorHAnsi"/>
            <w:szCs w:val="22"/>
          </w:rPr>
          <w:delText xml:space="preserve"> C</w:delText>
        </w:r>
        <w:r w:rsidR="00BA0291" w:rsidRPr="00483EDA" w:rsidDel="00D953FB">
          <w:rPr>
            <w:rFonts w:cstheme="minorHAnsi"/>
            <w:szCs w:val="22"/>
          </w:rPr>
          <w:delText>orp, USA)</w:delText>
        </w:r>
        <w:r w:rsidR="00395217" w:rsidRPr="00483EDA" w:rsidDel="00D953FB">
          <w:rPr>
            <w:rFonts w:cstheme="minorHAnsi"/>
            <w:szCs w:val="22"/>
          </w:rPr>
          <w:delText>.</w:delText>
        </w:r>
      </w:del>
    </w:p>
    <w:p w14:paraId="47FA5899" w14:textId="5B932A05" w:rsidR="00853ABB" w:rsidRPr="00DC5B37" w:rsidDel="00D953FB" w:rsidRDefault="00853ABB" w:rsidP="00DC5B37">
      <w:pPr>
        <w:rPr>
          <w:del w:id="36" w:author="Brown, Terry" w:date="2025-10-13T13:44:00Z" w16du:dateUtc="2025-10-13T12:44:00Z"/>
          <w:b/>
          <w:bCs/>
        </w:rPr>
      </w:pPr>
      <w:del w:id="37" w:author="Brown, Terry" w:date="2025-10-13T13:44:00Z" w16du:dateUtc="2025-10-13T12:44:00Z">
        <w:r w:rsidRPr="00DC5B37" w:rsidDel="00D953FB">
          <w:rPr>
            <w:b/>
            <w:bCs/>
          </w:rPr>
          <w:delText>Ethics</w:delText>
        </w:r>
      </w:del>
    </w:p>
    <w:p w14:paraId="6A25CB08" w14:textId="090DE1DD" w:rsidR="00853ABB" w:rsidDel="00D953FB" w:rsidRDefault="00853ABB" w:rsidP="00853ABB">
      <w:pPr>
        <w:spacing w:before="120" w:line="360" w:lineRule="auto"/>
        <w:rPr>
          <w:del w:id="38" w:author="Brown, Terry" w:date="2025-10-13T13:44:00Z" w16du:dateUtc="2025-10-13T12:44:00Z"/>
          <w:rFonts w:cstheme="minorHAnsi"/>
          <w:szCs w:val="22"/>
        </w:rPr>
      </w:pPr>
      <w:del w:id="39" w:author="Brown, Terry" w:date="2025-10-13T13:44:00Z" w16du:dateUtc="2025-10-13T12:44:00Z">
        <w:r w:rsidRPr="00483EDA" w:rsidDel="00D953FB">
          <w:rPr>
            <w:rFonts w:cstheme="minorHAnsi"/>
            <w:szCs w:val="22"/>
          </w:rPr>
          <w:delText>The study was approved by the University of Warwick’s Biomedical and Scientific Research Ethics Committee</w:delText>
        </w:r>
        <w:r w:rsidDel="00D953FB">
          <w:rPr>
            <w:rFonts w:cstheme="minorHAnsi"/>
            <w:szCs w:val="22"/>
          </w:rPr>
          <w:delText xml:space="preserve"> (BSREC 14/22-23)</w:delText>
        </w:r>
        <w:r w:rsidRPr="00483EDA" w:rsidDel="00D953FB">
          <w:rPr>
            <w:rFonts w:cstheme="minorHAnsi"/>
            <w:szCs w:val="22"/>
          </w:rPr>
          <w:delText>.</w:delText>
        </w:r>
        <w:r w:rsidDel="00D953FB">
          <w:rPr>
            <w:rFonts w:cstheme="minorHAnsi"/>
            <w:szCs w:val="22"/>
          </w:rPr>
          <w:delText xml:space="preserve"> Ethical approval for the OHCAO project was gained from the National Research Ethics Committee South Central, reference number 13/SC/0361. Confidential Advisory Group approval has been granted, reference numbers 22CAG0072 and 22CAG0087, to collect identifiable patient information where it is not practical to obtain consent.</w:delText>
        </w:r>
      </w:del>
    </w:p>
    <w:p w14:paraId="302900D7" w14:textId="03A94B91" w:rsidR="00206B33" w:rsidDel="00D953FB" w:rsidRDefault="00206B33" w:rsidP="00853ABB">
      <w:pPr>
        <w:spacing w:before="120" w:line="360" w:lineRule="auto"/>
        <w:rPr>
          <w:del w:id="40" w:author="Brown, Terry" w:date="2025-10-13T13:44:00Z" w16du:dateUtc="2025-10-13T12:44:00Z"/>
          <w:rFonts w:cstheme="minorHAnsi"/>
          <w:szCs w:val="22"/>
        </w:rPr>
      </w:pPr>
      <w:del w:id="41" w:author="Brown, Terry" w:date="2025-10-13T13:44:00Z" w16du:dateUtc="2025-10-13T12:44:00Z">
        <w:r w:rsidDel="00D953FB">
          <w:rPr>
            <w:rFonts w:cstheme="minorHAnsi"/>
            <w:b/>
            <w:bCs/>
            <w:szCs w:val="22"/>
          </w:rPr>
          <w:delText>Funding</w:delText>
        </w:r>
      </w:del>
    </w:p>
    <w:p w14:paraId="4BED7DA6" w14:textId="61D21E41" w:rsidR="00206B33" w:rsidRPr="00206B33" w:rsidDel="00D953FB" w:rsidRDefault="00206B33" w:rsidP="00853ABB">
      <w:pPr>
        <w:spacing w:before="120" w:line="360" w:lineRule="auto"/>
        <w:rPr>
          <w:del w:id="42" w:author="Brown, Terry" w:date="2025-10-13T13:44:00Z" w16du:dateUtc="2025-10-13T12:44:00Z"/>
          <w:rFonts w:cstheme="minorHAnsi"/>
          <w:szCs w:val="22"/>
        </w:rPr>
      </w:pPr>
      <w:del w:id="43" w:author="Brown, Terry" w:date="2025-10-13T13:44:00Z" w16du:dateUtc="2025-10-13T12:44:00Z">
        <w:r w:rsidDel="00D953FB">
          <w:rPr>
            <w:rFonts w:cstheme="minorHAnsi"/>
            <w:szCs w:val="22"/>
          </w:rPr>
          <w:delText xml:space="preserve">This study received no direct funding. The OHCAO registry received funding from the British Heart Foundation and Resuscitation Council UK. </w:delText>
        </w:r>
      </w:del>
    </w:p>
    <w:p w14:paraId="1076D5C4" w14:textId="54DF9AAC" w:rsidR="00853ABB" w:rsidRPr="00483EDA" w:rsidDel="00D953FB" w:rsidRDefault="00853ABB" w:rsidP="0099505E">
      <w:pPr>
        <w:spacing w:before="120" w:line="360" w:lineRule="auto"/>
        <w:rPr>
          <w:del w:id="44" w:author="Brown, Terry" w:date="2025-10-13T13:44:00Z" w16du:dateUtc="2025-10-13T12:44:00Z"/>
          <w:rFonts w:cstheme="minorHAnsi"/>
          <w:szCs w:val="22"/>
        </w:rPr>
      </w:pPr>
    </w:p>
    <w:p w14:paraId="4F7642F7" w14:textId="55BE024F" w:rsidR="002D205B" w:rsidRPr="00483EDA" w:rsidDel="00D953FB" w:rsidRDefault="002D205B" w:rsidP="0099505E">
      <w:pPr>
        <w:spacing w:before="120" w:line="360" w:lineRule="auto"/>
        <w:rPr>
          <w:del w:id="45" w:author="Brown, Terry" w:date="2025-10-13T13:44:00Z" w16du:dateUtc="2025-10-13T12:44:00Z"/>
          <w:rFonts w:cstheme="minorHAnsi"/>
          <w:szCs w:val="22"/>
        </w:rPr>
      </w:pPr>
      <w:del w:id="46" w:author="Brown, Terry" w:date="2025-10-13T13:44:00Z" w16du:dateUtc="2025-10-13T12:44:00Z">
        <w:r w:rsidRPr="00483EDA" w:rsidDel="00D953FB">
          <w:rPr>
            <w:rFonts w:cstheme="minorHAnsi"/>
            <w:szCs w:val="22"/>
          </w:rPr>
          <w:br w:type="page"/>
        </w:r>
      </w:del>
    </w:p>
    <w:p w14:paraId="06F3E1D7" w14:textId="37CB804F" w:rsidR="00CF0B18" w:rsidRPr="00483EDA" w:rsidDel="00D953FB" w:rsidRDefault="00EE1974" w:rsidP="0099505E">
      <w:pPr>
        <w:pStyle w:val="Heading1"/>
        <w:spacing w:before="120" w:line="360" w:lineRule="auto"/>
        <w:rPr>
          <w:del w:id="47" w:author="Brown, Terry" w:date="2025-10-13T13:44:00Z" w16du:dateUtc="2025-10-13T12:44:00Z"/>
        </w:rPr>
      </w:pPr>
      <w:del w:id="48" w:author="Brown, Terry" w:date="2025-10-13T13:44:00Z" w16du:dateUtc="2025-10-13T12:44:00Z">
        <w:r w:rsidRPr="00483EDA" w:rsidDel="00D953FB">
          <w:delText>Results</w:delText>
        </w:r>
      </w:del>
    </w:p>
    <w:p w14:paraId="552B9BFE" w14:textId="2A7824AF" w:rsidR="004A5797" w:rsidRPr="00DC5B37" w:rsidDel="00D953FB" w:rsidRDefault="004A5797" w:rsidP="00DC5B37">
      <w:pPr>
        <w:rPr>
          <w:del w:id="49" w:author="Brown, Terry" w:date="2025-10-13T13:44:00Z" w16du:dateUtc="2025-10-13T12:44:00Z"/>
          <w:b/>
          <w:bCs/>
        </w:rPr>
      </w:pPr>
      <w:del w:id="50" w:author="Brown, Terry" w:date="2025-10-13T13:44:00Z" w16du:dateUtc="2025-10-13T12:44:00Z">
        <w:r w:rsidRPr="00DC5B37" w:rsidDel="00D953FB">
          <w:rPr>
            <w:b/>
            <w:bCs/>
          </w:rPr>
          <w:delText>Descriptive Statistics</w:delText>
        </w:r>
      </w:del>
    </w:p>
    <w:p w14:paraId="630A03C6" w14:textId="717AA454" w:rsidR="00ED0938" w:rsidDel="00D953FB" w:rsidRDefault="00BC2644" w:rsidP="0099505E">
      <w:pPr>
        <w:spacing w:before="120" w:line="360" w:lineRule="auto"/>
        <w:rPr>
          <w:del w:id="51" w:author="Brown, Terry" w:date="2025-10-13T13:44:00Z" w16du:dateUtc="2025-10-13T12:44:00Z"/>
          <w:rFonts w:cstheme="minorHAnsi"/>
          <w:szCs w:val="22"/>
        </w:rPr>
      </w:pPr>
      <w:del w:id="52" w:author="Brown, Terry" w:date="2025-10-13T13:44:00Z" w16du:dateUtc="2025-10-13T12:44:00Z">
        <w:r w:rsidRPr="00483EDA" w:rsidDel="00D953FB">
          <w:rPr>
            <w:rFonts w:cstheme="minorHAnsi"/>
            <w:szCs w:val="22"/>
          </w:rPr>
          <w:delText>Between 2015 and 20</w:delText>
        </w:r>
        <w:r w:rsidR="00D77C48" w:rsidDel="00D953FB">
          <w:rPr>
            <w:rFonts w:cstheme="minorHAnsi"/>
            <w:szCs w:val="22"/>
          </w:rPr>
          <w:delText>22</w:delText>
        </w:r>
        <w:r w:rsidRPr="00483EDA" w:rsidDel="00D953FB">
          <w:rPr>
            <w:rFonts w:cstheme="minorHAnsi"/>
            <w:szCs w:val="22"/>
          </w:rPr>
          <w:delText xml:space="preserve"> details of </w:delText>
        </w:r>
        <w:r w:rsidR="00D77C48" w:rsidDel="00D953FB">
          <w:rPr>
            <w:rFonts w:cstheme="minorHAnsi"/>
            <w:szCs w:val="22"/>
          </w:rPr>
          <w:delText>246,016</w:delText>
        </w:r>
        <w:r w:rsidRPr="00483EDA" w:rsidDel="00D953FB">
          <w:rPr>
            <w:rFonts w:cstheme="minorHAnsi"/>
            <w:szCs w:val="22"/>
          </w:rPr>
          <w:delText xml:space="preserve"> OHCAs</w:delText>
        </w:r>
        <w:r w:rsidR="00E368BE" w:rsidDel="00D953FB">
          <w:rPr>
            <w:rFonts w:cstheme="minorHAnsi"/>
            <w:szCs w:val="22"/>
          </w:rPr>
          <w:delText>,</w:delText>
        </w:r>
        <w:r w:rsidRPr="00483EDA" w:rsidDel="00D953FB">
          <w:rPr>
            <w:rFonts w:cstheme="minorHAnsi"/>
            <w:szCs w:val="22"/>
          </w:rPr>
          <w:delText xml:space="preserve"> </w:delText>
        </w:r>
        <w:r w:rsidR="007B7B80" w:rsidDel="00D953FB">
          <w:rPr>
            <w:rFonts w:cstheme="minorHAnsi"/>
            <w:szCs w:val="22"/>
          </w:rPr>
          <w:delText xml:space="preserve">where EMS </w:delText>
        </w:r>
        <w:r w:rsidR="00D115C0" w:rsidDel="00D953FB">
          <w:rPr>
            <w:rFonts w:cstheme="minorHAnsi"/>
            <w:szCs w:val="22"/>
          </w:rPr>
          <w:delText>continued or commenced</w:delText>
        </w:r>
        <w:r w:rsidR="007B7B80" w:rsidDel="00D953FB">
          <w:rPr>
            <w:rFonts w:cstheme="minorHAnsi"/>
            <w:szCs w:val="22"/>
          </w:rPr>
          <w:delText xml:space="preserve"> resuscitation</w:delText>
        </w:r>
        <w:r w:rsidR="00E368BE" w:rsidDel="00D953FB">
          <w:rPr>
            <w:rFonts w:cstheme="minorHAnsi"/>
            <w:szCs w:val="22"/>
          </w:rPr>
          <w:delText>,</w:delText>
        </w:r>
        <w:r w:rsidR="007B7B80" w:rsidDel="00D953FB">
          <w:rPr>
            <w:rFonts w:cstheme="minorHAnsi"/>
            <w:szCs w:val="22"/>
          </w:rPr>
          <w:delText xml:space="preserve"> </w:delText>
        </w:r>
        <w:r w:rsidRPr="00483EDA" w:rsidDel="00D953FB">
          <w:rPr>
            <w:rFonts w:cstheme="minorHAnsi"/>
            <w:szCs w:val="22"/>
          </w:rPr>
          <w:delText>were submitted to the OHCAO</w:delText>
        </w:r>
        <w:r w:rsidR="00F91D58" w:rsidDel="00D953FB">
          <w:rPr>
            <w:rFonts w:cstheme="minorHAnsi"/>
            <w:szCs w:val="22"/>
          </w:rPr>
          <w:delText xml:space="preserve"> registry</w:delText>
        </w:r>
        <w:r w:rsidRPr="00483EDA" w:rsidDel="00D953FB">
          <w:rPr>
            <w:rFonts w:cstheme="minorHAnsi"/>
            <w:szCs w:val="22"/>
          </w:rPr>
          <w:delText xml:space="preserve">. </w:delText>
        </w:r>
        <w:r w:rsidR="007A2D9F" w:rsidRPr="00483EDA" w:rsidDel="00D953FB">
          <w:rPr>
            <w:rFonts w:cstheme="minorHAnsi"/>
            <w:szCs w:val="22"/>
          </w:rPr>
          <w:delText>A total of</w:delText>
        </w:r>
        <w:r w:rsidR="009E504D" w:rsidRPr="00483EDA" w:rsidDel="00D953FB">
          <w:rPr>
            <w:rFonts w:cstheme="minorHAnsi"/>
            <w:szCs w:val="22"/>
          </w:rPr>
          <w:delText xml:space="preserve"> </w:delText>
        </w:r>
        <w:r w:rsidR="00D77C48" w:rsidDel="00D953FB">
          <w:rPr>
            <w:rFonts w:cstheme="minorHAnsi"/>
            <w:szCs w:val="22"/>
          </w:rPr>
          <w:delText>1,318</w:delText>
        </w:r>
        <w:r w:rsidR="009E504D" w:rsidRPr="00483EDA" w:rsidDel="00D953FB">
          <w:rPr>
            <w:rFonts w:cstheme="minorHAnsi"/>
            <w:szCs w:val="22"/>
          </w:rPr>
          <w:delText xml:space="preserve"> cases were identified as occurring at a </w:delText>
        </w:r>
        <w:r w:rsidR="00EA29EE" w:rsidRPr="00483EDA" w:rsidDel="00D953FB">
          <w:rPr>
            <w:rFonts w:cstheme="minorHAnsi"/>
            <w:szCs w:val="22"/>
          </w:rPr>
          <w:delText>sports</w:delText>
        </w:r>
        <w:r w:rsidR="009E504D" w:rsidRPr="00483EDA" w:rsidDel="00D953FB">
          <w:rPr>
            <w:rFonts w:cstheme="minorHAnsi"/>
            <w:szCs w:val="22"/>
          </w:rPr>
          <w:delText xml:space="preserve"> or recreational event</w:delText>
        </w:r>
        <w:r w:rsidR="00151C98" w:rsidRPr="00483EDA" w:rsidDel="00D953FB">
          <w:rPr>
            <w:rFonts w:cstheme="minorHAnsi"/>
            <w:szCs w:val="22"/>
          </w:rPr>
          <w:delText xml:space="preserve"> </w:delText>
        </w:r>
        <w:r w:rsidR="00695ADC" w:rsidDel="00D953FB">
          <w:rPr>
            <w:rFonts w:cstheme="minorHAnsi"/>
            <w:szCs w:val="22"/>
          </w:rPr>
          <w:delText>(Figure 1)</w:delText>
        </w:r>
        <w:r w:rsidR="00E9278B" w:rsidRPr="00483EDA" w:rsidDel="00D953FB">
          <w:rPr>
            <w:rFonts w:cstheme="minorHAnsi"/>
            <w:szCs w:val="22"/>
          </w:rPr>
          <w:delText>; 0.5% of all OHCAs</w:delText>
        </w:r>
        <w:r w:rsidR="00695ADC" w:rsidDel="00D953FB">
          <w:rPr>
            <w:rFonts w:cstheme="minorHAnsi"/>
            <w:szCs w:val="22"/>
          </w:rPr>
          <w:delText>. T</w:delText>
        </w:r>
        <w:r w:rsidR="00550D2E" w:rsidDel="00D953FB">
          <w:rPr>
            <w:rFonts w:cstheme="minorHAnsi"/>
            <w:szCs w:val="22"/>
          </w:rPr>
          <w:delText xml:space="preserve">wo cases were </w:delText>
        </w:r>
        <w:r w:rsidR="00592406" w:rsidDel="00D953FB">
          <w:rPr>
            <w:rFonts w:cstheme="minorHAnsi"/>
            <w:szCs w:val="22"/>
          </w:rPr>
          <w:delText xml:space="preserve">excluded </w:delText>
        </w:r>
        <w:r w:rsidR="00550D2E" w:rsidDel="00D953FB">
          <w:rPr>
            <w:rFonts w:cstheme="minorHAnsi"/>
            <w:szCs w:val="22"/>
          </w:rPr>
          <w:delText xml:space="preserve">because their age was </w:delText>
        </w:r>
        <w:r w:rsidR="00592406" w:rsidDel="00D953FB">
          <w:rPr>
            <w:rFonts w:cstheme="minorHAnsi"/>
            <w:szCs w:val="22"/>
          </w:rPr>
          <w:delText>greater than the eldest person living in England</w:delText>
        </w:r>
        <w:r w:rsidRPr="00483EDA" w:rsidDel="00D953FB">
          <w:rPr>
            <w:rFonts w:cstheme="minorHAnsi"/>
            <w:szCs w:val="22"/>
          </w:rPr>
          <w:delText>.</w:delText>
        </w:r>
        <w:r w:rsidR="00005FFA" w:rsidRPr="00483EDA" w:rsidDel="00D953FB">
          <w:rPr>
            <w:rFonts w:cstheme="minorHAnsi"/>
            <w:szCs w:val="22"/>
          </w:rPr>
          <w:delText xml:space="preserve"> Based on 2018 mid-year population for England (55.98 million)</w:delText>
        </w:r>
        <w:r w:rsidR="000D299B" w:rsidRPr="000D299B" w:rsidDel="00D953FB">
          <w:rPr>
            <w:rFonts w:cstheme="minorHAnsi"/>
            <w:szCs w:val="22"/>
          </w:rPr>
          <w:delText xml:space="preserve"> </w:delText>
        </w:r>
        <w:r w:rsidR="000D299B" w:rsidDel="00D953FB">
          <w:rPr>
            <w:rFonts w:cstheme="minorHAnsi"/>
            <w:szCs w:val="22"/>
          </w:rPr>
          <w:fldChar w:fldCharType="begin"/>
        </w:r>
        <w:r w:rsidR="00DA1AD7" w:rsidDel="00D953FB">
          <w:rPr>
            <w:rFonts w:cstheme="minorHAnsi"/>
            <w:szCs w:val="22"/>
          </w:rPr>
          <w:delInstrText xml:space="preserve"> ADDIN EN.CITE &lt;EndNote&gt;&lt;Cite&gt;&lt;Author&gt;ONS&lt;/Author&gt;&lt;Year&gt;2025&lt;/Year&gt;&lt;RecNum&gt;6922&lt;/RecNum&gt;&lt;DisplayText&gt;[18]&lt;/DisplayText&gt;&lt;record&gt;&lt;rec-number&gt;6922&lt;/rec-number&gt;&lt;foreign-keys&gt;&lt;key app="EN" db-id="ssz252dsd9tf9lezz5r5zs9vaw2asfdd0vfd" timestamp="1747389128"&gt;6922&lt;/key&gt;&lt;/foreign-keys&gt;&lt;ref-type name="Web Page"&gt;12&lt;/ref-type&gt;&lt;contributors&gt;&lt;authors&gt;&lt;author&gt;ONS&lt;/author&gt;&lt;/authors&gt;&lt;/contributors&gt;&lt;titles&gt;&lt;title&gt;Estimates of the population for the UK, England, Wales, Scotland, and Northern Ireland&lt;/title&gt;&lt;/titles&gt;&lt;volume&gt;2025&lt;/volume&gt;&lt;number&gt;16-05-2025&lt;/number&gt;&lt;dates&gt;&lt;year&gt;2025&lt;/year&gt;&lt;/dates&gt;&lt;pub-location&gt;London&lt;/pub-location&gt;&lt;publisher&gt;Office for National Statistics&lt;/publisher&gt;&lt;urls&gt;&lt;related-urls&gt;&lt;url&gt;https://www.ons.gov.uk/peoplepopulationandcommunity/populationandmigration/populationestimates/datasets/populationestimatesforukenglandandwalesscotlandandnorthernireland&lt;/url&gt;&lt;/related-urls&gt;&lt;/urls&gt;&lt;/record&gt;&lt;/Cite&gt;&lt;/EndNote&gt;</w:delInstrText>
        </w:r>
        <w:r w:rsidR="000D299B" w:rsidDel="00D953FB">
          <w:rPr>
            <w:rFonts w:cstheme="minorHAnsi"/>
            <w:szCs w:val="22"/>
          </w:rPr>
          <w:fldChar w:fldCharType="separate"/>
        </w:r>
        <w:r w:rsidR="00DA1AD7" w:rsidDel="00D953FB">
          <w:rPr>
            <w:rFonts w:cstheme="minorHAnsi"/>
            <w:noProof/>
            <w:szCs w:val="22"/>
          </w:rPr>
          <w:delText>[18]</w:delText>
        </w:r>
        <w:r w:rsidR="000D299B" w:rsidDel="00D953FB">
          <w:rPr>
            <w:rFonts w:cstheme="minorHAnsi"/>
            <w:szCs w:val="22"/>
          </w:rPr>
          <w:fldChar w:fldCharType="end"/>
        </w:r>
        <w:r w:rsidR="00005FFA" w:rsidRPr="00483EDA" w:rsidDel="00D953FB">
          <w:rPr>
            <w:rFonts w:cstheme="minorHAnsi"/>
            <w:szCs w:val="22"/>
          </w:rPr>
          <w:delText xml:space="preserve"> the incidence is around 0.3/100000</w:delText>
        </w:r>
        <w:r w:rsidR="00F65985" w:rsidDel="00D953FB">
          <w:rPr>
            <w:rFonts w:cstheme="minorHAnsi"/>
            <w:szCs w:val="22"/>
          </w:rPr>
          <w:delText>-persons</w:delText>
        </w:r>
        <w:r w:rsidR="00005FFA" w:rsidRPr="00483EDA" w:rsidDel="00D953FB">
          <w:rPr>
            <w:rFonts w:cstheme="minorHAnsi"/>
            <w:szCs w:val="22"/>
          </w:rPr>
          <w:delText>/year</w:delText>
        </w:r>
        <w:r w:rsidR="008174DA" w:rsidRPr="00483EDA" w:rsidDel="00D953FB">
          <w:rPr>
            <w:rFonts w:cstheme="minorHAnsi"/>
            <w:szCs w:val="22"/>
          </w:rPr>
          <w:delText>.</w:delText>
        </w:r>
        <w:r w:rsidRPr="00483EDA" w:rsidDel="00D953FB">
          <w:rPr>
            <w:rFonts w:cstheme="minorHAnsi"/>
            <w:szCs w:val="22"/>
          </w:rPr>
          <w:delText xml:space="preserve"> </w:delText>
        </w:r>
        <w:r w:rsidR="00570CBB" w:rsidRPr="00483EDA" w:rsidDel="00D953FB">
          <w:rPr>
            <w:rFonts w:cstheme="minorHAnsi"/>
            <w:szCs w:val="22"/>
          </w:rPr>
          <w:delText xml:space="preserve">Table 1 </w:delText>
        </w:r>
        <w:r w:rsidR="007A2D9F" w:rsidRPr="00483EDA" w:rsidDel="00D953FB">
          <w:rPr>
            <w:rFonts w:cstheme="minorHAnsi"/>
            <w:szCs w:val="22"/>
          </w:rPr>
          <w:delText>gives</w:delText>
        </w:r>
        <w:r w:rsidR="003000B7" w:rsidRPr="00483EDA" w:rsidDel="00D953FB">
          <w:rPr>
            <w:rFonts w:cstheme="minorHAnsi"/>
            <w:szCs w:val="22"/>
          </w:rPr>
          <w:delText xml:space="preserve"> the characteristics </w:delText>
        </w:r>
        <w:r w:rsidR="00C26552" w:rsidRPr="00483EDA" w:rsidDel="00D953FB">
          <w:rPr>
            <w:rFonts w:cstheme="minorHAnsi"/>
            <w:szCs w:val="22"/>
          </w:rPr>
          <w:delText xml:space="preserve">of this cohort of patients and compares those </w:delText>
        </w:r>
        <w:r w:rsidR="00D77C48" w:rsidDel="00D953FB">
          <w:rPr>
            <w:rFonts w:cstheme="minorHAnsi"/>
            <w:szCs w:val="22"/>
          </w:rPr>
          <w:delText xml:space="preserve">≤35y </w:delText>
        </w:r>
        <w:r w:rsidR="00C26552" w:rsidRPr="00483EDA" w:rsidDel="00D953FB">
          <w:rPr>
            <w:rFonts w:cstheme="minorHAnsi"/>
            <w:szCs w:val="22"/>
          </w:rPr>
          <w:delText xml:space="preserve">with </w:delText>
        </w:r>
        <w:r w:rsidR="009956B8" w:rsidDel="00D953FB">
          <w:rPr>
            <w:rFonts w:cstheme="minorHAnsi"/>
            <w:szCs w:val="22"/>
          </w:rPr>
          <w:delText xml:space="preserve">those </w:delText>
        </w:r>
        <w:r w:rsidR="00D77C48" w:rsidDel="00D953FB">
          <w:rPr>
            <w:rFonts w:cstheme="minorHAnsi"/>
            <w:szCs w:val="22"/>
          </w:rPr>
          <w:delText>&gt;35y</w:delText>
        </w:r>
        <w:r w:rsidR="003000B7" w:rsidRPr="00483EDA" w:rsidDel="00D953FB">
          <w:rPr>
            <w:rFonts w:cstheme="minorHAnsi"/>
            <w:szCs w:val="22"/>
          </w:rPr>
          <w:delText>.</w:delText>
        </w:r>
      </w:del>
    </w:p>
    <w:p w14:paraId="050C4388" w14:textId="0DE5209C" w:rsidR="00C26552" w:rsidDel="00824618" w:rsidRDefault="008174DA" w:rsidP="0099505E">
      <w:pPr>
        <w:spacing w:before="120" w:line="360" w:lineRule="auto"/>
        <w:rPr>
          <w:del w:id="53" w:author="Brown, Terry" w:date="2025-10-09T16:05:00Z" w16du:dateUtc="2025-10-09T15:05:00Z"/>
          <w:rFonts w:cstheme="minorHAnsi"/>
          <w:szCs w:val="22"/>
        </w:rPr>
      </w:pPr>
      <w:del w:id="54" w:author="Brown, Terry" w:date="2025-10-13T13:44:00Z" w16du:dateUtc="2025-10-13T12:44:00Z">
        <w:r w:rsidRPr="00483EDA" w:rsidDel="00D953FB">
          <w:rPr>
            <w:rFonts w:cstheme="minorHAnsi"/>
            <w:szCs w:val="22"/>
          </w:rPr>
          <w:delText>Only 7.</w:delText>
        </w:r>
        <w:r w:rsidR="00592406" w:rsidDel="00D953FB">
          <w:rPr>
            <w:rFonts w:cstheme="minorHAnsi"/>
            <w:szCs w:val="22"/>
          </w:rPr>
          <w:delText>6</w:delText>
        </w:r>
        <w:r w:rsidRPr="00483EDA" w:rsidDel="00D953FB">
          <w:rPr>
            <w:rFonts w:cstheme="minorHAnsi"/>
            <w:szCs w:val="22"/>
          </w:rPr>
          <w:delText>% of cases</w:delText>
        </w:r>
        <w:r w:rsidR="005924A8" w:rsidDel="00D953FB">
          <w:rPr>
            <w:rFonts w:cstheme="minorHAnsi"/>
            <w:szCs w:val="22"/>
          </w:rPr>
          <w:delText>,</w:delText>
        </w:r>
        <w:r w:rsidRPr="00483EDA" w:rsidDel="00D953FB">
          <w:rPr>
            <w:rFonts w:cstheme="minorHAnsi"/>
            <w:szCs w:val="22"/>
          </w:rPr>
          <w:delText xml:space="preserve"> with a confirmed age</w:delText>
        </w:r>
        <w:r w:rsidR="005924A8" w:rsidDel="00D953FB">
          <w:rPr>
            <w:rFonts w:cstheme="minorHAnsi"/>
            <w:szCs w:val="22"/>
          </w:rPr>
          <w:delText>,</w:delText>
        </w:r>
        <w:r w:rsidRPr="00483EDA" w:rsidDel="00D953FB">
          <w:rPr>
            <w:rFonts w:cstheme="minorHAnsi"/>
            <w:szCs w:val="22"/>
          </w:rPr>
          <w:delText xml:space="preserve"> occurred in those aged </w:delText>
        </w:r>
        <w:r w:rsidR="00D77C48" w:rsidDel="00D953FB">
          <w:rPr>
            <w:rFonts w:cstheme="minorHAnsi"/>
            <w:szCs w:val="22"/>
          </w:rPr>
          <w:delText>≤</w:delText>
        </w:r>
        <w:r w:rsidRPr="00483EDA" w:rsidDel="00D953FB">
          <w:rPr>
            <w:rFonts w:cstheme="minorHAnsi"/>
            <w:szCs w:val="22"/>
          </w:rPr>
          <w:delText>35y.</w:delText>
        </w:r>
        <w:r w:rsidR="00C26552" w:rsidRPr="00483EDA" w:rsidDel="00D953FB">
          <w:rPr>
            <w:rFonts w:cstheme="minorHAnsi"/>
            <w:szCs w:val="22"/>
          </w:rPr>
          <w:delText xml:space="preserve"> </w:delText>
        </w:r>
        <w:r w:rsidR="00F84CE8" w:rsidDel="00D953FB">
          <w:rPr>
            <w:rFonts w:cstheme="minorHAnsi"/>
            <w:szCs w:val="22"/>
          </w:rPr>
          <w:delText>A</w:delText>
        </w:r>
        <w:r w:rsidR="00C26552" w:rsidRPr="00483EDA" w:rsidDel="00D953FB">
          <w:rPr>
            <w:rFonts w:cstheme="minorHAnsi"/>
            <w:szCs w:val="22"/>
          </w:rPr>
          <w:delText>pproximately 87.</w:delText>
        </w:r>
        <w:r w:rsidR="008631F5" w:rsidDel="00D953FB">
          <w:rPr>
            <w:rFonts w:cstheme="minorHAnsi"/>
            <w:szCs w:val="22"/>
          </w:rPr>
          <w:delText>5</w:delText>
        </w:r>
        <w:r w:rsidR="00C26552" w:rsidRPr="00483EDA" w:rsidDel="00D953FB">
          <w:rPr>
            <w:rFonts w:cstheme="minorHAnsi"/>
            <w:szCs w:val="22"/>
          </w:rPr>
          <w:delText>% of cases were male</w:delText>
        </w:r>
        <w:r w:rsidR="00F84CE8" w:rsidDel="00D953FB">
          <w:rPr>
            <w:rFonts w:cstheme="minorHAnsi"/>
            <w:szCs w:val="22"/>
          </w:rPr>
          <w:delText>;</w:delText>
        </w:r>
        <w:r w:rsidR="009E2979" w:rsidRPr="00483EDA" w:rsidDel="00D953FB">
          <w:rPr>
            <w:rFonts w:cstheme="minorHAnsi"/>
            <w:szCs w:val="22"/>
          </w:rPr>
          <w:delText xml:space="preserve"> however, there was a significant difference between th</w:delText>
        </w:r>
        <w:r w:rsidR="00F84CE8" w:rsidDel="00D953FB">
          <w:rPr>
            <w:rFonts w:cstheme="minorHAnsi"/>
            <w:szCs w:val="22"/>
          </w:rPr>
          <w:delText>e two age-groups (</w:delText>
        </w:r>
        <w:r w:rsidR="00D77C48" w:rsidDel="00D953FB">
          <w:rPr>
            <w:rFonts w:cstheme="minorHAnsi"/>
            <w:szCs w:val="22"/>
          </w:rPr>
          <w:delText>≤</w:delText>
        </w:r>
        <w:r w:rsidR="009E2979" w:rsidRPr="00483EDA" w:rsidDel="00D953FB">
          <w:rPr>
            <w:rFonts w:cstheme="minorHAnsi"/>
            <w:szCs w:val="22"/>
          </w:rPr>
          <w:delText>35y</w:delText>
        </w:r>
        <w:r w:rsidR="00F84CE8" w:rsidDel="00D953FB">
          <w:rPr>
            <w:rFonts w:cstheme="minorHAnsi"/>
            <w:szCs w:val="22"/>
          </w:rPr>
          <w:delText xml:space="preserve">-76.3%; </w:delText>
        </w:r>
        <w:r w:rsidR="00D77C48" w:rsidDel="00D953FB">
          <w:rPr>
            <w:rFonts w:cstheme="minorHAnsi"/>
            <w:szCs w:val="22"/>
          </w:rPr>
          <w:delText>&gt;</w:delText>
        </w:r>
        <w:r w:rsidR="009E2979" w:rsidRPr="00483EDA" w:rsidDel="00D953FB">
          <w:rPr>
            <w:rFonts w:cstheme="minorHAnsi"/>
            <w:szCs w:val="22"/>
          </w:rPr>
          <w:delText>35y</w:delText>
        </w:r>
        <w:r w:rsidR="00F84CE8" w:rsidDel="00D953FB">
          <w:rPr>
            <w:rFonts w:cstheme="minorHAnsi"/>
            <w:szCs w:val="22"/>
          </w:rPr>
          <w:delText>-</w:delText>
        </w:r>
        <w:r w:rsidR="009E2979" w:rsidRPr="00483EDA" w:rsidDel="00D953FB">
          <w:rPr>
            <w:rFonts w:cstheme="minorHAnsi"/>
            <w:szCs w:val="22"/>
          </w:rPr>
          <w:delText>89.</w:delText>
        </w:r>
        <w:r w:rsidR="00D77C48" w:rsidDel="00D953FB">
          <w:rPr>
            <w:rFonts w:cstheme="minorHAnsi"/>
            <w:szCs w:val="22"/>
          </w:rPr>
          <w:delText>1</w:delText>
        </w:r>
        <w:r w:rsidR="009E2979" w:rsidRPr="00483EDA" w:rsidDel="00D953FB">
          <w:rPr>
            <w:rFonts w:cstheme="minorHAnsi"/>
            <w:szCs w:val="22"/>
          </w:rPr>
          <w:delText>%; p</w:delText>
        </w:r>
        <w:r w:rsidRPr="00483EDA" w:rsidDel="00D953FB">
          <w:rPr>
            <w:rFonts w:cstheme="minorHAnsi"/>
            <w:szCs w:val="22"/>
          </w:rPr>
          <w:delText>&lt;</w:delText>
        </w:r>
        <w:r w:rsidR="009E2979" w:rsidRPr="00483EDA" w:rsidDel="00D953FB">
          <w:rPr>
            <w:rFonts w:cstheme="minorHAnsi"/>
            <w:szCs w:val="22"/>
          </w:rPr>
          <w:delText>0.01). The</w:delText>
        </w:r>
        <w:r w:rsidR="00C26552" w:rsidRPr="00483EDA" w:rsidDel="00D953FB">
          <w:rPr>
            <w:rFonts w:cstheme="minorHAnsi"/>
            <w:szCs w:val="22"/>
          </w:rPr>
          <w:delText xml:space="preserve"> me</w:delText>
        </w:r>
        <w:r w:rsidR="00F84CE8" w:rsidDel="00D953FB">
          <w:rPr>
            <w:rFonts w:cstheme="minorHAnsi"/>
            <w:szCs w:val="22"/>
          </w:rPr>
          <w:delText xml:space="preserve">dian </w:delText>
        </w:r>
        <w:r w:rsidR="00C26552" w:rsidRPr="00483EDA" w:rsidDel="00D953FB">
          <w:rPr>
            <w:rFonts w:cstheme="minorHAnsi"/>
            <w:szCs w:val="22"/>
          </w:rPr>
          <w:delText>age was 65.</w:delText>
        </w:r>
        <w:r w:rsidR="007E597B" w:rsidDel="00D953FB">
          <w:rPr>
            <w:rFonts w:cstheme="minorHAnsi"/>
            <w:szCs w:val="22"/>
          </w:rPr>
          <w:delText>2</w:delText>
        </w:r>
        <w:r w:rsidR="00C26552" w:rsidRPr="00483EDA" w:rsidDel="00D953FB">
          <w:rPr>
            <w:rFonts w:cstheme="minorHAnsi"/>
            <w:szCs w:val="22"/>
          </w:rPr>
          <w:delText>-years</w:delText>
        </w:r>
        <w:r w:rsidR="00F84CE8" w:rsidDel="00D953FB">
          <w:rPr>
            <w:rFonts w:cstheme="minorHAnsi"/>
            <w:szCs w:val="22"/>
          </w:rPr>
          <w:delText xml:space="preserve"> (</w:delText>
        </w:r>
      </w:del>
      <w:del w:id="55" w:author="Brown, Terry" w:date="2025-10-09T15:59:00Z" w16du:dateUtc="2025-10-09T14:59:00Z">
        <w:r w:rsidR="00F44086" w:rsidDel="00B42405">
          <w:rPr>
            <w:rFonts w:cstheme="minorHAnsi"/>
            <w:szCs w:val="22"/>
          </w:rPr>
          <w:delText xml:space="preserve">range: 0 to </w:delText>
        </w:r>
        <w:r w:rsidR="008631F5" w:rsidDel="00B42405">
          <w:rPr>
            <w:rFonts w:cstheme="minorHAnsi"/>
            <w:szCs w:val="22"/>
          </w:rPr>
          <w:delText>96</w:delText>
        </w:r>
      </w:del>
      <w:del w:id="56" w:author="Brown, Terry" w:date="2025-10-13T13:44:00Z" w16du:dateUtc="2025-10-13T12:44:00Z">
        <w:r w:rsidR="00F44086" w:rsidDel="00D953FB">
          <w:rPr>
            <w:rFonts w:cstheme="minorHAnsi"/>
            <w:szCs w:val="22"/>
          </w:rPr>
          <w:delText>y</w:delText>
        </w:r>
        <w:r w:rsidR="00C26552" w:rsidRPr="00483EDA" w:rsidDel="00D953FB">
          <w:rPr>
            <w:rFonts w:cstheme="minorHAnsi"/>
            <w:szCs w:val="22"/>
          </w:rPr>
          <w:delText>).</w:delText>
        </w:r>
        <w:r w:rsidR="009E2979" w:rsidRPr="00483EDA" w:rsidDel="00D953FB">
          <w:rPr>
            <w:rFonts w:cstheme="minorHAnsi"/>
            <w:szCs w:val="22"/>
          </w:rPr>
          <w:delText xml:space="preserve"> Almost three-quarters of cases were witnessed by a bystander (7</w:delText>
        </w:r>
        <w:r w:rsidR="007E597B" w:rsidDel="00D953FB">
          <w:rPr>
            <w:rFonts w:cstheme="minorHAnsi"/>
            <w:szCs w:val="22"/>
          </w:rPr>
          <w:delText>3.5</w:delText>
        </w:r>
        <w:r w:rsidR="009E2979" w:rsidRPr="00483EDA" w:rsidDel="00D953FB">
          <w:rPr>
            <w:rFonts w:cstheme="minorHAnsi"/>
            <w:szCs w:val="22"/>
          </w:rPr>
          <w:delText xml:space="preserve">%), with significantly more of the </w:delText>
        </w:r>
        <w:r w:rsidR="00D5746E" w:rsidDel="00D953FB">
          <w:rPr>
            <w:rFonts w:cstheme="minorHAnsi"/>
            <w:szCs w:val="22"/>
          </w:rPr>
          <w:delText>&gt;</w:delText>
        </w:r>
        <w:r w:rsidR="009E2979" w:rsidRPr="00483EDA" w:rsidDel="00D953FB">
          <w:rPr>
            <w:rFonts w:cstheme="minorHAnsi"/>
            <w:szCs w:val="22"/>
          </w:rPr>
          <w:delText>35y cases being witnessed (7</w:delText>
        </w:r>
        <w:r w:rsidR="007E597B" w:rsidDel="00D953FB">
          <w:rPr>
            <w:rFonts w:cstheme="minorHAnsi"/>
            <w:szCs w:val="22"/>
          </w:rPr>
          <w:delText>4.9</w:delText>
        </w:r>
        <w:r w:rsidR="009E2979" w:rsidRPr="00097220" w:rsidDel="00D953FB">
          <w:rPr>
            <w:rFonts w:cstheme="minorHAnsi"/>
            <w:szCs w:val="22"/>
          </w:rPr>
          <w:delText>% vs 5</w:delText>
        </w:r>
        <w:r w:rsidR="007E597B" w:rsidDel="00D953FB">
          <w:rPr>
            <w:rFonts w:cstheme="minorHAnsi"/>
            <w:szCs w:val="22"/>
          </w:rPr>
          <w:delText>7.</w:delText>
        </w:r>
        <w:r w:rsidR="008631F5" w:rsidDel="00D953FB">
          <w:rPr>
            <w:rFonts w:cstheme="minorHAnsi"/>
            <w:szCs w:val="22"/>
          </w:rPr>
          <w:delText>7</w:delText>
        </w:r>
        <w:r w:rsidR="009E2979" w:rsidRPr="00097220" w:rsidDel="00D953FB">
          <w:rPr>
            <w:rFonts w:cstheme="minorHAnsi"/>
            <w:szCs w:val="22"/>
          </w:rPr>
          <w:delText>%; p</w:delText>
        </w:r>
        <w:r w:rsidRPr="00097220" w:rsidDel="00D953FB">
          <w:rPr>
            <w:rFonts w:cstheme="minorHAnsi"/>
            <w:szCs w:val="22"/>
          </w:rPr>
          <w:delText>&lt;</w:delText>
        </w:r>
        <w:r w:rsidR="009E2979" w:rsidRPr="00097220" w:rsidDel="00D953FB">
          <w:rPr>
            <w:rFonts w:cstheme="minorHAnsi"/>
            <w:szCs w:val="22"/>
          </w:rPr>
          <w:delText>0.01).</w:delText>
        </w:r>
      </w:del>
      <w:del w:id="57" w:author="Brown, Terry" w:date="2025-10-09T15:57:00Z" w16du:dateUtc="2025-10-09T14:57:00Z">
        <w:r w:rsidR="00B23785" w:rsidRPr="00097220" w:rsidDel="00B42405">
          <w:rPr>
            <w:rFonts w:cstheme="minorHAnsi"/>
            <w:szCs w:val="22"/>
          </w:rPr>
          <w:delText xml:space="preserve"> </w:delText>
        </w:r>
      </w:del>
      <w:del w:id="58" w:author="Brown, Terry" w:date="2025-10-13T13:44:00Z" w16du:dateUtc="2025-10-13T12:44:00Z">
        <w:r w:rsidR="00B23785" w:rsidRPr="00097220" w:rsidDel="00D953FB">
          <w:rPr>
            <w:rFonts w:cstheme="minorHAnsi"/>
            <w:szCs w:val="22"/>
          </w:rPr>
          <w:delText xml:space="preserve">Bystander CPR in </w:delText>
        </w:r>
        <w:r w:rsidR="0038436D" w:rsidDel="00D953FB">
          <w:rPr>
            <w:rFonts w:cstheme="minorHAnsi"/>
            <w:szCs w:val="22"/>
          </w:rPr>
          <w:delText>un</w:delText>
        </w:r>
        <w:r w:rsidR="00B23785" w:rsidRPr="00097220" w:rsidDel="00D953FB">
          <w:rPr>
            <w:rFonts w:cstheme="minorHAnsi"/>
            <w:szCs w:val="22"/>
          </w:rPr>
          <w:delText>witnessed and</w:delText>
        </w:r>
        <w:r w:rsidR="00B23785" w:rsidRPr="00483EDA" w:rsidDel="00D953FB">
          <w:rPr>
            <w:rFonts w:cstheme="minorHAnsi"/>
            <w:szCs w:val="22"/>
          </w:rPr>
          <w:delText xml:space="preserve"> bystander witnessed cases was high at </w:delText>
        </w:r>
        <w:r w:rsidR="0038436D" w:rsidDel="00D953FB">
          <w:rPr>
            <w:rFonts w:cstheme="minorHAnsi"/>
            <w:szCs w:val="22"/>
          </w:rPr>
          <w:delText>7</w:delText>
        </w:r>
        <w:r w:rsidR="008631F5" w:rsidDel="00D953FB">
          <w:rPr>
            <w:rFonts w:cstheme="minorHAnsi"/>
            <w:szCs w:val="22"/>
          </w:rPr>
          <w:delText>3.0</w:delText>
        </w:r>
        <w:r w:rsidR="00B23785" w:rsidRPr="00483EDA" w:rsidDel="00D953FB">
          <w:rPr>
            <w:rFonts w:cstheme="minorHAnsi"/>
            <w:szCs w:val="22"/>
          </w:rPr>
          <w:delText xml:space="preserve">% and </w:delText>
        </w:r>
        <w:r w:rsidR="009B5CF5" w:rsidRPr="00483EDA" w:rsidDel="00D953FB">
          <w:rPr>
            <w:rFonts w:cstheme="minorHAnsi"/>
            <w:szCs w:val="22"/>
          </w:rPr>
          <w:delText>91.</w:delText>
        </w:r>
        <w:r w:rsidR="009B5CF5" w:rsidDel="00D953FB">
          <w:rPr>
            <w:rFonts w:cstheme="minorHAnsi"/>
            <w:szCs w:val="22"/>
          </w:rPr>
          <w:delText>8</w:delText>
        </w:r>
        <w:r w:rsidR="009B5CF5" w:rsidRPr="00483EDA" w:rsidDel="00D953FB">
          <w:rPr>
            <w:rFonts w:cstheme="minorHAnsi"/>
            <w:szCs w:val="22"/>
          </w:rPr>
          <w:delText>%,</w:delText>
        </w:r>
        <w:r w:rsidR="00B23785" w:rsidRPr="00483EDA" w:rsidDel="00D953FB">
          <w:rPr>
            <w:rFonts w:cstheme="minorHAnsi"/>
            <w:szCs w:val="22"/>
          </w:rPr>
          <w:delText xml:space="preserve"> respectively. Similarly</w:delText>
        </w:r>
        <w:r w:rsidR="00151C98" w:rsidDel="00D953FB">
          <w:rPr>
            <w:rFonts w:cstheme="minorHAnsi"/>
            <w:szCs w:val="22"/>
          </w:rPr>
          <w:delText>,</w:delText>
        </w:r>
        <w:r w:rsidR="00B23785" w:rsidRPr="00483EDA" w:rsidDel="00D953FB">
          <w:rPr>
            <w:rFonts w:cstheme="minorHAnsi"/>
            <w:szCs w:val="22"/>
          </w:rPr>
          <w:delText xml:space="preserve"> </w:delText>
        </w:r>
        <w:r w:rsidR="007B7B80" w:rsidDel="00D953FB">
          <w:rPr>
            <w:rFonts w:cstheme="minorHAnsi"/>
            <w:szCs w:val="22"/>
          </w:rPr>
          <w:delText xml:space="preserve">high </w:delText>
        </w:r>
        <w:r w:rsidR="00151C98" w:rsidDel="00D953FB">
          <w:rPr>
            <w:rFonts w:cstheme="minorHAnsi"/>
            <w:szCs w:val="22"/>
          </w:rPr>
          <w:delText>bystander CPR rates</w:delText>
        </w:r>
        <w:r w:rsidR="00B23785" w:rsidRPr="00483EDA" w:rsidDel="00D953FB">
          <w:rPr>
            <w:rFonts w:cstheme="minorHAnsi"/>
            <w:szCs w:val="22"/>
          </w:rPr>
          <w:delText xml:space="preserve"> were observed in both age groups. </w:delText>
        </w:r>
        <w:r w:rsidR="005D6271" w:rsidDel="00D953FB">
          <w:rPr>
            <w:rFonts w:cstheme="minorHAnsi"/>
            <w:szCs w:val="22"/>
          </w:rPr>
          <w:delText>Application</w:delText>
        </w:r>
        <w:r w:rsidR="00B23785" w:rsidRPr="00483EDA" w:rsidDel="00D953FB">
          <w:rPr>
            <w:rFonts w:cstheme="minorHAnsi"/>
            <w:szCs w:val="22"/>
          </w:rPr>
          <w:delText xml:space="preserve"> of </w:delText>
        </w:r>
        <w:r w:rsidR="000910DE" w:rsidDel="00D953FB">
          <w:rPr>
            <w:rFonts w:cstheme="minorHAnsi"/>
            <w:szCs w:val="22"/>
          </w:rPr>
          <w:delText>a</w:delText>
        </w:r>
        <w:r w:rsidR="000D299B" w:rsidDel="00D953FB">
          <w:rPr>
            <w:rFonts w:cstheme="minorHAnsi"/>
            <w:szCs w:val="22"/>
          </w:rPr>
          <w:delText>n AED</w:delText>
        </w:r>
        <w:r w:rsidR="00B23785" w:rsidRPr="00483EDA" w:rsidDel="00D953FB">
          <w:rPr>
            <w:rFonts w:cstheme="minorHAnsi"/>
            <w:szCs w:val="22"/>
          </w:rPr>
          <w:delText xml:space="preserve"> was high at around </w:delText>
        </w:r>
        <w:r w:rsidR="007E597B" w:rsidDel="00D953FB">
          <w:rPr>
            <w:rFonts w:cstheme="minorHAnsi"/>
            <w:szCs w:val="22"/>
          </w:rPr>
          <w:delText>34</w:delText>
        </w:r>
        <w:r w:rsidR="00B23785" w:rsidRPr="00483EDA" w:rsidDel="00D953FB">
          <w:rPr>
            <w:rFonts w:cstheme="minorHAnsi"/>
            <w:szCs w:val="22"/>
          </w:rPr>
          <w:delText xml:space="preserve">%. </w:delText>
        </w:r>
        <w:r w:rsidR="005D6271" w:rsidDel="00D953FB">
          <w:rPr>
            <w:rFonts w:cstheme="minorHAnsi"/>
            <w:szCs w:val="22"/>
          </w:rPr>
          <w:delText>In the younger age group, a significantly higher proportion of OHCAs were due to trauma (p&lt;0.001 and drowning (p&lt;0.001), whereas fewer were attributed to</w:delText>
        </w:r>
        <w:r w:rsidR="00E01FB5" w:rsidDel="00D953FB">
          <w:rPr>
            <w:rFonts w:cstheme="minorHAnsi"/>
            <w:szCs w:val="22"/>
          </w:rPr>
          <w:delText xml:space="preserve"> medical reasons </w:delText>
        </w:r>
      </w:del>
      <w:del w:id="59" w:author="Brown, Terry" w:date="2025-10-10T13:51:00Z" w16du:dateUtc="2025-10-10T12:51:00Z">
        <w:r w:rsidR="00E01FB5" w:rsidDel="00121A8A">
          <w:rPr>
            <w:rFonts w:cstheme="minorHAnsi"/>
            <w:szCs w:val="22"/>
          </w:rPr>
          <w:delText>(</w:delText>
        </w:r>
      </w:del>
      <w:del w:id="60" w:author="Brown, Terry" w:date="2025-10-13T13:44:00Z" w16du:dateUtc="2025-10-13T12:44:00Z">
        <w:r w:rsidR="00E01FB5" w:rsidDel="00D953FB">
          <w:rPr>
            <w:rFonts w:cstheme="minorHAnsi"/>
            <w:szCs w:val="22"/>
          </w:rPr>
          <w:delText>p&lt;0.001) compare to the older age group.</w:delText>
        </w:r>
        <w:r w:rsidR="00B23785" w:rsidRPr="00483EDA" w:rsidDel="00D953FB">
          <w:rPr>
            <w:rFonts w:cstheme="minorHAnsi"/>
            <w:szCs w:val="22"/>
          </w:rPr>
          <w:delText xml:space="preserve"> An initial shockable rhythm was detected in around 5</w:delText>
        </w:r>
        <w:r w:rsidR="007E597B" w:rsidDel="00D953FB">
          <w:rPr>
            <w:rFonts w:cstheme="minorHAnsi"/>
            <w:szCs w:val="22"/>
          </w:rPr>
          <w:delText>6</w:delText>
        </w:r>
        <w:r w:rsidR="00B23785" w:rsidRPr="00483EDA" w:rsidDel="00D953FB">
          <w:rPr>
            <w:rFonts w:cstheme="minorHAnsi"/>
            <w:szCs w:val="22"/>
          </w:rPr>
          <w:delText>% of all cases</w:delText>
        </w:r>
        <w:r w:rsidR="007B7B80" w:rsidDel="00D953FB">
          <w:rPr>
            <w:rFonts w:cstheme="minorHAnsi"/>
            <w:szCs w:val="22"/>
          </w:rPr>
          <w:delText>(≤35y-</w:delText>
        </w:r>
        <w:r w:rsidR="00695ADC" w:rsidDel="00D953FB">
          <w:rPr>
            <w:rFonts w:cstheme="minorHAnsi"/>
            <w:szCs w:val="22"/>
          </w:rPr>
          <w:delText>49.5%</w:delText>
        </w:r>
        <w:r w:rsidR="007B7B80" w:rsidDel="00D953FB">
          <w:rPr>
            <w:rFonts w:cstheme="minorHAnsi"/>
            <w:szCs w:val="22"/>
          </w:rPr>
          <w:delText>;&gt;35y-</w:delText>
        </w:r>
        <w:r w:rsidR="00A52C2E" w:rsidDel="00D953FB">
          <w:rPr>
            <w:rFonts w:cstheme="minorHAnsi"/>
            <w:szCs w:val="22"/>
          </w:rPr>
          <w:delText>57%</w:delText>
        </w:r>
        <w:r w:rsidR="007B7B80" w:rsidDel="00D953FB">
          <w:rPr>
            <w:rFonts w:cstheme="minorHAnsi"/>
            <w:szCs w:val="22"/>
          </w:rPr>
          <w:delText>)</w:delText>
        </w:r>
        <w:r w:rsidR="00B23785" w:rsidRPr="00483EDA" w:rsidDel="00D953FB">
          <w:rPr>
            <w:rFonts w:cstheme="minorHAnsi"/>
            <w:szCs w:val="22"/>
          </w:rPr>
          <w:delText xml:space="preserve">. </w:delText>
        </w:r>
        <w:r w:rsidR="00F805AC" w:rsidDel="00D953FB">
          <w:rPr>
            <w:rFonts w:cstheme="minorHAnsi"/>
            <w:szCs w:val="22"/>
          </w:rPr>
          <w:delText>M</w:delText>
        </w:r>
        <w:r w:rsidR="00B23785" w:rsidRPr="00483EDA" w:rsidDel="00D953FB">
          <w:rPr>
            <w:rFonts w:cstheme="minorHAnsi"/>
            <w:szCs w:val="22"/>
          </w:rPr>
          <w:delText>e</w:delText>
        </w:r>
        <w:r w:rsidR="00D5746E" w:rsidDel="00D953FB">
          <w:rPr>
            <w:rFonts w:cstheme="minorHAnsi"/>
            <w:szCs w:val="22"/>
          </w:rPr>
          <w:delText>dian</w:delText>
        </w:r>
        <w:r w:rsidR="00B23785" w:rsidRPr="00483EDA" w:rsidDel="00D953FB">
          <w:rPr>
            <w:rFonts w:cstheme="minorHAnsi"/>
            <w:szCs w:val="22"/>
          </w:rPr>
          <w:delText xml:space="preserve"> ambulance response time was </w:delText>
        </w:r>
        <w:r w:rsidR="00D5746E" w:rsidDel="00D953FB">
          <w:rPr>
            <w:rFonts w:cstheme="minorHAnsi"/>
            <w:szCs w:val="22"/>
          </w:rPr>
          <w:delText>7.6</w:delText>
        </w:r>
        <w:r w:rsidR="00B23785" w:rsidRPr="00483EDA" w:rsidDel="00D953FB">
          <w:rPr>
            <w:rFonts w:cstheme="minorHAnsi"/>
            <w:szCs w:val="22"/>
          </w:rPr>
          <w:delText xml:space="preserve"> minutes</w:delText>
        </w:r>
        <w:r w:rsidR="00F805AC" w:rsidDel="00D953FB">
          <w:rPr>
            <w:rFonts w:cstheme="minorHAnsi"/>
            <w:szCs w:val="22"/>
          </w:rPr>
          <w:delText>;</w:delText>
        </w:r>
        <w:r w:rsidR="00B23785" w:rsidRPr="00483EDA" w:rsidDel="00D953FB">
          <w:rPr>
            <w:rFonts w:cstheme="minorHAnsi"/>
            <w:szCs w:val="22"/>
          </w:rPr>
          <w:delText xml:space="preserve"> about </w:delText>
        </w:r>
        <w:r w:rsidR="007E597B" w:rsidDel="00D953FB">
          <w:rPr>
            <w:rFonts w:cstheme="minorHAnsi"/>
            <w:szCs w:val="22"/>
          </w:rPr>
          <w:delText>44</w:delText>
        </w:r>
        <w:r w:rsidR="00B23785" w:rsidRPr="00483EDA" w:rsidDel="00D953FB">
          <w:rPr>
            <w:rFonts w:cstheme="minorHAnsi"/>
            <w:szCs w:val="22"/>
          </w:rPr>
          <w:delText>% of cases being reached in under 7-minutes</w:delText>
        </w:r>
        <w:r w:rsidR="00A52C2E" w:rsidDel="00D953FB">
          <w:rPr>
            <w:rFonts w:cstheme="minorHAnsi"/>
            <w:szCs w:val="22"/>
          </w:rPr>
          <w:delText xml:space="preserve">. </w:delText>
        </w:r>
        <w:r w:rsidR="00F805AC" w:rsidDel="00D953FB">
          <w:rPr>
            <w:rFonts w:cstheme="minorHAnsi"/>
            <w:szCs w:val="22"/>
          </w:rPr>
          <w:delText>S</w:delText>
        </w:r>
        <w:r w:rsidR="00A52C2E" w:rsidDel="00D953FB">
          <w:rPr>
            <w:rFonts w:cstheme="minorHAnsi"/>
            <w:szCs w:val="22"/>
          </w:rPr>
          <w:delText xml:space="preserve">ignificantly more </w:delText>
        </w:r>
        <w:r w:rsidR="00F805AC" w:rsidDel="00D953FB">
          <w:rPr>
            <w:rFonts w:cstheme="minorHAnsi"/>
            <w:szCs w:val="22"/>
          </w:rPr>
          <w:delText xml:space="preserve">cases in the </w:delText>
        </w:r>
        <w:r w:rsidR="00A52C2E" w:rsidDel="00D953FB">
          <w:rPr>
            <w:rFonts w:cstheme="minorHAnsi"/>
            <w:szCs w:val="22"/>
          </w:rPr>
          <w:delText>≤35y group were reached in &lt;7-minutes (55.7% vs. 42.5%; p&lt;0.05)</w:delText>
        </w:r>
        <w:r w:rsidR="008631F5" w:rsidDel="00D953FB">
          <w:rPr>
            <w:rFonts w:cstheme="minorHAnsi"/>
            <w:szCs w:val="22"/>
          </w:rPr>
          <w:delText>.</w:delText>
        </w:r>
      </w:del>
    </w:p>
    <w:p w14:paraId="42876D3B" w14:textId="5E536B7E" w:rsidR="00592406" w:rsidDel="00D953FB" w:rsidRDefault="00991486" w:rsidP="0099505E">
      <w:pPr>
        <w:spacing w:before="120" w:line="360" w:lineRule="auto"/>
        <w:rPr>
          <w:del w:id="61" w:author="Brown, Terry" w:date="2025-10-13T13:44:00Z" w16du:dateUtc="2025-10-13T12:44:00Z"/>
          <w:rFonts w:cstheme="minorHAnsi"/>
          <w:szCs w:val="22"/>
        </w:rPr>
      </w:pPr>
      <w:del w:id="62" w:author="Brown, Terry" w:date="2025-10-13T13:44:00Z" w16du:dateUtc="2025-10-13T12:44:00Z">
        <w:r w:rsidDel="00D953FB">
          <w:rPr>
            <w:rFonts w:cstheme="minorHAnsi"/>
            <w:szCs w:val="22"/>
          </w:rPr>
          <w:delText xml:space="preserve">A significantly smaller proportion of cases in the younger age group met the </w:delText>
        </w:r>
        <w:r w:rsidR="00592406" w:rsidDel="00D953FB">
          <w:rPr>
            <w:rFonts w:cstheme="minorHAnsi"/>
            <w:szCs w:val="22"/>
          </w:rPr>
          <w:delText>U</w:delText>
        </w:r>
        <w:r w:rsidR="00E9278B" w:rsidDel="00D953FB">
          <w:rPr>
            <w:rFonts w:cstheme="minorHAnsi"/>
            <w:szCs w:val="22"/>
          </w:rPr>
          <w:delText xml:space="preserve">tstein </w:delText>
        </w:r>
        <w:r w:rsidR="0099652A" w:rsidDel="00D953FB">
          <w:rPr>
            <w:rFonts w:cstheme="minorHAnsi"/>
            <w:szCs w:val="22"/>
          </w:rPr>
          <w:delText>c</w:delText>
        </w:r>
        <w:r w:rsidR="00E9278B" w:rsidDel="00D953FB">
          <w:rPr>
            <w:rFonts w:cstheme="minorHAnsi"/>
            <w:szCs w:val="22"/>
          </w:rPr>
          <w:delText xml:space="preserve">omparator </w:delText>
        </w:r>
        <w:r w:rsidR="0099652A" w:rsidDel="00D953FB">
          <w:rPr>
            <w:rFonts w:cstheme="minorHAnsi"/>
            <w:szCs w:val="22"/>
          </w:rPr>
          <w:delText>g</w:delText>
        </w:r>
        <w:r w:rsidR="00E9278B" w:rsidDel="00D953FB">
          <w:rPr>
            <w:rFonts w:cstheme="minorHAnsi"/>
            <w:szCs w:val="22"/>
          </w:rPr>
          <w:delText xml:space="preserve">roup </w:delText>
        </w:r>
        <w:r w:rsidDel="00D953FB">
          <w:rPr>
            <w:rFonts w:cstheme="minorHAnsi"/>
            <w:szCs w:val="22"/>
          </w:rPr>
          <w:delText xml:space="preserve">criteria, defined as </w:delText>
        </w:r>
        <w:r w:rsidR="00F805AC" w:rsidDel="00D953FB">
          <w:rPr>
            <w:rFonts w:cstheme="minorHAnsi"/>
            <w:szCs w:val="22"/>
          </w:rPr>
          <w:delText>bystander</w:delText>
        </w:r>
        <w:r w:rsidDel="00D953FB">
          <w:rPr>
            <w:rFonts w:cstheme="minorHAnsi"/>
            <w:szCs w:val="22"/>
          </w:rPr>
          <w:delText>-</w:delText>
        </w:r>
        <w:r w:rsidR="00592406" w:rsidDel="00D953FB">
          <w:rPr>
            <w:rFonts w:cstheme="minorHAnsi"/>
            <w:szCs w:val="22"/>
          </w:rPr>
          <w:delText>witnessed</w:delText>
        </w:r>
        <w:r w:rsidDel="00D953FB">
          <w:rPr>
            <w:rFonts w:cstheme="minorHAnsi"/>
            <w:szCs w:val="22"/>
          </w:rPr>
          <w:delText xml:space="preserve"> arrest with an initial </w:delText>
        </w:r>
        <w:r w:rsidR="00592406" w:rsidDel="00D953FB">
          <w:rPr>
            <w:rFonts w:cstheme="minorHAnsi"/>
            <w:szCs w:val="22"/>
          </w:rPr>
          <w:delText>shockable</w:delText>
        </w:r>
        <w:r w:rsidDel="00D953FB">
          <w:rPr>
            <w:rFonts w:cstheme="minorHAnsi"/>
            <w:szCs w:val="22"/>
          </w:rPr>
          <w:delText xml:space="preserve"> rhythm </w:delText>
        </w:r>
        <w:r w:rsidR="00592406" w:rsidDel="00D953FB">
          <w:rPr>
            <w:rFonts w:cstheme="minorHAnsi"/>
            <w:szCs w:val="22"/>
          </w:rPr>
          <w:delText xml:space="preserve">(35.1% </w:delText>
        </w:r>
        <w:r w:rsidR="00D5746E" w:rsidDel="00D953FB">
          <w:rPr>
            <w:rFonts w:cstheme="minorHAnsi"/>
            <w:szCs w:val="22"/>
          </w:rPr>
          <w:delText>vs</w:delText>
        </w:r>
        <w:r w:rsidR="00592406" w:rsidDel="00D953FB">
          <w:rPr>
            <w:rFonts w:cstheme="minorHAnsi"/>
            <w:szCs w:val="22"/>
          </w:rPr>
          <w:delText xml:space="preserve"> 4</w:delText>
        </w:r>
      </w:del>
      <w:del w:id="63" w:author="Brown, Terry" w:date="2025-10-10T14:00:00Z" w16du:dateUtc="2025-10-10T13:00:00Z">
        <w:r w:rsidR="00592406" w:rsidDel="00111996">
          <w:rPr>
            <w:rFonts w:cstheme="minorHAnsi"/>
            <w:szCs w:val="22"/>
          </w:rPr>
          <w:delText>8</w:delText>
        </w:r>
      </w:del>
      <w:del w:id="64" w:author="Brown, Terry" w:date="2025-10-13T13:44:00Z" w16du:dateUtc="2025-10-13T12:44:00Z">
        <w:r w:rsidR="00592406" w:rsidDel="00D953FB">
          <w:rPr>
            <w:rFonts w:cstheme="minorHAnsi"/>
            <w:szCs w:val="22"/>
          </w:rPr>
          <w:delText>.4%; p</w:delText>
        </w:r>
      </w:del>
      <w:del w:id="65" w:author="Brown, Terry" w:date="2025-10-10T14:00:00Z" w16du:dateUtc="2025-10-10T13:00:00Z">
        <w:r w:rsidR="00592406" w:rsidDel="00111996">
          <w:rPr>
            <w:rFonts w:cstheme="minorHAnsi"/>
            <w:szCs w:val="22"/>
          </w:rPr>
          <w:delText>&lt;0.05</w:delText>
        </w:r>
      </w:del>
      <w:del w:id="66" w:author="Brown, Terry" w:date="2025-10-13T13:44:00Z" w16du:dateUtc="2025-10-13T12:44:00Z">
        <w:r w:rsidR="00592406" w:rsidDel="00D953FB">
          <w:rPr>
            <w:rFonts w:cstheme="minorHAnsi"/>
            <w:szCs w:val="22"/>
          </w:rPr>
          <w:delText>)</w:delText>
        </w:r>
        <w:r w:rsidR="00FB34E3" w:rsidDel="00D953FB">
          <w:rPr>
            <w:rFonts w:cstheme="minorHAnsi"/>
            <w:szCs w:val="22"/>
          </w:rPr>
          <w:delText>.</w:delText>
        </w:r>
      </w:del>
    </w:p>
    <w:p w14:paraId="71B587F9" w14:textId="3147111F" w:rsidR="00BC0111" w:rsidDel="00D953FB" w:rsidRDefault="00BC0111" w:rsidP="0099505E">
      <w:pPr>
        <w:spacing w:before="120" w:line="360" w:lineRule="auto"/>
        <w:rPr>
          <w:del w:id="67" w:author="Brown, Terry" w:date="2025-10-13T13:44:00Z" w16du:dateUtc="2025-10-13T12:44:00Z"/>
          <w:rFonts w:cstheme="minorHAnsi"/>
          <w:szCs w:val="22"/>
        </w:rPr>
      </w:pPr>
      <w:del w:id="68" w:author="Brown, Terry" w:date="2025-10-13T13:44:00Z" w16du:dateUtc="2025-10-13T12:44:00Z">
        <w:r w:rsidDel="00D953FB">
          <w:rPr>
            <w:rFonts w:cstheme="minorHAnsi"/>
            <w:szCs w:val="22"/>
          </w:rPr>
          <w:delText xml:space="preserve">ROSC was achieved at any time in 647 (49.2%) of cases, with similar levels in both age groups. </w:delText>
        </w:r>
        <w:r w:rsidR="00150ABF" w:rsidRPr="00483EDA" w:rsidDel="00D953FB">
          <w:rPr>
            <w:rFonts w:cstheme="minorHAnsi"/>
            <w:szCs w:val="22"/>
          </w:rPr>
          <w:delText>(Table 2)</w:delText>
        </w:r>
        <w:r w:rsidR="00B078FE" w:rsidRPr="00483EDA" w:rsidDel="00D953FB">
          <w:rPr>
            <w:rFonts w:cstheme="minorHAnsi"/>
            <w:szCs w:val="22"/>
          </w:rPr>
          <w:delText>.</w:delText>
        </w:r>
        <w:r w:rsidR="00E4514F" w:rsidRPr="00483EDA" w:rsidDel="00D953FB">
          <w:rPr>
            <w:rFonts w:cstheme="minorHAnsi"/>
            <w:szCs w:val="22"/>
          </w:rPr>
          <w:delText xml:space="preserve"> A total of </w:delText>
        </w:r>
        <w:r w:rsidR="00AA1E43" w:rsidDel="00D953FB">
          <w:rPr>
            <w:rFonts w:cstheme="minorHAnsi"/>
            <w:szCs w:val="22"/>
          </w:rPr>
          <w:delText>56</w:delText>
        </w:r>
        <w:r w:rsidR="002D7C99" w:rsidDel="00D953FB">
          <w:rPr>
            <w:rFonts w:cstheme="minorHAnsi"/>
            <w:szCs w:val="22"/>
          </w:rPr>
          <w:delText>2</w:delText>
        </w:r>
        <w:r w:rsidR="003000B7" w:rsidRPr="00483EDA" w:rsidDel="00D953FB">
          <w:rPr>
            <w:rFonts w:cstheme="minorHAnsi"/>
            <w:szCs w:val="22"/>
          </w:rPr>
          <w:delText xml:space="preserve"> (4</w:delText>
        </w:r>
        <w:r w:rsidR="00AA1E43" w:rsidDel="00D953FB">
          <w:rPr>
            <w:rFonts w:cstheme="minorHAnsi"/>
            <w:szCs w:val="22"/>
          </w:rPr>
          <w:delText>2.8</w:delText>
        </w:r>
        <w:r w:rsidR="003000B7" w:rsidRPr="00483EDA" w:rsidDel="00D953FB">
          <w:rPr>
            <w:rFonts w:cstheme="minorHAnsi"/>
            <w:szCs w:val="22"/>
          </w:rPr>
          <w:delText xml:space="preserve">%) </w:delText>
        </w:r>
        <w:r w:rsidR="00E4514F" w:rsidRPr="00483EDA" w:rsidDel="00D953FB">
          <w:rPr>
            <w:rFonts w:cstheme="minorHAnsi"/>
            <w:szCs w:val="22"/>
          </w:rPr>
          <w:delText xml:space="preserve">cases </w:delText>
        </w:r>
        <w:r w:rsidR="007953FE" w:rsidDel="00D953FB">
          <w:rPr>
            <w:rFonts w:cstheme="minorHAnsi"/>
            <w:szCs w:val="22"/>
          </w:rPr>
          <w:delText>sustained</w:delText>
        </w:r>
        <w:r w:rsidR="003000B7" w:rsidRPr="00483EDA" w:rsidDel="00D953FB">
          <w:rPr>
            <w:rFonts w:cstheme="minorHAnsi"/>
            <w:szCs w:val="22"/>
          </w:rPr>
          <w:delText xml:space="preserve"> a ROSC</w:delText>
        </w:r>
        <w:r w:rsidR="009E504D" w:rsidRPr="00483EDA" w:rsidDel="00D953FB">
          <w:rPr>
            <w:rFonts w:cstheme="minorHAnsi"/>
            <w:szCs w:val="22"/>
          </w:rPr>
          <w:delText xml:space="preserve"> </w:delText>
        </w:r>
        <w:r w:rsidR="007953FE" w:rsidDel="00D953FB">
          <w:rPr>
            <w:rFonts w:cstheme="minorHAnsi"/>
            <w:szCs w:val="22"/>
          </w:rPr>
          <w:delText>to</w:delText>
        </w:r>
        <w:r w:rsidR="009E504D" w:rsidRPr="00483EDA" w:rsidDel="00D953FB">
          <w:rPr>
            <w:rFonts w:cstheme="minorHAnsi"/>
            <w:szCs w:val="22"/>
          </w:rPr>
          <w:delText xml:space="preserve"> hospital handover</w:delText>
        </w:r>
        <w:r w:rsidR="00005FFA" w:rsidRPr="00483EDA" w:rsidDel="00D953FB">
          <w:rPr>
            <w:rFonts w:cstheme="minorHAnsi"/>
            <w:szCs w:val="22"/>
          </w:rPr>
          <w:delText>,</w:delText>
        </w:r>
        <w:r w:rsidR="00E4514F" w:rsidRPr="00483EDA" w:rsidDel="00D953FB">
          <w:rPr>
            <w:rFonts w:cstheme="minorHAnsi"/>
            <w:szCs w:val="22"/>
          </w:rPr>
          <w:delText xml:space="preserve"> with</w:delText>
        </w:r>
      </w:del>
      <w:del w:id="69" w:author="Brown, Terry" w:date="2025-10-10T13:54:00Z" w16du:dateUtc="2025-10-10T12:54:00Z">
        <w:r w:rsidR="00E4514F" w:rsidRPr="00483EDA" w:rsidDel="00121A8A">
          <w:rPr>
            <w:rFonts w:cstheme="minorHAnsi"/>
            <w:szCs w:val="22"/>
          </w:rPr>
          <w:delText xml:space="preserve"> a</w:delText>
        </w:r>
      </w:del>
      <w:del w:id="70" w:author="Brown, Terry" w:date="2025-10-13T13:44:00Z" w16du:dateUtc="2025-10-13T12:44:00Z">
        <w:r w:rsidR="00E4514F" w:rsidRPr="00483EDA" w:rsidDel="00D953FB">
          <w:rPr>
            <w:rFonts w:cstheme="minorHAnsi"/>
            <w:szCs w:val="22"/>
          </w:rPr>
          <w:delText xml:space="preserve"> similar proportion in</w:delText>
        </w:r>
      </w:del>
      <w:del w:id="71" w:author="Brown, Terry" w:date="2025-10-10T13:53:00Z" w16du:dateUtc="2025-10-10T12:53:00Z">
        <w:r w:rsidR="00E4514F" w:rsidRPr="00483EDA" w:rsidDel="00121A8A">
          <w:rPr>
            <w:rFonts w:cstheme="minorHAnsi"/>
            <w:szCs w:val="22"/>
          </w:rPr>
          <w:delText xml:space="preserve"> both</w:delText>
        </w:r>
      </w:del>
      <w:del w:id="72" w:author="Brown, Terry" w:date="2025-10-13T13:44:00Z" w16du:dateUtc="2025-10-13T12:44:00Z">
        <w:r w:rsidR="00E4514F" w:rsidRPr="00483EDA" w:rsidDel="00D953FB">
          <w:rPr>
            <w:rFonts w:cstheme="minorHAnsi"/>
            <w:szCs w:val="22"/>
          </w:rPr>
          <w:delText xml:space="preserve"> age groups. A total of </w:delText>
        </w:r>
        <w:r w:rsidR="008B75E5" w:rsidDel="00D953FB">
          <w:rPr>
            <w:rFonts w:cstheme="minorHAnsi"/>
            <w:szCs w:val="22"/>
          </w:rPr>
          <w:delText>32</w:delText>
        </w:r>
        <w:r w:rsidR="002D7C99" w:rsidDel="00D953FB">
          <w:rPr>
            <w:rFonts w:cstheme="minorHAnsi"/>
            <w:szCs w:val="22"/>
          </w:rPr>
          <w:delText>8</w:delText>
        </w:r>
        <w:r w:rsidR="003000B7" w:rsidRPr="00483EDA" w:rsidDel="00D953FB">
          <w:rPr>
            <w:rFonts w:cstheme="minorHAnsi"/>
            <w:szCs w:val="22"/>
          </w:rPr>
          <w:delText xml:space="preserve"> (2</w:delText>
        </w:r>
        <w:r w:rsidR="002D7C99" w:rsidDel="00D953FB">
          <w:rPr>
            <w:rFonts w:cstheme="minorHAnsi"/>
            <w:szCs w:val="22"/>
          </w:rPr>
          <w:delText>4.9</w:delText>
        </w:r>
        <w:r w:rsidR="003000B7" w:rsidRPr="00483EDA" w:rsidDel="00D953FB">
          <w:rPr>
            <w:rFonts w:cstheme="minorHAnsi"/>
            <w:szCs w:val="22"/>
          </w:rPr>
          <w:delText>%) surviv</w:delText>
        </w:r>
        <w:r w:rsidR="00E4514F" w:rsidRPr="00483EDA" w:rsidDel="00D953FB">
          <w:rPr>
            <w:rFonts w:cstheme="minorHAnsi"/>
            <w:szCs w:val="22"/>
          </w:rPr>
          <w:delText>ed</w:delText>
        </w:r>
      </w:del>
      <w:del w:id="73" w:author="Brown, Terry" w:date="2025-10-10T13:54:00Z" w16du:dateUtc="2025-10-10T12:54:00Z">
        <w:r w:rsidR="00E4514F" w:rsidRPr="00483EDA" w:rsidDel="00121A8A">
          <w:rPr>
            <w:rFonts w:cstheme="minorHAnsi"/>
            <w:szCs w:val="22"/>
          </w:rPr>
          <w:delText>;</w:delText>
        </w:r>
      </w:del>
      <w:del w:id="74" w:author="Brown, Terry" w:date="2025-10-13T13:44:00Z" w16du:dateUtc="2025-10-13T12:44:00Z">
        <w:r w:rsidR="00E4514F" w:rsidRPr="00483EDA" w:rsidDel="00D953FB">
          <w:rPr>
            <w:rFonts w:cstheme="minorHAnsi"/>
            <w:szCs w:val="22"/>
          </w:rPr>
          <w:delText xml:space="preserve"> </w:delText>
        </w:r>
      </w:del>
      <w:del w:id="75" w:author="Brown, Terry" w:date="2025-10-10T13:54:00Z" w16du:dateUtc="2025-10-10T12:54:00Z">
        <w:r w:rsidR="00E4514F" w:rsidRPr="00483EDA" w:rsidDel="00121A8A">
          <w:rPr>
            <w:rFonts w:cstheme="minorHAnsi"/>
            <w:szCs w:val="22"/>
          </w:rPr>
          <w:delText>3</w:delText>
        </w:r>
        <w:r w:rsidR="008B75E5" w:rsidDel="00121A8A">
          <w:rPr>
            <w:rFonts w:cstheme="minorHAnsi"/>
            <w:szCs w:val="22"/>
          </w:rPr>
          <w:delText>0.9</w:delText>
        </w:r>
        <w:r w:rsidR="00E4514F" w:rsidRPr="00483EDA" w:rsidDel="00121A8A">
          <w:rPr>
            <w:rFonts w:cstheme="minorHAnsi"/>
            <w:szCs w:val="22"/>
          </w:rPr>
          <w:delText xml:space="preserve">% of those aged </w:delText>
        </w:r>
      </w:del>
      <w:del w:id="76" w:author="Brown, Terry" w:date="2025-10-13T13:44:00Z" w16du:dateUtc="2025-10-13T12:44:00Z">
        <w:r w:rsidR="008B75E5" w:rsidDel="00D953FB">
          <w:rPr>
            <w:rFonts w:cstheme="minorHAnsi"/>
            <w:szCs w:val="22"/>
          </w:rPr>
          <w:delText>≤</w:delText>
        </w:r>
        <w:r w:rsidR="00E4514F" w:rsidRPr="00483EDA" w:rsidDel="00D953FB">
          <w:rPr>
            <w:rFonts w:cstheme="minorHAnsi"/>
            <w:szCs w:val="22"/>
          </w:rPr>
          <w:delText>35y</w:delText>
        </w:r>
      </w:del>
      <w:del w:id="77" w:author="Brown, Terry" w:date="2025-10-10T13:55:00Z" w16du:dateUtc="2025-10-10T12:55:00Z">
        <w:r w:rsidR="00E4514F" w:rsidRPr="00483EDA" w:rsidDel="00121A8A">
          <w:rPr>
            <w:rFonts w:cstheme="minorHAnsi"/>
            <w:szCs w:val="22"/>
          </w:rPr>
          <w:delText xml:space="preserve"> and 2</w:delText>
        </w:r>
        <w:r w:rsidR="00EA22F5" w:rsidDel="00121A8A">
          <w:rPr>
            <w:rFonts w:cstheme="minorHAnsi"/>
            <w:szCs w:val="22"/>
          </w:rPr>
          <w:delText>5.1</w:delText>
        </w:r>
        <w:r w:rsidR="00E4514F" w:rsidRPr="00483EDA" w:rsidDel="00121A8A">
          <w:rPr>
            <w:rFonts w:cstheme="minorHAnsi"/>
            <w:szCs w:val="22"/>
          </w:rPr>
          <w:delText xml:space="preserve">% aged </w:delText>
        </w:r>
        <w:r w:rsidR="008B75E5" w:rsidDel="00121A8A">
          <w:rPr>
            <w:rFonts w:cstheme="minorHAnsi"/>
            <w:szCs w:val="22"/>
          </w:rPr>
          <w:delText>&gt;</w:delText>
        </w:r>
        <w:r w:rsidR="00E4514F" w:rsidRPr="00483EDA" w:rsidDel="00121A8A">
          <w:rPr>
            <w:rFonts w:cstheme="minorHAnsi"/>
            <w:szCs w:val="22"/>
          </w:rPr>
          <w:delText>35y</w:delText>
        </w:r>
      </w:del>
      <w:del w:id="78" w:author="Brown, Terry" w:date="2025-10-13T13:44:00Z" w16du:dateUtc="2025-10-13T12:44:00Z">
        <w:r w:rsidR="003000B7" w:rsidRPr="00483EDA" w:rsidDel="00D953FB">
          <w:rPr>
            <w:rFonts w:cstheme="minorHAnsi"/>
            <w:szCs w:val="22"/>
          </w:rPr>
          <w:delText>.</w:delText>
        </w:r>
        <w:r w:rsidR="008B1476" w:rsidRPr="00483EDA" w:rsidDel="00D953FB">
          <w:rPr>
            <w:rFonts w:cstheme="minorHAnsi"/>
            <w:szCs w:val="22"/>
          </w:rPr>
          <w:delText xml:space="preserve"> Survival in the </w:delText>
        </w:r>
        <w:r w:rsidR="0099652A" w:rsidDel="00D953FB">
          <w:rPr>
            <w:rFonts w:cstheme="minorHAnsi"/>
            <w:szCs w:val="22"/>
          </w:rPr>
          <w:delText>Utstein comparator group</w:delText>
        </w:r>
        <w:r w:rsidR="008174DA" w:rsidRPr="00483EDA" w:rsidDel="00D953FB">
          <w:rPr>
            <w:rFonts w:cstheme="minorHAnsi"/>
            <w:szCs w:val="22"/>
          </w:rPr>
          <w:delText xml:space="preserve"> </w:delText>
        </w:r>
        <w:r w:rsidR="008B1476" w:rsidRPr="00483EDA" w:rsidDel="00D953FB">
          <w:rPr>
            <w:rFonts w:cstheme="minorHAnsi"/>
            <w:szCs w:val="22"/>
          </w:rPr>
          <w:delText xml:space="preserve">was </w:delText>
        </w:r>
        <w:r w:rsidR="00A52C2E" w:rsidDel="00D953FB">
          <w:rPr>
            <w:rFonts w:cstheme="minorHAnsi"/>
            <w:szCs w:val="22"/>
          </w:rPr>
          <w:delText xml:space="preserve">significantly </w:delText>
        </w:r>
        <w:r w:rsidR="008B1476" w:rsidRPr="00483EDA" w:rsidDel="00D953FB">
          <w:rPr>
            <w:rFonts w:cstheme="minorHAnsi"/>
            <w:szCs w:val="22"/>
          </w:rPr>
          <w:delText xml:space="preserve">higher amongst the </w:delText>
        </w:r>
        <w:r w:rsidR="008B75E5" w:rsidDel="00D953FB">
          <w:rPr>
            <w:rFonts w:cstheme="minorHAnsi"/>
            <w:szCs w:val="22"/>
          </w:rPr>
          <w:delText>≤</w:delText>
        </w:r>
        <w:r w:rsidR="008B1476" w:rsidRPr="00483EDA" w:rsidDel="00D953FB">
          <w:rPr>
            <w:rFonts w:cstheme="minorHAnsi"/>
            <w:szCs w:val="22"/>
          </w:rPr>
          <w:delText>35y group (5</w:delText>
        </w:r>
        <w:r w:rsidR="008B75E5" w:rsidDel="00D953FB">
          <w:rPr>
            <w:rFonts w:cstheme="minorHAnsi"/>
            <w:szCs w:val="22"/>
          </w:rPr>
          <w:delText>2.</w:delText>
        </w:r>
        <w:r w:rsidR="00AC3EFC" w:rsidDel="00D953FB">
          <w:rPr>
            <w:rFonts w:cstheme="minorHAnsi"/>
            <w:szCs w:val="22"/>
          </w:rPr>
          <w:delText>9</w:delText>
        </w:r>
        <w:r w:rsidR="008B1476" w:rsidRPr="00483EDA" w:rsidDel="00D953FB">
          <w:rPr>
            <w:rFonts w:cstheme="minorHAnsi"/>
            <w:szCs w:val="22"/>
          </w:rPr>
          <w:delText>%</w:delText>
        </w:r>
        <w:r w:rsidR="00F805AC" w:rsidDel="00D953FB">
          <w:rPr>
            <w:rFonts w:cstheme="minorHAnsi"/>
            <w:szCs w:val="22"/>
          </w:rPr>
          <w:delText xml:space="preserve"> vs </w:delText>
        </w:r>
      </w:del>
      <w:del w:id="79" w:author="Brown, Terry" w:date="2025-10-10T13:56:00Z" w16du:dateUtc="2025-10-10T12:56:00Z">
        <w:r w:rsidR="008B1476" w:rsidRPr="00483EDA" w:rsidDel="00121A8A">
          <w:rPr>
            <w:rFonts w:cstheme="minorHAnsi"/>
            <w:szCs w:val="22"/>
          </w:rPr>
          <w:delText>3</w:delText>
        </w:r>
        <w:r w:rsidR="008B75E5" w:rsidDel="00121A8A">
          <w:rPr>
            <w:rFonts w:cstheme="minorHAnsi"/>
            <w:szCs w:val="22"/>
          </w:rPr>
          <w:delText>5.8</w:delText>
        </w:r>
      </w:del>
      <w:del w:id="80" w:author="Brown, Terry" w:date="2025-10-13T13:44:00Z" w16du:dateUtc="2025-10-13T12:44:00Z">
        <w:r w:rsidR="008B1476" w:rsidRPr="00483EDA" w:rsidDel="00D953FB">
          <w:rPr>
            <w:rFonts w:cstheme="minorHAnsi"/>
            <w:szCs w:val="22"/>
          </w:rPr>
          <w:delText>%</w:delText>
        </w:r>
        <w:r w:rsidR="00F805AC" w:rsidDel="00D953FB">
          <w:rPr>
            <w:rFonts w:cstheme="minorHAnsi"/>
            <w:szCs w:val="22"/>
          </w:rPr>
          <w:delText xml:space="preserve">; </w:delText>
        </w:r>
        <w:r w:rsidR="00AC3EFC" w:rsidDel="00D953FB">
          <w:rPr>
            <w:rFonts w:cstheme="minorHAnsi"/>
            <w:szCs w:val="22"/>
          </w:rPr>
          <w:delText>p</w:delText>
        </w:r>
      </w:del>
      <w:del w:id="81" w:author="Brown, Terry" w:date="2025-10-10T13:57:00Z" w16du:dateUtc="2025-10-10T12:57:00Z">
        <w:r w:rsidR="00AC3EFC" w:rsidDel="00121A8A">
          <w:rPr>
            <w:rFonts w:cstheme="minorHAnsi"/>
            <w:szCs w:val="22"/>
          </w:rPr>
          <w:delText>&lt;0.01</w:delText>
        </w:r>
      </w:del>
      <w:del w:id="82" w:author="Brown, Terry" w:date="2025-10-13T13:44:00Z" w16du:dateUtc="2025-10-13T12:44:00Z">
        <w:r w:rsidR="00AC3EFC" w:rsidDel="00D953FB">
          <w:rPr>
            <w:rFonts w:cstheme="minorHAnsi"/>
            <w:szCs w:val="22"/>
          </w:rPr>
          <w:delText>)</w:delText>
        </w:r>
        <w:r w:rsidR="008B1476" w:rsidRPr="00483EDA" w:rsidDel="00D953FB">
          <w:rPr>
            <w:rFonts w:cstheme="minorHAnsi"/>
            <w:szCs w:val="22"/>
          </w:rPr>
          <w:delText>.</w:delText>
        </w:r>
      </w:del>
    </w:p>
    <w:p w14:paraId="4F0E077E" w14:textId="5C2FC633" w:rsidR="005E1136" w:rsidRPr="00DC5B37" w:rsidDel="00D953FB" w:rsidRDefault="005E1136" w:rsidP="005E1136">
      <w:pPr>
        <w:spacing w:before="120" w:line="360" w:lineRule="auto"/>
        <w:rPr>
          <w:del w:id="83" w:author="Brown, Terry" w:date="2025-10-13T13:44:00Z" w16du:dateUtc="2025-10-13T12:44:00Z"/>
          <w:rFonts w:cstheme="minorHAnsi"/>
          <w:szCs w:val="22"/>
        </w:rPr>
      </w:pPr>
      <w:del w:id="84" w:author="Brown, Terry" w:date="2025-10-13T13:44:00Z" w16du:dateUtc="2025-10-13T12:44:00Z">
        <w:r w:rsidRPr="00DC5B37" w:rsidDel="00D953FB">
          <w:rPr>
            <w:rFonts w:cstheme="minorHAnsi"/>
            <w:szCs w:val="22"/>
          </w:rPr>
          <w:delText>Table 3 presents a comparison of OHCA cases ROSC was sustained to hospital handover and the patient survived. Survival was significantly more likely when the arrest was witnessed by a bystander, CPR was provided by a bystander, and the initial rhythm was shockable—characteristics typical of the Utstein comparator group.</w:delText>
        </w:r>
      </w:del>
    </w:p>
    <w:p w14:paraId="68425333" w14:textId="5F5B2803" w:rsidR="005E1136" w:rsidRPr="00DC5B37" w:rsidDel="00D953FB" w:rsidRDefault="005E1136" w:rsidP="005E1136">
      <w:pPr>
        <w:spacing w:before="120" w:line="360" w:lineRule="auto"/>
        <w:rPr>
          <w:del w:id="85" w:author="Brown, Terry" w:date="2025-10-13T13:44:00Z" w16du:dateUtc="2025-10-13T12:44:00Z"/>
          <w:rFonts w:cstheme="minorHAnsi"/>
          <w:szCs w:val="22"/>
        </w:rPr>
      </w:pPr>
      <w:del w:id="86" w:author="Brown, Terry" w:date="2025-10-13T13:44:00Z" w16du:dateUtc="2025-10-13T12:44:00Z">
        <w:r w:rsidRPr="00DC5B37" w:rsidDel="00D953FB">
          <w:rPr>
            <w:rFonts w:cstheme="minorHAnsi"/>
            <w:szCs w:val="22"/>
          </w:rPr>
          <w:delText>Survival among patients who sustained ROSC to hospital handover was 54.6% (n = 308), compared to just 4.8% (n = 21) in those who did not (p &lt; 0.01). The odds of survival in the ROSC group were 23.7 times higher (OR = 23.7; 95% CI: 14.8–37.8). Among patients who did not sustain ROSC, survival was still twice as likely if the initial rhythm was shockable (6.4%, 14/220) compared to non-shockable rhythms (3.3%, 7/214).</w:delText>
        </w:r>
      </w:del>
    </w:p>
    <w:p w14:paraId="425F2FA4" w14:textId="70892507" w:rsidR="006133BA" w:rsidRPr="00DC5B37" w:rsidDel="00D953FB" w:rsidRDefault="006133BA" w:rsidP="00DC5B37">
      <w:pPr>
        <w:rPr>
          <w:del w:id="87" w:author="Brown, Terry" w:date="2025-10-13T13:44:00Z" w16du:dateUtc="2025-10-13T12:44:00Z"/>
          <w:b/>
          <w:bCs/>
        </w:rPr>
      </w:pPr>
      <w:del w:id="88" w:author="Brown, Terry" w:date="2025-10-13T13:44:00Z" w16du:dateUtc="2025-10-13T12:44:00Z">
        <w:r w:rsidRPr="00DC5B37" w:rsidDel="00D953FB">
          <w:rPr>
            <w:b/>
            <w:bCs/>
          </w:rPr>
          <w:delText>Regression Analysis</w:delText>
        </w:r>
      </w:del>
    </w:p>
    <w:p w14:paraId="093A8773" w14:textId="7B96AC6B" w:rsidR="003905DB" w:rsidRPr="003905DB" w:rsidDel="00D953FB" w:rsidRDefault="00634BFE" w:rsidP="003905DB">
      <w:pPr>
        <w:spacing w:before="120" w:line="360" w:lineRule="auto"/>
        <w:rPr>
          <w:del w:id="89" w:author="Brown, Terry" w:date="2025-10-13T13:44:00Z" w16du:dateUtc="2025-10-13T12:44:00Z"/>
          <w:rFonts w:cstheme="minorHAnsi"/>
          <w:szCs w:val="22"/>
        </w:rPr>
      </w:pPr>
      <w:del w:id="90" w:author="Brown, Terry" w:date="2025-10-13T13:44:00Z" w16du:dateUtc="2025-10-13T12:44:00Z">
        <w:r w:rsidDel="00D953FB">
          <w:rPr>
            <w:rFonts w:cstheme="minorHAnsi"/>
            <w:szCs w:val="22"/>
          </w:rPr>
          <w:delText>L</w:delText>
        </w:r>
        <w:r w:rsidR="00F04393" w:rsidRPr="00483EDA" w:rsidDel="00D953FB">
          <w:rPr>
            <w:rFonts w:cstheme="minorHAnsi"/>
            <w:szCs w:val="22"/>
          </w:rPr>
          <w:delText xml:space="preserve">ogistic regression analysis highlighted significant independent associations with the observed outcomes (Supplementary Table </w:delText>
        </w:r>
        <w:r w:rsidR="00272379" w:rsidDel="00D953FB">
          <w:rPr>
            <w:rFonts w:cstheme="minorHAnsi"/>
            <w:szCs w:val="22"/>
          </w:rPr>
          <w:delText>2</w:delText>
        </w:r>
        <w:r w:rsidR="00F04393" w:rsidRPr="00483EDA" w:rsidDel="00D953FB">
          <w:rPr>
            <w:rFonts w:cstheme="minorHAnsi"/>
            <w:szCs w:val="22"/>
          </w:rPr>
          <w:delText xml:space="preserve">). Table </w:delText>
        </w:r>
        <w:r w:rsidR="00272379" w:rsidDel="00D953FB">
          <w:rPr>
            <w:rFonts w:cstheme="minorHAnsi"/>
            <w:szCs w:val="22"/>
          </w:rPr>
          <w:delText>4</w:delText>
        </w:r>
        <w:r w:rsidR="00F04393" w:rsidRPr="00483EDA" w:rsidDel="00D953FB">
          <w:rPr>
            <w:rFonts w:cstheme="minorHAnsi"/>
            <w:szCs w:val="22"/>
          </w:rPr>
          <w:delText xml:space="preserve"> gives the multivariable logistic regression models for each</w:delText>
        </w:r>
        <w:r w:rsidR="00371A62" w:rsidDel="00D953FB">
          <w:rPr>
            <w:rFonts w:cstheme="minorHAnsi"/>
            <w:szCs w:val="22"/>
          </w:rPr>
          <w:delText xml:space="preserve"> outcome</w:delText>
        </w:r>
        <w:r w:rsidR="00F04393" w:rsidRPr="00483EDA" w:rsidDel="00D953FB">
          <w:rPr>
            <w:rFonts w:cstheme="minorHAnsi"/>
            <w:szCs w:val="22"/>
          </w:rPr>
          <w:delText xml:space="preserve">. </w:delText>
        </w:r>
        <w:r w:rsidR="00A74876" w:rsidRPr="00A74876" w:rsidDel="00D953FB">
          <w:rPr>
            <w:rFonts w:cstheme="minorHAnsi"/>
            <w:szCs w:val="22"/>
          </w:rPr>
          <w:delText xml:space="preserve">Four factors consistently showed a significant positive impact on outcomes: bystander-witnessed arrest, use of an AED, an initial shockable rhythm, and an ambulance response time under seven minutes. These factors were associated with an increased chance of sustaining ROSC to hospital handover and overall survival. </w:delText>
        </w:r>
        <w:r w:rsidR="0006503B" w:rsidDel="00D953FB">
          <w:rPr>
            <w:rFonts w:cstheme="minorHAnsi"/>
            <w:szCs w:val="22"/>
          </w:rPr>
          <w:delText>A</w:delText>
        </w:r>
        <w:r w:rsidR="00BA72A9" w:rsidDel="00D953FB">
          <w:rPr>
            <w:rFonts w:cstheme="minorHAnsi"/>
            <w:szCs w:val="22"/>
          </w:rPr>
          <w:delText xml:space="preserve">n OHCA witnessed by EMS had a significant positive impact on ROSC and survival. </w:delText>
        </w:r>
        <w:r w:rsidR="00A52C2E" w:rsidRPr="00483EDA" w:rsidDel="00D953FB">
          <w:rPr>
            <w:rFonts w:cstheme="minorHAnsi"/>
            <w:szCs w:val="22"/>
          </w:rPr>
          <w:delText xml:space="preserve">Bystander CPR </w:delText>
        </w:r>
        <w:r w:rsidR="00A52C2E" w:rsidDel="00D953FB">
          <w:rPr>
            <w:rFonts w:cstheme="minorHAnsi"/>
            <w:szCs w:val="22"/>
          </w:rPr>
          <w:delText xml:space="preserve">was </w:delText>
        </w:r>
        <w:r w:rsidR="00A52C2E" w:rsidRPr="00483EDA" w:rsidDel="00D953FB">
          <w:rPr>
            <w:rFonts w:cstheme="minorHAnsi"/>
            <w:szCs w:val="22"/>
          </w:rPr>
          <w:delText xml:space="preserve">observed to have a beneficial effect, but </w:delText>
        </w:r>
        <w:r w:rsidR="00A52C2E" w:rsidDel="00D953FB">
          <w:rPr>
            <w:rFonts w:cstheme="minorHAnsi"/>
            <w:szCs w:val="22"/>
          </w:rPr>
          <w:delText>its</w:delText>
        </w:r>
        <w:r w:rsidR="00A52C2E" w:rsidRPr="00483EDA" w:rsidDel="00D953FB">
          <w:rPr>
            <w:rFonts w:cstheme="minorHAnsi"/>
            <w:szCs w:val="22"/>
          </w:rPr>
          <w:delText xml:space="preserve"> role d</w:delText>
        </w:r>
        <w:r w:rsidR="00A52C2E" w:rsidDel="00D953FB">
          <w:rPr>
            <w:rFonts w:cstheme="minorHAnsi"/>
            <w:szCs w:val="22"/>
          </w:rPr>
          <w:delText xml:space="preserve">id </w:delText>
        </w:r>
        <w:r w:rsidR="00A52C2E" w:rsidRPr="00483EDA" w:rsidDel="00D953FB">
          <w:rPr>
            <w:rFonts w:cstheme="minorHAnsi"/>
            <w:szCs w:val="22"/>
          </w:rPr>
          <w:delText xml:space="preserve">not appear to be statistically significant when controlled for other factors. </w:delText>
        </w:r>
        <w:r w:rsidR="003905DB" w:rsidRPr="003905DB" w:rsidDel="00D953FB">
          <w:rPr>
            <w:rFonts w:cstheme="minorHAnsi"/>
            <w:szCs w:val="22"/>
          </w:rPr>
          <w:delText xml:space="preserve">Bystander CPR rates were high across the cohort (see Table 1). Similar rates were observed regardless of whether </w:delText>
        </w:r>
        <w:r w:rsidR="003905DB" w:rsidDel="00D953FB">
          <w:rPr>
            <w:rFonts w:cstheme="minorHAnsi"/>
            <w:szCs w:val="22"/>
          </w:rPr>
          <w:delText xml:space="preserve">a </w:delText>
        </w:r>
        <w:r w:rsidR="003905DB" w:rsidRPr="003905DB" w:rsidDel="00D953FB">
          <w:rPr>
            <w:rFonts w:cstheme="minorHAnsi"/>
            <w:szCs w:val="22"/>
          </w:rPr>
          <w:delText xml:space="preserve">ROSC was sustained to hospital handover, or the patient ultimately survived. </w:delText>
        </w:r>
      </w:del>
    </w:p>
    <w:p w14:paraId="2DBE8AAA" w14:textId="5E61805A" w:rsidR="00F04393" w:rsidDel="00D953FB" w:rsidRDefault="00F04393" w:rsidP="0099505E">
      <w:pPr>
        <w:spacing w:before="120" w:line="360" w:lineRule="auto"/>
        <w:rPr>
          <w:del w:id="91" w:author="Brown, Terry" w:date="2025-10-13T13:44:00Z" w16du:dateUtc="2025-10-13T12:44:00Z"/>
          <w:rFonts w:cstheme="minorHAnsi"/>
          <w:szCs w:val="22"/>
        </w:rPr>
      </w:pPr>
    </w:p>
    <w:p w14:paraId="01DA74DA" w14:textId="747E00AD" w:rsidR="00006AF5" w:rsidDel="00D953FB" w:rsidRDefault="00006AF5">
      <w:pPr>
        <w:rPr>
          <w:del w:id="92" w:author="Brown, Terry" w:date="2025-10-13T13:44:00Z" w16du:dateUtc="2025-10-13T12:44:00Z"/>
          <w:rFonts w:cstheme="minorHAnsi"/>
          <w:szCs w:val="22"/>
        </w:rPr>
      </w:pPr>
      <w:del w:id="93" w:author="Brown, Terry" w:date="2025-10-13T13:44:00Z" w16du:dateUtc="2025-10-13T12:44:00Z">
        <w:r w:rsidDel="00D953FB">
          <w:rPr>
            <w:rFonts w:cstheme="minorHAnsi"/>
            <w:szCs w:val="22"/>
          </w:rPr>
          <w:br w:type="page"/>
        </w:r>
      </w:del>
    </w:p>
    <w:p w14:paraId="02E3156F" w14:textId="3CC7980A" w:rsidR="004911F6" w:rsidRPr="00483EDA" w:rsidDel="00D953FB" w:rsidRDefault="00E7277A" w:rsidP="0099505E">
      <w:pPr>
        <w:pStyle w:val="Heading1"/>
        <w:spacing w:before="120" w:line="360" w:lineRule="auto"/>
        <w:rPr>
          <w:del w:id="94" w:author="Brown, Terry" w:date="2025-10-13T13:44:00Z" w16du:dateUtc="2025-10-13T12:44:00Z"/>
        </w:rPr>
      </w:pPr>
      <w:del w:id="95" w:author="Brown, Terry" w:date="2025-10-13T13:44:00Z" w16du:dateUtc="2025-10-13T12:44:00Z">
        <w:r w:rsidRPr="00483EDA" w:rsidDel="00D953FB">
          <w:delText>Discussion</w:delText>
        </w:r>
      </w:del>
    </w:p>
    <w:p w14:paraId="5CB9FD18" w14:textId="7A9999BD" w:rsidR="00734D68" w:rsidRPr="00483EDA" w:rsidDel="00D953FB" w:rsidRDefault="00734D68" w:rsidP="0099505E">
      <w:pPr>
        <w:spacing w:before="120" w:line="360" w:lineRule="auto"/>
        <w:rPr>
          <w:del w:id="96" w:author="Brown, Terry" w:date="2025-10-13T13:44:00Z" w16du:dateUtc="2025-10-13T12:44:00Z"/>
          <w:rFonts w:cstheme="minorHAnsi"/>
          <w:szCs w:val="22"/>
        </w:rPr>
      </w:pPr>
      <w:del w:id="97" w:author="Brown, Terry" w:date="2025-10-13T13:44:00Z" w16du:dateUtc="2025-10-13T12:44:00Z">
        <w:r w:rsidRPr="00483EDA" w:rsidDel="00D953FB">
          <w:rPr>
            <w:rFonts w:cstheme="minorHAnsi"/>
            <w:szCs w:val="22"/>
          </w:rPr>
          <w:delText>We have shown that</w:delText>
        </w:r>
        <w:r w:rsidR="00792046" w:rsidRPr="00483EDA" w:rsidDel="00D953FB">
          <w:rPr>
            <w:rFonts w:cstheme="minorHAnsi"/>
            <w:szCs w:val="22"/>
          </w:rPr>
          <w:delText xml:space="preserve"> </w:delText>
        </w:r>
        <w:r w:rsidRPr="00483EDA" w:rsidDel="00D953FB">
          <w:rPr>
            <w:rFonts w:cstheme="minorHAnsi"/>
            <w:szCs w:val="22"/>
          </w:rPr>
          <w:delText>OHCA</w:delText>
        </w:r>
        <w:r w:rsidR="00792046" w:rsidRPr="00483EDA" w:rsidDel="00D953FB">
          <w:rPr>
            <w:rFonts w:cstheme="minorHAnsi"/>
            <w:szCs w:val="22"/>
          </w:rPr>
          <w:delText>s</w:delText>
        </w:r>
        <w:r w:rsidRPr="00483EDA" w:rsidDel="00D953FB">
          <w:rPr>
            <w:rFonts w:cstheme="minorHAnsi"/>
            <w:szCs w:val="22"/>
          </w:rPr>
          <w:delText xml:space="preserve"> at sports or recreational event</w:delText>
        </w:r>
        <w:r w:rsidR="00005FFA" w:rsidRPr="00483EDA" w:rsidDel="00D953FB">
          <w:rPr>
            <w:rFonts w:cstheme="minorHAnsi"/>
            <w:szCs w:val="22"/>
          </w:rPr>
          <w:delText>s</w:delText>
        </w:r>
        <w:r w:rsidRPr="00483EDA" w:rsidDel="00D953FB">
          <w:rPr>
            <w:rFonts w:cstheme="minorHAnsi"/>
            <w:szCs w:val="22"/>
          </w:rPr>
          <w:delText xml:space="preserve"> in England</w:delText>
        </w:r>
        <w:r w:rsidR="00792046" w:rsidRPr="00483EDA" w:rsidDel="00D953FB">
          <w:rPr>
            <w:rFonts w:cstheme="minorHAnsi"/>
            <w:szCs w:val="22"/>
          </w:rPr>
          <w:delText xml:space="preserve"> are </w:delText>
        </w:r>
        <w:r w:rsidR="00C21D7A" w:rsidRPr="00483EDA" w:rsidDel="00D953FB">
          <w:rPr>
            <w:rFonts w:cstheme="minorHAnsi"/>
            <w:szCs w:val="22"/>
          </w:rPr>
          <w:delText>rare</w:delText>
        </w:r>
        <w:r w:rsidR="00792046" w:rsidRPr="00483EDA" w:rsidDel="00D953FB">
          <w:rPr>
            <w:rFonts w:cstheme="minorHAnsi"/>
            <w:szCs w:val="22"/>
          </w:rPr>
          <w:delText xml:space="preserve">, </w:delText>
        </w:r>
        <w:r w:rsidR="00C21D7A" w:rsidDel="00D953FB">
          <w:rPr>
            <w:rFonts w:cstheme="minorHAnsi"/>
            <w:szCs w:val="22"/>
          </w:rPr>
          <w:delText xml:space="preserve">with an </w:delText>
        </w:r>
        <w:r w:rsidR="00792046" w:rsidRPr="00483EDA" w:rsidDel="00D953FB">
          <w:rPr>
            <w:rFonts w:cstheme="minorHAnsi"/>
            <w:szCs w:val="22"/>
          </w:rPr>
          <w:delText>incidence of about 0.3/100000</w:delText>
        </w:r>
        <w:r w:rsidR="00F65985" w:rsidDel="00D953FB">
          <w:rPr>
            <w:rFonts w:cstheme="minorHAnsi"/>
            <w:szCs w:val="22"/>
          </w:rPr>
          <w:delText>-persons</w:delText>
        </w:r>
        <w:r w:rsidR="00792046" w:rsidRPr="00483EDA" w:rsidDel="00D953FB">
          <w:rPr>
            <w:rFonts w:cstheme="minorHAnsi"/>
            <w:szCs w:val="22"/>
          </w:rPr>
          <w:delText>/year</w:delText>
        </w:r>
        <w:r w:rsidR="00C21D7A" w:rsidDel="00D953FB">
          <w:rPr>
            <w:rFonts w:cstheme="minorHAnsi"/>
            <w:szCs w:val="22"/>
          </w:rPr>
          <w:delText xml:space="preserve">; </w:delText>
        </w:r>
        <w:r w:rsidR="006A45B5" w:rsidDel="00D953FB">
          <w:rPr>
            <w:rFonts w:cstheme="minorHAnsi"/>
            <w:szCs w:val="22"/>
          </w:rPr>
          <w:delText xml:space="preserve">accounting for </w:delText>
        </w:r>
        <w:r w:rsidR="00792046" w:rsidRPr="00483EDA" w:rsidDel="00D953FB">
          <w:rPr>
            <w:rFonts w:cstheme="minorHAnsi"/>
            <w:szCs w:val="22"/>
          </w:rPr>
          <w:delText xml:space="preserve">0.5% of all </w:delText>
        </w:r>
        <w:r w:rsidR="00BE4967" w:rsidDel="00D953FB">
          <w:rPr>
            <w:rFonts w:cstheme="minorHAnsi"/>
            <w:szCs w:val="22"/>
          </w:rPr>
          <w:delText xml:space="preserve">cases where resuscitation was </w:delText>
        </w:r>
        <w:r w:rsidR="00172250" w:rsidDel="00D953FB">
          <w:rPr>
            <w:rFonts w:cstheme="minorHAnsi"/>
            <w:szCs w:val="22"/>
          </w:rPr>
          <w:delText>attempted</w:delText>
        </w:r>
        <w:r w:rsidR="00792046" w:rsidRPr="00483EDA" w:rsidDel="00D953FB">
          <w:rPr>
            <w:rFonts w:cstheme="minorHAnsi"/>
            <w:szCs w:val="22"/>
          </w:rPr>
          <w:delText xml:space="preserve">. The observed </w:delText>
        </w:r>
        <w:r w:rsidRPr="00483EDA" w:rsidDel="00D953FB">
          <w:rPr>
            <w:rFonts w:cstheme="minorHAnsi"/>
            <w:szCs w:val="22"/>
          </w:rPr>
          <w:delText>survival rate of 2</w:delText>
        </w:r>
        <w:r w:rsidR="00553982" w:rsidDel="00D953FB">
          <w:rPr>
            <w:rFonts w:cstheme="minorHAnsi"/>
            <w:szCs w:val="22"/>
          </w:rPr>
          <w:delText>4.9</w:delText>
        </w:r>
        <w:r w:rsidRPr="00483EDA" w:rsidDel="00D953FB">
          <w:rPr>
            <w:rFonts w:cstheme="minorHAnsi"/>
            <w:szCs w:val="22"/>
          </w:rPr>
          <w:delText xml:space="preserve">% is </w:delText>
        </w:r>
        <w:r w:rsidR="00DA733E" w:rsidDel="00D953FB">
          <w:rPr>
            <w:rFonts w:cstheme="minorHAnsi"/>
            <w:szCs w:val="22"/>
          </w:rPr>
          <w:delText xml:space="preserve">more than double </w:delText>
        </w:r>
        <w:r w:rsidRPr="00483EDA" w:rsidDel="00D953FB">
          <w:rPr>
            <w:rFonts w:cstheme="minorHAnsi"/>
            <w:szCs w:val="22"/>
          </w:rPr>
          <w:delText>that of OHCAs in all locations in England</w:delText>
        </w:r>
        <w:r w:rsidR="001B0F9C" w:rsidDel="00D953FB">
          <w:rPr>
            <w:rFonts w:cstheme="minorHAnsi"/>
            <w:szCs w:val="22"/>
          </w:rPr>
          <w:delText xml:space="preserve">, around </w:delText>
        </w:r>
        <w:r w:rsidR="00993E9D" w:rsidDel="00D953FB">
          <w:rPr>
            <w:rFonts w:cstheme="minorHAnsi"/>
            <w:szCs w:val="22"/>
          </w:rPr>
          <w:delText>9.0%</w:delText>
        </w:r>
        <w:r w:rsidRPr="00483EDA" w:rsidDel="00D953FB">
          <w:rPr>
            <w:rFonts w:cstheme="minorHAnsi"/>
            <w:szCs w:val="22"/>
          </w:rPr>
          <w:delText xml:space="preserve"> </w:delText>
        </w:r>
        <w:r w:rsidR="0040280D" w:rsidRPr="00483EDA" w:rsidDel="00D953FB">
          <w:rPr>
            <w:rFonts w:cstheme="minorHAnsi"/>
            <w:szCs w:val="22"/>
          </w:rPr>
          <w:fldChar w:fldCharType="begin"/>
        </w:r>
        <w:r w:rsidR="00DA1AD7" w:rsidDel="00D953FB">
          <w:rPr>
            <w:rFonts w:cstheme="minorHAnsi"/>
            <w:szCs w:val="22"/>
          </w:rPr>
          <w:delInstrText xml:space="preserve"> ADDIN EN.CITE &lt;EndNote&gt;&lt;Cite&gt;&lt;Author&gt;OHCAO&lt;/Author&gt;&lt;Year&gt;2024&lt;/Year&gt;&lt;RecNum&gt;6872&lt;/RecNum&gt;&lt;DisplayText&gt;[19]&lt;/DisplayText&gt;&lt;record&gt;&lt;rec-number&gt;6872&lt;/rec-number&gt;&lt;foreign-keys&gt;&lt;key app="EN" db-id="ssz252dsd9tf9lezz5r5zs9vaw2asfdd0vfd" timestamp="1741264691"&gt;6872&lt;/key&gt;&lt;/foreign-keys&gt;&lt;ref-type name="Report"&gt;27&lt;/ref-type&gt;&lt;contributors&gt;&lt;authors&gt;&lt;author&gt;OHCAO,&lt;/author&gt;&lt;/authors&gt;&lt;/contributors&gt;&lt;titles&gt;&lt;title&gt;Out-of-Hospital Cardiac Arrest Overview: English Ambulance Services 2023.&lt;/title&gt;&lt;/titles&gt;&lt;volume&gt;2025&lt;/volume&gt;&lt;number&gt;06/03/2025&lt;/number&gt;&lt;dates&gt;&lt;year&gt;2024&lt;/year&gt;&lt;/dates&gt;&lt;pub-location&gt;University of Warwick&lt;/pub-location&gt;&lt;publisher&gt;Out-of-Hospital Cardiac Arrest Outcomes Registry&lt;/publisher&gt;&lt;urls&gt;&lt;related-urls&gt;&lt;url&gt;https://warwick.ac.uk/fac/sci/med/research/ctu/trials/ohcao/publications/epidemiologyreports/ohcao_epidemiological_report_2023_england_overview_v3.0_published_03.03.2025.pdf&lt;/url&gt;&lt;/related-urls&gt;&lt;/urls&gt;&lt;/record&gt;&lt;/Cite&gt;&lt;/EndNote&gt;</w:delInstrText>
        </w:r>
        <w:r w:rsidR="0040280D" w:rsidRPr="00483EDA" w:rsidDel="00D953FB">
          <w:rPr>
            <w:rFonts w:cstheme="minorHAnsi"/>
            <w:szCs w:val="22"/>
          </w:rPr>
          <w:fldChar w:fldCharType="separate"/>
        </w:r>
        <w:r w:rsidR="00DA1AD7" w:rsidDel="00D953FB">
          <w:rPr>
            <w:rFonts w:cstheme="minorHAnsi"/>
            <w:noProof/>
            <w:szCs w:val="22"/>
          </w:rPr>
          <w:delText>[19]</w:delText>
        </w:r>
        <w:r w:rsidR="0040280D" w:rsidRPr="00483EDA" w:rsidDel="00D953FB">
          <w:rPr>
            <w:rFonts w:cstheme="minorHAnsi"/>
            <w:szCs w:val="22"/>
          </w:rPr>
          <w:fldChar w:fldCharType="end"/>
        </w:r>
        <w:r w:rsidRPr="00483EDA" w:rsidDel="00D953FB">
          <w:rPr>
            <w:rFonts w:cstheme="minorHAnsi"/>
            <w:szCs w:val="22"/>
          </w:rPr>
          <w:delText>.</w:delText>
        </w:r>
        <w:r w:rsidR="00244B60" w:rsidRPr="00483EDA" w:rsidDel="00D953FB">
          <w:rPr>
            <w:rFonts w:cstheme="minorHAnsi"/>
            <w:szCs w:val="22"/>
          </w:rPr>
          <w:delText xml:space="preserve"> </w:delText>
        </w:r>
        <w:r w:rsidR="00730F4A" w:rsidDel="00D953FB">
          <w:rPr>
            <w:rFonts w:cstheme="minorHAnsi"/>
            <w:szCs w:val="22"/>
          </w:rPr>
          <w:delText xml:space="preserve">Sustaining ROSC to hospital handover was significantly associated with the arrest being witnessed, the presence of an initial shockable rhythm, the administration of bystander CPR, and the use of an AED in bystander-witnessed cases (Table 3). </w:delText>
        </w:r>
        <w:r w:rsidR="00A23BE3" w:rsidDel="00D953FB">
          <w:rPr>
            <w:rFonts w:cstheme="minorHAnsi"/>
            <w:szCs w:val="22"/>
          </w:rPr>
          <w:delText>An ambulance response time within the national standard for category one calls (&lt;7 minutes) also significantly imp</w:delText>
        </w:r>
        <w:r w:rsidR="00D72F26" w:rsidDel="00D953FB">
          <w:rPr>
            <w:rFonts w:cstheme="minorHAnsi"/>
            <w:szCs w:val="22"/>
          </w:rPr>
          <w:delText>roved</w:delText>
        </w:r>
        <w:r w:rsidR="00A23BE3" w:rsidDel="00D953FB">
          <w:rPr>
            <w:rFonts w:cstheme="minorHAnsi"/>
            <w:szCs w:val="22"/>
          </w:rPr>
          <w:delText xml:space="preserve"> outcomes.</w:delText>
        </w:r>
      </w:del>
    </w:p>
    <w:p w14:paraId="662F5D48" w14:textId="34FEF86B" w:rsidR="004469F5" w:rsidDel="00D953FB" w:rsidRDefault="004469F5" w:rsidP="0099505E">
      <w:pPr>
        <w:spacing w:before="120" w:line="360" w:lineRule="auto"/>
        <w:rPr>
          <w:del w:id="98" w:author="Brown, Terry" w:date="2025-10-13T13:44:00Z" w16du:dateUtc="2025-10-13T12:44:00Z"/>
          <w:rFonts w:cstheme="minorHAnsi"/>
          <w:szCs w:val="22"/>
        </w:rPr>
      </w:pPr>
      <w:del w:id="99" w:author="Brown, Terry" w:date="2025-10-13T13:44:00Z" w16du:dateUtc="2025-10-13T12:44:00Z">
        <w:r w:rsidRPr="00483EDA" w:rsidDel="00D953FB">
          <w:rPr>
            <w:rFonts w:cstheme="minorHAnsi"/>
            <w:szCs w:val="22"/>
          </w:rPr>
          <w:delText xml:space="preserve">The incidence </w:delText>
        </w:r>
        <w:r w:rsidR="00ED0938" w:rsidDel="00D953FB">
          <w:rPr>
            <w:rFonts w:cstheme="minorHAnsi"/>
            <w:szCs w:val="22"/>
          </w:rPr>
          <w:delText>(</w:delText>
        </w:r>
        <w:r w:rsidR="00ED0938" w:rsidRPr="00483EDA" w:rsidDel="00D953FB">
          <w:rPr>
            <w:rFonts w:cstheme="minorHAnsi"/>
            <w:szCs w:val="22"/>
          </w:rPr>
          <w:delText>0.3/100000</w:delText>
        </w:r>
        <w:r w:rsidR="00ED0938" w:rsidDel="00D953FB">
          <w:rPr>
            <w:rFonts w:cstheme="minorHAnsi"/>
            <w:szCs w:val="22"/>
          </w:rPr>
          <w:delText>-persons</w:delText>
        </w:r>
        <w:r w:rsidR="00ED0938" w:rsidRPr="00483EDA" w:rsidDel="00D953FB">
          <w:rPr>
            <w:rFonts w:cstheme="minorHAnsi"/>
            <w:szCs w:val="22"/>
          </w:rPr>
          <w:delText>/year</w:delText>
        </w:r>
        <w:r w:rsidR="00ED0938" w:rsidDel="00D953FB">
          <w:rPr>
            <w:rFonts w:cstheme="minorHAnsi"/>
            <w:szCs w:val="22"/>
          </w:rPr>
          <w:delText xml:space="preserve">) </w:delText>
        </w:r>
        <w:r w:rsidRPr="00483EDA" w:rsidDel="00D953FB">
          <w:rPr>
            <w:rFonts w:cstheme="minorHAnsi"/>
            <w:szCs w:val="22"/>
          </w:rPr>
          <w:delText>was lower than previously reported in London</w:delText>
        </w:r>
        <w:r w:rsidR="00464D6C" w:rsidDel="00D953FB">
          <w:rPr>
            <w:rFonts w:cstheme="minorHAnsi"/>
            <w:szCs w:val="22"/>
          </w:rPr>
          <w:delText xml:space="preserve"> (0.6/100000)</w:delText>
        </w:r>
        <w:r w:rsidRPr="00483EDA" w:rsidDel="00D953FB">
          <w:rPr>
            <w:rFonts w:cstheme="minorHAnsi"/>
            <w:szCs w:val="22"/>
          </w:rPr>
          <w:delText xml:space="preserve">, although the proportion of cases </w:delText>
        </w:r>
        <w:r w:rsidR="00BE4967" w:rsidDel="00D953FB">
          <w:rPr>
            <w:rFonts w:cstheme="minorHAnsi"/>
            <w:szCs w:val="22"/>
          </w:rPr>
          <w:delText>in which resuscitation was started</w:delText>
        </w:r>
        <w:r w:rsidR="00652340" w:rsidDel="00D953FB">
          <w:rPr>
            <w:rFonts w:cstheme="minorHAnsi"/>
            <w:szCs w:val="22"/>
          </w:rPr>
          <w:delText xml:space="preserve"> </w:delText>
        </w:r>
        <w:r w:rsidRPr="00483EDA" w:rsidDel="00D953FB">
          <w:rPr>
            <w:rFonts w:cstheme="minorHAnsi"/>
            <w:szCs w:val="22"/>
          </w:rPr>
          <w:delText>was similar</w:delText>
        </w:r>
        <w:r w:rsidR="00464D6C" w:rsidDel="00D953FB">
          <w:rPr>
            <w:rFonts w:cstheme="minorHAnsi"/>
            <w:szCs w:val="22"/>
          </w:rPr>
          <w:delText xml:space="preserve"> (0.5%)</w:delText>
        </w:r>
        <w:r w:rsidRPr="00483EDA" w:rsidDel="00D953FB">
          <w:rPr>
            <w:rFonts w:cstheme="minorHAnsi"/>
            <w:szCs w:val="22"/>
          </w:rPr>
          <w:delText xml:space="preserve"> </w:delText>
        </w:r>
        <w:r w:rsidRPr="00483EDA" w:rsidDel="00D953FB">
          <w:rPr>
            <w:rFonts w:cstheme="minorHAnsi"/>
            <w:szCs w:val="22"/>
          </w:rPr>
          <w:fldChar w:fldCharType="begin"/>
        </w:r>
        <w:r w:rsidR="00DA1AD7" w:rsidDel="00D953FB">
          <w:rPr>
            <w:rFonts w:cstheme="minorHAnsi"/>
            <w:szCs w:val="22"/>
          </w:rPr>
          <w:delInstrText xml:space="preserve"> ADDIN EN.CITE &lt;EndNote&gt;&lt;Cite&gt;&lt;Author&gt;Edwards&lt;/Author&gt;&lt;Year&gt;2014&lt;/Year&gt;&lt;RecNum&gt;115&lt;/RecNum&gt;&lt;DisplayText&gt;[20]&lt;/DisplayText&gt;&lt;record&gt;&lt;rec-number&gt;115&lt;/rec-number&gt;&lt;foreign-keys&gt;&lt;key app="EN" db-id="ssz252dsd9tf9lezz5r5zs9vaw2asfdd0vfd" timestamp="1477558263"&gt;115&lt;/key&gt;&lt;/foreign-keys&gt;&lt;ref-type name="Journal Article"&gt;17&lt;/ref-type&gt;&lt;contributors&gt;&lt;authors&gt;&lt;author&gt;Edwards, M.J.&lt;/author&gt;&lt;author&gt;Fothergill, R.T.&lt;/author&gt;&lt;author&gt;Whitbread, M.&lt;/author&gt;&lt;/authors&gt;&lt;/contributors&gt;&lt;titles&gt;&lt;title&gt;Exercise-related sudden cardiac arrest in London: incidence, survival, and bystander response.&lt;/title&gt;&lt;secondary-title&gt;Scandinavian Journal of Trauma, Resuscitation and Emergency&lt;/secondary-title&gt;&lt;/titles&gt;&lt;periodical&gt;&lt;full-title&gt;Scandinavian Journal of Trauma, Resuscitation and Emergency&lt;/full-title&gt;&lt;/periodical&gt;&lt;pages&gt;O3&lt;/pages&gt;&lt;volume&gt;22&lt;/volume&gt;&lt;number&gt;suppl 1&lt;/number&gt;&lt;dates&gt;&lt;year&gt;2014&lt;/year&gt;&lt;/dates&gt;&lt;urls&gt;&lt;/urls&gt;&lt;/record&gt;&lt;/Cite&gt;&lt;/EndNote&gt;</w:delInstrText>
        </w:r>
        <w:r w:rsidRPr="00483EDA" w:rsidDel="00D953FB">
          <w:rPr>
            <w:rFonts w:cstheme="minorHAnsi"/>
            <w:szCs w:val="22"/>
          </w:rPr>
          <w:fldChar w:fldCharType="separate"/>
        </w:r>
        <w:r w:rsidR="00DA1AD7" w:rsidDel="00D953FB">
          <w:rPr>
            <w:rFonts w:cstheme="minorHAnsi"/>
            <w:noProof/>
            <w:szCs w:val="22"/>
          </w:rPr>
          <w:delText>[20]</w:delText>
        </w:r>
        <w:r w:rsidRPr="00483EDA" w:rsidDel="00D953FB">
          <w:rPr>
            <w:rFonts w:cstheme="minorHAnsi"/>
            <w:szCs w:val="22"/>
          </w:rPr>
          <w:fldChar w:fldCharType="end"/>
        </w:r>
        <w:r w:rsidRPr="00483EDA" w:rsidDel="00D953FB">
          <w:rPr>
            <w:rFonts w:cstheme="minorHAnsi"/>
            <w:szCs w:val="22"/>
          </w:rPr>
          <w:delText>.</w:delText>
        </w:r>
        <w:r w:rsidR="00C21852" w:rsidRPr="00483EDA" w:rsidDel="00D953FB">
          <w:rPr>
            <w:rFonts w:cstheme="minorHAnsi"/>
            <w:szCs w:val="22"/>
          </w:rPr>
          <w:delText xml:space="preserve"> Our figure is comparable with that seen in Japan </w:delText>
        </w:r>
        <w:r w:rsidR="00C21852" w:rsidRPr="00483EDA" w:rsidDel="00D953FB">
          <w:rPr>
            <w:rFonts w:cstheme="minorHAnsi"/>
            <w:szCs w:val="22"/>
          </w:rPr>
          <w:fldChar w:fldCharType="begin"/>
        </w:r>
        <w:r w:rsidR="00DA1AD7" w:rsidDel="00D953FB">
          <w:rPr>
            <w:rFonts w:cstheme="minorHAnsi"/>
            <w:szCs w:val="22"/>
          </w:rPr>
          <w:delInstrText xml:space="preserve"> ADDIN EN.CITE &lt;EndNote&gt;&lt;Cite&gt;&lt;Author&gt;Kiyohara&lt;/Author&gt;&lt;Year&gt;2017&lt;/Year&gt;&lt;RecNum&gt;1576&lt;/RecNum&gt;&lt;DisplayText&gt;[21]&lt;/DisplayText&gt;&lt;record&gt;&lt;rec-number&gt;1576&lt;/rec-number&gt;&lt;foreign-keys&gt;&lt;key app="EN" db-id="ssz252dsd9tf9lezz5r5zs9vaw2asfdd0vfd" timestamp="1688048601"&gt;1576&lt;/key&gt;&lt;/foreign-keys&gt;&lt;ref-type name="Journal Article"&gt;17&lt;/ref-type&gt;&lt;contributors&gt;&lt;authors&gt;&lt;author&gt;Kiyohara, K.&lt;/author&gt;&lt;author&gt;Nishiyama, C.&lt;/author&gt;&lt;author&gt;Kiguchi, T.&lt;/author&gt;&lt;author&gt;Nishiuchi, T.&lt;/author&gt;&lt;author&gt;Hayashi, Y.&lt;/author&gt;&lt;author&gt;Iwami, T.&lt;/author&gt;&lt;author&gt;Kitamura, T.&lt;/author&gt;&lt;/authors&gt;&lt;/contributors&gt;&lt;titles&gt;&lt;title&gt;Exercise-related out-of-hospital cardiac arrest among the general population in the era of public-access defibrillation: A population-based observation in Japan.&lt;/title&gt;&lt;secondary-title&gt;Journal of the American Heart Association&lt;/secondary-title&gt;&lt;/titles&gt;&lt;periodical&gt;&lt;full-title&gt;Journal of the American Heart Association&lt;/full-title&gt;&lt;/periodical&gt;&lt;pages&gt;e005786&lt;/pages&gt;&lt;volume&gt;6&lt;/volume&gt;&lt;number&gt;6&lt;/number&gt;&lt;dates&gt;&lt;year&gt;2017&lt;/year&gt;&lt;/dates&gt;&lt;urls&gt;&lt;/urls&gt;&lt;/record&gt;&lt;/Cite&gt;&lt;/EndNote&gt;</w:delInstrText>
        </w:r>
        <w:r w:rsidR="00C21852" w:rsidRPr="00483EDA" w:rsidDel="00D953FB">
          <w:rPr>
            <w:rFonts w:cstheme="minorHAnsi"/>
            <w:szCs w:val="22"/>
          </w:rPr>
          <w:fldChar w:fldCharType="separate"/>
        </w:r>
        <w:r w:rsidR="00DA1AD7" w:rsidDel="00D953FB">
          <w:rPr>
            <w:rFonts w:cstheme="minorHAnsi"/>
            <w:noProof/>
            <w:szCs w:val="22"/>
          </w:rPr>
          <w:delText>[21]</w:delText>
        </w:r>
        <w:r w:rsidR="00C21852" w:rsidRPr="00483EDA" w:rsidDel="00D953FB">
          <w:rPr>
            <w:rFonts w:cstheme="minorHAnsi"/>
            <w:szCs w:val="22"/>
          </w:rPr>
          <w:fldChar w:fldCharType="end"/>
        </w:r>
        <w:r w:rsidR="00DA27CE" w:rsidRPr="00483EDA" w:rsidDel="00D953FB">
          <w:rPr>
            <w:rFonts w:cstheme="minorHAnsi"/>
            <w:szCs w:val="22"/>
          </w:rPr>
          <w:delText xml:space="preserve">, but lower than that </w:delText>
        </w:r>
        <w:r w:rsidR="00E41EEE" w:rsidDel="00D953FB">
          <w:rPr>
            <w:rFonts w:cstheme="minorHAnsi"/>
            <w:szCs w:val="22"/>
          </w:rPr>
          <w:delText>observed</w:delText>
        </w:r>
        <w:r w:rsidR="00DA27CE" w:rsidRPr="00483EDA" w:rsidDel="00D953FB">
          <w:rPr>
            <w:rFonts w:cstheme="minorHAnsi"/>
            <w:szCs w:val="22"/>
          </w:rPr>
          <w:delText xml:space="preserve"> in North Holland </w:delText>
        </w:r>
        <w:r w:rsidR="00DA27CE" w:rsidRPr="00483EDA" w:rsidDel="00D953FB">
          <w:rPr>
            <w:rFonts w:cstheme="minorHAnsi"/>
            <w:szCs w:val="22"/>
          </w:rPr>
          <w:fldChar w:fldCharType="begin"/>
        </w:r>
        <w:r w:rsidR="00DA1AD7" w:rsidDel="00D953FB">
          <w:rPr>
            <w:rFonts w:cstheme="minorHAnsi"/>
            <w:szCs w:val="22"/>
          </w:rPr>
          <w:delInstrText xml:space="preserve"> ADDIN EN.CITE &lt;EndNote&gt;&lt;Cite&gt;&lt;Author&gt;Berdowski&lt;/Author&gt;&lt;Year&gt;2013&lt;/Year&gt;&lt;RecNum&gt;1517&lt;/RecNum&gt;&lt;DisplayText&gt;[16]&lt;/DisplayText&gt;&lt;record&gt;&lt;rec-number&gt;1517&lt;/rec-number&gt;&lt;foreign-keys&gt;&lt;key app="EN" db-id="ssz252dsd9tf9lezz5r5zs9vaw2asfdd0vfd" timestamp="1679930578"&gt;1517&lt;/key&gt;&lt;/foreign-keys&gt;&lt;ref-type name="Journal Article"&gt;17&lt;/ref-type&gt;&lt;contributors&gt;&lt;authors&gt;&lt;author&gt;Berdowski, J.&lt;/author&gt;&lt;author&gt;De Beus, M.F.&lt;/author&gt;&lt;author&gt;Blom, M.&lt;/author&gt;&lt;author&gt;Bardai, A.&lt;/author&gt;&lt;author&gt;Bots, M.L.&lt;/author&gt;&lt;author&gt;Doevendans, P.A.&lt;/author&gt;&lt;author&gt;Grobbee, D.E.&lt;/author&gt;&lt;author&gt;Tan, H.L.&lt;/author&gt;&lt;author&gt;Tijssen, J.G.&lt;/author&gt;&lt;author&gt;Koster, R.W.&lt;/author&gt;&lt;author&gt;Mosterd, A.&lt;/author&gt;&lt;/authors&gt;&lt;/contributors&gt;&lt;titles&gt;&lt;title&gt;Exercise-related out-of-hospital cardiac arrest in the general population: incidence and prognosis.&lt;/title&gt;&lt;secondary-title&gt;European Heart Journal&lt;/secondary-title&gt;&lt;/titles&gt;&lt;periodical&gt;&lt;full-title&gt;European Heart Journal&lt;/full-title&gt;&lt;/periodical&gt;&lt;pages&gt;3616-3623&lt;/pages&gt;&lt;volume&gt;34&lt;/volume&gt;&lt;number&gt;47&lt;/number&gt;&lt;dates&gt;&lt;year&gt;2013&lt;/year&gt;&lt;/dates&gt;&lt;urls&gt;&lt;/urls&gt;&lt;/record&gt;&lt;/Cite&gt;&lt;/EndNote&gt;</w:delInstrText>
        </w:r>
        <w:r w:rsidR="00DA27CE" w:rsidRPr="00483EDA" w:rsidDel="00D953FB">
          <w:rPr>
            <w:rFonts w:cstheme="minorHAnsi"/>
            <w:szCs w:val="22"/>
          </w:rPr>
          <w:fldChar w:fldCharType="separate"/>
        </w:r>
        <w:r w:rsidR="00DA1AD7" w:rsidDel="00D953FB">
          <w:rPr>
            <w:rFonts w:cstheme="minorHAnsi"/>
            <w:noProof/>
            <w:szCs w:val="22"/>
          </w:rPr>
          <w:delText>[16]</w:delText>
        </w:r>
        <w:r w:rsidR="00DA27CE" w:rsidRPr="00483EDA" w:rsidDel="00D953FB">
          <w:rPr>
            <w:rFonts w:cstheme="minorHAnsi"/>
            <w:szCs w:val="22"/>
          </w:rPr>
          <w:fldChar w:fldCharType="end"/>
        </w:r>
        <w:r w:rsidR="00DA27CE" w:rsidRPr="00483EDA" w:rsidDel="00D953FB">
          <w:rPr>
            <w:rFonts w:cstheme="minorHAnsi"/>
            <w:szCs w:val="22"/>
          </w:rPr>
          <w:delText xml:space="preserve">, France </w:delText>
        </w:r>
        <w:r w:rsidR="00DA27CE" w:rsidRPr="00483EDA" w:rsidDel="00D953FB">
          <w:rPr>
            <w:rFonts w:cstheme="minorHAnsi"/>
            <w:szCs w:val="22"/>
          </w:rPr>
          <w:fldChar w:fldCharType="begin">
            <w:fldData xml:space="preserve">PEVuZE5vdGU+PENpdGU+PEF1dGhvcj5NYXJpam9uPC9BdXRob3I+PFllYXI+MjAxMTwvWWVhcj48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==
</w:fldData>
          </w:fldChar>
        </w:r>
        <w:r w:rsidR="00DA1AD7" w:rsidDel="00D953FB">
          <w:rPr>
            <w:rFonts w:cstheme="minorHAnsi"/>
            <w:szCs w:val="22"/>
          </w:rPr>
          <w:delInstrText xml:space="preserve"> ADDIN EN.CITE </w:delInstrText>
        </w:r>
        <w:r w:rsidR="00DA1AD7" w:rsidDel="00D953FB">
          <w:rPr>
            <w:rFonts w:cstheme="minorHAnsi"/>
            <w:szCs w:val="22"/>
          </w:rPr>
          <w:fldChar w:fldCharType="begin">
            <w:fldData xml:space="preserve">PEVuZE5vdGU+PENpdGU+PEF1dGhvcj5NYXJpam9uPC9BdXRob3I+PFllYXI+MjAxMTwvWWVhcj48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==
</w:fldData>
          </w:fldChar>
        </w:r>
        <w:r w:rsidR="00DA1AD7" w:rsidDel="00D953FB">
          <w:rPr>
            <w:rFonts w:cstheme="minorHAnsi"/>
            <w:szCs w:val="22"/>
          </w:rPr>
          <w:delInstrText xml:space="preserve"> ADDIN EN.CITE.DATA </w:delInstrText>
        </w:r>
        <w:r w:rsidR="00DA1AD7" w:rsidDel="00D953FB">
          <w:rPr>
            <w:rFonts w:cstheme="minorHAnsi"/>
            <w:szCs w:val="22"/>
          </w:rPr>
        </w:r>
        <w:r w:rsidR="00DA1AD7" w:rsidDel="00D953FB">
          <w:rPr>
            <w:rFonts w:cstheme="minorHAnsi"/>
            <w:szCs w:val="22"/>
          </w:rPr>
          <w:fldChar w:fldCharType="end"/>
        </w:r>
        <w:r w:rsidR="00DA27CE" w:rsidRPr="00483EDA" w:rsidDel="00D953FB">
          <w:rPr>
            <w:rFonts w:cstheme="minorHAnsi"/>
            <w:szCs w:val="22"/>
          </w:rPr>
        </w:r>
        <w:r w:rsidR="00DA27CE" w:rsidRPr="00483EDA" w:rsidDel="00D953FB">
          <w:rPr>
            <w:rFonts w:cstheme="minorHAnsi"/>
            <w:szCs w:val="22"/>
          </w:rPr>
          <w:fldChar w:fldCharType="separate"/>
        </w:r>
        <w:r w:rsidR="00DA1AD7" w:rsidDel="00D953FB">
          <w:rPr>
            <w:rFonts w:cstheme="minorHAnsi"/>
            <w:noProof/>
            <w:szCs w:val="22"/>
          </w:rPr>
          <w:delText>[22, 23]</w:delText>
        </w:r>
        <w:r w:rsidR="00DA27CE" w:rsidRPr="00483EDA" w:rsidDel="00D953FB">
          <w:rPr>
            <w:rFonts w:cstheme="minorHAnsi"/>
            <w:szCs w:val="22"/>
          </w:rPr>
          <w:fldChar w:fldCharType="end"/>
        </w:r>
        <w:r w:rsidR="00DA27CE" w:rsidRPr="00483EDA" w:rsidDel="00D953FB">
          <w:rPr>
            <w:rFonts w:cstheme="minorHAnsi"/>
            <w:szCs w:val="22"/>
          </w:rPr>
          <w:delText xml:space="preserve">, Australia </w:delText>
        </w:r>
        <w:r w:rsidR="00DA27CE" w:rsidRPr="00483EDA" w:rsidDel="00D953FB">
          <w:rPr>
            <w:rFonts w:cstheme="minorHAnsi"/>
            <w:szCs w:val="22"/>
          </w:rPr>
          <w:fldChar w:fldCharType="begin"/>
        </w:r>
        <w:r w:rsidR="00DA1AD7" w:rsidDel="00D953FB">
          <w:rPr>
            <w:rFonts w:cstheme="minorHAnsi"/>
            <w:szCs w:val="22"/>
          </w:rPr>
          <w:delInstrText xml:space="preserve"> ADDIN EN.CITE &lt;EndNote&gt;&lt;Cite&gt;&lt;Author&gt;Eastwood&lt;/Author&gt;&lt;Year&gt;2019&lt;/Year&gt;&lt;RecNum&gt;1565&lt;/RecNum&gt;&lt;DisplayText&gt;[24]&lt;/DisplayText&gt;&lt;record&gt;&lt;rec-number&gt;1565&lt;/rec-number&gt;&lt;foreign-keys&gt;&lt;key app="EN" db-id="ssz252dsd9tf9lezz5r5zs9vaw2asfdd0vfd" timestamp="1684245543"&gt;1565&lt;/key&gt;&lt;/foreign-keys&gt;&lt;ref-type name="Journal Article"&gt;17&lt;/ref-type&gt;&lt;contributors&gt;&lt;authors&gt;&lt;author&gt;Eastwood, D.&lt;/author&gt;&lt;author&gt;Andrew, E.&lt;/author&gt;&lt;author&gt;Smith, K.&lt;/author&gt;&lt;author&gt;Nair, R.&lt;/author&gt;&lt;author&gt;Nehme, Z.&lt;/author&gt;&lt;author&gt;Bernard, S.&lt;/author&gt;&lt;author&gt;Dyson, K.&lt;/author&gt;&lt;/authors&gt;&lt;/contributors&gt;&lt;titles&gt;&lt;title&gt;Exercise-related out-of-hospital cardiac arrest in Victoria, Australia.&lt;/title&gt;&lt;secondary-title&gt;Resuscitation&lt;/secondary-title&gt;&lt;/titles&gt;&lt;periodical&gt;&lt;full-title&gt;Resuscitation&lt;/full-title&gt;&lt;/periodical&gt;&lt;pages&gt;57-64&lt;/pages&gt;&lt;volume&gt;139&lt;/volume&gt;&lt;dates&gt;&lt;year&gt;2019&lt;/year&gt;&lt;/dates&gt;&lt;urls&gt;&lt;/urls&gt;&lt;/record&gt;&lt;/Cite&gt;&lt;/EndNote&gt;</w:delInstrText>
        </w:r>
        <w:r w:rsidR="00DA27CE" w:rsidRPr="00483EDA" w:rsidDel="00D953FB">
          <w:rPr>
            <w:rFonts w:cstheme="minorHAnsi"/>
            <w:szCs w:val="22"/>
          </w:rPr>
          <w:fldChar w:fldCharType="separate"/>
        </w:r>
        <w:r w:rsidR="00DA1AD7" w:rsidDel="00D953FB">
          <w:rPr>
            <w:rFonts w:cstheme="minorHAnsi"/>
            <w:noProof/>
            <w:szCs w:val="22"/>
          </w:rPr>
          <w:delText>[24]</w:delText>
        </w:r>
        <w:r w:rsidR="00DA27CE" w:rsidRPr="00483EDA" w:rsidDel="00D953FB">
          <w:rPr>
            <w:rFonts w:cstheme="minorHAnsi"/>
            <w:szCs w:val="22"/>
          </w:rPr>
          <w:fldChar w:fldCharType="end"/>
        </w:r>
        <w:r w:rsidR="00EF2D47" w:rsidRPr="00483EDA" w:rsidDel="00D953FB">
          <w:rPr>
            <w:rFonts w:cstheme="minorHAnsi"/>
            <w:szCs w:val="22"/>
          </w:rPr>
          <w:delText>,</w:delText>
        </w:r>
        <w:r w:rsidR="00DA27CE" w:rsidRPr="00483EDA" w:rsidDel="00D953FB">
          <w:rPr>
            <w:rFonts w:cstheme="minorHAnsi"/>
            <w:szCs w:val="22"/>
          </w:rPr>
          <w:delText xml:space="preserve"> Denmark </w:delText>
        </w:r>
        <w:r w:rsidR="00DA27CE" w:rsidRPr="00483EDA" w:rsidDel="00D953FB">
          <w:rPr>
            <w:rFonts w:cstheme="minorHAnsi"/>
            <w:szCs w:val="22"/>
          </w:rPr>
          <w:fldChar w:fldCharType="begin"/>
        </w:r>
        <w:r w:rsidR="00DA1AD7" w:rsidDel="00D953FB">
          <w:rPr>
            <w:rFonts w:cstheme="minorHAnsi"/>
            <w:szCs w:val="22"/>
          </w:rPr>
          <w:delInstrText xml:space="preserve"> ADDIN EN.CITE &lt;EndNote&gt;&lt;Cite&gt;&lt;Author&gt;Wolthers&lt;/Author&gt;&lt;Year&gt;2022&lt;/Year&gt;&lt;RecNum&gt;1580&lt;/RecNum&gt;&lt;DisplayText&gt;[25]&lt;/DisplayText&gt;&lt;record&gt;&lt;rec-number&gt;1580&lt;/rec-number&gt;&lt;foreign-keys&gt;&lt;key app="EN" db-id="ssz252dsd9tf9lezz5r5zs9vaw2asfdd0vfd" timestamp="1688049508"&gt;1580&lt;/key&gt;&lt;/foreign-keys&gt;&lt;ref-type name="Journal Article"&gt;17&lt;/ref-type&gt;&lt;contributors&gt;&lt;authors&gt;&lt;author&gt;Wolthers, S.A.&lt;/author&gt;&lt;author&gt;Jensen, T.W.&lt;/author&gt;&lt;author&gt;Blomberg, S.N.&lt;/author&gt;&lt;author&gt;Holgersen, M.G.&lt;/author&gt;&lt;author&gt;Lippert, F.&lt;/author&gt;&lt;author&gt;Mikkelsen, S.&lt;/author&gt;&lt;author&gt;Hendriksen, O.M.&lt;/author&gt;&lt;author&gt;Torp-Pedersen, C.&lt;/author&gt;&lt;author&gt;Christensen, H.C.&lt;/author&gt;&lt;/authors&gt;&lt;/contributors&gt;&lt;titles&gt;&lt;title&gt;Out-of-hospital cardiac arrest related to exercise in the general population: Incidence, survival and bystander response.&lt;/title&gt;&lt;secondary-title&gt;Resuscitation&lt;/secondary-title&gt;&lt;/titles&gt;&lt;periodical&gt;&lt;full-title&gt;Resuscitation&lt;/full-title&gt;&lt;/periodical&gt;&lt;pages&gt;84-91&lt;/pages&gt;&lt;volume&gt;172&lt;/volume&gt;&lt;dates&gt;&lt;year&gt;2022&lt;/year&gt;&lt;/dates&gt;&lt;urls&gt;&lt;/urls&gt;&lt;/record&gt;&lt;/Cite&gt;&lt;/EndNote&gt;</w:delInstrText>
        </w:r>
        <w:r w:rsidR="00DA27CE" w:rsidRPr="00483EDA" w:rsidDel="00D953FB">
          <w:rPr>
            <w:rFonts w:cstheme="minorHAnsi"/>
            <w:szCs w:val="22"/>
          </w:rPr>
          <w:fldChar w:fldCharType="separate"/>
        </w:r>
        <w:r w:rsidR="00DA1AD7" w:rsidDel="00D953FB">
          <w:rPr>
            <w:rFonts w:cstheme="minorHAnsi"/>
            <w:noProof/>
            <w:szCs w:val="22"/>
          </w:rPr>
          <w:delText>[25]</w:delText>
        </w:r>
        <w:r w:rsidR="00DA27CE" w:rsidRPr="00483EDA" w:rsidDel="00D953FB">
          <w:rPr>
            <w:rFonts w:cstheme="minorHAnsi"/>
            <w:szCs w:val="22"/>
          </w:rPr>
          <w:fldChar w:fldCharType="end"/>
        </w:r>
        <w:r w:rsidR="00EF2D47" w:rsidRPr="00483EDA" w:rsidDel="00D953FB">
          <w:rPr>
            <w:rFonts w:cstheme="minorHAnsi"/>
            <w:szCs w:val="22"/>
          </w:rPr>
          <w:delText xml:space="preserve"> and Norway </w:delText>
        </w:r>
        <w:r w:rsidR="00EF2D47" w:rsidRPr="00483EDA" w:rsidDel="00D953FB">
          <w:rPr>
            <w:rFonts w:cstheme="minorHAnsi"/>
            <w:szCs w:val="22"/>
          </w:rPr>
          <w:fldChar w:fldCharType="begin"/>
        </w:r>
        <w:r w:rsidR="00DA1AD7" w:rsidDel="00D953FB">
          <w:rPr>
            <w:rFonts w:cstheme="minorHAnsi"/>
            <w:szCs w:val="22"/>
          </w:rPr>
          <w:delInstrText xml:space="preserve"> ADDIN EN.CITE &lt;EndNote&gt;&lt;Cite&gt;&lt;Author&gt;Isern&lt;/Author&gt;&lt;Year&gt;2023&lt;/Year&gt;&lt;RecNum&gt;1585&lt;/RecNum&gt;&lt;DisplayText&gt;[26]&lt;/DisplayText&gt;&lt;record&gt;&lt;rec-number&gt;1585&lt;/rec-number&gt;&lt;foreign-keys&gt;&lt;key app="EN" db-id="ssz252dsd9tf9lezz5r5zs9vaw2asfdd0vfd" timestamp="1689002354"&gt;1585&lt;/key&gt;&lt;/foreign-keys&gt;&lt;ref-type name="Journal Article"&gt;17&lt;/ref-type&gt;&lt;contributors&gt;&lt;authors&gt;&lt;author&gt;Isern, C.B.&lt;/author&gt;&lt;author&gt;Kramer-Johansen, J.&lt;/author&gt;&lt;author&gt;Tjelmeland, I.&lt;/author&gt;&lt;author&gt;Bahr, R.&lt;/author&gt;&lt;author&gt;Berge, H.M.&lt;/author&gt;&lt;/authors&gt;&lt;/contributors&gt;&lt;titles&gt;&lt;title&gt;A 3-year population-based study of exercise-related sudden cardfiac arrest among 12- to 50-year-old Norwegians.&lt;/title&gt;&lt;secondary-title&gt;Scandinavian Journal of Medcine &amp;amp; Science in Sports&lt;/secondary-title&gt;&lt;/titles&gt;&lt;periodical&gt;&lt;full-title&gt;Scandinavian Journal of Medcine &amp;amp; Science in Sports&lt;/full-title&gt;&lt;/periodical&gt;&lt;pages&gt;1560-1569&lt;/pages&gt;&lt;volume&gt;33&lt;/volume&gt;&lt;number&gt;8&lt;/number&gt;&lt;dates&gt;&lt;year&gt;2023&lt;/year&gt;&lt;/dates&gt;&lt;urls&gt;&lt;/urls&gt;&lt;/record&gt;&lt;/Cite&gt;&lt;/EndNote&gt;</w:delInstrText>
        </w:r>
        <w:r w:rsidR="00EF2D47" w:rsidRPr="00483EDA" w:rsidDel="00D953FB">
          <w:rPr>
            <w:rFonts w:cstheme="minorHAnsi"/>
            <w:szCs w:val="22"/>
          </w:rPr>
          <w:fldChar w:fldCharType="separate"/>
        </w:r>
        <w:r w:rsidR="00DA1AD7" w:rsidDel="00D953FB">
          <w:rPr>
            <w:rFonts w:cstheme="minorHAnsi"/>
            <w:noProof/>
            <w:szCs w:val="22"/>
          </w:rPr>
          <w:delText>[26]</w:delText>
        </w:r>
        <w:r w:rsidR="00EF2D47" w:rsidRPr="00483EDA" w:rsidDel="00D953FB">
          <w:rPr>
            <w:rFonts w:cstheme="minorHAnsi"/>
            <w:szCs w:val="22"/>
          </w:rPr>
          <w:fldChar w:fldCharType="end"/>
        </w:r>
        <w:r w:rsidR="00180A95" w:rsidDel="00D953FB">
          <w:rPr>
            <w:rFonts w:cstheme="minorHAnsi"/>
            <w:szCs w:val="22"/>
          </w:rPr>
          <w:delText xml:space="preserve"> </w:delText>
        </w:r>
        <w:r w:rsidR="00DA27CE" w:rsidRPr="00483EDA" w:rsidDel="00D953FB">
          <w:rPr>
            <w:rFonts w:cstheme="minorHAnsi"/>
            <w:szCs w:val="22"/>
          </w:rPr>
          <w:delText xml:space="preserve">. </w:delText>
        </w:r>
        <w:r w:rsidR="00210AC4" w:rsidRPr="00483EDA" w:rsidDel="00D953FB">
          <w:rPr>
            <w:rFonts w:cstheme="minorHAnsi"/>
            <w:szCs w:val="22"/>
          </w:rPr>
          <w:delText xml:space="preserve">Our </w:delText>
        </w:r>
        <w:r w:rsidR="00F330AF" w:rsidDel="00D953FB">
          <w:rPr>
            <w:rFonts w:cstheme="minorHAnsi"/>
            <w:szCs w:val="22"/>
          </w:rPr>
          <w:delText>case identification</w:delText>
        </w:r>
        <w:r w:rsidR="00210AC4" w:rsidRPr="00483EDA" w:rsidDel="00D953FB">
          <w:rPr>
            <w:rFonts w:cstheme="minorHAnsi"/>
            <w:szCs w:val="22"/>
          </w:rPr>
          <w:delText xml:space="preserve"> was based on the agreed Utstein location </w:delText>
        </w:r>
        <w:r w:rsidR="00A0774C" w:rsidRPr="00483EDA" w:rsidDel="00D953FB">
          <w:rPr>
            <w:rFonts w:cstheme="minorHAnsi"/>
            <w:szCs w:val="22"/>
          </w:rPr>
          <w:delText xml:space="preserve">definition </w:delText>
        </w:r>
        <w:r w:rsidR="00B03618" w:rsidRPr="00483EDA" w:rsidDel="00D953FB">
          <w:rPr>
            <w:rFonts w:cstheme="minorHAnsi"/>
            <w:szCs w:val="22"/>
          </w:rPr>
          <w:fldChar w:fldCharType="begin">
            <w:fldData xml:space="preserve">PEVuZE5vdGU+PENpdGU+PEF1dGhvcj5QZXJraW5zPC9BdXRob3I+PFllYXI+MjAxNTwvWWVhcj48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</w:fldData>
          </w:fldChar>
        </w:r>
        <w:r w:rsidR="00DA1AD7" w:rsidDel="00D953FB">
          <w:rPr>
            <w:rFonts w:cstheme="minorHAnsi"/>
            <w:szCs w:val="22"/>
          </w:rPr>
          <w:delInstrText xml:space="preserve"> ADDIN EN.CITE </w:delInstrText>
        </w:r>
        <w:r w:rsidR="00DA1AD7" w:rsidDel="00D953FB">
          <w:rPr>
            <w:rFonts w:cstheme="minorHAnsi"/>
            <w:szCs w:val="22"/>
          </w:rPr>
          <w:fldChar w:fldCharType="begin">
            <w:fldData xml:space="preserve">PEVuZE5vdGU+PENpdGU+PEF1dGhvcj5QZXJraW5zPC9BdXRob3I+PFllYXI+MjAxNTwvWWVhcj48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</w:fldData>
          </w:fldChar>
        </w:r>
        <w:r w:rsidR="00DA1AD7" w:rsidDel="00D953FB">
          <w:rPr>
            <w:rFonts w:cstheme="minorHAnsi"/>
            <w:szCs w:val="22"/>
          </w:rPr>
          <w:delInstrText xml:space="preserve"> ADDIN EN.CITE.DATA </w:delInstrText>
        </w:r>
        <w:r w:rsidR="00DA1AD7" w:rsidDel="00D953FB">
          <w:rPr>
            <w:rFonts w:cstheme="minorHAnsi"/>
            <w:szCs w:val="22"/>
          </w:rPr>
        </w:r>
        <w:r w:rsidR="00DA1AD7" w:rsidDel="00D953FB">
          <w:rPr>
            <w:rFonts w:cstheme="minorHAnsi"/>
            <w:szCs w:val="22"/>
          </w:rPr>
          <w:fldChar w:fldCharType="end"/>
        </w:r>
        <w:r w:rsidR="00B03618" w:rsidRPr="00483EDA" w:rsidDel="00D953FB">
          <w:rPr>
            <w:rFonts w:cstheme="minorHAnsi"/>
            <w:szCs w:val="22"/>
          </w:rPr>
        </w:r>
        <w:r w:rsidR="00B03618" w:rsidRPr="00483EDA" w:rsidDel="00D953FB">
          <w:rPr>
            <w:rFonts w:cstheme="minorHAnsi"/>
            <w:szCs w:val="22"/>
          </w:rPr>
          <w:fldChar w:fldCharType="separate"/>
        </w:r>
        <w:r w:rsidR="00DA1AD7" w:rsidDel="00D953FB">
          <w:rPr>
            <w:rFonts w:cstheme="minorHAnsi"/>
            <w:noProof/>
            <w:szCs w:val="22"/>
          </w:rPr>
          <w:delText>[14, 15]</w:delText>
        </w:r>
        <w:r w:rsidR="00B03618" w:rsidRPr="00483EDA" w:rsidDel="00D953FB">
          <w:rPr>
            <w:rFonts w:cstheme="minorHAnsi"/>
            <w:szCs w:val="22"/>
          </w:rPr>
          <w:fldChar w:fldCharType="end"/>
        </w:r>
        <w:r w:rsidR="00B03618" w:rsidRPr="00483EDA" w:rsidDel="00D953FB">
          <w:rPr>
            <w:rFonts w:cstheme="minorHAnsi"/>
            <w:szCs w:val="22"/>
          </w:rPr>
          <w:delText xml:space="preserve">, </w:delText>
        </w:r>
        <w:r w:rsidR="0055288B" w:rsidDel="00D953FB">
          <w:rPr>
            <w:rFonts w:cstheme="minorHAnsi"/>
            <w:szCs w:val="22"/>
          </w:rPr>
          <w:delText xml:space="preserve">supplemented </w:delText>
        </w:r>
        <w:r w:rsidR="00B03618" w:rsidRPr="00483EDA" w:rsidDel="00D953FB">
          <w:rPr>
            <w:rFonts w:cstheme="minorHAnsi"/>
            <w:szCs w:val="22"/>
          </w:rPr>
          <w:delText xml:space="preserve">by searching the EMS location using an agreed list of search terms (Supplementary Table 1). Nevertheless, this list may not have been </w:delText>
        </w:r>
        <w:r w:rsidR="00652340" w:rsidRPr="00483EDA" w:rsidDel="00D953FB">
          <w:rPr>
            <w:rFonts w:cstheme="minorHAnsi"/>
            <w:szCs w:val="22"/>
          </w:rPr>
          <w:delText>comprehensive,</w:delText>
        </w:r>
        <w:r w:rsidR="00B03618" w:rsidRPr="00483EDA" w:rsidDel="00D953FB">
          <w:rPr>
            <w:rFonts w:cstheme="minorHAnsi"/>
            <w:szCs w:val="22"/>
          </w:rPr>
          <w:delText xml:space="preserve"> and we could still have missed a number of cases</w:delText>
        </w:r>
        <w:r w:rsidR="00652340" w:rsidDel="00D953FB">
          <w:rPr>
            <w:rFonts w:cstheme="minorHAnsi"/>
            <w:szCs w:val="22"/>
          </w:rPr>
          <w:delText xml:space="preserve">. </w:delText>
        </w:r>
        <w:r w:rsidR="009F5F99" w:rsidDel="00D953FB">
          <w:rPr>
            <w:rFonts w:cstheme="minorHAnsi"/>
            <w:szCs w:val="22"/>
          </w:rPr>
          <w:delText xml:space="preserve">Also, </w:delText>
        </w:r>
        <w:r w:rsidR="00EF2D47" w:rsidRPr="00483EDA" w:rsidDel="00D953FB">
          <w:rPr>
            <w:rFonts w:cstheme="minorHAnsi"/>
            <w:szCs w:val="22"/>
          </w:rPr>
          <w:delText>some ambulance service</w:delText>
        </w:r>
        <w:r w:rsidR="00652340" w:rsidDel="00D953FB">
          <w:rPr>
            <w:rFonts w:cstheme="minorHAnsi"/>
            <w:szCs w:val="22"/>
          </w:rPr>
          <w:delText xml:space="preserve">s only </w:delText>
        </w:r>
        <w:r w:rsidR="001B0F9C" w:rsidRPr="00483EDA" w:rsidDel="00D953FB">
          <w:rPr>
            <w:rFonts w:cstheme="minorHAnsi"/>
            <w:szCs w:val="22"/>
          </w:rPr>
          <w:delText>provide</w:delText>
        </w:r>
        <w:r w:rsidR="00EF2D47" w:rsidRPr="00483EDA" w:rsidDel="00D953FB">
          <w:rPr>
            <w:rFonts w:cstheme="minorHAnsi"/>
            <w:szCs w:val="22"/>
          </w:rPr>
          <w:delText xml:space="preserve"> the location </w:delText>
        </w:r>
        <w:r w:rsidR="0073446E" w:rsidRPr="00483EDA" w:rsidDel="00D953FB">
          <w:rPr>
            <w:rFonts w:cstheme="minorHAnsi"/>
            <w:szCs w:val="22"/>
          </w:rPr>
          <w:delText>postcode</w:delText>
        </w:r>
        <w:r w:rsidR="00F65985" w:rsidDel="00D953FB">
          <w:rPr>
            <w:rFonts w:cstheme="minorHAnsi"/>
            <w:szCs w:val="22"/>
          </w:rPr>
          <w:delText xml:space="preserve"> or Utstein style location data</w:delText>
        </w:r>
        <w:r w:rsidR="0073446E" w:rsidRPr="00483EDA" w:rsidDel="00D953FB">
          <w:rPr>
            <w:rFonts w:cstheme="minorHAnsi"/>
            <w:szCs w:val="22"/>
          </w:rPr>
          <w:delText>,</w:delText>
        </w:r>
        <w:r w:rsidR="00EF2D47" w:rsidRPr="00483EDA" w:rsidDel="00D953FB">
          <w:rPr>
            <w:rFonts w:cstheme="minorHAnsi"/>
            <w:szCs w:val="22"/>
          </w:rPr>
          <w:delText xml:space="preserve"> and </w:delText>
        </w:r>
        <w:r w:rsidR="009F5F99" w:rsidDel="00D953FB">
          <w:rPr>
            <w:rFonts w:cstheme="minorHAnsi"/>
            <w:szCs w:val="22"/>
          </w:rPr>
          <w:delText xml:space="preserve">it is </w:delText>
        </w:r>
        <w:r w:rsidR="00A857B2" w:rsidDel="00D953FB">
          <w:rPr>
            <w:rFonts w:cstheme="minorHAnsi"/>
            <w:szCs w:val="22"/>
          </w:rPr>
          <w:delText xml:space="preserve">difficult to determine </w:delText>
        </w:r>
        <w:r w:rsidR="009F5F99" w:rsidDel="00D953FB">
          <w:rPr>
            <w:rFonts w:cstheme="minorHAnsi"/>
            <w:szCs w:val="22"/>
          </w:rPr>
          <w:delText xml:space="preserve">the </w:delText>
        </w:r>
        <w:r w:rsidR="00A857B2" w:rsidDel="00D953FB">
          <w:rPr>
            <w:rFonts w:cstheme="minorHAnsi"/>
            <w:szCs w:val="22"/>
          </w:rPr>
          <w:delText>building type at that location</w:delText>
        </w:r>
        <w:r w:rsidR="00B03618" w:rsidRPr="00483EDA" w:rsidDel="00D953FB">
          <w:rPr>
            <w:rFonts w:cstheme="minorHAnsi"/>
            <w:szCs w:val="22"/>
          </w:rPr>
          <w:delText>.</w:delText>
        </w:r>
      </w:del>
    </w:p>
    <w:p w14:paraId="421A82A6" w14:textId="4B444360" w:rsidR="0035436F" w:rsidRPr="00483EDA" w:rsidDel="00D953FB" w:rsidRDefault="00A0774C" w:rsidP="0099505E">
      <w:pPr>
        <w:spacing w:before="120" w:line="360" w:lineRule="auto"/>
        <w:rPr>
          <w:del w:id="100" w:author="Brown, Terry" w:date="2025-10-13T13:44:00Z" w16du:dateUtc="2025-10-13T12:44:00Z"/>
          <w:rFonts w:cstheme="minorHAnsi"/>
          <w:szCs w:val="22"/>
        </w:rPr>
      </w:pPr>
      <w:del w:id="101" w:author="Brown, Terry" w:date="2025-10-13T13:44:00Z" w16du:dateUtc="2025-10-13T12:44:00Z">
        <w:r w:rsidRPr="00483EDA" w:rsidDel="00D953FB">
          <w:rPr>
            <w:rFonts w:cstheme="minorHAnsi"/>
            <w:szCs w:val="22"/>
          </w:rPr>
          <w:delText xml:space="preserve">The mean and median ages </w:delText>
        </w:r>
        <w:r w:rsidR="008E2B76" w:rsidDel="00D953FB">
          <w:rPr>
            <w:rFonts w:cstheme="minorHAnsi"/>
            <w:szCs w:val="22"/>
          </w:rPr>
          <w:delText xml:space="preserve">in the cohort </w:delText>
        </w:r>
        <w:r w:rsidR="006A45B5" w:rsidDel="00D953FB">
          <w:rPr>
            <w:rFonts w:cstheme="minorHAnsi"/>
            <w:szCs w:val="22"/>
          </w:rPr>
          <w:delText>were</w:delText>
        </w:r>
        <w:r w:rsidR="006A45B5" w:rsidRPr="00483EDA" w:rsidDel="00D953FB">
          <w:rPr>
            <w:rFonts w:cstheme="minorHAnsi"/>
            <w:szCs w:val="22"/>
          </w:rPr>
          <w:delText xml:space="preserve"> </w:delText>
        </w:r>
        <w:r w:rsidRPr="00483EDA" w:rsidDel="00D953FB">
          <w:rPr>
            <w:rFonts w:cstheme="minorHAnsi"/>
            <w:szCs w:val="22"/>
          </w:rPr>
          <w:delText>62.</w:delText>
        </w:r>
        <w:r w:rsidR="00652340" w:rsidDel="00D953FB">
          <w:rPr>
            <w:rFonts w:cstheme="minorHAnsi"/>
            <w:szCs w:val="22"/>
          </w:rPr>
          <w:delText>5</w:delText>
        </w:r>
        <w:r w:rsidRPr="00483EDA" w:rsidDel="00D953FB">
          <w:rPr>
            <w:rFonts w:cstheme="minorHAnsi"/>
            <w:szCs w:val="22"/>
          </w:rPr>
          <w:delText>y and 65.</w:delText>
        </w:r>
        <w:r w:rsidR="00652340" w:rsidDel="00D953FB">
          <w:rPr>
            <w:rFonts w:cstheme="minorHAnsi"/>
            <w:szCs w:val="22"/>
          </w:rPr>
          <w:delText>2</w:delText>
        </w:r>
        <w:r w:rsidRPr="00483EDA" w:rsidDel="00D953FB">
          <w:rPr>
            <w:rFonts w:cstheme="minorHAnsi"/>
            <w:szCs w:val="22"/>
          </w:rPr>
          <w:delText>y</w:delText>
        </w:r>
        <w:r w:rsidR="008E2B76" w:rsidDel="00D953FB">
          <w:rPr>
            <w:rFonts w:cstheme="minorHAnsi"/>
            <w:szCs w:val="22"/>
          </w:rPr>
          <w:delText>,</w:delText>
        </w:r>
        <w:r w:rsidRPr="00483EDA" w:rsidDel="00D953FB">
          <w:rPr>
            <w:rFonts w:cstheme="minorHAnsi"/>
            <w:szCs w:val="22"/>
          </w:rPr>
          <w:delText xml:space="preserve"> respectively</w:delText>
        </w:r>
        <w:r w:rsidR="008E2B76" w:rsidDel="00D953FB">
          <w:rPr>
            <w:rFonts w:cstheme="minorHAnsi"/>
            <w:szCs w:val="22"/>
          </w:rPr>
          <w:delText xml:space="preserve"> – both </w:delText>
        </w:r>
        <w:r w:rsidR="00E41EEE" w:rsidDel="00D953FB">
          <w:rPr>
            <w:rFonts w:cstheme="minorHAnsi"/>
            <w:szCs w:val="22"/>
          </w:rPr>
          <w:delText xml:space="preserve">younger than </w:delText>
        </w:r>
        <w:r w:rsidR="008E2B76" w:rsidDel="00D953FB">
          <w:rPr>
            <w:rFonts w:cstheme="minorHAnsi"/>
            <w:szCs w:val="22"/>
          </w:rPr>
          <w:delText>the national average</w:delText>
        </w:r>
        <w:r w:rsidRPr="00483EDA" w:rsidDel="00D953FB">
          <w:rPr>
            <w:rFonts w:cstheme="minorHAnsi"/>
            <w:szCs w:val="22"/>
          </w:rPr>
          <w:delText xml:space="preserve"> </w:delText>
        </w:r>
        <w:r w:rsidR="00652340" w:rsidRPr="00483EDA" w:rsidDel="00D953FB">
          <w:rPr>
            <w:rFonts w:cstheme="minorHAnsi"/>
            <w:szCs w:val="22"/>
          </w:rPr>
          <w:fldChar w:fldCharType="begin"/>
        </w:r>
        <w:r w:rsidR="00DA1AD7" w:rsidDel="00D953FB">
          <w:rPr>
            <w:rFonts w:cstheme="minorHAnsi"/>
            <w:szCs w:val="22"/>
          </w:rPr>
          <w:delInstrText xml:space="preserve"> ADDIN EN.CITE &lt;EndNote&gt;&lt;Cite&gt;&lt;Author&gt;OHCAO&lt;/Author&gt;&lt;Year&gt;2024&lt;/Year&gt;&lt;RecNum&gt;6872&lt;/RecNum&gt;&lt;DisplayText&gt;[19]&lt;/DisplayText&gt;&lt;record&gt;&lt;rec-number&gt;6872&lt;/rec-number&gt;&lt;foreign-keys&gt;&lt;key app="EN" db-id="ssz252dsd9tf9lezz5r5zs9vaw2asfdd0vfd" timestamp="1741264691"&gt;6872&lt;/key&gt;&lt;/foreign-keys&gt;&lt;ref-type name="Report"&gt;27&lt;/ref-type&gt;&lt;contributors&gt;&lt;authors&gt;&lt;author&gt;OHCAO,&lt;/author&gt;&lt;/authors&gt;&lt;/contributors&gt;&lt;titles&gt;&lt;title&gt;Out-of-Hospital Cardiac Arrest Overview: English Ambulance Services 2023.&lt;/title&gt;&lt;/titles&gt;&lt;volume&gt;2025&lt;/volume&gt;&lt;number&gt;06/03/2025&lt;/number&gt;&lt;dates&gt;&lt;year&gt;2024&lt;/year&gt;&lt;/dates&gt;&lt;pub-location&gt;University of Warwick&lt;/pub-location&gt;&lt;publisher&gt;Out-of-Hospital Cardiac Arrest Outcomes Registry&lt;/publisher&gt;&lt;urls&gt;&lt;related-urls&gt;&lt;url&gt;https://warwick.ac.uk/fac/sci/med/research/ctu/trials/ohcao/publications/epidemiologyreports/ohcao_epidemiological_report_2023_england_overview_v3.0_published_03.03.2025.pdf&lt;/url&gt;&lt;/related-urls&gt;&lt;/urls&gt;&lt;/record&gt;&lt;/Cite&gt;&lt;/EndNote&gt;</w:delInstrText>
        </w:r>
        <w:r w:rsidR="00652340" w:rsidRPr="00483EDA" w:rsidDel="00D953FB">
          <w:rPr>
            <w:rFonts w:cstheme="minorHAnsi"/>
            <w:szCs w:val="22"/>
          </w:rPr>
          <w:fldChar w:fldCharType="separate"/>
        </w:r>
        <w:r w:rsidR="00DA1AD7" w:rsidDel="00D953FB">
          <w:rPr>
            <w:rFonts w:cstheme="minorHAnsi"/>
            <w:noProof/>
            <w:szCs w:val="22"/>
          </w:rPr>
          <w:delText>[19]</w:delText>
        </w:r>
        <w:r w:rsidR="00652340" w:rsidRPr="00483EDA" w:rsidDel="00D953FB">
          <w:rPr>
            <w:rFonts w:cstheme="minorHAnsi"/>
            <w:szCs w:val="22"/>
          </w:rPr>
          <w:fldChar w:fldCharType="end"/>
        </w:r>
        <w:r w:rsidR="008E2B76" w:rsidDel="00D953FB">
          <w:rPr>
            <w:rFonts w:cstheme="minorHAnsi"/>
            <w:szCs w:val="22"/>
          </w:rPr>
          <w:delText>. Notably</w:delText>
        </w:r>
        <w:r w:rsidR="006A45B5" w:rsidDel="00D953FB">
          <w:rPr>
            <w:rFonts w:cstheme="minorHAnsi"/>
            <w:szCs w:val="22"/>
          </w:rPr>
          <w:delText xml:space="preserve">, </w:delText>
        </w:r>
        <w:r w:rsidR="00E41EEE" w:rsidDel="00D953FB">
          <w:rPr>
            <w:rFonts w:cstheme="minorHAnsi"/>
            <w:szCs w:val="22"/>
          </w:rPr>
          <w:delText>the mean</w:delText>
        </w:r>
        <w:r w:rsidR="008E2B76" w:rsidDel="00D953FB">
          <w:rPr>
            <w:rFonts w:cstheme="minorHAnsi"/>
            <w:szCs w:val="22"/>
          </w:rPr>
          <w:delText xml:space="preserve"> age was</w:delText>
        </w:r>
        <w:r w:rsidR="006A45B5" w:rsidDel="00D953FB">
          <w:rPr>
            <w:rFonts w:cstheme="minorHAnsi"/>
            <w:szCs w:val="22"/>
          </w:rPr>
          <w:delText xml:space="preserve"> </w:delText>
        </w:r>
        <w:r w:rsidR="00E41EEE" w:rsidDel="00D953FB">
          <w:rPr>
            <w:rFonts w:cstheme="minorHAnsi"/>
            <w:szCs w:val="22"/>
          </w:rPr>
          <w:delText xml:space="preserve">higher </w:delText>
        </w:r>
        <w:r w:rsidRPr="00483EDA" w:rsidDel="00D953FB">
          <w:rPr>
            <w:rFonts w:cstheme="minorHAnsi"/>
            <w:szCs w:val="22"/>
          </w:rPr>
          <w:delText xml:space="preserve">than </w:delText>
        </w:r>
        <w:r w:rsidR="008E2B76" w:rsidDel="00D953FB">
          <w:rPr>
            <w:rFonts w:cstheme="minorHAnsi"/>
            <w:szCs w:val="22"/>
          </w:rPr>
          <w:delText xml:space="preserve">reported </w:delText>
        </w:r>
        <w:r w:rsidRPr="00483EDA" w:rsidDel="00D953FB">
          <w:rPr>
            <w:rFonts w:cstheme="minorHAnsi"/>
            <w:szCs w:val="22"/>
          </w:rPr>
          <w:delText xml:space="preserve">in previous studies </w:delText>
        </w:r>
        <w:r w:rsidRPr="00483EDA" w:rsidDel="00D953FB">
          <w:rPr>
            <w:rFonts w:cstheme="minorHAnsi"/>
            <w:szCs w:val="22"/>
          </w:rPr>
          <w:fldChar w:fldCharType="begin">
            <w:fldData xml:space="preserve">PEVuZE5vdGU+PENpdGU+PEF1dGhvcj5NYXJpam9uPC9BdXRob3I+PFllYXI+MjAxMTwvWWVhcj48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==
</w:fldData>
          </w:fldChar>
        </w:r>
        <w:r w:rsidR="00DA1AD7" w:rsidDel="00D953FB">
          <w:rPr>
            <w:rFonts w:cstheme="minorHAnsi"/>
            <w:szCs w:val="22"/>
          </w:rPr>
          <w:delInstrText xml:space="preserve"> ADDIN EN.CITE </w:delInstrText>
        </w:r>
        <w:r w:rsidR="00DA1AD7" w:rsidDel="00D953FB">
          <w:rPr>
            <w:rFonts w:cstheme="minorHAnsi"/>
            <w:szCs w:val="22"/>
          </w:rPr>
          <w:fldChar w:fldCharType="begin">
            <w:fldData xml:space="preserve">PEVuZE5vdGU+PENpdGU+PEF1dGhvcj5NYXJpam9uPC9BdXRob3I+PFllYXI+MjAxMTwvWWVhcj48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==
</w:fldData>
          </w:fldChar>
        </w:r>
        <w:r w:rsidR="00DA1AD7" w:rsidDel="00D953FB">
          <w:rPr>
            <w:rFonts w:cstheme="minorHAnsi"/>
            <w:szCs w:val="22"/>
          </w:rPr>
          <w:delInstrText xml:space="preserve"> ADDIN EN.CITE.DATA </w:delInstrText>
        </w:r>
        <w:r w:rsidR="00DA1AD7" w:rsidDel="00D953FB">
          <w:rPr>
            <w:rFonts w:cstheme="minorHAnsi"/>
            <w:szCs w:val="22"/>
          </w:rPr>
        </w:r>
        <w:r w:rsidR="00DA1AD7" w:rsidDel="00D953FB">
          <w:rPr>
            <w:rFonts w:cstheme="minorHAnsi"/>
            <w:szCs w:val="22"/>
          </w:rPr>
          <w:fldChar w:fldCharType="end"/>
        </w:r>
        <w:r w:rsidRPr="00483EDA" w:rsidDel="00D953FB">
          <w:rPr>
            <w:rFonts w:cstheme="minorHAnsi"/>
            <w:szCs w:val="22"/>
          </w:rPr>
        </w:r>
        <w:r w:rsidRPr="00483EDA" w:rsidDel="00D953FB">
          <w:rPr>
            <w:rFonts w:cstheme="minorHAnsi"/>
            <w:szCs w:val="22"/>
          </w:rPr>
          <w:fldChar w:fldCharType="separate"/>
        </w:r>
        <w:r w:rsidR="00DA1AD7" w:rsidDel="00D953FB">
          <w:rPr>
            <w:rFonts w:cstheme="minorHAnsi"/>
            <w:noProof/>
            <w:szCs w:val="22"/>
          </w:rPr>
          <w:delText>[20, 22, 24]</w:delText>
        </w:r>
        <w:r w:rsidRPr="00483EDA" w:rsidDel="00D953FB">
          <w:rPr>
            <w:rFonts w:cstheme="minorHAnsi"/>
            <w:szCs w:val="22"/>
          </w:rPr>
          <w:fldChar w:fldCharType="end"/>
        </w:r>
        <w:r w:rsidRPr="00483EDA" w:rsidDel="00D953FB">
          <w:rPr>
            <w:rFonts w:cstheme="minorHAnsi"/>
            <w:szCs w:val="22"/>
          </w:rPr>
          <w:delText>,</w:delText>
        </w:r>
        <w:r w:rsidR="00BF0E8B" w:rsidRPr="00483EDA" w:rsidDel="00D953FB">
          <w:rPr>
            <w:rFonts w:cstheme="minorHAnsi"/>
            <w:szCs w:val="22"/>
          </w:rPr>
          <w:delText xml:space="preserve"> </w:delText>
        </w:r>
        <w:r w:rsidR="008E2B76" w:rsidDel="00D953FB">
          <w:rPr>
            <w:rFonts w:cstheme="minorHAnsi"/>
            <w:szCs w:val="22"/>
          </w:rPr>
          <w:delText xml:space="preserve">while </w:delText>
        </w:r>
        <w:r w:rsidR="00BF0E8B" w:rsidRPr="00483EDA" w:rsidDel="00D953FB">
          <w:rPr>
            <w:rFonts w:cstheme="minorHAnsi"/>
            <w:szCs w:val="22"/>
          </w:rPr>
          <w:delText xml:space="preserve">the median age </w:delText>
        </w:r>
        <w:r w:rsidR="00E41EEE" w:rsidDel="00D953FB">
          <w:rPr>
            <w:rFonts w:cstheme="minorHAnsi"/>
            <w:szCs w:val="22"/>
          </w:rPr>
          <w:delText xml:space="preserve">lower than that </w:delText>
        </w:r>
        <w:r w:rsidR="008E2B76" w:rsidDel="00D953FB">
          <w:rPr>
            <w:rFonts w:cstheme="minorHAnsi"/>
            <w:szCs w:val="22"/>
          </w:rPr>
          <w:delText>observed from</w:delText>
        </w:r>
        <w:r w:rsidR="00BF0E8B" w:rsidRPr="00483EDA" w:rsidDel="00D953FB">
          <w:rPr>
            <w:rFonts w:cstheme="minorHAnsi"/>
            <w:szCs w:val="22"/>
          </w:rPr>
          <w:delText xml:space="preserve"> Denmark and Japan </w:delText>
        </w:r>
        <w:r w:rsidR="00BF0E8B" w:rsidRPr="00483EDA" w:rsidDel="00D953FB">
          <w:rPr>
            <w:rFonts w:cstheme="minorHAnsi"/>
            <w:szCs w:val="22"/>
          </w:rPr>
          <w:fldChar w:fldCharType="begin"/>
        </w:r>
        <w:r w:rsidR="00DA1AD7" w:rsidDel="00D953FB">
          <w:rPr>
            <w:rFonts w:cstheme="minorHAnsi"/>
            <w:szCs w:val="22"/>
          </w:rPr>
          <w:delInstrText xml:space="preserve"> ADDIN EN.CITE &lt;EndNote&gt;&lt;Cite&gt;&lt;Author&gt;Wolthers&lt;/Author&gt;&lt;Year&gt;2022&lt;/Year&gt;&lt;RecNum&gt;1580&lt;/RecNum&gt;&lt;DisplayText&gt;[21, 25]&lt;/DisplayText&gt;&lt;record&gt;&lt;rec-number&gt;1580&lt;/rec-number&gt;&lt;foreign-keys&gt;&lt;key app="EN" db-id="ssz252dsd9tf9lezz5r5zs9vaw2asfdd0vfd" timestamp="1688049508"&gt;1580&lt;/key&gt;&lt;/foreign-keys&gt;&lt;ref-type name="Journal Article"&gt;17&lt;/ref-type&gt;&lt;contributors&gt;&lt;authors&gt;&lt;author&gt;Wolthers, S.A.&lt;/author&gt;&lt;author&gt;Jensen, T.W.&lt;/author&gt;&lt;author&gt;Blomberg, S.N.&lt;/author&gt;&lt;author&gt;Holgersen, M.G.&lt;/author&gt;&lt;author&gt;Lippert, F.&lt;/author&gt;&lt;author&gt;Mikkelsen, S.&lt;/author&gt;&lt;author&gt;Hendriksen, O.M.&lt;/author&gt;&lt;author&gt;Torp-Pedersen, C.&lt;/author&gt;&lt;author&gt;Christensen, H.C.&lt;/author&gt;&lt;/authors&gt;&lt;/contributors&gt;&lt;titles&gt;&lt;title&gt;Out-of-hospital cardiac arrest related to exercise in the general population: Incidence, survival and bystander response.&lt;/title&gt;&lt;secondary-title&gt;Resuscitation&lt;/secondary-title&gt;&lt;/titles&gt;&lt;periodical&gt;&lt;full-title&gt;Resuscitation&lt;/full-title&gt;&lt;/periodical&gt;&lt;pages&gt;84-91&lt;/pages&gt;&lt;volume&gt;172&lt;/volume&gt;&lt;dates&gt;&lt;year&gt;2022&lt;/year&gt;&lt;/dates&gt;&lt;urls&gt;&lt;/urls&gt;&lt;/record&gt;&lt;/Cite&gt;&lt;Cite&gt;&lt;Author&gt;Kiyohara&lt;/Author&gt;&lt;Year&gt;2017&lt;/Year&gt;&lt;RecNum&gt;1576&lt;/RecNum&gt;&lt;record&gt;&lt;rec-number&gt;1576&lt;/rec-number&gt;&lt;foreign-keys&gt;&lt;key app="EN" db-id="ssz252dsd9tf9lezz5r5zs9vaw2asfdd0vfd" timestamp="1688048601"&gt;1576&lt;/key&gt;&lt;/foreign-keys&gt;&lt;ref-type name="Journal Article"&gt;17&lt;/ref-type&gt;&lt;contributors&gt;&lt;authors&gt;&lt;author&gt;Kiyohara, K.&lt;/author&gt;&lt;author&gt;Nishiyama, C.&lt;/author&gt;&lt;author&gt;Kiguchi, T.&lt;/author&gt;&lt;author&gt;Nishiuchi, T.&lt;/author&gt;&lt;author&gt;Hayashi, Y.&lt;/author&gt;&lt;author&gt;Iwami, T.&lt;/author&gt;&lt;author&gt;Kitamura, T.&lt;/author&gt;&lt;/authors&gt;&lt;/contributors&gt;&lt;titles&gt;&lt;title&gt;Exercise-related out-of-hospital cardiac arrest among the general population in the era of public-access defibrillation: A population-based observation in Japan.&lt;/title&gt;&lt;secondary-title&gt;Journal of the American Heart Association&lt;/secondary-title&gt;&lt;/titles&gt;&lt;periodical&gt;&lt;full-title&gt;Journal of the American Heart Association&lt;/full-title&gt;&lt;/periodical&gt;&lt;pages&gt;e005786&lt;/pages&gt;&lt;volume&gt;6&lt;/volume&gt;&lt;number&gt;6&lt;/number&gt;&lt;dates&gt;&lt;year&gt;2017&lt;/year&gt;&lt;/dates&gt;&lt;urls&gt;&lt;/urls&gt;&lt;/record&gt;&lt;/Cite&gt;&lt;/EndNote&gt;</w:delInstrText>
        </w:r>
        <w:r w:rsidR="00BF0E8B" w:rsidRPr="00483EDA" w:rsidDel="00D953FB">
          <w:rPr>
            <w:rFonts w:cstheme="minorHAnsi"/>
            <w:szCs w:val="22"/>
          </w:rPr>
          <w:fldChar w:fldCharType="separate"/>
        </w:r>
        <w:r w:rsidR="00DA1AD7" w:rsidDel="00D953FB">
          <w:rPr>
            <w:rFonts w:cstheme="minorHAnsi"/>
            <w:noProof/>
            <w:szCs w:val="22"/>
          </w:rPr>
          <w:delText>[21, 25]</w:delText>
        </w:r>
        <w:r w:rsidR="00BF0E8B" w:rsidRPr="00483EDA" w:rsidDel="00D953FB">
          <w:rPr>
            <w:rFonts w:cstheme="minorHAnsi"/>
            <w:szCs w:val="22"/>
          </w:rPr>
          <w:fldChar w:fldCharType="end"/>
        </w:r>
        <w:r w:rsidR="0035436F" w:rsidRPr="00483EDA" w:rsidDel="00D953FB">
          <w:rPr>
            <w:rFonts w:cstheme="minorHAnsi"/>
            <w:szCs w:val="22"/>
          </w:rPr>
          <w:delText xml:space="preserve">. Our cohort </w:delText>
        </w:r>
        <w:r w:rsidR="00F65985" w:rsidDel="00D953FB">
          <w:rPr>
            <w:rFonts w:cstheme="minorHAnsi"/>
            <w:szCs w:val="22"/>
          </w:rPr>
          <w:delText>most likely</w:delText>
        </w:r>
        <w:r w:rsidR="0035436F" w:rsidRPr="00483EDA" w:rsidDel="00D953FB">
          <w:rPr>
            <w:rFonts w:cstheme="minorHAnsi"/>
            <w:szCs w:val="22"/>
          </w:rPr>
          <w:delText xml:space="preserve"> </w:delText>
        </w:r>
        <w:r w:rsidRPr="00483EDA" w:rsidDel="00D953FB">
          <w:rPr>
            <w:rFonts w:cstheme="minorHAnsi"/>
            <w:szCs w:val="22"/>
          </w:rPr>
          <w:delText>included both participants and spectators</w:delText>
        </w:r>
        <w:r w:rsidR="001B0F9C" w:rsidDel="00D953FB">
          <w:rPr>
            <w:rFonts w:cstheme="minorHAnsi"/>
            <w:szCs w:val="22"/>
          </w:rPr>
          <w:delText>, the latter p</w:delText>
        </w:r>
        <w:r w:rsidR="00E41EEE" w:rsidDel="00D953FB">
          <w:rPr>
            <w:rFonts w:cstheme="minorHAnsi"/>
            <w:szCs w:val="22"/>
          </w:rPr>
          <w:delText>ossibly</w:delText>
        </w:r>
        <w:r w:rsidR="001B0F9C" w:rsidDel="00D953FB">
          <w:rPr>
            <w:rFonts w:cstheme="minorHAnsi"/>
            <w:szCs w:val="22"/>
          </w:rPr>
          <w:delText xml:space="preserve"> being older than the former</w:delText>
        </w:r>
        <w:r w:rsidR="009A4134" w:rsidRPr="00483EDA" w:rsidDel="00D953FB">
          <w:rPr>
            <w:rFonts w:cstheme="minorHAnsi"/>
            <w:szCs w:val="22"/>
          </w:rPr>
          <w:delText>; we could not distinguish between the two from the data available on the registry</w:delText>
        </w:r>
        <w:r w:rsidR="0035436F" w:rsidRPr="00483EDA" w:rsidDel="00D953FB">
          <w:rPr>
            <w:rFonts w:cstheme="minorHAnsi"/>
            <w:szCs w:val="22"/>
          </w:rPr>
          <w:delText>.</w:delText>
        </w:r>
        <w:r w:rsidR="003C5310" w:rsidRPr="00483EDA" w:rsidDel="00D953FB">
          <w:rPr>
            <w:rFonts w:cstheme="minorHAnsi"/>
            <w:szCs w:val="22"/>
          </w:rPr>
          <w:delText xml:space="preserve"> </w:delText>
        </w:r>
        <w:r w:rsidR="00BE7331" w:rsidRPr="00BE7331" w:rsidDel="00D953FB">
          <w:rPr>
            <w:rFonts w:cstheme="minorHAnsi"/>
            <w:szCs w:val="22"/>
          </w:rPr>
          <w:delText>The majority of cases involved male patients, consistent with findings from other studies. This may be attributed to higher participation in exercise and sports among adult men, as well as their greater representation among spectators at most sporting events</w:delText>
        </w:r>
        <w:r w:rsidR="00BE7331" w:rsidDel="00D953FB">
          <w:rPr>
            <w:rFonts w:cstheme="minorHAnsi"/>
            <w:szCs w:val="22"/>
          </w:rPr>
          <w:delText xml:space="preserve"> </w:delText>
        </w:r>
        <w:r w:rsidR="00C23E77" w:rsidRPr="00483EDA" w:rsidDel="00D953FB">
          <w:rPr>
            <w:rFonts w:cstheme="minorHAnsi"/>
            <w:szCs w:val="22"/>
          </w:rPr>
          <w:fldChar w:fldCharType="begin"/>
        </w:r>
        <w:r w:rsidR="00DA1AD7" w:rsidDel="00D953FB">
          <w:rPr>
            <w:rFonts w:cstheme="minorHAnsi"/>
            <w:szCs w:val="22"/>
          </w:rPr>
          <w:delInstrText xml:space="preserve"> ADDIN EN.CITE &lt;EndNote&gt;&lt;Cite&gt;&lt;Author&gt;Sport England&lt;/Author&gt;&lt;Year&gt;2023&lt;/Year&gt;&lt;RecNum&gt;1584&lt;/RecNum&gt;&lt;DisplayText&gt;[27]&lt;/DisplayText&gt;&lt;record&gt;&lt;rec-number&gt;1584&lt;/rec-number&gt;&lt;foreign-keys&gt;&lt;key app="EN" db-id="ssz252dsd9tf9lezz5r5zs9vaw2asfdd0vfd" timestamp="1689000745"&gt;1584&lt;/key&gt;&lt;/foreign-keys&gt;&lt;ref-type name="Report"&gt;27&lt;/ref-type&gt;&lt;contributors&gt;&lt;authors&gt;&lt;author&gt;Sport England,&lt;/author&gt;&lt;/authors&gt;&lt;/contributors&gt;&lt;titles&gt;&lt;title&gt;Active Lives Adult Survey November 2021-2022 Report.&lt;/title&gt;&lt;/titles&gt;&lt;dates&gt;&lt;year&gt;2023&lt;/year&gt;&lt;/dates&gt;&lt;pub-location&gt;Loughborough, UK&lt;/pub-location&gt;&lt;publisher&gt;Sport England&lt;/publisher&gt;&lt;urls&gt;&lt;/urls&gt;&lt;/record&gt;&lt;/Cite&gt;&lt;/EndNote&gt;</w:delInstrText>
        </w:r>
        <w:r w:rsidR="00C23E77" w:rsidRPr="00483EDA" w:rsidDel="00D953FB">
          <w:rPr>
            <w:rFonts w:cstheme="minorHAnsi"/>
            <w:szCs w:val="22"/>
          </w:rPr>
          <w:fldChar w:fldCharType="separate"/>
        </w:r>
        <w:r w:rsidR="00DA1AD7" w:rsidDel="00D953FB">
          <w:rPr>
            <w:rFonts w:cstheme="minorHAnsi"/>
            <w:noProof/>
            <w:szCs w:val="22"/>
          </w:rPr>
          <w:delText>[27]</w:delText>
        </w:r>
        <w:r w:rsidR="00C23E77" w:rsidRPr="00483EDA" w:rsidDel="00D953FB">
          <w:rPr>
            <w:rFonts w:cstheme="minorHAnsi"/>
            <w:szCs w:val="22"/>
          </w:rPr>
          <w:fldChar w:fldCharType="end"/>
        </w:r>
        <w:r w:rsidR="00EF2D47" w:rsidRPr="00483EDA" w:rsidDel="00D953FB">
          <w:rPr>
            <w:rFonts w:cstheme="minorHAnsi"/>
            <w:szCs w:val="22"/>
          </w:rPr>
          <w:delText>.</w:delText>
        </w:r>
      </w:del>
    </w:p>
    <w:p w14:paraId="09CAEE7E" w14:textId="762E86F2" w:rsidR="00155F05" w:rsidDel="00D953FB" w:rsidRDefault="00155F05" w:rsidP="0099505E">
      <w:pPr>
        <w:spacing w:before="120" w:line="360" w:lineRule="auto"/>
        <w:rPr>
          <w:del w:id="102" w:author="Brown, Terry" w:date="2025-10-13T13:44:00Z" w16du:dateUtc="2025-10-13T12:44:00Z"/>
          <w:rFonts w:cstheme="minorHAnsi"/>
        </w:rPr>
      </w:pPr>
      <w:del w:id="103" w:author="Brown, Terry" w:date="2025-10-13T13:44:00Z" w16du:dateUtc="2025-10-13T12:44:00Z">
        <w:r w:rsidRPr="00483EDA" w:rsidDel="00D953FB">
          <w:rPr>
            <w:rFonts w:cstheme="minorHAnsi"/>
          </w:rPr>
          <w:delText xml:space="preserve">About 90% of OHCAs were of medical aetiology. However, in the </w:delText>
        </w:r>
        <w:r w:rsidR="00C21D7A" w:rsidDel="00D953FB">
          <w:rPr>
            <w:rFonts w:cstheme="minorHAnsi"/>
          </w:rPr>
          <w:delText>≤</w:delText>
        </w:r>
        <w:r w:rsidRPr="00483EDA" w:rsidDel="00D953FB">
          <w:rPr>
            <w:rFonts w:cstheme="minorHAnsi"/>
          </w:rPr>
          <w:delText xml:space="preserve">35y age group significantly more </w:delText>
        </w:r>
        <w:r w:rsidR="00A23BE3" w:rsidDel="00D953FB">
          <w:rPr>
            <w:rFonts w:cstheme="minorHAnsi"/>
          </w:rPr>
          <w:delText xml:space="preserve">OHCAs </w:delText>
        </w:r>
        <w:r w:rsidRPr="00483EDA" w:rsidDel="00D953FB">
          <w:rPr>
            <w:rFonts w:cstheme="minorHAnsi"/>
          </w:rPr>
          <w:delText xml:space="preserve">were as a result of trauma, drowning and asphyxia compared to the </w:delText>
        </w:r>
        <w:r w:rsidR="00C21D7A" w:rsidDel="00D953FB">
          <w:rPr>
            <w:rFonts w:cstheme="minorHAnsi"/>
          </w:rPr>
          <w:delText>&gt;</w:delText>
        </w:r>
        <w:r w:rsidRPr="00483EDA" w:rsidDel="00D953FB">
          <w:rPr>
            <w:rFonts w:cstheme="minorHAnsi"/>
          </w:rPr>
          <w:delText>35y group</w:delText>
        </w:r>
        <w:r w:rsidR="001B0F9C" w:rsidDel="00D953FB">
          <w:rPr>
            <w:rFonts w:cstheme="minorHAnsi"/>
          </w:rPr>
          <w:delText xml:space="preserve">, </w:delText>
        </w:r>
        <w:r w:rsidR="00A23BE3" w:rsidDel="00D953FB">
          <w:rPr>
            <w:rFonts w:cstheme="minorHAnsi"/>
          </w:rPr>
          <w:delText xml:space="preserve">possibly </w:delText>
        </w:r>
        <w:r w:rsidR="009B5CF5" w:rsidDel="00D953FB">
          <w:rPr>
            <w:rFonts w:cstheme="minorHAnsi"/>
          </w:rPr>
          <w:delText>reflecting</w:delText>
        </w:r>
        <w:r w:rsidR="001B0F9C" w:rsidDel="00D953FB">
          <w:rPr>
            <w:rFonts w:cstheme="minorHAnsi"/>
          </w:rPr>
          <w:delText xml:space="preserve"> the type of event </w:delText>
        </w:r>
        <w:r w:rsidR="00A23BE3" w:rsidDel="00D953FB">
          <w:rPr>
            <w:rFonts w:cstheme="minorHAnsi"/>
          </w:rPr>
          <w:delText xml:space="preserve">this age group participate in </w:delText>
        </w:r>
        <w:r w:rsidR="001B0F9C" w:rsidDel="00D953FB">
          <w:rPr>
            <w:rFonts w:cstheme="minorHAnsi"/>
          </w:rPr>
          <w:delText>(Table 1)</w:delText>
        </w:r>
        <w:r w:rsidRPr="00483EDA" w:rsidDel="00D953FB">
          <w:rPr>
            <w:rFonts w:cstheme="minorHAnsi"/>
          </w:rPr>
          <w:delText xml:space="preserve">. Similar differences </w:delText>
        </w:r>
        <w:r w:rsidR="00A23BE3" w:rsidDel="00D953FB">
          <w:rPr>
            <w:rFonts w:cstheme="minorHAnsi"/>
          </w:rPr>
          <w:delText xml:space="preserve">for trauma and drowning </w:delText>
        </w:r>
        <w:r w:rsidRPr="00483EDA" w:rsidDel="00D953FB">
          <w:rPr>
            <w:rFonts w:cstheme="minorHAnsi"/>
          </w:rPr>
          <w:delText xml:space="preserve">have also been observed in Sweden </w:delText>
        </w:r>
        <w:r w:rsidR="00C23E77" w:rsidRPr="00483EDA" w:rsidDel="00D953FB">
          <w:rPr>
            <w:rFonts w:cstheme="minorHAnsi"/>
          </w:rPr>
          <w:fldChar w:fldCharType="begin"/>
        </w:r>
        <w:r w:rsidR="00DA1AD7" w:rsidDel="00D953FB">
          <w:rPr>
            <w:rFonts w:cstheme="minorHAnsi"/>
          </w:rPr>
          <w:delInstrText xml:space="preserve"> ADDIN EN.CITE &lt;EndNote&gt;&lt;Cite&gt;&lt;Author&gt;Torell&lt;/Author&gt;&lt;Year&gt;2022&lt;/Year&gt;&lt;RecNum&gt;1579&lt;/RecNum&gt;&lt;DisplayText&gt;[28]&lt;/DisplayText&gt;&lt;record&gt;&lt;rec-number&gt;1579&lt;/rec-number&gt;&lt;foreign-keys&gt;&lt;key app="EN" db-id="ssz252dsd9tf9lezz5r5zs9vaw2asfdd0vfd" timestamp="1688049260"&gt;1579&lt;/key&gt;&lt;/foreign-keys&gt;&lt;ref-type name="Journal Article"&gt;17&lt;/ref-type&gt;&lt;contributors&gt;&lt;authors&gt;&lt;author&gt;Torell, M.F.&lt;/author&gt;&lt;author&gt;Stromsoe, A.&lt;/author&gt;&lt;author&gt;Herlitz, J.&lt;/author&gt;&lt;author&gt;Claesson, A.&lt;/author&gt;&lt;author&gt;Rawshani, A.&lt;/author&gt;&lt;author&gt;Borjesson, M.&lt;/author&gt;&lt;/authors&gt;&lt;/contributors&gt;&lt;titles&gt;&lt;title&gt;Better outcomes from exercise-related out-of-hospital cardiac arrest in males and in the young: findings from the Swedish Registry of Cardiopulmonary Resuscitation.&lt;/title&gt;&lt;secondary-title&gt;British Journal of Sports Medicine&lt;/secondary-title&gt;&lt;/titles&gt;&lt;periodical&gt;&lt;full-title&gt;British Journal of Sports Medicine&lt;/full-title&gt;&lt;/periodical&gt;&lt;pages&gt;1026-1031&lt;/pages&gt;&lt;volume&gt;56&lt;/volume&gt;&lt;number&gt;18&lt;/number&gt;&lt;dates&gt;&lt;year&gt;2022&lt;/year&gt;&lt;/dates&gt;&lt;urls&gt;&lt;/urls&gt;&lt;/record&gt;&lt;/Cite&gt;&lt;/EndNote&gt;</w:delInstrText>
        </w:r>
        <w:r w:rsidR="00C23E77" w:rsidRPr="00483EDA" w:rsidDel="00D953FB">
          <w:rPr>
            <w:rFonts w:cstheme="minorHAnsi"/>
          </w:rPr>
          <w:fldChar w:fldCharType="separate"/>
        </w:r>
        <w:r w:rsidR="00DA1AD7" w:rsidDel="00D953FB">
          <w:rPr>
            <w:rFonts w:cstheme="minorHAnsi"/>
            <w:noProof/>
          </w:rPr>
          <w:delText>[28]</w:delText>
        </w:r>
        <w:r w:rsidR="00C23E77" w:rsidRPr="00483EDA" w:rsidDel="00D953FB">
          <w:rPr>
            <w:rFonts w:cstheme="minorHAnsi"/>
          </w:rPr>
          <w:fldChar w:fldCharType="end"/>
        </w:r>
        <w:r w:rsidRPr="00483EDA" w:rsidDel="00D953FB">
          <w:rPr>
            <w:rFonts w:cstheme="minorHAnsi"/>
          </w:rPr>
          <w:delText>.</w:delText>
        </w:r>
      </w:del>
    </w:p>
    <w:p w14:paraId="3CB50586" w14:textId="49C88E01" w:rsidR="00076EED" w:rsidDel="00D953FB" w:rsidRDefault="004A2654" w:rsidP="00076EED">
      <w:pPr>
        <w:spacing w:before="120" w:line="360" w:lineRule="auto"/>
        <w:rPr>
          <w:del w:id="104" w:author="Brown, Terry" w:date="2025-10-13T13:44:00Z" w16du:dateUtc="2025-10-13T12:44:00Z"/>
          <w:rFonts w:cstheme="minorHAnsi"/>
          <w:szCs w:val="22"/>
        </w:rPr>
      </w:pPr>
      <w:del w:id="105" w:author="Brown, Terry" w:date="2025-10-13T13:44:00Z" w16du:dateUtc="2025-10-13T12:44:00Z">
        <w:r w:rsidDel="00D953FB">
          <w:rPr>
            <w:rFonts w:cstheme="minorHAnsi"/>
            <w:szCs w:val="22"/>
          </w:rPr>
          <w:delText>OHCAs with an initial s</w:delText>
        </w:r>
        <w:r w:rsidRPr="00483EDA" w:rsidDel="00D953FB">
          <w:rPr>
            <w:rFonts w:cstheme="minorHAnsi"/>
            <w:szCs w:val="22"/>
          </w:rPr>
          <w:delText>hockable rhythm have been recorded as having better survival chances</w:delText>
        </w:r>
        <w:r w:rsidDel="00D953FB">
          <w:rPr>
            <w:rFonts w:cstheme="minorHAnsi"/>
            <w:szCs w:val="22"/>
          </w:rPr>
          <w:delText xml:space="preserve"> </w:delText>
        </w:r>
        <w:r w:rsidRPr="00483EDA" w:rsidDel="00D953FB">
          <w:rPr>
            <w:rFonts w:cstheme="minorHAnsi"/>
            <w:szCs w:val="22"/>
          </w:rPr>
          <w:fldChar w:fldCharType="begin"/>
        </w:r>
        <w:r w:rsidR="00DA1AD7" w:rsidDel="00D953FB">
          <w:rPr>
            <w:rFonts w:cstheme="minorHAnsi"/>
            <w:szCs w:val="22"/>
          </w:rPr>
          <w:delInstrText xml:space="preserve"> ADDIN EN.CITE &lt;EndNote&gt;&lt;Cite&gt;&lt;Author&gt;Pollack&lt;/Author&gt;&lt;Year&gt;2018&lt;/Year&gt;&lt;RecNum&gt;853&lt;/RecNum&gt;&lt;DisplayText&gt;[29]&lt;/DisplayText&gt;&lt;record&gt;&lt;rec-number&gt;853&lt;/rec-number&gt;&lt;foreign-keys&gt;&lt;key app="EN" db-id="ssz252dsd9tf9lezz5r5zs9vaw2asfdd0vfd" timestamp="1533645608"&gt;853&lt;/key&gt;&lt;/foreign-keys&gt;&lt;ref-type name="Journal Article"&gt;17&lt;/ref-type&gt;&lt;contributors&gt;&lt;authors&gt;&lt;author&gt;Pollack, R.A.&lt;/author&gt;&lt;author&gt;Brown, S.P.&lt;/author&gt;&lt;author&gt;Rea, T.&lt;/author&gt;&lt;author&gt;Aufderheide, T.P.&lt;/author&gt;&lt;author&gt;Barbic, D.&lt;/author&gt;&lt;author&gt;Buick, J.E.&lt;/author&gt;&lt;author&gt;Christenson, J.&lt;/author&gt;&lt;author&gt;Idris, A.H.&lt;/author&gt;&lt;author&gt;Jasti, J.&lt;/author&gt;&lt;author&gt;Kampp, M.&lt;/author&gt;&lt;author&gt;Kudenchuk, P.J.&lt;/author&gt;&lt;author&gt;May, S.&lt;/author&gt;&lt;author&gt;Muhr, M.&lt;/author&gt;&lt;author&gt;Nichol, G.&lt;/author&gt;&lt;author&gt;Ornato, J.P.&lt;/author&gt;&lt;author&gt;Sopko, G.&lt;/author&gt;&lt;author&gt;Vaillancourt, C.&lt;/author&gt;&lt;author&gt;Morrison, L.&lt;/author&gt;&lt;author&gt;Weisfeldt, M.&lt;/author&gt;&lt;/authors&gt;&lt;/contributors&gt;&lt;titles&gt;&lt;title&gt;Impact of bystander automated external defibrillator use on survival and functional outcomes in shockable observed public cardiac arrests.&lt;/title&gt;&lt;secondary-title&gt;Circulation&lt;/secondary-title&gt;&lt;/titles&gt;&lt;periodical&gt;&lt;full-title&gt;Circulation&lt;/full-title&gt;&lt;/periodical&gt;&lt;pages&gt;2104-2113&lt;/pages&gt;&lt;volume&gt;137&lt;/volume&gt;&lt;dates&gt;&lt;year&gt;2018&lt;/year&gt;&lt;/dates&gt;&lt;urls&gt;&lt;/urls&gt;&lt;/record&gt;&lt;/Cite&gt;&lt;/EndNote&gt;</w:delInstrText>
        </w:r>
        <w:r w:rsidRPr="00483EDA" w:rsidDel="00D953FB">
          <w:rPr>
            <w:rFonts w:cstheme="minorHAnsi"/>
            <w:szCs w:val="22"/>
          </w:rPr>
          <w:fldChar w:fldCharType="separate"/>
        </w:r>
        <w:r w:rsidR="00DA1AD7" w:rsidDel="00D953FB">
          <w:rPr>
            <w:rFonts w:cstheme="minorHAnsi"/>
            <w:noProof/>
            <w:szCs w:val="22"/>
          </w:rPr>
          <w:delText>[29]</w:delText>
        </w:r>
        <w:r w:rsidRPr="00483EDA" w:rsidDel="00D953FB">
          <w:rPr>
            <w:rFonts w:cstheme="minorHAnsi"/>
            <w:szCs w:val="22"/>
          </w:rPr>
          <w:fldChar w:fldCharType="end"/>
        </w:r>
        <w:r w:rsidRPr="00483EDA" w:rsidDel="00D953FB">
          <w:rPr>
            <w:rFonts w:cstheme="minorHAnsi"/>
            <w:szCs w:val="22"/>
          </w:rPr>
          <w:delText>, but VF deteriorates rapidly without any intervention, highlighting the need for early CPR</w:delText>
        </w:r>
        <w:r w:rsidDel="00D953FB">
          <w:rPr>
            <w:rFonts w:cstheme="minorHAnsi"/>
            <w:szCs w:val="22"/>
          </w:rPr>
          <w:delText xml:space="preserve"> and defibrillation </w:delText>
        </w:r>
        <w:r w:rsidDel="00D953FB">
          <w:rPr>
            <w:rFonts w:cstheme="minorHAnsi"/>
            <w:szCs w:val="22"/>
          </w:rPr>
          <w:fldChar w:fldCharType="begin"/>
        </w:r>
        <w:r w:rsidR="00DA1AD7" w:rsidDel="00D953FB">
          <w:rPr>
            <w:rFonts w:cstheme="minorHAnsi"/>
            <w:szCs w:val="22"/>
          </w:rPr>
          <w:delInstrText xml:space="preserve"> ADDIN EN.CITE &lt;EndNote&gt;&lt;Cite&gt;&lt;Author&gt;Waalewijn&lt;/Author&gt;&lt;Year&gt;2002&lt;/Year&gt;&lt;RecNum&gt;1284&lt;/RecNum&gt;&lt;DisplayText&gt;[30]&lt;/DisplayText&gt;&lt;record&gt;&lt;rec-number&gt;1284&lt;/rec-number&gt;&lt;foreign-keys&gt;&lt;key app="EN" db-id="ssz252dsd9tf9lezz5r5zs9vaw2asfdd0vfd" timestamp="1634558273"&gt;1284&lt;/key&gt;&lt;/foreign-keys&gt;&lt;ref-type name="Journal Article"&gt;17&lt;/ref-type&gt;&lt;contributors&gt;&lt;authors&gt;&lt;author&gt;Waalewijn, R.A.&lt;/author&gt;&lt;author&gt;Nijpels, M.A.&lt;/author&gt;&lt;author&gt;Tijssen, J.G.P.&lt;/author&gt;&lt;author&gt;Koster, R.W.&lt;/author&gt;&lt;/authors&gt;&lt;/contributors&gt;&lt;titles&gt;&lt;title&gt;Prevention of deterioration of ventricular fibrillation by basic life support during out-of-hospital cardiac arrest.&lt;/title&gt;&lt;secondary-title&gt;Resuscitation&lt;/secondary-title&gt;&lt;/titles&gt;&lt;periodical&gt;&lt;full-title&gt;Resuscitation&lt;/full-title&gt;&lt;/periodical&gt;&lt;pages&gt;31-36&lt;/pages&gt;&lt;volume&gt;54&lt;/volume&gt;&lt;dates&gt;&lt;year&gt;2002&lt;/year&gt;&lt;/dates&gt;&lt;urls&gt;&lt;/urls&gt;&lt;/record&gt;&lt;/Cite&gt;&lt;/EndNote&gt;</w:delInstrText>
        </w:r>
        <w:r w:rsidDel="00D953FB">
          <w:rPr>
            <w:rFonts w:cstheme="minorHAnsi"/>
            <w:szCs w:val="22"/>
          </w:rPr>
          <w:fldChar w:fldCharType="separate"/>
        </w:r>
        <w:r w:rsidR="00DA1AD7" w:rsidDel="00D953FB">
          <w:rPr>
            <w:rFonts w:cstheme="minorHAnsi"/>
            <w:noProof/>
            <w:szCs w:val="22"/>
          </w:rPr>
          <w:delText>[30]</w:delText>
        </w:r>
        <w:r w:rsidDel="00D953FB">
          <w:rPr>
            <w:rFonts w:cstheme="minorHAnsi"/>
            <w:szCs w:val="22"/>
          </w:rPr>
          <w:fldChar w:fldCharType="end"/>
        </w:r>
        <w:r w:rsidRPr="00483EDA" w:rsidDel="00D953FB">
          <w:rPr>
            <w:rFonts w:cstheme="minorHAnsi"/>
            <w:szCs w:val="22"/>
          </w:rPr>
          <w:delText>.</w:delText>
        </w:r>
        <w:r w:rsidDel="00D953FB">
          <w:rPr>
            <w:rFonts w:cstheme="minorHAnsi"/>
            <w:szCs w:val="22"/>
          </w:rPr>
          <w:delText xml:space="preserve"> Our analysis has shown an initial shockable rhythm was</w:delText>
        </w:r>
        <w:r w:rsidRPr="00483EDA" w:rsidDel="00D953FB">
          <w:rPr>
            <w:rFonts w:cstheme="minorHAnsi"/>
            <w:szCs w:val="22"/>
          </w:rPr>
          <w:delText xml:space="preserve"> the main factor affecting all </w:delText>
        </w:r>
        <w:r w:rsidDel="00D953FB">
          <w:rPr>
            <w:rFonts w:cstheme="minorHAnsi"/>
            <w:szCs w:val="22"/>
          </w:rPr>
          <w:delText>outcomes</w:delText>
        </w:r>
        <w:r w:rsidR="00076EED" w:rsidRPr="00483EDA" w:rsidDel="00D953FB">
          <w:rPr>
            <w:rFonts w:cstheme="minorHAnsi"/>
            <w:szCs w:val="22"/>
          </w:rPr>
          <w:delText xml:space="preserve"> (</w:delText>
        </w:r>
        <w:r w:rsidR="00076EED" w:rsidDel="00D953FB">
          <w:rPr>
            <w:rFonts w:cstheme="minorHAnsi"/>
            <w:szCs w:val="22"/>
          </w:rPr>
          <w:delText>Table 3 and Supplementary Table 3</w:delText>
        </w:r>
        <w:r w:rsidR="00076EED" w:rsidRPr="00483EDA" w:rsidDel="00D953FB">
          <w:rPr>
            <w:rFonts w:cstheme="minorHAnsi"/>
            <w:szCs w:val="22"/>
          </w:rPr>
          <w:delText>)</w:delText>
        </w:r>
        <w:r w:rsidR="00731E2A" w:rsidDel="00D953FB">
          <w:rPr>
            <w:rFonts w:cstheme="minorHAnsi"/>
            <w:szCs w:val="22"/>
          </w:rPr>
          <w:delText>, s</w:delText>
        </w:r>
        <w:r w:rsidR="00076EED" w:rsidDel="00D953FB">
          <w:rPr>
            <w:rFonts w:cstheme="minorHAnsi"/>
            <w:szCs w:val="22"/>
          </w:rPr>
          <w:delText xml:space="preserve">imilar </w:delText>
        </w:r>
        <w:r w:rsidR="00731E2A" w:rsidDel="00D953FB">
          <w:rPr>
            <w:rFonts w:cstheme="minorHAnsi"/>
            <w:szCs w:val="22"/>
          </w:rPr>
          <w:delText xml:space="preserve">to </w:delText>
        </w:r>
        <w:r w:rsidR="00076EED" w:rsidDel="00D953FB">
          <w:rPr>
            <w:rFonts w:cstheme="minorHAnsi"/>
            <w:szCs w:val="22"/>
          </w:rPr>
          <w:delText xml:space="preserve">Australia </w:delText>
        </w:r>
        <w:r w:rsidR="00076EED" w:rsidDel="00D953FB">
          <w:rPr>
            <w:rFonts w:cstheme="minorHAnsi"/>
            <w:szCs w:val="22"/>
          </w:rPr>
          <w:fldChar w:fldCharType="begin"/>
        </w:r>
        <w:r w:rsidR="00DA1AD7" w:rsidDel="00D953FB">
          <w:rPr>
            <w:rFonts w:cstheme="minorHAnsi"/>
            <w:szCs w:val="22"/>
          </w:rPr>
          <w:delInstrText xml:space="preserve"> ADDIN EN.CITE &lt;EndNote&gt;&lt;Cite&gt;&lt;Author&gt;Eastwood&lt;/Author&gt;&lt;Year&gt;2019&lt;/Year&gt;&lt;RecNum&gt;1565&lt;/RecNum&gt;&lt;DisplayText&gt;[24]&lt;/DisplayText&gt;&lt;record&gt;&lt;rec-number&gt;1565&lt;/rec-number&gt;&lt;foreign-keys&gt;&lt;key app="EN" db-id="ssz252dsd9tf9lezz5r5zs9vaw2asfdd0vfd" timestamp="1684245543"&gt;1565&lt;/key&gt;&lt;/foreign-keys&gt;&lt;ref-type name="Journal Article"&gt;17&lt;/ref-type&gt;&lt;contributors&gt;&lt;authors&gt;&lt;author&gt;Eastwood, D.&lt;/author&gt;&lt;author&gt;Andrew, E.&lt;/author&gt;&lt;author&gt;Smith, K.&lt;/author&gt;&lt;author&gt;Nair, R.&lt;/author&gt;&lt;author&gt;Nehme, Z.&lt;/author&gt;&lt;author&gt;Bernard, S.&lt;/author&gt;&lt;author&gt;Dyson, K.&lt;/author&gt;&lt;/authors&gt;&lt;/contributors&gt;&lt;titles&gt;&lt;title&gt;Exercise-related out-of-hospital cardiac arrest in Victoria, Australia.&lt;/title&gt;&lt;secondary-title&gt;Resuscitation&lt;/secondary-title&gt;&lt;/titles&gt;&lt;periodical&gt;&lt;full-title&gt;Resuscitation&lt;/full-title&gt;&lt;/periodical&gt;&lt;pages&gt;57-64&lt;/pages&gt;&lt;volume&gt;139&lt;/volume&gt;&lt;dates&gt;&lt;year&gt;2019&lt;/year&gt;&lt;/dates&gt;&lt;urls&gt;&lt;/urls&gt;&lt;/record&gt;&lt;/Cite&gt;&lt;/EndNote&gt;</w:delInstrText>
        </w:r>
        <w:r w:rsidR="00076EED" w:rsidDel="00D953FB">
          <w:rPr>
            <w:rFonts w:cstheme="minorHAnsi"/>
            <w:szCs w:val="22"/>
          </w:rPr>
          <w:fldChar w:fldCharType="separate"/>
        </w:r>
        <w:r w:rsidR="00DA1AD7" w:rsidDel="00D953FB">
          <w:rPr>
            <w:rFonts w:cstheme="minorHAnsi"/>
            <w:noProof/>
            <w:szCs w:val="22"/>
          </w:rPr>
          <w:delText>[24]</w:delText>
        </w:r>
        <w:r w:rsidR="00076EED" w:rsidDel="00D953FB">
          <w:rPr>
            <w:rFonts w:cstheme="minorHAnsi"/>
            <w:szCs w:val="22"/>
          </w:rPr>
          <w:fldChar w:fldCharType="end"/>
        </w:r>
        <w:r w:rsidR="00076EED" w:rsidDel="00D953FB">
          <w:rPr>
            <w:rFonts w:cstheme="minorHAnsi"/>
            <w:szCs w:val="22"/>
          </w:rPr>
          <w:delText>. We</w:delText>
        </w:r>
        <w:r w:rsidR="00076EED" w:rsidRPr="00483EDA" w:rsidDel="00D953FB">
          <w:rPr>
            <w:rFonts w:cstheme="minorHAnsi"/>
            <w:szCs w:val="22"/>
          </w:rPr>
          <w:delText xml:space="preserve"> observed an increased number of cases with </w:delText>
        </w:r>
        <w:r w:rsidR="00076EED" w:rsidDel="00D953FB">
          <w:rPr>
            <w:rFonts w:cstheme="minorHAnsi"/>
            <w:szCs w:val="22"/>
          </w:rPr>
          <w:delText xml:space="preserve">an initial </w:delText>
        </w:r>
        <w:r w:rsidR="00076EED" w:rsidRPr="00483EDA" w:rsidDel="00D953FB">
          <w:rPr>
            <w:rFonts w:cstheme="minorHAnsi"/>
            <w:szCs w:val="22"/>
          </w:rPr>
          <w:delText>shockable rhythm, compared to OHCAs in all locations (5</w:delText>
        </w:r>
        <w:r w:rsidR="00076EED" w:rsidDel="00D953FB">
          <w:rPr>
            <w:rFonts w:cstheme="minorHAnsi"/>
            <w:szCs w:val="22"/>
          </w:rPr>
          <w:delText>6</w:delText>
        </w:r>
        <w:r w:rsidR="00076EED" w:rsidRPr="00483EDA" w:rsidDel="00D953FB">
          <w:rPr>
            <w:rFonts w:cstheme="minorHAnsi"/>
            <w:szCs w:val="22"/>
          </w:rPr>
          <w:delText xml:space="preserve">.2% verses </w:delText>
        </w:r>
        <w:r w:rsidR="00993E9D" w:rsidDel="00D953FB">
          <w:rPr>
            <w:rFonts w:cstheme="minorHAnsi"/>
            <w:szCs w:val="22"/>
          </w:rPr>
          <w:delText>21.3</w:delText>
        </w:r>
        <w:r w:rsidR="00076EED" w:rsidRPr="00483EDA" w:rsidDel="00D953FB">
          <w:rPr>
            <w:rFonts w:cstheme="minorHAnsi"/>
            <w:szCs w:val="22"/>
          </w:rPr>
          <w:delText>%)</w:delText>
        </w:r>
        <w:r w:rsidR="00076EED" w:rsidRPr="00483EDA" w:rsidDel="00D953FB">
          <w:rPr>
            <w:rFonts w:cstheme="minorHAnsi"/>
            <w:szCs w:val="22"/>
          </w:rPr>
          <w:fldChar w:fldCharType="begin"/>
        </w:r>
        <w:r w:rsidR="00DA1AD7" w:rsidDel="00D953FB">
          <w:rPr>
            <w:rFonts w:cstheme="minorHAnsi"/>
            <w:szCs w:val="22"/>
          </w:rPr>
          <w:delInstrText xml:space="preserve"> ADDIN EN.CITE &lt;EndNote&gt;&lt;Cite&gt;&lt;Author&gt;OHCAO&lt;/Author&gt;&lt;Year&gt;2024&lt;/Year&gt;&lt;RecNum&gt;6872&lt;/RecNum&gt;&lt;DisplayText&gt;[19]&lt;/DisplayText&gt;&lt;record&gt;&lt;rec-number&gt;6872&lt;/rec-number&gt;&lt;foreign-keys&gt;&lt;key app="EN" db-id="ssz252dsd9tf9lezz5r5zs9vaw2asfdd0vfd" timestamp="1741264691"&gt;6872&lt;/key&gt;&lt;/foreign-keys&gt;&lt;ref-type name="Report"&gt;27&lt;/ref-type&gt;&lt;contributors&gt;&lt;authors&gt;&lt;author&gt;OHCAO,&lt;/author&gt;&lt;/authors&gt;&lt;/contributors&gt;&lt;titles&gt;&lt;title&gt;Out-of-Hospital Cardiac Arrest Overview: English Ambulance Services 2023.&lt;/title&gt;&lt;/titles&gt;&lt;volume&gt;2025&lt;/volume&gt;&lt;number&gt;06/03/2025&lt;/number&gt;&lt;dates&gt;&lt;year&gt;2024&lt;/year&gt;&lt;/dates&gt;&lt;pub-location&gt;University of Warwick&lt;/pub-location&gt;&lt;publisher&gt;Out-of-Hospital Cardiac Arrest Outcomes Registry&lt;/publisher&gt;&lt;urls&gt;&lt;related-urls&gt;&lt;url&gt;https://warwick.ac.uk/fac/sci/med/research/ctu/trials/ohcao/publications/epidemiologyreports/ohcao_epidemiological_report_2023_england_overview_v3.0_published_03.03.2025.pdf&lt;/url&gt;&lt;/related-urls&gt;&lt;/urls&gt;&lt;/record&gt;&lt;/Cite&gt;&lt;/EndNote&gt;</w:delInstrText>
        </w:r>
        <w:r w:rsidR="00076EED" w:rsidRPr="00483EDA" w:rsidDel="00D953FB">
          <w:rPr>
            <w:rFonts w:cstheme="minorHAnsi"/>
            <w:szCs w:val="22"/>
          </w:rPr>
          <w:fldChar w:fldCharType="separate"/>
        </w:r>
        <w:r w:rsidR="00DA1AD7" w:rsidDel="00D953FB">
          <w:rPr>
            <w:rFonts w:cstheme="minorHAnsi"/>
            <w:noProof/>
            <w:szCs w:val="22"/>
          </w:rPr>
          <w:delText>[19]</w:delText>
        </w:r>
        <w:r w:rsidR="00076EED" w:rsidRPr="00483EDA" w:rsidDel="00D953FB">
          <w:rPr>
            <w:rFonts w:cstheme="minorHAnsi"/>
            <w:szCs w:val="22"/>
          </w:rPr>
          <w:fldChar w:fldCharType="end"/>
        </w:r>
        <w:r w:rsidR="00076EED" w:rsidRPr="00483EDA" w:rsidDel="00D953FB">
          <w:rPr>
            <w:rFonts w:cstheme="minorHAnsi"/>
            <w:szCs w:val="22"/>
          </w:rPr>
          <w:delText xml:space="preserve">. </w:delText>
        </w:r>
        <w:r w:rsidR="00E41EEE" w:rsidDel="00D953FB">
          <w:rPr>
            <w:rFonts w:cstheme="minorHAnsi"/>
            <w:szCs w:val="22"/>
          </w:rPr>
          <w:delText>Our</w:delText>
        </w:r>
        <w:r w:rsidR="00076EED" w:rsidRPr="00483EDA" w:rsidDel="00D953FB">
          <w:rPr>
            <w:rFonts w:cstheme="minorHAnsi"/>
            <w:szCs w:val="22"/>
          </w:rPr>
          <w:delText xml:space="preserve"> </w:delText>
        </w:r>
        <w:r w:rsidR="00076EED" w:rsidDel="00D953FB">
          <w:rPr>
            <w:rFonts w:cstheme="minorHAnsi"/>
            <w:szCs w:val="22"/>
          </w:rPr>
          <w:delText>figure</w:delText>
        </w:r>
        <w:r w:rsidR="00076EED" w:rsidRPr="00483EDA" w:rsidDel="00D953FB">
          <w:rPr>
            <w:rFonts w:cstheme="minorHAnsi"/>
            <w:szCs w:val="22"/>
          </w:rPr>
          <w:delText xml:space="preserve"> is </w:delText>
        </w:r>
        <w:r w:rsidR="00076EED" w:rsidDel="00D953FB">
          <w:rPr>
            <w:rFonts w:cstheme="minorHAnsi"/>
            <w:szCs w:val="22"/>
          </w:rPr>
          <w:delText xml:space="preserve">well within the range </w:delText>
        </w:r>
        <w:r w:rsidR="00E41EEE" w:rsidRPr="00483EDA" w:rsidDel="00D953FB">
          <w:rPr>
            <w:rFonts w:cstheme="minorHAnsi"/>
            <w:szCs w:val="22"/>
          </w:rPr>
          <w:delText>(</w:delText>
        </w:r>
        <w:r w:rsidR="00E41EEE" w:rsidDel="00D953FB">
          <w:rPr>
            <w:rFonts w:cstheme="minorHAnsi"/>
            <w:szCs w:val="22"/>
          </w:rPr>
          <w:delText>38% - 97%</w:delText>
        </w:r>
        <w:r w:rsidR="00E41EEE" w:rsidRPr="00483EDA" w:rsidDel="00D953FB">
          <w:rPr>
            <w:rFonts w:cstheme="minorHAnsi"/>
            <w:szCs w:val="22"/>
          </w:rPr>
          <w:delText>)</w:delText>
        </w:r>
        <w:r w:rsidR="00E41EEE" w:rsidDel="00D953FB">
          <w:rPr>
            <w:rFonts w:cstheme="minorHAnsi"/>
            <w:szCs w:val="22"/>
          </w:rPr>
          <w:delText xml:space="preserve"> </w:delText>
        </w:r>
        <w:r w:rsidR="00076EED" w:rsidRPr="00483EDA" w:rsidDel="00D953FB">
          <w:rPr>
            <w:rFonts w:cstheme="minorHAnsi"/>
            <w:szCs w:val="22"/>
          </w:rPr>
          <w:delText xml:space="preserve">observed in other studies </w:delText>
        </w:r>
        <w:r w:rsidR="00076EED" w:rsidRPr="00483EDA" w:rsidDel="00D953FB">
          <w:rPr>
            <w:rFonts w:cstheme="minorHAnsi"/>
            <w:szCs w:val="22"/>
          </w:rPr>
          <w:fldChar w:fldCharType="begin"/>
        </w:r>
        <w:r w:rsidR="00DA1AD7" w:rsidDel="00D953FB">
          <w:rPr>
            <w:rFonts w:cstheme="minorHAnsi"/>
            <w:szCs w:val="22"/>
          </w:rPr>
          <w:delInstrText xml:space="preserve"> ADDIN EN.CITE &lt;EndNote&gt;&lt;Cite&gt;&lt;Author&gt;Grubic&lt;/Author&gt;&lt;Year&gt;2022&lt;/Year&gt;&lt;RecNum&gt;1409&lt;/RecNum&gt;&lt;DisplayText&gt;[31]&lt;/DisplayText&gt;&lt;record&gt;&lt;rec-number&gt;1409&lt;/rec-number&gt;&lt;foreign-keys&gt;&lt;key app="EN" db-id="ssz252dsd9tf9lezz5r5zs9vaw2asfdd0vfd" timestamp="1648545936"&gt;1409&lt;/key&gt;&lt;/foreign-keys&gt;&lt;ref-type name="Journal Article"&gt;17&lt;/ref-type&gt;&lt;contributors&gt;&lt;authors&gt;&lt;author&gt;Grubic, N.&lt;/author&gt;&lt;author&gt;Hill, B.&lt;/author&gt;&lt;author&gt;Phelan, D.&lt;/author&gt;&lt;author&gt;Baggish, A.&lt;/author&gt;&lt;author&gt;Dorian, P.&lt;/author&gt;&lt;author&gt;Johri, A.M.&lt;/author&gt;&lt;/authors&gt;&lt;/contributors&gt;&lt;titles&gt;&lt;title&gt;Bystander interventions and survival after exercise-related sudden cardiac arrest: a systematic review.&lt;/title&gt;&lt;secondary-title&gt;British Journal of Sports Medicine&lt;/secondary-title&gt;&lt;/titles&gt;&lt;periodical&gt;&lt;full-title&gt;British Journal of Sports Medicine&lt;/full-title&gt;&lt;/periodical&gt;&lt;pages&gt;410-416&lt;/pages&gt;&lt;volume&gt;56&lt;/volume&gt;&lt;dates&gt;&lt;year&gt;2022&lt;/year&gt;&lt;/dates&gt;&lt;urls&gt;&lt;/urls&gt;&lt;/record&gt;&lt;/Cite&gt;&lt;/EndNote&gt;</w:delInstrText>
        </w:r>
        <w:r w:rsidR="00076EED" w:rsidRPr="00483EDA" w:rsidDel="00D953FB">
          <w:rPr>
            <w:rFonts w:cstheme="minorHAnsi"/>
            <w:szCs w:val="22"/>
          </w:rPr>
          <w:fldChar w:fldCharType="separate"/>
        </w:r>
        <w:r w:rsidR="00DA1AD7" w:rsidDel="00D953FB">
          <w:rPr>
            <w:rFonts w:cstheme="minorHAnsi"/>
            <w:noProof/>
            <w:szCs w:val="22"/>
          </w:rPr>
          <w:delText>[31]</w:delText>
        </w:r>
        <w:r w:rsidR="00076EED" w:rsidRPr="00483EDA" w:rsidDel="00D953FB">
          <w:rPr>
            <w:rFonts w:cstheme="minorHAnsi"/>
            <w:szCs w:val="22"/>
          </w:rPr>
          <w:fldChar w:fldCharType="end"/>
        </w:r>
        <w:r w:rsidR="00076EED" w:rsidRPr="00483EDA" w:rsidDel="00D953FB">
          <w:rPr>
            <w:rFonts w:cstheme="minorHAnsi"/>
            <w:szCs w:val="22"/>
          </w:rPr>
          <w:delText>.</w:delText>
        </w:r>
      </w:del>
    </w:p>
    <w:p w14:paraId="5FDEC9C9" w14:textId="12756C03" w:rsidR="004A2654" w:rsidDel="00D953FB" w:rsidRDefault="00C23E77" w:rsidP="0099505E">
      <w:pPr>
        <w:spacing w:before="120" w:line="360" w:lineRule="auto"/>
        <w:rPr>
          <w:del w:id="106" w:author="Brown, Terry" w:date="2025-10-13T13:44:00Z" w16du:dateUtc="2025-10-13T12:44:00Z"/>
          <w:rFonts w:cstheme="minorHAnsi"/>
          <w:szCs w:val="22"/>
        </w:rPr>
      </w:pPr>
      <w:del w:id="107" w:author="Brown, Terry" w:date="2025-10-13T13:44:00Z" w16du:dateUtc="2025-10-13T12:44:00Z">
        <w:r w:rsidRPr="00483EDA" w:rsidDel="00D953FB">
          <w:rPr>
            <w:rFonts w:cstheme="minorHAnsi"/>
            <w:szCs w:val="22"/>
          </w:rPr>
          <w:delText xml:space="preserve">The proportion of cases that were witnessed by a bystander was more than 20 </w:delText>
        </w:r>
        <w:r w:rsidR="006A45B5" w:rsidDel="00D953FB">
          <w:rPr>
            <w:rFonts w:cstheme="minorHAnsi"/>
            <w:szCs w:val="22"/>
          </w:rPr>
          <w:delText xml:space="preserve">percentage </w:delText>
        </w:r>
        <w:r w:rsidRPr="00483EDA" w:rsidDel="00D953FB">
          <w:rPr>
            <w:rFonts w:cstheme="minorHAnsi"/>
            <w:szCs w:val="22"/>
          </w:rPr>
          <w:delText>points greater than observed in the general population (7</w:delText>
        </w:r>
        <w:r w:rsidR="00A23BE3" w:rsidDel="00D953FB">
          <w:rPr>
            <w:rFonts w:cstheme="minorHAnsi"/>
            <w:szCs w:val="22"/>
          </w:rPr>
          <w:delText>3.5</w:delText>
        </w:r>
        <w:r w:rsidRPr="00483EDA" w:rsidDel="00D953FB">
          <w:rPr>
            <w:rFonts w:cstheme="minorHAnsi"/>
            <w:szCs w:val="22"/>
          </w:rPr>
          <w:delText xml:space="preserve">% vs </w:delText>
        </w:r>
        <w:r w:rsidR="001702ED" w:rsidDel="00D953FB">
          <w:rPr>
            <w:rFonts w:cstheme="minorHAnsi"/>
            <w:szCs w:val="22"/>
          </w:rPr>
          <w:delText>5</w:delText>
        </w:r>
        <w:r w:rsidR="00993E9D" w:rsidDel="00D953FB">
          <w:rPr>
            <w:rFonts w:cstheme="minorHAnsi"/>
            <w:szCs w:val="22"/>
          </w:rPr>
          <w:delText>1.6</w:delText>
        </w:r>
        <w:r w:rsidR="001702ED" w:rsidDel="00D953FB">
          <w:rPr>
            <w:rFonts w:cstheme="minorHAnsi"/>
            <w:szCs w:val="22"/>
          </w:rPr>
          <w:delText>%</w:delText>
        </w:r>
        <w:r w:rsidR="00E41EEE" w:rsidDel="00D953FB">
          <w:rPr>
            <w:rFonts w:cstheme="minorHAnsi"/>
            <w:szCs w:val="22"/>
          </w:rPr>
          <w:delText>)</w:delText>
        </w:r>
        <w:r w:rsidRPr="00483EDA" w:rsidDel="00D953FB">
          <w:rPr>
            <w:rFonts w:cstheme="minorHAnsi"/>
            <w:szCs w:val="22"/>
          </w:rPr>
          <w:delText xml:space="preserve"> </w:delText>
        </w:r>
        <w:r w:rsidRPr="00483EDA" w:rsidDel="00D953FB">
          <w:rPr>
            <w:rFonts w:cstheme="minorHAnsi"/>
            <w:szCs w:val="22"/>
          </w:rPr>
          <w:fldChar w:fldCharType="begin"/>
        </w:r>
        <w:r w:rsidR="00DA1AD7" w:rsidDel="00D953FB">
          <w:rPr>
            <w:rFonts w:cstheme="minorHAnsi"/>
            <w:szCs w:val="22"/>
          </w:rPr>
          <w:delInstrText xml:space="preserve"> ADDIN EN.CITE &lt;EndNote&gt;&lt;Cite&gt;&lt;Author&gt;OHCAO&lt;/Author&gt;&lt;Year&gt;2024&lt;/Year&gt;&lt;RecNum&gt;6872&lt;/RecNum&gt;&lt;DisplayText&gt;[19]&lt;/DisplayText&gt;&lt;record&gt;&lt;rec-number&gt;6872&lt;/rec-number&gt;&lt;foreign-keys&gt;&lt;key app="EN" db-id="ssz252dsd9tf9lezz5r5zs9vaw2asfdd0vfd" timestamp="1741264691"&gt;6872&lt;/key&gt;&lt;/foreign-keys&gt;&lt;ref-type name="Report"&gt;27&lt;/ref-type&gt;&lt;contributors&gt;&lt;authors&gt;&lt;author&gt;OHCAO,&lt;/author&gt;&lt;/authors&gt;&lt;/contributors&gt;&lt;titles&gt;&lt;title&gt;Out-of-Hospital Cardiac Arrest Overview: English Ambulance Services 2023.&lt;/title&gt;&lt;/titles&gt;&lt;volume&gt;2025&lt;/volume&gt;&lt;number&gt;06/03/2025&lt;/number&gt;&lt;dates&gt;&lt;year&gt;2024&lt;/year&gt;&lt;/dates&gt;&lt;pub-location&gt;University of Warwick&lt;/pub-location&gt;&lt;publisher&gt;Out-of-Hospital Cardiac Arrest Outcomes Registry&lt;/publisher&gt;&lt;urls&gt;&lt;related-urls&gt;&lt;url&gt;https://warwick.ac.uk/fac/sci/med/research/ctu/trials/ohcao/publications/epidemiologyreports/ohcao_epidemiological_report_2023_england_overview_v3.0_published_03.03.2025.pdf&lt;/url&gt;&lt;/related-urls&gt;&lt;/urls&gt;&lt;/record&gt;&lt;/Cite&gt;&lt;/EndNote&gt;</w:delInstrText>
        </w:r>
        <w:r w:rsidRPr="00483EDA" w:rsidDel="00D953FB">
          <w:rPr>
            <w:rFonts w:cstheme="minorHAnsi"/>
            <w:szCs w:val="22"/>
          </w:rPr>
          <w:fldChar w:fldCharType="separate"/>
        </w:r>
        <w:r w:rsidR="00DA1AD7" w:rsidDel="00D953FB">
          <w:rPr>
            <w:rFonts w:cstheme="minorHAnsi"/>
            <w:noProof/>
            <w:szCs w:val="22"/>
          </w:rPr>
          <w:delText>[19]</w:delText>
        </w:r>
        <w:r w:rsidRPr="00483EDA" w:rsidDel="00D953FB">
          <w:rPr>
            <w:rFonts w:cstheme="minorHAnsi"/>
            <w:szCs w:val="22"/>
          </w:rPr>
          <w:fldChar w:fldCharType="end"/>
        </w:r>
        <w:r w:rsidRPr="00483EDA" w:rsidDel="00D953FB">
          <w:rPr>
            <w:rFonts w:cstheme="minorHAnsi"/>
            <w:szCs w:val="22"/>
          </w:rPr>
          <w:delText xml:space="preserve">, and similar to that seen in other studies </w:delText>
        </w:r>
        <w:r w:rsidRPr="00483EDA" w:rsidDel="00D953FB">
          <w:rPr>
            <w:rFonts w:cstheme="minorHAnsi"/>
            <w:szCs w:val="22"/>
          </w:rPr>
          <w:fldChar w:fldCharType="begin"/>
        </w:r>
        <w:r w:rsidR="00DA1AD7" w:rsidDel="00D953FB">
          <w:rPr>
            <w:rFonts w:cstheme="minorHAnsi"/>
            <w:szCs w:val="22"/>
          </w:rPr>
          <w:delInstrText xml:space="preserve"> ADDIN EN.CITE &lt;EndNote&gt;&lt;Cite&gt;&lt;Author&gt;Grubic&lt;/Author&gt;&lt;Year&gt;2022&lt;/Year&gt;&lt;RecNum&gt;1409&lt;/RecNum&gt;&lt;DisplayText&gt;[31]&lt;/DisplayText&gt;&lt;record&gt;&lt;rec-number&gt;1409&lt;/rec-number&gt;&lt;foreign-keys&gt;&lt;key app="EN" db-id="ssz252dsd9tf9lezz5r5zs9vaw2asfdd0vfd" timestamp="1648545936"&gt;1409&lt;/key&gt;&lt;/foreign-keys&gt;&lt;ref-type name="Journal Article"&gt;17&lt;/ref-type&gt;&lt;contributors&gt;&lt;authors&gt;&lt;author&gt;Grubic, N.&lt;/author&gt;&lt;author&gt;Hill, B.&lt;/author&gt;&lt;author&gt;Phelan, D.&lt;/author&gt;&lt;author&gt;Baggish, A.&lt;/author&gt;&lt;author&gt;Dorian, P.&lt;/author&gt;&lt;author&gt;Johri, A.M.&lt;/author&gt;&lt;/authors&gt;&lt;/contributors&gt;&lt;titles&gt;&lt;title&gt;Bystander interventions and survival after exercise-related sudden cardiac arrest: a systematic review.&lt;/title&gt;&lt;secondary-title&gt;British Journal of Sports Medicine&lt;/secondary-title&gt;&lt;/titles&gt;&lt;periodical&gt;&lt;full-title&gt;British Journal of Sports Medicine&lt;/full-title&gt;&lt;/periodical&gt;&lt;pages&gt;410-416&lt;/pages&gt;&lt;volume&gt;56&lt;/volume&gt;&lt;dates&gt;&lt;year&gt;2022&lt;/year&gt;&lt;/dates&gt;&lt;urls&gt;&lt;/urls&gt;&lt;/record&gt;&lt;/Cite&gt;&lt;/EndNote&gt;</w:delInstrText>
        </w:r>
        <w:r w:rsidRPr="00483EDA" w:rsidDel="00D953FB">
          <w:rPr>
            <w:rFonts w:cstheme="minorHAnsi"/>
            <w:szCs w:val="22"/>
          </w:rPr>
          <w:fldChar w:fldCharType="separate"/>
        </w:r>
        <w:r w:rsidR="00DA1AD7" w:rsidDel="00D953FB">
          <w:rPr>
            <w:rFonts w:cstheme="minorHAnsi"/>
            <w:noProof/>
            <w:szCs w:val="22"/>
          </w:rPr>
          <w:delText>[31]</w:delText>
        </w:r>
        <w:r w:rsidRPr="00483EDA" w:rsidDel="00D953FB">
          <w:rPr>
            <w:rFonts w:cstheme="minorHAnsi"/>
            <w:szCs w:val="22"/>
          </w:rPr>
          <w:fldChar w:fldCharType="end"/>
        </w:r>
        <w:r w:rsidRPr="00483EDA" w:rsidDel="00D953FB">
          <w:rPr>
            <w:rFonts w:cstheme="minorHAnsi"/>
            <w:szCs w:val="22"/>
          </w:rPr>
          <w:delText xml:space="preserve">. A greater level of </w:delText>
        </w:r>
        <w:r w:rsidR="007A68AB" w:rsidDel="00D953FB">
          <w:rPr>
            <w:rFonts w:cstheme="minorHAnsi"/>
            <w:szCs w:val="22"/>
          </w:rPr>
          <w:delText xml:space="preserve">bystander </w:delText>
        </w:r>
        <w:r w:rsidRPr="00483EDA" w:rsidDel="00D953FB">
          <w:rPr>
            <w:rFonts w:cstheme="minorHAnsi"/>
            <w:szCs w:val="22"/>
          </w:rPr>
          <w:delText>witness</w:delText>
        </w:r>
        <w:r w:rsidR="007A68AB" w:rsidDel="00D953FB">
          <w:rPr>
            <w:rFonts w:cstheme="minorHAnsi"/>
            <w:szCs w:val="22"/>
          </w:rPr>
          <w:delText>ed OHCAs</w:delText>
        </w:r>
        <w:r w:rsidRPr="00483EDA" w:rsidDel="00D953FB">
          <w:rPr>
            <w:rFonts w:cstheme="minorHAnsi"/>
            <w:szCs w:val="22"/>
          </w:rPr>
          <w:delText xml:space="preserve"> </w:delText>
        </w:r>
        <w:r w:rsidR="00180A95" w:rsidDel="00D953FB">
          <w:rPr>
            <w:rFonts w:cstheme="minorHAnsi"/>
            <w:szCs w:val="22"/>
          </w:rPr>
          <w:delText xml:space="preserve">presumably </w:delText>
        </w:r>
        <w:r w:rsidR="009B5CF5" w:rsidRPr="00483EDA" w:rsidDel="00D953FB">
          <w:rPr>
            <w:rFonts w:cstheme="minorHAnsi"/>
            <w:szCs w:val="22"/>
          </w:rPr>
          <w:delText>means</w:delText>
        </w:r>
        <w:r w:rsidRPr="00483EDA" w:rsidDel="00D953FB">
          <w:rPr>
            <w:rFonts w:cstheme="minorHAnsi"/>
            <w:szCs w:val="22"/>
          </w:rPr>
          <w:delText xml:space="preserve"> that there was</w:delText>
        </w:r>
        <w:r w:rsidR="008348BD" w:rsidDel="00D953FB">
          <w:rPr>
            <w:rFonts w:cstheme="minorHAnsi"/>
            <w:szCs w:val="22"/>
          </w:rPr>
          <w:delText xml:space="preserve"> likely</w:delText>
        </w:r>
        <w:r w:rsidRPr="00483EDA" w:rsidDel="00D953FB">
          <w:rPr>
            <w:rFonts w:cstheme="minorHAnsi"/>
            <w:szCs w:val="22"/>
          </w:rPr>
          <w:delText xml:space="preserve"> earlier recognition of what was happening and prompt contact with emergency services. </w:delText>
        </w:r>
        <w:r w:rsidR="00A4162E" w:rsidRPr="00483EDA" w:rsidDel="00D953FB">
          <w:rPr>
            <w:rFonts w:cstheme="minorHAnsi"/>
            <w:szCs w:val="22"/>
          </w:rPr>
          <w:delText>T</w:delText>
        </w:r>
        <w:r w:rsidRPr="00483EDA" w:rsidDel="00D953FB">
          <w:rPr>
            <w:rFonts w:cstheme="minorHAnsi"/>
            <w:szCs w:val="22"/>
          </w:rPr>
          <w:delText>he bystander CPR rate in bystander witnessed cases is high at 91.</w:delText>
        </w:r>
        <w:r w:rsidR="00A23BE3" w:rsidDel="00D953FB">
          <w:rPr>
            <w:rFonts w:cstheme="minorHAnsi"/>
            <w:szCs w:val="22"/>
          </w:rPr>
          <w:delText>8</w:delText>
        </w:r>
        <w:r w:rsidRPr="00483EDA" w:rsidDel="00D953FB">
          <w:rPr>
            <w:rFonts w:cstheme="minorHAnsi"/>
            <w:szCs w:val="22"/>
          </w:rPr>
          <w:delText>%, which compares to 7</w:delText>
        </w:r>
        <w:r w:rsidR="00A23BE3" w:rsidDel="00D953FB">
          <w:rPr>
            <w:rFonts w:cstheme="minorHAnsi"/>
            <w:szCs w:val="22"/>
          </w:rPr>
          <w:delText>7</w:delText>
        </w:r>
        <w:r w:rsidR="00993E9D" w:rsidDel="00D953FB">
          <w:rPr>
            <w:rFonts w:cstheme="minorHAnsi"/>
            <w:szCs w:val="22"/>
          </w:rPr>
          <w:delText>.3</w:delText>
        </w:r>
        <w:r w:rsidRPr="00483EDA" w:rsidDel="00D953FB">
          <w:rPr>
            <w:rFonts w:cstheme="minorHAnsi"/>
            <w:szCs w:val="22"/>
          </w:rPr>
          <w:delText>% in the general population</w:delText>
        </w:r>
        <w:r w:rsidR="00A4162E" w:rsidRPr="00483EDA" w:rsidDel="00D953FB">
          <w:rPr>
            <w:rFonts w:cstheme="minorHAnsi"/>
            <w:szCs w:val="22"/>
          </w:rPr>
          <w:delText xml:space="preserve"> </w:delText>
        </w:r>
        <w:r w:rsidR="00A23BE3" w:rsidRPr="00483EDA" w:rsidDel="00D953FB">
          <w:rPr>
            <w:rFonts w:cstheme="minorHAnsi"/>
            <w:szCs w:val="22"/>
          </w:rPr>
          <w:fldChar w:fldCharType="begin"/>
        </w:r>
        <w:r w:rsidR="00DA1AD7" w:rsidDel="00D953FB">
          <w:rPr>
            <w:rFonts w:cstheme="minorHAnsi"/>
            <w:szCs w:val="22"/>
          </w:rPr>
          <w:delInstrText xml:space="preserve"> ADDIN EN.CITE &lt;EndNote&gt;&lt;Cite&gt;&lt;Author&gt;OHCAO&lt;/Author&gt;&lt;Year&gt;2024&lt;/Year&gt;&lt;RecNum&gt;6872&lt;/RecNum&gt;&lt;DisplayText&gt;[19]&lt;/DisplayText&gt;&lt;record&gt;&lt;rec-number&gt;6872&lt;/rec-number&gt;&lt;foreign-keys&gt;&lt;key app="EN" db-id="ssz252dsd9tf9lezz5r5zs9vaw2asfdd0vfd" timestamp="1741264691"&gt;6872&lt;/key&gt;&lt;/foreign-keys&gt;&lt;ref-type name="Report"&gt;27&lt;/ref-type&gt;&lt;contributors&gt;&lt;authors&gt;&lt;author&gt;OHCAO,&lt;/author&gt;&lt;/authors&gt;&lt;/contributors&gt;&lt;titles&gt;&lt;title&gt;Out-of-Hospital Cardiac Arrest Overview: English Ambulance Services 2023.&lt;/title&gt;&lt;/titles&gt;&lt;volume&gt;2025&lt;/volume&gt;&lt;number&gt;06/03/2025&lt;/number&gt;&lt;dates&gt;&lt;year&gt;2024&lt;/year&gt;&lt;/dates&gt;&lt;pub-location&gt;University of Warwick&lt;/pub-location&gt;&lt;publisher&gt;Out-of-Hospital Cardiac Arrest Outcomes Registry&lt;/publisher&gt;&lt;urls&gt;&lt;related-urls&gt;&lt;url&gt;https://warwick.ac.uk/fac/sci/med/research/ctu/trials/ohcao/publications/epidemiologyreports/ohcao_epidemiological_report_2023_england_overview_v3.0_published_03.03.2025.pdf&lt;/url&gt;&lt;/related-urls&gt;&lt;/urls&gt;&lt;/record&gt;&lt;/Cite&gt;&lt;/EndNote&gt;</w:delInstrText>
        </w:r>
        <w:r w:rsidR="00A23BE3" w:rsidRPr="00483EDA" w:rsidDel="00D953FB">
          <w:rPr>
            <w:rFonts w:cstheme="minorHAnsi"/>
            <w:szCs w:val="22"/>
          </w:rPr>
          <w:fldChar w:fldCharType="separate"/>
        </w:r>
        <w:r w:rsidR="00DA1AD7" w:rsidDel="00D953FB">
          <w:rPr>
            <w:rFonts w:cstheme="minorHAnsi"/>
            <w:noProof/>
            <w:szCs w:val="22"/>
          </w:rPr>
          <w:delText>[19]</w:delText>
        </w:r>
        <w:r w:rsidR="00A23BE3" w:rsidRPr="00483EDA" w:rsidDel="00D953FB">
          <w:rPr>
            <w:rFonts w:cstheme="minorHAnsi"/>
            <w:szCs w:val="22"/>
          </w:rPr>
          <w:fldChar w:fldCharType="end"/>
        </w:r>
        <w:r w:rsidRPr="00483EDA" w:rsidDel="00D953FB">
          <w:rPr>
            <w:rFonts w:cstheme="minorHAnsi"/>
            <w:szCs w:val="22"/>
          </w:rPr>
          <w:delText xml:space="preserve">, and similar to most other studies of sports-related OHCAs </w:delText>
        </w:r>
        <w:r w:rsidRPr="00483EDA" w:rsidDel="00D953FB">
          <w:rPr>
            <w:rFonts w:cstheme="minorHAnsi"/>
            <w:szCs w:val="22"/>
          </w:rPr>
          <w:fldChar w:fldCharType="begin"/>
        </w:r>
        <w:r w:rsidR="00DA1AD7" w:rsidDel="00D953FB">
          <w:rPr>
            <w:rFonts w:cstheme="minorHAnsi"/>
            <w:szCs w:val="22"/>
          </w:rPr>
          <w:delInstrText xml:space="preserve"> ADDIN EN.CITE &lt;EndNote&gt;&lt;Cite&gt;&lt;Author&gt;Grubic&lt;/Author&gt;&lt;Year&gt;2022&lt;/Year&gt;&lt;RecNum&gt;1409&lt;/RecNum&gt;&lt;DisplayText&gt;[25, 31]&lt;/DisplayText&gt;&lt;record&gt;&lt;rec-number&gt;1409&lt;/rec-number&gt;&lt;foreign-keys&gt;&lt;key app="EN" db-id="ssz252dsd9tf9lezz5r5zs9vaw2asfdd0vfd" timestamp="1648545936"&gt;1409&lt;/key&gt;&lt;/foreign-keys&gt;&lt;ref-type name="Journal Article"&gt;17&lt;/ref-type&gt;&lt;contributors&gt;&lt;authors&gt;&lt;author&gt;Grubic, N.&lt;/author&gt;&lt;author&gt;Hill, B.&lt;/author&gt;&lt;author&gt;Phelan, D.&lt;/author&gt;&lt;author&gt;Baggish, A.&lt;/author&gt;&lt;author&gt;Dorian, P.&lt;/author&gt;&lt;author&gt;Johri, A.M.&lt;/author&gt;&lt;/authors&gt;&lt;/contributors&gt;&lt;titles&gt;&lt;title&gt;Bystander interventions and survival after exercise-related sudden cardiac arrest: a systematic review.&lt;/title&gt;&lt;secondary-title&gt;British Journal of Sports Medicine&lt;/secondary-title&gt;&lt;/titles&gt;&lt;periodical&gt;&lt;full-title&gt;British Journal of Sports Medicine&lt;/full-title&gt;&lt;/periodical&gt;&lt;pages&gt;410-416&lt;/pages&gt;&lt;volume&gt;56&lt;/volume&gt;&lt;dates&gt;&lt;year&gt;2022&lt;/year&gt;&lt;/dates&gt;&lt;urls&gt;&lt;/urls&gt;&lt;/record&gt;&lt;/Cite&gt;&lt;Cite&gt;&lt;Author&gt;Wolthers&lt;/Author&gt;&lt;Year&gt;2022&lt;/Year&gt;&lt;RecNum&gt;1580&lt;/RecNum&gt;&lt;record&gt;&lt;rec-number&gt;1580&lt;/rec-number&gt;&lt;foreign-keys&gt;&lt;key app="EN" db-id="ssz252dsd9tf9lezz5r5zs9vaw2asfdd0vfd" timestamp="1688049508"&gt;1580&lt;/key&gt;&lt;/foreign-keys&gt;&lt;ref-type name="Journal Article"&gt;17&lt;/ref-type&gt;&lt;contributors&gt;&lt;authors&gt;&lt;author&gt;Wolthers, S.A.&lt;/author&gt;&lt;author&gt;Jensen, T.W.&lt;/author&gt;&lt;author&gt;Blomberg, S.N.&lt;/author&gt;&lt;author&gt;Holgersen, M.G.&lt;/author&gt;&lt;author&gt;Lippert, F.&lt;/author&gt;&lt;author&gt;Mikkelsen, S.&lt;/author&gt;&lt;author&gt;Hendriksen, O.M.&lt;/author&gt;&lt;author&gt;Torp-Pedersen, C.&lt;/author&gt;&lt;author&gt;Christensen, H.C.&lt;/author&gt;&lt;/authors&gt;&lt;/contributors&gt;&lt;titles&gt;&lt;title&gt;Out-of-hospital cardiac arrest related to exercise in the general population: Incidence, survival and bystander response.&lt;/title&gt;&lt;secondary-title&gt;Resuscitation&lt;/secondary-title&gt;&lt;/titles&gt;&lt;periodical&gt;&lt;full-title&gt;Resuscitation&lt;/full-title&gt;&lt;/periodical&gt;&lt;pages&gt;84-91&lt;/pages&gt;&lt;volume&gt;172&lt;/volume&gt;&lt;dates&gt;&lt;year&gt;2022&lt;/year&gt;&lt;/dates&gt;&lt;urls&gt;&lt;/urls&gt;&lt;/record&gt;&lt;/Cite&gt;&lt;/EndNote&gt;</w:delInstrText>
        </w:r>
        <w:r w:rsidRPr="00483EDA" w:rsidDel="00D953FB">
          <w:rPr>
            <w:rFonts w:cstheme="minorHAnsi"/>
            <w:szCs w:val="22"/>
          </w:rPr>
          <w:fldChar w:fldCharType="separate"/>
        </w:r>
        <w:r w:rsidR="00DA1AD7" w:rsidDel="00D953FB">
          <w:rPr>
            <w:rFonts w:cstheme="minorHAnsi"/>
            <w:noProof/>
            <w:szCs w:val="22"/>
          </w:rPr>
          <w:delText>[25, 31]</w:delText>
        </w:r>
        <w:r w:rsidRPr="00483EDA" w:rsidDel="00D953FB">
          <w:rPr>
            <w:rFonts w:cstheme="minorHAnsi"/>
            <w:szCs w:val="22"/>
          </w:rPr>
          <w:fldChar w:fldCharType="end"/>
        </w:r>
        <w:r w:rsidRPr="00483EDA" w:rsidDel="00D953FB">
          <w:rPr>
            <w:rFonts w:cstheme="minorHAnsi"/>
            <w:szCs w:val="22"/>
          </w:rPr>
          <w:delText>.</w:delText>
        </w:r>
      </w:del>
    </w:p>
    <w:p w14:paraId="00F0061B" w14:textId="19E4B5F2" w:rsidR="003502F2" w:rsidDel="00D953FB" w:rsidRDefault="00C23E77" w:rsidP="003502F2">
      <w:pPr>
        <w:spacing w:before="120" w:line="360" w:lineRule="auto"/>
        <w:rPr>
          <w:del w:id="108" w:author="Brown, Terry" w:date="2025-10-13T13:44:00Z" w16du:dateUtc="2025-10-13T12:44:00Z"/>
          <w:rFonts w:cstheme="minorHAnsi"/>
          <w:szCs w:val="22"/>
        </w:rPr>
      </w:pPr>
      <w:del w:id="109" w:author="Brown, Terry" w:date="2025-10-13T13:44:00Z" w16du:dateUtc="2025-10-13T12:44:00Z">
        <w:r w:rsidRPr="00483EDA" w:rsidDel="00D953FB">
          <w:rPr>
            <w:rFonts w:cstheme="minorHAnsi"/>
            <w:szCs w:val="22"/>
          </w:rPr>
          <w:delText xml:space="preserve">Consequently, there is also a </w:delText>
        </w:r>
        <w:r w:rsidR="009F5F99" w:rsidDel="00D953FB">
          <w:rPr>
            <w:rFonts w:cstheme="minorHAnsi"/>
            <w:szCs w:val="22"/>
          </w:rPr>
          <w:delText xml:space="preserve">significantly </w:delText>
        </w:r>
        <w:r w:rsidRPr="00483EDA" w:rsidDel="00D953FB">
          <w:rPr>
            <w:rFonts w:cstheme="minorHAnsi"/>
            <w:szCs w:val="22"/>
          </w:rPr>
          <w:delText xml:space="preserve">greater level of </w:delText>
        </w:r>
        <w:r w:rsidR="00FB355A" w:rsidDel="00D953FB">
          <w:rPr>
            <w:rFonts w:cstheme="minorHAnsi"/>
            <w:szCs w:val="22"/>
          </w:rPr>
          <w:delText xml:space="preserve">CPR and </w:delText>
        </w:r>
        <w:r w:rsidR="00EA7BF2" w:rsidDel="00D953FB">
          <w:rPr>
            <w:rFonts w:cstheme="minorHAnsi"/>
            <w:szCs w:val="22"/>
          </w:rPr>
          <w:delText>AED</w:delText>
        </w:r>
        <w:r w:rsidRPr="00483EDA" w:rsidDel="00D953FB">
          <w:rPr>
            <w:rFonts w:cstheme="minorHAnsi"/>
            <w:szCs w:val="22"/>
          </w:rPr>
          <w:delText xml:space="preserve"> </w:delText>
        </w:r>
        <w:r w:rsidR="008348BD" w:rsidDel="00D953FB">
          <w:rPr>
            <w:rFonts w:cstheme="minorHAnsi"/>
            <w:szCs w:val="22"/>
          </w:rPr>
          <w:delText xml:space="preserve">use </w:delText>
        </w:r>
        <w:r w:rsidR="00FB355A" w:rsidDel="00D953FB">
          <w:rPr>
            <w:rFonts w:cstheme="minorHAnsi"/>
            <w:szCs w:val="22"/>
          </w:rPr>
          <w:delText xml:space="preserve">by a bystander </w:delText>
        </w:r>
        <w:r w:rsidRPr="00483EDA" w:rsidDel="00D953FB">
          <w:rPr>
            <w:rFonts w:cstheme="minorHAnsi"/>
            <w:szCs w:val="22"/>
          </w:rPr>
          <w:delText>in this cohort (</w:delText>
        </w:r>
        <w:r w:rsidR="00A23BE3" w:rsidDel="00D953FB">
          <w:rPr>
            <w:rFonts w:cstheme="minorHAnsi"/>
            <w:szCs w:val="22"/>
          </w:rPr>
          <w:delText>34.3</w:delText>
        </w:r>
        <w:r w:rsidRPr="00483EDA" w:rsidDel="00D953FB">
          <w:rPr>
            <w:rFonts w:cstheme="minorHAnsi"/>
            <w:szCs w:val="22"/>
          </w:rPr>
          <w:delText xml:space="preserve">%) compared to the </w:delText>
        </w:r>
        <w:r w:rsidR="00BE4967" w:rsidDel="00D953FB">
          <w:rPr>
            <w:rFonts w:cstheme="minorHAnsi"/>
            <w:szCs w:val="22"/>
          </w:rPr>
          <w:delText xml:space="preserve">OHCAs that occurred in all locations </w:delText>
        </w:r>
        <w:r w:rsidRPr="00483EDA" w:rsidDel="00D953FB">
          <w:rPr>
            <w:rFonts w:cstheme="minorHAnsi"/>
            <w:szCs w:val="22"/>
          </w:rPr>
          <w:delText>(</w:delText>
        </w:r>
        <w:r w:rsidR="00993E9D" w:rsidDel="00D953FB">
          <w:rPr>
            <w:rFonts w:cstheme="minorHAnsi"/>
            <w:szCs w:val="22"/>
          </w:rPr>
          <w:delText>8.3</w:delText>
        </w:r>
        <w:r w:rsidRPr="00483EDA" w:rsidDel="00D953FB">
          <w:rPr>
            <w:rFonts w:cstheme="minorHAnsi"/>
            <w:szCs w:val="22"/>
          </w:rPr>
          <w:delText>%)</w:delText>
        </w:r>
        <w:r w:rsidR="00A23BE3" w:rsidRPr="00483EDA" w:rsidDel="00D953FB">
          <w:rPr>
            <w:rFonts w:cstheme="minorHAnsi"/>
            <w:szCs w:val="22"/>
          </w:rPr>
          <w:fldChar w:fldCharType="begin"/>
        </w:r>
        <w:r w:rsidR="00DA1AD7" w:rsidDel="00D953FB">
          <w:rPr>
            <w:rFonts w:cstheme="minorHAnsi"/>
            <w:szCs w:val="22"/>
          </w:rPr>
          <w:delInstrText xml:space="preserve"> ADDIN EN.CITE &lt;EndNote&gt;&lt;Cite&gt;&lt;Author&gt;OHCAO&lt;/Author&gt;&lt;Year&gt;2024&lt;/Year&gt;&lt;RecNum&gt;6872&lt;/RecNum&gt;&lt;DisplayText&gt;[19]&lt;/DisplayText&gt;&lt;record&gt;&lt;rec-number&gt;6872&lt;/rec-number&gt;&lt;foreign-keys&gt;&lt;key app="EN" db-id="ssz252dsd9tf9lezz5r5zs9vaw2asfdd0vfd" timestamp="1741264691"&gt;6872&lt;/key&gt;&lt;/foreign-keys&gt;&lt;ref-type name="Report"&gt;27&lt;/ref-type&gt;&lt;contributors&gt;&lt;authors&gt;&lt;author&gt;OHCAO,&lt;/author&gt;&lt;/authors&gt;&lt;/contributors&gt;&lt;titles&gt;&lt;title&gt;Out-of-Hospital Cardiac Arrest Overview: English Ambulance Services 2023.&lt;/title&gt;&lt;/titles&gt;&lt;volume&gt;2025&lt;/volume&gt;&lt;number&gt;06/03/2025&lt;/number&gt;&lt;dates&gt;&lt;year&gt;2024&lt;/year&gt;&lt;/dates&gt;&lt;pub-location&gt;University of Warwick&lt;/pub-location&gt;&lt;publisher&gt;Out-of-Hospital Cardiac Arrest Outcomes Registry&lt;/publisher&gt;&lt;urls&gt;&lt;related-urls&gt;&lt;url&gt;https://warwick.ac.uk/fac/sci/med/research/ctu/trials/ohcao/publications/epidemiologyreports/ohcao_epidemiological_report_2023_england_overview_v3.0_published_03.03.2025.pdf&lt;/url&gt;&lt;/related-urls&gt;&lt;/urls&gt;&lt;/record&gt;&lt;/Cite&gt;&lt;/EndNote&gt;</w:delInstrText>
        </w:r>
        <w:r w:rsidR="00A23BE3" w:rsidRPr="00483EDA" w:rsidDel="00D953FB">
          <w:rPr>
            <w:rFonts w:cstheme="minorHAnsi"/>
            <w:szCs w:val="22"/>
          </w:rPr>
          <w:fldChar w:fldCharType="separate"/>
        </w:r>
        <w:r w:rsidR="00DA1AD7" w:rsidDel="00D953FB">
          <w:rPr>
            <w:rFonts w:cstheme="minorHAnsi"/>
            <w:noProof/>
            <w:szCs w:val="22"/>
          </w:rPr>
          <w:delText>[19]</w:delText>
        </w:r>
        <w:r w:rsidR="00A23BE3" w:rsidRPr="00483EDA" w:rsidDel="00D953FB">
          <w:rPr>
            <w:rFonts w:cstheme="minorHAnsi"/>
            <w:szCs w:val="22"/>
          </w:rPr>
          <w:fldChar w:fldCharType="end"/>
        </w:r>
        <w:r w:rsidR="008348BD" w:rsidDel="00D953FB">
          <w:rPr>
            <w:rFonts w:cstheme="minorHAnsi"/>
            <w:szCs w:val="22"/>
          </w:rPr>
          <w:delText>; however, we do not know whether a shock was delivered or not</w:delText>
        </w:r>
        <w:r w:rsidRPr="00483EDA" w:rsidDel="00D953FB">
          <w:rPr>
            <w:rFonts w:cstheme="minorHAnsi"/>
            <w:szCs w:val="22"/>
          </w:rPr>
          <w:delText>.</w:delText>
        </w:r>
        <w:r w:rsidR="00EC2BB4" w:rsidDel="00D953FB">
          <w:rPr>
            <w:rFonts w:cstheme="minorHAnsi"/>
            <w:szCs w:val="22"/>
          </w:rPr>
          <w:delText xml:space="preserve"> This level is </w:delText>
        </w:r>
        <w:r w:rsidR="00ED0938" w:rsidDel="00D953FB">
          <w:rPr>
            <w:rFonts w:cstheme="minorHAnsi"/>
            <w:szCs w:val="22"/>
          </w:rPr>
          <w:delText xml:space="preserve">similar to that observed </w:delText>
        </w:r>
        <w:r w:rsidR="00880FE0" w:rsidDel="00D953FB">
          <w:rPr>
            <w:rFonts w:cstheme="minorHAnsi"/>
            <w:szCs w:val="22"/>
          </w:rPr>
          <w:delText xml:space="preserve">in Australia </w:delText>
        </w:r>
        <w:r w:rsidR="00880FE0" w:rsidRPr="009177A3" w:rsidDel="00D953FB">
          <w:rPr>
            <w:rFonts w:cstheme="minorHAnsi"/>
            <w:szCs w:val="22"/>
          </w:rPr>
          <w:fldChar w:fldCharType="begin"/>
        </w:r>
        <w:r w:rsidR="00DA1AD7" w:rsidDel="00D953FB">
          <w:rPr>
            <w:rFonts w:cstheme="minorHAnsi"/>
            <w:szCs w:val="22"/>
          </w:rPr>
          <w:delInstrText xml:space="preserve"> ADDIN EN.CITE &lt;EndNote&gt;&lt;Cite&gt;&lt;Author&gt;Eastwood&lt;/Author&gt;&lt;Year&gt;2019&lt;/Year&gt;&lt;RecNum&gt;1565&lt;/RecNum&gt;&lt;DisplayText&gt;[24]&lt;/DisplayText&gt;&lt;record&gt;&lt;rec-number&gt;1565&lt;/rec-number&gt;&lt;foreign-keys&gt;&lt;key app="EN" db-id="ssz252dsd9tf9lezz5r5zs9vaw2asfdd0vfd" timestamp="1684245543"&gt;1565&lt;/key&gt;&lt;/foreign-keys&gt;&lt;ref-type name="Journal Article"&gt;17&lt;/ref-type&gt;&lt;contributors&gt;&lt;authors&gt;&lt;author&gt;Eastwood, D.&lt;/author&gt;&lt;author&gt;Andrew, E.&lt;/author&gt;&lt;author&gt;Smith, K.&lt;/author&gt;&lt;author&gt;Nair, R.&lt;/author&gt;&lt;author&gt;Nehme, Z.&lt;/author&gt;&lt;author&gt;Bernard, S.&lt;/author&gt;&lt;author&gt;Dyson, K.&lt;/author&gt;&lt;/authors&gt;&lt;/contributors&gt;&lt;titles&gt;&lt;title&gt;Exercise-related out-of-hospital cardiac arrest in Victoria, Australia.&lt;/title&gt;&lt;secondary-title&gt;Resuscitation&lt;/secondary-title&gt;&lt;/titles&gt;&lt;periodical&gt;&lt;full-title&gt;Resuscitation&lt;/full-title&gt;&lt;/periodical&gt;&lt;pages&gt;57-64&lt;/pages&gt;&lt;volume&gt;139&lt;/volume&gt;&lt;dates&gt;&lt;year&gt;2019&lt;/year&gt;&lt;/dates&gt;&lt;urls&gt;&lt;/urls&gt;&lt;/record&gt;&lt;/Cite&gt;&lt;/EndNote&gt;</w:delInstrText>
        </w:r>
        <w:r w:rsidR="00880FE0" w:rsidRPr="009177A3" w:rsidDel="00D953FB">
          <w:rPr>
            <w:rFonts w:cstheme="minorHAnsi"/>
            <w:szCs w:val="22"/>
          </w:rPr>
          <w:fldChar w:fldCharType="separate"/>
        </w:r>
        <w:r w:rsidR="00DA1AD7" w:rsidDel="00D953FB">
          <w:rPr>
            <w:rFonts w:cstheme="minorHAnsi"/>
            <w:noProof/>
            <w:szCs w:val="22"/>
          </w:rPr>
          <w:delText>[24]</w:delText>
        </w:r>
        <w:r w:rsidR="00880FE0" w:rsidRPr="009177A3" w:rsidDel="00D953FB">
          <w:rPr>
            <w:rFonts w:cstheme="minorHAnsi"/>
            <w:szCs w:val="22"/>
          </w:rPr>
          <w:fldChar w:fldCharType="end"/>
        </w:r>
        <w:r w:rsidR="00ED0938" w:rsidDel="00D953FB">
          <w:rPr>
            <w:rFonts w:cstheme="minorHAnsi"/>
            <w:szCs w:val="22"/>
          </w:rPr>
          <w:delText xml:space="preserve">, and notably higher than in London </w:delText>
        </w:r>
        <w:r w:rsidR="00EC2BB4" w:rsidDel="00D953FB">
          <w:rPr>
            <w:rFonts w:cstheme="minorHAnsi"/>
            <w:szCs w:val="22"/>
          </w:rPr>
          <w:fldChar w:fldCharType="begin"/>
        </w:r>
        <w:r w:rsidR="00DA1AD7" w:rsidDel="00D953FB">
          <w:rPr>
            <w:rFonts w:cstheme="minorHAnsi"/>
            <w:szCs w:val="22"/>
          </w:rPr>
          <w:delInstrText xml:space="preserve"> ADDIN EN.CITE &lt;EndNote&gt;&lt;Cite&gt;&lt;Author&gt;Edwards&lt;/Author&gt;&lt;Year&gt;2014&lt;/Year&gt;&lt;RecNum&gt;115&lt;/RecNum&gt;&lt;DisplayText&gt;[20]&lt;/DisplayText&gt;&lt;record&gt;&lt;rec-number&gt;115&lt;/rec-number&gt;&lt;foreign-keys&gt;&lt;key app="EN" db-id="ssz252dsd9tf9lezz5r5zs9vaw2asfdd0vfd" timestamp="1477558263"&gt;115&lt;/key&gt;&lt;/foreign-keys&gt;&lt;ref-type name="Journal Article"&gt;17&lt;/ref-type&gt;&lt;contributors&gt;&lt;authors&gt;&lt;author&gt;Edwards, M.J.&lt;/author&gt;&lt;author&gt;Fothergill, R.T.&lt;/author&gt;&lt;author&gt;Whitbread, M.&lt;/author&gt;&lt;/authors&gt;&lt;/contributors&gt;&lt;titles&gt;&lt;title&gt;Exercise-related sudden cardiac arrest in London: incidence, survival, and bystander response.&lt;/title&gt;&lt;secondary-title&gt;Scandinavian Journal of Trauma, Resuscitation and Emergency&lt;/secondary-title&gt;&lt;/titles&gt;&lt;periodical&gt;&lt;full-title&gt;Scandinavian Journal of Trauma, Resuscitation and Emergency&lt;/full-title&gt;&lt;/periodical&gt;&lt;pages&gt;O3&lt;/pages&gt;&lt;volume&gt;22&lt;/volume&gt;&lt;number&gt;suppl 1&lt;/number&gt;&lt;dates&gt;&lt;year&gt;2014&lt;/year&gt;&lt;/dates&gt;&lt;urls&gt;&lt;/urls&gt;&lt;/record&gt;&lt;/Cite&gt;&lt;/EndNote&gt;</w:delInstrText>
        </w:r>
        <w:r w:rsidR="00EC2BB4" w:rsidDel="00D953FB">
          <w:rPr>
            <w:rFonts w:cstheme="minorHAnsi"/>
            <w:szCs w:val="22"/>
          </w:rPr>
          <w:fldChar w:fldCharType="separate"/>
        </w:r>
        <w:r w:rsidR="00DA1AD7" w:rsidDel="00D953FB">
          <w:rPr>
            <w:rFonts w:cstheme="minorHAnsi"/>
            <w:noProof/>
            <w:szCs w:val="22"/>
          </w:rPr>
          <w:delText>[20]</w:delText>
        </w:r>
        <w:r w:rsidR="00EC2BB4" w:rsidDel="00D953FB">
          <w:rPr>
            <w:rFonts w:cstheme="minorHAnsi"/>
            <w:szCs w:val="22"/>
          </w:rPr>
          <w:fldChar w:fldCharType="end"/>
        </w:r>
        <w:r w:rsidR="00ED0938" w:rsidDel="00D953FB">
          <w:rPr>
            <w:rFonts w:cstheme="minorHAnsi"/>
            <w:szCs w:val="22"/>
          </w:rPr>
          <w:delText xml:space="preserve"> – which is expected given the greater number of AEDs available there</w:delText>
        </w:r>
        <w:r w:rsidRPr="009177A3" w:rsidDel="00D953FB">
          <w:rPr>
            <w:rFonts w:cstheme="minorHAnsi"/>
            <w:szCs w:val="22"/>
          </w:rPr>
          <w:delText>.</w:delText>
        </w:r>
        <w:r w:rsidR="004A2654" w:rsidDel="00D953FB">
          <w:rPr>
            <w:rFonts w:cstheme="minorHAnsi"/>
            <w:szCs w:val="22"/>
          </w:rPr>
          <w:delText xml:space="preserve"> </w:delText>
        </w:r>
        <w:r w:rsidR="00EA7BF2" w:rsidDel="00D953FB">
          <w:rPr>
            <w:rFonts w:cstheme="minorHAnsi"/>
            <w:szCs w:val="22"/>
          </w:rPr>
          <w:delText>AED</w:delText>
        </w:r>
        <w:r w:rsidR="00DB2992" w:rsidDel="00D953FB">
          <w:rPr>
            <w:rFonts w:cstheme="minorHAnsi"/>
            <w:szCs w:val="22"/>
          </w:rPr>
          <w:delText xml:space="preserve"> </w:delText>
        </w:r>
        <w:r w:rsidR="003502F2" w:rsidDel="00D953FB">
          <w:rPr>
            <w:rFonts w:cstheme="minorHAnsi"/>
            <w:szCs w:val="22"/>
          </w:rPr>
          <w:delText xml:space="preserve">availability and </w:delText>
        </w:r>
        <w:r w:rsidR="004D6F99" w:rsidDel="00D953FB">
          <w:rPr>
            <w:rFonts w:cstheme="minorHAnsi"/>
            <w:szCs w:val="22"/>
          </w:rPr>
          <w:delText>time taken to attach AED to a patient (</w:delText>
        </w:r>
        <w:r w:rsidR="003502F2" w:rsidDel="00D953FB">
          <w:rPr>
            <w:rFonts w:cstheme="minorHAnsi"/>
            <w:szCs w:val="22"/>
          </w:rPr>
          <w:delText>connection time</w:delText>
        </w:r>
        <w:r w:rsidR="004D6F99" w:rsidDel="00D953FB">
          <w:rPr>
            <w:rFonts w:cstheme="minorHAnsi"/>
            <w:szCs w:val="22"/>
          </w:rPr>
          <w:delText>)</w:delText>
        </w:r>
        <w:r w:rsidR="003502F2" w:rsidDel="00D953FB">
          <w:rPr>
            <w:rFonts w:cstheme="minorHAnsi"/>
            <w:szCs w:val="22"/>
          </w:rPr>
          <w:delText xml:space="preserve"> are important factors that impact on OHCA survival. In Italy</w:delText>
        </w:r>
        <w:r w:rsidR="00D90D66" w:rsidDel="00D953FB">
          <w:rPr>
            <w:rFonts w:cstheme="minorHAnsi"/>
            <w:szCs w:val="22"/>
          </w:rPr>
          <w:delText>,</w:delText>
        </w:r>
        <w:r w:rsidR="003502F2" w:rsidDel="00D953FB">
          <w:rPr>
            <w:rFonts w:cstheme="minorHAnsi"/>
            <w:szCs w:val="22"/>
          </w:rPr>
          <w:delText xml:space="preserve"> sports facilities with on-site AED, connection times were four-times </w:delText>
        </w:r>
        <w:r w:rsidR="00F330AF" w:rsidDel="00D953FB">
          <w:rPr>
            <w:rFonts w:cstheme="minorHAnsi"/>
            <w:szCs w:val="22"/>
          </w:rPr>
          <w:delText>faster</w:delText>
        </w:r>
        <w:r w:rsidR="003502F2" w:rsidDel="00D953FB">
          <w:rPr>
            <w:rFonts w:cstheme="minorHAnsi"/>
            <w:szCs w:val="22"/>
          </w:rPr>
          <w:delText xml:space="preserve"> than those in facilities without an AED </w:delText>
        </w:r>
        <w:r w:rsidR="003502F2" w:rsidDel="00D953FB">
          <w:rPr>
            <w:rFonts w:cstheme="minorHAnsi"/>
            <w:szCs w:val="22"/>
          </w:rPr>
          <w:fldChar w:fldCharType="begin"/>
        </w:r>
        <w:r w:rsidR="00DA1AD7" w:rsidDel="00D953FB">
          <w:rPr>
            <w:rFonts w:cstheme="minorHAnsi"/>
            <w:szCs w:val="22"/>
          </w:rPr>
          <w:delInstrText xml:space="preserve"> ADDIN EN.CITE &lt;EndNote&gt;&lt;Cite&gt;&lt;Author&gt;Aschieri&lt;/Author&gt;&lt;Year&gt;2018&lt;/Year&gt;&lt;RecNum&gt;998&lt;/RecNum&gt;&lt;DisplayText&gt;[32]&lt;/DisplayText&gt;&lt;record&gt;&lt;rec-number&gt;998&lt;/rec-number&gt;&lt;foreign-keys&gt;&lt;key app="EN" db-id="ssz252dsd9tf9lezz5r5zs9vaw2asfdd0vfd" timestamp="1634558273"&gt;998&lt;/key&gt;&lt;/foreign-keys&gt;&lt;ref-type name="Journal Article"&gt;17&lt;/ref-type&gt;&lt;contributors&gt;&lt;authors&gt;&lt;author&gt;Aschieri, D.&lt;/author&gt;&lt;author&gt;Penela, D.&lt;/author&gt;&lt;author&gt;Pelizzoni, V.&lt;/author&gt;&lt;author&gt;Guerra, F.&lt;/author&gt;&lt;author&gt;Vermi, A.C.&lt;/author&gt;&lt;author&gt;Rossi, L.&lt;/author&gt;&lt;author&gt;Torretta, L.&lt;/author&gt;&lt;author&gt;Losi, G.&lt;/author&gt;&lt;author&gt;Villani, G.Q.&lt;/author&gt;&lt;author&gt;Capucci, A.&lt;/author&gt;&lt;/authors&gt;&lt;/contributors&gt;&lt;titles&gt;&lt;title&gt;Outcomes after sudden cardiac arrest in sports centres with and without on-site external defibrillators.&lt;/title&gt;&lt;secondary-title&gt;Heart&lt;/secondary-title&gt;&lt;/titles&gt;&lt;periodical&gt;&lt;full-title&gt;Heart&lt;/full-title&gt;&lt;/periodical&gt;&lt;pages&gt;1344-1349&lt;/pages&gt;&lt;volume&gt;104&lt;/volume&gt;&lt;dates&gt;&lt;year&gt;2018&lt;/year&gt;&lt;/dates&gt;&lt;urls&gt;&lt;/urls&gt;&lt;/record&gt;&lt;/Cite&gt;&lt;/EndNote&gt;</w:delInstrText>
        </w:r>
        <w:r w:rsidR="003502F2" w:rsidDel="00D953FB">
          <w:rPr>
            <w:rFonts w:cstheme="minorHAnsi"/>
            <w:szCs w:val="22"/>
          </w:rPr>
          <w:fldChar w:fldCharType="separate"/>
        </w:r>
        <w:r w:rsidR="00DA1AD7" w:rsidDel="00D953FB">
          <w:rPr>
            <w:rFonts w:cstheme="minorHAnsi"/>
            <w:noProof/>
            <w:szCs w:val="22"/>
          </w:rPr>
          <w:delText>[32]</w:delText>
        </w:r>
        <w:r w:rsidR="003502F2" w:rsidDel="00D953FB">
          <w:rPr>
            <w:rFonts w:cstheme="minorHAnsi"/>
            <w:szCs w:val="22"/>
          </w:rPr>
          <w:fldChar w:fldCharType="end"/>
        </w:r>
        <w:r w:rsidR="003502F2" w:rsidDel="00D953FB">
          <w:rPr>
            <w:rFonts w:cstheme="minorHAnsi"/>
            <w:szCs w:val="22"/>
          </w:rPr>
          <w:delText>.</w:delText>
        </w:r>
      </w:del>
    </w:p>
    <w:p w14:paraId="1326E45F" w14:textId="47A67A14" w:rsidR="00C23E77" w:rsidDel="00D953FB" w:rsidRDefault="00C23E77" w:rsidP="0099505E">
      <w:pPr>
        <w:spacing w:before="120" w:line="360" w:lineRule="auto"/>
        <w:rPr>
          <w:del w:id="110" w:author="Brown, Terry" w:date="2025-10-13T13:44:00Z" w16du:dateUtc="2025-10-13T12:44:00Z"/>
          <w:rFonts w:cstheme="minorHAnsi"/>
          <w:szCs w:val="22"/>
        </w:rPr>
      </w:pPr>
      <w:del w:id="111" w:author="Brown, Terry" w:date="2025-10-13T13:44:00Z" w16du:dateUtc="2025-10-13T12:44:00Z">
        <w:r w:rsidRPr="00483EDA" w:rsidDel="00D953FB">
          <w:rPr>
            <w:rFonts w:cstheme="minorHAnsi"/>
            <w:szCs w:val="22"/>
          </w:rPr>
          <w:delText xml:space="preserve">The importance of </w:delText>
        </w:r>
        <w:r w:rsidR="00EA7BF2" w:rsidDel="00D953FB">
          <w:rPr>
            <w:rFonts w:cstheme="minorHAnsi"/>
            <w:szCs w:val="22"/>
          </w:rPr>
          <w:delText>AED</w:delText>
        </w:r>
        <w:r w:rsidRPr="00483EDA" w:rsidDel="00D953FB">
          <w:rPr>
            <w:rFonts w:cstheme="minorHAnsi"/>
            <w:szCs w:val="22"/>
          </w:rPr>
          <w:delText xml:space="preserve"> is growing significantly because it is </w:delText>
        </w:r>
        <w:r w:rsidRPr="00840E9C" w:rsidDel="00D953FB">
          <w:rPr>
            <w:rFonts w:cstheme="minorHAnsi"/>
            <w:szCs w:val="22"/>
          </w:rPr>
          <w:delText>the definitive way of re-starting the heart</w:delText>
        </w:r>
        <w:r w:rsidR="0008519B" w:rsidDel="00D953FB">
          <w:rPr>
            <w:rFonts w:cstheme="minorHAnsi"/>
            <w:szCs w:val="22"/>
          </w:rPr>
          <w:delText xml:space="preserve">, and </w:delText>
        </w:r>
        <w:r w:rsidRPr="00483EDA" w:rsidDel="00D953FB">
          <w:rPr>
            <w:rFonts w:cstheme="minorHAnsi"/>
            <w:szCs w:val="22"/>
          </w:rPr>
          <w:delText xml:space="preserve">groups are being urged to purchase AEDs and make them available 24/7. The English Football Premier League have set up a fund to install AEDs and external storage cabinets at grassroots football facilities </w:delText>
        </w:r>
        <w:r w:rsidRPr="00483EDA" w:rsidDel="00D953FB">
          <w:rPr>
            <w:rFonts w:cstheme="minorHAnsi"/>
            <w:szCs w:val="22"/>
          </w:rPr>
          <w:fldChar w:fldCharType="begin"/>
        </w:r>
        <w:r w:rsidR="00DA1AD7" w:rsidDel="00D953FB">
          <w:rPr>
            <w:rFonts w:cstheme="minorHAnsi"/>
            <w:szCs w:val="22"/>
          </w:rPr>
          <w:delInstrText xml:space="preserve"> ADDIN EN.CITE &lt;EndNote&gt;&lt;Cite&gt;&lt;Author&gt;Football Foundation&lt;/Author&gt;&lt;Year&gt;2020&lt;/Year&gt;&lt;RecNum&gt;1587&lt;/RecNum&gt;&lt;DisplayText&gt;[33]&lt;/DisplayText&gt;&lt;record&gt;&lt;rec-number&gt;1587&lt;/rec-number&gt;&lt;foreign-keys&gt;&lt;key app="EN" db-id="ssz252dsd9tf9lezz5r5zs9vaw2asfdd0vfd" timestamp="1690273567"&gt;1587&lt;/key&gt;&lt;/foreign-keys&gt;&lt;ref-type name="Web Page"&gt;12&lt;/ref-type&gt;&lt;contributors&gt;&lt;authors&gt;&lt;author&gt;Football Foundation,&lt;/author&gt;&lt;/authors&gt;&lt;/contributors&gt;&lt;titles&gt;&lt;title&gt;Premier League Launches Defibrillator Fund for Grassroots Facilities&lt;/title&gt;&lt;/titles&gt;&lt;volume&gt;2023&lt;/volume&gt;&lt;number&gt;25/07/2023&lt;/number&gt;&lt;dates&gt;&lt;year&gt;2020&lt;/year&gt;&lt;/dates&gt;&lt;pub-location&gt;London&lt;/pub-location&gt;&lt;publisher&gt;Premier League&lt;/publisher&gt;&lt;urls&gt;&lt;related-urls&gt;&lt;url&gt;https://footballfoundation.org.uk/grant/premier-league-defibrillator-fund&lt;/url&gt;&lt;/related-urls&gt;&lt;/urls&gt;&lt;/record&gt;&lt;/Cite&gt;&lt;/EndNote&gt;</w:delInstrText>
        </w:r>
        <w:r w:rsidRPr="00483EDA" w:rsidDel="00D953FB">
          <w:rPr>
            <w:rFonts w:cstheme="minorHAnsi"/>
            <w:szCs w:val="22"/>
          </w:rPr>
          <w:fldChar w:fldCharType="separate"/>
        </w:r>
        <w:r w:rsidR="00DA1AD7" w:rsidDel="00D953FB">
          <w:rPr>
            <w:rFonts w:cstheme="minorHAnsi"/>
            <w:noProof/>
            <w:szCs w:val="22"/>
          </w:rPr>
          <w:delText>[33]</w:delText>
        </w:r>
        <w:r w:rsidRPr="00483EDA" w:rsidDel="00D953FB">
          <w:rPr>
            <w:rFonts w:cstheme="minorHAnsi"/>
            <w:szCs w:val="22"/>
          </w:rPr>
          <w:fldChar w:fldCharType="end"/>
        </w:r>
        <w:r w:rsidRPr="00483EDA" w:rsidDel="00D953FB">
          <w:rPr>
            <w:rFonts w:cstheme="minorHAnsi"/>
            <w:szCs w:val="22"/>
          </w:rPr>
          <w:delText xml:space="preserve">. </w:delText>
        </w:r>
        <w:r w:rsidR="009177A3" w:rsidDel="00D953FB">
          <w:rPr>
            <w:rFonts w:cstheme="minorHAnsi"/>
            <w:szCs w:val="22"/>
          </w:rPr>
          <w:delText xml:space="preserve">Other schemes have been set-up by the Rugby Football Union, Rugby Football League, Lawn Tennis Association, English and Wales Cricket Board and UK Athletics. </w:delText>
        </w:r>
        <w:r w:rsidRPr="00483EDA" w:rsidDel="00D953FB">
          <w:rPr>
            <w:rFonts w:cstheme="minorHAnsi"/>
            <w:szCs w:val="22"/>
          </w:rPr>
          <w:delText xml:space="preserve">Parkrun have </w:delText>
        </w:r>
        <w:r w:rsidR="009177A3" w:rsidDel="00D953FB">
          <w:rPr>
            <w:rFonts w:cstheme="minorHAnsi"/>
            <w:szCs w:val="22"/>
          </w:rPr>
          <w:delText xml:space="preserve">also </w:delText>
        </w:r>
        <w:r w:rsidRPr="00483EDA" w:rsidDel="00D953FB">
          <w:rPr>
            <w:rFonts w:cstheme="minorHAnsi"/>
            <w:szCs w:val="22"/>
          </w:rPr>
          <w:delText>made a global commitment to ensure wherever</w:delText>
        </w:r>
        <w:r w:rsidR="003502F2" w:rsidDel="00D953FB">
          <w:rPr>
            <w:rFonts w:cstheme="minorHAnsi"/>
            <w:szCs w:val="22"/>
          </w:rPr>
          <w:delText xml:space="preserve"> events</w:delText>
        </w:r>
        <w:r w:rsidRPr="00483EDA" w:rsidDel="00D953FB">
          <w:rPr>
            <w:rFonts w:cstheme="minorHAnsi"/>
            <w:szCs w:val="22"/>
          </w:rPr>
          <w:delText xml:space="preserve"> take place the chance of survival for someone who experiences a</w:delText>
        </w:r>
        <w:r w:rsidR="003502F2" w:rsidDel="00D953FB">
          <w:rPr>
            <w:rFonts w:cstheme="minorHAnsi"/>
            <w:szCs w:val="22"/>
          </w:rPr>
          <w:delText>n OHCA</w:delText>
        </w:r>
        <w:r w:rsidRPr="00483EDA" w:rsidDel="00D953FB">
          <w:rPr>
            <w:rFonts w:cstheme="minorHAnsi"/>
            <w:szCs w:val="22"/>
          </w:rPr>
          <w:delText xml:space="preserve"> is greatly improved by having direct access to an AED </w:delText>
        </w:r>
        <w:r w:rsidRPr="00483EDA" w:rsidDel="00D953FB">
          <w:rPr>
            <w:rFonts w:cstheme="minorHAnsi"/>
            <w:szCs w:val="22"/>
          </w:rPr>
          <w:fldChar w:fldCharType="begin"/>
        </w:r>
        <w:r w:rsidR="00DA1AD7" w:rsidDel="00D953FB">
          <w:rPr>
            <w:rFonts w:cstheme="minorHAnsi"/>
            <w:szCs w:val="22"/>
          </w:rPr>
          <w:delInstrText xml:space="preserve"> ADDIN EN.CITE &lt;EndNote&gt;&lt;Cite&gt;&lt;Author&gt;Parkrun&lt;/Author&gt;&lt;Year&gt;2023&lt;/Year&gt;&lt;RecNum&gt;1588&lt;/RecNum&gt;&lt;DisplayText&gt;[34]&lt;/DisplayText&gt;&lt;record&gt;&lt;rec-number&gt;1588&lt;/rec-number&gt;&lt;foreign-keys&gt;&lt;key app="EN" db-id="ssz252dsd9tf9lezz5r5zs9vaw2asfdd0vfd" timestamp="1690274019"&gt;1588&lt;/key&gt;&lt;/foreign-keys&gt;&lt;ref-type name="Report"&gt;27&lt;/ref-type&gt;&lt;contributors&gt;&lt;authors&gt;&lt;author&gt;Parkrun,&lt;/author&gt;&lt;/authors&gt;&lt;/contributors&gt;&lt;titles&gt;&lt;title&gt;parkrun AED (Automated External Defibrillator) Guide&lt;/title&gt;&lt;/titles&gt;&lt;dates&gt;&lt;year&gt;2023&lt;/year&gt;&lt;/dates&gt;&lt;pub-location&gt;London&lt;/pub-location&gt;&lt;publisher&gt;parkrun&lt;/publisher&gt;&lt;urls&gt;&lt;/urls&gt;&lt;/record&gt;&lt;/Cite&gt;&lt;/EndNote&gt;</w:delInstrText>
        </w:r>
        <w:r w:rsidRPr="00483EDA" w:rsidDel="00D953FB">
          <w:rPr>
            <w:rFonts w:cstheme="minorHAnsi"/>
            <w:szCs w:val="22"/>
          </w:rPr>
          <w:fldChar w:fldCharType="separate"/>
        </w:r>
        <w:r w:rsidR="00DA1AD7" w:rsidDel="00D953FB">
          <w:rPr>
            <w:rFonts w:cstheme="minorHAnsi"/>
            <w:noProof/>
            <w:szCs w:val="22"/>
          </w:rPr>
          <w:delText>[34]</w:delText>
        </w:r>
        <w:r w:rsidRPr="00483EDA" w:rsidDel="00D953FB">
          <w:rPr>
            <w:rFonts w:cstheme="minorHAnsi"/>
            <w:szCs w:val="22"/>
          </w:rPr>
          <w:fldChar w:fldCharType="end"/>
        </w:r>
        <w:r w:rsidRPr="00483EDA" w:rsidDel="00D953FB">
          <w:rPr>
            <w:rFonts w:cstheme="minorHAnsi"/>
            <w:szCs w:val="22"/>
          </w:rPr>
          <w:delText>.</w:delText>
        </w:r>
      </w:del>
    </w:p>
    <w:p w14:paraId="1F7E2D09" w14:textId="1B8E7018" w:rsidR="00EF4253" w:rsidDel="00824618" w:rsidRDefault="00867103" w:rsidP="0099505E">
      <w:pPr>
        <w:spacing w:before="120" w:line="360" w:lineRule="auto"/>
        <w:rPr>
          <w:del w:id="112" w:author="Brown, Terry" w:date="2025-10-09T16:05:00Z" w16du:dateUtc="2025-10-09T15:05:00Z"/>
          <w:rFonts w:cstheme="minorHAnsi"/>
          <w:szCs w:val="22"/>
        </w:rPr>
      </w:pPr>
      <w:del w:id="113" w:author="Brown, Terry" w:date="2025-10-13T13:44:00Z" w16du:dateUtc="2025-10-13T12:44:00Z">
        <w:r w:rsidDel="00D953FB">
          <w:rPr>
            <w:rFonts w:cstheme="minorHAnsi"/>
            <w:szCs w:val="22"/>
          </w:rPr>
          <w:delText>About a quarter of all cases survived</w:delText>
        </w:r>
        <w:r w:rsidR="00785A13" w:rsidDel="00D953FB">
          <w:rPr>
            <w:rFonts w:cstheme="minorHAnsi"/>
            <w:szCs w:val="22"/>
          </w:rPr>
          <w:delText xml:space="preserve">, </w:delText>
        </w:r>
        <w:r w:rsidR="00A4162E" w:rsidRPr="00483EDA" w:rsidDel="00D953FB">
          <w:rPr>
            <w:rFonts w:cstheme="minorHAnsi"/>
            <w:szCs w:val="22"/>
          </w:rPr>
          <w:delText>almost</w:delText>
        </w:r>
        <w:r w:rsidR="00194DD9" w:rsidRPr="00483EDA" w:rsidDel="00D953FB">
          <w:rPr>
            <w:rFonts w:cstheme="minorHAnsi"/>
            <w:szCs w:val="22"/>
          </w:rPr>
          <w:delText xml:space="preserve"> </w:delText>
        </w:r>
        <w:r w:rsidDel="00D953FB">
          <w:rPr>
            <w:rFonts w:cstheme="minorHAnsi"/>
            <w:szCs w:val="22"/>
          </w:rPr>
          <w:delText>three-</w:delText>
        </w:r>
        <w:r w:rsidR="00194DD9" w:rsidRPr="00483EDA" w:rsidDel="00D953FB">
          <w:rPr>
            <w:rFonts w:cstheme="minorHAnsi"/>
            <w:szCs w:val="22"/>
          </w:rPr>
          <w:delText>times that seen in the general population</w:delText>
        </w:r>
        <w:r w:rsidR="00B1633A" w:rsidRPr="00483EDA" w:rsidDel="00D953FB">
          <w:rPr>
            <w:rFonts w:cstheme="minorHAnsi"/>
            <w:szCs w:val="22"/>
          </w:rPr>
          <w:delText xml:space="preserve"> (</w:delText>
        </w:r>
        <w:r w:rsidR="00494A22" w:rsidDel="00D953FB">
          <w:rPr>
            <w:rFonts w:cstheme="minorHAnsi"/>
            <w:szCs w:val="22"/>
          </w:rPr>
          <w:delText xml:space="preserve">around </w:delText>
        </w:r>
        <w:r w:rsidR="00993E9D" w:rsidDel="00D953FB">
          <w:rPr>
            <w:rFonts w:cstheme="minorHAnsi"/>
            <w:szCs w:val="22"/>
          </w:rPr>
          <w:delText>9.0</w:delText>
        </w:r>
        <w:r w:rsidR="006618FC" w:rsidDel="00D953FB">
          <w:rPr>
            <w:rFonts w:cstheme="minorHAnsi"/>
            <w:szCs w:val="22"/>
          </w:rPr>
          <w:delText>%</w:delText>
        </w:r>
        <w:r w:rsidR="00B1633A" w:rsidRPr="00483EDA" w:rsidDel="00D953FB">
          <w:rPr>
            <w:rFonts w:cstheme="minorHAnsi"/>
            <w:szCs w:val="22"/>
          </w:rPr>
          <w:delText xml:space="preserve">) </w:delText>
        </w:r>
        <w:r w:rsidR="00C23E77" w:rsidRPr="00483EDA" w:rsidDel="00D953FB">
          <w:rPr>
            <w:rFonts w:cstheme="minorHAnsi"/>
            <w:szCs w:val="22"/>
          </w:rPr>
          <w:fldChar w:fldCharType="begin"/>
        </w:r>
        <w:r w:rsidR="00DA1AD7" w:rsidDel="00D953FB">
          <w:rPr>
            <w:rFonts w:cstheme="minorHAnsi"/>
            <w:szCs w:val="22"/>
          </w:rPr>
          <w:delInstrText xml:space="preserve"> ADDIN EN.CITE &lt;EndNote&gt;&lt;Cite&gt;&lt;Author&gt;OHCAO&lt;/Author&gt;&lt;Year&gt;2024&lt;/Year&gt;&lt;RecNum&gt;6872&lt;/RecNum&gt;&lt;DisplayText&gt;[19]&lt;/DisplayText&gt;&lt;record&gt;&lt;rec-number&gt;6872&lt;/rec-number&gt;&lt;foreign-keys&gt;&lt;key app="EN" db-id="ssz252dsd9tf9lezz5r5zs9vaw2asfdd0vfd" timestamp="1741264691"&gt;6872&lt;/key&gt;&lt;/foreign-keys&gt;&lt;ref-type name="Report"&gt;27&lt;/ref-type&gt;&lt;contributors&gt;&lt;authors&gt;&lt;author&gt;OHCAO,&lt;/author&gt;&lt;/authors&gt;&lt;/contributors&gt;&lt;titles&gt;&lt;title&gt;Out-of-Hospital Cardiac Arrest Overview: English Ambulance Services 2023.&lt;/title&gt;&lt;/titles&gt;&lt;volume&gt;2025&lt;/volume&gt;&lt;number&gt;06/03/2025&lt;/number&gt;&lt;dates&gt;&lt;year&gt;2024&lt;/year&gt;&lt;/dates&gt;&lt;pub-location&gt;University of Warwick&lt;/pub-location&gt;&lt;publisher&gt;Out-of-Hospital Cardiac Arrest Outcomes Registry&lt;/publisher&gt;&lt;urls&gt;&lt;related-urls&gt;&lt;url&gt;https://warwick.ac.uk/fac/sci/med/research/ctu/trials/ohcao/publications/epidemiologyreports/ohcao_epidemiological_report_2023_england_overview_v3.0_published_03.03.2025.pdf&lt;/url&gt;&lt;/related-urls&gt;&lt;/urls&gt;&lt;/record&gt;&lt;/Cite&gt;&lt;/EndNote&gt;</w:delInstrText>
        </w:r>
        <w:r w:rsidR="00C23E77" w:rsidRPr="00483EDA" w:rsidDel="00D953FB">
          <w:rPr>
            <w:rFonts w:cstheme="minorHAnsi"/>
            <w:szCs w:val="22"/>
          </w:rPr>
          <w:fldChar w:fldCharType="separate"/>
        </w:r>
        <w:r w:rsidR="00DA1AD7" w:rsidDel="00D953FB">
          <w:rPr>
            <w:rFonts w:cstheme="minorHAnsi"/>
            <w:noProof/>
            <w:szCs w:val="22"/>
          </w:rPr>
          <w:delText>[19]</w:delText>
        </w:r>
        <w:r w:rsidR="00C23E77" w:rsidRPr="00483EDA" w:rsidDel="00D953FB">
          <w:rPr>
            <w:rFonts w:cstheme="minorHAnsi"/>
            <w:szCs w:val="22"/>
          </w:rPr>
          <w:fldChar w:fldCharType="end"/>
        </w:r>
        <w:r w:rsidR="00194DD9" w:rsidRPr="00483EDA" w:rsidDel="00D953FB">
          <w:rPr>
            <w:rFonts w:cstheme="minorHAnsi"/>
            <w:szCs w:val="22"/>
          </w:rPr>
          <w:delText>.</w:delText>
        </w:r>
        <w:r w:rsidR="00B1633A" w:rsidRPr="00483EDA" w:rsidDel="00D953FB">
          <w:rPr>
            <w:rFonts w:cstheme="minorHAnsi"/>
            <w:szCs w:val="22"/>
          </w:rPr>
          <w:delText xml:space="preserve"> </w:delText>
        </w:r>
        <w:r w:rsidR="00A67187" w:rsidRPr="00483EDA" w:rsidDel="00D953FB">
          <w:rPr>
            <w:rFonts w:cstheme="minorHAnsi"/>
            <w:szCs w:val="22"/>
          </w:rPr>
          <w:delText xml:space="preserve">For </w:delText>
        </w:r>
        <w:r w:rsidR="0099652A" w:rsidDel="00D953FB">
          <w:rPr>
            <w:rFonts w:cstheme="minorHAnsi"/>
            <w:szCs w:val="22"/>
          </w:rPr>
          <w:delText>Utstein comparator group</w:delText>
        </w:r>
        <w:r w:rsidR="00A67187" w:rsidRPr="00483EDA" w:rsidDel="00D953FB">
          <w:rPr>
            <w:rFonts w:cstheme="minorHAnsi"/>
            <w:szCs w:val="22"/>
          </w:rPr>
          <w:delText xml:space="preserve"> cases, survival was 3</w:delText>
        </w:r>
        <w:r w:rsidR="006618FC" w:rsidDel="00D953FB">
          <w:rPr>
            <w:rFonts w:cstheme="minorHAnsi"/>
            <w:szCs w:val="22"/>
          </w:rPr>
          <w:delText>6.0</w:delText>
        </w:r>
        <w:r w:rsidR="00A67187" w:rsidRPr="00483EDA" w:rsidDel="00D953FB">
          <w:rPr>
            <w:rFonts w:cstheme="minorHAnsi"/>
            <w:szCs w:val="22"/>
          </w:rPr>
          <w:delText>%</w:delText>
        </w:r>
        <w:r w:rsidDel="00D953FB">
          <w:rPr>
            <w:rFonts w:cstheme="minorHAnsi"/>
            <w:szCs w:val="22"/>
          </w:rPr>
          <w:delText xml:space="preserve">, </w:delText>
        </w:r>
        <w:r w:rsidR="00993E9D" w:rsidDel="00D953FB">
          <w:rPr>
            <w:rFonts w:cstheme="minorHAnsi"/>
            <w:szCs w:val="22"/>
          </w:rPr>
          <w:delText>7</w:delText>
        </w:r>
        <w:r w:rsidDel="00D953FB">
          <w:rPr>
            <w:rFonts w:cstheme="minorHAnsi"/>
            <w:szCs w:val="22"/>
          </w:rPr>
          <w:delText>% greater than that seen in general population</w:delText>
        </w:r>
        <w:r w:rsidR="006618FC" w:rsidRPr="006618FC" w:rsidDel="00D953FB">
          <w:rPr>
            <w:rFonts w:cstheme="minorHAnsi"/>
            <w:szCs w:val="22"/>
          </w:rPr>
          <w:delText xml:space="preserve"> </w:delText>
        </w:r>
        <w:r w:rsidR="006618FC" w:rsidRPr="00483EDA" w:rsidDel="00D953FB">
          <w:rPr>
            <w:rFonts w:cstheme="minorHAnsi"/>
            <w:szCs w:val="22"/>
          </w:rPr>
          <w:fldChar w:fldCharType="begin"/>
        </w:r>
        <w:r w:rsidR="00DA1AD7" w:rsidDel="00D953FB">
          <w:rPr>
            <w:rFonts w:cstheme="minorHAnsi"/>
            <w:szCs w:val="22"/>
          </w:rPr>
          <w:delInstrText xml:space="preserve"> ADDIN EN.CITE &lt;EndNote&gt;&lt;Cite&gt;&lt;Author&gt;OHCAO&lt;/Author&gt;&lt;Year&gt;2024&lt;/Year&gt;&lt;RecNum&gt;6872&lt;/RecNum&gt;&lt;DisplayText&gt;[19]&lt;/DisplayText&gt;&lt;record&gt;&lt;rec-number&gt;6872&lt;/rec-number&gt;&lt;foreign-keys&gt;&lt;key app="EN" db-id="ssz252dsd9tf9lezz5r5zs9vaw2asfdd0vfd" timestamp="1741264691"&gt;6872&lt;/key&gt;&lt;/foreign-keys&gt;&lt;ref-type name="Report"&gt;27&lt;/ref-type&gt;&lt;contributors&gt;&lt;authors&gt;&lt;author&gt;OHCAO,&lt;/author&gt;&lt;/authors&gt;&lt;/contributors&gt;&lt;titles&gt;&lt;title&gt;Out-of-Hospital Cardiac Arrest Overview: English Ambulance Services 2023.&lt;/title&gt;&lt;/titles&gt;&lt;volume&gt;2025&lt;/volume&gt;&lt;number&gt;06/03/2025&lt;/number&gt;&lt;dates&gt;&lt;year&gt;2024&lt;/year&gt;&lt;/dates&gt;&lt;pub-location&gt;University of Warwick&lt;/pub-location&gt;&lt;publisher&gt;Out-of-Hospital Cardiac Arrest Outcomes Registry&lt;/publisher&gt;&lt;urls&gt;&lt;related-urls&gt;&lt;url&gt;https://warwick.ac.uk/fac/sci/med/research/ctu/trials/ohcao/publications/epidemiologyreports/ohcao_epidemiological_report_2023_england_overview_v3.0_published_03.03.2025.pdf&lt;/url&gt;&lt;/related-urls&gt;&lt;/urls&gt;&lt;/record&gt;&lt;/Cite&gt;&lt;/EndNote&gt;</w:delInstrText>
        </w:r>
        <w:r w:rsidR="006618FC" w:rsidRPr="00483EDA" w:rsidDel="00D953FB">
          <w:rPr>
            <w:rFonts w:cstheme="minorHAnsi"/>
            <w:szCs w:val="22"/>
          </w:rPr>
          <w:fldChar w:fldCharType="separate"/>
        </w:r>
        <w:r w:rsidR="00DA1AD7" w:rsidDel="00D953FB">
          <w:rPr>
            <w:rFonts w:cstheme="minorHAnsi"/>
            <w:noProof/>
            <w:szCs w:val="22"/>
          </w:rPr>
          <w:delText>[19]</w:delText>
        </w:r>
        <w:r w:rsidR="006618FC" w:rsidRPr="00483EDA" w:rsidDel="00D953FB">
          <w:rPr>
            <w:rFonts w:cstheme="minorHAnsi"/>
            <w:szCs w:val="22"/>
          </w:rPr>
          <w:fldChar w:fldCharType="end"/>
        </w:r>
        <w:r w:rsidR="00A67187" w:rsidRPr="00483EDA" w:rsidDel="00D953FB">
          <w:rPr>
            <w:rFonts w:cstheme="minorHAnsi"/>
            <w:szCs w:val="22"/>
          </w:rPr>
          <w:delText xml:space="preserve">. In the respective </w:delText>
        </w:r>
        <w:r w:rsidR="0099652A" w:rsidDel="00D953FB">
          <w:rPr>
            <w:rFonts w:cstheme="minorHAnsi"/>
            <w:szCs w:val="22"/>
          </w:rPr>
          <w:delText>Utstein comparator group</w:delText>
        </w:r>
        <w:r w:rsidR="00A67187" w:rsidRPr="00483EDA" w:rsidDel="00D953FB">
          <w:rPr>
            <w:rFonts w:cstheme="minorHAnsi"/>
            <w:szCs w:val="22"/>
          </w:rPr>
          <w:delText xml:space="preserve">, survival in the </w:delText>
        </w:r>
        <w:r w:rsidR="00454424" w:rsidDel="00D953FB">
          <w:rPr>
            <w:rFonts w:cstheme="minorHAnsi"/>
            <w:szCs w:val="22"/>
          </w:rPr>
          <w:delText>≤</w:delText>
        </w:r>
        <w:r w:rsidR="00A67187" w:rsidRPr="00483EDA" w:rsidDel="00D953FB">
          <w:rPr>
            <w:rFonts w:cstheme="minorHAnsi"/>
            <w:szCs w:val="22"/>
          </w:rPr>
          <w:delText>35y age group</w:delText>
        </w:r>
        <w:r w:rsidR="006618FC" w:rsidDel="00D953FB">
          <w:rPr>
            <w:rFonts w:cstheme="minorHAnsi"/>
            <w:szCs w:val="22"/>
          </w:rPr>
          <w:delText xml:space="preserve"> was significantly higher</w:delText>
        </w:r>
        <w:r w:rsidR="00A67187" w:rsidRPr="00483EDA" w:rsidDel="00D953FB">
          <w:rPr>
            <w:rFonts w:cstheme="minorHAnsi"/>
            <w:szCs w:val="22"/>
          </w:rPr>
          <w:delText xml:space="preserve"> compared to </w:delText>
        </w:r>
        <w:r w:rsidR="00454424" w:rsidDel="00D953FB">
          <w:rPr>
            <w:rFonts w:cstheme="minorHAnsi"/>
            <w:szCs w:val="22"/>
          </w:rPr>
          <w:delText>&gt;</w:delText>
        </w:r>
        <w:r w:rsidR="00A67187" w:rsidRPr="00483EDA" w:rsidDel="00D953FB">
          <w:rPr>
            <w:rFonts w:cstheme="minorHAnsi"/>
            <w:szCs w:val="22"/>
          </w:rPr>
          <w:delText>35y</w:delText>
        </w:r>
        <w:r w:rsidR="006618FC" w:rsidDel="00D953FB">
          <w:rPr>
            <w:rFonts w:cstheme="minorHAnsi"/>
            <w:szCs w:val="22"/>
          </w:rPr>
          <w:delText xml:space="preserve"> (52.9% vs 35.8%)</w:delText>
        </w:r>
        <w:r w:rsidR="00A67187" w:rsidRPr="00483EDA" w:rsidDel="00D953FB">
          <w:rPr>
            <w:rFonts w:cstheme="minorHAnsi"/>
            <w:szCs w:val="22"/>
          </w:rPr>
          <w:delText xml:space="preserve">. In the recent </w:delText>
        </w:r>
        <w:r w:rsidR="009C3920" w:rsidDel="00D953FB">
          <w:rPr>
            <w:rFonts w:cstheme="minorHAnsi"/>
            <w:szCs w:val="22"/>
          </w:rPr>
          <w:delText>systematic literature review</w:delText>
        </w:r>
        <w:r w:rsidR="00ED0938" w:rsidDel="00D953FB">
          <w:rPr>
            <w:rFonts w:cstheme="minorHAnsi"/>
            <w:szCs w:val="22"/>
          </w:rPr>
          <w:delText xml:space="preserve"> of exercise-related sudden cardiac arrest</w:delText>
        </w:r>
        <w:r w:rsidR="009C3920" w:rsidDel="00D953FB">
          <w:rPr>
            <w:rFonts w:cstheme="minorHAnsi"/>
            <w:szCs w:val="22"/>
          </w:rPr>
          <w:delText>,</w:delText>
        </w:r>
        <w:r w:rsidR="00A67187" w:rsidRPr="00483EDA" w:rsidDel="00D953FB">
          <w:rPr>
            <w:rFonts w:cstheme="minorHAnsi"/>
            <w:szCs w:val="22"/>
          </w:rPr>
          <w:delText xml:space="preserve"> survival ranged from 11% to 77% with a median of 34% </w:delText>
        </w:r>
        <w:r w:rsidR="00C23E77" w:rsidRPr="00483EDA" w:rsidDel="00D953FB">
          <w:rPr>
            <w:rFonts w:cstheme="minorHAnsi"/>
            <w:szCs w:val="22"/>
          </w:rPr>
          <w:fldChar w:fldCharType="begin"/>
        </w:r>
        <w:r w:rsidR="00DA1AD7" w:rsidDel="00D953FB">
          <w:rPr>
            <w:rFonts w:cstheme="minorHAnsi"/>
            <w:szCs w:val="22"/>
          </w:rPr>
          <w:delInstrText xml:space="preserve"> ADDIN EN.CITE &lt;EndNote&gt;&lt;Cite&gt;&lt;Author&gt;Grubic&lt;/Author&gt;&lt;Year&gt;2022&lt;/Year&gt;&lt;RecNum&gt;1409&lt;/RecNum&gt;&lt;DisplayText&gt;[31]&lt;/DisplayText&gt;&lt;record&gt;&lt;rec-number&gt;1409&lt;/rec-number&gt;&lt;foreign-keys&gt;&lt;key app="EN" db-id="ssz252dsd9tf9lezz5r5zs9vaw2asfdd0vfd" timestamp="1648545936"&gt;1409&lt;/key&gt;&lt;/foreign-keys&gt;&lt;ref-type name="Journal Article"&gt;17&lt;/ref-type&gt;&lt;contributors&gt;&lt;authors&gt;&lt;author&gt;Grubic, N.&lt;/author&gt;&lt;author&gt;Hill, B.&lt;/author&gt;&lt;author&gt;Phelan, D.&lt;/author&gt;&lt;author&gt;Baggish, A.&lt;/author&gt;&lt;author&gt;Dorian, P.&lt;/author&gt;&lt;author&gt;Johri, A.M.&lt;/author&gt;&lt;/authors&gt;&lt;/contributors&gt;&lt;titles&gt;&lt;title&gt;Bystander interventions and survival after exercise-related sudden cardiac arrest: a systematic review.&lt;/title&gt;&lt;secondary-title&gt;British Journal of Sports Medicine&lt;/secondary-title&gt;&lt;/titles&gt;&lt;periodical&gt;&lt;full-title&gt;British Journal of Sports Medicine&lt;/full-title&gt;&lt;/periodical&gt;&lt;pages&gt;410-416&lt;/pages&gt;&lt;volume&gt;56&lt;/volume&gt;&lt;dates&gt;&lt;year&gt;2022&lt;/year&gt;&lt;/dates&gt;&lt;urls&gt;&lt;/urls&gt;&lt;/record&gt;&lt;/Cite&gt;&lt;/EndNote&gt;</w:delInstrText>
        </w:r>
        <w:r w:rsidR="00C23E77" w:rsidRPr="00483EDA" w:rsidDel="00D953FB">
          <w:rPr>
            <w:rFonts w:cstheme="minorHAnsi"/>
            <w:szCs w:val="22"/>
          </w:rPr>
          <w:fldChar w:fldCharType="separate"/>
        </w:r>
        <w:r w:rsidR="00DA1AD7" w:rsidDel="00D953FB">
          <w:rPr>
            <w:rFonts w:cstheme="minorHAnsi"/>
            <w:noProof/>
            <w:szCs w:val="22"/>
          </w:rPr>
          <w:delText>[31]</w:delText>
        </w:r>
        <w:r w:rsidR="00C23E77" w:rsidRPr="00483EDA" w:rsidDel="00D953FB">
          <w:rPr>
            <w:rFonts w:cstheme="minorHAnsi"/>
            <w:szCs w:val="22"/>
          </w:rPr>
          <w:fldChar w:fldCharType="end"/>
        </w:r>
        <w:r w:rsidR="00A67187" w:rsidRPr="00483EDA" w:rsidDel="00D953FB">
          <w:rPr>
            <w:rFonts w:cstheme="minorHAnsi"/>
            <w:szCs w:val="22"/>
          </w:rPr>
          <w:delText xml:space="preserve">, placing our cohort around the average. </w:delText>
        </w:r>
        <w:r w:rsidR="006618FC" w:rsidDel="00D953FB">
          <w:rPr>
            <w:rFonts w:cstheme="minorHAnsi"/>
            <w:szCs w:val="22"/>
          </w:rPr>
          <w:delText>Previously, overa</w:delText>
        </w:r>
        <w:r w:rsidR="00446E9E" w:rsidDel="00D953FB">
          <w:rPr>
            <w:rFonts w:cstheme="minorHAnsi"/>
            <w:szCs w:val="22"/>
          </w:rPr>
          <w:delText>ll</w:delText>
        </w:r>
        <w:r w:rsidR="006618FC" w:rsidDel="00D953FB">
          <w:rPr>
            <w:rFonts w:cstheme="minorHAnsi"/>
            <w:szCs w:val="22"/>
          </w:rPr>
          <w:delText xml:space="preserve"> s</w:delText>
        </w:r>
        <w:r w:rsidR="00A67187" w:rsidRPr="00483EDA" w:rsidDel="00D953FB">
          <w:rPr>
            <w:rFonts w:cstheme="minorHAnsi"/>
            <w:szCs w:val="22"/>
          </w:rPr>
          <w:delText>urvival</w:delText>
        </w:r>
        <w:r w:rsidR="00D90D66" w:rsidDel="00D953FB">
          <w:rPr>
            <w:rFonts w:cstheme="minorHAnsi"/>
            <w:szCs w:val="22"/>
          </w:rPr>
          <w:delText xml:space="preserve"> rate for exercise-related OHCAs</w:delText>
        </w:r>
        <w:r w:rsidR="00A67187" w:rsidRPr="00483EDA" w:rsidDel="00D953FB">
          <w:rPr>
            <w:rFonts w:cstheme="minorHAnsi"/>
            <w:szCs w:val="22"/>
          </w:rPr>
          <w:delText xml:space="preserve"> in London was observed to be higher at about </w:delText>
        </w:r>
        <w:r w:rsidR="006618FC" w:rsidDel="00D953FB">
          <w:rPr>
            <w:rFonts w:cstheme="minorHAnsi"/>
            <w:szCs w:val="22"/>
          </w:rPr>
          <w:delText>32</w:delText>
        </w:r>
        <w:r w:rsidR="00A67187" w:rsidRPr="00483EDA" w:rsidDel="00D953FB">
          <w:rPr>
            <w:rFonts w:cstheme="minorHAnsi"/>
            <w:szCs w:val="22"/>
          </w:rPr>
          <w:delText>%</w:delText>
        </w:r>
        <w:r w:rsidR="006618FC" w:rsidDel="00D953FB">
          <w:rPr>
            <w:rFonts w:cstheme="minorHAnsi"/>
            <w:szCs w:val="22"/>
          </w:rPr>
          <w:delText xml:space="preserve">, although in the </w:delText>
        </w:r>
      </w:del>
      <w:del w:id="114" w:author="Brown, Terry" w:date="2025-10-09T16:05:00Z" w16du:dateUtc="2025-10-09T15:05:00Z">
        <w:r w:rsidR="0099652A" w:rsidRPr="0099652A" w:rsidDel="00824618">
          <w:rPr>
            <w:rFonts w:cstheme="minorHAnsi"/>
            <w:szCs w:val="22"/>
          </w:rPr>
          <w:delText xml:space="preserve"> </w:delText>
        </w:r>
      </w:del>
      <w:del w:id="115" w:author="Brown, Terry" w:date="2025-10-13T13:44:00Z" w16du:dateUtc="2025-10-13T12:44:00Z">
        <w:r w:rsidR="0099652A" w:rsidDel="00D953FB">
          <w:rPr>
            <w:rFonts w:cstheme="minorHAnsi"/>
            <w:szCs w:val="22"/>
          </w:rPr>
          <w:delText>Utstein comparator group</w:delText>
        </w:r>
        <w:r w:rsidR="006618FC" w:rsidDel="00D953FB">
          <w:rPr>
            <w:rFonts w:cstheme="minorHAnsi"/>
            <w:szCs w:val="22"/>
          </w:rPr>
          <w:delText xml:space="preserve"> it was 42%</w:delText>
        </w:r>
        <w:r w:rsidR="00A67187" w:rsidRPr="00483EDA" w:rsidDel="00D953FB">
          <w:rPr>
            <w:rFonts w:cstheme="minorHAnsi"/>
            <w:szCs w:val="22"/>
          </w:rPr>
          <w:delText xml:space="preserve"> </w:delText>
        </w:r>
        <w:r w:rsidR="00C23E77" w:rsidRPr="00483EDA" w:rsidDel="00D953FB">
          <w:rPr>
            <w:rFonts w:cstheme="minorHAnsi"/>
            <w:szCs w:val="22"/>
          </w:rPr>
          <w:fldChar w:fldCharType="begin"/>
        </w:r>
        <w:r w:rsidR="00DA1AD7" w:rsidDel="00D953FB">
          <w:rPr>
            <w:rFonts w:cstheme="minorHAnsi"/>
            <w:szCs w:val="22"/>
          </w:rPr>
          <w:delInstrText xml:space="preserve"> ADDIN EN.CITE &lt;EndNote&gt;&lt;Cite&gt;&lt;Author&gt;Edwards&lt;/Author&gt;&lt;Year&gt;2014&lt;/Year&gt;&lt;RecNum&gt;115&lt;/RecNum&gt;&lt;DisplayText&gt;[20]&lt;/DisplayText&gt;&lt;record&gt;&lt;rec-number&gt;115&lt;/rec-number&gt;&lt;foreign-keys&gt;&lt;key app="EN" db-id="ssz252dsd9tf9lezz5r5zs9vaw2asfdd0vfd" timestamp="1477558263"&gt;115&lt;/key&gt;&lt;/foreign-keys&gt;&lt;ref-type name="Journal Article"&gt;17&lt;/ref-type&gt;&lt;contributors&gt;&lt;authors&gt;&lt;author&gt;Edwards, M.J.&lt;/author&gt;&lt;author&gt;Fothergill, R.T.&lt;/author&gt;&lt;author&gt;Whitbread, M.&lt;/author&gt;&lt;/authors&gt;&lt;/contributors&gt;&lt;titles&gt;&lt;title&gt;Exercise-related sudden cardiac arrest in London: incidence, survival, and bystander response.&lt;/title&gt;&lt;secondary-title&gt;Scandinavian Journal of Trauma, Resuscitation and Emergency&lt;/secondary-title&gt;&lt;/titles&gt;&lt;periodical&gt;&lt;full-title&gt;Scandinavian Journal of Trauma, Resuscitation and Emergency&lt;/full-title&gt;&lt;/periodical&gt;&lt;pages&gt;O3&lt;/pages&gt;&lt;volume&gt;22&lt;/volume&gt;&lt;number&gt;suppl 1&lt;/number&gt;&lt;dates&gt;&lt;year&gt;2014&lt;/year&gt;&lt;/dates&gt;&lt;urls&gt;&lt;/urls&gt;&lt;/record&gt;&lt;/Cite&gt;&lt;/EndNote&gt;</w:delInstrText>
        </w:r>
        <w:r w:rsidR="00C23E77" w:rsidRPr="00483EDA" w:rsidDel="00D953FB">
          <w:rPr>
            <w:rFonts w:cstheme="minorHAnsi"/>
            <w:szCs w:val="22"/>
          </w:rPr>
          <w:fldChar w:fldCharType="separate"/>
        </w:r>
        <w:r w:rsidR="00DA1AD7" w:rsidDel="00D953FB">
          <w:rPr>
            <w:rFonts w:cstheme="minorHAnsi"/>
            <w:noProof/>
            <w:szCs w:val="22"/>
          </w:rPr>
          <w:delText>[20]</w:delText>
        </w:r>
        <w:r w:rsidR="00C23E77" w:rsidRPr="00483EDA" w:rsidDel="00D953FB">
          <w:rPr>
            <w:rFonts w:cstheme="minorHAnsi"/>
            <w:szCs w:val="22"/>
          </w:rPr>
          <w:fldChar w:fldCharType="end"/>
        </w:r>
        <w:r w:rsidR="00EF4253" w:rsidRPr="00483EDA" w:rsidDel="00D953FB">
          <w:rPr>
            <w:rFonts w:cstheme="minorHAnsi"/>
            <w:szCs w:val="22"/>
          </w:rPr>
          <w:delText>.</w:delText>
        </w:r>
      </w:del>
    </w:p>
    <w:p w14:paraId="46927C00" w14:textId="14C04E9B" w:rsidR="00CE643E" w:rsidRPr="003C3109" w:rsidDel="00D953FB" w:rsidRDefault="00CE643E" w:rsidP="0099505E">
      <w:pPr>
        <w:spacing w:before="120" w:line="360" w:lineRule="auto"/>
        <w:rPr>
          <w:del w:id="116" w:author="Brown, Terry" w:date="2025-10-13T13:44:00Z" w16du:dateUtc="2025-10-13T12:44:00Z"/>
          <w:rFonts w:cstheme="minorHAnsi"/>
          <w:szCs w:val="22"/>
        </w:rPr>
      </w:pPr>
      <w:del w:id="117" w:author="Brown, Terry" w:date="2025-10-13T13:44:00Z" w16du:dateUtc="2025-10-13T12:44:00Z">
        <w:r w:rsidDel="00D953FB">
          <w:rPr>
            <w:rFonts w:cstheme="minorHAnsi"/>
            <w:szCs w:val="22"/>
          </w:rPr>
          <w:delText>As in previous studies significant improvement in survival was observed if the case was witnessed, received CPR from a bystander, a</w:delText>
        </w:r>
        <w:r w:rsidR="00FB355A" w:rsidDel="00D953FB">
          <w:rPr>
            <w:rFonts w:cstheme="minorHAnsi"/>
            <w:szCs w:val="22"/>
          </w:rPr>
          <w:delText>n AED</w:delText>
        </w:r>
        <w:r w:rsidDel="00D953FB">
          <w:rPr>
            <w:rFonts w:cstheme="minorHAnsi"/>
            <w:szCs w:val="22"/>
          </w:rPr>
          <w:delText xml:space="preserve"> was used and the initial rhythm was shockable</w:delText>
        </w:r>
        <w:r w:rsidR="00403305" w:rsidDel="00D953FB">
          <w:rPr>
            <w:rFonts w:cstheme="minorHAnsi"/>
            <w:szCs w:val="22"/>
          </w:rPr>
          <w:delText xml:space="preserve"> </w:delText>
        </w:r>
        <w:r w:rsidR="00225A52" w:rsidDel="00D953FB">
          <w:rPr>
            <w:rFonts w:cstheme="minorHAnsi"/>
            <w:szCs w:val="22"/>
          </w:rPr>
          <w:fldChar w:fldCharType="begin">
            <w:fldData xml:space="preserve">PEVuZE5vdGU+PENpdGU+PEF1dGhvcj5FZHdhcmRzPC9BdXRob3I+PFllYXI+MjAxNDwvWWVhcj48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</w:fldData>
          </w:fldChar>
        </w:r>
        <w:r w:rsidR="00DA1AD7" w:rsidDel="00D953FB">
          <w:rPr>
            <w:rFonts w:cstheme="minorHAnsi"/>
            <w:szCs w:val="22"/>
          </w:rPr>
          <w:delInstrText xml:space="preserve"> ADDIN EN.CITE </w:delInstrText>
        </w:r>
        <w:r w:rsidR="00DA1AD7" w:rsidDel="00D953FB">
          <w:rPr>
            <w:rFonts w:cstheme="minorHAnsi"/>
            <w:szCs w:val="22"/>
          </w:rPr>
          <w:fldChar w:fldCharType="begin">
            <w:fldData xml:space="preserve">PEVuZE5vdGU+PENpdGU+PEF1dGhvcj5FZHdhcmRzPC9BdXRob3I+PFllYXI+MjAxNDwvWWVhcj48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</w:fldData>
          </w:fldChar>
        </w:r>
        <w:r w:rsidR="00DA1AD7" w:rsidDel="00D953FB">
          <w:rPr>
            <w:rFonts w:cstheme="minorHAnsi"/>
            <w:szCs w:val="22"/>
          </w:rPr>
          <w:delInstrText xml:space="preserve"> ADDIN EN.CITE.DATA </w:delInstrText>
        </w:r>
        <w:r w:rsidR="00DA1AD7" w:rsidDel="00D953FB">
          <w:rPr>
            <w:rFonts w:cstheme="minorHAnsi"/>
            <w:szCs w:val="22"/>
          </w:rPr>
        </w:r>
        <w:r w:rsidR="00DA1AD7" w:rsidDel="00D953FB">
          <w:rPr>
            <w:rFonts w:cstheme="minorHAnsi"/>
            <w:szCs w:val="22"/>
          </w:rPr>
          <w:fldChar w:fldCharType="end"/>
        </w:r>
        <w:r w:rsidR="00225A52" w:rsidDel="00D953FB">
          <w:rPr>
            <w:rFonts w:cstheme="minorHAnsi"/>
            <w:szCs w:val="22"/>
          </w:rPr>
        </w:r>
        <w:r w:rsidR="00225A52" w:rsidDel="00D953FB">
          <w:rPr>
            <w:rFonts w:cstheme="minorHAnsi"/>
            <w:szCs w:val="22"/>
          </w:rPr>
          <w:fldChar w:fldCharType="separate"/>
        </w:r>
        <w:r w:rsidR="00DA1AD7" w:rsidDel="00D953FB">
          <w:rPr>
            <w:rFonts w:cstheme="minorHAnsi"/>
            <w:noProof/>
            <w:szCs w:val="22"/>
          </w:rPr>
          <w:delText>[20, 22, 25, 28, 31, 35, 36]</w:delText>
        </w:r>
        <w:r w:rsidR="00225A52" w:rsidDel="00D953FB">
          <w:rPr>
            <w:rFonts w:cstheme="minorHAnsi"/>
            <w:szCs w:val="22"/>
          </w:rPr>
          <w:fldChar w:fldCharType="end"/>
        </w:r>
        <w:r w:rsidR="003C3109" w:rsidDel="00D953FB">
          <w:rPr>
            <w:rFonts w:cstheme="minorHAnsi"/>
            <w:szCs w:val="22"/>
          </w:rPr>
          <w:delText>.</w:delText>
        </w:r>
      </w:del>
    </w:p>
    <w:p w14:paraId="1AEF6BFC" w14:textId="15A8076B" w:rsidR="002769AE" w:rsidDel="00D953FB" w:rsidRDefault="00DB2992" w:rsidP="00700BA7">
      <w:pPr>
        <w:spacing w:before="120" w:line="360" w:lineRule="auto"/>
        <w:rPr>
          <w:del w:id="118" w:author="Brown, Terry" w:date="2025-10-13T13:44:00Z" w16du:dateUtc="2025-10-13T12:44:00Z"/>
          <w:rFonts w:cstheme="minorHAnsi"/>
          <w:color w:val="000000" w:themeColor="text1"/>
          <w:szCs w:val="22"/>
        </w:rPr>
      </w:pPr>
      <w:del w:id="119" w:author="Brown, Terry" w:date="2025-10-13T13:44:00Z" w16du:dateUtc="2025-10-13T12:44:00Z">
        <w:r w:rsidDel="00D953FB">
          <w:rPr>
            <w:rFonts w:cstheme="minorHAnsi"/>
            <w:color w:val="000000" w:themeColor="text1"/>
            <w:szCs w:val="22"/>
          </w:rPr>
          <w:delText xml:space="preserve">Our findings </w:delText>
        </w:r>
        <w:r w:rsidRPr="00483EDA" w:rsidDel="00D953FB">
          <w:rPr>
            <w:rFonts w:cstheme="minorHAnsi"/>
            <w:color w:val="000000" w:themeColor="text1"/>
            <w:szCs w:val="22"/>
          </w:rPr>
          <w:delText xml:space="preserve">highlight the importance of establishing an Emergency Action Plan at </w:delText>
        </w:r>
        <w:r w:rsidDel="00D953FB">
          <w:rPr>
            <w:rFonts w:cstheme="minorHAnsi"/>
            <w:color w:val="000000" w:themeColor="text1"/>
            <w:szCs w:val="22"/>
          </w:rPr>
          <w:delText xml:space="preserve">sports/recreational </w:delText>
        </w:r>
        <w:r w:rsidRPr="00483EDA" w:rsidDel="00D953FB">
          <w:rPr>
            <w:rFonts w:cstheme="minorHAnsi"/>
            <w:color w:val="000000" w:themeColor="text1"/>
            <w:szCs w:val="22"/>
          </w:rPr>
          <w:delText xml:space="preserve">events </w:delText>
        </w:r>
        <w:r w:rsidDel="00D953FB">
          <w:rPr>
            <w:rFonts w:cstheme="minorHAnsi"/>
            <w:color w:val="000000" w:themeColor="text1"/>
            <w:szCs w:val="22"/>
          </w:rPr>
          <w:delText xml:space="preserve">to optimise the chain of survival for OHCA; such plans have been shown to be successful in high profile cases </w:delText>
        </w:r>
        <w:r w:rsidDel="00D953FB">
          <w:rPr>
            <w:rFonts w:cstheme="minorHAnsi"/>
            <w:color w:val="000000" w:themeColor="text1"/>
            <w:szCs w:val="22"/>
          </w:rPr>
          <w:fldChar w:fldCharType="begin">
            <w:fldData xml:space="preserve">PEVuZE5vdGU+PENpdGU+PEF1dGhvcj5DcmFmdG9uPC9BdXRob3I+PFllYXI+MjAyMTwvWWVhcj48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</w:fldData>
          </w:fldChar>
        </w:r>
        <w:r w:rsidR="00DA1AD7" w:rsidDel="00D953FB">
          <w:rPr>
            <w:rFonts w:cstheme="minorHAnsi"/>
            <w:color w:val="000000" w:themeColor="text1"/>
            <w:szCs w:val="22"/>
          </w:rPr>
          <w:delInstrText xml:space="preserve"> ADDIN EN.CITE </w:delInstrText>
        </w:r>
        <w:r w:rsidR="00DA1AD7" w:rsidDel="00D953FB">
          <w:rPr>
            <w:rFonts w:cstheme="minorHAnsi"/>
            <w:color w:val="000000" w:themeColor="text1"/>
            <w:szCs w:val="22"/>
          </w:rPr>
          <w:fldChar w:fldCharType="begin">
            <w:fldData xml:space="preserve">PEVuZE5vdGU+PENpdGU+PEF1dGhvcj5DcmFmdG9uPC9BdXRob3I+PFllYXI+MjAyMTwvWWVhcj48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</w:fldData>
          </w:fldChar>
        </w:r>
        <w:r w:rsidR="00DA1AD7" w:rsidDel="00D953FB">
          <w:rPr>
            <w:rFonts w:cstheme="minorHAnsi"/>
            <w:color w:val="000000" w:themeColor="text1"/>
            <w:szCs w:val="22"/>
          </w:rPr>
          <w:delInstrText xml:space="preserve"> ADDIN EN.CITE.DATA </w:delInstrText>
        </w:r>
        <w:r w:rsidR="00DA1AD7" w:rsidDel="00D953FB">
          <w:rPr>
            <w:rFonts w:cstheme="minorHAnsi"/>
            <w:color w:val="000000" w:themeColor="text1"/>
            <w:szCs w:val="22"/>
          </w:rPr>
        </w:r>
        <w:r w:rsidR="00DA1AD7" w:rsidDel="00D953FB">
          <w:rPr>
            <w:rFonts w:cstheme="minorHAnsi"/>
            <w:color w:val="000000" w:themeColor="text1"/>
            <w:szCs w:val="22"/>
          </w:rPr>
          <w:fldChar w:fldCharType="end"/>
        </w:r>
        <w:r w:rsidDel="00D953FB">
          <w:rPr>
            <w:rFonts w:cstheme="minorHAnsi"/>
            <w:color w:val="000000" w:themeColor="text1"/>
            <w:szCs w:val="22"/>
          </w:rPr>
        </w:r>
        <w:r w:rsidDel="00D953FB">
          <w:rPr>
            <w:rFonts w:cstheme="minorHAnsi"/>
            <w:color w:val="000000" w:themeColor="text1"/>
            <w:szCs w:val="22"/>
          </w:rPr>
          <w:fldChar w:fldCharType="separate"/>
        </w:r>
        <w:r w:rsidR="00DA1AD7" w:rsidDel="00D953FB">
          <w:rPr>
            <w:rFonts w:cstheme="minorHAnsi"/>
            <w:noProof/>
            <w:color w:val="000000" w:themeColor="text1"/>
            <w:szCs w:val="22"/>
          </w:rPr>
          <w:delText>[37-39]</w:delText>
        </w:r>
        <w:r w:rsidDel="00D953FB">
          <w:rPr>
            <w:rFonts w:cstheme="minorHAnsi"/>
            <w:color w:val="000000" w:themeColor="text1"/>
            <w:szCs w:val="22"/>
          </w:rPr>
          <w:fldChar w:fldCharType="end"/>
        </w:r>
        <w:r w:rsidDel="00D953FB">
          <w:rPr>
            <w:rFonts w:cstheme="minorHAnsi"/>
            <w:color w:val="000000" w:themeColor="text1"/>
            <w:szCs w:val="22"/>
          </w:rPr>
          <w:delText xml:space="preserve">. The Resuscitation Council </w:delText>
        </w:r>
        <w:r w:rsidRPr="00483EDA" w:rsidDel="00D953FB">
          <w:rPr>
            <w:rFonts w:cstheme="minorHAnsi"/>
            <w:color w:val="000000" w:themeColor="text1"/>
            <w:szCs w:val="22"/>
          </w:rPr>
          <w:delText>UK’s new “Field for Play” guidan</w:delText>
        </w:r>
        <w:r w:rsidDel="00D953FB">
          <w:rPr>
            <w:rFonts w:cstheme="minorHAnsi"/>
            <w:color w:val="000000" w:themeColor="text1"/>
            <w:szCs w:val="22"/>
          </w:rPr>
          <w:delText>ce</w:delText>
        </w:r>
        <w:r w:rsidRPr="00483EDA" w:rsidDel="00D953FB">
          <w:rPr>
            <w:rFonts w:cstheme="minorHAnsi"/>
            <w:color w:val="000000" w:themeColor="text1"/>
            <w:szCs w:val="22"/>
          </w:rPr>
          <w:delText xml:space="preserve"> recognise</w:delText>
        </w:r>
        <w:r w:rsidDel="00D953FB">
          <w:rPr>
            <w:rFonts w:cstheme="minorHAnsi"/>
            <w:color w:val="000000" w:themeColor="text1"/>
            <w:szCs w:val="22"/>
          </w:rPr>
          <w:delText>s</w:delText>
        </w:r>
        <w:r w:rsidRPr="00483EDA" w:rsidDel="00D953FB">
          <w:rPr>
            <w:rFonts w:cstheme="minorHAnsi"/>
            <w:color w:val="000000" w:themeColor="text1"/>
            <w:szCs w:val="22"/>
          </w:rPr>
          <w:delText xml:space="preserve"> that anyone organising such events ensure </w:delText>
        </w:r>
        <w:r w:rsidR="00110308" w:rsidDel="00D953FB">
          <w:rPr>
            <w:rFonts w:cstheme="minorHAnsi"/>
            <w:color w:val="000000" w:themeColor="text1"/>
            <w:szCs w:val="22"/>
          </w:rPr>
          <w:delText>staff</w:delText>
        </w:r>
        <w:r w:rsidRPr="00483EDA" w:rsidDel="00D953FB">
          <w:rPr>
            <w:rFonts w:cstheme="minorHAnsi"/>
            <w:color w:val="000000" w:themeColor="text1"/>
            <w:szCs w:val="22"/>
          </w:rPr>
          <w:delText xml:space="preserve"> are trained and </w:delText>
        </w:r>
        <w:r w:rsidR="00EA7BF2" w:rsidDel="00D953FB">
          <w:rPr>
            <w:rFonts w:cstheme="minorHAnsi"/>
            <w:color w:val="000000" w:themeColor="text1"/>
            <w:szCs w:val="22"/>
          </w:rPr>
          <w:delText>AED</w:delText>
        </w:r>
        <w:r w:rsidDel="00D953FB">
          <w:rPr>
            <w:rFonts w:cstheme="minorHAnsi"/>
            <w:color w:val="000000" w:themeColor="text1"/>
            <w:szCs w:val="22"/>
          </w:rPr>
          <w:delText>s</w:delText>
        </w:r>
        <w:r w:rsidRPr="00483EDA" w:rsidDel="00D953FB">
          <w:rPr>
            <w:rFonts w:cstheme="minorHAnsi"/>
            <w:color w:val="000000" w:themeColor="text1"/>
            <w:szCs w:val="22"/>
          </w:rPr>
          <w:delText xml:space="preserve"> are available</w:delText>
        </w:r>
        <w:r w:rsidDel="00D953FB">
          <w:rPr>
            <w:rFonts w:cstheme="minorHAnsi"/>
            <w:color w:val="000000" w:themeColor="text1"/>
            <w:szCs w:val="22"/>
          </w:rPr>
          <w:delText xml:space="preserve"> </w:delText>
        </w:r>
        <w:r w:rsidRPr="00483EDA" w:rsidDel="00D953FB">
          <w:rPr>
            <w:rFonts w:cstheme="minorHAnsi"/>
            <w:color w:val="000000" w:themeColor="text1"/>
            <w:szCs w:val="22"/>
          </w:rPr>
          <w:fldChar w:fldCharType="begin"/>
        </w:r>
        <w:r w:rsidR="00DA1AD7" w:rsidDel="00D953FB">
          <w:rPr>
            <w:rFonts w:cstheme="minorHAnsi"/>
            <w:color w:val="000000" w:themeColor="text1"/>
            <w:szCs w:val="22"/>
          </w:rPr>
          <w:delInstrText xml:space="preserve"> ADDIN EN.CITE &lt;EndNote&gt;&lt;Cite&gt;&lt;Author&gt;RCUK&lt;/Author&gt;&lt;Year&gt;2023&lt;/Year&gt;&lt;RecNum&gt;1748&lt;/RecNum&gt;&lt;DisplayText&gt;[40, 41]&lt;/DisplayText&gt;&lt;record&gt;&lt;rec-number&gt;1748&lt;/rec-number&gt;&lt;foreign-keys&gt;&lt;key app="EN" db-id="ssz252dsd9tf9lezz5r5zs9vaw2asfdd0vfd" timestamp="1715594938"&gt;1748&lt;/key&gt;&lt;/foreign-keys&gt;&lt;ref-type name="Report"&gt;27&lt;/ref-type&gt;&lt;contributors&gt;&lt;authors&gt;&lt;author&gt;RCUK,&lt;/author&gt;&lt;/authors&gt;&lt;/contributors&gt;&lt;titles&gt;&lt;title&gt;Resuscitation on the Field of Play: A best-practice guideline&lt;/title&gt;&lt;/titles&gt;&lt;dates&gt;&lt;year&gt;2023&lt;/year&gt;&lt;/dates&gt;&lt;pub-location&gt;London&lt;/pub-location&gt;&lt;publisher&gt;Resuscitation Council UK&lt;/publisher&gt;&lt;urls&gt;&lt;/urls&gt;&lt;/record&gt;&lt;/Cite&gt;&lt;Cite&gt;&lt;Author&gt;Smith&lt;/Author&gt;&lt;Year&gt;2024&lt;/Year&gt;&lt;RecNum&gt;1783&lt;/RecNum&gt;&lt;record&gt;&lt;rec-number&gt;1783&lt;/rec-number&gt;&lt;foreign-keys&gt;&lt;key app="EN" db-id="ssz252dsd9tf9lezz5r5zs9vaw2asfdd0vfd" timestamp="1725542445"&gt;1783&lt;/key&gt;&lt;/foreign-keys&gt;&lt;ref-type name="Journal Article"&gt;17&lt;/ref-type&gt;&lt;contributors&gt;&lt;authors&gt;&lt;author&gt;Smith, C.M.&lt;/author&gt;&lt;author&gt;Moore, F.&lt;/author&gt;&lt;author&gt;Drezner, J.A.&lt;/author&gt;&lt;author&gt;Aird, R.&lt;/author&gt;&lt;author&gt;Benson-Clarke, A.&lt;/author&gt;&lt;author&gt;Cant, J.&lt;/author&gt;&lt;author&gt;Hamilton-Bower, I.&lt;/author&gt;&lt;author&gt;Hampshire, S.&lt;/author&gt;&lt;author&gt;Hodgson, L.&lt;/author&gt;&lt;author&gt;Johnston, C.&lt;/author&gt;&lt;author&gt;O&amp;apos;Sullivan, J.&lt;/author&gt;&lt;author&gt;Patterson, M.&lt;/author&gt;&lt;author&gt;Pitcher, D.&lt;/author&gt;&lt;author&gt;Smith, A.&lt;/author&gt;&lt;author&gt;Soar, J.&lt;/author&gt;&lt;author&gt;Thomas, L.&lt;/author&gt;&lt;author&gt;Zideman, D.A.&lt;/author&gt;&lt;author&gt;Perkins, G.D.&lt;/author&gt;&lt;/authors&gt;&lt;/contributors&gt;&lt;titles&gt;&lt;title&gt;Resuscitation on the field of play: a best-practice guideline from Resuscitation Council UK.&lt;/title&gt;&lt;secondary-title&gt;British Journal of Sports Medicine&lt;/secondary-title&gt;&lt;/titles&gt;&lt;periodical&gt;&lt;full-title&gt;British Journal of Sports Medicine&lt;/full-title&gt;&lt;/periodical&gt;&lt;volume&gt;58&lt;/volume&gt;&lt;number&gt;19&lt;/number&gt;&lt;dates&gt;&lt;year&gt;2024&lt;/year&gt;&lt;/dates&gt;&lt;urls&gt;&lt;/urls&gt;&lt;/record&gt;&lt;/Cite&gt;&lt;/EndNote&gt;</w:delInstrText>
        </w:r>
        <w:r w:rsidRPr="00483EDA" w:rsidDel="00D953FB">
          <w:rPr>
            <w:rFonts w:cstheme="minorHAnsi"/>
            <w:color w:val="000000" w:themeColor="text1"/>
            <w:szCs w:val="22"/>
          </w:rPr>
          <w:fldChar w:fldCharType="separate"/>
        </w:r>
        <w:r w:rsidR="00DA1AD7" w:rsidDel="00D953FB">
          <w:rPr>
            <w:rFonts w:cstheme="minorHAnsi"/>
            <w:noProof/>
            <w:color w:val="000000" w:themeColor="text1"/>
            <w:szCs w:val="22"/>
          </w:rPr>
          <w:delText>[40, 41]</w:delText>
        </w:r>
        <w:r w:rsidRPr="00483EDA" w:rsidDel="00D953FB">
          <w:rPr>
            <w:rFonts w:cstheme="minorHAnsi"/>
            <w:color w:val="000000" w:themeColor="text1"/>
            <w:szCs w:val="22"/>
          </w:rPr>
          <w:fldChar w:fldCharType="end"/>
        </w:r>
        <w:r w:rsidRPr="00483EDA" w:rsidDel="00D953FB">
          <w:rPr>
            <w:rFonts w:cstheme="minorHAnsi"/>
            <w:color w:val="000000" w:themeColor="text1"/>
            <w:szCs w:val="22"/>
          </w:rPr>
          <w:delText>.</w:delText>
        </w:r>
        <w:r w:rsidDel="00D953FB">
          <w:rPr>
            <w:rFonts w:cstheme="minorHAnsi"/>
            <w:color w:val="000000" w:themeColor="text1"/>
            <w:szCs w:val="22"/>
          </w:rPr>
          <w:delText xml:space="preserve"> All sports and exercise facilities, and recreational events, should undertake a medical risk assessment of the risk of OHCA among athletes, </w:delText>
        </w:r>
        <w:r w:rsidR="007A68AB" w:rsidDel="00D953FB">
          <w:rPr>
            <w:rFonts w:cstheme="minorHAnsi"/>
            <w:color w:val="000000" w:themeColor="text1"/>
            <w:szCs w:val="22"/>
          </w:rPr>
          <w:delText>spectators,</w:delText>
        </w:r>
        <w:r w:rsidDel="00D953FB">
          <w:rPr>
            <w:rFonts w:cstheme="minorHAnsi"/>
            <w:color w:val="000000" w:themeColor="text1"/>
            <w:szCs w:val="22"/>
          </w:rPr>
          <w:delText xml:space="preserve"> and staff. </w:delText>
        </w:r>
        <w:r w:rsidR="00BE7331" w:rsidRPr="00BE7331" w:rsidDel="00D953FB">
          <w:rPr>
            <w:rFonts w:cstheme="minorHAnsi"/>
            <w:color w:val="000000" w:themeColor="text1"/>
            <w:szCs w:val="22"/>
          </w:rPr>
          <w:delText>n settings where the risk of OHCA is elevated, staff and members should be trained to recognise and respond appropriately, including identifying cardiac arrest, initiating management, and either providing an AED directly or offering clear guidance to the nearest available device.</w:delText>
        </w:r>
      </w:del>
    </w:p>
    <w:p w14:paraId="3A7C7CB4" w14:textId="010941CF" w:rsidR="0044083B" w:rsidRPr="00DC5B37" w:rsidDel="00D953FB" w:rsidRDefault="0044083B" w:rsidP="00DC5B37">
      <w:pPr>
        <w:rPr>
          <w:del w:id="120" w:author="Brown, Terry" w:date="2025-10-13T13:44:00Z" w16du:dateUtc="2025-10-13T12:44:00Z"/>
          <w:b/>
          <w:bCs/>
        </w:rPr>
      </w:pPr>
      <w:del w:id="121" w:author="Brown, Terry" w:date="2025-10-13T13:44:00Z" w16du:dateUtc="2025-10-13T12:44:00Z">
        <w:r w:rsidRPr="00DC5B37" w:rsidDel="00D953FB">
          <w:rPr>
            <w:b/>
            <w:bCs/>
          </w:rPr>
          <w:delText>Limitations</w:delText>
        </w:r>
      </w:del>
    </w:p>
    <w:p w14:paraId="3B15CF5A" w14:textId="23093B9C" w:rsidR="00774185" w:rsidRPr="00774185" w:rsidDel="00D953FB" w:rsidRDefault="00494A22" w:rsidP="0099505E">
      <w:pPr>
        <w:spacing w:before="120" w:line="360" w:lineRule="auto"/>
        <w:rPr>
          <w:del w:id="122" w:author="Brown, Terry" w:date="2025-10-13T13:44:00Z" w16du:dateUtc="2025-10-13T12:44:00Z"/>
          <w:rFonts w:cstheme="minorHAnsi"/>
        </w:rPr>
      </w:pPr>
      <w:del w:id="123" w:author="Brown, Terry" w:date="2025-10-13T13:44:00Z" w16du:dateUtc="2025-10-13T12:44:00Z">
        <w:r w:rsidDel="00D953FB">
          <w:rPr>
            <w:rFonts w:cstheme="minorHAnsi"/>
            <w:szCs w:val="22"/>
          </w:rPr>
          <w:delText xml:space="preserve">One </w:delText>
        </w:r>
        <w:r w:rsidR="0044083B" w:rsidRPr="00483EDA" w:rsidDel="00D953FB">
          <w:rPr>
            <w:rFonts w:cstheme="minorHAnsi"/>
            <w:szCs w:val="22"/>
          </w:rPr>
          <w:delText xml:space="preserve">limitation to this study </w:delText>
        </w:r>
        <w:r w:rsidDel="00D953FB">
          <w:rPr>
            <w:rFonts w:cstheme="minorHAnsi"/>
            <w:szCs w:val="22"/>
          </w:rPr>
          <w:delText>was</w:delText>
        </w:r>
        <w:r w:rsidR="0044083B" w:rsidRPr="00483EDA" w:rsidDel="00D953FB">
          <w:rPr>
            <w:rFonts w:cstheme="minorHAnsi"/>
            <w:szCs w:val="22"/>
          </w:rPr>
          <w:delText xml:space="preserve"> that we </w:delText>
        </w:r>
        <w:r w:rsidDel="00D953FB">
          <w:rPr>
            <w:rFonts w:cstheme="minorHAnsi"/>
            <w:szCs w:val="22"/>
          </w:rPr>
          <w:delText xml:space="preserve">may </w:delText>
        </w:r>
        <w:r w:rsidR="0044083B" w:rsidRPr="00483EDA" w:rsidDel="00D953FB">
          <w:rPr>
            <w:rFonts w:cstheme="minorHAnsi"/>
            <w:szCs w:val="22"/>
          </w:rPr>
          <w:delText>have</w:delText>
        </w:r>
        <w:r w:rsidDel="00D953FB">
          <w:rPr>
            <w:rFonts w:cstheme="minorHAnsi"/>
            <w:szCs w:val="22"/>
          </w:rPr>
          <w:delText xml:space="preserve"> underestimated the number of OHCAs at events. We first identified cases via the Utstein location. However, the OHCAO registry recognise</w:delText>
        </w:r>
        <w:r w:rsidR="00D626B6" w:rsidDel="00D953FB">
          <w:rPr>
            <w:rFonts w:cstheme="minorHAnsi"/>
            <w:szCs w:val="22"/>
          </w:rPr>
          <w:delText>s</w:delText>
        </w:r>
        <w:r w:rsidDel="00D953FB">
          <w:rPr>
            <w:rFonts w:cstheme="minorHAnsi"/>
            <w:szCs w:val="22"/>
          </w:rPr>
          <w:delText xml:space="preserve"> this to be incomplete for some ambulance </w:delText>
        </w:r>
        <w:r w:rsidR="009B5CF5" w:rsidDel="00D953FB">
          <w:rPr>
            <w:rFonts w:cstheme="minorHAnsi"/>
            <w:szCs w:val="22"/>
          </w:rPr>
          <w:delText>services,</w:delText>
        </w:r>
        <w:r w:rsidDel="00D953FB">
          <w:rPr>
            <w:rFonts w:cstheme="minorHAnsi"/>
            <w:szCs w:val="22"/>
          </w:rPr>
          <w:delText xml:space="preserve"> so we use</w:delText>
        </w:r>
        <w:r w:rsidR="00D626B6" w:rsidDel="00D953FB">
          <w:rPr>
            <w:rFonts w:cstheme="minorHAnsi"/>
            <w:szCs w:val="22"/>
          </w:rPr>
          <w:delText>d</w:delText>
        </w:r>
        <w:r w:rsidDel="00D953FB">
          <w:rPr>
            <w:rFonts w:cstheme="minorHAnsi"/>
            <w:szCs w:val="22"/>
          </w:rPr>
          <w:delText xml:space="preserve"> the EMS location data to identify additional cases, using specified search criteria (Supplementary Table 1). Nevertheless, the list may not have been comprehensive enough to detect these cases. </w:delText>
        </w:r>
        <w:r w:rsidR="00464D6C" w:rsidDel="00D953FB">
          <w:rPr>
            <w:rFonts w:cstheme="minorHAnsi"/>
            <w:szCs w:val="22"/>
          </w:rPr>
          <w:delText>S</w:delText>
        </w:r>
        <w:r w:rsidDel="00D953FB">
          <w:rPr>
            <w:rFonts w:cstheme="minorHAnsi"/>
            <w:szCs w:val="22"/>
          </w:rPr>
          <w:delText>ome ambulance services do not provide an address for the EMS location to enable us to use the search criteria, providing just a postcode. Second for those cases identified we could not determine whether they were participating or spectators, which may have impacted on outcomes</w:delText>
        </w:r>
        <w:r w:rsidR="00464D6C" w:rsidDel="00D953FB">
          <w:rPr>
            <w:rFonts w:cstheme="minorHAnsi"/>
            <w:szCs w:val="22"/>
          </w:rPr>
          <w:delText>, and also limits the extent to which can make direct comparisons with other studies</w:delText>
        </w:r>
        <w:r w:rsidDel="00D953FB">
          <w:rPr>
            <w:rFonts w:cstheme="minorHAnsi"/>
            <w:szCs w:val="22"/>
          </w:rPr>
          <w:delText xml:space="preserve">. </w:delText>
        </w:r>
        <w:bookmarkStart w:id="124" w:name="_Hlk207975588"/>
        <w:r w:rsidR="008E2B76" w:rsidDel="00D953FB">
          <w:rPr>
            <w:rFonts w:cstheme="minorHAnsi"/>
            <w:szCs w:val="22"/>
          </w:rPr>
          <w:delText>A major limitation is that w</w:delText>
        </w:r>
        <w:r w:rsidDel="00D953FB">
          <w:rPr>
            <w:rFonts w:cstheme="minorHAnsi"/>
            <w:szCs w:val="22"/>
          </w:rPr>
          <w:delText>e could not determine what type of event each OHCA occurred at.</w:delText>
        </w:r>
        <w:bookmarkEnd w:id="124"/>
        <w:r w:rsidDel="00D953FB">
          <w:rPr>
            <w:rFonts w:cstheme="minorHAnsi"/>
            <w:szCs w:val="22"/>
          </w:rPr>
          <w:delText xml:space="preserve"> </w:delText>
        </w:r>
        <w:r w:rsidR="00EE3451" w:rsidDel="00D953FB">
          <w:rPr>
            <w:rFonts w:cstheme="minorHAnsi"/>
            <w:szCs w:val="22"/>
          </w:rPr>
          <w:delText xml:space="preserve">It is also not clear how each ambulance service </w:delText>
        </w:r>
        <w:r w:rsidR="00AA7599" w:rsidDel="00D953FB">
          <w:rPr>
            <w:rFonts w:cstheme="minorHAnsi"/>
            <w:szCs w:val="22"/>
          </w:rPr>
          <w:delText>categorises</w:delText>
        </w:r>
        <w:r w:rsidR="00EE3451" w:rsidDel="00D953FB">
          <w:rPr>
            <w:rFonts w:cstheme="minorHAnsi"/>
            <w:szCs w:val="22"/>
          </w:rPr>
          <w:delText xml:space="preserve"> the location with regards to sports/recreational event.</w:delText>
        </w:r>
        <w:r w:rsidR="00DB2992" w:rsidDel="00D953FB">
          <w:rPr>
            <w:rFonts w:cstheme="minorHAnsi"/>
            <w:szCs w:val="22"/>
          </w:rPr>
          <w:delText xml:space="preserve"> The definition of a bystander in this study is very loose and could have been a member of the public, </w:delText>
        </w:r>
        <w:r w:rsidR="00DB2992" w:rsidRPr="00DB2992" w:rsidDel="00D953FB">
          <w:rPr>
            <w:rFonts w:cstheme="minorHAnsi"/>
            <w:szCs w:val="22"/>
          </w:rPr>
          <w:delText xml:space="preserve">on-site staff trained in CPR and </w:delText>
        </w:r>
        <w:r w:rsidR="00EA7BF2" w:rsidDel="00D953FB">
          <w:rPr>
            <w:rFonts w:cstheme="minorHAnsi"/>
            <w:szCs w:val="22"/>
          </w:rPr>
          <w:delText>AED</w:delText>
        </w:r>
        <w:r w:rsidR="00DB2992" w:rsidRPr="00DB2992" w:rsidDel="00D953FB">
          <w:rPr>
            <w:rFonts w:cstheme="minorHAnsi"/>
            <w:szCs w:val="22"/>
          </w:rPr>
          <w:delText xml:space="preserve"> </w:delText>
        </w:r>
        <w:r w:rsidR="007A68AB" w:rsidRPr="00DB2992" w:rsidDel="00D953FB">
          <w:rPr>
            <w:rFonts w:cstheme="minorHAnsi"/>
            <w:szCs w:val="22"/>
          </w:rPr>
          <w:delText>use,</w:delText>
        </w:r>
        <w:r w:rsidR="00DB2992" w:rsidRPr="00DB2992" w:rsidDel="00D953FB">
          <w:rPr>
            <w:rFonts w:cstheme="minorHAnsi"/>
            <w:szCs w:val="22"/>
          </w:rPr>
          <w:delText xml:space="preserve"> or </w:delText>
        </w:r>
        <w:r w:rsidR="00DB2992" w:rsidDel="00D953FB">
          <w:rPr>
            <w:rFonts w:cstheme="minorHAnsi"/>
            <w:szCs w:val="22"/>
          </w:rPr>
          <w:delText xml:space="preserve">member of </w:delText>
        </w:r>
        <w:r w:rsidR="00DB2992" w:rsidRPr="00DB2992" w:rsidDel="00D953FB">
          <w:rPr>
            <w:rFonts w:cstheme="minorHAnsi"/>
            <w:szCs w:val="22"/>
          </w:rPr>
          <w:delText xml:space="preserve">an on-site medical team already </w:delText>
        </w:r>
        <w:r w:rsidR="00DB2992" w:rsidDel="00D953FB">
          <w:rPr>
            <w:rFonts w:cstheme="minorHAnsi"/>
            <w:szCs w:val="22"/>
          </w:rPr>
          <w:delText xml:space="preserve">present at the event. </w:delText>
        </w:r>
        <w:r w:rsidR="00EE3451" w:rsidDel="00D953FB">
          <w:rPr>
            <w:rFonts w:cstheme="minorHAnsi"/>
            <w:szCs w:val="22"/>
          </w:rPr>
          <w:delText xml:space="preserve"> Information on </w:delText>
        </w:r>
        <w:r w:rsidR="0039703E" w:rsidDel="00D953FB">
          <w:rPr>
            <w:rFonts w:cstheme="minorHAnsi"/>
            <w:szCs w:val="22"/>
          </w:rPr>
          <w:delText>AED</w:delText>
        </w:r>
        <w:r w:rsidR="00EE3451" w:rsidDel="00D953FB">
          <w:rPr>
            <w:rFonts w:cstheme="minorHAnsi"/>
            <w:szCs w:val="22"/>
          </w:rPr>
          <w:delText xml:space="preserve"> availability and usage within the OHCAO registry is known to be incomplete for some ambulance services, but improving, and therefore these figures may be higher. </w:delText>
        </w:r>
        <w:r w:rsidR="00CE643E" w:rsidDel="00D953FB">
          <w:rPr>
            <w:rFonts w:cstheme="minorHAnsi"/>
            <w:szCs w:val="22"/>
          </w:rPr>
          <w:delText xml:space="preserve">We did not observe bystander CPR to have a statistically significant impact on </w:delText>
        </w:r>
        <w:r w:rsidR="00FB355A" w:rsidDel="00D953FB">
          <w:rPr>
            <w:rFonts w:cstheme="minorHAnsi"/>
            <w:szCs w:val="22"/>
          </w:rPr>
          <w:delText>outcomes;</w:delText>
        </w:r>
        <w:r w:rsidR="00CE643E" w:rsidDel="00D953FB">
          <w:rPr>
            <w:rFonts w:cstheme="minorHAnsi"/>
            <w:szCs w:val="22"/>
          </w:rPr>
          <w:delText xml:space="preserve"> however, this was probably </w:delText>
        </w:r>
        <w:r w:rsidR="00087870" w:rsidDel="00D953FB">
          <w:rPr>
            <w:rFonts w:cstheme="minorHAnsi"/>
            <w:szCs w:val="22"/>
          </w:rPr>
          <w:delText xml:space="preserve">because bystander CPR rate was high across the board. </w:delText>
        </w:r>
        <w:r w:rsidR="00644209" w:rsidDel="00D953FB">
          <w:rPr>
            <w:rFonts w:cstheme="minorHAnsi"/>
            <w:szCs w:val="22"/>
          </w:rPr>
          <w:delText>We were limited to analysing OHCAs at sport and recreational events, and therefore could not make any direct comparison with OHCAs in the home or other public places, which could be done at a later date.</w:delText>
        </w:r>
      </w:del>
    </w:p>
    <w:p w14:paraId="379EDDD3" w14:textId="2A97F31B" w:rsidR="00785A13" w:rsidDel="00D953FB" w:rsidRDefault="00785A13">
      <w:pPr>
        <w:rPr>
          <w:del w:id="125" w:author="Brown, Terry" w:date="2025-10-13T13:44:00Z" w16du:dateUtc="2025-10-13T12:44:00Z"/>
          <w:rFonts w:asciiTheme="majorHAnsi" w:eastAsiaTheme="majorEastAsia" w:hAnsiTheme="majorHAnsi" w:cstheme="majorBidi"/>
          <w:color w:val="2F5496" w:themeColor="accent1" w:themeShade="BF"/>
          <w:sz w:val="32"/>
          <w:szCs w:val="32"/>
        </w:rPr>
      </w:pPr>
      <w:del w:id="126" w:author="Brown, Terry" w:date="2025-10-13T13:44:00Z" w16du:dateUtc="2025-10-13T12:44:00Z">
        <w:r w:rsidDel="00D953FB">
          <w:br w:type="page"/>
        </w:r>
      </w:del>
    </w:p>
    <w:p w14:paraId="64B0B62D" w14:textId="05FE2CDB" w:rsidR="00D87E8B" w:rsidRPr="00DC5B37" w:rsidDel="00D953FB" w:rsidRDefault="00D87E8B" w:rsidP="00DC5B37">
      <w:pPr>
        <w:rPr>
          <w:del w:id="127" w:author="Brown, Terry" w:date="2025-10-13T13:44:00Z" w16du:dateUtc="2025-10-13T12:44:00Z"/>
          <w:b/>
          <w:bCs/>
        </w:rPr>
      </w:pPr>
      <w:del w:id="128" w:author="Brown, Terry" w:date="2025-10-13T13:44:00Z" w16du:dateUtc="2025-10-13T12:44:00Z">
        <w:r w:rsidRPr="00DC5B37" w:rsidDel="00D953FB">
          <w:rPr>
            <w:b/>
            <w:bCs/>
          </w:rPr>
          <w:delText>C</w:delText>
        </w:r>
        <w:r w:rsidR="004B449F" w:rsidRPr="00DC5B37" w:rsidDel="00D953FB">
          <w:rPr>
            <w:b/>
            <w:bCs/>
          </w:rPr>
          <w:delText>o</w:delText>
        </w:r>
        <w:r w:rsidRPr="00DC5B37" w:rsidDel="00D953FB">
          <w:rPr>
            <w:b/>
            <w:bCs/>
          </w:rPr>
          <w:delText>nclusion</w:delText>
        </w:r>
      </w:del>
    </w:p>
    <w:p w14:paraId="6A49C3F9" w14:textId="44523947" w:rsidR="00B3467D" w:rsidDel="00D953FB" w:rsidRDefault="00965D6F" w:rsidP="0099505E">
      <w:pPr>
        <w:pStyle w:val="xmsonormal"/>
        <w:spacing w:before="120" w:beforeAutospacing="0" w:after="0" w:afterAutospacing="0" w:line="360" w:lineRule="auto"/>
        <w:rPr>
          <w:del w:id="129" w:author="Brown, Terry" w:date="2025-10-13T13:44:00Z" w16du:dateUtc="2025-10-13T12:44:00Z"/>
          <w:rFonts w:cstheme="minorHAnsi"/>
          <w:color w:val="000000" w:themeColor="text1"/>
          <w:szCs w:val="22"/>
        </w:rPr>
      </w:pPr>
      <w:del w:id="130" w:author="Brown, Terry" w:date="2025-10-13T13:44:00Z" w16du:dateUtc="2025-10-13T12:44:00Z">
        <w:r w:rsidRPr="00483EDA" w:rsidDel="00D953FB">
          <w:rPr>
            <w:rFonts w:cstheme="minorHAnsi"/>
            <w:color w:val="000000" w:themeColor="text1"/>
            <w:szCs w:val="22"/>
          </w:rPr>
          <w:delText>In conclusion, OHCA</w:delText>
        </w:r>
        <w:r w:rsidR="00707BBF" w:rsidDel="00D953FB">
          <w:rPr>
            <w:rFonts w:cstheme="minorHAnsi"/>
            <w:color w:val="000000" w:themeColor="text1"/>
            <w:szCs w:val="22"/>
          </w:rPr>
          <w:delText>s, where EMS continue or commence resuscitation,</w:delText>
        </w:r>
        <w:r w:rsidRPr="00483EDA" w:rsidDel="00D953FB">
          <w:rPr>
            <w:rFonts w:cstheme="minorHAnsi"/>
            <w:color w:val="000000" w:themeColor="text1"/>
            <w:szCs w:val="22"/>
          </w:rPr>
          <w:delText xml:space="preserve"> occurring at sport and recreational events, </w:delText>
        </w:r>
        <w:r w:rsidR="007A68AB" w:rsidRPr="00483EDA" w:rsidDel="00D953FB">
          <w:rPr>
            <w:rFonts w:cstheme="minorHAnsi"/>
            <w:color w:val="000000" w:themeColor="text1"/>
            <w:szCs w:val="22"/>
          </w:rPr>
          <w:delText>participants,</w:delText>
        </w:r>
        <w:r w:rsidRPr="00483EDA" w:rsidDel="00D953FB">
          <w:rPr>
            <w:rFonts w:cstheme="minorHAnsi"/>
            <w:color w:val="000000" w:themeColor="text1"/>
            <w:szCs w:val="22"/>
          </w:rPr>
          <w:delText xml:space="preserve"> or spectators, in England is a rare event. </w:delText>
        </w:r>
        <w:r w:rsidR="00845F8A" w:rsidDel="00D953FB">
          <w:rPr>
            <w:rFonts w:cstheme="minorHAnsi"/>
            <w:color w:val="000000" w:themeColor="text1"/>
            <w:szCs w:val="22"/>
          </w:rPr>
          <w:delText>I</w:delText>
        </w:r>
        <w:r w:rsidR="00B3467D" w:rsidRPr="00483EDA" w:rsidDel="00D953FB">
          <w:rPr>
            <w:rFonts w:cstheme="minorHAnsi"/>
            <w:color w:val="000000" w:themeColor="text1"/>
            <w:szCs w:val="22"/>
          </w:rPr>
          <w:delText xml:space="preserve">ndividuals who </w:delText>
        </w:r>
        <w:r w:rsidR="00B3467D" w:rsidDel="00D953FB">
          <w:rPr>
            <w:rFonts w:cstheme="minorHAnsi"/>
            <w:color w:val="000000" w:themeColor="text1"/>
            <w:szCs w:val="22"/>
          </w:rPr>
          <w:delText>sustain</w:delText>
        </w:r>
        <w:r w:rsidR="00B3467D" w:rsidRPr="00483EDA" w:rsidDel="00D953FB">
          <w:rPr>
            <w:rFonts w:cstheme="minorHAnsi"/>
            <w:color w:val="000000" w:themeColor="text1"/>
            <w:szCs w:val="22"/>
          </w:rPr>
          <w:delText xml:space="preserve"> an OHCA at </w:delText>
        </w:r>
        <w:r w:rsidR="00B3467D" w:rsidDel="00D953FB">
          <w:rPr>
            <w:rFonts w:cstheme="minorHAnsi"/>
            <w:color w:val="000000" w:themeColor="text1"/>
            <w:szCs w:val="22"/>
          </w:rPr>
          <w:delText>such</w:delText>
        </w:r>
        <w:r w:rsidR="00B3467D" w:rsidRPr="00483EDA" w:rsidDel="00D953FB">
          <w:rPr>
            <w:rFonts w:cstheme="minorHAnsi"/>
            <w:color w:val="000000" w:themeColor="text1"/>
            <w:szCs w:val="22"/>
          </w:rPr>
          <w:delText xml:space="preserve"> event</w:delText>
        </w:r>
        <w:r w:rsidR="00B3467D" w:rsidDel="00D953FB">
          <w:rPr>
            <w:rFonts w:cstheme="minorHAnsi"/>
            <w:color w:val="000000" w:themeColor="text1"/>
            <w:szCs w:val="22"/>
          </w:rPr>
          <w:delText>s</w:delText>
        </w:r>
        <w:r w:rsidR="00B3467D" w:rsidRPr="00483EDA" w:rsidDel="00D953FB">
          <w:rPr>
            <w:rFonts w:cstheme="minorHAnsi"/>
            <w:color w:val="000000" w:themeColor="text1"/>
            <w:szCs w:val="22"/>
          </w:rPr>
          <w:delText xml:space="preserve"> are more likely to </w:delText>
        </w:r>
        <w:r w:rsidR="00845F8A" w:rsidDel="00D953FB">
          <w:rPr>
            <w:rFonts w:cstheme="minorHAnsi"/>
            <w:color w:val="000000" w:themeColor="text1"/>
            <w:szCs w:val="22"/>
          </w:rPr>
          <w:delText>sustain</w:delText>
        </w:r>
        <w:r w:rsidR="00B3467D" w:rsidRPr="00483EDA" w:rsidDel="00D953FB">
          <w:rPr>
            <w:rFonts w:cstheme="minorHAnsi"/>
            <w:color w:val="000000" w:themeColor="text1"/>
            <w:szCs w:val="22"/>
          </w:rPr>
          <w:delText xml:space="preserve"> a ROSC </w:delText>
        </w:r>
        <w:r w:rsidR="00845F8A" w:rsidDel="00D953FB">
          <w:rPr>
            <w:rFonts w:cstheme="minorHAnsi"/>
            <w:color w:val="000000" w:themeColor="text1"/>
            <w:szCs w:val="22"/>
          </w:rPr>
          <w:delText>to</w:delText>
        </w:r>
        <w:r w:rsidR="00B3467D" w:rsidRPr="00483EDA" w:rsidDel="00D953FB">
          <w:rPr>
            <w:rFonts w:cstheme="minorHAnsi"/>
            <w:color w:val="000000" w:themeColor="text1"/>
            <w:szCs w:val="22"/>
          </w:rPr>
          <w:delText xml:space="preserve"> hospital handover and surviv</w:delText>
        </w:r>
        <w:r w:rsidR="00845F8A" w:rsidDel="00D953FB">
          <w:rPr>
            <w:rFonts w:cstheme="minorHAnsi"/>
            <w:color w:val="000000" w:themeColor="text1"/>
            <w:szCs w:val="22"/>
          </w:rPr>
          <w:delText>e (to 30-days or hospital discharge)</w:delText>
        </w:r>
        <w:r w:rsidR="00B3467D" w:rsidRPr="00483EDA" w:rsidDel="00D953FB">
          <w:rPr>
            <w:rFonts w:cstheme="minorHAnsi"/>
            <w:color w:val="000000" w:themeColor="text1"/>
            <w:szCs w:val="22"/>
          </w:rPr>
          <w:delText xml:space="preserve"> compared to </w:delText>
        </w:r>
        <w:r w:rsidR="00087870" w:rsidDel="00D953FB">
          <w:rPr>
            <w:rFonts w:cstheme="minorHAnsi"/>
            <w:color w:val="000000" w:themeColor="text1"/>
            <w:szCs w:val="22"/>
          </w:rPr>
          <w:delText xml:space="preserve">the </w:delText>
        </w:r>
        <w:r w:rsidR="00B3467D" w:rsidRPr="00483EDA" w:rsidDel="00D953FB">
          <w:rPr>
            <w:rFonts w:cstheme="minorHAnsi"/>
            <w:color w:val="000000" w:themeColor="text1"/>
            <w:szCs w:val="22"/>
          </w:rPr>
          <w:delText>general</w:delText>
        </w:r>
        <w:r w:rsidR="00087870" w:rsidDel="00D953FB">
          <w:rPr>
            <w:rFonts w:cstheme="minorHAnsi"/>
            <w:color w:val="000000" w:themeColor="text1"/>
            <w:szCs w:val="22"/>
          </w:rPr>
          <w:delText xml:space="preserve"> population</w:delText>
        </w:r>
        <w:r w:rsidR="00B3467D" w:rsidRPr="00483EDA" w:rsidDel="00D953FB">
          <w:rPr>
            <w:rFonts w:cstheme="minorHAnsi"/>
            <w:color w:val="000000" w:themeColor="text1"/>
            <w:szCs w:val="22"/>
          </w:rPr>
          <w:delText xml:space="preserve">. This is </w:delText>
        </w:r>
        <w:r w:rsidR="005578DF" w:rsidDel="00D953FB">
          <w:rPr>
            <w:rFonts w:cstheme="minorHAnsi"/>
            <w:color w:val="000000" w:themeColor="text1"/>
            <w:szCs w:val="22"/>
          </w:rPr>
          <w:delText xml:space="preserve">probably due to </w:delText>
        </w:r>
        <w:r w:rsidR="00B3467D" w:rsidRPr="00483EDA" w:rsidDel="00D953FB">
          <w:rPr>
            <w:rFonts w:cstheme="minorHAnsi"/>
            <w:color w:val="000000" w:themeColor="text1"/>
            <w:szCs w:val="22"/>
          </w:rPr>
          <w:delText>the OHCA is more likely to be witnessed</w:delText>
        </w:r>
        <w:r w:rsidR="00845F8A" w:rsidDel="00D953FB">
          <w:rPr>
            <w:rFonts w:cstheme="minorHAnsi"/>
            <w:color w:val="000000" w:themeColor="text1"/>
            <w:szCs w:val="22"/>
          </w:rPr>
          <w:delText>,</w:delText>
        </w:r>
        <w:r w:rsidR="00B3467D" w:rsidRPr="00483EDA" w:rsidDel="00D953FB">
          <w:rPr>
            <w:rFonts w:cstheme="minorHAnsi"/>
            <w:color w:val="000000" w:themeColor="text1"/>
            <w:szCs w:val="22"/>
          </w:rPr>
          <w:delText xml:space="preserve"> </w:delText>
        </w:r>
        <w:r w:rsidR="00845F8A" w:rsidDel="00D953FB">
          <w:rPr>
            <w:rFonts w:cstheme="minorHAnsi"/>
            <w:color w:val="000000" w:themeColor="text1"/>
            <w:szCs w:val="22"/>
          </w:rPr>
          <w:delText xml:space="preserve">to </w:delText>
        </w:r>
        <w:r w:rsidR="00845F8A" w:rsidRPr="00483EDA" w:rsidDel="00D953FB">
          <w:rPr>
            <w:rFonts w:cstheme="minorHAnsi"/>
            <w:color w:val="000000" w:themeColor="text1"/>
            <w:szCs w:val="22"/>
          </w:rPr>
          <w:delText xml:space="preserve">have an initial rhythm that </w:delText>
        </w:r>
        <w:r w:rsidR="00845F8A" w:rsidDel="00D953FB">
          <w:rPr>
            <w:rFonts w:cstheme="minorHAnsi"/>
            <w:color w:val="000000" w:themeColor="text1"/>
            <w:szCs w:val="22"/>
          </w:rPr>
          <w:delText>wa</w:delText>
        </w:r>
        <w:r w:rsidR="00845F8A" w:rsidRPr="00483EDA" w:rsidDel="00D953FB">
          <w:rPr>
            <w:rFonts w:cstheme="minorHAnsi"/>
            <w:color w:val="000000" w:themeColor="text1"/>
            <w:szCs w:val="22"/>
          </w:rPr>
          <w:delText>s shockable</w:delText>
        </w:r>
        <w:r w:rsidR="00B3467D" w:rsidRPr="00483EDA" w:rsidDel="00D953FB">
          <w:rPr>
            <w:rFonts w:cstheme="minorHAnsi"/>
            <w:color w:val="000000" w:themeColor="text1"/>
            <w:szCs w:val="22"/>
          </w:rPr>
          <w:delText xml:space="preserve"> and have a</w:delText>
        </w:r>
        <w:r w:rsidR="005578DF" w:rsidDel="00D953FB">
          <w:rPr>
            <w:rFonts w:cstheme="minorHAnsi"/>
            <w:color w:val="000000" w:themeColor="text1"/>
            <w:szCs w:val="22"/>
          </w:rPr>
          <w:delText>n</w:delText>
        </w:r>
        <w:r w:rsidR="00B3467D" w:rsidRPr="00483EDA" w:rsidDel="00D953FB">
          <w:rPr>
            <w:rFonts w:cstheme="minorHAnsi"/>
            <w:color w:val="000000" w:themeColor="text1"/>
            <w:szCs w:val="22"/>
          </w:rPr>
          <w:delText xml:space="preserve"> </w:delText>
        </w:r>
        <w:r w:rsidR="0039703E" w:rsidDel="00D953FB">
          <w:rPr>
            <w:rFonts w:cstheme="minorHAnsi"/>
            <w:color w:val="000000" w:themeColor="text1"/>
            <w:szCs w:val="22"/>
          </w:rPr>
          <w:delText>AED</w:delText>
        </w:r>
        <w:r w:rsidR="00B3467D" w:rsidRPr="00483EDA" w:rsidDel="00D953FB">
          <w:rPr>
            <w:rFonts w:cstheme="minorHAnsi"/>
            <w:color w:val="000000" w:themeColor="text1"/>
            <w:szCs w:val="22"/>
          </w:rPr>
          <w:delText xml:space="preserve"> used prior to the arrival of EMS.</w:delText>
        </w:r>
        <w:r w:rsidR="00845F8A" w:rsidDel="00D953FB">
          <w:rPr>
            <w:rFonts w:cstheme="minorHAnsi"/>
            <w:color w:val="000000" w:themeColor="text1"/>
            <w:szCs w:val="22"/>
          </w:rPr>
          <w:delText xml:space="preserve"> </w:delText>
        </w:r>
      </w:del>
    </w:p>
    <w:p w14:paraId="4ED3026C" w14:textId="4C05235F" w:rsidR="00663221" w:rsidDel="00D953FB" w:rsidRDefault="00663221">
      <w:pPr>
        <w:rPr>
          <w:del w:id="131" w:author="Brown, Terry" w:date="2025-10-13T13:44:00Z" w16du:dateUtc="2025-10-13T12:44:00Z"/>
          <w:rFonts w:cstheme="minorHAnsi"/>
          <w:szCs w:val="22"/>
        </w:rPr>
      </w:pPr>
      <w:del w:id="132" w:author="Brown, Terry" w:date="2025-10-13T13:44:00Z" w16du:dateUtc="2025-10-13T12:44:00Z">
        <w:r w:rsidDel="00D953FB">
          <w:rPr>
            <w:rFonts w:cstheme="minorHAnsi"/>
            <w:szCs w:val="22"/>
          </w:rPr>
          <w:br w:type="page"/>
        </w:r>
      </w:del>
    </w:p>
    <w:p w14:paraId="7094B929" w14:textId="12A73544" w:rsidR="00663221" w:rsidDel="00D953FB" w:rsidRDefault="00663221" w:rsidP="00663221">
      <w:pPr>
        <w:pStyle w:val="Heading1"/>
        <w:rPr>
          <w:del w:id="133" w:author="Brown, Terry" w:date="2025-10-13T13:44:00Z" w16du:dateUtc="2025-10-13T12:44:00Z"/>
        </w:rPr>
      </w:pPr>
      <w:del w:id="134" w:author="Brown, Terry" w:date="2025-10-13T13:44:00Z" w16du:dateUtc="2025-10-13T12:44:00Z">
        <w:r w:rsidDel="00D953FB">
          <w:delText>Acknowledgements</w:delText>
        </w:r>
      </w:del>
    </w:p>
    <w:p w14:paraId="14904DF6" w14:textId="1E63857C" w:rsidR="00663221" w:rsidDel="00D953FB" w:rsidRDefault="00663221" w:rsidP="00663221">
      <w:pPr>
        <w:spacing w:before="120" w:line="360" w:lineRule="auto"/>
        <w:rPr>
          <w:del w:id="135" w:author="Brown, Terry" w:date="2025-10-13T13:44:00Z" w16du:dateUtc="2025-10-13T12:44:00Z"/>
        </w:rPr>
      </w:pPr>
      <w:del w:id="136" w:author="Brown, Terry" w:date="2025-10-13T13:44:00Z" w16du:dateUtc="2025-10-13T12:44:00Z">
        <w:r w:rsidDel="00D953FB">
          <w:delText>We acknowledge the assistance of all English Ambulance services for submitting data to the OHCAO registry. The Out-of-Hospital Cardiac Arrest Outcomes Registry is funded by a grant from the British Heart Foundation and Resuscitation Council UK</w:delText>
        </w:r>
      </w:del>
    </w:p>
    <w:p w14:paraId="7F0B97C7" w14:textId="6B04A3C9" w:rsidR="00663221" w:rsidRPr="00272379" w:rsidDel="00D953FB" w:rsidRDefault="00663221" w:rsidP="00663221">
      <w:pPr>
        <w:rPr>
          <w:del w:id="137" w:author="Brown, Terry" w:date="2025-10-13T13:44:00Z" w16du:dateUtc="2025-10-13T12:44:00Z"/>
        </w:rPr>
      </w:pPr>
    </w:p>
    <w:p w14:paraId="55A22471" w14:textId="6E71B02E" w:rsidR="004B449F" w:rsidRPr="00483EDA" w:rsidDel="00D953FB" w:rsidRDefault="004B449F" w:rsidP="0099505E">
      <w:pPr>
        <w:spacing w:before="120" w:line="360" w:lineRule="auto"/>
        <w:rPr>
          <w:del w:id="138" w:author="Brown, Terry" w:date="2025-10-13T13:44:00Z" w16du:dateUtc="2025-10-13T12:44:00Z"/>
          <w:rFonts w:eastAsiaTheme="majorEastAsia" w:cstheme="minorHAnsi"/>
          <w:color w:val="2F5496" w:themeColor="accent1" w:themeShade="BF"/>
          <w:szCs w:val="22"/>
        </w:rPr>
      </w:pPr>
      <w:del w:id="139" w:author="Brown, Terry" w:date="2025-10-13T13:44:00Z" w16du:dateUtc="2025-10-13T12:44:00Z">
        <w:r w:rsidRPr="00483EDA" w:rsidDel="00D953FB">
          <w:rPr>
            <w:rFonts w:cstheme="minorHAnsi"/>
            <w:szCs w:val="22"/>
          </w:rPr>
          <w:br w:type="page"/>
        </w:r>
      </w:del>
    </w:p>
    <w:p w14:paraId="30DE8A7D" w14:textId="56F43AB0" w:rsidR="00C158D1" w:rsidRPr="00483EDA" w:rsidDel="00D953FB" w:rsidRDefault="00C158D1" w:rsidP="0099505E">
      <w:pPr>
        <w:pStyle w:val="Heading1"/>
        <w:spacing w:before="120" w:line="360" w:lineRule="auto"/>
        <w:rPr>
          <w:del w:id="140" w:author="Brown, Terry" w:date="2025-10-13T13:44:00Z" w16du:dateUtc="2025-10-13T12:44:00Z"/>
          <w:rFonts w:eastAsia="Times New Roman"/>
          <w:color w:val="auto"/>
        </w:rPr>
      </w:pPr>
      <w:del w:id="141" w:author="Brown, Terry" w:date="2025-10-13T13:44:00Z" w16du:dateUtc="2025-10-13T12:44:00Z">
        <w:r w:rsidRPr="00483EDA" w:rsidDel="00D953FB">
          <w:delText>References</w:delText>
        </w:r>
      </w:del>
    </w:p>
    <w:p w14:paraId="18E4FC2E" w14:textId="3889E4DD" w:rsidR="00DA1AD7" w:rsidRPr="00700BA7" w:rsidDel="00D953FB" w:rsidRDefault="00C158D1" w:rsidP="00DA1AD7">
      <w:pPr>
        <w:pStyle w:val="EndNoteBibliography"/>
        <w:rPr>
          <w:del w:id="142" w:author="Brown, Terry" w:date="2025-10-13T13:44:00Z" w16du:dateUtc="2025-10-13T12:44:00Z"/>
          <w:rFonts w:asciiTheme="minorHAnsi" w:hAnsiTheme="minorHAnsi" w:cstheme="minorHAnsi"/>
          <w:sz w:val="22"/>
          <w:szCs w:val="22"/>
        </w:rPr>
      </w:pPr>
      <w:del w:id="143" w:author="Brown, Terry" w:date="2025-10-13T13:44:00Z" w16du:dateUtc="2025-10-13T12:44:00Z">
        <w:r w:rsidRPr="00700BA7" w:rsidDel="00D953FB">
          <w:rPr>
            <w:rFonts w:asciiTheme="minorHAnsi" w:hAnsiTheme="minorHAnsi" w:cstheme="minorHAnsi"/>
            <w:sz w:val="22"/>
            <w:szCs w:val="22"/>
          </w:rPr>
          <w:fldChar w:fldCharType="begin"/>
        </w:r>
        <w:r w:rsidRPr="00700BA7" w:rsidDel="00D953FB">
          <w:rPr>
            <w:rFonts w:asciiTheme="minorHAnsi" w:hAnsiTheme="minorHAnsi" w:cstheme="minorHAnsi"/>
            <w:sz w:val="22"/>
            <w:szCs w:val="22"/>
          </w:rPr>
          <w:delInstrText xml:space="preserve"> ADDIN EN.REFLIST </w:delInstrText>
        </w:r>
        <w:r w:rsidRPr="00700BA7" w:rsidDel="00D953FB">
          <w:rPr>
            <w:rFonts w:asciiTheme="minorHAnsi" w:hAnsiTheme="minorHAnsi" w:cstheme="minorHAnsi"/>
            <w:sz w:val="22"/>
            <w:szCs w:val="22"/>
          </w:rPr>
          <w:fldChar w:fldCharType="separate"/>
        </w:r>
        <w:r w:rsidR="00DA1AD7" w:rsidRPr="00700BA7" w:rsidDel="00D953FB">
          <w:rPr>
            <w:rFonts w:asciiTheme="minorHAnsi" w:hAnsiTheme="minorHAnsi" w:cstheme="minorHAnsi"/>
            <w:sz w:val="22"/>
            <w:szCs w:val="22"/>
          </w:rPr>
          <w:delText>[1] NHLBI. Cardiac Arrest: Cause and Risk Factors. Bethesda, MD, USA: National Heart, Lung and Blood Institute; 2022.</w:delText>
        </w:r>
      </w:del>
    </w:p>
    <w:p w14:paraId="37CC518B" w14:textId="1B4C57E0" w:rsidR="00DA1AD7" w:rsidRPr="00700BA7" w:rsidDel="00D953FB" w:rsidRDefault="00DA1AD7" w:rsidP="00DA1AD7">
      <w:pPr>
        <w:pStyle w:val="EndNoteBibliography"/>
        <w:rPr>
          <w:del w:id="144" w:author="Brown, Terry" w:date="2025-10-13T13:44:00Z" w16du:dateUtc="2025-10-13T12:44:00Z"/>
          <w:rFonts w:asciiTheme="minorHAnsi" w:hAnsiTheme="minorHAnsi" w:cstheme="minorHAnsi"/>
          <w:sz w:val="22"/>
          <w:szCs w:val="22"/>
        </w:rPr>
      </w:pPr>
      <w:del w:id="145" w:author="Brown, Terry" w:date="2025-10-13T13:44:00Z" w16du:dateUtc="2025-10-13T12:44:00Z">
        <w:r w:rsidRPr="00700BA7" w:rsidDel="00D953FB">
          <w:rPr>
            <w:rFonts w:asciiTheme="minorHAnsi" w:hAnsiTheme="minorHAnsi" w:cstheme="minorHAnsi"/>
            <w:sz w:val="22"/>
            <w:szCs w:val="22"/>
          </w:rPr>
          <w:delText>[2] Kiyohara K, Sado J, Matsuyama T, Nishiyama C, Kobayashi D, Kiguchi T, et al. Out-of-hospital cardiac arrests during exercise among urban inhabitants in Japan: insights from a population-based registry of Osaka City. Resuscitation. 2017;117:14-7.</w:delText>
        </w:r>
      </w:del>
    </w:p>
    <w:p w14:paraId="30E90D14" w14:textId="11E2AA75" w:rsidR="00DA1AD7" w:rsidRPr="00700BA7" w:rsidDel="00D953FB" w:rsidRDefault="00DA1AD7" w:rsidP="00DA1AD7">
      <w:pPr>
        <w:pStyle w:val="EndNoteBibliography"/>
        <w:rPr>
          <w:del w:id="146" w:author="Brown, Terry" w:date="2025-10-13T13:44:00Z" w16du:dateUtc="2025-10-13T12:44:00Z"/>
          <w:rFonts w:asciiTheme="minorHAnsi" w:hAnsiTheme="minorHAnsi" w:cstheme="minorHAnsi"/>
          <w:sz w:val="22"/>
          <w:szCs w:val="22"/>
        </w:rPr>
      </w:pPr>
      <w:del w:id="147" w:author="Brown, Terry" w:date="2025-10-13T13:44:00Z" w16du:dateUtc="2025-10-13T12:44:00Z">
        <w:r w:rsidRPr="00700BA7" w:rsidDel="00D953FB">
          <w:rPr>
            <w:rFonts w:asciiTheme="minorHAnsi" w:hAnsiTheme="minorHAnsi" w:cstheme="minorHAnsi"/>
            <w:sz w:val="22"/>
            <w:szCs w:val="22"/>
          </w:rPr>
          <w:delText>[3] Elhussain MO, Ahmed FK, Mustafa NM, Mohammed DO, Mahgoub IM, Alnaeim NA, et al. The role of automated external defibrillator use in the out-of-hospital cardiac arrest survival rate and outcome: A systematic review. Cureus. 2023;15:e47721.</w:delText>
        </w:r>
      </w:del>
    </w:p>
    <w:p w14:paraId="2DE2608A" w14:textId="2DFE4E9A" w:rsidR="00DA1AD7" w:rsidRPr="00700BA7" w:rsidDel="00D953FB" w:rsidRDefault="00DA1AD7" w:rsidP="00DA1AD7">
      <w:pPr>
        <w:pStyle w:val="EndNoteBibliography"/>
        <w:rPr>
          <w:del w:id="148" w:author="Brown, Terry" w:date="2025-10-13T13:44:00Z" w16du:dateUtc="2025-10-13T12:44:00Z"/>
          <w:rFonts w:asciiTheme="minorHAnsi" w:hAnsiTheme="minorHAnsi" w:cstheme="minorHAnsi"/>
          <w:sz w:val="22"/>
          <w:szCs w:val="22"/>
        </w:rPr>
      </w:pPr>
      <w:del w:id="149" w:author="Brown, Terry" w:date="2025-10-13T13:44:00Z" w16du:dateUtc="2025-10-13T12:44:00Z">
        <w:r w:rsidRPr="00700BA7" w:rsidDel="00D953FB">
          <w:rPr>
            <w:rFonts w:asciiTheme="minorHAnsi" w:hAnsiTheme="minorHAnsi" w:cstheme="minorHAnsi"/>
            <w:sz w:val="22"/>
            <w:szCs w:val="22"/>
          </w:rPr>
          <w:delText>[4] Corrado D, Drezner J, Basso C, Pelliccia A, Thiene G. Strategies for the prevention of sudden cardiac death during sports. European Journal of Preventive Cardiology. 2011;18:197-208.</w:delText>
        </w:r>
      </w:del>
    </w:p>
    <w:p w14:paraId="359AA910" w14:textId="590C3A2F" w:rsidR="00DA1AD7" w:rsidRPr="00700BA7" w:rsidDel="00D953FB" w:rsidRDefault="00DA1AD7" w:rsidP="00DA1AD7">
      <w:pPr>
        <w:pStyle w:val="EndNoteBibliography"/>
        <w:rPr>
          <w:del w:id="150" w:author="Brown, Terry" w:date="2025-10-13T13:44:00Z" w16du:dateUtc="2025-10-13T12:44:00Z"/>
          <w:rFonts w:asciiTheme="minorHAnsi" w:hAnsiTheme="minorHAnsi" w:cstheme="minorHAnsi"/>
          <w:sz w:val="22"/>
          <w:szCs w:val="22"/>
        </w:rPr>
      </w:pPr>
      <w:del w:id="151" w:author="Brown, Terry" w:date="2025-10-13T13:44:00Z" w16du:dateUtc="2025-10-13T12:44:00Z">
        <w:r w:rsidRPr="00700BA7" w:rsidDel="00D953FB">
          <w:rPr>
            <w:rFonts w:asciiTheme="minorHAnsi" w:hAnsiTheme="minorHAnsi" w:cstheme="minorHAnsi"/>
            <w:sz w:val="22"/>
            <w:szCs w:val="22"/>
          </w:rPr>
          <w:delText>[5] Ferrell MC, Khojasteh J, Vassar M. Public awareness of cardiopulmonary resuscitation and cardiac arrest in association with Christian Eriksen. Public Health. 2022;212:42-5.</w:delText>
        </w:r>
      </w:del>
    </w:p>
    <w:p w14:paraId="7966A847" w14:textId="1EAFC988" w:rsidR="00DA1AD7" w:rsidRPr="00700BA7" w:rsidDel="00D953FB" w:rsidRDefault="00DA1AD7" w:rsidP="00DA1AD7">
      <w:pPr>
        <w:pStyle w:val="EndNoteBibliography"/>
        <w:rPr>
          <w:del w:id="152" w:author="Brown, Terry" w:date="2025-10-13T13:44:00Z" w16du:dateUtc="2025-10-13T12:44:00Z"/>
          <w:rFonts w:asciiTheme="minorHAnsi" w:hAnsiTheme="minorHAnsi" w:cstheme="minorHAnsi"/>
          <w:sz w:val="22"/>
          <w:szCs w:val="22"/>
        </w:rPr>
      </w:pPr>
      <w:del w:id="153" w:author="Brown, Terry" w:date="2025-10-13T13:44:00Z" w16du:dateUtc="2025-10-13T12:44:00Z">
        <w:r w:rsidRPr="00700BA7" w:rsidDel="00D953FB">
          <w:rPr>
            <w:rFonts w:asciiTheme="minorHAnsi" w:hAnsiTheme="minorHAnsi" w:cstheme="minorHAnsi"/>
            <w:sz w:val="22"/>
            <w:szCs w:val="22"/>
          </w:rPr>
          <w:delText>[6] Anon. Enock Mwepu: Ex-Brighton and Zambia midfielder released from hospital. London: British Broadcasting Corporation; 2023.</w:delText>
        </w:r>
      </w:del>
    </w:p>
    <w:p w14:paraId="66A05E59" w14:textId="39F2F277" w:rsidR="00DA1AD7" w:rsidRPr="00700BA7" w:rsidDel="00D953FB" w:rsidRDefault="00DA1AD7" w:rsidP="00DA1AD7">
      <w:pPr>
        <w:pStyle w:val="EndNoteBibliography"/>
        <w:rPr>
          <w:del w:id="154" w:author="Brown, Terry" w:date="2025-10-13T13:44:00Z" w16du:dateUtc="2025-10-13T12:44:00Z"/>
          <w:rFonts w:asciiTheme="minorHAnsi" w:hAnsiTheme="minorHAnsi" w:cstheme="minorHAnsi"/>
          <w:sz w:val="22"/>
          <w:szCs w:val="22"/>
        </w:rPr>
      </w:pPr>
      <w:del w:id="155" w:author="Brown, Terry" w:date="2025-10-13T13:44:00Z" w16du:dateUtc="2025-10-13T12:44:00Z">
        <w:r w:rsidRPr="00700BA7" w:rsidDel="00D953FB">
          <w:rPr>
            <w:rFonts w:asciiTheme="minorHAnsi" w:hAnsiTheme="minorHAnsi" w:cstheme="minorHAnsi"/>
            <w:sz w:val="22"/>
            <w:szCs w:val="22"/>
          </w:rPr>
          <w:delText>[7] Getzenberg A. Damar Hamlin in critical condition after suffering cardiac arrest; Bills-Bengals postponed. Cincinnati, USA: ESPN; 2023.</w:delText>
        </w:r>
      </w:del>
    </w:p>
    <w:p w14:paraId="001074DF" w14:textId="6EC12BE3" w:rsidR="00DA1AD7" w:rsidRPr="00700BA7" w:rsidDel="00D953FB" w:rsidRDefault="00DA1AD7" w:rsidP="00DA1AD7">
      <w:pPr>
        <w:pStyle w:val="EndNoteBibliography"/>
        <w:rPr>
          <w:del w:id="156" w:author="Brown, Terry" w:date="2025-10-13T13:44:00Z" w16du:dateUtc="2025-10-13T12:44:00Z"/>
          <w:rFonts w:asciiTheme="minorHAnsi" w:hAnsiTheme="minorHAnsi" w:cstheme="minorHAnsi"/>
          <w:sz w:val="22"/>
          <w:szCs w:val="22"/>
        </w:rPr>
      </w:pPr>
      <w:del w:id="157" w:author="Brown, Terry" w:date="2025-10-13T13:44:00Z" w16du:dateUtc="2025-10-13T12:44:00Z">
        <w:r w:rsidRPr="00700BA7" w:rsidDel="00D953FB">
          <w:rPr>
            <w:rFonts w:asciiTheme="minorHAnsi" w:hAnsiTheme="minorHAnsi" w:cstheme="minorHAnsi"/>
            <w:sz w:val="22"/>
            <w:szCs w:val="22"/>
          </w:rPr>
          <w:delText>[8] Jacobs HR, Haight MA, Nguyen A, Sajjadi NB, Hartwell M. Public interest in cardiac arrest in the United States following Damar Hamlin's injury on Monday Night Football. Resuscitation. 2023;186:109789.</w:delText>
        </w:r>
      </w:del>
    </w:p>
    <w:p w14:paraId="5B4BA5B2" w14:textId="1CCC8DD7" w:rsidR="00DA1AD7" w:rsidRPr="00700BA7" w:rsidDel="00D953FB" w:rsidRDefault="00DA1AD7" w:rsidP="00DA1AD7">
      <w:pPr>
        <w:pStyle w:val="EndNoteBibliography"/>
        <w:rPr>
          <w:del w:id="158" w:author="Brown, Terry" w:date="2025-10-13T13:44:00Z" w16du:dateUtc="2025-10-13T12:44:00Z"/>
          <w:rFonts w:asciiTheme="minorHAnsi" w:hAnsiTheme="minorHAnsi" w:cstheme="minorHAnsi"/>
          <w:sz w:val="22"/>
          <w:szCs w:val="22"/>
        </w:rPr>
      </w:pPr>
      <w:del w:id="159" w:author="Brown, Terry" w:date="2025-10-13T13:44:00Z" w16du:dateUtc="2025-10-13T12:44:00Z">
        <w:r w:rsidRPr="00700BA7" w:rsidDel="00D953FB">
          <w:rPr>
            <w:rFonts w:asciiTheme="minorHAnsi" w:hAnsiTheme="minorHAnsi" w:cstheme="minorHAnsi"/>
            <w:sz w:val="22"/>
            <w:szCs w:val="22"/>
          </w:rPr>
          <w:delText>[9] Schmied C, Borjesson M. Sudden cardiac death in athletes. Journal of Internal Medicine. 2014;275:93-103.</w:delText>
        </w:r>
      </w:del>
    </w:p>
    <w:p w14:paraId="79E38A7B" w14:textId="7A0FCE07" w:rsidR="00DA1AD7" w:rsidRPr="00700BA7" w:rsidDel="00D953FB" w:rsidRDefault="00DA1AD7" w:rsidP="00DA1AD7">
      <w:pPr>
        <w:pStyle w:val="EndNoteBibliography"/>
        <w:rPr>
          <w:del w:id="160" w:author="Brown, Terry" w:date="2025-10-13T13:44:00Z" w16du:dateUtc="2025-10-13T12:44:00Z"/>
          <w:rFonts w:asciiTheme="minorHAnsi" w:hAnsiTheme="minorHAnsi" w:cstheme="minorHAnsi"/>
          <w:sz w:val="22"/>
          <w:szCs w:val="22"/>
        </w:rPr>
      </w:pPr>
      <w:del w:id="161" w:author="Brown, Terry" w:date="2025-10-13T13:44:00Z" w16du:dateUtc="2025-10-13T12:44:00Z">
        <w:r w:rsidRPr="00700BA7" w:rsidDel="00D953FB">
          <w:rPr>
            <w:rFonts w:asciiTheme="minorHAnsi" w:hAnsiTheme="minorHAnsi" w:cstheme="minorHAnsi"/>
            <w:sz w:val="22"/>
            <w:szCs w:val="22"/>
          </w:rPr>
          <w:delText>[10] Albert CM, Mittleman MA, Chae CU, Lee IM, Hennekens CH, Manson JE. Triggering of sudden death from cardiac causes by vigorous exertion. New England Journal of Medicine. 2000;343:1355-61.</w:delText>
        </w:r>
      </w:del>
    </w:p>
    <w:p w14:paraId="61726A78" w14:textId="39C6BCE9" w:rsidR="00DA1AD7" w:rsidRPr="00700BA7" w:rsidDel="00D953FB" w:rsidRDefault="00DA1AD7" w:rsidP="00DA1AD7">
      <w:pPr>
        <w:pStyle w:val="EndNoteBibliography"/>
        <w:rPr>
          <w:del w:id="162" w:author="Brown, Terry" w:date="2025-10-13T13:44:00Z" w16du:dateUtc="2025-10-13T12:44:00Z"/>
          <w:rFonts w:asciiTheme="minorHAnsi" w:hAnsiTheme="minorHAnsi" w:cstheme="minorHAnsi"/>
          <w:sz w:val="22"/>
          <w:szCs w:val="22"/>
        </w:rPr>
      </w:pPr>
      <w:del w:id="163" w:author="Brown, Terry" w:date="2025-10-13T13:44:00Z" w16du:dateUtc="2025-10-13T12:44:00Z">
        <w:r w:rsidRPr="00700BA7" w:rsidDel="00D953FB">
          <w:rPr>
            <w:rFonts w:asciiTheme="minorHAnsi" w:hAnsiTheme="minorHAnsi" w:cstheme="minorHAnsi"/>
            <w:sz w:val="22"/>
            <w:szCs w:val="22"/>
          </w:rPr>
          <w:delText>[11] Bassi MD, Farina JM, Bombau J, Maurice MF, Bortman G, Nunez E, et al. Sudden cardiac arrest in basketball and soccer stadiums, the role of automated external defibrillators: A review for the BELTRAN Study (BaskEtbaLi and soccer sTadiums: Registry on Automatic exterNal defibrillators). Arrhythmia &amp; Electrophysiology Review. 2023:e03.</w:delText>
        </w:r>
      </w:del>
    </w:p>
    <w:p w14:paraId="1AB5671C" w14:textId="68AFC186" w:rsidR="00DA1AD7" w:rsidRPr="00700BA7" w:rsidDel="00D953FB" w:rsidRDefault="00DA1AD7" w:rsidP="00DA1AD7">
      <w:pPr>
        <w:pStyle w:val="EndNoteBibliography"/>
        <w:rPr>
          <w:del w:id="164" w:author="Brown, Terry" w:date="2025-10-13T13:44:00Z" w16du:dateUtc="2025-10-13T12:44:00Z"/>
          <w:rFonts w:asciiTheme="minorHAnsi" w:hAnsiTheme="minorHAnsi" w:cstheme="minorHAnsi"/>
          <w:sz w:val="22"/>
          <w:szCs w:val="22"/>
        </w:rPr>
      </w:pPr>
      <w:del w:id="165" w:author="Brown, Terry" w:date="2025-10-13T13:44:00Z" w16du:dateUtc="2025-10-13T12:44:00Z">
        <w:r w:rsidRPr="00700BA7" w:rsidDel="00D953FB">
          <w:rPr>
            <w:rFonts w:asciiTheme="minorHAnsi" w:hAnsiTheme="minorHAnsi" w:cstheme="minorHAnsi"/>
            <w:sz w:val="22"/>
            <w:szCs w:val="22"/>
          </w:rPr>
          <w:delText>[12] OHCAO. OHCAO: Annual Epidemiology and Outcomes (2022). University of Warwick: Out-of-Hospital Cardiac Arrest Outcomes Registry; 2023.</w:delText>
        </w:r>
      </w:del>
    </w:p>
    <w:p w14:paraId="451E14B8" w14:textId="4F08BAE8" w:rsidR="00DA1AD7" w:rsidRPr="00700BA7" w:rsidDel="00D953FB" w:rsidRDefault="00DA1AD7" w:rsidP="00DA1AD7">
      <w:pPr>
        <w:pStyle w:val="EndNoteBibliography"/>
        <w:rPr>
          <w:del w:id="166" w:author="Brown, Terry" w:date="2025-10-13T13:44:00Z" w16du:dateUtc="2025-10-13T12:44:00Z"/>
          <w:rFonts w:asciiTheme="minorHAnsi" w:hAnsiTheme="minorHAnsi" w:cstheme="minorHAnsi"/>
          <w:sz w:val="22"/>
          <w:szCs w:val="22"/>
        </w:rPr>
      </w:pPr>
      <w:del w:id="167" w:author="Brown, Terry" w:date="2025-10-13T13:44:00Z" w16du:dateUtc="2025-10-13T12:44:00Z">
        <w:r w:rsidRPr="00700BA7" w:rsidDel="00D953FB">
          <w:rPr>
            <w:rFonts w:asciiTheme="minorHAnsi" w:hAnsiTheme="minorHAnsi" w:cstheme="minorHAnsi"/>
            <w:sz w:val="22"/>
            <w:szCs w:val="22"/>
          </w:rPr>
          <w:delText>[13] Perkins GD, Brace-McDonnell S. The UK Out of Hospital Cardiac Arrest Outcome (OHCAO) project. BMJ Open. 2015;5:e008736.</w:delText>
        </w:r>
      </w:del>
    </w:p>
    <w:p w14:paraId="09E653E0" w14:textId="750AF13A" w:rsidR="00DA1AD7" w:rsidRPr="00700BA7" w:rsidDel="00D953FB" w:rsidRDefault="00DA1AD7" w:rsidP="00DA1AD7">
      <w:pPr>
        <w:pStyle w:val="EndNoteBibliography"/>
        <w:rPr>
          <w:del w:id="168" w:author="Brown, Terry" w:date="2025-10-13T13:44:00Z" w16du:dateUtc="2025-10-13T12:44:00Z"/>
          <w:rFonts w:asciiTheme="minorHAnsi" w:hAnsiTheme="minorHAnsi" w:cstheme="minorHAnsi"/>
          <w:sz w:val="22"/>
          <w:szCs w:val="22"/>
        </w:rPr>
      </w:pPr>
      <w:del w:id="169" w:author="Brown, Terry" w:date="2025-10-13T13:44:00Z" w16du:dateUtc="2025-10-13T12:44:00Z">
        <w:r w:rsidRPr="00700BA7" w:rsidDel="00D953FB">
          <w:rPr>
            <w:rFonts w:asciiTheme="minorHAnsi" w:hAnsiTheme="minorHAnsi" w:cstheme="minorHAnsi"/>
            <w:sz w:val="22"/>
            <w:szCs w:val="22"/>
          </w:rPr>
          <w:delText>[14] Perkins GD, Jacobs IG, Nadkarni VM, Berg RA, Bhanji F, Biarent D, et al. Cardiac arrest and cardiopulmonary resuscitation outcome reports: Update of the Utstein Resuscitation Registry Templates for Out-of-Hospital Cardiac Arrest: a statement for healthcare professionals from a task force of the International Liaison Committee on Resuscitation (American Heart Association, European Resuscitation Council, Australian and New Zealand Council on Resuscitation, Heart and Stroke Foundation of Canada, InterAmerican Heart Foundation, Resuscitation Council of Southern Africa, Resuscitation Council of Asia); and the American Heart Association Emergency Cardiovascular Care Committee and the Council on Cardiopulmonary, Critical Care, Perioperative and Resuscitation. Resuscitation. 2015;96:328-40.</w:delText>
        </w:r>
      </w:del>
    </w:p>
    <w:p w14:paraId="71ECADA8" w14:textId="7186A366" w:rsidR="00DA1AD7" w:rsidRPr="00700BA7" w:rsidDel="00D953FB" w:rsidRDefault="00DA1AD7" w:rsidP="00DA1AD7">
      <w:pPr>
        <w:pStyle w:val="EndNoteBibliography"/>
        <w:rPr>
          <w:del w:id="170" w:author="Brown, Terry" w:date="2025-10-13T13:44:00Z" w16du:dateUtc="2025-10-13T12:44:00Z"/>
          <w:rFonts w:asciiTheme="minorHAnsi" w:hAnsiTheme="minorHAnsi" w:cstheme="minorHAnsi"/>
          <w:sz w:val="22"/>
          <w:szCs w:val="22"/>
        </w:rPr>
      </w:pPr>
      <w:del w:id="171" w:author="Brown, Terry" w:date="2025-10-13T13:44:00Z" w16du:dateUtc="2025-10-13T12:44:00Z">
        <w:r w:rsidRPr="00700BA7" w:rsidDel="00D953FB">
          <w:rPr>
            <w:rFonts w:asciiTheme="minorHAnsi" w:hAnsiTheme="minorHAnsi" w:cstheme="minorHAnsi"/>
            <w:sz w:val="22"/>
            <w:szCs w:val="22"/>
          </w:rPr>
          <w:delText>[15] Grasner J-T, Bray JE, Nolan JP, Iwami T, Ong MEH, Finn J, et al. Cardiac arrest and cardiopulmonary resuscitation outcome reports: 2024 update of the Utstein Out-of-Hospital Cardiac Arrest registry template. Resuscitation. 2024;201:110288.</w:delText>
        </w:r>
      </w:del>
    </w:p>
    <w:p w14:paraId="58B1CA20" w14:textId="4D2C168E" w:rsidR="00DA1AD7" w:rsidRPr="00700BA7" w:rsidDel="00D953FB" w:rsidRDefault="00DA1AD7" w:rsidP="00DA1AD7">
      <w:pPr>
        <w:pStyle w:val="EndNoteBibliography"/>
        <w:rPr>
          <w:del w:id="172" w:author="Brown, Terry" w:date="2025-10-13T13:44:00Z" w16du:dateUtc="2025-10-13T12:44:00Z"/>
          <w:rFonts w:asciiTheme="minorHAnsi" w:hAnsiTheme="minorHAnsi" w:cstheme="minorHAnsi"/>
          <w:sz w:val="22"/>
          <w:szCs w:val="22"/>
        </w:rPr>
      </w:pPr>
      <w:del w:id="173" w:author="Brown, Terry" w:date="2025-10-13T13:44:00Z" w16du:dateUtc="2025-10-13T12:44:00Z">
        <w:r w:rsidRPr="00700BA7" w:rsidDel="00D953FB">
          <w:rPr>
            <w:rFonts w:asciiTheme="minorHAnsi" w:hAnsiTheme="minorHAnsi" w:cstheme="minorHAnsi"/>
            <w:sz w:val="22"/>
            <w:szCs w:val="22"/>
          </w:rPr>
          <w:delText>[16] Berdowski J, De Beus MF, Blom M, Bardai A, Bots ML, Doevendans PA, et al. Exercise-related out-of-hospital cardiac arrest in the general population: incidence and prognosis. European Heart Journal. 2013;34:3616-23.</w:delText>
        </w:r>
      </w:del>
    </w:p>
    <w:p w14:paraId="0F539CB2" w14:textId="13C61B79" w:rsidR="00DA1AD7" w:rsidRPr="00700BA7" w:rsidDel="00D953FB" w:rsidRDefault="00DA1AD7" w:rsidP="00DA1AD7">
      <w:pPr>
        <w:pStyle w:val="EndNoteBibliography"/>
        <w:rPr>
          <w:del w:id="174" w:author="Brown, Terry" w:date="2025-10-13T13:44:00Z" w16du:dateUtc="2025-10-13T12:44:00Z"/>
          <w:rFonts w:asciiTheme="minorHAnsi" w:hAnsiTheme="minorHAnsi" w:cstheme="minorHAnsi"/>
          <w:sz w:val="22"/>
          <w:szCs w:val="22"/>
        </w:rPr>
      </w:pPr>
      <w:del w:id="175" w:author="Brown, Terry" w:date="2025-10-13T13:44:00Z" w16du:dateUtc="2025-10-13T12:44:00Z">
        <w:r w:rsidRPr="00700BA7" w:rsidDel="00D953FB">
          <w:rPr>
            <w:rFonts w:asciiTheme="minorHAnsi" w:hAnsiTheme="minorHAnsi" w:cstheme="minorHAnsi"/>
            <w:sz w:val="22"/>
            <w:szCs w:val="22"/>
          </w:rPr>
          <w:delText>[17] Majewski D, Ball S, Bailey P, McKenzie N, Bray J, Morgan A, et al. Survival to hospital discharge is equivalent to 30-day survival as a primary survival outcome for out-of-hospital cardiac arrest studies. Resuscitation. 2021;166:43-8.</w:delText>
        </w:r>
      </w:del>
    </w:p>
    <w:p w14:paraId="7654FF8D" w14:textId="77FE55C2" w:rsidR="00DA1AD7" w:rsidRPr="00700BA7" w:rsidDel="00D953FB" w:rsidRDefault="00DA1AD7" w:rsidP="00DA1AD7">
      <w:pPr>
        <w:pStyle w:val="EndNoteBibliography"/>
        <w:rPr>
          <w:del w:id="176" w:author="Brown, Terry" w:date="2025-10-13T13:44:00Z" w16du:dateUtc="2025-10-13T12:44:00Z"/>
          <w:rFonts w:asciiTheme="minorHAnsi" w:hAnsiTheme="minorHAnsi" w:cstheme="minorHAnsi"/>
          <w:sz w:val="22"/>
          <w:szCs w:val="22"/>
        </w:rPr>
      </w:pPr>
      <w:del w:id="177" w:author="Brown, Terry" w:date="2025-10-13T13:44:00Z" w16du:dateUtc="2025-10-13T12:44:00Z">
        <w:r w:rsidRPr="00700BA7" w:rsidDel="00D953FB">
          <w:rPr>
            <w:rFonts w:asciiTheme="minorHAnsi" w:hAnsiTheme="minorHAnsi" w:cstheme="minorHAnsi"/>
            <w:sz w:val="22"/>
            <w:szCs w:val="22"/>
          </w:rPr>
          <w:delText>[18] ONS. Estimates of the population for the UK, England, Wales, Scotland, and Northern Ireland. London: Office for National Statistics; 2025.</w:delText>
        </w:r>
      </w:del>
    </w:p>
    <w:p w14:paraId="28722A4D" w14:textId="1DA45683" w:rsidR="00DA1AD7" w:rsidRPr="00700BA7" w:rsidDel="00D953FB" w:rsidRDefault="00DA1AD7" w:rsidP="00DA1AD7">
      <w:pPr>
        <w:pStyle w:val="EndNoteBibliography"/>
        <w:rPr>
          <w:del w:id="178" w:author="Brown, Terry" w:date="2025-10-13T13:44:00Z" w16du:dateUtc="2025-10-13T12:44:00Z"/>
          <w:rFonts w:asciiTheme="minorHAnsi" w:hAnsiTheme="minorHAnsi" w:cstheme="minorHAnsi"/>
          <w:sz w:val="22"/>
          <w:szCs w:val="22"/>
        </w:rPr>
      </w:pPr>
      <w:del w:id="179" w:author="Brown, Terry" w:date="2025-10-13T13:44:00Z" w16du:dateUtc="2025-10-13T12:44:00Z">
        <w:r w:rsidRPr="00700BA7" w:rsidDel="00D953FB">
          <w:rPr>
            <w:rFonts w:asciiTheme="minorHAnsi" w:hAnsiTheme="minorHAnsi" w:cstheme="minorHAnsi"/>
            <w:sz w:val="22"/>
            <w:szCs w:val="22"/>
          </w:rPr>
          <w:delText>[19] OHCAO. Out-of-Hospital Cardiac Arrest Overview: English Ambulance Services 2023. University of Warwick: Out-of-Hospital Cardiac Arrest Outcomes Registry; 2024.</w:delText>
        </w:r>
      </w:del>
    </w:p>
    <w:p w14:paraId="5EC9EB7D" w14:textId="0642413B" w:rsidR="00DA1AD7" w:rsidRPr="00700BA7" w:rsidDel="00D953FB" w:rsidRDefault="00DA1AD7" w:rsidP="00DA1AD7">
      <w:pPr>
        <w:pStyle w:val="EndNoteBibliography"/>
        <w:rPr>
          <w:del w:id="180" w:author="Brown, Terry" w:date="2025-10-13T13:44:00Z" w16du:dateUtc="2025-10-13T12:44:00Z"/>
          <w:rFonts w:asciiTheme="minorHAnsi" w:hAnsiTheme="minorHAnsi" w:cstheme="minorHAnsi"/>
          <w:sz w:val="22"/>
          <w:szCs w:val="22"/>
        </w:rPr>
      </w:pPr>
      <w:del w:id="181" w:author="Brown, Terry" w:date="2025-10-13T13:44:00Z" w16du:dateUtc="2025-10-13T12:44:00Z">
        <w:r w:rsidRPr="00700BA7" w:rsidDel="00D953FB">
          <w:rPr>
            <w:rFonts w:asciiTheme="minorHAnsi" w:hAnsiTheme="minorHAnsi" w:cstheme="minorHAnsi"/>
            <w:sz w:val="22"/>
            <w:szCs w:val="22"/>
          </w:rPr>
          <w:delText>[20] Edwards MJ, Fothergill RT, Whitbread M. Exercise-related sudden cardiac arrest in London: incidence, survival, and bystander response. Scandinavian Journal of Trauma, Resuscitation and Emergency. 2014;22:O3.</w:delText>
        </w:r>
      </w:del>
    </w:p>
    <w:p w14:paraId="47AC4F8B" w14:textId="7764289B" w:rsidR="00DA1AD7" w:rsidRPr="00700BA7" w:rsidDel="00D953FB" w:rsidRDefault="00DA1AD7" w:rsidP="00DA1AD7">
      <w:pPr>
        <w:pStyle w:val="EndNoteBibliography"/>
        <w:rPr>
          <w:del w:id="182" w:author="Brown, Terry" w:date="2025-10-13T13:44:00Z" w16du:dateUtc="2025-10-13T12:44:00Z"/>
          <w:rFonts w:asciiTheme="minorHAnsi" w:hAnsiTheme="minorHAnsi" w:cstheme="minorHAnsi"/>
          <w:sz w:val="22"/>
          <w:szCs w:val="22"/>
        </w:rPr>
      </w:pPr>
      <w:del w:id="183" w:author="Brown, Terry" w:date="2025-10-13T13:44:00Z" w16du:dateUtc="2025-10-13T12:44:00Z">
        <w:r w:rsidRPr="00700BA7" w:rsidDel="00D953FB">
          <w:rPr>
            <w:rFonts w:asciiTheme="minorHAnsi" w:hAnsiTheme="minorHAnsi" w:cstheme="minorHAnsi"/>
            <w:sz w:val="22"/>
            <w:szCs w:val="22"/>
          </w:rPr>
          <w:delText>[21] Kiyohara K, Nishiyama C, Kiguchi T, Nishiuchi T, Hayashi Y, Iwami T, et al. Exercise-related out-of-hospital cardiac arrest among the general population in the era of public-access defibrillation: A population-based observation in Japan. Journal of the American Heart Association. 2017;6:e005786.</w:delText>
        </w:r>
      </w:del>
    </w:p>
    <w:p w14:paraId="133D1A48" w14:textId="5F6CE932" w:rsidR="00DA1AD7" w:rsidRPr="00700BA7" w:rsidDel="00D953FB" w:rsidRDefault="00DA1AD7" w:rsidP="00DA1AD7">
      <w:pPr>
        <w:pStyle w:val="EndNoteBibliography"/>
        <w:rPr>
          <w:del w:id="184" w:author="Brown, Terry" w:date="2025-10-13T13:44:00Z" w16du:dateUtc="2025-10-13T12:44:00Z"/>
          <w:rFonts w:asciiTheme="minorHAnsi" w:hAnsiTheme="minorHAnsi" w:cstheme="minorHAnsi"/>
          <w:sz w:val="22"/>
          <w:szCs w:val="22"/>
        </w:rPr>
      </w:pPr>
      <w:del w:id="185" w:author="Brown, Terry" w:date="2025-10-13T13:44:00Z" w16du:dateUtc="2025-10-13T12:44:00Z">
        <w:r w:rsidRPr="00700BA7" w:rsidDel="00D953FB">
          <w:rPr>
            <w:rFonts w:asciiTheme="minorHAnsi" w:hAnsiTheme="minorHAnsi" w:cstheme="minorHAnsi"/>
            <w:sz w:val="22"/>
            <w:szCs w:val="22"/>
          </w:rPr>
          <w:delText>[22] Marijon E, Tafflet M, Celermajer DS, Dumas F, Perier M-C, Mustafic H, et al. Sports-related sudden death in the general population. Circulation. 2011;124:672-81.</w:delText>
        </w:r>
      </w:del>
    </w:p>
    <w:p w14:paraId="0BA65431" w14:textId="263ED08A" w:rsidR="00DA1AD7" w:rsidRPr="00700BA7" w:rsidDel="00D953FB" w:rsidRDefault="00DA1AD7" w:rsidP="00DA1AD7">
      <w:pPr>
        <w:pStyle w:val="EndNoteBibliography"/>
        <w:rPr>
          <w:del w:id="186" w:author="Brown, Terry" w:date="2025-10-13T13:44:00Z" w16du:dateUtc="2025-10-13T12:44:00Z"/>
          <w:rFonts w:asciiTheme="minorHAnsi" w:hAnsiTheme="minorHAnsi" w:cstheme="minorHAnsi"/>
          <w:sz w:val="22"/>
          <w:szCs w:val="22"/>
        </w:rPr>
      </w:pPr>
      <w:del w:id="187" w:author="Brown, Terry" w:date="2025-10-13T13:44:00Z" w16du:dateUtc="2025-10-13T12:44:00Z">
        <w:r w:rsidRPr="00700BA7" w:rsidDel="00D953FB">
          <w:rPr>
            <w:rFonts w:asciiTheme="minorHAnsi" w:hAnsiTheme="minorHAnsi" w:cstheme="minorHAnsi"/>
            <w:sz w:val="22"/>
            <w:szCs w:val="22"/>
          </w:rPr>
          <w:delText>[23] Karam N, Pechmajou L, Narayan KMV, Bougouin W, Sharifzadehgan A, Anys S, et al. Evolution of incidence, management, and outcomes over time in sports-related sudden cardiac arrest. Journal of the American College of Cardiology. 2022;79:238-46.</w:delText>
        </w:r>
      </w:del>
    </w:p>
    <w:p w14:paraId="05DEC23D" w14:textId="059C5088" w:rsidR="00DA1AD7" w:rsidRPr="00700BA7" w:rsidDel="00D953FB" w:rsidRDefault="00DA1AD7" w:rsidP="00DA1AD7">
      <w:pPr>
        <w:pStyle w:val="EndNoteBibliography"/>
        <w:rPr>
          <w:del w:id="188" w:author="Brown, Terry" w:date="2025-10-13T13:44:00Z" w16du:dateUtc="2025-10-13T12:44:00Z"/>
          <w:rFonts w:asciiTheme="minorHAnsi" w:hAnsiTheme="minorHAnsi" w:cstheme="minorHAnsi"/>
          <w:sz w:val="22"/>
          <w:szCs w:val="22"/>
        </w:rPr>
      </w:pPr>
      <w:del w:id="189" w:author="Brown, Terry" w:date="2025-10-13T13:44:00Z" w16du:dateUtc="2025-10-13T12:44:00Z">
        <w:r w:rsidRPr="00700BA7" w:rsidDel="00D953FB">
          <w:rPr>
            <w:rFonts w:asciiTheme="minorHAnsi" w:hAnsiTheme="minorHAnsi" w:cstheme="minorHAnsi"/>
            <w:sz w:val="22"/>
            <w:szCs w:val="22"/>
          </w:rPr>
          <w:delText>[24] Eastwood D, Andrew E, Smith K, Nair R, Nehme Z, Bernard S, et al. Exercise-related out-of-hospital cardiac arrest in Victoria, Australia. Resuscitation. 2019;139:57-64.</w:delText>
        </w:r>
      </w:del>
    </w:p>
    <w:p w14:paraId="21E591D9" w14:textId="5E8B3D0C" w:rsidR="00DA1AD7" w:rsidRPr="00700BA7" w:rsidDel="00D953FB" w:rsidRDefault="00DA1AD7" w:rsidP="00DA1AD7">
      <w:pPr>
        <w:pStyle w:val="EndNoteBibliography"/>
        <w:rPr>
          <w:del w:id="190" w:author="Brown, Terry" w:date="2025-10-13T13:44:00Z" w16du:dateUtc="2025-10-13T12:44:00Z"/>
          <w:rFonts w:asciiTheme="minorHAnsi" w:hAnsiTheme="minorHAnsi" w:cstheme="minorHAnsi"/>
          <w:sz w:val="22"/>
          <w:szCs w:val="22"/>
        </w:rPr>
      </w:pPr>
      <w:del w:id="191" w:author="Brown, Terry" w:date="2025-10-13T13:44:00Z" w16du:dateUtc="2025-10-13T12:44:00Z">
        <w:r w:rsidRPr="00700BA7" w:rsidDel="00D953FB">
          <w:rPr>
            <w:rFonts w:asciiTheme="minorHAnsi" w:hAnsiTheme="minorHAnsi" w:cstheme="minorHAnsi"/>
            <w:sz w:val="22"/>
            <w:szCs w:val="22"/>
          </w:rPr>
          <w:delText>[25] Wolthers SA, Jensen TW, Blomberg SN, Holgersen MG, Lippert F, Mikkelsen S, et al. Out-of-hospital cardiac arrest related to exercise in the general population: Incidence, survival and bystander response. Resuscitation. 2022;172:84-91.</w:delText>
        </w:r>
      </w:del>
    </w:p>
    <w:p w14:paraId="6AAF78C2" w14:textId="28B6CE8F" w:rsidR="00DA1AD7" w:rsidRPr="00700BA7" w:rsidDel="00D953FB" w:rsidRDefault="00DA1AD7" w:rsidP="00DA1AD7">
      <w:pPr>
        <w:pStyle w:val="EndNoteBibliography"/>
        <w:rPr>
          <w:del w:id="192" w:author="Brown, Terry" w:date="2025-10-13T13:44:00Z" w16du:dateUtc="2025-10-13T12:44:00Z"/>
          <w:rFonts w:asciiTheme="minorHAnsi" w:hAnsiTheme="minorHAnsi" w:cstheme="minorHAnsi"/>
          <w:sz w:val="22"/>
          <w:szCs w:val="22"/>
        </w:rPr>
      </w:pPr>
      <w:del w:id="193" w:author="Brown, Terry" w:date="2025-10-13T13:44:00Z" w16du:dateUtc="2025-10-13T12:44:00Z">
        <w:r w:rsidRPr="00700BA7" w:rsidDel="00D953FB">
          <w:rPr>
            <w:rFonts w:asciiTheme="minorHAnsi" w:hAnsiTheme="minorHAnsi" w:cstheme="minorHAnsi"/>
            <w:sz w:val="22"/>
            <w:szCs w:val="22"/>
          </w:rPr>
          <w:delText>[26] Isern CB, Kramer-Johansen J, Tjelmeland I, Bahr R, Berge HM. A 3-year population-based study of exercise-related sudden cardfiac arrest among 12- to 50-year-old Norwegians. Scandinavian Journal of Medcine &amp; Science in Sports. 2023;33:1560-9.</w:delText>
        </w:r>
      </w:del>
    </w:p>
    <w:p w14:paraId="0158F78E" w14:textId="2BF7A95E" w:rsidR="00DA1AD7" w:rsidRPr="00700BA7" w:rsidDel="00D953FB" w:rsidRDefault="00DA1AD7" w:rsidP="00DA1AD7">
      <w:pPr>
        <w:pStyle w:val="EndNoteBibliography"/>
        <w:rPr>
          <w:del w:id="194" w:author="Brown, Terry" w:date="2025-10-13T13:44:00Z" w16du:dateUtc="2025-10-13T12:44:00Z"/>
          <w:rFonts w:asciiTheme="minorHAnsi" w:hAnsiTheme="minorHAnsi" w:cstheme="minorHAnsi"/>
          <w:sz w:val="22"/>
          <w:szCs w:val="22"/>
        </w:rPr>
      </w:pPr>
      <w:del w:id="195" w:author="Brown, Terry" w:date="2025-10-13T13:44:00Z" w16du:dateUtc="2025-10-13T12:44:00Z">
        <w:r w:rsidRPr="00700BA7" w:rsidDel="00D953FB">
          <w:rPr>
            <w:rFonts w:asciiTheme="minorHAnsi" w:hAnsiTheme="minorHAnsi" w:cstheme="minorHAnsi"/>
            <w:sz w:val="22"/>
            <w:szCs w:val="22"/>
          </w:rPr>
          <w:delText>[27] Sport England. Active Lives Adult Survey November 2021-2022 Report. Loughborough, UK: Sport England; 2023.</w:delText>
        </w:r>
      </w:del>
    </w:p>
    <w:p w14:paraId="192DC02A" w14:textId="661611F2" w:rsidR="00DA1AD7" w:rsidRPr="00700BA7" w:rsidDel="00D953FB" w:rsidRDefault="00DA1AD7" w:rsidP="00DA1AD7">
      <w:pPr>
        <w:pStyle w:val="EndNoteBibliography"/>
        <w:rPr>
          <w:del w:id="196" w:author="Brown, Terry" w:date="2025-10-13T13:44:00Z" w16du:dateUtc="2025-10-13T12:44:00Z"/>
          <w:rFonts w:asciiTheme="minorHAnsi" w:hAnsiTheme="minorHAnsi" w:cstheme="minorHAnsi"/>
          <w:sz w:val="22"/>
          <w:szCs w:val="22"/>
        </w:rPr>
      </w:pPr>
      <w:del w:id="197" w:author="Brown, Terry" w:date="2025-10-13T13:44:00Z" w16du:dateUtc="2025-10-13T12:44:00Z">
        <w:r w:rsidRPr="00700BA7" w:rsidDel="00D953FB">
          <w:rPr>
            <w:rFonts w:asciiTheme="minorHAnsi" w:hAnsiTheme="minorHAnsi" w:cstheme="minorHAnsi"/>
            <w:sz w:val="22"/>
            <w:szCs w:val="22"/>
          </w:rPr>
          <w:delText>[28] Torell MF, Stromsoe A, Herlitz J, Claesson A, Rawshani A, Borjesson M. Better outcomes from exercise-related out-of-hospital cardiac arrest in males and in the young: findings from the Swedish Registry of Cardiopulmonary Resuscitation. British Journal of Sports Medicine. 2022;56:1026-31.</w:delText>
        </w:r>
      </w:del>
    </w:p>
    <w:p w14:paraId="39E8457A" w14:textId="68940FBF" w:rsidR="00DA1AD7" w:rsidRPr="00700BA7" w:rsidDel="00D953FB" w:rsidRDefault="00DA1AD7" w:rsidP="00DA1AD7">
      <w:pPr>
        <w:pStyle w:val="EndNoteBibliography"/>
        <w:rPr>
          <w:del w:id="198" w:author="Brown, Terry" w:date="2025-10-13T13:44:00Z" w16du:dateUtc="2025-10-13T12:44:00Z"/>
          <w:rFonts w:asciiTheme="minorHAnsi" w:hAnsiTheme="minorHAnsi" w:cstheme="minorHAnsi"/>
          <w:sz w:val="22"/>
          <w:szCs w:val="22"/>
        </w:rPr>
      </w:pPr>
      <w:del w:id="199" w:author="Brown, Terry" w:date="2025-10-13T13:44:00Z" w16du:dateUtc="2025-10-13T12:44:00Z">
        <w:r w:rsidRPr="00700BA7" w:rsidDel="00D953FB">
          <w:rPr>
            <w:rFonts w:asciiTheme="minorHAnsi" w:hAnsiTheme="minorHAnsi" w:cstheme="minorHAnsi"/>
            <w:sz w:val="22"/>
            <w:szCs w:val="22"/>
          </w:rPr>
          <w:delText>[29] Pollack RA, Brown SP, Rea T, Aufderheide TP, Barbic D, Buick JE, et al. Impact of bystander automated external defibrillator use on survival and functional outcomes in shockable observed public cardiac arrests. Circulation. 2018;137:2104-13.</w:delText>
        </w:r>
      </w:del>
    </w:p>
    <w:p w14:paraId="025E7654" w14:textId="414C1241" w:rsidR="00DA1AD7" w:rsidRPr="00700BA7" w:rsidDel="00D953FB" w:rsidRDefault="00DA1AD7" w:rsidP="00DA1AD7">
      <w:pPr>
        <w:pStyle w:val="EndNoteBibliography"/>
        <w:rPr>
          <w:del w:id="200" w:author="Brown, Terry" w:date="2025-10-13T13:44:00Z" w16du:dateUtc="2025-10-13T12:44:00Z"/>
          <w:rFonts w:asciiTheme="minorHAnsi" w:hAnsiTheme="minorHAnsi" w:cstheme="minorHAnsi"/>
          <w:sz w:val="22"/>
          <w:szCs w:val="22"/>
        </w:rPr>
      </w:pPr>
      <w:del w:id="201" w:author="Brown, Terry" w:date="2025-10-13T13:44:00Z" w16du:dateUtc="2025-10-13T12:44:00Z">
        <w:r w:rsidRPr="00700BA7" w:rsidDel="00D953FB">
          <w:rPr>
            <w:rFonts w:asciiTheme="minorHAnsi" w:hAnsiTheme="minorHAnsi" w:cstheme="minorHAnsi"/>
            <w:sz w:val="22"/>
            <w:szCs w:val="22"/>
          </w:rPr>
          <w:delText>[30] Waalewijn RA, Nijpels MA, Tijssen JGP, Koster RW. Prevention of deterioration of ventricular fibrillation by basic life support during out-of-hospital cardiac arrest. Resuscitation. 2002;54:31-6.</w:delText>
        </w:r>
      </w:del>
    </w:p>
    <w:p w14:paraId="0500C5EB" w14:textId="28F4EE7D" w:rsidR="00DA1AD7" w:rsidRPr="00700BA7" w:rsidDel="00D953FB" w:rsidRDefault="00DA1AD7" w:rsidP="00DA1AD7">
      <w:pPr>
        <w:pStyle w:val="EndNoteBibliography"/>
        <w:rPr>
          <w:del w:id="202" w:author="Brown, Terry" w:date="2025-10-13T13:44:00Z" w16du:dateUtc="2025-10-13T12:44:00Z"/>
          <w:rFonts w:asciiTheme="minorHAnsi" w:hAnsiTheme="minorHAnsi" w:cstheme="minorHAnsi"/>
          <w:sz w:val="22"/>
          <w:szCs w:val="22"/>
        </w:rPr>
      </w:pPr>
      <w:del w:id="203" w:author="Brown, Terry" w:date="2025-10-13T13:44:00Z" w16du:dateUtc="2025-10-13T12:44:00Z">
        <w:r w:rsidRPr="00700BA7" w:rsidDel="00D953FB">
          <w:rPr>
            <w:rFonts w:asciiTheme="minorHAnsi" w:hAnsiTheme="minorHAnsi" w:cstheme="minorHAnsi"/>
            <w:sz w:val="22"/>
            <w:szCs w:val="22"/>
          </w:rPr>
          <w:delText>[31] Grubic N, Hill B, Phelan D, Baggish A, Dorian P, Johri AM. Bystander interventions and survival after exercise-related sudden cardiac arrest: a systematic review. British Journal of Sports Medicine. 2022;56:410-6.</w:delText>
        </w:r>
      </w:del>
    </w:p>
    <w:p w14:paraId="1A1258EB" w14:textId="2E432684" w:rsidR="00DA1AD7" w:rsidRPr="00700BA7" w:rsidDel="00D953FB" w:rsidRDefault="00DA1AD7" w:rsidP="00DA1AD7">
      <w:pPr>
        <w:pStyle w:val="EndNoteBibliography"/>
        <w:rPr>
          <w:del w:id="204" w:author="Brown, Terry" w:date="2025-10-13T13:44:00Z" w16du:dateUtc="2025-10-13T12:44:00Z"/>
          <w:rFonts w:asciiTheme="minorHAnsi" w:hAnsiTheme="minorHAnsi" w:cstheme="minorHAnsi"/>
          <w:sz w:val="22"/>
          <w:szCs w:val="22"/>
        </w:rPr>
      </w:pPr>
      <w:del w:id="205" w:author="Brown, Terry" w:date="2025-10-13T13:44:00Z" w16du:dateUtc="2025-10-13T12:44:00Z">
        <w:r w:rsidRPr="00700BA7" w:rsidDel="00D953FB">
          <w:rPr>
            <w:rFonts w:asciiTheme="minorHAnsi" w:hAnsiTheme="minorHAnsi" w:cstheme="minorHAnsi"/>
            <w:sz w:val="22"/>
            <w:szCs w:val="22"/>
          </w:rPr>
          <w:delText>[32] Aschieri D, Penela D, Pelizzoni V, Guerra F, Vermi AC, Rossi L, et al. Outcomes after sudden cardiac arrest in sports centres with and without on-site external defibrillators. Heart. 2018;104:1344-9.</w:delText>
        </w:r>
      </w:del>
    </w:p>
    <w:p w14:paraId="5AC0D991" w14:textId="0D95D1B7" w:rsidR="00DA1AD7" w:rsidRPr="00700BA7" w:rsidDel="00D953FB" w:rsidRDefault="00DA1AD7" w:rsidP="00DA1AD7">
      <w:pPr>
        <w:pStyle w:val="EndNoteBibliography"/>
        <w:rPr>
          <w:del w:id="206" w:author="Brown, Terry" w:date="2025-10-13T13:44:00Z" w16du:dateUtc="2025-10-13T12:44:00Z"/>
          <w:rFonts w:asciiTheme="minorHAnsi" w:hAnsiTheme="minorHAnsi" w:cstheme="minorHAnsi"/>
          <w:sz w:val="22"/>
          <w:szCs w:val="22"/>
        </w:rPr>
      </w:pPr>
      <w:del w:id="207" w:author="Brown, Terry" w:date="2025-10-13T13:44:00Z" w16du:dateUtc="2025-10-13T12:44:00Z">
        <w:r w:rsidRPr="00700BA7" w:rsidDel="00D953FB">
          <w:rPr>
            <w:rFonts w:asciiTheme="minorHAnsi" w:hAnsiTheme="minorHAnsi" w:cstheme="minorHAnsi"/>
            <w:sz w:val="22"/>
            <w:szCs w:val="22"/>
          </w:rPr>
          <w:delText>[33] Football Foundation. Premier League Launches Defibrillator Fund for Grassroots Facilities. London: Premier League; 2020.</w:delText>
        </w:r>
      </w:del>
    </w:p>
    <w:p w14:paraId="260D67AA" w14:textId="22A8E08A" w:rsidR="00DA1AD7" w:rsidRPr="00700BA7" w:rsidDel="00D953FB" w:rsidRDefault="00DA1AD7" w:rsidP="00DA1AD7">
      <w:pPr>
        <w:pStyle w:val="EndNoteBibliography"/>
        <w:rPr>
          <w:del w:id="208" w:author="Brown, Terry" w:date="2025-10-13T13:44:00Z" w16du:dateUtc="2025-10-13T12:44:00Z"/>
          <w:rFonts w:asciiTheme="minorHAnsi" w:hAnsiTheme="minorHAnsi" w:cstheme="minorHAnsi"/>
          <w:sz w:val="22"/>
          <w:szCs w:val="22"/>
        </w:rPr>
      </w:pPr>
      <w:del w:id="209" w:author="Brown, Terry" w:date="2025-10-13T13:44:00Z" w16du:dateUtc="2025-10-13T12:44:00Z">
        <w:r w:rsidRPr="00700BA7" w:rsidDel="00D953FB">
          <w:rPr>
            <w:rFonts w:asciiTheme="minorHAnsi" w:hAnsiTheme="minorHAnsi" w:cstheme="minorHAnsi"/>
            <w:sz w:val="22"/>
            <w:szCs w:val="22"/>
          </w:rPr>
          <w:delText>[34] Parkrun. parkrun AED (Automated External Defibrillator) Guide. London: parkrun; 2023.</w:delText>
        </w:r>
      </w:del>
    </w:p>
    <w:p w14:paraId="06BB1B5E" w14:textId="71CCEADF" w:rsidR="00DA1AD7" w:rsidRPr="00700BA7" w:rsidDel="00D953FB" w:rsidRDefault="00DA1AD7" w:rsidP="00DA1AD7">
      <w:pPr>
        <w:pStyle w:val="EndNoteBibliography"/>
        <w:rPr>
          <w:del w:id="210" w:author="Brown, Terry" w:date="2025-10-13T13:44:00Z" w16du:dateUtc="2025-10-13T12:44:00Z"/>
          <w:rFonts w:asciiTheme="minorHAnsi" w:hAnsiTheme="minorHAnsi" w:cstheme="minorHAnsi"/>
          <w:sz w:val="22"/>
          <w:szCs w:val="22"/>
        </w:rPr>
      </w:pPr>
      <w:del w:id="211" w:author="Brown, Terry" w:date="2025-10-13T13:44:00Z" w16du:dateUtc="2025-10-13T12:44:00Z">
        <w:r w:rsidRPr="00700BA7" w:rsidDel="00D953FB">
          <w:rPr>
            <w:rFonts w:asciiTheme="minorHAnsi" w:hAnsiTheme="minorHAnsi" w:cstheme="minorHAnsi"/>
            <w:sz w:val="22"/>
            <w:szCs w:val="22"/>
          </w:rPr>
          <w:delText>[35] Bohm P, Meyer T, Narayan KMV, Schindler M, Weizman O, Beganton F, et al. Sports-related sudden cardiac arrest in young adults. Europace. 2023;25:627-33.</w:delText>
        </w:r>
      </w:del>
    </w:p>
    <w:p w14:paraId="7BF501AB" w14:textId="15B93CE8" w:rsidR="00DA1AD7" w:rsidRPr="00700BA7" w:rsidDel="00D953FB" w:rsidRDefault="00DA1AD7" w:rsidP="00DA1AD7">
      <w:pPr>
        <w:pStyle w:val="EndNoteBibliography"/>
        <w:rPr>
          <w:del w:id="212" w:author="Brown, Terry" w:date="2025-10-13T13:44:00Z" w16du:dateUtc="2025-10-13T12:44:00Z"/>
          <w:rFonts w:asciiTheme="minorHAnsi" w:hAnsiTheme="minorHAnsi" w:cstheme="minorHAnsi"/>
          <w:sz w:val="22"/>
          <w:szCs w:val="22"/>
        </w:rPr>
      </w:pPr>
      <w:del w:id="213" w:author="Brown, Terry" w:date="2025-10-13T13:44:00Z" w16du:dateUtc="2025-10-13T12:44:00Z">
        <w:r w:rsidRPr="00700BA7" w:rsidDel="00D953FB">
          <w:rPr>
            <w:rFonts w:asciiTheme="minorHAnsi" w:hAnsiTheme="minorHAnsi" w:cstheme="minorHAnsi"/>
            <w:sz w:val="22"/>
            <w:szCs w:val="22"/>
          </w:rPr>
          <w:delText>[36] Pechmajou L, Sharifzadehgan A, Bougouin W, Dumas F, Beganton F, Jost D, et al. Does occurrence during sports affect sudden cardiac arrest survival? Resuscitation. 2019;141:121-7.</w:delText>
        </w:r>
      </w:del>
    </w:p>
    <w:p w14:paraId="0E41B2D5" w14:textId="1A63DFF0" w:rsidR="00DA1AD7" w:rsidRPr="00700BA7" w:rsidDel="00D953FB" w:rsidRDefault="00DA1AD7" w:rsidP="00DA1AD7">
      <w:pPr>
        <w:pStyle w:val="EndNoteBibliography"/>
        <w:rPr>
          <w:del w:id="214" w:author="Brown, Terry" w:date="2025-10-13T13:44:00Z" w16du:dateUtc="2025-10-13T12:44:00Z"/>
          <w:rFonts w:asciiTheme="minorHAnsi" w:hAnsiTheme="minorHAnsi" w:cstheme="minorHAnsi"/>
          <w:sz w:val="22"/>
          <w:szCs w:val="22"/>
        </w:rPr>
      </w:pPr>
      <w:del w:id="215" w:author="Brown, Terry" w:date="2025-10-13T13:44:00Z" w16du:dateUtc="2025-10-13T12:44:00Z">
        <w:r w:rsidRPr="00700BA7" w:rsidDel="00D953FB">
          <w:rPr>
            <w:rFonts w:asciiTheme="minorHAnsi" w:hAnsiTheme="minorHAnsi" w:cstheme="minorHAnsi"/>
            <w:sz w:val="22"/>
            <w:szCs w:val="22"/>
          </w:rPr>
          <w:delText>[37] Crafton A. The heroes who saved Christian Eriksen.: The Athletic; 2021.</w:delText>
        </w:r>
      </w:del>
    </w:p>
    <w:p w14:paraId="18A968BF" w14:textId="09E966C3" w:rsidR="00DA1AD7" w:rsidRPr="00700BA7" w:rsidDel="00D953FB" w:rsidRDefault="00DA1AD7" w:rsidP="00DA1AD7">
      <w:pPr>
        <w:pStyle w:val="EndNoteBibliography"/>
        <w:rPr>
          <w:del w:id="216" w:author="Brown, Terry" w:date="2025-10-13T13:44:00Z" w16du:dateUtc="2025-10-13T12:44:00Z"/>
          <w:rFonts w:asciiTheme="minorHAnsi" w:hAnsiTheme="minorHAnsi" w:cstheme="minorHAnsi"/>
          <w:sz w:val="22"/>
          <w:szCs w:val="22"/>
        </w:rPr>
      </w:pPr>
      <w:del w:id="217" w:author="Brown, Terry" w:date="2025-10-13T13:44:00Z" w16du:dateUtc="2025-10-13T12:44:00Z">
        <w:r w:rsidRPr="00700BA7" w:rsidDel="00D953FB">
          <w:rPr>
            <w:rFonts w:asciiTheme="minorHAnsi" w:hAnsiTheme="minorHAnsi" w:cstheme="minorHAnsi"/>
            <w:sz w:val="22"/>
            <w:szCs w:val="22"/>
          </w:rPr>
          <w:delText>[38] Rodrigue J. For Damar Hamlin, NFL activated emergency action plan. How does it work? : The Athletic; 2023.</w:delText>
        </w:r>
      </w:del>
    </w:p>
    <w:p w14:paraId="4D6DFC65" w14:textId="6477CC45" w:rsidR="00DA1AD7" w:rsidRPr="00700BA7" w:rsidDel="00D953FB" w:rsidRDefault="00DA1AD7" w:rsidP="00DA1AD7">
      <w:pPr>
        <w:pStyle w:val="EndNoteBibliography"/>
        <w:rPr>
          <w:del w:id="218" w:author="Brown, Terry" w:date="2025-10-13T13:44:00Z" w16du:dateUtc="2025-10-13T12:44:00Z"/>
          <w:rFonts w:asciiTheme="minorHAnsi" w:hAnsiTheme="minorHAnsi" w:cstheme="minorHAnsi"/>
          <w:sz w:val="22"/>
          <w:szCs w:val="22"/>
        </w:rPr>
      </w:pPr>
      <w:del w:id="219" w:author="Brown, Terry" w:date="2025-10-13T13:44:00Z" w16du:dateUtc="2025-10-13T12:44:00Z">
        <w:r w:rsidRPr="00700BA7" w:rsidDel="00D953FB">
          <w:rPr>
            <w:rFonts w:asciiTheme="minorHAnsi" w:hAnsiTheme="minorHAnsi" w:cstheme="minorHAnsi"/>
            <w:sz w:val="22"/>
            <w:szCs w:val="22"/>
          </w:rPr>
          <w:delText>[39] Malik A, Hanson J, Han J, Dolezal B, Bradfield JS, Boyle NG, et al. Sudden cardiac arrest in athletes and strategies to optimize preparedness. Clinical Cardiology. 2023;46:1059-971.</w:delText>
        </w:r>
      </w:del>
    </w:p>
    <w:p w14:paraId="1C3D708C" w14:textId="6D0ADF12" w:rsidR="00DA1AD7" w:rsidRPr="00700BA7" w:rsidDel="00D953FB" w:rsidRDefault="00DA1AD7" w:rsidP="00DA1AD7">
      <w:pPr>
        <w:pStyle w:val="EndNoteBibliography"/>
        <w:rPr>
          <w:del w:id="220" w:author="Brown, Terry" w:date="2025-10-13T13:44:00Z" w16du:dateUtc="2025-10-13T12:44:00Z"/>
          <w:rFonts w:asciiTheme="minorHAnsi" w:hAnsiTheme="minorHAnsi" w:cstheme="minorHAnsi"/>
          <w:sz w:val="22"/>
          <w:szCs w:val="22"/>
        </w:rPr>
      </w:pPr>
      <w:del w:id="221" w:author="Brown, Terry" w:date="2025-10-13T13:44:00Z" w16du:dateUtc="2025-10-13T12:44:00Z">
        <w:r w:rsidRPr="00700BA7" w:rsidDel="00D953FB">
          <w:rPr>
            <w:rFonts w:asciiTheme="minorHAnsi" w:hAnsiTheme="minorHAnsi" w:cstheme="minorHAnsi"/>
            <w:sz w:val="22"/>
            <w:szCs w:val="22"/>
          </w:rPr>
          <w:delText>[40] RCUK. Resuscitation on the Field of Play: A best-practice guideline. London: Resuscitation Council UK; 2023.</w:delText>
        </w:r>
      </w:del>
    </w:p>
    <w:p w14:paraId="095ED6A1" w14:textId="4575B9CF" w:rsidR="00DA1AD7" w:rsidRPr="00700BA7" w:rsidDel="00D953FB" w:rsidRDefault="00DA1AD7" w:rsidP="00DA1AD7">
      <w:pPr>
        <w:pStyle w:val="EndNoteBibliography"/>
        <w:rPr>
          <w:del w:id="222" w:author="Brown, Terry" w:date="2025-10-13T13:44:00Z" w16du:dateUtc="2025-10-13T12:44:00Z"/>
          <w:rFonts w:asciiTheme="minorHAnsi" w:hAnsiTheme="minorHAnsi" w:cstheme="minorHAnsi"/>
          <w:sz w:val="22"/>
          <w:szCs w:val="22"/>
        </w:rPr>
      </w:pPr>
      <w:del w:id="223" w:author="Brown, Terry" w:date="2025-10-13T13:44:00Z" w16du:dateUtc="2025-10-13T12:44:00Z">
        <w:r w:rsidRPr="00700BA7" w:rsidDel="00D953FB">
          <w:rPr>
            <w:rFonts w:asciiTheme="minorHAnsi" w:hAnsiTheme="minorHAnsi" w:cstheme="minorHAnsi"/>
            <w:sz w:val="22"/>
            <w:szCs w:val="22"/>
          </w:rPr>
          <w:delText>[41] Smith CM, Moore F, Drezner JA, Aird R, Benson-Clarke A, Cant J, et al. Resuscitation on the field of play: a best-practice guideline from Resuscitation Council UK. British Journal of Sports Medicine. 2024;58.</w:delText>
        </w:r>
      </w:del>
    </w:p>
    <w:p w14:paraId="2107AB56" w14:textId="797A1A04" w:rsidR="00272379" w:rsidRPr="00AA1F71" w:rsidDel="00D953FB" w:rsidRDefault="00C158D1" w:rsidP="00E160D8">
      <w:pPr>
        <w:rPr>
          <w:del w:id="224" w:author="Brown, Terry" w:date="2025-10-13T13:44:00Z" w16du:dateUtc="2025-10-13T12:44:00Z"/>
        </w:rPr>
      </w:pPr>
      <w:del w:id="225" w:author="Brown, Terry" w:date="2025-10-13T13:44:00Z" w16du:dateUtc="2025-10-13T12:44:00Z">
        <w:r w:rsidRPr="00700BA7" w:rsidDel="00D953FB">
          <w:rPr>
            <w:rFonts w:cstheme="minorHAnsi"/>
            <w:szCs w:val="22"/>
          </w:rPr>
          <w:fldChar w:fldCharType="end"/>
        </w:r>
      </w:del>
    </w:p>
    <w:p w14:paraId="76E1D5E2" w14:textId="5BF78A94" w:rsidR="00700BA7" w:rsidDel="00D953FB" w:rsidRDefault="00700BA7">
      <w:pPr>
        <w:rPr>
          <w:del w:id="226" w:author="Brown, Terry" w:date="2025-10-13T13:44:00Z" w16du:dateUtc="2025-10-13T12:44:00Z"/>
        </w:rPr>
      </w:pPr>
      <w:del w:id="227" w:author="Brown, Terry" w:date="2025-10-13T13:44:00Z" w16du:dateUtc="2025-10-13T12:44:00Z">
        <w:r w:rsidDel="00D953FB">
          <w:br w:type="page"/>
        </w:r>
      </w:del>
    </w:p>
    <w:p w14:paraId="3EB7DA40" w14:textId="77777777" w:rsidR="00700BA7" w:rsidRDefault="00700BA7" w:rsidP="00700BA7">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2E3CA723" w14:textId="77777777" w:rsidR="00700BA7" w:rsidRPr="003F652A" w:rsidRDefault="00700BA7" w:rsidP="00700BA7">
      <w:pPr>
        <w:pStyle w:val="TableTitle"/>
      </w:pPr>
    </w:p>
    <w:tbl>
      <w:tblPr>
        <w:tblW w:w="0" w:type="auto"/>
        <w:tblBorders>
          <w:insideH w:val="single" w:sz="4" w:space="0" w:color="auto"/>
        </w:tblBorders>
        <w:tblLook w:val="0000" w:firstRow="0" w:lastRow="0" w:firstColumn="0" w:lastColumn="0" w:noHBand="0" w:noVBand="0"/>
      </w:tblPr>
      <w:tblGrid>
        <w:gridCol w:w="2140"/>
        <w:gridCol w:w="700"/>
        <w:gridCol w:w="5533"/>
        <w:gridCol w:w="653"/>
      </w:tblGrid>
      <w:tr w:rsidR="00700BA7" w:rsidRPr="0022554A" w14:paraId="2977F23F" w14:textId="77777777" w:rsidTr="00AF7B73">
        <w:tc>
          <w:tcPr>
            <w:tcW w:w="0" w:type="auto"/>
          </w:tcPr>
          <w:p w14:paraId="67E4B40B" w14:textId="77777777" w:rsidR="00700BA7" w:rsidRPr="0022554A" w:rsidRDefault="00700BA7" w:rsidP="00AF7B73">
            <w:pPr>
              <w:tabs>
                <w:tab w:val="left" w:pos="5400"/>
              </w:tabs>
              <w:rPr>
                <w:sz w:val="20"/>
              </w:rPr>
            </w:pPr>
            <w:bookmarkStart w:id="228" w:name="bold1" w:colFirst="1" w:colLast="1"/>
            <w:bookmarkStart w:id="229" w:name="italic1" w:colFirst="0" w:colLast="0"/>
            <w:bookmarkStart w:id="230" w:name="bold2" w:colFirst="2" w:colLast="2"/>
            <w:bookmarkStart w:id="231" w:name="italic2" w:colFirst="1" w:colLast="1"/>
            <w:bookmarkStart w:id="232" w:name="bold3" w:colFirst="3" w:colLast="3"/>
            <w:bookmarkStart w:id="233" w:name="italic3" w:colFirst="2" w:colLast="2"/>
            <w:bookmarkStart w:id="234" w:name="bold4" w:colFirst="4" w:colLast="4"/>
            <w:bookmarkStart w:id="235" w:name="italic4" w:colFirst="3" w:colLast="3"/>
            <w:bookmarkStart w:id="236" w:name="italic5" w:colFirst="4" w:colLast="4"/>
          </w:p>
        </w:tc>
        <w:tc>
          <w:tcPr>
            <w:tcW w:w="0" w:type="auto"/>
          </w:tcPr>
          <w:p w14:paraId="4BDBEB07" w14:textId="77777777" w:rsidR="00700BA7" w:rsidRPr="0022554A" w:rsidRDefault="00700BA7" w:rsidP="00AF7B73">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ED44E00" w14:textId="77777777" w:rsidR="00700BA7" w:rsidRPr="0022554A" w:rsidRDefault="00700BA7" w:rsidP="00AF7B73">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1C12367" w14:textId="77777777" w:rsidR="00700BA7" w:rsidRPr="0022554A" w:rsidRDefault="00700BA7" w:rsidP="00AF7B73">
            <w:pPr>
              <w:pStyle w:val="TableHeader"/>
              <w:tabs>
                <w:tab w:val="left" w:pos="5400"/>
              </w:tabs>
              <w:jc w:val="center"/>
              <w:rPr>
                <w:bCs/>
                <w:sz w:val="20"/>
              </w:rPr>
            </w:pPr>
            <w:r>
              <w:rPr>
                <w:bCs/>
                <w:sz w:val="20"/>
              </w:rPr>
              <w:t xml:space="preserve">Page </w:t>
            </w:r>
            <w:r>
              <w:rPr>
                <w:bCs/>
                <w:sz w:val="20"/>
              </w:rPr>
              <w:br/>
              <w:t>No</w:t>
            </w:r>
          </w:p>
        </w:tc>
      </w:tr>
      <w:tr w:rsidR="00700BA7" w:rsidRPr="0022554A" w14:paraId="4A5D7E41" w14:textId="77777777" w:rsidTr="00AF7B73">
        <w:tc>
          <w:tcPr>
            <w:tcW w:w="0" w:type="auto"/>
            <w:vMerge w:val="restart"/>
          </w:tcPr>
          <w:p w14:paraId="79952DD4" w14:textId="77777777" w:rsidR="00700BA7" w:rsidRPr="002602FB" w:rsidRDefault="00700BA7" w:rsidP="00AF7B73">
            <w:pPr>
              <w:tabs>
                <w:tab w:val="left" w:pos="5400"/>
              </w:tabs>
              <w:rPr>
                <w:b/>
                <w:bCs/>
                <w:sz w:val="20"/>
              </w:rPr>
            </w:pPr>
            <w:bookmarkStart w:id="237" w:name="bold5"/>
            <w:bookmarkStart w:id="238" w:name="italic6"/>
            <w:bookmarkEnd w:id="228"/>
            <w:bookmarkEnd w:id="229"/>
            <w:bookmarkEnd w:id="230"/>
            <w:bookmarkEnd w:id="231"/>
            <w:bookmarkEnd w:id="232"/>
            <w:bookmarkEnd w:id="233"/>
            <w:bookmarkEnd w:id="234"/>
            <w:bookmarkEnd w:id="235"/>
            <w:bookmarkEnd w:id="236"/>
            <w:r w:rsidRPr="002602FB">
              <w:rPr>
                <w:b/>
                <w:sz w:val="20"/>
              </w:rPr>
              <w:t>Title and abstract</w:t>
            </w:r>
            <w:bookmarkEnd w:id="237"/>
            <w:bookmarkEnd w:id="238"/>
          </w:p>
        </w:tc>
        <w:tc>
          <w:tcPr>
            <w:tcW w:w="0" w:type="auto"/>
            <w:vMerge w:val="restart"/>
          </w:tcPr>
          <w:p w14:paraId="6B0C2123" w14:textId="77777777" w:rsidR="00700BA7" w:rsidRPr="0022554A" w:rsidRDefault="00700BA7" w:rsidP="00AF7B73">
            <w:pPr>
              <w:tabs>
                <w:tab w:val="left" w:pos="5400"/>
              </w:tabs>
              <w:jc w:val="center"/>
              <w:rPr>
                <w:sz w:val="20"/>
              </w:rPr>
            </w:pPr>
            <w:r w:rsidRPr="0022554A">
              <w:rPr>
                <w:sz w:val="20"/>
              </w:rPr>
              <w:t>1</w:t>
            </w:r>
          </w:p>
        </w:tc>
        <w:tc>
          <w:tcPr>
            <w:tcW w:w="0" w:type="auto"/>
            <w:tcBorders>
              <w:right w:val="single" w:sz="4" w:space="0" w:color="auto"/>
            </w:tcBorders>
          </w:tcPr>
          <w:p w14:paraId="4B60371F" w14:textId="77777777" w:rsidR="00700BA7" w:rsidRPr="0022554A" w:rsidRDefault="00700BA7" w:rsidP="00AF7B73">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52F8065" w14:textId="77777777" w:rsidR="00700BA7" w:rsidRPr="0022554A" w:rsidRDefault="00700BA7" w:rsidP="00AF7B73">
            <w:pPr>
              <w:tabs>
                <w:tab w:val="left" w:pos="5400"/>
              </w:tabs>
              <w:rPr>
                <w:sz w:val="20"/>
              </w:rPr>
            </w:pPr>
            <w:r>
              <w:rPr>
                <w:sz w:val="20"/>
              </w:rPr>
              <w:t>15, 13</w:t>
            </w:r>
          </w:p>
        </w:tc>
      </w:tr>
      <w:tr w:rsidR="00700BA7" w:rsidRPr="0022554A" w14:paraId="0AFC21C3" w14:textId="77777777" w:rsidTr="00AF7B73">
        <w:tc>
          <w:tcPr>
            <w:tcW w:w="0" w:type="auto"/>
            <w:vMerge/>
          </w:tcPr>
          <w:p w14:paraId="7FC15C1A" w14:textId="77777777" w:rsidR="00700BA7" w:rsidRPr="0022554A" w:rsidRDefault="00700BA7" w:rsidP="00AF7B73">
            <w:pPr>
              <w:tabs>
                <w:tab w:val="left" w:pos="5400"/>
              </w:tabs>
              <w:rPr>
                <w:bCs/>
                <w:sz w:val="20"/>
              </w:rPr>
            </w:pPr>
            <w:bookmarkStart w:id="239" w:name="bold6" w:colFirst="0" w:colLast="0"/>
            <w:bookmarkStart w:id="240" w:name="italic7" w:colFirst="0" w:colLast="0"/>
          </w:p>
        </w:tc>
        <w:tc>
          <w:tcPr>
            <w:tcW w:w="0" w:type="auto"/>
            <w:vMerge/>
          </w:tcPr>
          <w:p w14:paraId="37F73F24" w14:textId="77777777" w:rsidR="00700BA7" w:rsidRPr="0022554A" w:rsidRDefault="00700BA7" w:rsidP="00AF7B73">
            <w:pPr>
              <w:tabs>
                <w:tab w:val="left" w:pos="5400"/>
              </w:tabs>
              <w:jc w:val="center"/>
              <w:rPr>
                <w:sz w:val="20"/>
              </w:rPr>
            </w:pPr>
          </w:p>
        </w:tc>
        <w:tc>
          <w:tcPr>
            <w:tcW w:w="0" w:type="auto"/>
            <w:tcBorders>
              <w:right w:val="single" w:sz="4" w:space="0" w:color="auto"/>
            </w:tcBorders>
          </w:tcPr>
          <w:p w14:paraId="233E1EEC" w14:textId="77777777" w:rsidR="00700BA7" w:rsidRPr="0022554A" w:rsidRDefault="00700BA7" w:rsidP="00AF7B73">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1350B38" w14:textId="77777777" w:rsidR="00700BA7" w:rsidRPr="0022554A" w:rsidRDefault="00700BA7" w:rsidP="00AF7B73">
            <w:pPr>
              <w:tabs>
                <w:tab w:val="left" w:pos="5400"/>
              </w:tabs>
              <w:rPr>
                <w:sz w:val="20"/>
              </w:rPr>
            </w:pPr>
            <w:r>
              <w:rPr>
                <w:sz w:val="20"/>
              </w:rPr>
              <w:t>13</w:t>
            </w:r>
          </w:p>
        </w:tc>
      </w:tr>
      <w:tr w:rsidR="00700BA7" w:rsidRPr="0022554A" w14:paraId="1771E5CC" w14:textId="77777777" w:rsidTr="00AF7B73">
        <w:tc>
          <w:tcPr>
            <w:tcW w:w="0" w:type="auto"/>
            <w:gridSpan w:val="4"/>
          </w:tcPr>
          <w:p w14:paraId="05A7F515" w14:textId="77777777" w:rsidR="00700BA7" w:rsidRPr="0022554A" w:rsidRDefault="00700BA7" w:rsidP="00AF7B73">
            <w:pPr>
              <w:pStyle w:val="TableSubHead"/>
              <w:tabs>
                <w:tab w:val="left" w:pos="5400"/>
              </w:tabs>
              <w:rPr>
                <w:sz w:val="20"/>
              </w:rPr>
            </w:pPr>
            <w:bookmarkStart w:id="241" w:name="bold7"/>
            <w:bookmarkStart w:id="242" w:name="italic8"/>
            <w:bookmarkEnd w:id="239"/>
            <w:bookmarkEnd w:id="240"/>
            <w:r w:rsidRPr="0022554A">
              <w:rPr>
                <w:sz w:val="20"/>
              </w:rPr>
              <w:t>Introduction</w:t>
            </w:r>
            <w:bookmarkEnd w:id="241"/>
            <w:bookmarkEnd w:id="242"/>
          </w:p>
        </w:tc>
      </w:tr>
      <w:tr w:rsidR="00700BA7" w:rsidRPr="0022554A" w14:paraId="65997967" w14:textId="77777777" w:rsidTr="00AF7B73">
        <w:tc>
          <w:tcPr>
            <w:tcW w:w="0" w:type="auto"/>
          </w:tcPr>
          <w:p w14:paraId="07897B4F" w14:textId="77777777" w:rsidR="00700BA7" w:rsidRPr="0022554A" w:rsidRDefault="00700BA7" w:rsidP="00AF7B73">
            <w:pPr>
              <w:tabs>
                <w:tab w:val="left" w:pos="5400"/>
              </w:tabs>
              <w:rPr>
                <w:bCs/>
                <w:sz w:val="20"/>
              </w:rPr>
            </w:pPr>
            <w:bookmarkStart w:id="243" w:name="bold8"/>
            <w:bookmarkStart w:id="244" w:name="italic9"/>
            <w:r w:rsidRPr="0022554A">
              <w:rPr>
                <w:bCs/>
                <w:sz w:val="20"/>
              </w:rPr>
              <w:t>Background/</w:t>
            </w:r>
            <w:bookmarkStart w:id="245" w:name="bold9"/>
            <w:bookmarkStart w:id="246" w:name="italic10"/>
            <w:bookmarkEnd w:id="243"/>
            <w:bookmarkEnd w:id="244"/>
            <w:r w:rsidRPr="0022554A">
              <w:rPr>
                <w:bCs/>
                <w:sz w:val="20"/>
              </w:rPr>
              <w:t>rationale</w:t>
            </w:r>
            <w:bookmarkEnd w:id="245"/>
            <w:bookmarkEnd w:id="246"/>
          </w:p>
        </w:tc>
        <w:tc>
          <w:tcPr>
            <w:tcW w:w="0" w:type="auto"/>
          </w:tcPr>
          <w:p w14:paraId="404C4204" w14:textId="77777777" w:rsidR="00700BA7" w:rsidRPr="0022554A" w:rsidRDefault="00700BA7" w:rsidP="00AF7B73">
            <w:pPr>
              <w:tabs>
                <w:tab w:val="left" w:pos="5400"/>
              </w:tabs>
              <w:jc w:val="center"/>
              <w:rPr>
                <w:sz w:val="20"/>
              </w:rPr>
            </w:pPr>
            <w:r w:rsidRPr="0022554A">
              <w:rPr>
                <w:sz w:val="20"/>
              </w:rPr>
              <w:t>2</w:t>
            </w:r>
          </w:p>
        </w:tc>
        <w:tc>
          <w:tcPr>
            <w:tcW w:w="0" w:type="auto"/>
            <w:tcBorders>
              <w:right w:val="single" w:sz="4" w:space="0" w:color="auto"/>
            </w:tcBorders>
          </w:tcPr>
          <w:p w14:paraId="488D75C2" w14:textId="77777777" w:rsidR="00700BA7" w:rsidRPr="0022554A" w:rsidRDefault="00700BA7" w:rsidP="00AF7B73">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5EB794D" w14:textId="77777777" w:rsidR="00700BA7" w:rsidRPr="0022554A" w:rsidRDefault="00700BA7" w:rsidP="00AF7B73">
            <w:pPr>
              <w:tabs>
                <w:tab w:val="left" w:pos="5400"/>
              </w:tabs>
              <w:rPr>
                <w:sz w:val="20"/>
              </w:rPr>
            </w:pPr>
            <w:r>
              <w:rPr>
                <w:sz w:val="20"/>
              </w:rPr>
              <w:t>1</w:t>
            </w:r>
          </w:p>
        </w:tc>
      </w:tr>
      <w:tr w:rsidR="00700BA7" w:rsidRPr="0022554A" w14:paraId="49F14C9B" w14:textId="77777777" w:rsidTr="00AF7B73">
        <w:tc>
          <w:tcPr>
            <w:tcW w:w="0" w:type="auto"/>
          </w:tcPr>
          <w:p w14:paraId="4BD35D21" w14:textId="77777777" w:rsidR="00700BA7" w:rsidRPr="0022554A" w:rsidRDefault="00700BA7" w:rsidP="00AF7B73">
            <w:pPr>
              <w:tabs>
                <w:tab w:val="left" w:pos="5400"/>
              </w:tabs>
              <w:rPr>
                <w:bCs/>
                <w:sz w:val="20"/>
              </w:rPr>
            </w:pPr>
            <w:bookmarkStart w:id="247" w:name="bold10" w:colFirst="0" w:colLast="0"/>
            <w:bookmarkStart w:id="248" w:name="italic11" w:colFirst="0" w:colLast="0"/>
            <w:r w:rsidRPr="0022554A">
              <w:rPr>
                <w:bCs/>
                <w:sz w:val="20"/>
              </w:rPr>
              <w:t>Objectives</w:t>
            </w:r>
          </w:p>
        </w:tc>
        <w:tc>
          <w:tcPr>
            <w:tcW w:w="0" w:type="auto"/>
          </w:tcPr>
          <w:p w14:paraId="06A8865F" w14:textId="77777777" w:rsidR="00700BA7" w:rsidRPr="0022554A" w:rsidRDefault="00700BA7" w:rsidP="00AF7B73">
            <w:pPr>
              <w:tabs>
                <w:tab w:val="left" w:pos="5400"/>
              </w:tabs>
              <w:jc w:val="center"/>
              <w:rPr>
                <w:sz w:val="20"/>
              </w:rPr>
            </w:pPr>
            <w:r w:rsidRPr="0022554A">
              <w:rPr>
                <w:sz w:val="20"/>
              </w:rPr>
              <w:t>3</w:t>
            </w:r>
          </w:p>
        </w:tc>
        <w:tc>
          <w:tcPr>
            <w:tcW w:w="0" w:type="auto"/>
            <w:tcBorders>
              <w:right w:val="single" w:sz="4" w:space="0" w:color="auto"/>
            </w:tcBorders>
          </w:tcPr>
          <w:p w14:paraId="0A3793A7" w14:textId="77777777" w:rsidR="00700BA7" w:rsidRPr="0022554A" w:rsidRDefault="00700BA7" w:rsidP="00AF7B73">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128166F" w14:textId="77777777" w:rsidR="00700BA7" w:rsidRPr="0022554A" w:rsidRDefault="00700BA7" w:rsidP="00AF7B73">
            <w:pPr>
              <w:tabs>
                <w:tab w:val="left" w:pos="5400"/>
              </w:tabs>
              <w:rPr>
                <w:sz w:val="20"/>
              </w:rPr>
            </w:pPr>
            <w:r>
              <w:rPr>
                <w:sz w:val="20"/>
              </w:rPr>
              <w:t>1</w:t>
            </w:r>
          </w:p>
        </w:tc>
      </w:tr>
      <w:tr w:rsidR="00700BA7" w:rsidRPr="0022554A" w14:paraId="3BB8FC54" w14:textId="77777777" w:rsidTr="00AF7B73">
        <w:tc>
          <w:tcPr>
            <w:tcW w:w="0" w:type="auto"/>
            <w:gridSpan w:val="4"/>
          </w:tcPr>
          <w:p w14:paraId="4914BD8F" w14:textId="77777777" w:rsidR="00700BA7" w:rsidRPr="0022554A" w:rsidRDefault="00700BA7" w:rsidP="00AF7B73">
            <w:pPr>
              <w:pStyle w:val="TableSubHead"/>
              <w:tabs>
                <w:tab w:val="left" w:pos="5400"/>
              </w:tabs>
              <w:rPr>
                <w:sz w:val="20"/>
              </w:rPr>
            </w:pPr>
            <w:bookmarkStart w:id="249" w:name="bold11"/>
            <w:bookmarkStart w:id="250" w:name="italic12"/>
            <w:bookmarkEnd w:id="247"/>
            <w:bookmarkEnd w:id="248"/>
            <w:r w:rsidRPr="0022554A">
              <w:rPr>
                <w:sz w:val="20"/>
              </w:rPr>
              <w:t>Methods</w:t>
            </w:r>
            <w:bookmarkEnd w:id="249"/>
            <w:bookmarkEnd w:id="250"/>
          </w:p>
        </w:tc>
      </w:tr>
      <w:tr w:rsidR="00700BA7" w:rsidRPr="0022554A" w14:paraId="7937779A" w14:textId="77777777" w:rsidTr="00AF7B73">
        <w:tc>
          <w:tcPr>
            <w:tcW w:w="0" w:type="auto"/>
          </w:tcPr>
          <w:p w14:paraId="42B4F323" w14:textId="77777777" w:rsidR="00700BA7" w:rsidRPr="0022554A" w:rsidRDefault="00700BA7" w:rsidP="00AF7B73">
            <w:pPr>
              <w:tabs>
                <w:tab w:val="left" w:pos="5400"/>
              </w:tabs>
              <w:rPr>
                <w:bCs/>
                <w:sz w:val="20"/>
              </w:rPr>
            </w:pPr>
            <w:bookmarkStart w:id="251" w:name="bold12" w:colFirst="0" w:colLast="0"/>
            <w:bookmarkStart w:id="252" w:name="italic13" w:colFirst="0" w:colLast="0"/>
            <w:r w:rsidRPr="0022554A">
              <w:rPr>
                <w:bCs/>
                <w:sz w:val="20"/>
              </w:rPr>
              <w:t>Study design</w:t>
            </w:r>
          </w:p>
        </w:tc>
        <w:tc>
          <w:tcPr>
            <w:tcW w:w="0" w:type="auto"/>
          </w:tcPr>
          <w:p w14:paraId="32E070A3" w14:textId="77777777" w:rsidR="00700BA7" w:rsidRPr="0022554A" w:rsidRDefault="00700BA7" w:rsidP="00AF7B73">
            <w:pPr>
              <w:tabs>
                <w:tab w:val="left" w:pos="5400"/>
              </w:tabs>
              <w:jc w:val="center"/>
              <w:rPr>
                <w:sz w:val="20"/>
              </w:rPr>
            </w:pPr>
            <w:r w:rsidRPr="0022554A">
              <w:rPr>
                <w:sz w:val="20"/>
              </w:rPr>
              <w:t>4</w:t>
            </w:r>
          </w:p>
        </w:tc>
        <w:tc>
          <w:tcPr>
            <w:tcW w:w="0" w:type="auto"/>
            <w:tcBorders>
              <w:right w:val="single" w:sz="4" w:space="0" w:color="auto"/>
            </w:tcBorders>
          </w:tcPr>
          <w:p w14:paraId="674DFEC5" w14:textId="77777777" w:rsidR="00700BA7" w:rsidRPr="0022554A" w:rsidRDefault="00700BA7" w:rsidP="00AF7B73">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633B870" w14:textId="77777777" w:rsidR="00700BA7" w:rsidRPr="0022554A" w:rsidRDefault="00700BA7" w:rsidP="00AF7B73">
            <w:pPr>
              <w:tabs>
                <w:tab w:val="left" w:pos="5400"/>
              </w:tabs>
              <w:rPr>
                <w:sz w:val="20"/>
              </w:rPr>
            </w:pPr>
            <w:r>
              <w:rPr>
                <w:sz w:val="20"/>
              </w:rPr>
              <w:t>2</w:t>
            </w:r>
          </w:p>
        </w:tc>
      </w:tr>
      <w:tr w:rsidR="00700BA7" w:rsidRPr="0022554A" w14:paraId="5E2DA6D6" w14:textId="77777777" w:rsidTr="00AF7B73">
        <w:tc>
          <w:tcPr>
            <w:tcW w:w="0" w:type="auto"/>
          </w:tcPr>
          <w:p w14:paraId="5FF443C2" w14:textId="77777777" w:rsidR="00700BA7" w:rsidRPr="0022554A" w:rsidRDefault="00700BA7" w:rsidP="00AF7B73">
            <w:pPr>
              <w:tabs>
                <w:tab w:val="left" w:pos="5400"/>
              </w:tabs>
              <w:rPr>
                <w:bCs/>
                <w:sz w:val="20"/>
              </w:rPr>
            </w:pPr>
            <w:bookmarkStart w:id="253" w:name="bold13" w:colFirst="0" w:colLast="0"/>
            <w:bookmarkStart w:id="254" w:name="italic14" w:colFirst="0" w:colLast="0"/>
            <w:bookmarkEnd w:id="251"/>
            <w:bookmarkEnd w:id="252"/>
            <w:r w:rsidRPr="0022554A">
              <w:rPr>
                <w:bCs/>
                <w:sz w:val="20"/>
              </w:rPr>
              <w:t>Setting</w:t>
            </w:r>
          </w:p>
        </w:tc>
        <w:tc>
          <w:tcPr>
            <w:tcW w:w="0" w:type="auto"/>
          </w:tcPr>
          <w:p w14:paraId="38D84A36" w14:textId="77777777" w:rsidR="00700BA7" w:rsidRPr="0022554A" w:rsidRDefault="00700BA7" w:rsidP="00AF7B73">
            <w:pPr>
              <w:tabs>
                <w:tab w:val="left" w:pos="5400"/>
              </w:tabs>
              <w:jc w:val="center"/>
              <w:rPr>
                <w:sz w:val="20"/>
              </w:rPr>
            </w:pPr>
            <w:r w:rsidRPr="0022554A">
              <w:rPr>
                <w:sz w:val="20"/>
              </w:rPr>
              <w:t>5</w:t>
            </w:r>
          </w:p>
        </w:tc>
        <w:tc>
          <w:tcPr>
            <w:tcW w:w="0" w:type="auto"/>
            <w:tcBorders>
              <w:right w:val="single" w:sz="4" w:space="0" w:color="auto"/>
            </w:tcBorders>
          </w:tcPr>
          <w:p w14:paraId="5CA3C033" w14:textId="77777777" w:rsidR="00700BA7" w:rsidRPr="0022554A" w:rsidRDefault="00700BA7" w:rsidP="00AF7B73">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111426A" w14:textId="77777777" w:rsidR="00700BA7" w:rsidRPr="0022554A" w:rsidRDefault="00700BA7" w:rsidP="00AF7B73">
            <w:pPr>
              <w:tabs>
                <w:tab w:val="left" w:pos="5400"/>
              </w:tabs>
              <w:rPr>
                <w:sz w:val="20"/>
              </w:rPr>
            </w:pPr>
            <w:r>
              <w:rPr>
                <w:sz w:val="20"/>
              </w:rPr>
              <w:t>2</w:t>
            </w:r>
          </w:p>
        </w:tc>
      </w:tr>
      <w:bookmarkEnd w:id="253"/>
      <w:bookmarkEnd w:id="254"/>
      <w:tr w:rsidR="00700BA7" w:rsidRPr="0022554A" w14:paraId="6AC8C69F" w14:textId="77777777" w:rsidTr="00AF7B73">
        <w:tc>
          <w:tcPr>
            <w:tcW w:w="0" w:type="auto"/>
            <w:vMerge w:val="restart"/>
          </w:tcPr>
          <w:p w14:paraId="186640C7" w14:textId="77777777" w:rsidR="00700BA7" w:rsidRPr="0022554A" w:rsidRDefault="00700BA7" w:rsidP="00AF7B73">
            <w:pPr>
              <w:tabs>
                <w:tab w:val="left" w:pos="5400"/>
              </w:tabs>
              <w:rPr>
                <w:bCs/>
                <w:sz w:val="20"/>
              </w:rPr>
            </w:pPr>
            <w:r w:rsidRPr="0022554A">
              <w:rPr>
                <w:bCs/>
                <w:sz w:val="20"/>
              </w:rPr>
              <w:t>Participants</w:t>
            </w:r>
          </w:p>
        </w:tc>
        <w:tc>
          <w:tcPr>
            <w:tcW w:w="0" w:type="auto"/>
            <w:vMerge w:val="restart"/>
          </w:tcPr>
          <w:p w14:paraId="25CFCE63" w14:textId="77777777" w:rsidR="00700BA7" w:rsidRPr="0022554A" w:rsidRDefault="00700BA7" w:rsidP="00AF7B73">
            <w:pPr>
              <w:tabs>
                <w:tab w:val="left" w:pos="5400"/>
              </w:tabs>
              <w:jc w:val="center"/>
              <w:rPr>
                <w:sz w:val="20"/>
              </w:rPr>
            </w:pPr>
            <w:r w:rsidRPr="0022554A">
              <w:rPr>
                <w:sz w:val="20"/>
              </w:rPr>
              <w:t>6</w:t>
            </w:r>
          </w:p>
        </w:tc>
        <w:tc>
          <w:tcPr>
            <w:tcW w:w="0" w:type="auto"/>
            <w:tcBorders>
              <w:right w:val="single" w:sz="4" w:space="0" w:color="auto"/>
            </w:tcBorders>
          </w:tcPr>
          <w:p w14:paraId="302D795E" w14:textId="77777777" w:rsidR="00700BA7" w:rsidRPr="0022554A" w:rsidRDefault="00700BA7" w:rsidP="00AF7B73">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B95D6F9" w14:textId="77777777" w:rsidR="00700BA7" w:rsidRPr="0022554A" w:rsidRDefault="00700BA7" w:rsidP="00AF7B73">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E6507C5" w14:textId="77777777" w:rsidR="00700BA7" w:rsidRPr="0022554A" w:rsidRDefault="00700BA7" w:rsidP="00AF7B73">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4E7C6F7" w14:textId="77777777" w:rsidR="00700BA7" w:rsidRPr="0022554A" w:rsidRDefault="00700BA7" w:rsidP="00AF7B73">
            <w:pPr>
              <w:tabs>
                <w:tab w:val="left" w:pos="5400"/>
              </w:tabs>
              <w:rPr>
                <w:sz w:val="20"/>
              </w:rPr>
            </w:pPr>
            <w:r>
              <w:rPr>
                <w:sz w:val="20"/>
              </w:rPr>
              <w:t>2</w:t>
            </w:r>
          </w:p>
        </w:tc>
      </w:tr>
      <w:tr w:rsidR="00700BA7" w:rsidRPr="0022554A" w14:paraId="1E55FF50" w14:textId="77777777" w:rsidTr="00AF7B73">
        <w:tc>
          <w:tcPr>
            <w:tcW w:w="0" w:type="auto"/>
            <w:vMerge/>
          </w:tcPr>
          <w:p w14:paraId="3378BA3F" w14:textId="77777777" w:rsidR="00700BA7" w:rsidRPr="0022554A" w:rsidRDefault="00700BA7" w:rsidP="00AF7B73">
            <w:pPr>
              <w:tabs>
                <w:tab w:val="left" w:pos="5400"/>
              </w:tabs>
              <w:rPr>
                <w:bCs/>
                <w:sz w:val="20"/>
              </w:rPr>
            </w:pPr>
            <w:bookmarkStart w:id="255" w:name="bold14" w:colFirst="0" w:colLast="0"/>
            <w:bookmarkStart w:id="256" w:name="italic15" w:colFirst="0" w:colLast="0"/>
          </w:p>
        </w:tc>
        <w:tc>
          <w:tcPr>
            <w:tcW w:w="0" w:type="auto"/>
            <w:vMerge/>
          </w:tcPr>
          <w:p w14:paraId="398DDFB9" w14:textId="77777777" w:rsidR="00700BA7" w:rsidRPr="0022554A" w:rsidRDefault="00700BA7" w:rsidP="00AF7B73">
            <w:pPr>
              <w:tabs>
                <w:tab w:val="left" w:pos="5400"/>
              </w:tabs>
              <w:jc w:val="center"/>
              <w:rPr>
                <w:sz w:val="20"/>
              </w:rPr>
            </w:pPr>
          </w:p>
        </w:tc>
        <w:tc>
          <w:tcPr>
            <w:tcW w:w="0" w:type="auto"/>
            <w:tcBorders>
              <w:right w:val="single" w:sz="4" w:space="0" w:color="auto"/>
            </w:tcBorders>
          </w:tcPr>
          <w:p w14:paraId="12CC9812" w14:textId="77777777" w:rsidR="00700BA7" w:rsidRPr="0022554A" w:rsidRDefault="00700BA7" w:rsidP="00AF7B73">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DF2B88A" w14:textId="77777777" w:rsidR="00700BA7" w:rsidRPr="0022554A" w:rsidRDefault="00700BA7" w:rsidP="00AF7B73">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39E6357" w14:textId="77777777" w:rsidR="00700BA7" w:rsidRPr="0022554A" w:rsidRDefault="00700BA7" w:rsidP="00AF7B73">
            <w:pPr>
              <w:tabs>
                <w:tab w:val="left" w:pos="5400"/>
              </w:tabs>
              <w:rPr>
                <w:sz w:val="20"/>
              </w:rPr>
            </w:pPr>
          </w:p>
        </w:tc>
      </w:tr>
      <w:tr w:rsidR="00700BA7" w:rsidRPr="0022554A" w14:paraId="15E855E2" w14:textId="77777777" w:rsidTr="00AF7B73">
        <w:tc>
          <w:tcPr>
            <w:tcW w:w="0" w:type="auto"/>
          </w:tcPr>
          <w:p w14:paraId="64305988" w14:textId="77777777" w:rsidR="00700BA7" w:rsidRPr="0022554A" w:rsidRDefault="00700BA7" w:rsidP="00AF7B73">
            <w:pPr>
              <w:tabs>
                <w:tab w:val="left" w:pos="5400"/>
              </w:tabs>
              <w:rPr>
                <w:bCs/>
                <w:sz w:val="20"/>
              </w:rPr>
            </w:pPr>
            <w:bookmarkStart w:id="257" w:name="bold16" w:colFirst="0" w:colLast="0"/>
            <w:bookmarkStart w:id="258" w:name="italic17" w:colFirst="0" w:colLast="0"/>
            <w:bookmarkEnd w:id="255"/>
            <w:bookmarkEnd w:id="256"/>
            <w:r w:rsidRPr="0022554A">
              <w:rPr>
                <w:bCs/>
                <w:sz w:val="20"/>
              </w:rPr>
              <w:t>Variables</w:t>
            </w:r>
          </w:p>
        </w:tc>
        <w:tc>
          <w:tcPr>
            <w:tcW w:w="0" w:type="auto"/>
          </w:tcPr>
          <w:p w14:paraId="2DE79C76" w14:textId="77777777" w:rsidR="00700BA7" w:rsidRPr="0022554A" w:rsidRDefault="00700BA7" w:rsidP="00AF7B73">
            <w:pPr>
              <w:tabs>
                <w:tab w:val="left" w:pos="5400"/>
              </w:tabs>
              <w:jc w:val="center"/>
              <w:rPr>
                <w:sz w:val="20"/>
              </w:rPr>
            </w:pPr>
            <w:r w:rsidRPr="0022554A">
              <w:rPr>
                <w:sz w:val="20"/>
              </w:rPr>
              <w:t>7</w:t>
            </w:r>
          </w:p>
        </w:tc>
        <w:tc>
          <w:tcPr>
            <w:tcW w:w="0" w:type="auto"/>
            <w:tcBorders>
              <w:right w:val="single" w:sz="4" w:space="0" w:color="auto"/>
            </w:tcBorders>
          </w:tcPr>
          <w:p w14:paraId="296A1D7B" w14:textId="77777777" w:rsidR="00700BA7" w:rsidRPr="0022554A" w:rsidRDefault="00700BA7" w:rsidP="00AF7B73">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6F9BD84" w14:textId="77777777" w:rsidR="00700BA7" w:rsidRPr="0022554A" w:rsidRDefault="00700BA7" w:rsidP="00AF7B73">
            <w:pPr>
              <w:tabs>
                <w:tab w:val="left" w:pos="5400"/>
              </w:tabs>
              <w:rPr>
                <w:sz w:val="20"/>
              </w:rPr>
            </w:pPr>
            <w:r>
              <w:rPr>
                <w:sz w:val="20"/>
              </w:rPr>
              <w:t>2</w:t>
            </w:r>
          </w:p>
        </w:tc>
      </w:tr>
      <w:tr w:rsidR="00700BA7" w:rsidRPr="0022554A" w14:paraId="786EF517" w14:textId="77777777" w:rsidTr="00AF7B73">
        <w:trPr>
          <w:trHeight w:val="294"/>
        </w:trPr>
        <w:tc>
          <w:tcPr>
            <w:tcW w:w="0" w:type="auto"/>
          </w:tcPr>
          <w:p w14:paraId="0D338C48" w14:textId="77777777" w:rsidR="00700BA7" w:rsidRPr="0022554A" w:rsidRDefault="00700BA7" w:rsidP="00AF7B73">
            <w:pPr>
              <w:tabs>
                <w:tab w:val="left" w:pos="5400"/>
              </w:tabs>
              <w:rPr>
                <w:bCs/>
                <w:sz w:val="20"/>
              </w:rPr>
            </w:pPr>
            <w:bookmarkStart w:id="259" w:name="bold17"/>
            <w:bookmarkStart w:id="260" w:name="italic18"/>
            <w:bookmarkEnd w:id="257"/>
            <w:bookmarkEnd w:id="258"/>
            <w:r w:rsidRPr="0022554A">
              <w:rPr>
                <w:bCs/>
                <w:sz w:val="20"/>
              </w:rPr>
              <w:t>Data sources/</w:t>
            </w:r>
            <w:bookmarkStart w:id="261" w:name="bold18"/>
            <w:bookmarkStart w:id="262" w:name="italic19"/>
            <w:bookmarkEnd w:id="259"/>
            <w:bookmarkEnd w:id="260"/>
            <w:r>
              <w:rPr>
                <w:bCs/>
                <w:sz w:val="20"/>
              </w:rPr>
              <w:t xml:space="preserve"> </w:t>
            </w:r>
            <w:r w:rsidRPr="0022554A">
              <w:rPr>
                <w:bCs/>
                <w:sz w:val="20"/>
              </w:rPr>
              <w:t>measurement</w:t>
            </w:r>
            <w:bookmarkEnd w:id="261"/>
            <w:bookmarkEnd w:id="262"/>
          </w:p>
        </w:tc>
        <w:tc>
          <w:tcPr>
            <w:tcW w:w="0" w:type="auto"/>
          </w:tcPr>
          <w:p w14:paraId="0D995D15" w14:textId="77777777" w:rsidR="00700BA7" w:rsidRPr="0022554A" w:rsidRDefault="00700BA7" w:rsidP="00AF7B73">
            <w:pPr>
              <w:tabs>
                <w:tab w:val="left" w:pos="5400"/>
              </w:tabs>
              <w:jc w:val="center"/>
              <w:rPr>
                <w:sz w:val="20"/>
              </w:rPr>
            </w:pPr>
            <w:r w:rsidRPr="0022554A">
              <w:rPr>
                <w:sz w:val="20"/>
              </w:rPr>
              <w:t>8</w:t>
            </w:r>
            <w:bookmarkStart w:id="263" w:name="bold19"/>
            <w:r w:rsidRPr="0022554A">
              <w:rPr>
                <w:bCs/>
                <w:sz w:val="20"/>
              </w:rPr>
              <w:t>*</w:t>
            </w:r>
            <w:bookmarkEnd w:id="263"/>
          </w:p>
        </w:tc>
        <w:tc>
          <w:tcPr>
            <w:tcW w:w="0" w:type="auto"/>
            <w:tcBorders>
              <w:right w:val="single" w:sz="4" w:space="0" w:color="auto"/>
            </w:tcBorders>
          </w:tcPr>
          <w:p w14:paraId="4F94A793" w14:textId="77777777" w:rsidR="00700BA7" w:rsidRPr="0022554A" w:rsidRDefault="00700BA7" w:rsidP="00AF7B7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4ED8E0B" w14:textId="77777777" w:rsidR="00700BA7" w:rsidRPr="0022554A" w:rsidRDefault="00700BA7" w:rsidP="00AF7B73">
            <w:pPr>
              <w:tabs>
                <w:tab w:val="left" w:pos="5400"/>
              </w:tabs>
              <w:rPr>
                <w:i/>
                <w:sz w:val="20"/>
              </w:rPr>
            </w:pPr>
            <w:r>
              <w:rPr>
                <w:i/>
                <w:sz w:val="20"/>
              </w:rPr>
              <w:t>2</w:t>
            </w:r>
          </w:p>
        </w:tc>
      </w:tr>
      <w:tr w:rsidR="00700BA7" w:rsidRPr="0022554A" w14:paraId="0A6C6E37" w14:textId="77777777" w:rsidTr="00AF7B73">
        <w:tc>
          <w:tcPr>
            <w:tcW w:w="0" w:type="auto"/>
          </w:tcPr>
          <w:p w14:paraId="53BD5CEE" w14:textId="77777777" w:rsidR="00700BA7" w:rsidRPr="0022554A" w:rsidRDefault="00700BA7" w:rsidP="00AF7B73">
            <w:pPr>
              <w:tabs>
                <w:tab w:val="left" w:pos="5400"/>
              </w:tabs>
              <w:rPr>
                <w:bCs/>
                <w:color w:val="000000"/>
                <w:sz w:val="20"/>
              </w:rPr>
            </w:pPr>
            <w:bookmarkStart w:id="264" w:name="bold20" w:colFirst="0" w:colLast="0"/>
            <w:bookmarkStart w:id="265" w:name="italic20" w:colFirst="0" w:colLast="0"/>
            <w:r w:rsidRPr="0022554A">
              <w:rPr>
                <w:bCs/>
                <w:color w:val="000000"/>
                <w:sz w:val="20"/>
              </w:rPr>
              <w:t>Bias</w:t>
            </w:r>
          </w:p>
        </w:tc>
        <w:tc>
          <w:tcPr>
            <w:tcW w:w="0" w:type="auto"/>
          </w:tcPr>
          <w:p w14:paraId="22A2EDC1" w14:textId="77777777" w:rsidR="00700BA7" w:rsidRPr="0022554A" w:rsidRDefault="00700BA7" w:rsidP="00AF7B73">
            <w:pPr>
              <w:tabs>
                <w:tab w:val="left" w:pos="5400"/>
              </w:tabs>
              <w:jc w:val="center"/>
              <w:rPr>
                <w:sz w:val="20"/>
              </w:rPr>
            </w:pPr>
            <w:r w:rsidRPr="0022554A">
              <w:rPr>
                <w:sz w:val="20"/>
              </w:rPr>
              <w:t>9</w:t>
            </w:r>
          </w:p>
        </w:tc>
        <w:tc>
          <w:tcPr>
            <w:tcW w:w="0" w:type="auto"/>
            <w:tcBorders>
              <w:right w:val="single" w:sz="4" w:space="0" w:color="auto"/>
            </w:tcBorders>
          </w:tcPr>
          <w:p w14:paraId="5F87D00A" w14:textId="77777777" w:rsidR="00700BA7" w:rsidRPr="0022554A" w:rsidRDefault="00700BA7" w:rsidP="00AF7B73">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845020C" w14:textId="77777777" w:rsidR="00700BA7" w:rsidRPr="0022554A" w:rsidRDefault="00700BA7" w:rsidP="00AF7B73">
            <w:pPr>
              <w:tabs>
                <w:tab w:val="left" w:pos="5400"/>
              </w:tabs>
              <w:rPr>
                <w:color w:val="000000"/>
                <w:sz w:val="20"/>
              </w:rPr>
            </w:pPr>
            <w:r>
              <w:rPr>
                <w:color w:val="000000"/>
                <w:sz w:val="20"/>
              </w:rPr>
              <w:t>NA</w:t>
            </w:r>
          </w:p>
        </w:tc>
      </w:tr>
      <w:tr w:rsidR="00700BA7" w:rsidRPr="0022554A" w14:paraId="3C81DA3E" w14:textId="77777777" w:rsidTr="00AF7B73">
        <w:tc>
          <w:tcPr>
            <w:tcW w:w="0" w:type="auto"/>
          </w:tcPr>
          <w:p w14:paraId="7CCCDE29" w14:textId="77777777" w:rsidR="00700BA7" w:rsidRPr="0022554A" w:rsidRDefault="00700BA7" w:rsidP="00AF7B73">
            <w:pPr>
              <w:tabs>
                <w:tab w:val="left" w:pos="5400"/>
              </w:tabs>
              <w:rPr>
                <w:bCs/>
                <w:sz w:val="20"/>
              </w:rPr>
            </w:pPr>
            <w:bookmarkStart w:id="266" w:name="bold21" w:colFirst="0" w:colLast="0"/>
            <w:bookmarkStart w:id="267" w:name="italic21" w:colFirst="0" w:colLast="0"/>
            <w:bookmarkEnd w:id="264"/>
            <w:bookmarkEnd w:id="265"/>
            <w:r w:rsidRPr="0022554A">
              <w:rPr>
                <w:bCs/>
                <w:sz w:val="20"/>
              </w:rPr>
              <w:t>Study size</w:t>
            </w:r>
          </w:p>
        </w:tc>
        <w:tc>
          <w:tcPr>
            <w:tcW w:w="0" w:type="auto"/>
          </w:tcPr>
          <w:p w14:paraId="5A73D536" w14:textId="77777777" w:rsidR="00700BA7" w:rsidRPr="0022554A" w:rsidRDefault="00700BA7" w:rsidP="00AF7B73">
            <w:pPr>
              <w:tabs>
                <w:tab w:val="left" w:pos="5400"/>
              </w:tabs>
              <w:jc w:val="center"/>
              <w:rPr>
                <w:sz w:val="20"/>
              </w:rPr>
            </w:pPr>
            <w:r w:rsidRPr="0022554A">
              <w:rPr>
                <w:sz w:val="20"/>
              </w:rPr>
              <w:t>10</w:t>
            </w:r>
          </w:p>
        </w:tc>
        <w:tc>
          <w:tcPr>
            <w:tcW w:w="0" w:type="auto"/>
            <w:tcBorders>
              <w:right w:val="single" w:sz="4" w:space="0" w:color="auto"/>
            </w:tcBorders>
          </w:tcPr>
          <w:p w14:paraId="28C75E72" w14:textId="77777777" w:rsidR="00700BA7" w:rsidRPr="0022554A" w:rsidRDefault="00700BA7" w:rsidP="00AF7B73">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37F0F7D" w14:textId="293C4C18" w:rsidR="00700BA7" w:rsidRPr="0022554A" w:rsidRDefault="00481B26" w:rsidP="00AF7B73">
            <w:pPr>
              <w:tabs>
                <w:tab w:val="left" w:pos="5400"/>
              </w:tabs>
              <w:rPr>
                <w:sz w:val="20"/>
              </w:rPr>
            </w:pPr>
            <w:ins w:id="268" w:author="Brown, Terry" w:date="2025-10-13T13:49:00Z" w16du:dateUtc="2025-10-13T12:49:00Z">
              <w:r>
                <w:rPr>
                  <w:sz w:val="20"/>
                </w:rPr>
                <w:t>4</w:t>
              </w:r>
            </w:ins>
          </w:p>
        </w:tc>
      </w:tr>
      <w:tr w:rsidR="00700BA7" w:rsidRPr="0022554A" w14:paraId="16081FC7" w14:textId="77777777" w:rsidTr="00AF7B73">
        <w:tc>
          <w:tcPr>
            <w:tcW w:w="0" w:type="auto"/>
          </w:tcPr>
          <w:p w14:paraId="5C9E6054" w14:textId="77777777" w:rsidR="00700BA7" w:rsidRPr="0022554A" w:rsidRDefault="00700BA7" w:rsidP="00AF7B73">
            <w:pPr>
              <w:tabs>
                <w:tab w:val="left" w:pos="5400"/>
              </w:tabs>
              <w:rPr>
                <w:bCs/>
                <w:sz w:val="20"/>
              </w:rPr>
            </w:pPr>
            <w:bookmarkStart w:id="269" w:name="bold22"/>
            <w:bookmarkStart w:id="270" w:name="italic22"/>
            <w:bookmarkEnd w:id="266"/>
            <w:bookmarkEnd w:id="267"/>
            <w:r w:rsidRPr="0022554A">
              <w:rPr>
                <w:bCs/>
                <w:sz w:val="20"/>
              </w:rPr>
              <w:t>Quantitative</w:t>
            </w:r>
            <w:bookmarkStart w:id="271" w:name="bold23"/>
            <w:bookmarkStart w:id="272" w:name="italic23"/>
            <w:bookmarkEnd w:id="269"/>
            <w:bookmarkEnd w:id="270"/>
            <w:r w:rsidRPr="0022554A">
              <w:rPr>
                <w:bCs/>
                <w:sz w:val="20"/>
              </w:rPr>
              <w:t xml:space="preserve"> variables</w:t>
            </w:r>
            <w:bookmarkEnd w:id="271"/>
            <w:bookmarkEnd w:id="272"/>
          </w:p>
        </w:tc>
        <w:tc>
          <w:tcPr>
            <w:tcW w:w="0" w:type="auto"/>
          </w:tcPr>
          <w:p w14:paraId="42E24E42" w14:textId="77777777" w:rsidR="00700BA7" w:rsidRPr="0022554A" w:rsidRDefault="00700BA7" w:rsidP="00AF7B73">
            <w:pPr>
              <w:tabs>
                <w:tab w:val="left" w:pos="5400"/>
              </w:tabs>
              <w:jc w:val="center"/>
              <w:rPr>
                <w:sz w:val="20"/>
              </w:rPr>
            </w:pPr>
            <w:r w:rsidRPr="0022554A">
              <w:rPr>
                <w:sz w:val="20"/>
              </w:rPr>
              <w:t>11</w:t>
            </w:r>
          </w:p>
        </w:tc>
        <w:tc>
          <w:tcPr>
            <w:tcW w:w="0" w:type="auto"/>
            <w:tcBorders>
              <w:right w:val="single" w:sz="4" w:space="0" w:color="auto"/>
            </w:tcBorders>
          </w:tcPr>
          <w:p w14:paraId="7EE10859" w14:textId="77777777" w:rsidR="00700BA7" w:rsidRPr="0022554A" w:rsidRDefault="00700BA7" w:rsidP="00AF7B73">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A0A3E63" w14:textId="2782A7DD" w:rsidR="00700BA7" w:rsidRPr="0022554A" w:rsidRDefault="00700BA7" w:rsidP="00AF7B73">
            <w:pPr>
              <w:tabs>
                <w:tab w:val="left" w:pos="5400"/>
              </w:tabs>
              <w:rPr>
                <w:sz w:val="20"/>
              </w:rPr>
            </w:pPr>
            <w:r>
              <w:rPr>
                <w:sz w:val="20"/>
              </w:rPr>
              <w:t>2</w:t>
            </w:r>
            <w:ins w:id="273" w:author="Brown, Terry" w:date="2025-10-13T14:11:00Z" w16du:dateUtc="2025-10-13T13:11:00Z">
              <w:r w:rsidR="00BF3091">
                <w:rPr>
                  <w:sz w:val="20"/>
                </w:rPr>
                <w:t>/3</w:t>
              </w:r>
            </w:ins>
          </w:p>
        </w:tc>
      </w:tr>
      <w:tr w:rsidR="00700BA7" w:rsidRPr="0022554A" w14:paraId="050C363A" w14:textId="77777777" w:rsidTr="00AF7B73">
        <w:tc>
          <w:tcPr>
            <w:tcW w:w="0" w:type="auto"/>
            <w:vMerge w:val="restart"/>
          </w:tcPr>
          <w:p w14:paraId="50B7D787" w14:textId="77777777" w:rsidR="00700BA7" w:rsidRPr="0022554A" w:rsidRDefault="00700BA7" w:rsidP="00AF7B73">
            <w:pPr>
              <w:tabs>
                <w:tab w:val="left" w:pos="5400"/>
              </w:tabs>
              <w:rPr>
                <w:sz w:val="20"/>
              </w:rPr>
            </w:pPr>
            <w:bookmarkStart w:id="274" w:name="italic24"/>
            <w:r w:rsidRPr="0022554A">
              <w:rPr>
                <w:sz w:val="20"/>
              </w:rPr>
              <w:t>Statistical</w:t>
            </w:r>
            <w:bookmarkStart w:id="275" w:name="italic25"/>
            <w:bookmarkEnd w:id="274"/>
            <w:r w:rsidRPr="0022554A">
              <w:rPr>
                <w:sz w:val="20"/>
              </w:rPr>
              <w:t xml:space="preserve"> methods</w:t>
            </w:r>
            <w:bookmarkEnd w:id="275"/>
          </w:p>
        </w:tc>
        <w:tc>
          <w:tcPr>
            <w:tcW w:w="0" w:type="auto"/>
            <w:vMerge w:val="restart"/>
          </w:tcPr>
          <w:p w14:paraId="37D445C3" w14:textId="77777777" w:rsidR="00700BA7" w:rsidRPr="0022554A" w:rsidRDefault="00700BA7" w:rsidP="00AF7B73">
            <w:pPr>
              <w:tabs>
                <w:tab w:val="left" w:pos="5400"/>
              </w:tabs>
              <w:jc w:val="center"/>
              <w:rPr>
                <w:sz w:val="20"/>
              </w:rPr>
            </w:pPr>
            <w:r w:rsidRPr="0022554A">
              <w:rPr>
                <w:sz w:val="20"/>
              </w:rPr>
              <w:t>12</w:t>
            </w:r>
          </w:p>
        </w:tc>
        <w:tc>
          <w:tcPr>
            <w:tcW w:w="0" w:type="auto"/>
            <w:tcBorders>
              <w:right w:val="single" w:sz="4" w:space="0" w:color="auto"/>
            </w:tcBorders>
          </w:tcPr>
          <w:p w14:paraId="65851D02" w14:textId="77777777" w:rsidR="00700BA7" w:rsidRPr="0022554A" w:rsidRDefault="00700BA7" w:rsidP="00AF7B7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EB6C765" w14:textId="414FB942" w:rsidR="00700BA7" w:rsidRPr="0022554A" w:rsidRDefault="00700BA7" w:rsidP="00AF7B73">
            <w:pPr>
              <w:tabs>
                <w:tab w:val="left" w:pos="5400"/>
              </w:tabs>
              <w:rPr>
                <w:sz w:val="20"/>
              </w:rPr>
            </w:pPr>
            <w:r>
              <w:rPr>
                <w:sz w:val="20"/>
              </w:rPr>
              <w:t>2</w:t>
            </w:r>
            <w:ins w:id="276" w:author="Brown, Terry" w:date="2025-10-13T14:11:00Z" w16du:dateUtc="2025-10-13T13:11:00Z">
              <w:r w:rsidR="00BF3091">
                <w:rPr>
                  <w:sz w:val="20"/>
                </w:rPr>
                <w:t>/3</w:t>
              </w:r>
            </w:ins>
          </w:p>
        </w:tc>
      </w:tr>
      <w:tr w:rsidR="00700BA7" w:rsidRPr="0022554A" w14:paraId="606BAE85" w14:textId="77777777" w:rsidTr="00AF7B73">
        <w:tc>
          <w:tcPr>
            <w:tcW w:w="0" w:type="auto"/>
            <w:vMerge/>
          </w:tcPr>
          <w:p w14:paraId="4088FBF4" w14:textId="77777777" w:rsidR="00700BA7" w:rsidRPr="0022554A" w:rsidRDefault="00700BA7" w:rsidP="00AF7B73">
            <w:pPr>
              <w:tabs>
                <w:tab w:val="left" w:pos="5400"/>
              </w:tabs>
              <w:rPr>
                <w:bCs/>
                <w:sz w:val="20"/>
              </w:rPr>
            </w:pPr>
            <w:bookmarkStart w:id="277" w:name="bold24" w:colFirst="0" w:colLast="0"/>
            <w:bookmarkStart w:id="278" w:name="italic26" w:colFirst="0" w:colLast="0"/>
          </w:p>
        </w:tc>
        <w:tc>
          <w:tcPr>
            <w:tcW w:w="0" w:type="auto"/>
            <w:vMerge/>
          </w:tcPr>
          <w:p w14:paraId="623691E9" w14:textId="77777777" w:rsidR="00700BA7" w:rsidRPr="0022554A" w:rsidRDefault="00700BA7" w:rsidP="00AF7B73">
            <w:pPr>
              <w:tabs>
                <w:tab w:val="left" w:pos="5400"/>
              </w:tabs>
              <w:jc w:val="center"/>
              <w:rPr>
                <w:sz w:val="20"/>
              </w:rPr>
            </w:pPr>
          </w:p>
        </w:tc>
        <w:tc>
          <w:tcPr>
            <w:tcW w:w="0" w:type="auto"/>
            <w:tcBorders>
              <w:right w:val="single" w:sz="4" w:space="0" w:color="auto"/>
            </w:tcBorders>
          </w:tcPr>
          <w:p w14:paraId="6288826A" w14:textId="77777777" w:rsidR="00700BA7" w:rsidRPr="0022554A" w:rsidRDefault="00700BA7" w:rsidP="00AF7B7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A00167E" w14:textId="5E5DA23E" w:rsidR="00700BA7" w:rsidRPr="0022554A" w:rsidRDefault="00481B26" w:rsidP="00AF7B73">
            <w:pPr>
              <w:tabs>
                <w:tab w:val="left" w:pos="5400"/>
              </w:tabs>
              <w:rPr>
                <w:sz w:val="20"/>
              </w:rPr>
            </w:pPr>
            <w:ins w:id="279" w:author="Brown, Terry" w:date="2025-10-13T13:59:00Z" w16du:dateUtc="2025-10-13T12:59:00Z">
              <w:r>
                <w:rPr>
                  <w:sz w:val="20"/>
                </w:rPr>
                <w:t>2</w:t>
              </w:r>
            </w:ins>
            <w:ins w:id="280" w:author="Brown, Terry" w:date="2025-10-13T14:11:00Z" w16du:dateUtc="2025-10-13T13:11:00Z">
              <w:r w:rsidR="00BF3091">
                <w:rPr>
                  <w:sz w:val="20"/>
                </w:rPr>
                <w:t>/3</w:t>
              </w:r>
            </w:ins>
          </w:p>
        </w:tc>
      </w:tr>
      <w:tr w:rsidR="00700BA7" w:rsidRPr="0022554A" w14:paraId="67FD6932" w14:textId="77777777" w:rsidTr="00AF7B73">
        <w:tc>
          <w:tcPr>
            <w:tcW w:w="0" w:type="auto"/>
            <w:vMerge/>
          </w:tcPr>
          <w:p w14:paraId="1E1320DA" w14:textId="77777777" w:rsidR="00700BA7" w:rsidRPr="0022554A" w:rsidRDefault="00700BA7" w:rsidP="00AF7B73">
            <w:pPr>
              <w:tabs>
                <w:tab w:val="left" w:pos="5400"/>
              </w:tabs>
              <w:rPr>
                <w:bCs/>
                <w:sz w:val="20"/>
              </w:rPr>
            </w:pPr>
            <w:bookmarkStart w:id="281" w:name="bold25" w:colFirst="0" w:colLast="0"/>
            <w:bookmarkStart w:id="282" w:name="italic27" w:colFirst="0" w:colLast="0"/>
            <w:bookmarkEnd w:id="277"/>
            <w:bookmarkEnd w:id="278"/>
          </w:p>
        </w:tc>
        <w:tc>
          <w:tcPr>
            <w:tcW w:w="0" w:type="auto"/>
            <w:vMerge/>
          </w:tcPr>
          <w:p w14:paraId="5EDFFA53" w14:textId="77777777" w:rsidR="00700BA7" w:rsidRPr="0022554A" w:rsidRDefault="00700BA7" w:rsidP="00AF7B73">
            <w:pPr>
              <w:tabs>
                <w:tab w:val="left" w:pos="5400"/>
              </w:tabs>
              <w:jc w:val="center"/>
              <w:rPr>
                <w:sz w:val="20"/>
              </w:rPr>
            </w:pPr>
          </w:p>
        </w:tc>
        <w:tc>
          <w:tcPr>
            <w:tcW w:w="0" w:type="auto"/>
            <w:tcBorders>
              <w:right w:val="single" w:sz="4" w:space="0" w:color="auto"/>
            </w:tcBorders>
          </w:tcPr>
          <w:p w14:paraId="519325A8" w14:textId="77777777" w:rsidR="00700BA7" w:rsidRPr="0022554A" w:rsidRDefault="00700BA7" w:rsidP="00AF7B7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5188044" w14:textId="7E106F48" w:rsidR="00700BA7" w:rsidRPr="0022554A" w:rsidRDefault="00BF3091" w:rsidP="00AF7B73">
            <w:pPr>
              <w:tabs>
                <w:tab w:val="left" w:pos="5400"/>
              </w:tabs>
              <w:rPr>
                <w:sz w:val="20"/>
              </w:rPr>
            </w:pPr>
            <w:ins w:id="283" w:author="Brown, Terry" w:date="2025-10-13T14:12:00Z" w16du:dateUtc="2025-10-13T13:12:00Z">
              <w:r>
                <w:rPr>
                  <w:sz w:val="20"/>
                </w:rPr>
                <w:t>3</w:t>
              </w:r>
            </w:ins>
          </w:p>
        </w:tc>
      </w:tr>
      <w:tr w:rsidR="00700BA7" w:rsidRPr="0022554A" w14:paraId="0A4AACF6" w14:textId="77777777" w:rsidTr="00AF7B73">
        <w:tc>
          <w:tcPr>
            <w:tcW w:w="0" w:type="auto"/>
            <w:vMerge/>
          </w:tcPr>
          <w:p w14:paraId="7FB9A1B7" w14:textId="77777777" w:rsidR="00700BA7" w:rsidRPr="0022554A" w:rsidRDefault="00700BA7" w:rsidP="00AF7B73">
            <w:pPr>
              <w:tabs>
                <w:tab w:val="left" w:pos="5400"/>
              </w:tabs>
              <w:rPr>
                <w:bCs/>
                <w:sz w:val="20"/>
              </w:rPr>
            </w:pPr>
            <w:bookmarkStart w:id="284" w:name="bold26" w:colFirst="0" w:colLast="0"/>
            <w:bookmarkStart w:id="285" w:name="italic28" w:colFirst="0" w:colLast="0"/>
            <w:bookmarkEnd w:id="281"/>
            <w:bookmarkEnd w:id="282"/>
          </w:p>
        </w:tc>
        <w:tc>
          <w:tcPr>
            <w:tcW w:w="0" w:type="auto"/>
            <w:vMerge/>
          </w:tcPr>
          <w:p w14:paraId="0F7DE1AB" w14:textId="77777777" w:rsidR="00700BA7" w:rsidRPr="0022554A" w:rsidRDefault="00700BA7" w:rsidP="00AF7B73">
            <w:pPr>
              <w:tabs>
                <w:tab w:val="left" w:pos="5400"/>
              </w:tabs>
              <w:jc w:val="center"/>
              <w:rPr>
                <w:sz w:val="20"/>
              </w:rPr>
            </w:pPr>
          </w:p>
        </w:tc>
        <w:tc>
          <w:tcPr>
            <w:tcW w:w="0" w:type="auto"/>
            <w:tcBorders>
              <w:right w:val="single" w:sz="4" w:space="0" w:color="auto"/>
            </w:tcBorders>
          </w:tcPr>
          <w:p w14:paraId="6B471E15" w14:textId="77777777" w:rsidR="00700BA7" w:rsidRPr="0022554A" w:rsidRDefault="00700BA7" w:rsidP="00AF7B7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259F7FA" w14:textId="77777777" w:rsidR="00700BA7" w:rsidRPr="0022554A" w:rsidRDefault="00700BA7" w:rsidP="00AF7B73">
            <w:pPr>
              <w:tabs>
                <w:tab w:val="left" w:pos="5400"/>
              </w:tabs>
              <w:rPr>
                <w:sz w:val="20"/>
              </w:rPr>
            </w:pPr>
            <w:r w:rsidRPr="0022554A">
              <w:rPr>
                <w:bCs/>
                <w:i/>
                <w:sz w:val="20"/>
              </w:rPr>
              <w:t>Case-control study</w:t>
            </w:r>
            <w:r w:rsidRPr="0022554A">
              <w:rPr>
                <w:sz w:val="20"/>
              </w:rPr>
              <w:t>—If applicable, explain how matching of cases and controls was addressed</w:t>
            </w:r>
          </w:p>
          <w:p w14:paraId="708AFE78" w14:textId="77777777" w:rsidR="00700BA7" w:rsidRPr="0022554A" w:rsidRDefault="00700BA7" w:rsidP="00AF7B7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F513AD4" w14:textId="28A66B4E" w:rsidR="00700BA7" w:rsidRPr="0022554A" w:rsidRDefault="00BF3091" w:rsidP="00AF7B73">
            <w:pPr>
              <w:tabs>
                <w:tab w:val="left" w:pos="5400"/>
              </w:tabs>
              <w:rPr>
                <w:sz w:val="20"/>
              </w:rPr>
            </w:pPr>
            <w:ins w:id="286" w:author="Brown, Terry" w:date="2025-10-13T14:12:00Z" w16du:dateUtc="2025-10-13T13:12:00Z">
              <w:r>
                <w:rPr>
                  <w:sz w:val="20"/>
                </w:rPr>
                <w:t>N/A</w:t>
              </w:r>
            </w:ins>
          </w:p>
        </w:tc>
      </w:tr>
      <w:tr w:rsidR="00700BA7" w:rsidRPr="0022554A" w14:paraId="47BD5682" w14:textId="77777777" w:rsidTr="00AF7B73">
        <w:tc>
          <w:tcPr>
            <w:tcW w:w="0" w:type="auto"/>
            <w:vMerge/>
          </w:tcPr>
          <w:p w14:paraId="6DDA19F4" w14:textId="77777777" w:rsidR="00700BA7" w:rsidRPr="0022554A" w:rsidRDefault="00700BA7" w:rsidP="00AF7B73">
            <w:pPr>
              <w:tabs>
                <w:tab w:val="left" w:pos="5400"/>
              </w:tabs>
              <w:rPr>
                <w:bCs/>
                <w:sz w:val="20"/>
              </w:rPr>
            </w:pPr>
            <w:bookmarkStart w:id="287" w:name="bold27" w:colFirst="0" w:colLast="0"/>
            <w:bookmarkStart w:id="288" w:name="italic29" w:colFirst="0" w:colLast="0"/>
            <w:bookmarkEnd w:id="284"/>
            <w:bookmarkEnd w:id="285"/>
          </w:p>
        </w:tc>
        <w:tc>
          <w:tcPr>
            <w:tcW w:w="0" w:type="auto"/>
            <w:vMerge/>
          </w:tcPr>
          <w:p w14:paraId="63229582" w14:textId="77777777" w:rsidR="00700BA7" w:rsidRPr="0022554A" w:rsidRDefault="00700BA7" w:rsidP="00AF7B73">
            <w:pPr>
              <w:tabs>
                <w:tab w:val="left" w:pos="5400"/>
              </w:tabs>
              <w:jc w:val="center"/>
              <w:rPr>
                <w:sz w:val="20"/>
              </w:rPr>
            </w:pPr>
          </w:p>
        </w:tc>
        <w:tc>
          <w:tcPr>
            <w:tcW w:w="0" w:type="auto"/>
            <w:tcBorders>
              <w:right w:val="single" w:sz="4" w:space="0" w:color="auto"/>
            </w:tcBorders>
          </w:tcPr>
          <w:p w14:paraId="40CE7D69" w14:textId="77777777" w:rsidR="00700BA7" w:rsidRPr="0022554A" w:rsidRDefault="00700BA7" w:rsidP="00AF7B7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CADEF2C" w14:textId="77777777" w:rsidR="00700BA7" w:rsidRPr="0022554A" w:rsidRDefault="00700BA7" w:rsidP="00AF7B73">
            <w:pPr>
              <w:tabs>
                <w:tab w:val="left" w:pos="5400"/>
              </w:tabs>
              <w:rPr>
                <w:sz w:val="20"/>
              </w:rPr>
            </w:pPr>
          </w:p>
        </w:tc>
      </w:tr>
    </w:tbl>
    <w:p w14:paraId="45AC85CE" w14:textId="77777777" w:rsidR="00700BA7" w:rsidRPr="004A32C8" w:rsidRDefault="00700BA7" w:rsidP="00700BA7">
      <w:pPr>
        <w:rPr>
          <w:sz w:val="16"/>
          <w:szCs w:val="16"/>
        </w:rPr>
      </w:pPr>
      <w:bookmarkStart w:id="289" w:name="bold28"/>
      <w:bookmarkStart w:id="290" w:name="italic30"/>
      <w:bookmarkEnd w:id="287"/>
      <w:bookmarkEnd w:id="288"/>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78"/>
        <w:gridCol w:w="519"/>
        <w:gridCol w:w="6291"/>
        <w:gridCol w:w="738"/>
      </w:tblGrid>
      <w:tr w:rsidR="00700BA7" w:rsidRPr="0022554A" w14:paraId="42E75B93" w14:textId="77777777" w:rsidTr="00AF7B73">
        <w:tc>
          <w:tcPr>
            <w:tcW w:w="9857" w:type="dxa"/>
            <w:gridSpan w:val="4"/>
          </w:tcPr>
          <w:bookmarkEnd w:id="289"/>
          <w:bookmarkEnd w:id="290"/>
          <w:p w14:paraId="0695FBBE" w14:textId="77777777" w:rsidR="00700BA7" w:rsidRPr="0022554A" w:rsidRDefault="00700BA7" w:rsidP="00AF7B73">
            <w:pPr>
              <w:pStyle w:val="TableSubHead"/>
              <w:tabs>
                <w:tab w:val="left" w:pos="5400"/>
              </w:tabs>
              <w:rPr>
                <w:sz w:val="20"/>
              </w:rPr>
            </w:pPr>
            <w:r w:rsidRPr="0022554A">
              <w:rPr>
                <w:sz w:val="20"/>
              </w:rPr>
              <w:lastRenderedPageBreak/>
              <w:t>Results</w:t>
            </w:r>
          </w:p>
        </w:tc>
      </w:tr>
      <w:tr w:rsidR="00700BA7" w:rsidRPr="0022554A" w14:paraId="3357B7E7" w14:textId="77777777" w:rsidTr="00AF7B73">
        <w:tc>
          <w:tcPr>
            <w:tcW w:w="0" w:type="auto"/>
            <w:vMerge w:val="restart"/>
          </w:tcPr>
          <w:p w14:paraId="40B0EF0B" w14:textId="77777777" w:rsidR="00700BA7" w:rsidRPr="0022554A" w:rsidRDefault="00700BA7" w:rsidP="00AF7B73">
            <w:pPr>
              <w:tabs>
                <w:tab w:val="left" w:pos="5400"/>
              </w:tabs>
              <w:rPr>
                <w:bCs/>
                <w:sz w:val="20"/>
              </w:rPr>
            </w:pPr>
            <w:bookmarkStart w:id="291" w:name="bold29"/>
            <w:bookmarkStart w:id="292" w:name="italic31"/>
            <w:r w:rsidRPr="0022554A">
              <w:rPr>
                <w:bCs/>
                <w:sz w:val="20"/>
              </w:rPr>
              <w:t>Participants</w:t>
            </w:r>
            <w:bookmarkEnd w:id="291"/>
            <w:bookmarkEnd w:id="292"/>
          </w:p>
        </w:tc>
        <w:tc>
          <w:tcPr>
            <w:tcW w:w="0" w:type="auto"/>
            <w:vMerge w:val="restart"/>
          </w:tcPr>
          <w:p w14:paraId="5ECF4E43" w14:textId="77777777" w:rsidR="00700BA7" w:rsidRPr="0022554A" w:rsidRDefault="00700BA7" w:rsidP="00AF7B73">
            <w:pPr>
              <w:tabs>
                <w:tab w:val="left" w:pos="5400"/>
              </w:tabs>
              <w:jc w:val="center"/>
              <w:rPr>
                <w:sz w:val="20"/>
              </w:rPr>
            </w:pPr>
            <w:r w:rsidRPr="0022554A">
              <w:rPr>
                <w:sz w:val="20"/>
              </w:rPr>
              <w:t>13</w:t>
            </w:r>
            <w:bookmarkStart w:id="293" w:name="bold30"/>
            <w:r w:rsidRPr="0022554A">
              <w:rPr>
                <w:bCs/>
                <w:sz w:val="20"/>
              </w:rPr>
              <w:t>*</w:t>
            </w:r>
            <w:bookmarkEnd w:id="293"/>
          </w:p>
        </w:tc>
        <w:tc>
          <w:tcPr>
            <w:tcW w:w="7159" w:type="dxa"/>
            <w:tcBorders>
              <w:right w:val="single" w:sz="4" w:space="0" w:color="auto"/>
            </w:tcBorders>
          </w:tcPr>
          <w:p w14:paraId="51FA554D" w14:textId="77777777" w:rsidR="00700BA7" w:rsidRPr="0022554A" w:rsidRDefault="00700BA7" w:rsidP="00AF7B7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BA75992" w14:textId="77777777" w:rsidR="00700BA7" w:rsidRDefault="00700BA7" w:rsidP="00AF7B73">
            <w:pPr>
              <w:tabs>
                <w:tab w:val="left" w:pos="5400"/>
              </w:tabs>
              <w:rPr>
                <w:sz w:val="20"/>
              </w:rPr>
            </w:pPr>
            <w:r>
              <w:rPr>
                <w:sz w:val="20"/>
              </w:rPr>
              <w:t>4</w:t>
            </w:r>
          </w:p>
          <w:p w14:paraId="2E23ED6A" w14:textId="77777777" w:rsidR="00700BA7" w:rsidRDefault="00700BA7" w:rsidP="00AF7B73">
            <w:pPr>
              <w:tabs>
                <w:tab w:val="left" w:pos="5400"/>
              </w:tabs>
              <w:rPr>
                <w:sz w:val="20"/>
              </w:rPr>
            </w:pPr>
            <w:r>
              <w:rPr>
                <w:sz w:val="20"/>
              </w:rPr>
              <w:t>Fig 1</w:t>
            </w:r>
          </w:p>
        </w:tc>
      </w:tr>
      <w:tr w:rsidR="00700BA7" w:rsidRPr="0022554A" w14:paraId="5CDB1E2B" w14:textId="77777777" w:rsidTr="00AF7B73">
        <w:tc>
          <w:tcPr>
            <w:tcW w:w="0" w:type="auto"/>
            <w:vMerge/>
          </w:tcPr>
          <w:p w14:paraId="4736DBD4" w14:textId="77777777" w:rsidR="00700BA7" w:rsidRPr="0022554A" w:rsidRDefault="00700BA7" w:rsidP="00AF7B73">
            <w:pPr>
              <w:tabs>
                <w:tab w:val="left" w:pos="5400"/>
              </w:tabs>
              <w:rPr>
                <w:bCs/>
                <w:sz w:val="20"/>
              </w:rPr>
            </w:pPr>
            <w:bookmarkStart w:id="294" w:name="bold31" w:colFirst="0" w:colLast="0"/>
            <w:bookmarkStart w:id="295" w:name="italic32" w:colFirst="0" w:colLast="0"/>
          </w:p>
        </w:tc>
        <w:tc>
          <w:tcPr>
            <w:tcW w:w="0" w:type="auto"/>
            <w:vMerge/>
          </w:tcPr>
          <w:p w14:paraId="1E9C35B9" w14:textId="77777777" w:rsidR="00700BA7" w:rsidRPr="0022554A" w:rsidRDefault="00700BA7" w:rsidP="00AF7B73">
            <w:pPr>
              <w:tabs>
                <w:tab w:val="left" w:pos="5400"/>
              </w:tabs>
              <w:jc w:val="center"/>
              <w:rPr>
                <w:sz w:val="20"/>
              </w:rPr>
            </w:pPr>
          </w:p>
        </w:tc>
        <w:tc>
          <w:tcPr>
            <w:tcW w:w="7159" w:type="dxa"/>
            <w:tcBorders>
              <w:right w:val="single" w:sz="4" w:space="0" w:color="auto"/>
            </w:tcBorders>
          </w:tcPr>
          <w:p w14:paraId="69C5CEA6" w14:textId="77777777" w:rsidR="00700BA7" w:rsidRPr="0022554A" w:rsidRDefault="00700BA7" w:rsidP="00AF7B73">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495AB57" w14:textId="77777777" w:rsidR="00700BA7" w:rsidRDefault="00700BA7" w:rsidP="00AF7B73">
            <w:pPr>
              <w:tabs>
                <w:tab w:val="left" w:pos="5400"/>
              </w:tabs>
              <w:rPr>
                <w:sz w:val="20"/>
              </w:rPr>
            </w:pPr>
          </w:p>
        </w:tc>
      </w:tr>
      <w:tr w:rsidR="00700BA7" w:rsidRPr="0022554A" w14:paraId="6931A3ED" w14:textId="77777777" w:rsidTr="00AF7B73">
        <w:tc>
          <w:tcPr>
            <w:tcW w:w="0" w:type="auto"/>
            <w:vMerge/>
          </w:tcPr>
          <w:p w14:paraId="5D21313C" w14:textId="77777777" w:rsidR="00700BA7" w:rsidRPr="0022554A" w:rsidRDefault="00700BA7" w:rsidP="00AF7B73">
            <w:pPr>
              <w:tabs>
                <w:tab w:val="left" w:pos="5400"/>
              </w:tabs>
              <w:rPr>
                <w:bCs/>
                <w:sz w:val="20"/>
              </w:rPr>
            </w:pPr>
            <w:bookmarkStart w:id="296" w:name="bold32" w:colFirst="0" w:colLast="0"/>
            <w:bookmarkStart w:id="297" w:name="italic33" w:colFirst="0" w:colLast="0"/>
            <w:bookmarkEnd w:id="294"/>
            <w:bookmarkEnd w:id="295"/>
          </w:p>
        </w:tc>
        <w:tc>
          <w:tcPr>
            <w:tcW w:w="0" w:type="auto"/>
            <w:vMerge/>
          </w:tcPr>
          <w:p w14:paraId="5D6AADED" w14:textId="77777777" w:rsidR="00700BA7" w:rsidRPr="0022554A" w:rsidRDefault="00700BA7" w:rsidP="00AF7B73">
            <w:pPr>
              <w:tabs>
                <w:tab w:val="left" w:pos="5400"/>
              </w:tabs>
              <w:jc w:val="center"/>
              <w:rPr>
                <w:sz w:val="20"/>
              </w:rPr>
            </w:pPr>
          </w:p>
        </w:tc>
        <w:tc>
          <w:tcPr>
            <w:tcW w:w="7159" w:type="dxa"/>
            <w:tcBorders>
              <w:right w:val="single" w:sz="4" w:space="0" w:color="auto"/>
            </w:tcBorders>
          </w:tcPr>
          <w:p w14:paraId="609F42D9" w14:textId="77777777" w:rsidR="00700BA7" w:rsidRPr="0022554A" w:rsidRDefault="00700BA7" w:rsidP="00AF7B73">
            <w:pPr>
              <w:tabs>
                <w:tab w:val="left" w:pos="5400"/>
              </w:tabs>
              <w:rPr>
                <w:sz w:val="20"/>
              </w:rPr>
            </w:pPr>
            <w:bookmarkStart w:id="298" w:name="OLE_LINK4"/>
            <w:r>
              <w:rPr>
                <w:sz w:val="20"/>
              </w:rPr>
              <w:t xml:space="preserve">(c) </w:t>
            </w:r>
            <w:r w:rsidRPr="0022554A">
              <w:rPr>
                <w:sz w:val="20"/>
              </w:rPr>
              <w:t>Consider use of a flow diagram</w:t>
            </w:r>
            <w:bookmarkEnd w:id="298"/>
          </w:p>
        </w:tc>
        <w:tc>
          <w:tcPr>
            <w:tcW w:w="677" w:type="dxa"/>
            <w:tcBorders>
              <w:top w:val="single" w:sz="4" w:space="0" w:color="auto"/>
              <w:left w:val="single" w:sz="4" w:space="0" w:color="auto"/>
              <w:bottom w:val="single" w:sz="4" w:space="0" w:color="auto"/>
            </w:tcBorders>
          </w:tcPr>
          <w:p w14:paraId="58D4724C" w14:textId="77777777" w:rsidR="00700BA7" w:rsidRDefault="00700BA7" w:rsidP="00AF7B73">
            <w:pPr>
              <w:tabs>
                <w:tab w:val="left" w:pos="5400"/>
              </w:tabs>
              <w:rPr>
                <w:sz w:val="20"/>
              </w:rPr>
            </w:pPr>
            <w:r>
              <w:rPr>
                <w:sz w:val="20"/>
              </w:rPr>
              <w:t>Fig 1</w:t>
            </w:r>
          </w:p>
        </w:tc>
      </w:tr>
      <w:tr w:rsidR="00700BA7" w:rsidRPr="0022554A" w14:paraId="6FB025DD" w14:textId="77777777" w:rsidTr="00AF7B73">
        <w:tc>
          <w:tcPr>
            <w:tcW w:w="0" w:type="auto"/>
            <w:vMerge w:val="restart"/>
          </w:tcPr>
          <w:p w14:paraId="306A9E87" w14:textId="77777777" w:rsidR="00700BA7" w:rsidRPr="0022554A" w:rsidRDefault="00700BA7" w:rsidP="00AF7B73">
            <w:pPr>
              <w:tabs>
                <w:tab w:val="left" w:pos="5400"/>
              </w:tabs>
              <w:rPr>
                <w:bCs/>
                <w:sz w:val="20"/>
              </w:rPr>
            </w:pPr>
            <w:bookmarkStart w:id="299" w:name="bold33"/>
            <w:bookmarkStart w:id="300" w:name="italic34"/>
            <w:bookmarkEnd w:id="296"/>
            <w:bookmarkEnd w:id="297"/>
            <w:r w:rsidRPr="0022554A">
              <w:rPr>
                <w:bCs/>
                <w:sz w:val="20"/>
              </w:rPr>
              <w:t xml:space="preserve">Descriptive </w:t>
            </w:r>
            <w:bookmarkStart w:id="301" w:name="bold34"/>
            <w:bookmarkStart w:id="302" w:name="italic35"/>
            <w:bookmarkEnd w:id="299"/>
            <w:bookmarkEnd w:id="300"/>
            <w:r w:rsidRPr="0022554A">
              <w:rPr>
                <w:bCs/>
                <w:sz w:val="20"/>
              </w:rPr>
              <w:t>data</w:t>
            </w:r>
            <w:bookmarkEnd w:id="301"/>
            <w:bookmarkEnd w:id="302"/>
          </w:p>
        </w:tc>
        <w:tc>
          <w:tcPr>
            <w:tcW w:w="0" w:type="auto"/>
            <w:vMerge w:val="restart"/>
          </w:tcPr>
          <w:p w14:paraId="05507C4F" w14:textId="77777777" w:rsidR="00700BA7" w:rsidRPr="0022554A" w:rsidRDefault="00700BA7" w:rsidP="00AF7B73">
            <w:pPr>
              <w:tabs>
                <w:tab w:val="left" w:pos="5400"/>
              </w:tabs>
              <w:jc w:val="center"/>
              <w:rPr>
                <w:sz w:val="20"/>
              </w:rPr>
            </w:pPr>
            <w:r w:rsidRPr="0022554A">
              <w:rPr>
                <w:sz w:val="20"/>
              </w:rPr>
              <w:t>14</w:t>
            </w:r>
            <w:bookmarkStart w:id="303" w:name="bold35"/>
            <w:r w:rsidRPr="0022554A">
              <w:rPr>
                <w:bCs/>
                <w:sz w:val="20"/>
              </w:rPr>
              <w:t>*</w:t>
            </w:r>
            <w:bookmarkEnd w:id="303"/>
          </w:p>
        </w:tc>
        <w:tc>
          <w:tcPr>
            <w:tcW w:w="7159" w:type="dxa"/>
            <w:tcBorders>
              <w:right w:val="single" w:sz="4" w:space="0" w:color="auto"/>
            </w:tcBorders>
          </w:tcPr>
          <w:p w14:paraId="7BBD9F50" w14:textId="77777777" w:rsidR="00700BA7" w:rsidRPr="0022554A" w:rsidRDefault="00700BA7" w:rsidP="00AF7B7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495BE3E" w14:textId="77777777" w:rsidR="00700BA7" w:rsidRDefault="00700BA7" w:rsidP="00AF7B73">
            <w:pPr>
              <w:tabs>
                <w:tab w:val="left" w:pos="5400"/>
              </w:tabs>
              <w:rPr>
                <w:sz w:val="20"/>
              </w:rPr>
            </w:pPr>
            <w:r>
              <w:rPr>
                <w:sz w:val="20"/>
              </w:rPr>
              <w:t>Table 1</w:t>
            </w:r>
          </w:p>
        </w:tc>
      </w:tr>
      <w:tr w:rsidR="00700BA7" w:rsidRPr="0022554A" w14:paraId="19666B20" w14:textId="77777777" w:rsidTr="00AF7B73">
        <w:tc>
          <w:tcPr>
            <w:tcW w:w="0" w:type="auto"/>
            <w:vMerge/>
          </w:tcPr>
          <w:p w14:paraId="53A98B37" w14:textId="77777777" w:rsidR="00700BA7" w:rsidRPr="0022554A" w:rsidRDefault="00700BA7" w:rsidP="00AF7B73">
            <w:pPr>
              <w:tabs>
                <w:tab w:val="left" w:pos="5400"/>
              </w:tabs>
              <w:rPr>
                <w:bCs/>
                <w:sz w:val="20"/>
              </w:rPr>
            </w:pPr>
            <w:bookmarkStart w:id="304" w:name="bold36" w:colFirst="0" w:colLast="0"/>
            <w:bookmarkStart w:id="305" w:name="italic36" w:colFirst="0" w:colLast="0"/>
          </w:p>
        </w:tc>
        <w:tc>
          <w:tcPr>
            <w:tcW w:w="0" w:type="auto"/>
            <w:vMerge/>
          </w:tcPr>
          <w:p w14:paraId="2A4EA79B" w14:textId="77777777" w:rsidR="00700BA7" w:rsidRPr="0022554A" w:rsidRDefault="00700BA7" w:rsidP="00AF7B73">
            <w:pPr>
              <w:tabs>
                <w:tab w:val="left" w:pos="5400"/>
              </w:tabs>
              <w:jc w:val="center"/>
              <w:rPr>
                <w:sz w:val="20"/>
              </w:rPr>
            </w:pPr>
          </w:p>
        </w:tc>
        <w:tc>
          <w:tcPr>
            <w:tcW w:w="7159" w:type="dxa"/>
            <w:tcBorders>
              <w:right w:val="single" w:sz="4" w:space="0" w:color="auto"/>
            </w:tcBorders>
          </w:tcPr>
          <w:p w14:paraId="2680AAFE" w14:textId="77777777" w:rsidR="00700BA7" w:rsidRPr="0022554A" w:rsidRDefault="00700BA7" w:rsidP="00AF7B73">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12CA944" w14:textId="77777777" w:rsidR="00700BA7" w:rsidRDefault="00700BA7" w:rsidP="00AF7B73">
            <w:pPr>
              <w:tabs>
                <w:tab w:val="left" w:pos="5400"/>
              </w:tabs>
              <w:rPr>
                <w:sz w:val="20"/>
              </w:rPr>
            </w:pPr>
            <w:r>
              <w:rPr>
                <w:sz w:val="20"/>
              </w:rPr>
              <w:t>N/A</w:t>
            </w:r>
          </w:p>
        </w:tc>
      </w:tr>
      <w:tr w:rsidR="00700BA7" w:rsidRPr="0022554A" w14:paraId="0706C115" w14:textId="77777777" w:rsidTr="00AF7B73">
        <w:tc>
          <w:tcPr>
            <w:tcW w:w="0" w:type="auto"/>
            <w:vMerge/>
          </w:tcPr>
          <w:p w14:paraId="092860CD" w14:textId="77777777" w:rsidR="00700BA7" w:rsidRPr="0022554A" w:rsidRDefault="00700BA7" w:rsidP="00AF7B73">
            <w:pPr>
              <w:tabs>
                <w:tab w:val="left" w:pos="5400"/>
              </w:tabs>
              <w:rPr>
                <w:bCs/>
                <w:sz w:val="20"/>
              </w:rPr>
            </w:pPr>
            <w:bookmarkStart w:id="306" w:name="bold37" w:colFirst="0" w:colLast="0"/>
            <w:bookmarkStart w:id="307" w:name="italic37" w:colFirst="0" w:colLast="0"/>
            <w:bookmarkEnd w:id="304"/>
            <w:bookmarkEnd w:id="305"/>
          </w:p>
        </w:tc>
        <w:tc>
          <w:tcPr>
            <w:tcW w:w="0" w:type="auto"/>
            <w:vMerge/>
          </w:tcPr>
          <w:p w14:paraId="6D165876" w14:textId="77777777" w:rsidR="00700BA7" w:rsidRPr="0022554A" w:rsidRDefault="00700BA7" w:rsidP="00AF7B73">
            <w:pPr>
              <w:tabs>
                <w:tab w:val="left" w:pos="5400"/>
              </w:tabs>
              <w:jc w:val="center"/>
              <w:rPr>
                <w:sz w:val="20"/>
              </w:rPr>
            </w:pPr>
          </w:p>
        </w:tc>
        <w:tc>
          <w:tcPr>
            <w:tcW w:w="7159" w:type="dxa"/>
            <w:tcBorders>
              <w:right w:val="single" w:sz="4" w:space="0" w:color="auto"/>
            </w:tcBorders>
          </w:tcPr>
          <w:p w14:paraId="0D4C855B" w14:textId="77777777" w:rsidR="00700BA7" w:rsidRPr="0022554A" w:rsidRDefault="00700BA7" w:rsidP="00AF7B7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BA4A97B" w14:textId="77777777" w:rsidR="00700BA7" w:rsidRDefault="00700BA7" w:rsidP="00AF7B73">
            <w:pPr>
              <w:tabs>
                <w:tab w:val="left" w:pos="5400"/>
              </w:tabs>
              <w:rPr>
                <w:sz w:val="20"/>
              </w:rPr>
            </w:pPr>
            <w:r>
              <w:rPr>
                <w:sz w:val="20"/>
              </w:rPr>
              <w:t>N/A</w:t>
            </w:r>
          </w:p>
        </w:tc>
      </w:tr>
      <w:tr w:rsidR="00700BA7" w:rsidRPr="0022554A" w14:paraId="0D4F38A5" w14:textId="77777777" w:rsidTr="00AF7B73">
        <w:trPr>
          <w:trHeight w:val="295"/>
        </w:trPr>
        <w:tc>
          <w:tcPr>
            <w:tcW w:w="0" w:type="auto"/>
            <w:vMerge w:val="restart"/>
          </w:tcPr>
          <w:p w14:paraId="2929FD99" w14:textId="77777777" w:rsidR="00700BA7" w:rsidRPr="0022554A" w:rsidRDefault="00700BA7" w:rsidP="00AF7B73">
            <w:pPr>
              <w:tabs>
                <w:tab w:val="left" w:pos="5400"/>
              </w:tabs>
              <w:rPr>
                <w:bCs/>
                <w:sz w:val="20"/>
              </w:rPr>
            </w:pPr>
            <w:bookmarkStart w:id="308" w:name="bold38" w:colFirst="0" w:colLast="0"/>
            <w:bookmarkStart w:id="309" w:name="italic38" w:colFirst="0" w:colLast="0"/>
            <w:bookmarkEnd w:id="306"/>
            <w:bookmarkEnd w:id="307"/>
            <w:r w:rsidRPr="0022554A">
              <w:rPr>
                <w:bCs/>
                <w:sz w:val="20"/>
              </w:rPr>
              <w:t>Outcome data</w:t>
            </w:r>
          </w:p>
        </w:tc>
        <w:tc>
          <w:tcPr>
            <w:tcW w:w="0" w:type="auto"/>
            <w:vMerge w:val="restart"/>
          </w:tcPr>
          <w:p w14:paraId="4AF2AE8C" w14:textId="77777777" w:rsidR="00700BA7" w:rsidRPr="0022554A" w:rsidRDefault="00700BA7" w:rsidP="00AF7B73">
            <w:pPr>
              <w:tabs>
                <w:tab w:val="left" w:pos="5400"/>
              </w:tabs>
              <w:jc w:val="center"/>
              <w:rPr>
                <w:sz w:val="20"/>
              </w:rPr>
            </w:pPr>
            <w:r w:rsidRPr="0022554A">
              <w:rPr>
                <w:sz w:val="20"/>
              </w:rPr>
              <w:t>15</w:t>
            </w:r>
            <w:bookmarkStart w:id="310" w:name="bold39"/>
            <w:r w:rsidRPr="0022554A">
              <w:rPr>
                <w:bCs/>
                <w:sz w:val="20"/>
              </w:rPr>
              <w:t>*</w:t>
            </w:r>
            <w:bookmarkEnd w:id="310"/>
          </w:p>
        </w:tc>
        <w:tc>
          <w:tcPr>
            <w:tcW w:w="7159" w:type="dxa"/>
            <w:tcBorders>
              <w:right w:val="single" w:sz="4" w:space="0" w:color="auto"/>
            </w:tcBorders>
          </w:tcPr>
          <w:p w14:paraId="5B1F1423" w14:textId="77777777" w:rsidR="00700BA7" w:rsidRPr="0022554A" w:rsidRDefault="00700BA7" w:rsidP="00AF7B73">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2547667" w14:textId="71FCE484" w:rsidR="00700BA7" w:rsidRPr="0022554A" w:rsidRDefault="00BF3091" w:rsidP="00AF7B73">
            <w:pPr>
              <w:tabs>
                <w:tab w:val="left" w:pos="5400"/>
              </w:tabs>
              <w:rPr>
                <w:i/>
                <w:sz w:val="20"/>
              </w:rPr>
            </w:pPr>
            <w:ins w:id="311" w:author="Brown, Terry" w:date="2025-10-13T14:13:00Z" w16du:dateUtc="2025-10-13T13:13:00Z">
              <w:r>
                <w:rPr>
                  <w:i/>
                  <w:sz w:val="20"/>
                </w:rPr>
                <w:t>4/5, Table</w:t>
              </w:r>
            </w:ins>
            <w:ins w:id="312" w:author="Brown, Terry" w:date="2025-10-13T14:14:00Z" w16du:dateUtc="2025-10-13T13:14:00Z">
              <w:r>
                <w:rPr>
                  <w:i/>
                  <w:sz w:val="20"/>
                </w:rPr>
                <w:t xml:space="preserve"> 3</w:t>
              </w:r>
            </w:ins>
            <w:del w:id="313" w:author="Brown, Terry" w:date="2025-10-13T14:13:00Z" w16du:dateUtc="2025-10-13T13:13:00Z">
              <w:r w:rsidR="00700BA7" w:rsidDel="00BF3091">
                <w:rPr>
                  <w:i/>
                  <w:sz w:val="20"/>
                </w:rPr>
                <w:delText>N/A</w:delText>
              </w:r>
            </w:del>
          </w:p>
        </w:tc>
      </w:tr>
      <w:tr w:rsidR="00700BA7" w:rsidRPr="0022554A" w14:paraId="5E006766" w14:textId="77777777" w:rsidTr="00AF7B73">
        <w:trPr>
          <w:trHeight w:val="294"/>
        </w:trPr>
        <w:tc>
          <w:tcPr>
            <w:tcW w:w="0" w:type="auto"/>
            <w:vMerge/>
          </w:tcPr>
          <w:p w14:paraId="333CC2A5" w14:textId="77777777" w:rsidR="00700BA7" w:rsidRPr="0022554A" w:rsidRDefault="00700BA7" w:rsidP="00AF7B73">
            <w:pPr>
              <w:tabs>
                <w:tab w:val="left" w:pos="5400"/>
              </w:tabs>
              <w:rPr>
                <w:bCs/>
                <w:sz w:val="20"/>
              </w:rPr>
            </w:pPr>
          </w:p>
        </w:tc>
        <w:tc>
          <w:tcPr>
            <w:tcW w:w="0" w:type="auto"/>
            <w:vMerge/>
          </w:tcPr>
          <w:p w14:paraId="3D041054" w14:textId="77777777" w:rsidR="00700BA7" w:rsidRPr="0022554A" w:rsidRDefault="00700BA7" w:rsidP="00AF7B73">
            <w:pPr>
              <w:tabs>
                <w:tab w:val="left" w:pos="5400"/>
              </w:tabs>
              <w:jc w:val="center"/>
              <w:rPr>
                <w:sz w:val="20"/>
              </w:rPr>
            </w:pPr>
          </w:p>
        </w:tc>
        <w:tc>
          <w:tcPr>
            <w:tcW w:w="7159" w:type="dxa"/>
            <w:tcBorders>
              <w:right w:val="single" w:sz="4" w:space="0" w:color="auto"/>
            </w:tcBorders>
          </w:tcPr>
          <w:p w14:paraId="5FF33EEE" w14:textId="77777777" w:rsidR="00700BA7" w:rsidRPr="0022554A" w:rsidRDefault="00700BA7" w:rsidP="00AF7B7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1C21731" w14:textId="77777777" w:rsidR="00700BA7" w:rsidRPr="0022554A" w:rsidRDefault="00700BA7" w:rsidP="00AF7B73">
            <w:pPr>
              <w:tabs>
                <w:tab w:val="left" w:pos="5400"/>
              </w:tabs>
              <w:rPr>
                <w:i/>
                <w:sz w:val="20"/>
              </w:rPr>
            </w:pPr>
            <w:r>
              <w:rPr>
                <w:i/>
                <w:sz w:val="20"/>
              </w:rPr>
              <w:t>N/A</w:t>
            </w:r>
          </w:p>
        </w:tc>
      </w:tr>
      <w:tr w:rsidR="00700BA7" w:rsidRPr="0022554A" w14:paraId="7816B454" w14:textId="77777777" w:rsidTr="00AF7B73">
        <w:trPr>
          <w:trHeight w:val="294"/>
        </w:trPr>
        <w:tc>
          <w:tcPr>
            <w:tcW w:w="0" w:type="auto"/>
            <w:vMerge/>
          </w:tcPr>
          <w:p w14:paraId="508BA186" w14:textId="77777777" w:rsidR="00700BA7" w:rsidRPr="0022554A" w:rsidRDefault="00700BA7" w:rsidP="00AF7B73">
            <w:pPr>
              <w:tabs>
                <w:tab w:val="left" w:pos="5400"/>
              </w:tabs>
              <w:rPr>
                <w:bCs/>
                <w:sz w:val="20"/>
              </w:rPr>
            </w:pPr>
          </w:p>
        </w:tc>
        <w:tc>
          <w:tcPr>
            <w:tcW w:w="0" w:type="auto"/>
            <w:vMerge/>
          </w:tcPr>
          <w:p w14:paraId="17C079FC" w14:textId="77777777" w:rsidR="00700BA7" w:rsidRPr="0022554A" w:rsidRDefault="00700BA7" w:rsidP="00AF7B73">
            <w:pPr>
              <w:tabs>
                <w:tab w:val="left" w:pos="5400"/>
              </w:tabs>
              <w:jc w:val="center"/>
              <w:rPr>
                <w:sz w:val="20"/>
              </w:rPr>
            </w:pPr>
          </w:p>
        </w:tc>
        <w:tc>
          <w:tcPr>
            <w:tcW w:w="7159" w:type="dxa"/>
            <w:tcBorders>
              <w:right w:val="single" w:sz="4" w:space="0" w:color="auto"/>
            </w:tcBorders>
          </w:tcPr>
          <w:p w14:paraId="4E146607" w14:textId="77777777" w:rsidR="00700BA7" w:rsidRPr="0022554A" w:rsidRDefault="00700BA7" w:rsidP="00AF7B7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F9AFE32" w14:textId="77777777" w:rsidR="00700BA7" w:rsidRDefault="00700BA7" w:rsidP="00AF7B73">
            <w:pPr>
              <w:tabs>
                <w:tab w:val="left" w:pos="5400"/>
              </w:tabs>
              <w:rPr>
                <w:i/>
                <w:sz w:val="20"/>
              </w:rPr>
            </w:pPr>
            <w:r>
              <w:rPr>
                <w:i/>
                <w:sz w:val="20"/>
              </w:rPr>
              <w:t>N/A</w:t>
            </w:r>
          </w:p>
        </w:tc>
      </w:tr>
      <w:tr w:rsidR="00700BA7" w:rsidRPr="0022554A" w14:paraId="3E1D0EA6" w14:textId="77777777" w:rsidTr="00AF7B73">
        <w:tc>
          <w:tcPr>
            <w:tcW w:w="0" w:type="auto"/>
            <w:vMerge w:val="restart"/>
          </w:tcPr>
          <w:p w14:paraId="1A10F793" w14:textId="77777777" w:rsidR="00700BA7" w:rsidRPr="0022554A" w:rsidRDefault="00700BA7" w:rsidP="00AF7B73">
            <w:pPr>
              <w:tabs>
                <w:tab w:val="left" w:pos="5400"/>
              </w:tabs>
              <w:rPr>
                <w:bCs/>
                <w:sz w:val="20"/>
              </w:rPr>
            </w:pPr>
            <w:bookmarkStart w:id="314" w:name="italic40" w:colFirst="0" w:colLast="0"/>
            <w:bookmarkStart w:id="315" w:name="bold41" w:colFirst="0" w:colLast="0"/>
            <w:bookmarkEnd w:id="308"/>
            <w:bookmarkEnd w:id="309"/>
            <w:r w:rsidRPr="0022554A">
              <w:rPr>
                <w:bCs/>
                <w:sz w:val="20"/>
              </w:rPr>
              <w:t>Main results</w:t>
            </w:r>
          </w:p>
        </w:tc>
        <w:tc>
          <w:tcPr>
            <w:tcW w:w="0" w:type="auto"/>
            <w:vMerge w:val="restart"/>
          </w:tcPr>
          <w:p w14:paraId="17F67C06" w14:textId="77777777" w:rsidR="00700BA7" w:rsidRPr="0022554A" w:rsidRDefault="00700BA7" w:rsidP="00AF7B73">
            <w:pPr>
              <w:tabs>
                <w:tab w:val="left" w:pos="5400"/>
              </w:tabs>
              <w:jc w:val="center"/>
              <w:rPr>
                <w:sz w:val="20"/>
              </w:rPr>
            </w:pPr>
            <w:r w:rsidRPr="0022554A">
              <w:rPr>
                <w:sz w:val="20"/>
              </w:rPr>
              <w:t>16</w:t>
            </w:r>
          </w:p>
        </w:tc>
        <w:tc>
          <w:tcPr>
            <w:tcW w:w="7159" w:type="dxa"/>
            <w:tcBorders>
              <w:right w:val="single" w:sz="4" w:space="0" w:color="auto"/>
            </w:tcBorders>
          </w:tcPr>
          <w:p w14:paraId="6600BFCE" w14:textId="77777777" w:rsidR="00700BA7" w:rsidRPr="006149D3" w:rsidRDefault="00700BA7" w:rsidP="00AF7B7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5CB2291" w14:textId="1BF40DDF" w:rsidR="00700BA7" w:rsidRDefault="00700BA7" w:rsidP="00AF7B73">
            <w:pPr>
              <w:tabs>
                <w:tab w:val="left" w:pos="5400"/>
              </w:tabs>
              <w:rPr>
                <w:sz w:val="20"/>
              </w:rPr>
            </w:pPr>
            <w:proofErr w:type="spellStart"/>
            <w:r>
              <w:rPr>
                <w:sz w:val="20"/>
              </w:rPr>
              <w:t>Suppl</w:t>
            </w:r>
            <w:proofErr w:type="spellEnd"/>
            <w:r>
              <w:rPr>
                <w:sz w:val="20"/>
              </w:rPr>
              <w:t xml:space="preserve"> Table</w:t>
            </w:r>
            <w:ins w:id="316" w:author="Brown, Terry" w:date="2025-10-13T14:15:00Z" w16du:dateUtc="2025-10-13T13:15:00Z">
              <w:r w:rsidR="00BF3091">
                <w:rPr>
                  <w:sz w:val="20"/>
                </w:rPr>
                <w:t xml:space="preserve"> 2</w:t>
              </w:r>
            </w:ins>
          </w:p>
          <w:p w14:paraId="1CFA01A0" w14:textId="77777777" w:rsidR="00700BA7" w:rsidRPr="0022554A" w:rsidRDefault="00700BA7" w:rsidP="00AF7B73">
            <w:pPr>
              <w:tabs>
                <w:tab w:val="left" w:pos="5400"/>
              </w:tabs>
              <w:rPr>
                <w:sz w:val="20"/>
              </w:rPr>
            </w:pPr>
            <w:r>
              <w:rPr>
                <w:sz w:val="20"/>
              </w:rPr>
              <w:t>Table 4</w:t>
            </w:r>
          </w:p>
        </w:tc>
      </w:tr>
      <w:tr w:rsidR="00700BA7" w:rsidRPr="0022554A" w14:paraId="348C646A" w14:textId="77777777" w:rsidTr="00AF7B73">
        <w:tc>
          <w:tcPr>
            <w:tcW w:w="0" w:type="auto"/>
            <w:vMerge/>
          </w:tcPr>
          <w:p w14:paraId="7BC7C0A1" w14:textId="77777777" w:rsidR="00700BA7" w:rsidRPr="0022554A" w:rsidRDefault="00700BA7" w:rsidP="00AF7B73">
            <w:pPr>
              <w:tabs>
                <w:tab w:val="left" w:pos="5400"/>
              </w:tabs>
              <w:rPr>
                <w:bCs/>
                <w:sz w:val="20"/>
              </w:rPr>
            </w:pPr>
            <w:bookmarkStart w:id="317" w:name="italic41" w:colFirst="0" w:colLast="0"/>
            <w:bookmarkStart w:id="318" w:name="bold42" w:colFirst="0" w:colLast="0"/>
            <w:bookmarkEnd w:id="314"/>
            <w:bookmarkEnd w:id="315"/>
          </w:p>
        </w:tc>
        <w:tc>
          <w:tcPr>
            <w:tcW w:w="0" w:type="auto"/>
            <w:vMerge/>
          </w:tcPr>
          <w:p w14:paraId="3935E7E2" w14:textId="77777777" w:rsidR="00700BA7" w:rsidRPr="0022554A" w:rsidRDefault="00700BA7" w:rsidP="00AF7B73">
            <w:pPr>
              <w:tabs>
                <w:tab w:val="left" w:pos="5400"/>
              </w:tabs>
              <w:jc w:val="center"/>
              <w:rPr>
                <w:sz w:val="20"/>
              </w:rPr>
            </w:pPr>
          </w:p>
        </w:tc>
        <w:tc>
          <w:tcPr>
            <w:tcW w:w="7159" w:type="dxa"/>
            <w:tcBorders>
              <w:right w:val="single" w:sz="4" w:space="0" w:color="auto"/>
            </w:tcBorders>
          </w:tcPr>
          <w:p w14:paraId="640DABA1" w14:textId="77777777" w:rsidR="00700BA7" w:rsidRPr="006149D3" w:rsidRDefault="00700BA7" w:rsidP="00AF7B7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B7E3A38" w14:textId="77777777" w:rsidR="00700BA7" w:rsidRPr="0022554A" w:rsidRDefault="00700BA7" w:rsidP="00AF7B73">
            <w:pPr>
              <w:tabs>
                <w:tab w:val="left" w:pos="5400"/>
              </w:tabs>
              <w:rPr>
                <w:sz w:val="20"/>
              </w:rPr>
            </w:pPr>
          </w:p>
        </w:tc>
      </w:tr>
      <w:tr w:rsidR="00700BA7" w:rsidRPr="0022554A" w14:paraId="5F921C9F" w14:textId="77777777" w:rsidTr="00AF7B73">
        <w:tc>
          <w:tcPr>
            <w:tcW w:w="0" w:type="auto"/>
            <w:vMerge/>
          </w:tcPr>
          <w:p w14:paraId="08F509E8" w14:textId="77777777" w:rsidR="00700BA7" w:rsidRPr="0022554A" w:rsidRDefault="00700BA7" w:rsidP="00AF7B73">
            <w:pPr>
              <w:tabs>
                <w:tab w:val="left" w:pos="5400"/>
              </w:tabs>
              <w:rPr>
                <w:bCs/>
                <w:sz w:val="20"/>
              </w:rPr>
            </w:pPr>
            <w:bookmarkStart w:id="319" w:name="italic42" w:colFirst="0" w:colLast="0"/>
            <w:bookmarkStart w:id="320" w:name="bold43" w:colFirst="0" w:colLast="0"/>
            <w:bookmarkEnd w:id="317"/>
            <w:bookmarkEnd w:id="318"/>
          </w:p>
        </w:tc>
        <w:tc>
          <w:tcPr>
            <w:tcW w:w="0" w:type="auto"/>
            <w:vMerge/>
          </w:tcPr>
          <w:p w14:paraId="3B89C320" w14:textId="77777777" w:rsidR="00700BA7" w:rsidRPr="0022554A" w:rsidRDefault="00700BA7" w:rsidP="00AF7B73">
            <w:pPr>
              <w:tabs>
                <w:tab w:val="left" w:pos="5400"/>
              </w:tabs>
              <w:jc w:val="center"/>
              <w:rPr>
                <w:sz w:val="20"/>
              </w:rPr>
            </w:pPr>
          </w:p>
        </w:tc>
        <w:tc>
          <w:tcPr>
            <w:tcW w:w="7159" w:type="dxa"/>
            <w:tcBorders>
              <w:right w:val="single" w:sz="4" w:space="0" w:color="auto"/>
            </w:tcBorders>
          </w:tcPr>
          <w:p w14:paraId="2F0F8528" w14:textId="77777777" w:rsidR="00700BA7" w:rsidRPr="006149D3" w:rsidRDefault="00700BA7" w:rsidP="00AF7B7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017423E8" w14:textId="77777777" w:rsidR="00700BA7" w:rsidRPr="0022554A" w:rsidRDefault="00700BA7" w:rsidP="00AF7B73">
            <w:pPr>
              <w:tabs>
                <w:tab w:val="left" w:pos="5400"/>
              </w:tabs>
              <w:rPr>
                <w:sz w:val="20"/>
              </w:rPr>
            </w:pPr>
          </w:p>
        </w:tc>
      </w:tr>
      <w:tr w:rsidR="00700BA7" w:rsidRPr="0022554A" w14:paraId="43D4666C" w14:textId="77777777" w:rsidTr="00AF7B73">
        <w:tc>
          <w:tcPr>
            <w:tcW w:w="0" w:type="auto"/>
          </w:tcPr>
          <w:p w14:paraId="0360F973" w14:textId="77777777" w:rsidR="00700BA7" w:rsidRPr="0022554A" w:rsidRDefault="00700BA7" w:rsidP="00AF7B73">
            <w:pPr>
              <w:tabs>
                <w:tab w:val="left" w:pos="5400"/>
              </w:tabs>
              <w:rPr>
                <w:bCs/>
                <w:sz w:val="20"/>
              </w:rPr>
            </w:pPr>
            <w:bookmarkStart w:id="321" w:name="italic43"/>
            <w:bookmarkStart w:id="322" w:name="bold44"/>
            <w:bookmarkEnd w:id="319"/>
            <w:bookmarkEnd w:id="320"/>
            <w:r w:rsidRPr="0022554A">
              <w:rPr>
                <w:bCs/>
                <w:sz w:val="20"/>
              </w:rPr>
              <w:t>Other analyses</w:t>
            </w:r>
            <w:bookmarkEnd w:id="321"/>
            <w:bookmarkEnd w:id="322"/>
          </w:p>
        </w:tc>
        <w:tc>
          <w:tcPr>
            <w:tcW w:w="0" w:type="auto"/>
          </w:tcPr>
          <w:p w14:paraId="3A4E6F1E" w14:textId="77777777" w:rsidR="00700BA7" w:rsidRPr="0022554A" w:rsidRDefault="00700BA7" w:rsidP="00AF7B73">
            <w:pPr>
              <w:tabs>
                <w:tab w:val="left" w:pos="5400"/>
              </w:tabs>
              <w:jc w:val="center"/>
              <w:rPr>
                <w:sz w:val="20"/>
              </w:rPr>
            </w:pPr>
            <w:r w:rsidRPr="0022554A">
              <w:rPr>
                <w:sz w:val="20"/>
              </w:rPr>
              <w:t>17</w:t>
            </w:r>
          </w:p>
        </w:tc>
        <w:tc>
          <w:tcPr>
            <w:tcW w:w="7159" w:type="dxa"/>
            <w:tcBorders>
              <w:right w:val="single" w:sz="4" w:space="0" w:color="auto"/>
            </w:tcBorders>
          </w:tcPr>
          <w:p w14:paraId="6E09B088" w14:textId="77777777" w:rsidR="00700BA7" w:rsidRPr="0022554A" w:rsidRDefault="00700BA7" w:rsidP="00AF7B7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4C63B0F" w14:textId="77777777" w:rsidR="00700BA7" w:rsidRPr="0022554A" w:rsidRDefault="00700BA7" w:rsidP="00AF7B73">
            <w:pPr>
              <w:tabs>
                <w:tab w:val="left" w:pos="5400"/>
              </w:tabs>
              <w:rPr>
                <w:sz w:val="20"/>
              </w:rPr>
            </w:pPr>
            <w:r>
              <w:rPr>
                <w:sz w:val="20"/>
              </w:rPr>
              <w:t>Tables 1-4</w:t>
            </w:r>
          </w:p>
        </w:tc>
      </w:tr>
      <w:tr w:rsidR="00700BA7" w:rsidRPr="0022554A" w14:paraId="6D353A65" w14:textId="77777777" w:rsidTr="00AF7B73">
        <w:tc>
          <w:tcPr>
            <w:tcW w:w="9857" w:type="dxa"/>
            <w:gridSpan w:val="4"/>
          </w:tcPr>
          <w:p w14:paraId="466A0B03" w14:textId="77777777" w:rsidR="00700BA7" w:rsidRPr="0022554A" w:rsidRDefault="00700BA7" w:rsidP="00AF7B73">
            <w:pPr>
              <w:pStyle w:val="TableSubHead"/>
              <w:tabs>
                <w:tab w:val="left" w:pos="5400"/>
              </w:tabs>
              <w:rPr>
                <w:sz w:val="20"/>
              </w:rPr>
            </w:pPr>
            <w:bookmarkStart w:id="323" w:name="italic44"/>
            <w:bookmarkStart w:id="324" w:name="bold45"/>
            <w:r w:rsidRPr="0022554A">
              <w:rPr>
                <w:sz w:val="20"/>
              </w:rPr>
              <w:t>Discussion</w:t>
            </w:r>
            <w:bookmarkEnd w:id="323"/>
            <w:bookmarkEnd w:id="324"/>
          </w:p>
        </w:tc>
      </w:tr>
      <w:tr w:rsidR="00700BA7" w:rsidRPr="0022554A" w14:paraId="77C69FF9" w14:textId="77777777" w:rsidTr="00AF7B73">
        <w:tc>
          <w:tcPr>
            <w:tcW w:w="0" w:type="auto"/>
          </w:tcPr>
          <w:p w14:paraId="2E0E1965" w14:textId="77777777" w:rsidR="00700BA7" w:rsidRPr="0022554A" w:rsidRDefault="00700BA7" w:rsidP="00AF7B73">
            <w:pPr>
              <w:tabs>
                <w:tab w:val="left" w:pos="5400"/>
              </w:tabs>
              <w:rPr>
                <w:bCs/>
                <w:sz w:val="20"/>
              </w:rPr>
            </w:pPr>
            <w:bookmarkStart w:id="325" w:name="italic45" w:colFirst="0" w:colLast="0"/>
            <w:bookmarkStart w:id="326" w:name="bold46" w:colFirst="0" w:colLast="0"/>
            <w:r w:rsidRPr="0022554A">
              <w:rPr>
                <w:bCs/>
                <w:sz w:val="20"/>
              </w:rPr>
              <w:t>Key results</w:t>
            </w:r>
          </w:p>
        </w:tc>
        <w:tc>
          <w:tcPr>
            <w:tcW w:w="0" w:type="auto"/>
          </w:tcPr>
          <w:p w14:paraId="6DF11653" w14:textId="77777777" w:rsidR="00700BA7" w:rsidRPr="0022554A" w:rsidRDefault="00700BA7" w:rsidP="00AF7B73">
            <w:pPr>
              <w:tabs>
                <w:tab w:val="left" w:pos="5400"/>
              </w:tabs>
              <w:jc w:val="center"/>
              <w:rPr>
                <w:sz w:val="20"/>
              </w:rPr>
            </w:pPr>
            <w:r w:rsidRPr="0022554A">
              <w:rPr>
                <w:sz w:val="20"/>
              </w:rPr>
              <w:t>18</w:t>
            </w:r>
          </w:p>
        </w:tc>
        <w:tc>
          <w:tcPr>
            <w:tcW w:w="7159" w:type="dxa"/>
            <w:tcBorders>
              <w:right w:val="single" w:sz="4" w:space="0" w:color="auto"/>
            </w:tcBorders>
          </w:tcPr>
          <w:p w14:paraId="54F257CD" w14:textId="77777777" w:rsidR="00700BA7" w:rsidRPr="0022554A" w:rsidRDefault="00700BA7" w:rsidP="00AF7B73">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01F31CE" w14:textId="77777777" w:rsidR="00700BA7" w:rsidRPr="0022554A" w:rsidRDefault="00700BA7" w:rsidP="00AF7B73">
            <w:pPr>
              <w:tabs>
                <w:tab w:val="left" w:pos="5400"/>
              </w:tabs>
              <w:rPr>
                <w:sz w:val="20"/>
              </w:rPr>
            </w:pPr>
            <w:r>
              <w:rPr>
                <w:sz w:val="20"/>
              </w:rPr>
              <w:t>6</w:t>
            </w:r>
          </w:p>
        </w:tc>
      </w:tr>
      <w:tr w:rsidR="00700BA7" w:rsidRPr="0022554A" w14:paraId="27AA7D58" w14:textId="77777777" w:rsidTr="00AF7B73">
        <w:tc>
          <w:tcPr>
            <w:tcW w:w="0" w:type="auto"/>
          </w:tcPr>
          <w:p w14:paraId="19F40247" w14:textId="77777777" w:rsidR="00700BA7" w:rsidRPr="0022554A" w:rsidRDefault="00700BA7" w:rsidP="00AF7B73">
            <w:pPr>
              <w:tabs>
                <w:tab w:val="left" w:pos="5400"/>
              </w:tabs>
              <w:rPr>
                <w:bCs/>
                <w:sz w:val="20"/>
              </w:rPr>
            </w:pPr>
            <w:bookmarkStart w:id="327" w:name="italic46" w:colFirst="0" w:colLast="0"/>
            <w:bookmarkStart w:id="328" w:name="bold47" w:colFirst="0" w:colLast="0"/>
            <w:bookmarkEnd w:id="325"/>
            <w:bookmarkEnd w:id="326"/>
            <w:r w:rsidRPr="0022554A">
              <w:rPr>
                <w:bCs/>
                <w:sz w:val="20"/>
              </w:rPr>
              <w:t>Limitations</w:t>
            </w:r>
          </w:p>
        </w:tc>
        <w:tc>
          <w:tcPr>
            <w:tcW w:w="0" w:type="auto"/>
          </w:tcPr>
          <w:p w14:paraId="41082A25" w14:textId="77777777" w:rsidR="00700BA7" w:rsidRPr="0022554A" w:rsidRDefault="00700BA7" w:rsidP="00AF7B73">
            <w:pPr>
              <w:tabs>
                <w:tab w:val="left" w:pos="5400"/>
              </w:tabs>
              <w:jc w:val="center"/>
              <w:rPr>
                <w:sz w:val="20"/>
              </w:rPr>
            </w:pPr>
            <w:r w:rsidRPr="0022554A">
              <w:rPr>
                <w:sz w:val="20"/>
              </w:rPr>
              <w:t>19</w:t>
            </w:r>
          </w:p>
        </w:tc>
        <w:tc>
          <w:tcPr>
            <w:tcW w:w="7159" w:type="dxa"/>
            <w:tcBorders>
              <w:right w:val="single" w:sz="4" w:space="0" w:color="auto"/>
            </w:tcBorders>
          </w:tcPr>
          <w:p w14:paraId="7145AACD" w14:textId="77777777" w:rsidR="00700BA7" w:rsidRPr="0022554A" w:rsidRDefault="00700BA7" w:rsidP="00AF7B7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8B660C1" w14:textId="77777777" w:rsidR="00700BA7" w:rsidRPr="0022554A" w:rsidRDefault="00700BA7" w:rsidP="00AF7B73">
            <w:pPr>
              <w:tabs>
                <w:tab w:val="left" w:pos="5400"/>
              </w:tabs>
              <w:rPr>
                <w:sz w:val="20"/>
              </w:rPr>
            </w:pPr>
            <w:r>
              <w:rPr>
                <w:sz w:val="20"/>
              </w:rPr>
              <w:t>8</w:t>
            </w:r>
          </w:p>
        </w:tc>
      </w:tr>
      <w:tr w:rsidR="00700BA7" w:rsidRPr="0022554A" w14:paraId="5F8D209A" w14:textId="77777777" w:rsidTr="00AF7B73">
        <w:tc>
          <w:tcPr>
            <w:tcW w:w="0" w:type="auto"/>
          </w:tcPr>
          <w:p w14:paraId="52975968" w14:textId="77777777" w:rsidR="00700BA7" w:rsidRPr="0022554A" w:rsidRDefault="00700BA7" w:rsidP="00AF7B73">
            <w:pPr>
              <w:tabs>
                <w:tab w:val="left" w:pos="5400"/>
              </w:tabs>
              <w:rPr>
                <w:bCs/>
                <w:sz w:val="20"/>
              </w:rPr>
            </w:pPr>
            <w:bookmarkStart w:id="329" w:name="italic47" w:colFirst="0" w:colLast="0"/>
            <w:bookmarkStart w:id="330" w:name="bold48" w:colFirst="0" w:colLast="0"/>
            <w:bookmarkEnd w:id="327"/>
            <w:bookmarkEnd w:id="328"/>
            <w:r w:rsidRPr="0022554A">
              <w:rPr>
                <w:bCs/>
                <w:sz w:val="20"/>
              </w:rPr>
              <w:t>Interpretation</w:t>
            </w:r>
          </w:p>
        </w:tc>
        <w:tc>
          <w:tcPr>
            <w:tcW w:w="0" w:type="auto"/>
          </w:tcPr>
          <w:p w14:paraId="134DCCB7" w14:textId="77777777" w:rsidR="00700BA7" w:rsidRPr="0022554A" w:rsidRDefault="00700BA7" w:rsidP="00AF7B73">
            <w:pPr>
              <w:tabs>
                <w:tab w:val="left" w:pos="5400"/>
              </w:tabs>
              <w:jc w:val="center"/>
              <w:rPr>
                <w:sz w:val="20"/>
              </w:rPr>
            </w:pPr>
            <w:r w:rsidRPr="0022554A">
              <w:rPr>
                <w:sz w:val="20"/>
              </w:rPr>
              <w:t>20</w:t>
            </w:r>
          </w:p>
        </w:tc>
        <w:tc>
          <w:tcPr>
            <w:tcW w:w="7159" w:type="dxa"/>
            <w:tcBorders>
              <w:right w:val="single" w:sz="4" w:space="0" w:color="auto"/>
            </w:tcBorders>
          </w:tcPr>
          <w:p w14:paraId="2AB34B78" w14:textId="77777777" w:rsidR="00700BA7" w:rsidRPr="0022554A" w:rsidRDefault="00700BA7" w:rsidP="00AF7B7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B62FCE8" w14:textId="77777777" w:rsidR="00700BA7" w:rsidRPr="0022554A" w:rsidRDefault="00700BA7" w:rsidP="00AF7B73">
            <w:pPr>
              <w:tabs>
                <w:tab w:val="left" w:pos="5400"/>
              </w:tabs>
              <w:rPr>
                <w:sz w:val="20"/>
              </w:rPr>
            </w:pPr>
            <w:r>
              <w:rPr>
                <w:sz w:val="20"/>
              </w:rPr>
              <w:t>6-9</w:t>
            </w:r>
          </w:p>
        </w:tc>
      </w:tr>
      <w:tr w:rsidR="00700BA7" w:rsidRPr="0022554A" w14:paraId="13518697" w14:textId="77777777" w:rsidTr="00AF7B73">
        <w:tc>
          <w:tcPr>
            <w:tcW w:w="0" w:type="auto"/>
          </w:tcPr>
          <w:p w14:paraId="4428A95C" w14:textId="77777777" w:rsidR="00700BA7" w:rsidRPr="0022554A" w:rsidRDefault="00700BA7" w:rsidP="00AF7B73">
            <w:pPr>
              <w:tabs>
                <w:tab w:val="left" w:pos="5400"/>
              </w:tabs>
              <w:rPr>
                <w:bCs/>
                <w:sz w:val="20"/>
              </w:rPr>
            </w:pPr>
            <w:bookmarkStart w:id="331" w:name="italic48" w:colFirst="0" w:colLast="0"/>
            <w:bookmarkStart w:id="332" w:name="bold49" w:colFirst="0" w:colLast="0"/>
            <w:bookmarkEnd w:id="329"/>
            <w:bookmarkEnd w:id="330"/>
            <w:r w:rsidRPr="0022554A">
              <w:rPr>
                <w:bCs/>
                <w:sz w:val="20"/>
              </w:rPr>
              <w:t>Generalisability</w:t>
            </w:r>
          </w:p>
        </w:tc>
        <w:tc>
          <w:tcPr>
            <w:tcW w:w="0" w:type="auto"/>
          </w:tcPr>
          <w:p w14:paraId="66F5FA19" w14:textId="77777777" w:rsidR="00700BA7" w:rsidRPr="0022554A" w:rsidRDefault="00700BA7" w:rsidP="00AF7B73">
            <w:pPr>
              <w:tabs>
                <w:tab w:val="left" w:pos="5400"/>
              </w:tabs>
              <w:jc w:val="center"/>
              <w:rPr>
                <w:sz w:val="20"/>
              </w:rPr>
            </w:pPr>
            <w:r w:rsidRPr="0022554A">
              <w:rPr>
                <w:sz w:val="20"/>
              </w:rPr>
              <w:t>21</w:t>
            </w:r>
          </w:p>
        </w:tc>
        <w:tc>
          <w:tcPr>
            <w:tcW w:w="7159" w:type="dxa"/>
            <w:tcBorders>
              <w:right w:val="single" w:sz="4" w:space="0" w:color="auto"/>
            </w:tcBorders>
          </w:tcPr>
          <w:p w14:paraId="05887C75" w14:textId="77777777" w:rsidR="00700BA7" w:rsidRPr="0022554A" w:rsidRDefault="00700BA7" w:rsidP="00AF7B73">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01B5324" w14:textId="73485877" w:rsidR="00700BA7" w:rsidRPr="0022554A" w:rsidRDefault="00A255B3" w:rsidP="00AF7B73">
            <w:pPr>
              <w:tabs>
                <w:tab w:val="left" w:pos="5400"/>
              </w:tabs>
              <w:rPr>
                <w:sz w:val="20"/>
              </w:rPr>
            </w:pPr>
            <w:ins w:id="333" w:author="Brown, Terry" w:date="2025-10-13T14:00:00Z" w16du:dateUtc="2025-10-13T13:00:00Z">
              <w:r>
                <w:rPr>
                  <w:sz w:val="20"/>
                </w:rPr>
                <w:t>8</w:t>
              </w:r>
            </w:ins>
          </w:p>
        </w:tc>
      </w:tr>
      <w:tr w:rsidR="00700BA7" w:rsidRPr="0022554A" w14:paraId="0A3D69B8" w14:textId="77777777" w:rsidTr="00AF7B73">
        <w:tc>
          <w:tcPr>
            <w:tcW w:w="9857" w:type="dxa"/>
            <w:gridSpan w:val="4"/>
          </w:tcPr>
          <w:p w14:paraId="39A501A8" w14:textId="77777777" w:rsidR="00700BA7" w:rsidRPr="0022554A" w:rsidRDefault="00700BA7" w:rsidP="00AF7B73">
            <w:pPr>
              <w:pStyle w:val="TableSubHead"/>
              <w:tabs>
                <w:tab w:val="left" w:pos="5400"/>
              </w:tabs>
              <w:rPr>
                <w:sz w:val="20"/>
              </w:rPr>
            </w:pPr>
            <w:bookmarkStart w:id="334" w:name="italic49"/>
            <w:bookmarkStart w:id="335" w:name="bold50"/>
            <w:bookmarkEnd w:id="331"/>
            <w:bookmarkEnd w:id="332"/>
            <w:r w:rsidRPr="0022554A">
              <w:rPr>
                <w:sz w:val="20"/>
              </w:rPr>
              <w:t>Other information</w:t>
            </w:r>
            <w:bookmarkEnd w:id="334"/>
            <w:bookmarkEnd w:id="335"/>
          </w:p>
        </w:tc>
      </w:tr>
      <w:tr w:rsidR="00700BA7" w:rsidRPr="0022554A" w14:paraId="2770D546" w14:textId="77777777" w:rsidTr="00AF7B73">
        <w:tc>
          <w:tcPr>
            <w:tcW w:w="0" w:type="auto"/>
          </w:tcPr>
          <w:p w14:paraId="710D6998" w14:textId="77777777" w:rsidR="00700BA7" w:rsidRPr="0022554A" w:rsidRDefault="00700BA7" w:rsidP="00AF7B73">
            <w:pPr>
              <w:tabs>
                <w:tab w:val="left" w:pos="5400"/>
              </w:tabs>
              <w:rPr>
                <w:bCs/>
                <w:sz w:val="20"/>
              </w:rPr>
            </w:pPr>
            <w:bookmarkStart w:id="336" w:name="italic50" w:colFirst="0" w:colLast="0"/>
            <w:bookmarkStart w:id="337" w:name="bold51" w:colFirst="0" w:colLast="0"/>
            <w:r w:rsidRPr="0022554A">
              <w:rPr>
                <w:bCs/>
                <w:sz w:val="20"/>
              </w:rPr>
              <w:t>Funding</w:t>
            </w:r>
          </w:p>
        </w:tc>
        <w:tc>
          <w:tcPr>
            <w:tcW w:w="0" w:type="auto"/>
          </w:tcPr>
          <w:p w14:paraId="2A98DD70" w14:textId="77777777" w:rsidR="00700BA7" w:rsidRPr="0022554A" w:rsidRDefault="00700BA7" w:rsidP="00AF7B73">
            <w:pPr>
              <w:tabs>
                <w:tab w:val="left" w:pos="5400"/>
              </w:tabs>
              <w:jc w:val="center"/>
              <w:rPr>
                <w:sz w:val="20"/>
              </w:rPr>
            </w:pPr>
            <w:r w:rsidRPr="0022554A">
              <w:rPr>
                <w:sz w:val="20"/>
              </w:rPr>
              <w:t>22</w:t>
            </w:r>
          </w:p>
        </w:tc>
        <w:tc>
          <w:tcPr>
            <w:tcW w:w="7159" w:type="dxa"/>
            <w:tcBorders>
              <w:right w:val="single" w:sz="4" w:space="0" w:color="auto"/>
            </w:tcBorders>
          </w:tcPr>
          <w:p w14:paraId="4573D6D9" w14:textId="77777777" w:rsidR="00700BA7" w:rsidRPr="0022554A" w:rsidRDefault="00700BA7" w:rsidP="00AF7B7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8060F6A" w14:textId="77777777" w:rsidR="00700BA7" w:rsidRDefault="00700BA7" w:rsidP="00AF7B73">
            <w:pPr>
              <w:tabs>
                <w:tab w:val="left" w:pos="5400"/>
              </w:tabs>
              <w:rPr>
                <w:sz w:val="20"/>
              </w:rPr>
            </w:pPr>
            <w:r>
              <w:rPr>
                <w:sz w:val="20"/>
              </w:rPr>
              <w:t>3</w:t>
            </w:r>
          </w:p>
          <w:p w14:paraId="6B89FB0B" w14:textId="77777777" w:rsidR="00700BA7" w:rsidRPr="0022554A" w:rsidRDefault="00700BA7" w:rsidP="00AF7B73">
            <w:pPr>
              <w:tabs>
                <w:tab w:val="left" w:pos="5400"/>
              </w:tabs>
              <w:rPr>
                <w:sz w:val="20"/>
              </w:rPr>
            </w:pPr>
          </w:p>
        </w:tc>
      </w:tr>
      <w:bookmarkEnd w:id="336"/>
      <w:bookmarkEnd w:id="337"/>
    </w:tbl>
    <w:p w14:paraId="2EB2B712" w14:textId="77777777" w:rsidR="00700BA7" w:rsidRDefault="00700BA7" w:rsidP="00700BA7">
      <w:pPr>
        <w:pStyle w:val="TableNote"/>
        <w:tabs>
          <w:tab w:val="left" w:pos="5400"/>
        </w:tabs>
        <w:rPr>
          <w:bCs/>
          <w:sz w:val="20"/>
        </w:rPr>
      </w:pPr>
    </w:p>
    <w:p w14:paraId="192602CF" w14:textId="77777777" w:rsidR="00700BA7" w:rsidRPr="0022554A" w:rsidRDefault="00700BA7" w:rsidP="00700BA7">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62468DCC" w14:textId="77777777" w:rsidR="00700BA7" w:rsidRDefault="00700BA7" w:rsidP="00700BA7">
      <w:pPr>
        <w:pStyle w:val="TableNote"/>
        <w:tabs>
          <w:tab w:val="left" w:pos="5400"/>
        </w:tabs>
        <w:rPr>
          <w:sz w:val="20"/>
        </w:rPr>
      </w:pPr>
    </w:p>
    <w:p w14:paraId="47BAB9B4" w14:textId="77777777" w:rsidR="00700BA7" w:rsidRPr="002602FB" w:rsidRDefault="00700BA7" w:rsidP="00700BA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1EB1F1BC" w14:textId="77777777" w:rsidR="00272379" w:rsidRPr="00272379" w:rsidRDefault="00272379" w:rsidP="00272379"/>
    <w:sectPr w:rsidR="00272379" w:rsidRPr="00272379">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7BE397" w14:textId="77777777" w:rsidR="00584C50" w:rsidRDefault="00584C50" w:rsidP="0078636F">
      <w:r>
        <w:separator/>
      </w:r>
    </w:p>
  </w:endnote>
  <w:endnote w:type="continuationSeparator" w:id="0">
    <w:p w14:paraId="1FF78BDB" w14:textId="77777777" w:rsidR="00584C50" w:rsidRDefault="00584C50" w:rsidP="007863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6925502"/>
      <w:docPartObj>
        <w:docPartGallery w:val="Page Numbers (Bottom of Page)"/>
        <w:docPartUnique/>
      </w:docPartObj>
    </w:sdtPr>
    <w:sdtEndPr>
      <w:rPr>
        <w:rStyle w:val="PageNumber"/>
      </w:rPr>
    </w:sdtEndPr>
    <w:sdtContent>
      <w:p w14:paraId="26E37718" w14:textId="77777777" w:rsidR="008C22EB" w:rsidRDefault="008C22EB" w:rsidP="005F00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7F5CAD8E" w14:textId="77777777" w:rsidR="008C22EB" w:rsidRDefault="008C22EB" w:rsidP="007863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48730427"/>
      <w:docPartObj>
        <w:docPartGallery w:val="Page Numbers (Bottom of Page)"/>
        <w:docPartUnique/>
      </w:docPartObj>
    </w:sdtPr>
    <w:sdtEndPr>
      <w:rPr>
        <w:rStyle w:val="PageNumber"/>
      </w:rPr>
    </w:sdtEndPr>
    <w:sdtContent>
      <w:p w14:paraId="0A6C654E" w14:textId="77777777" w:rsidR="008C22EB" w:rsidRDefault="008C22EB" w:rsidP="005F00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90D66">
          <w:rPr>
            <w:rStyle w:val="PageNumber"/>
            <w:noProof/>
          </w:rPr>
          <w:t>27</w:t>
        </w:r>
        <w:r>
          <w:rPr>
            <w:rStyle w:val="PageNumber"/>
          </w:rPr>
          <w:fldChar w:fldCharType="end"/>
        </w:r>
      </w:p>
    </w:sdtContent>
  </w:sdt>
  <w:p w14:paraId="7B771722" w14:textId="77777777" w:rsidR="008C22EB" w:rsidRDefault="008C22EB" w:rsidP="007863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D3C261" w14:textId="77777777" w:rsidR="00584C50" w:rsidRDefault="00584C50" w:rsidP="0078636F">
      <w:r>
        <w:separator/>
      </w:r>
    </w:p>
  </w:footnote>
  <w:footnote w:type="continuationSeparator" w:id="0">
    <w:p w14:paraId="0F57213D" w14:textId="77777777" w:rsidR="00584C50" w:rsidRDefault="00584C50" w:rsidP="007863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F36420"/>
    <w:multiLevelType w:val="hybridMultilevel"/>
    <w:tmpl w:val="CCBE4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A472D2"/>
    <w:multiLevelType w:val="hybridMultilevel"/>
    <w:tmpl w:val="48381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5A1729"/>
    <w:multiLevelType w:val="hybridMultilevel"/>
    <w:tmpl w:val="61AEEC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135F43"/>
    <w:multiLevelType w:val="hybridMultilevel"/>
    <w:tmpl w:val="D1CE8C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4DF0B1E"/>
    <w:multiLevelType w:val="hybridMultilevel"/>
    <w:tmpl w:val="7D78F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5D728F"/>
    <w:multiLevelType w:val="hybridMultilevel"/>
    <w:tmpl w:val="31644294"/>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6" w15:restartNumberingAfterBreak="0">
    <w:nsid w:val="3E2D1671"/>
    <w:multiLevelType w:val="hybridMultilevel"/>
    <w:tmpl w:val="2C0663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667C71"/>
    <w:multiLevelType w:val="hybridMultilevel"/>
    <w:tmpl w:val="B7BAF8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3B060D"/>
    <w:multiLevelType w:val="hybridMultilevel"/>
    <w:tmpl w:val="C35A07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DF56A3E"/>
    <w:multiLevelType w:val="hybridMultilevel"/>
    <w:tmpl w:val="638EC360"/>
    <w:lvl w:ilvl="0" w:tplc="08090001">
      <w:start w:val="1"/>
      <w:numFmt w:val="bullet"/>
      <w:lvlText w:val=""/>
      <w:lvlJc w:val="left"/>
      <w:pPr>
        <w:ind w:left="820" w:hanging="360"/>
      </w:pPr>
      <w:rPr>
        <w:rFonts w:ascii="Symbol" w:hAnsi="Symbol" w:hint="default"/>
      </w:rPr>
    </w:lvl>
    <w:lvl w:ilvl="1" w:tplc="08090003" w:tentative="1">
      <w:start w:val="1"/>
      <w:numFmt w:val="bullet"/>
      <w:lvlText w:val="o"/>
      <w:lvlJc w:val="left"/>
      <w:pPr>
        <w:ind w:left="1540" w:hanging="360"/>
      </w:pPr>
      <w:rPr>
        <w:rFonts w:ascii="Courier New" w:hAnsi="Courier New" w:cs="Courier New" w:hint="default"/>
      </w:rPr>
    </w:lvl>
    <w:lvl w:ilvl="2" w:tplc="08090005" w:tentative="1">
      <w:start w:val="1"/>
      <w:numFmt w:val="bullet"/>
      <w:lvlText w:val=""/>
      <w:lvlJc w:val="left"/>
      <w:pPr>
        <w:ind w:left="2260" w:hanging="360"/>
      </w:pPr>
      <w:rPr>
        <w:rFonts w:ascii="Wingdings" w:hAnsi="Wingdings" w:hint="default"/>
      </w:rPr>
    </w:lvl>
    <w:lvl w:ilvl="3" w:tplc="08090001" w:tentative="1">
      <w:start w:val="1"/>
      <w:numFmt w:val="bullet"/>
      <w:lvlText w:val=""/>
      <w:lvlJc w:val="left"/>
      <w:pPr>
        <w:ind w:left="2980" w:hanging="360"/>
      </w:pPr>
      <w:rPr>
        <w:rFonts w:ascii="Symbol" w:hAnsi="Symbol" w:hint="default"/>
      </w:rPr>
    </w:lvl>
    <w:lvl w:ilvl="4" w:tplc="08090003" w:tentative="1">
      <w:start w:val="1"/>
      <w:numFmt w:val="bullet"/>
      <w:lvlText w:val="o"/>
      <w:lvlJc w:val="left"/>
      <w:pPr>
        <w:ind w:left="3700" w:hanging="360"/>
      </w:pPr>
      <w:rPr>
        <w:rFonts w:ascii="Courier New" w:hAnsi="Courier New" w:cs="Courier New" w:hint="default"/>
      </w:rPr>
    </w:lvl>
    <w:lvl w:ilvl="5" w:tplc="08090005" w:tentative="1">
      <w:start w:val="1"/>
      <w:numFmt w:val="bullet"/>
      <w:lvlText w:val=""/>
      <w:lvlJc w:val="left"/>
      <w:pPr>
        <w:ind w:left="4420" w:hanging="360"/>
      </w:pPr>
      <w:rPr>
        <w:rFonts w:ascii="Wingdings" w:hAnsi="Wingdings" w:hint="default"/>
      </w:rPr>
    </w:lvl>
    <w:lvl w:ilvl="6" w:tplc="08090001" w:tentative="1">
      <w:start w:val="1"/>
      <w:numFmt w:val="bullet"/>
      <w:lvlText w:val=""/>
      <w:lvlJc w:val="left"/>
      <w:pPr>
        <w:ind w:left="5140" w:hanging="360"/>
      </w:pPr>
      <w:rPr>
        <w:rFonts w:ascii="Symbol" w:hAnsi="Symbol" w:hint="default"/>
      </w:rPr>
    </w:lvl>
    <w:lvl w:ilvl="7" w:tplc="08090003" w:tentative="1">
      <w:start w:val="1"/>
      <w:numFmt w:val="bullet"/>
      <w:lvlText w:val="o"/>
      <w:lvlJc w:val="left"/>
      <w:pPr>
        <w:ind w:left="5860" w:hanging="360"/>
      </w:pPr>
      <w:rPr>
        <w:rFonts w:ascii="Courier New" w:hAnsi="Courier New" w:cs="Courier New" w:hint="default"/>
      </w:rPr>
    </w:lvl>
    <w:lvl w:ilvl="8" w:tplc="08090005" w:tentative="1">
      <w:start w:val="1"/>
      <w:numFmt w:val="bullet"/>
      <w:lvlText w:val=""/>
      <w:lvlJc w:val="left"/>
      <w:pPr>
        <w:ind w:left="6580" w:hanging="360"/>
      </w:pPr>
      <w:rPr>
        <w:rFonts w:ascii="Wingdings" w:hAnsi="Wingdings" w:hint="default"/>
      </w:rPr>
    </w:lvl>
  </w:abstractNum>
  <w:abstractNum w:abstractNumId="10" w15:restartNumberingAfterBreak="0">
    <w:nsid w:val="555F755A"/>
    <w:multiLevelType w:val="multilevel"/>
    <w:tmpl w:val="ABB25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C2663AD"/>
    <w:multiLevelType w:val="hybridMultilevel"/>
    <w:tmpl w:val="3F6CA0A0"/>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2" w15:restartNumberingAfterBreak="0">
    <w:nsid w:val="621A3DC5"/>
    <w:multiLevelType w:val="hybridMultilevel"/>
    <w:tmpl w:val="FABED1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CDB5263"/>
    <w:multiLevelType w:val="hybridMultilevel"/>
    <w:tmpl w:val="C9289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3FB40A2"/>
    <w:multiLevelType w:val="hybridMultilevel"/>
    <w:tmpl w:val="A7F28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BB8093D"/>
    <w:multiLevelType w:val="hybridMultilevel"/>
    <w:tmpl w:val="309427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12798803">
    <w:abstractNumId w:val="6"/>
  </w:num>
  <w:num w:numId="2" w16cid:durableId="609893196">
    <w:abstractNumId w:val="10"/>
  </w:num>
  <w:num w:numId="3" w16cid:durableId="2127577777">
    <w:abstractNumId w:val="15"/>
  </w:num>
  <w:num w:numId="4" w16cid:durableId="1614823091">
    <w:abstractNumId w:val="9"/>
  </w:num>
  <w:num w:numId="5" w16cid:durableId="1292055129">
    <w:abstractNumId w:val="4"/>
  </w:num>
  <w:num w:numId="6" w16cid:durableId="1429234051">
    <w:abstractNumId w:val="3"/>
  </w:num>
  <w:num w:numId="7" w16cid:durableId="1029332216">
    <w:abstractNumId w:val="7"/>
  </w:num>
  <w:num w:numId="8" w16cid:durableId="1028407136">
    <w:abstractNumId w:val="2"/>
  </w:num>
  <w:num w:numId="9" w16cid:durableId="1384132307">
    <w:abstractNumId w:val="12"/>
  </w:num>
  <w:num w:numId="10" w16cid:durableId="1966887790">
    <w:abstractNumId w:val="14"/>
  </w:num>
  <w:num w:numId="11" w16cid:durableId="8335298">
    <w:abstractNumId w:val="5"/>
  </w:num>
  <w:num w:numId="12" w16cid:durableId="1446191255">
    <w:abstractNumId w:val="13"/>
  </w:num>
  <w:num w:numId="13" w16cid:durableId="1692099096">
    <w:abstractNumId w:val="8"/>
  </w:num>
  <w:num w:numId="14" w16cid:durableId="221646770">
    <w:abstractNumId w:val="11"/>
  </w:num>
  <w:num w:numId="15" w16cid:durableId="1767069687">
    <w:abstractNumId w:val="0"/>
  </w:num>
  <w:num w:numId="16" w16cid:durableId="174190235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rown, Terry">
    <w15:presenceInfo w15:providerId="AD" w15:userId="S::u1571713@live.warwick.ac.uk::cbc79cf7-33dc-4827-8c2a-9a319ee65f5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5120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Resuscit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z252dsd9tf9lezz5r5zs9vaw2asfdd0vfd&quot;&gt;OHCA2&lt;record-ids&gt;&lt;item&gt;115&lt;/item&gt;&lt;item&gt;853&lt;/item&gt;&lt;item&gt;877&lt;/item&gt;&lt;item&gt;998&lt;/item&gt;&lt;item&gt;1212&lt;/item&gt;&lt;item&gt;1284&lt;/item&gt;&lt;item&gt;1409&lt;/item&gt;&lt;item&gt;1458&lt;/item&gt;&lt;/record-ids&gt;&lt;/item&gt;&lt;/Libraries&gt;"/>
  </w:docVars>
  <w:rsids>
    <w:rsidRoot w:val="00EE1974"/>
    <w:rsid w:val="00005FFA"/>
    <w:rsid w:val="00006AF5"/>
    <w:rsid w:val="000116CE"/>
    <w:rsid w:val="00026024"/>
    <w:rsid w:val="00026F89"/>
    <w:rsid w:val="00032DC7"/>
    <w:rsid w:val="000332FF"/>
    <w:rsid w:val="00036636"/>
    <w:rsid w:val="000421EF"/>
    <w:rsid w:val="00045CA5"/>
    <w:rsid w:val="00047A53"/>
    <w:rsid w:val="0005209F"/>
    <w:rsid w:val="000533F6"/>
    <w:rsid w:val="00055B45"/>
    <w:rsid w:val="00061F77"/>
    <w:rsid w:val="000631A1"/>
    <w:rsid w:val="00063F30"/>
    <w:rsid w:val="0006503B"/>
    <w:rsid w:val="0007050A"/>
    <w:rsid w:val="0007144B"/>
    <w:rsid w:val="00073397"/>
    <w:rsid w:val="00073BDA"/>
    <w:rsid w:val="00074D19"/>
    <w:rsid w:val="0007551C"/>
    <w:rsid w:val="00076EED"/>
    <w:rsid w:val="000772C3"/>
    <w:rsid w:val="00082857"/>
    <w:rsid w:val="0008519B"/>
    <w:rsid w:val="000858FA"/>
    <w:rsid w:val="0008605E"/>
    <w:rsid w:val="000862F3"/>
    <w:rsid w:val="00087870"/>
    <w:rsid w:val="000910DE"/>
    <w:rsid w:val="000963A6"/>
    <w:rsid w:val="00096E4C"/>
    <w:rsid w:val="00097220"/>
    <w:rsid w:val="000A3300"/>
    <w:rsid w:val="000A5530"/>
    <w:rsid w:val="000A6396"/>
    <w:rsid w:val="000B44EA"/>
    <w:rsid w:val="000B48A0"/>
    <w:rsid w:val="000B4C4B"/>
    <w:rsid w:val="000C3578"/>
    <w:rsid w:val="000C4D8D"/>
    <w:rsid w:val="000D299B"/>
    <w:rsid w:val="000D47A7"/>
    <w:rsid w:val="000E272E"/>
    <w:rsid w:val="000E53C8"/>
    <w:rsid w:val="000E7C0E"/>
    <w:rsid w:val="000F0912"/>
    <w:rsid w:val="000F24C6"/>
    <w:rsid w:val="000F3B76"/>
    <w:rsid w:val="000F3DC7"/>
    <w:rsid w:val="000F42BC"/>
    <w:rsid w:val="000F54DC"/>
    <w:rsid w:val="000F67B1"/>
    <w:rsid w:val="00103701"/>
    <w:rsid w:val="00110308"/>
    <w:rsid w:val="00111996"/>
    <w:rsid w:val="00111EB3"/>
    <w:rsid w:val="001136E3"/>
    <w:rsid w:val="001145DE"/>
    <w:rsid w:val="00115D57"/>
    <w:rsid w:val="00121A8A"/>
    <w:rsid w:val="00123B7B"/>
    <w:rsid w:val="00125340"/>
    <w:rsid w:val="001254CF"/>
    <w:rsid w:val="00127E6E"/>
    <w:rsid w:val="00130E98"/>
    <w:rsid w:val="00131A84"/>
    <w:rsid w:val="00131BB9"/>
    <w:rsid w:val="0013259A"/>
    <w:rsid w:val="001336FC"/>
    <w:rsid w:val="001344FF"/>
    <w:rsid w:val="001371E2"/>
    <w:rsid w:val="00142531"/>
    <w:rsid w:val="00147291"/>
    <w:rsid w:val="001507B6"/>
    <w:rsid w:val="00150ABF"/>
    <w:rsid w:val="00151C98"/>
    <w:rsid w:val="00152C85"/>
    <w:rsid w:val="0015394E"/>
    <w:rsid w:val="00154F71"/>
    <w:rsid w:val="00155F05"/>
    <w:rsid w:val="001569C1"/>
    <w:rsid w:val="001623C4"/>
    <w:rsid w:val="00164990"/>
    <w:rsid w:val="00166A7D"/>
    <w:rsid w:val="00167B0F"/>
    <w:rsid w:val="00167F1E"/>
    <w:rsid w:val="001702ED"/>
    <w:rsid w:val="00170FD4"/>
    <w:rsid w:val="00171E8F"/>
    <w:rsid w:val="00172040"/>
    <w:rsid w:val="00172250"/>
    <w:rsid w:val="00173E22"/>
    <w:rsid w:val="00180A95"/>
    <w:rsid w:val="001829E6"/>
    <w:rsid w:val="00183B2C"/>
    <w:rsid w:val="00190F18"/>
    <w:rsid w:val="00191783"/>
    <w:rsid w:val="00193514"/>
    <w:rsid w:val="00194DD9"/>
    <w:rsid w:val="001A0858"/>
    <w:rsid w:val="001A6E42"/>
    <w:rsid w:val="001B0F9C"/>
    <w:rsid w:val="001B35D4"/>
    <w:rsid w:val="001B4448"/>
    <w:rsid w:val="001B689A"/>
    <w:rsid w:val="001B6D47"/>
    <w:rsid w:val="001C0080"/>
    <w:rsid w:val="001C140F"/>
    <w:rsid w:val="001C500B"/>
    <w:rsid w:val="001C5152"/>
    <w:rsid w:val="001C6975"/>
    <w:rsid w:val="001D4BC4"/>
    <w:rsid w:val="001D5AFF"/>
    <w:rsid w:val="001D6D6F"/>
    <w:rsid w:val="001D7570"/>
    <w:rsid w:val="001E6E17"/>
    <w:rsid w:val="001E78CC"/>
    <w:rsid w:val="001F2E6A"/>
    <w:rsid w:val="001F42AF"/>
    <w:rsid w:val="001F54E3"/>
    <w:rsid w:val="001F6E6C"/>
    <w:rsid w:val="001F770E"/>
    <w:rsid w:val="001F7ECA"/>
    <w:rsid w:val="00203569"/>
    <w:rsid w:val="0020575A"/>
    <w:rsid w:val="00206B33"/>
    <w:rsid w:val="00210AC4"/>
    <w:rsid w:val="002122A5"/>
    <w:rsid w:val="00215EF9"/>
    <w:rsid w:val="0022208A"/>
    <w:rsid w:val="0022274E"/>
    <w:rsid w:val="00224A6C"/>
    <w:rsid w:val="002255D3"/>
    <w:rsid w:val="00225A52"/>
    <w:rsid w:val="00227882"/>
    <w:rsid w:val="002331B7"/>
    <w:rsid w:val="002359EC"/>
    <w:rsid w:val="002364B8"/>
    <w:rsid w:val="00240254"/>
    <w:rsid w:val="00242A4F"/>
    <w:rsid w:val="00244B60"/>
    <w:rsid w:val="002470CD"/>
    <w:rsid w:val="00250BFD"/>
    <w:rsid w:val="00250F90"/>
    <w:rsid w:val="00251BDC"/>
    <w:rsid w:val="00256E61"/>
    <w:rsid w:val="002579A3"/>
    <w:rsid w:val="0026538C"/>
    <w:rsid w:val="00272379"/>
    <w:rsid w:val="00273124"/>
    <w:rsid w:val="00273A7D"/>
    <w:rsid w:val="002769AE"/>
    <w:rsid w:val="00282097"/>
    <w:rsid w:val="00283341"/>
    <w:rsid w:val="002849C5"/>
    <w:rsid w:val="002864F6"/>
    <w:rsid w:val="002870AB"/>
    <w:rsid w:val="00292D0A"/>
    <w:rsid w:val="00293651"/>
    <w:rsid w:val="00294002"/>
    <w:rsid w:val="002A0251"/>
    <w:rsid w:val="002A78A5"/>
    <w:rsid w:val="002A7FC6"/>
    <w:rsid w:val="002B5DF9"/>
    <w:rsid w:val="002B6003"/>
    <w:rsid w:val="002B70E3"/>
    <w:rsid w:val="002C08C5"/>
    <w:rsid w:val="002C22B6"/>
    <w:rsid w:val="002C55CD"/>
    <w:rsid w:val="002C6BB4"/>
    <w:rsid w:val="002C7087"/>
    <w:rsid w:val="002D205B"/>
    <w:rsid w:val="002D5A72"/>
    <w:rsid w:val="002D78D7"/>
    <w:rsid w:val="002D7C99"/>
    <w:rsid w:val="002E0DCC"/>
    <w:rsid w:val="002E1DB3"/>
    <w:rsid w:val="002E2E10"/>
    <w:rsid w:val="002E4E7A"/>
    <w:rsid w:val="002F3F23"/>
    <w:rsid w:val="002F4903"/>
    <w:rsid w:val="002F4C6D"/>
    <w:rsid w:val="002F6560"/>
    <w:rsid w:val="003000B7"/>
    <w:rsid w:val="00300FE0"/>
    <w:rsid w:val="00301732"/>
    <w:rsid w:val="00305054"/>
    <w:rsid w:val="00306F83"/>
    <w:rsid w:val="00307933"/>
    <w:rsid w:val="003102AF"/>
    <w:rsid w:val="003131CF"/>
    <w:rsid w:val="0031490E"/>
    <w:rsid w:val="003160B3"/>
    <w:rsid w:val="00317A68"/>
    <w:rsid w:val="00320FEF"/>
    <w:rsid w:val="00324745"/>
    <w:rsid w:val="00325B1B"/>
    <w:rsid w:val="00326144"/>
    <w:rsid w:val="00341A56"/>
    <w:rsid w:val="003426B0"/>
    <w:rsid w:val="003502F2"/>
    <w:rsid w:val="00350C17"/>
    <w:rsid w:val="0035434C"/>
    <w:rsid w:val="0035436F"/>
    <w:rsid w:val="003543EC"/>
    <w:rsid w:val="00360A5C"/>
    <w:rsid w:val="00361219"/>
    <w:rsid w:val="00361FBA"/>
    <w:rsid w:val="00364EBB"/>
    <w:rsid w:val="00370632"/>
    <w:rsid w:val="00371A62"/>
    <w:rsid w:val="0037231E"/>
    <w:rsid w:val="003745D5"/>
    <w:rsid w:val="003809CB"/>
    <w:rsid w:val="0038152B"/>
    <w:rsid w:val="003824B1"/>
    <w:rsid w:val="0038436D"/>
    <w:rsid w:val="003855B9"/>
    <w:rsid w:val="00386B70"/>
    <w:rsid w:val="00387CFA"/>
    <w:rsid w:val="003905DB"/>
    <w:rsid w:val="003907C5"/>
    <w:rsid w:val="00394A38"/>
    <w:rsid w:val="00395217"/>
    <w:rsid w:val="003956F4"/>
    <w:rsid w:val="0039703E"/>
    <w:rsid w:val="003A380B"/>
    <w:rsid w:val="003A587D"/>
    <w:rsid w:val="003B166C"/>
    <w:rsid w:val="003B1C0A"/>
    <w:rsid w:val="003B44A5"/>
    <w:rsid w:val="003B62E9"/>
    <w:rsid w:val="003C29A1"/>
    <w:rsid w:val="003C3109"/>
    <w:rsid w:val="003C5310"/>
    <w:rsid w:val="003D4DBE"/>
    <w:rsid w:val="003D56B5"/>
    <w:rsid w:val="003D7A13"/>
    <w:rsid w:val="003E0A6B"/>
    <w:rsid w:val="003E4D46"/>
    <w:rsid w:val="003E5D61"/>
    <w:rsid w:val="003E610D"/>
    <w:rsid w:val="003E70CD"/>
    <w:rsid w:val="003E7586"/>
    <w:rsid w:val="003F0167"/>
    <w:rsid w:val="003F5D6B"/>
    <w:rsid w:val="0040013E"/>
    <w:rsid w:val="0040280D"/>
    <w:rsid w:val="00403305"/>
    <w:rsid w:val="00403A29"/>
    <w:rsid w:val="004066DF"/>
    <w:rsid w:val="00406E89"/>
    <w:rsid w:val="004071AE"/>
    <w:rsid w:val="00420C71"/>
    <w:rsid w:val="00422076"/>
    <w:rsid w:val="00424DCF"/>
    <w:rsid w:val="004250EA"/>
    <w:rsid w:val="00427C1D"/>
    <w:rsid w:val="00427DA9"/>
    <w:rsid w:val="00431581"/>
    <w:rsid w:val="004330ED"/>
    <w:rsid w:val="004335A8"/>
    <w:rsid w:val="004337F4"/>
    <w:rsid w:val="00434D2E"/>
    <w:rsid w:val="00437AA0"/>
    <w:rsid w:val="00437CB8"/>
    <w:rsid w:val="0044083B"/>
    <w:rsid w:val="00445A4B"/>
    <w:rsid w:val="00445D75"/>
    <w:rsid w:val="004469F5"/>
    <w:rsid w:val="00446E9E"/>
    <w:rsid w:val="00447327"/>
    <w:rsid w:val="00451582"/>
    <w:rsid w:val="00452381"/>
    <w:rsid w:val="00454424"/>
    <w:rsid w:val="0046117D"/>
    <w:rsid w:val="004631E2"/>
    <w:rsid w:val="004640FD"/>
    <w:rsid w:val="00464D6C"/>
    <w:rsid w:val="004666C3"/>
    <w:rsid w:val="00467076"/>
    <w:rsid w:val="00467CB3"/>
    <w:rsid w:val="00474B4D"/>
    <w:rsid w:val="00480481"/>
    <w:rsid w:val="00480704"/>
    <w:rsid w:val="00481B26"/>
    <w:rsid w:val="0048216C"/>
    <w:rsid w:val="00483DE6"/>
    <w:rsid w:val="00483EDA"/>
    <w:rsid w:val="00484AC5"/>
    <w:rsid w:val="004911F6"/>
    <w:rsid w:val="0049198E"/>
    <w:rsid w:val="00491C48"/>
    <w:rsid w:val="00494A22"/>
    <w:rsid w:val="00496093"/>
    <w:rsid w:val="004963FA"/>
    <w:rsid w:val="00496600"/>
    <w:rsid w:val="00497D12"/>
    <w:rsid w:val="004A2654"/>
    <w:rsid w:val="004A39FF"/>
    <w:rsid w:val="004A4151"/>
    <w:rsid w:val="004A4E26"/>
    <w:rsid w:val="004A5797"/>
    <w:rsid w:val="004B3613"/>
    <w:rsid w:val="004B449F"/>
    <w:rsid w:val="004B6209"/>
    <w:rsid w:val="004B6F72"/>
    <w:rsid w:val="004C1996"/>
    <w:rsid w:val="004C6C31"/>
    <w:rsid w:val="004C7FF6"/>
    <w:rsid w:val="004D2D06"/>
    <w:rsid w:val="004D504D"/>
    <w:rsid w:val="004D50B6"/>
    <w:rsid w:val="004D5E64"/>
    <w:rsid w:val="004D61A1"/>
    <w:rsid w:val="004D6F99"/>
    <w:rsid w:val="004D7100"/>
    <w:rsid w:val="004D7807"/>
    <w:rsid w:val="004D7C11"/>
    <w:rsid w:val="004E024E"/>
    <w:rsid w:val="004E1A70"/>
    <w:rsid w:val="004E4FE6"/>
    <w:rsid w:val="004E5521"/>
    <w:rsid w:val="004E6C94"/>
    <w:rsid w:val="004F0305"/>
    <w:rsid w:val="004F0962"/>
    <w:rsid w:val="004F2CE7"/>
    <w:rsid w:val="004F33D1"/>
    <w:rsid w:val="004F4DC2"/>
    <w:rsid w:val="0050302D"/>
    <w:rsid w:val="0050460C"/>
    <w:rsid w:val="005052E9"/>
    <w:rsid w:val="0050643F"/>
    <w:rsid w:val="00510E21"/>
    <w:rsid w:val="005114A4"/>
    <w:rsid w:val="00513975"/>
    <w:rsid w:val="00514DF1"/>
    <w:rsid w:val="00515122"/>
    <w:rsid w:val="00520C13"/>
    <w:rsid w:val="00520EFC"/>
    <w:rsid w:val="00523F99"/>
    <w:rsid w:val="00525EC5"/>
    <w:rsid w:val="0052777F"/>
    <w:rsid w:val="00540566"/>
    <w:rsid w:val="0054260C"/>
    <w:rsid w:val="00542E51"/>
    <w:rsid w:val="00543E18"/>
    <w:rsid w:val="00543F47"/>
    <w:rsid w:val="005450C8"/>
    <w:rsid w:val="00547EFF"/>
    <w:rsid w:val="00550D2E"/>
    <w:rsid w:val="0055288B"/>
    <w:rsid w:val="00552AE2"/>
    <w:rsid w:val="00553982"/>
    <w:rsid w:val="00553EEC"/>
    <w:rsid w:val="0055439F"/>
    <w:rsid w:val="00556330"/>
    <w:rsid w:val="005578DF"/>
    <w:rsid w:val="00561BDB"/>
    <w:rsid w:val="00566113"/>
    <w:rsid w:val="00566FC2"/>
    <w:rsid w:val="00570CBB"/>
    <w:rsid w:val="00577081"/>
    <w:rsid w:val="00577741"/>
    <w:rsid w:val="00577EEA"/>
    <w:rsid w:val="00581A98"/>
    <w:rsid w:val="00582EDE"/>
    <w:rsid w:val="00582F94"/>
    <w:rsid w:val="00584C50"/>
    <w:rsid w:val="00584D5E"/>
    <w:rsid w:val="00587C7E"/>
    <w:rsid w:val="00591B99"/>
    <w:rsid w:val="00591DC1"/>
    <w:rsid w:val="00592406"/>
    <w:rsid w:val="005924A8"/>
    <w:rsid w:val="005961B2"/>
    <w:rsid w:val="005A757F"/>
    <w:rsid w:val="005B0FDC"/>
    <w:rsid w:val="005B13F1"/>
    <w:rsid w:val="005B2974"/>
    <w:rsid w:val="005B5C4F"/>
    <w:rsid w:val="005C1C2D"/>
    <w:rsid w:val="005C2647"/>
    <w:rsid w:val="005C4582"/>
    <w:rsid w:val="005C5B01"/>
    <w:rsid w:val="005D006B"/>
    <w:rsid w:val="005D06F0"/>
    <w:rsid w:val="005D16A7"/>
    <w:rsid w:val="005D3C02"/>
    <w:rsid w:val="005D442C"/>
    <w:rsid w:val="005D6271"/>
    <w:rsid w:val="005D684A"/>
    <w:rsid w:val="005D6D36"/>
    <w:rsid w:val="005D7E88"/>
    <w:rsid w:val="005E1136"/>
    <w:rsid w:val="005E6BB8"/>
    <w:rsid w:val="005F004A"/>
    <w:rsid w:val="005F0270"/>
    <w:rsid w:val="005F4750"/>
    <w:rsid w:val="00601210"/>
    <w:rsid w:val="00601967"/>
    <w:rsid w:val="00606D7C"/>
    <w:rsid w:val="006105EB"/>
    <w:rsid w:val="00610B13"/>
    <w:rsid w:val="00611329"/>
    <w:rsid w:val="00612BA7"/>
    <w:rsid w:val="00612EA8"/>
    <w:rsid w:val="006133BA"/>
    <w:rsid w:val="00616106"/>
    <w:rsid w:val="00626D4C"/>
    <w:rsid w:val="00630591"/>
    <w:rsid w:val="00634BFE"/>
    <w:rsid w:val="00637BA8"/>
    <w:rsid w:val="00644209"/>
    <w:rsid w:val="00645D02"/>
    <w:rsid w:val="0064699D"/>
    <w:rsid w:val="00652340"/>
    <w:rsid w:val="00655CED"/>
    <w:rsid w:val="006573AF"/>
    <w:rsid w:val="006618FC"/>
    <w:rsid w:val="00663221"/>
    <w:rsid w:val="00675A5B"/>
    <w:rsid w:val="0068134D"/>
    <w:rsid w:val="00684FC3"/>
    <w:rsid w:val="00685DC5"/>
    <w:rsid w:val="006902C1"/>
    <w:rsid w:val="006934C2"/>
    <w:rsid w:val="00695ADC"/>
    <w:rsid w:val="006A1CFB"/>
    <w:rsid w:val="006A30D1"/>
    <w:rsid w:val="006A45B5"/>
    <w:rsid w:val="006A4D4C"/>
    <w:rsid w:val="006A74D7"/>
    <w:rsid w:val="006B0715"/>
    <w:rsid w:val="006B0742"/>
    <w:rsid w:val="006B564C"/>
    <w:rsid w:val="006B77AC"/>
    <w:rsid w:val="006C007A"/>
    <w:rsid w:val="006C0914"/>
    <w:rsid w:val="006C1537"/>
    <w:rsid w:val="006C654F"/>
    <w:rsid w:val="006C72B6"/>
    <w:rsid w:val="006D16B4"/>
    <w:rsid w:val="006D1B61"/>
    <w:rsid w:val="006D2A81"/>
    <w:rsid w:val="006D38F7"/>
    <w:rsid w:val="006D4D16"/>
    <w:rsid w:val="006D60CD"/>
    <w:rsid w:val="006E300C"/>
    <w:rsid w:val="006E3F86"/>
    <w:rsid w:val="006E58DD"/>
    <w:rsid w:val="006E7134"/>
    <w:rsid w:val="006F0DDC"/>
    <w:rsid w:val="006F293E"/>
    <w:rsid w:val="006F2974"/>
    <w:rsid w:val="006F349A"/>
    <w:rsid w:val="006F3D0D"/>
    <w:rsid w:val="006F50A5"/>
    <w:rsid w:val="00700BA7"/>
    <w:rsid w:val="00702FF5"/>
    <w:rsid w:val="00707BBF"/>
    <w:rsid w:val="00707DE9"/>
    <w:rsid w:val="00714A38"/>
    <w:rsid w:val="0071742C"/>
    <w:rsid w:val="00720174"/>
    <w:rsid w:val="007220D2"/>
    <w:rsid w:val="00727306"/>
    <w:rsid w:val="00727CAD"/>
    <w:rsid w:val="00730F4A"/>
    <w:rsid w:val="00731A20"/>
    <w:rsid w:val="00731DCE"/>
    <w:rsid w:val="00731DE9"/>
    <w:rsid w:val="00731E2A"/>
    <w:rsid w:val="0073446E"/>
    <w:rsid w:val="00734D68"/>
    <w:rsid w:val="00736626"/>
    <w:rsid w:val="00736DF1"/>
    <w:rsid w:val="007374BE"/>
    <w:rsid w:val="007414F1"/>
    <w:rsid w:val="00741E92"/>
    <w:rsid w:val="007429FA"/>
    <w:rsid w:val="00745A2B"/>
    <w:rsid w:val="00750243"/>
    <w:rsid w:val="007537A6"/>
    <w:rsid w:val="007545B5"/>
    <w:rsid w:val="007652C1"/>
    <w:rsid w:val="00771CF1"/>
    <w:rsid w:val="00771D91"/>
    <w:rsid w:val="00774185"/>
    <w:rsid w:val="00774683"/>
    <w:rsid w:val="0077768F"/>
    <w:rsid w:val="00780396"/>
    <w:rsid w:val="00781353"/>
    <w:rsid w:val="00781E9D"/>
    <w:rsid w:val="0078379B"/>
    <w:rsid w:val="0078507B"/>
    <w:rsid w:val="00785A13"/>
    <w:rsid w:val="0078636F"/>
    <w:rsid w:val="007869D4"/>
    <w:rsid w:val="007902A7"/>
    <w:rsid w:val="00792046"/>
    <w:rsid w:val="007952C0"/>
    <w:rsid w:val="007953FE"/>
    <w:rsid w:val="0079765E"/>
    <w:rsid w:val="007A18A5"/>
    <w:rsid w:val="007A2D9F"/>
    <w:rsid w:val="007A4A63"/>
    <w:rsid w:val="007A68AB"/>
    <w:rsid w:val="007A7889"/>
    <w:rsid w:val="007B7B80"/>
    <w:rsid w:val="007C0B79"/>
    <w:rsid w:val="007C5129"/>
    <w:rsid w:val="007D19B9"/>
    <w:rsid w:val="007D4326"/>
    <w:rsid w:val="007E0AE9"/>
    <w:rsid w:val="007E2992"/>
    <w:rsid w:val="007E333B"/>
    <w:rsid w:val="007E4DCC"/>
    <w:rsid w:val="007E597B"/>
    <w:rsid w:val="007E5E23"/>
    <w:rsid w:val="007F6D9D"/>
    <w:rsid w:val="0080322C"/>
    <w:rsid w:val="00811EA5"/>
    <w:rsid w:val="008127DE"/>
    <w:rsid w:val="008166CD"/>
    <w:rsid w:val="008174DA"/>
    <w:rsid w:val="008201A0"/>
    <w:rsid w:val="00823B91"/>
    <w:rsid w:val="00824618"/>
    <w:rsid w:val="00827C8C"/>
    <w:rsid w:val="00830229"/>
    <w:rsid w:val="008348BD"/>
    <w:rsid w:val="008361F9"/>
    <w:rsid w:val="00840E9C"/>
    <w:rsid w:val="00841D8A"/>
    <w:rsid w:val="00844B45"/>
    <w:rsid w:val="00845F8A"/>
    <w:rsid w:val="00853ABB"/>
    <w:rsid w:val="008623CE"/>
    <w:rsid w:val="008626E6"/>
    <w:rsid w:val="008631F5"/>
    <w:rsid w:val="008642BE"/>
    <w:rsid w:val="00865298"/>
    <w:rsid w:val="00865BEE"/>
    <w:rsid w:val="00867103"/>
    <w:rsid w:val="008746B0"/>
    <w:rsid w:val="008773B1"/>
    <w:rsid w:val="00880AE7"/>
    <w:rsid w:val="00880FE0"/>
    <w:rsid w:val="0088159B"/>
    <w:rsid w:val="00883FAA"/>
    <w:rsid w:val="0088553A"/>
    <w:rsid w:val="00890B45"/>
    <w:rsid w:val="00894BDD"/>
    <w:rsid w:val="00895063"/>
    <w:rsid w:val="00896D3B"/>
    <w:rsid w:val="008A2DCA"/>
    <w:rsid w:val="008A3F94"/>
    <w:rsid w:val="008A4460"/>
    <w:rsid w:val="008A6B20"/>
    <w:rsid w:val="008A7DF3"/>
    <w:rsid w:val="008B1126"/>
    <w:rsid w:val="008B1476"/>
    <w:rsid w:val="008B59FD"/>
    <w:rsid w:val="008B75E5"/>
    <w:rsid w:val="008C0F83"/>
    <w:rsid w:val="008C19A4"/>
    <w:rsid w:val="008C2075"/>
    <w:rsid w:val="008C22EB"/>
    <w:rsid w:val="008C3BAB"/>
    <w:rsid w:val="008C3D82"/>
    <w:rsid w:val="008C3E21"/>
    <w:rsid w:val="008D01D0"/>
    <w:rsid w:val="008D0814"/>
    <w:rsid w:val="008D4CDE"/>
    <w:rsid w:val="008D5530"/>
    <w:rsid w:val="008D6D96"/>
    <w:rsid w:val="008E139E"/>
    <w:rsid w:val="008E159A"/>
    <w:rsid w:val="008E2B76"/>
    <w:rsid w:val="008E363C"/>
    <w:rsid w:val="008E55A1"/>
    <w:rsid w:val="008E5961"/>
    <w:rsid w:val="008E76DA"/>
    <w:rsid w:val="008F1517"/>
    <w:rsid w:val="008F4E1D"/>
    <w:rsid w:val="008F7DA0"/>
    <w:rsid w:val="00900A44"/>
    <w:rsid w:val="0090209F"/>
    <w:rsid w:val="009046A0"/>
    <w:rsid w:val="009047A2"/>
    <w:rsid w:val="0091166D"/>
    <w:rsid w:val="009177A3"/>
    <w:rsid w:val="00920037"/>
    <w:rsid w:val="00922CD7"/>
    <w:rsid w:val="009233B7"/>
    <w:rsid w:val="00923AE1"/>
    <w:rsid w:val="009268D6"/>
    <w:rsid w:val="0093338B"/>
    <w:rsid w:val="009334F8"/>
    <w:rsid w:val="00937FD1"/>
    <w:rsid w:val="00941830"/>
    <w:rsid w:val="00942DAD"/>
    <w:rsid w:val="00947739"/>
    <w:rsid w:val="009522A9"/>
    <w:rsid w:val="0095711B"/>
    <w:rsid w:val="00963179"/>
    <w:rsid w:val="009640C6"/>
    <w:rsid w:val="00965D6F"/>
    <w:rsid w:val="009661BF"/>
    <w:rsid w:val="009713D9"/>
    <w:rsid w:val="009743DC"/>
    <w:rsid w:val="00974533"/>
    <w:rsid w:val="00975ACF"/>
    <w:rsid w:val="00977108"/>
    <w:rsid w:val="00977E88"/>
    <w:rsid w:val="00980531"/>
    <w:rsid w:val="00981C7E"/>
    <w:rsid w:val="00981E4B"/>
    <w:rsid w:val="0098783B"/>
    <w:rsid w:val="00991486"/>
    <w:rsid w:val="0099157C"/>
    <w:rsid w:val="00993E9D"/>
    <w:rsid w:val="009944BC"/>
    <w:rsid w:val="0099505E"/>
    <w:rsid w:val="009956B8"/>
    <w:rsid w:val="0099652A"/>
    <w:rsid w:val="0099664C"/>
    <w:rsid w:val="009A1E2C"/>
    <w:rsid w:val="009A24E6"/>
    <w:rsid w:val="009A2EF6"/>
    <w:rsid w:val="009A4134"/>
    <w:rsid w:val="009A55FA"/>
    <w:rsid w:val="009A720D"/>
    <w:rsid w:val="009B5CF5"/>
    <w:rsid w:val="009C1352"/>
    <w:rsid w:val="009C3920"/>
    <w:rsid w:val="009C64BA"/>
    <w:rsid w:val="009C70B4"/>
    <w:rsid w:val="009D2FF4"/>
    <w:rsid w:val="009D37C5"/>
    <w:rsid w:val="009D5B11"/>
    <w:rsid w:val="009E2979"/>
    <w:rsid w:val="009E504D"/>
    <w:rsid w:val="009E5964"/>
    <w:rsid w:val="009F116A"/>
    <w:rsid w:val="009F386E"/>
    <w:rsid w:val="009F3E8E"/>
    <w:rsid w:val="009F4466"/>
    <w:rsid w:val="009F5F99"/>
    <w:rsid w:val="00A01DA6"/>
    <w:rsid w:val="00A054DA"/>
    <w:rsid w:val="00A0774C"/>
    <w:rsid w:val="00A07975"/>
    <w:rsid w:val="00A12B24"/>
    <w:rsid w:val="00A1553F"/>
    <w:rsid w:val="00A1604B"/>
    <w:rsid w:val="00A17AA9"/>
    <w:rsid w:val="00A20A56"/>
    <w:rsid w:val="00A23BE3"/>
    <w:rsid w:val="00A255B3"/>
    <w:rsid w:val="00A25D8F"/>
    <w:rsid w:val="00A33F00"/>
    <w:rsid w:val="00A35C80"/>
    <w:rsid w:val="00A37BDA"/>
    <w:rsid w:val="00A4110B"/>
    <w:rsid w:val="00A4162E"/>
    <w:rsid w:val="00A424B7"/>
    <w:rsid w:val="00A45C30"/>
    <w:rsid w:val="00A478FA"/>
    <w:rsid w:val="00A47E23"/>
    <w:rsid w:val="00A512E6"/>
    <w:rsid w:val="00A52C2E"/>
    <w:rsid w:val="00A5404E"/>
    <w:rsid w:val="00A55B8D"/>
    <w:rsid w:val="00A5729E"/>
    <w:rsid w:val="00A63A91"/>
    <w:rsid w:val="00A63D36"/>
    <w:rsid w:val="00A65C25"/>
    <w:rsid w:val="00A67187"/>
    <w:rsid w:val="00A7035C"/>
    <w:rsid w:val="00A71968"/>
    <w:rsid w:val="00A74876"/>
    <w:rsid w:val="00A76807"/>
    <w:rsid w:val="00A76CD9"/>
    <w:rsid w:val="00A77426"/>
    <w:rsid w:val="00A77FB1"/>
    <w:rsid w:val="00A83FB3"/>
    <w:rsid w:val="00A84841"/>
    <w:rsid w:val="00A85584"/>
    <w:rsid w:val="00A856B5"/>
    <w:rsid w:val="00A857B2"/>
    <w:rsid w:val="00A95217"/>
    <w:rsid w:val="00AA135C"/>
    <w:rsid w:val="00AA18C7"/>
    <w:rsid w:val="00AA1E43"/>
    <w:rsid w:val="00AA35FF"/>
    <w:rsid w:val="00AA3B53"/>
    <w:rsid w:val="00AA570A"/>
    <w:rsid w:val="00AA6B76"/>
    <w:rsid w:val="00AA7599"/>
    <w:rsid w:val="00AA7F3E"/>
    <w:rsid w:val="00AB0E34"/>
    <w:rsid w:val="00AB2642"/>
    <w:rsid w:val="00AB2B11"/>
    <w:rsid w:val="00AB4D76"/>
    <w:rsid w:val="00AB6C90"/>
    <w:rsid w:val="00AC00B0"/>
    <w:rsid w:val="00AC2CAE"/>
    <w:rsid w:val="00AC3EFC"/>
    <w:rsid w:val="00AC44F4"/>
    <w:rsid w:val="00AC53B2"/>
    <w:rsid w:val="00AC75AA"/>
    <w:rsid w:val="00AD21DB"/>
    <w:rsid w:val="00AD6AD6"/>
    <w:rsid w:val="00AE395B"/>
    <w:rsid w:val="00AE5AD6"/>
    <w:rsid w:val="00AE69A5"/>
    <w:rsid w:val="00AE74FE"/>
    <w:rsid w:val="00AF09C2"/>
    <w:rsid w:val="00AF1E62"/>
    <w:rsid w:val="00AF7A8F"/>
    <w:rsid w:val="00B009F4"/>
    <w:rsid w:val="00B00A85"/>
    <w:rsid w:val="00B03618"/>
    <w:rsid w:val="00B03CC6"/>
    <w:rsid w:val="00B06BA5"/>
    <w:rsid w:val="00B0782A"/>
    <w:rsid w:val="00B078FE"/>
    <w:rsid w:val="00B123E9"/>
    <w:rsid w:val="00B13F01"/>
    <w:rsid w:val="00B1633A"/>
    <w:rsid w:val="00B173E0"/>
    <w:rsid w:val="00B209DE"/>
    <w:rsid w:val="00B212F6"/>
    <w:rsid w:val="00B21CB4"/>
    <w:rsid w:val="00B21E6C"/>
    <w:rsid w:val="00B22ADF"/>
    <w:rsid w:val="00B23785"/>
    <w:rsid w:val="00B26501"/>
    <w:rsid w:val="00B2689A"/>
    <w:rsid w:val="00B324AF"/>
    <w:rsid w:val="00B3467D"/>
    <w:rsid w:val="00B36417"/>
    <w:rsid w:val="00B37F1E"/>
    <w:rsid w:val="00B40028"/>
    <w:rsid w:val="00B42405"/>
    <w:rsid w:val="00B435D9"/>
    <w:rsid w:val="00B46F2D"/>
    <w:rsid w:val="00B509C2"/>
    <w:rsid w:val="00B52B5C"/>
    <w:rsid w:val="00B53D22"/>
    <w:rsid w:val="00B607A5"/>
    <w:rsid w:val="00B640F8"/>
    <w:rsid w:val="00B66B7A"/>
    <w:rsid w:val="00B677E1"/>
    <w:rsid w:val="00B70B52"/>
    <w:rsid w:val="00B718FF"/>
    <w:rsid w:val="00B72E6F"/>
    <w:rsid w:val="00B7412D"/>
    <w:rsid w:val="00B74287"/>
    <w:rsid w:val="00B750FA"/>
    <w:rsid w:val="00B81259"/>
    <w:rsid w:val="00B84C7D"/>
    <w:rsid w:val="00B86571"/>
    <w:rsid w:val="00B87F1B"/>
    <w:rsid w:val="00B908EB"/>
    <w:rsid w:val="00B9259E"/>
    <w:rsid w:val="00BA0291"/>
    <w:rsid w:val="00BA72A9"/>
    <w:rsid w:val="00BB3464"/>
    <w:rsid w:val="00BB3952"/>
    <w:rsid w:val="00BC0111"/>
    <w:rsid w:val="00BC2644"/>
    <w:rsid w:val="00BC395F"/>
    <w:rsid w:val="00BC46A8"/>
    <w:rsid w:val="00BD200D"/>
    <w:rsid w:val="00BD213E"/>
    <w:rsid w:val="00BD2C78"/>
    <w:rsid w:val="00BD50E7"/>
    <w:rsid w:val="00BE04E0"/>
    <w:rsid w:val="00BE4967"/>
    <w:rsid w:val="00BE5501"/>
    <w:rsid w:val="00BE55BD"/>
    <w:rsid w:val="00BE7331"/>
    <w:rsid w:val="00BF0E8B"/>
    <w:rsid w:val="00BF2901"/>
    <w:rsid w:val="00BF3091"/>
    <w:rsid w:val="00BF6E86"/>
    <w:rsid w:val="00C04F8A"/>
    <w:rsid w:val="00C06318"/>
    <w:rsid w:val="00C156B5"/>
    <w:rsid w:val="00C158D1"/>
    <w:rsid w:val="00C21852"/>
    <w:rsid w:val="00C21AA1"/>
    <w:rsid w:val="00C21D7A"/>
    <w:rsid w:val="00C22776"/>
    <w:rsid w:val="00C236F1"/>
    <w:rsid w:val="00C23E77"/>
    <w:rsid w:val="00C244C7"/>
    <w:rsid w:val="00C26552"/>
    <w:rsid w:val="00C27A80"/>
    <w:rsid w:val="00C32A71"/>
    <w:rsid w:val="00C34247"/>
    <w:rsid w:val="00C363E6"/>
    <w:rsid w:val="00C3710B"/>
    <w:rsid w:val="00C402B8"/>
    <w:rsid w:val="00C41664"/>
    <w:rsid w:val="00C43997"/>
    <w:rsid w:val="00C500A0"/>
    <w:rsid w:val="00C62143"/>
    <w:rsid w:val="00C637D9"/>
    <w:rsid w:val="00C670C8"/>
    <w:rsid w:val="00C67EE5"/>
    <w:rsid w:val="00C705F9"/>
    <w:rsid w:val="00C717BB"/>
    <w:rsid w:val="00C74471"/>
    <w:rsid w:val="00C778C2"/>
    <w:rsid w:val="00C839F2"/>
    <w:rsid w:val="00C85C86"/>
    <w:rsid w:val="00CA0E99"/>
    <w:rsid w:val="00CA37FE"/>
    <w:rsid w:val="00CA6351"/>
    <w:rsid w:val="00CA6B88"/>
    <w:rsid w:val="00CA7A29"/>
    <w:rsid w:val="00CB1BE9"/>
    <w:rsid w:val="00CB2F8E"/>
    <w:rsid w:val="00CB7E01"/>
    <w:rsid w:val="00CC34BC"/>
    <w:rsid w:val="00CC3CED"/>
    <w:rsid w:val="00CC4382"/>
    <w:rsid w:val="00CC44DA"/>
    <w:rsid w:val="00CC66AC"/>
    <w:rsid w:val="00CC6EF5"/>
    <w:rsid w:val="00CD0AED"/>
    <w:rsid w:val="00CD1A67"/>
    <w:rsid w:val="00CD3375"/>
    <w:rsid w:val="00CD388E"/>
    <w:rsid w:val="00CD4C13"/>
    <w:rsid w:val="00CD5241"/>
    <w:rsid w:val="00CD7D68"/>
    <w:rsid w:val="00CE1FB1"/>
    <w:rsid w:val="00CE3266"/>
    <w:rsid w:val="00CE643E"/>
    <w:rsid w:val="00CF0B18"/>
    <w:rsid w:val="00CF0EF1"/>
    <w:rsid w:val="00CF130E"/>
    <w:rsid w:val="00CF17A3"/>
    <w:rsid w:val="00CF38C4"/>
    <w:rsid w:val="00CF4339"/>
    <w:rsid w:val="00CF460C"/>
    <w:rsid w:val="00CF4C42"/>
    <w:rsid w:val="00D00D9A"/>
    <w:rsid w:val="00D10778"/>
    <w:rsid w:val="00D115C0"/>
    <w:rsid w:val="00D11D8C"/>
    <w:rsid w:val="00D13607"/>
    <w:rsid w:val="00D22DE3"/>
    <w:rsid w:val="00D23B45"/>
    <w:rsid w:val="00D242A4"/>
    <w:rsid w:val="00D35628"/>
    <w:rsid w:val="00D37991"/>
    <w:rsid w:val="00D43C09"/>
    <w:rsid w:val="00D44666"/>
    <w:rsid w:val="00D44BDB"/>
    <w:rsid w:val="00D45D4C"/>
    <w:rsid w:val="00D509FA"/>
    <w:rsid w:val="00D56201"/>
    <w:rsid w:val="00D5746E"/>
    <w:rsid w:val="00D601B3"/>
    <w:rsid w:val="00D626B6"/>
    <w:rsid w:val="00D67980"/>
    <w:rsid w:val="00D72F26"/>
    <w:rsid w:val="00D74A85"/>
    <w:rsid w:val="00D77C48"/>
    <w:rsid w:val="00D87565"/>
    <w:rsid w:val="00D87E8B"/>
    <w:rsid w:val="00D90D66"/>
    <w:rsid w:val="00D91CFB"/>
    <w:rsid w:val="00D94BFA"/>
    <w:rsid w:val="00D952AE"/>
    <w:rsid w:val="00D953FB"/>
    <w:rsid w:val="00D97B80"/>
    <w:rsid w:val="00D97C5A"/>
    <w:rsid w:val="00DA0D85"/>
    <w:rsid w:val="00DA1AD7"/>
    <w:rsid w:val="00DA27CE"/>
    <w:rsid w:val="00DA4488"/>
    <w:rsid w:val="00DA7290"/>
    <w:rsid w:val="00DA733E"/>
    <w:rsid w:val="00DB2992"/>
    <w:rsid w:val="00DB3266"/>
    <w:rsid w:val="00DB36D4"/>
    <w:rsid w:val="00DB643D"/>
    <w:rsid w:val="00DB78B5"/>
    <w:rsid w:val="00DC1DD8"/>
    <w:rsid w:val="00DC2224"/>
    <w:rsid w:val="00DC5B37"/>
    <w:rsid w:val="00DC6B61"/>
    <w:rsid w:val="00DC721A"/>
    <w:rsid w:val="00DD09EC"/>
    <w:rsid w:val="00DD2A86"/>
    <w:rsid w:val="00DD3E78"/>
    <w:rsid w:val="00DE2D3D"/>
    <w:rsid w:val="00DE4818"/>
    <w:rsid w:val="00DE73FC"/>
    <w:rsid w:val="00DF03A0"/>
    <w:rsid w:val="00DF3C89"/>
    <w:rsid w:val="00DF5790"/>
    <w:rsid w:val="00E00857"/>
    <w:rsid w:val="00E01FB5"/>
    <w:rsid w:val="00E03C28"/>
    <w:rsid w:val="00E05E9D"/>
    <w:rsid w:val="00E06DB9"/>
    <w:rsid w:val="00E1226D"/>
    <w:rsid w:val="00E1326F"/>
    <w:rsid w:val="00E134AC"/>
    <w:rsid w:val="00E160D8"/>
    <w:rsid w:val="00E1678D"/>
    <w:rsid w:val="00E206D2"/>
    <w:rsid w:val="00E21D42"/>
    <w:rsid w:val="00E26455"/>
    <w:rsid w:val="00E30FEE"/>
    <w:rsid w:val="00E35259"/>
    <w:rsid w:val="00E368BE"/>
    <w:rsid w:val="00E37543"/>
    <w:rsid w:val="00E41E1B"/>
    <w:rsid w:val="00E41EEE"/>
    <w:rsid w:val="00E44F63"/>
    <w:rsid w:val="00E45030"/>
    <w:rsid w:val="00E4505C"/>
    <w:rsid w:val="00E4514F"/>
    <w:rsid w:val="00E45A5E"/>
    <w:rsid w:val="00E45B1C"/>
    <w:rsid w:val="00E46950"/>
    <w:rsid w:val="00E471DB"/>
    <w:rsid w:val="00E556BB"/>
    <w:rsid w:val="00E56594"/>
    <w:rsid w:val="00E612EE"/>
    <w:rsid w:val="00E62407"/>
    <w:rsid w:val="00E62C41"/>
    <w:rsid w:val="00E63CAA"/>
    <w:rsid w:val="00E64109"/>
    <w:rsid w:val="00E6508E"/>
    <w:rsid w:val="00E6680C"/>
    <w:rsid w:val="00E70F51"/>
    <w:rsid w:val="00E7109C"/>
    <w:rsid w:val="00E71952"/>
    <w:rsid w:val="00E72509"/>
    <w:rsid w:val="00E7277A"/>
    <w:rsid w:val="00E73E2C"/>
    <w:rsid w:val="00E81814"/>
    <w:rsid w:val="00E9009D"/>
    <w:rsid w:val="00E9071A"/>
    <w:rsid w:val="00E90BFD"/>
    <w:rsid w:val="00E9129D"/>
    <w:rsid w:val="00E9278B"/>
    <w:rsid w:val="00E92D35"/>
    <w:rsid w:val="00E942A9"/>
    <w:rsid w:val="00E97BE5"/>
    <w:rsid w:val="00EA22F5"/>
    <w:rsid w:val="00EA248F"/>
    <w:rsid w:val="00EA29EE"/>
    <w:rsid w:val="00EA338C"/>
    <w:rsid w:val="00EA6D51"/>
    <w:rsid w:val="00EA7BF2"/>
    <w:rsid w:val="00EB45BA"/>
    <w:rsid w:val="00EB4847"/>
    <w:rsid w:val="00EB6B2E"/>
    <w:rsid w:val="00EC01E0"/>
    <w:rsid w:val="00EC105F"/>
    <w:rsid w:val="00EC2BB4"/>
    <w:rsid w:val="00EC2CAD"/>
    <w:rsid w:val="00EC7AFD"/>
    <w:rsid w:val="00ED0938"/>
    <w:rsid w:val="00ED1738"/>
    <w:rsid w:val="00ED1A3D"/>
    <w:rsid w:val="00ED23AC"/>
    <w:rsid w:val="00ED3765"/>
    <w:rsid w:val="00EE1974"/>
    <w:rsid w:val="00EE3451"/>
    <w:rsid w:val="00EE3C5C"/>
    <w:rsid w:val="00EE495D"/>
    <w:rsid w:val="00EE4F9A"/>
    <w:rsid w:val="00EE6482"/>
    <w:rsid w:val="00EF2D47"/>
    <w:rsid w:val="00EF401B"/>
    <w:rsid w:val="00EF4253"/>
    <w:rsid w:val="00EF5ACA"/>
    <w:rsid w:val="00EF682A"/>
    <w:rsid w:val="00EF69CE"/>
    <w:rsid w:val="00F00F5F"/>
    <w:rsid w:val="00F037B0"/>
    <w:rsid w:val="00F04393"/>
    <w:rsid w:val="00F04638"/>
    <w:rsid w:val="00F13FE7"/>
    <w:rsid w:val="00F15BAE"/>
    <w:rsid w:val="00F20D72"/>
    <w:rsid w:val="00F21A2F"/>
    <w:rsid w:val="00F26B2D"/>
    <w:rsid w:val="00F26C3B"/>
    <w:rsid w:val="00F30301"/>
    <w:rsid w:val="00F30603"/>
    <w:rsid w:val="00F330AF"/>
    <w:rsid w:val="00F35C00"/>
    <w:rsid w:val="00F35CAE"/>
    <w:rsid w:val="00F35F02"/>
    <w:rsid w:val="00F37B4B"/>
    <w:rsid w:val="00F41AEA"/>
    <w:rsid w:val="00F43C01"/>
    <w:rsid w:val="00F44086"/>
    <w:rsid w:val="00F447F9"/>
    <w:rsid w:val="00F546D0"/>
    <w:rsid w:val="00F5799F"/>
    <w:rsid w:val="00F60F66"/>
    <w:rsid w:val="00F615CB"/>
    <w:rsid w:val="00F6261B"/>
    <w:rsid w:val="00F62BF1"/>
    <w:rsid w:val="00F65985"/>
    <w:rsid w:val="00F679D9"/>
    <w:rsid w:val="00F70453"/>
    <w:rsid w:val="00F72DD7"/>
    <w:rsid w:val="00F73C87"/>
    <w:rsid w:val="00F76335"/>
    <w:rsid w:val="00F77C86"/>
    <w:rsid w:val="00F805AC"/>
    <w:rsid w:val="00F8095B"/>
    <w:rsid w:val="00F82757"/>
    <w:rsid w:val="00F84CE8"/>
    <w:rsid w:val="00F908C2"/>
    <w:rsid w:val="00F91006"/>
    <w:rsid w:val="00F91D58"/>
    <w:rsid w:val="00F922AB"/>
    <w:rsid w:val="00F93D30"/>
    <w:rsid w:val="00FA0DC6"/>
    <w:rsid w:val="00FA59F7"/>
    <w:rsid w:val="00FB34E3"/>
    <w:rsid w:val="00FB355A"/>
    <w:rsid w:val="00FB405A"/>
    <w:rsid w:val="00FB5052"/>
    <w:rsid w:val="00FC0AE7"/>
    <w:rsid w:val="00FC38AC"/>
    <w:rsid w:val="00FC671C"/>
    <w:rsid w:val="00FD2E0C"/>
    <w:rsid w:val="00FD405B"/>
    <w:rsid w:val="00FD5CB7"/>
    <w:rsid w:val="00FD5D58"/>
    <w:rsid w:val="00FE51A2"/>
    <w:rsid w:val="00FE5F6F"/>
    <w:rsid w:val="00FE6B80"/>
    <w:rsid w:val="00FF022E"/>
    <w:rsid w:val="00FF2A03"/>
    <w:rsid w:val="00FF3F64"/>
    <w:rsid w:val="00FF4F7C"/>
    <w:rsid w:val="00FF5ACE"/>
    <w:rsid w:val="00FF7F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51201"/>
    <o:shapelayout v:ext="edit">
      <o:idmap v:ext="edit" data="1"/>
    </o:shapelayout>
  </w:shapeDefaults>
  <w:decimalSymbol w:val="."/>
  <w:listSeparator w:val=","/>
  <w14:docId w14:val="6822EF1F"/>
  <w15:docId w15:val="{56BF69E6-7477-0A44-907E-961E70CA1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DE9"/>
    <w:rPr>
      <w:rFonts w:eastAsia="Times New Roman" w:cs="Times New Roman"/>
      <w:sz w:val="22"/>
      <w:lang w:eastAsia="en-GB"/>
    </w:rPr>
  </w:style>
  <w:style w:type="paragraph" w:styleId="Heading1">
    <w:name w:val="heading 1"/>
    <w:basedOn w:val="Normal"/>
    <w:next w:val="Normal"/>
    <w:link w:val="Heading1Char"/>
    <w:uiPriority w:val="9"/>
    <w:qFormat/>
    <w:rsid w:val="004A579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A579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942A9"/>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E1974"/>
    <w:rPr>
      <w:sz w:val="16"/>
      <w:szCs w:val="16"/>
    </w:rPr>
  </w:style>
  <w:style w:type="paragraph" w:styleId="CommentText">
    <w:name w:val="annotation text"/>
    <w:basedOn w:val="Normal"/>
    <w:link w:val="CommentTextChar"/>
    <w:uiPriority w:val="99"/>
    <w:unhideWhenUsed/>
    <w:rsid w:val="00EE1974"/>
    <w:rPr>
      <w:sz w:val="20"/>
      <w:szCs w:val="20"/>
    </w:rPr>
  </w:style>
  <w:style w:type="character" w:customStyle="1" w:styleId="CommentTextChar">
    <w:name w:val="Comment Text Char"/>
    <w:basedOn w:val="DefaultParagraphFont"/>
    <w:link w:val="CommentText"/>
    <w:uiPriority w:val="99"/>
    <w:rsid w:val="00EE1974"/>
    <w:rPr>
      <w:sz w:val="20"/>
      <w:szCs w:val="20"/>
    </w:rPr>
  </w:style>
  <w:style w:type="table" w:styleId="TableGrid">
    <w:name w:val="Table Grid"/>
    <w:basedOn w:val="TableNormal"/>
    <w:uiPriority w:val="39"/>
    <w:rsid w:val="00EE19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74683"/>
    <w:pPr>
      <w:spacing w:before="100" w:beforeAutospacing="1" w:after="100" w:afterAutospacing="1"/>
    </w:pPr>
  </w:style>
  <w:style w:type="character" w:customStyle="1" w:styleId="apple-converted-space">
    <w:name w:val="apple-converted-space"/>
    <w:basedOn w:val="DefaultParagraphFont"/>
    <w:rsid w:val="00E7277A"/>
  </w:style>
  <w:style w:type="character" w:styleId="Strong">
    <w:name w:val="Strong"/>
    <w:basedOn w:val="DefaultParagraphFont"/>
    <w:uiPriority w:val="22"/>
    <w:qFormat/>
    <w:rsid w:val="00E7277A"/>
    <w:rPr>
      <w:b/>
      <w:bCs/>
    </w:rPr>
  </w:style>
  <w:style w:type="paragraph" w:styleId="ListParagraph">
    <w:name w:val="List Paragraph"/>
    <w:basedOn w:val="Normal"/>
    <w:uiPriority w:val="34"/>
    <w:qFormat/>
    <w:rsid w:val="00587C7E"/>
    <w:pPr>
      <w:ind w:left="720"/>
      <w:contextualSpacing/>
    </w:pPr>
  </w:style>
  <w:style w:type="table" w:styleId="ListTable4">
    <w:name w:val="List Table 4"/>
    <w:basedOn w:val="TableNormal"/>
    <w:uiPriority w:val="49"/>
    <w:rsid w:val="000F24C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0F24C6"/>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0F24C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xmsonormal">
    <w:name w:val="x_msonormal"/>
    <w:basedOn w:val="Normal"/>
    <w:rsid w:val="00BD200D"/>
    <w:pPr>
      <w:spacing w:before="100" w:beforeAutospacing="1" w:after="100" w:afterAutospacing="1"/>
    </w:pPr>
  </w:style>
  <w:style w:type="paragraph" w:styleId="Footer">
    <w:name w:val="footer"/>
    <w:basedOn w:val="Normal"/>
    <w:link w:val="FooterChar"/>
    <w:uiPriority w:val="99"/>
    <w:unhideWhenUsed/>
    <w:rsid w:val="0078636F"/>
    <w:pPr>
      <w:tabs>
        <w:tab w:val="center" w:pos="4513"/>
        <w:tab w:val="right" w:pos="9026"/>
      </w:tabs>
    </w:pPr>
  </w:style>
  <w:style w:type="character" w:customStyle="1" w:styleId="FooterChar">
    <w:name w:val="Footer Char"/>
    <w:basedOn w:val="DefaultParagraphFont"/>
    <w:link w:val="Footer"/>
    <w:uiPriority w:val="99"/>
    <w:rsid w:val="0078636F"/>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8636F"/>
  </w:style>
  <w:style w:type="paragraph" w:styleId="CommentSubject">
    <w:name w:val="annotation subject"/>
    <w:basedOn w:val="CommentText"/>
    <w:next w:val="CommentText"/>
    <w:link w:val="CommentSubjectChar"/>
    <w:uiPriority w:val="99"/>
    <w:semiHidden/>
    <w:unhideWhenUsed/>
    <w:rsid w:val="009743DC"/>
    <w:rPr>
      <w:b/>
      <w:bCs/>
    </w:rPr>
  </w:style>
  <w:style w:type="character" w:customStyle="1" w:styleId="CommentSubjectChar">
    <w:name w:val="Comment Subject Char"/>
    <w:basedOn w:val="CommentTextChar"/>
    <w:link w:val="CommentSubject"/>
    <w:uiPriority w:val="99"/>
    <w:semiHidden/>
    <w:rsid w:val="009743DC"/>
    <w:rPr>
      <w:rFonts w:ascii="Times New Roman" w:eastAsia="Times New Roman" w:hAnsi="Times New Roman" w:cs="Times New Roman"/>
      <w:b/>
      <w:bCs/>
      <w:sz w:val="20"/>
      <w:szCs w:val="20"/>
      <w:lang w:eastAsia="en-GB"/>
    </w:rPr>
  </w:style>
  <w:style w:type="paragraph" w:styleId="Revision">
    <w:name w:val="Revision"/>
    <w:hidden/>
    <w:uiPriority w:val="99"/>
    <w:semiHidden/>
    <w:rsid w:val="00131A84"/>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131A84"/>
    <w:pPr>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131A84"/>
    <w:rPr>
      <w:rFonts w:ascii="Times New Roman" w:eastAsia="Times New Roman" w:hAnsi="Times New Roman" w:cs="Times New Roman"/>
      <w:noProof/>
      <w:lang w:eastAsia="en-GB"/>
    </w:rPr>
  </w:style>
  <w:style w:type="paragraph" w:customStyle="1" w:styleId="EndNoteBibliography">
    <w:name w:val="EndNote Bibliography"/>
    <w:basedOn w:val="Normal"/>
    <w:link w:val="EndNoteBibliographyChar"/>
    <w:rsid w:val="00131A84"/>
    <w:rPr>
      <w:rFonts w:ascii="Times New Roman" w:hAnsi="Times New Roman"/>
      <w:noProof/>
      <w:sz w:val="24"/>
    </w:rPr>
  </w:style>
  <w:style w:type="character" w:customStyle="1" w:styleId="EndNoteBibliographyChar">
    <w:name w:val="EndNote Bibliography Char"/>
    <w:basedOn w:val="DefaultParagraphFont"/>
    <w:link w:val="EndNoteBibliography"/>
    <w:rsid w:val="00131A84"/>
    <w:rPr>
      <w:rFonts w:ascii="Times New Roman" w:eastAsia="Times New Roman" w:hAnsi="Times New Roman" w:cs="Times New Roman"/>
      <w:noProof/>
      <w:lang w:eastAsia="en-GB"/>
    </w:rPr>
  </w:style>
  <w:style w:type="paragraph" w:styleId="Caption">
    <w:name w:val="caption"/>
    <w:basedOn w:val="Normal"/>
    <w:next w:val="Normal"/>
    <w:uiPriority w:val="35"/>
    <w:unhideWhenUsed/>
    <w:qFormat/>
    <w:rsid w:val="007A2D9F"/>
    <w:pPr>
      <w:spacing w:after="200"/>
    </w:pPr>
    <w:rPr>
      <w:i/>
      <w:iCs/>
      <w:color w:val="44546A" w:themeColor="text2"/>
      <w:sz w:val="18"/>
      <w:szCs w:val="18"/>
    </w:rPr>
  </w:style>
  <w:style w:type="character" w:customStyle="1" w:styleId="Heading2Char">
    <w:name w:val="Heading 2 Char"/>
    <w:basedOn w:val="DefaultParagraphFont"/>
    <w:link w:val="Heading2"/>
    <w:uiPriority w:val="9"/>
    <w:rsid w:val="004A5797"/>
    <w:rPr>
      <w:rFonts w:asciiTheme="majorHAnsi" w:eastAsiaTheme="majorEastAsia" w:hAnsiTheme="majorHAnsi" w:cstheme="majorBidi"/>
      <w:color w:val="2F5496" w:themeColor="accent1" w:themeShade="BF"/>
      <w:sz w:val="26"/>
      <w:szCs w:val="26"/>
      <w:lang w:eastAsia="en-GB"/>
    </w:rPr>
  </w:style>
  <w:style w:type="character" w:customStyle="1" w:styleId="Heading1Char">
    <w:name w:val="Heading 1 Char"/>
    <w:basedOn w:val="DefaultParagraphFont"/>
    <w:link w:val="Heading1"/>
    <w:uiPriority w:val="9"/>
    <w:rsid w:val="004A5797"/>
    <w:rPr>
      <w:rFonts w:asciiTheme="majorHAnsi" w:eastAsiaTheme="majorEastAsia" w:hAnsiTheme="majorHAnsi" w:cstheme="majorBidi"/>
      <w:color w:val="2F5496" w:themeColor="accent1" w:themeShade="BF"/>
      <w:sz w:val="32"/>
      <w:szCs w:val="32"/>
      <w:lang w:eastAsia="en-GB"/>
    </w:rPr>
  </w:style>
  <w:style w:type="character" w:styleId="Hyperlink">
    <w:name w:val="Hyperlink"/>
    <w:basedOn w:val="DefaultParagraphFont"/>
    <w:uiPriority w:val="99"/>
    <w:unhideWhenUsed/>
    <w:rsid w:val="001B4448"/>
    <w:rPr>
      <w:color w:val="0563C1" w:themeColor="hyperlink"/>
      <w:u w:val="single"/>
    </w:rPr>
  </w:style>
  <w:style w:type="character" w:customStyle="1" w:styleId="UnresolvedMention1">
    <w:name w:val="Unresolved Mention1"/>
    <w:basedOn w:val="DefaultParagraphFont"/>
    <w:uiPriority w:val="99"/>
    <w:semiHidden/>
    <w:unhideWhenUsed/>
    <w:rsid w:val="001B4448"/>
    <w:rPr>
      <w:color w:val="605E5C"/>
      <w:shd w:val="clear" w:color="auto" w:fill="E1DFDD"/>
    </w:rPr>
  </w:style>
  <w:style w:type="character" w:customStyle="1" w:styleId="cf01">
    <w:name w:val="cf01"/>
    <w:basedOn w:val="DefaultParagraphFont"/>
    <w:rsid w:val="00734D68"/>
    <w:rPr>
      <w:rFonts w:ascii="Segoe UI" w:hAnsi="Segoe UI" w:cs="Segoe UI" w:hint="default"/>
      <w:sz w:val="18"/>
      <w:szCs w:val="18"/>
    </w:rPr>
  </w:style>
  <w:style w:type="paragraph" w:customStyle="1" w:styleId="pf0">
    <w:name w:val="pf0"/>
    <w:basedOn w:val="Normal"/>
    <w:rsid w:val="00483EDA"/>
    <w:pPr>
      <w:spacing w:before="100" w:beforeAutospacing="1" w:after="100" w:afterAutospacing="1"/>
    </w:pPr>
    <w:rPr>
      <w:rFonts w:ascii="Times New Roman" w:hAnsi="Times New Roman"/>
      <w:sz w:val="24"/>
    </w:rPr>
  </w:style>
  <w:style w:type="character" w:customStyle="1" w:styleId="cf11">
    <w:name w:val="cf11"/>
    <w:basedOn w:val="DefaultParagraphFont"/>
    <w:rsid w:val="00483EDA"/>
    <w:rPr>
      <w:rFonts w:ascii="Segoe UI" w:hAnsi="Segoe UI" w:cs="Segoe UI" w:hint="default"/>
      <w:sz w:val="18"/>
      <w:szCs w:val="18"/>
    </w:rPr>
  </w:style>
  <w:style w:type="paragraph" w:styleId="BalloonText">
    <w:name w:val="Balloon Text"/>
    <w:basedOn w:val="Normal"/>
    <w:link w:val="BalloonTextChar"/>
    <w:uiPriority w:val="99"/>
    <w:semiHidden/>
    <w:unhideWhenUsed/>
    <w:rsid w:val="005F00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004A"/>
    <w:rPr>
      <w:rFonts w:ascii="Segoe UI" w:eastAsia="Times New Roman" w:hAnsi="Segoe UI" w:cs="Segoe UI"/>
      <w:sz w:val="18"/>
      <w:szCs w:val="18"/>
      <w:lang w:eastAsia="en-GB"/>
    </w:rPr>
  </w:style>
  <w:style w:type="character" w:customStyle="1" w:styleId="UnresolvedMention2">
    <w:name w:val="Unresolved Mention2"/>
    <w:basedOn w:val="DefaultParagraphFont"/>
    <w:uiPriority w:val="99"/>
    <w:semiHidden/>
    <w:unhideWhenUsed/>
    <w:rsid w:val="006F0DDC"/>
    <w:rPr>
      <w:color w:val="605E5C"/>
      <w:shd w:val="clear" w:color="auto" w:fill="E1DFDD"/>
    </w:rPr>
  </w:style>
  <w:style w:type="character" w:customStyle="1" w:styleId="Heading3Char">
    <w:name w:val="Heading 3 Char"/>
    <w:basedOn w:val="DefaultParagraphFont"/>
    <w:link w:val="Heading3"/>
    <w:uiPriority w:val="9"/>
    <w:rsid w:val="00E942A9"/>
    <w:rPr>
      <w:rFonts w:asciiTheme="majorHAnsi" w:eastAsiaTheme="majorEastAsia" w:hAnsiTheme="majorHAnsi" w:cstheme="majorBidi"/>
      <w:color w:val="1F3763" w:themeColor="accent1" w:themeShade="7F"/>
      <w:lang w:eastAsia="en-GB"/>
    </w:rPr>
  </w:style>
  <w:style w:type="character" w:styleId="UnresolvedMention">
    <w:name w:val="Unresolved Mention"/>
    <w:basedOn w:val="DefaultParagraphFont"/>
    <w:uiPriority w:val="99"/>
    <w:semiHidden/>
    <w:unhideWhenUsed/>
    <w:rsid w:val="000D299B"/>
    <w:rPr>
      <w:color w:val="605E5C"/>
      <w:shd w:val="clear" w:color="auto" w:fill="E1DFDD"/>
    </w:rPr>
  </w:style>
  <w:style w:type="paragraph" w:customStyle="1" w:styleId="TableNote">
    <w:name w:val="TableNote"/>
    <w:basedOn w:val="Normal"/>
    <w:rsid w:val="00700BA7"/>
    <w:pPr>
      <w:spacing w:line="300" w:lineRule="exact"/>
    </w:pPr>
    <w:rPr>
      <w:rFonts w:ascii="Times New Roman" w:hAnsi="Times New Roman"/>
      <w:sz w:val="24"/>
      <w:szCs w:val="20"/>
      <w:lang w:eastAsia="en-US"/>
    </w:rPr>
  </w:style>
  <w:style w:type="paragraph" w:customStyle="1" w:styleId="TableTitle">
    <w:name w:val="TableTitle"/>
    <w:basedOn w:val="Normal"/>
    <w:rsid w:val="00700BA7"/>
    <w:pPr>
      <w:spacing w:line="300" w:lineRule="exact"/>
    </w:pPr>
    <w:rPr>
      <w:rFonts w:ascii="Times New Roman" w:hAnsi="Times New Roman"/>
      <w:sz w:val="24"/>
      <w:szCs w:val="20"/>
      <w:lang w:eastAsia="en-US"/>
    </w:rPr>
  </w:style>
  <w:style w:type="paragraph" w:customStyle="1" w:styleId="TableHeader">
    <w:name w:val="TableHeader"/>
    <w:basedOn w:val="Normal"/>
    <w:rsid w:val="00700BA7"/>
    <w:pPr>
      <w:spacing w:before="120"/>
    </w:pPr>
    <w:rPr>
      <w:rFonts w:ascii="Times New Roman" w:hAnsi="Times New Roman"/>
      <w:b/>
      <w:sz w:val="24"/>
      <w:szCs w:val="20"/>
      <w:lang w:eastAsia="en-US"/>
    </w:rPr>
  </w:style>
  <w:style w:type="paragraph" w:customStyle="1" w:styleId="TableSubHead">
    <w:name w:val="TableSubHead"/>
    <w:basedOn w:val="TableHeader"/>
    <w:rsid w:val="00700B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15482">
      <w:bodyDiv w:val="1"/>
      <w:marLeft w:val="0"/>
      <w:marRight w:val="0"/>
      <w:marTop w:val="0"/>
      <w:marBottom w:val="0"/>
      <w:divBdr>
        <w:top w:val="none" w:sz="0" w:space="0" w:color="auto"/>
        <w:left w:val="none" w:sz="0" w:space="0" w:color="auto"/>
        <w:bottom w:val="none" w:sz="0" w:space="0" w:color="auto"/>
        <w:right w:val="none" w:sz="0" w:space="0" w:color="auto"/>
      </w:divBdr>
    </w:div>
    <w:div w:id="107623610">
      <w:bodyDiv w:val="1"/>
      <w:marLeft w:val="0"/>
      <w:marRight w:val="0"/>
      <w:marTop w:val="0"/>
      <w:marBottom w:val="0"/>
      <w:divBdr>
        <w:top w:val="none" w:sz="0" w:space="0" w:color="auto"/>
        <w:left w:val="none" w:sz="0" w:space="0" w:color="auto"/>
        <w:bottom w:val="none" w:sz="0" w:space="0" w:color="auto"/>
        <w:right w:val="none" w:sz="0" w:space="0" w:color="auto"/>
      </w:divBdr>
    </w:div>
    <w:div w:id="121075043">
      <w:bodyDiv w:val="1"/>
      <w:marLeft w:val="0"/>
      <w:marRight w:val="0"/>
      <w:marTop w:val="0"/>
      <w:marBottom w:val="0"/>
      <w:divBdr>
        <w:top w:val="none" w:sz="0" w:space="0" w:color="auto"/>
        <w:left w:val="none" w:sz="0" w:space="0" w:color="auto"/>
        <w:bottom w:val="none" w:sz="0" w:space="0" w:color="auto"/>
        <w:right w:val="none" w:sz="0" w:space="0" w:color="auto"/>
      </w:divBdr>
    </w:div>
    <w:div w:id="127670512">
      <w:bodyDiv w:val="1"/>
      <w:marLeft w:val="0"/>
      <w:marRight w:val="0"/>
      <w:marTop w:val="0"/>
      <w:marBottom w:val="0"/>
      <w:divBdr>
        <w:top w:val="none" w:sz="0" w:space="0" w:color="auto"/>
        <w:left w:val="none" w:sz="0" w:space="0" w:color="auto"/>
        <w:bottom w:val="none" w:sz="0" w:space="0" w:color="auto"/>
        <w:right w:val="none" w:sz="0" w:space="0" w:color="auto"/>
      </w:divBdr>
    </w:div>
    <w:div w:id="232471658">
      <w:bodyDiv w:val="1"/>
      <w:marLeft w:val="0"/>
      <w:marRight w:val="0"/>
      <w:marTop w:val="0"/>
      <w:marBottom w:val="0"/>
      <w:divBdr>
        <w:top w:val="none" w:sz="0" w:space="0" w:color="auto"/>
        <w:left w:val="none" w:sz="0" w:space="0" w:color="auto"/>
        <w:bottom w:val="none" w:sz="0" w:space="0" w:color="auto"/>
        <w:right w:val="none" w:sz="0" w:space="0" w:color="auto"/>
      </w:divBdr>
    </w:div>
    <w:div w:id="247271926">
      <w:bodyDiv w:val="1"/>
      <w:marLeft w:val="0"/>
      <w:marRight w:val="0"/>
      <w:marTop w:val="0"/>
      <w:marBottom w:val="0"/>
      <w:divBdr>
        <w:top w:val="none" w:sz="0" w:space="0" w:color="auto"/>
        <w:left w:val="none" w:sz="0" w:space="0" w:color="auto"/>
        <w:bottom w:val="none" w:sz="0" w:space="0" w:color="auto"/>
        <w:right w:val="none" w:sz="0" w:space="0" w:color="auto"/>
      </w:divBdr>
    </w:div>
    <w:div w:id="278340861">
      <w:bodyDiv w:val="1"/>
      <w:marLeft w:val="0"/>
      <w:marRight w:val="0"/>
      <w:marTop w:val="0"/>
      <w:marBottom w:val="0"/>
      <w:divBdr>
        <w:top w:val="none" w:sz="0" w:space="0" w:color="auto"/>
        <w:left w:val="none" w:sz="0" w:space="0" w:color="auto"/>
        <w:bottom w:val="none" w:sz="0" w:space="0" w:color="auto"/>
        <w:right w:val="none" w:sz="0" w:space="0" w:color="auto"/>
      </w:divBdr>
    </w:div>
    <w:div w:id="309093757">
      <w:bodyDiv w:val="1"/>
      <w:marLeft w:val="0"/>
      <w:marRight w:val="0"/>
      <w:marTop w:val="0"/>
      <w:marBottom w:val="0"/>
      <w:divBdr>
        <w:top w:val="none" w:sz="0" w:space="0" w:color="auto"/>
        <w:left w:val="none" w:sz="0" w:space="0" w:color="auto"/>
        <w:bottom w:val="none" w:sz="0" w:space="0" w:color="auto"/>
        <w:right w:val="none" w:sz="0" w:space="0" w:color="auto"/>
      </w:divBdr>
      <w:divsChild>
        <w:div w:id="1534148973">
          <w:marLeft w:val="0"/>
          <w:marRight w:val="0"/>
          <w:marTop w:val="0"/>
          <w:marBottom w:val="0"/>
          <w:divBdr>
            <w:top w:val="none" w:sz="0" w:space="0" w:color="auto"/>
            <w:left w:val="none" w:sz="0" w:space="0" w:color="auto"/>
            <w:bottom w:val="none" w:sz="0" w:space="0" w:color="auto"/>
            <w:right w:val="none" w:sz="0" w:space="0" w:color="auto"/>
          </w:divBdr>
          <w:divsChild>
            <w:div w:id="1324427399">
              <w:marLeft w:val="0"/>
              <w:marRight w:val="0"/>
              <w:marTop w:val="0"/>
              <w:marBottom w:val="0"/>
              <w:divBdr>
                <w:top w:val="none" w:sz="0" w:space="0" w:color="auto"/>
                <w:left w:val="none" w:sz="0" w:space="0" w:color="auto"/>
                <w:bottom w:val="none" w:sz="0" w:space="0" w:color="auto"/>
                <w:right w:val="none" w:sz="0" w:space="0" w:color="auto"/>
              </w:divBdr>
              <w:divsChild>
                <w:div w:id="206142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334073">
      <w:bodyDiv w:val="1"/>
      <w:marLeft w:val="0"/>
      <w:marRight w:val="0"/>
      <w:marTop w:val="0"/>
      <w:marBottom w:val="0"/>
      <w:divBdr>
        <w:top w:val="none" w:sz="0" w:space="0" w:color="auto"/>
        <w:left w:val="none" w:sz="0" w:space="0" w:color="auto"/>
        <w:bottom w:val="none" w:sz="0" w:space="0" w:color="auto"/>
        <w:right w:val="none" w:sz="0" w:space="0" w:color="auto"/>
      </w:divBdr>
    </w:div>
    <w:div w:id="363016542">
      <w:bodyDiv w:val="1"/>
      <w:marLeft w:val="0"/>
      <w:marRight w:val="0"/>
      <w:marTop w:val="0"/>
      <w:marBottom w:val="0"/>
      <w:divBdr>
        <w:top w:val="none" w:sz="0" w:space="0" w:color="auto"/>
        <w:left w:val="none" w:sz="0" w:space="0" w:color="auto"/>
        <w:bottom w:val="none" w:sz="0" w:space="0" w:color="auto"/>
        <w:right w:val="none" w:sz="0" w:space="0" w:color="auto"/>
      </w:divBdr>
    </w:div>
    <w:div w:id="579676476">
      <w:bodyDiv w:val="1"/>
      <w:marLeft w:val="0"/>
      <w:marRight w:val="0"/>
      <w:marTop w:val="0"/>
      <w:marBottom w:val="0"/>
      <w:divBdr>
        <w:top w:val="none" w:sz="0" w:space="0" w:color="auto"/>
        <w:left w:val="none" w:sz="0" w:space="0" w:color="auto"/>
        <w:bottom w:val="none" w:sz="0" w:space="0" w:color="auto"/>
        <w:right w:val="none" w:sz="0" w:space="0" w:color="auto"/>
      </w:divBdr>
    </w:div>
    <w:div w:id="580334701">
      <w:bodyDiv w:val="1"/>
      <w:marLeft w:val="0"/>
      <w:marRight w:val="0"/>
      <w:marTop w:val="0"/>
      <w:marBottom w:val="0"/>
      <w:divBdr>
        <w:top w:val="none" w:sz="0" w:space="0" w:color="auto"/>
        <w:left w:val="none" w:sz="0" w:space="0" w:color="auto"/>
        <w:bottom w:val="none" w:sz="0" w:space="0" w:color="auto"/>
        <w:right w:val="none" w:sz="0" w:space="0" w:color="auto"/>
      </w:divBdr>
    </w:div>
    <w:div w:id="640891667">
      <w:bodyDiv w:val="1"/>
      <w:marLeft w:val="0"/>
      <w:marRight w:val="0"/>
      <w:marTop w:val="0"/>
      <w:marBottom w:val="0"/>
      <w:divBdr>
        <w:top w:val="none" w:sz="0" w:space="0" w:color="auto"/>
        <w:left w:val="none" w:sz="0" w:space="0" w:color="auto"/>
        <w:bottom w:val="none" w:sz="0" w:space="0" w:color="auto"/>
        <w:right w:val="none" w:sz="0" w:space="0" w:color="auto"/>
      </w:divBdr>
    </w:div>
    <w:div w:id="650718696">
      <w:bodyDiv w:val="1"/>
      <w:marLeft w:val="0"/>
      <w:marRight w:val="0"/>
      <w:marTop w:val="0"/>
      <w:marBottom w:val="0"/>
      <w:divBdr>
        <w:top w:val="none" w:sz="0" w:space="0" w:color="auto"/>
        <w:left w:val="none" w:sz="0" w:space="0" w:color="auto"/>
        <w:bottom w:val="none" w:sz="0" w:space="0" w:color="auto"/>
        <w:right w:val="none" w:sz="0" w:space="0" w:color="auto"/>
      </w:divBdr>
    </w:div>
    <w:div w:id="726759040">
      <w:bodyDiv w:val="1"/>
      <w:marLeft w:val="0"/>
      <w:marRight w:val="0"/>
      <w:marTop w:val="0"/>
      <w:marBottom w:val="0"/>
      <w:divBdr>
        <w:top w:val="none" w:sz="0" w:space="0" w:color="auto"/>
        <w:left w:val="none" w:sz="0" w:space="0" w:color="auto"/>
        <w:bottom w:val="none" w:sz="0" w:space="0" w:color="auto"/>
        <w:right w:val="none" w:sz="0" w:space="0" w:color="auto"/>
      </w:divBdr>
    </w:div>
    <w:div w:id="736443274">
      <w:bodyDiv w:val="1"/>
      <w:marLeft w:val="0"/>
      <w:marRight w:val="0"/>
      <w:marTop w:val="0"/>
      <w:marBottom w:val="0"/>
      <w:divBdr>
        <w:top w:val="none" w:sz="0" w:space="0" w:color="auto"/>
        <w:left w:val="none" w:sz="0" w:space="0" w:color="auto"/>
        <w:bottom w:val="none" w:sz="0" w:space="0" w:color="auto"/>
        <w:right w:val="none" w:sz="0" w:space="0" w:color="auto"/>
      </w:divBdr>
    </w:div>
    <w:div w:id="738673233">
      <w:bodyDiv w:val="1"/>
      <w:marLeft w:val="0"/>
      <w:marRight w:val="0"/>
      <w:marTop w:val="0"/>
      <w:marBottom w:val="0"/>
      <w:divBdr>
        <w:top w:val="none" w:sz="0" w:space="0" w:color="auto"/>
        <w:left w:val="none" w:sz="0" w:space="0" w:color="auto"/>
        <w:bottom w:val="none" w:sz="0" w:space="0" w:color="auto"/>
        <w:right w:val="none" w:sz="0" w:space="0" w:color="auto"/>
      </w:divBdr>
    </w:div>
    <w:div w:id="752973669">
      <w:bodyDiv w:val="1"/>
      <w:marLeft w:val="0"/>
      <w:marRight w:val="0"/>
      <w:marTop w:val="0"/>
      <w:marBottom w:val="0"/>
      <w:divBdr>
        <w:top w:val="none" w:sz="0" w:space="0" w:color="auto"/>
        <w:left w:val="none" w:sz="0" w:space="0" w:color="auto"/>
        <w:bottom w:val="none" w:sz="0" w:space="0" w:color="auto"/>
        <w:right w:val="none" w:sz="0" w:space="0" w:color="auto"/>
      </w:divBdr>
    </w:div>
    <w:div w:id="763377350">
      <w:bodyDiv w:val="1"/>
      <w:marLeft w:val="0"/>
      <w:marRight w:val="0"/>
      <w:marTop w:val="0"/>
      <w:marBottom w:val="0"/>
      <w:divBdr>
        <w:top w:val="none" w:sz="0" w:space="0" w:color="auto"/>
        <w:left w:val="none" w:sz="0" w:space="0" w:color="auto"/>
        <w:bottom w:val="none" w:sz="0" w:space="0" w:color="auto"/>
        <w:right w:val="none" w:sz="0" w:space="0" w:color="auto"/>
      </w:divBdr>
    </w:div>
    <w:div w:id="834106954">
      <w:bodyDiv w:val="1"/>
      <w:marLeft w:val="0"/>
      <w:marRight w:val="0"/>
      <w:marTop w:val="0"/>
      <w:marBottom w:val="0"/>
      <w:divBdr>
        <w:top w:val="none" w:sz="0" w:space="0" w:color="auto"/>
        <w:left w:val="none" w:sz="0" w:space="0" w:color="auto"/>
        <w:bottom w:val="none" w:sz="0" w:space="0" w:color="auto"/>
        <w:right w:val="none" w:sz="0" w:space="0" w:color="auto"/>
      </w:divBdr>
    </w:div>
    <w:div w:id="904030975">
      <w:bodyDiv w:val="1"/>
      <w:marLeft w:val="0"/>
      <w:marRight w:val="0"/>
      <w:marTop w:val="0"/>
      <w:marBottom w:val="0"/>
      <w:divBdr>
        <w:top w:val="none" w:sz="0" w:space="0" w:color="auto"/>
        <w:left w:val="none" w:sz="0" w:space="0" w:color="auto"/>
        <w:bottom w:val="none" w:sz="0" w:space="0" w:color="auto"/>
        <w:right w:val="none" w:sz="0" w:space="0" w:color="auto"/>
      </w:divBdr>
    </w:div>
    <w:div w:id="970751914">
      <w:bodyDiv w:val="1"/>
      <w:marLeft w:val="0"/>
      <w:marRight w:val="0"/>
      <w:marTop w:val="0"/>
      <w:marBottom w:val="0"/>
      <w:divBdr>
        <w:top w:val="none" w:sz="0" w:space="0" w:color="auto"/>
        <w:left w:val="none" w:sz="0" w:space="0" w:color="auto"/>
        <w:bottom w:val="none" w:sz="0" w:space="0" w:color="auto"/>
        <w:right w:val="none" w:sz="0" w:space="0" w:color="auto"/>
      </w:divBdr>
    </w:div>
    <w:div w:id="987855333">
      <w:bodyDiv w:val="1"/>
      <w:marLeft w:val="0"/>
      <w:marRight w:val="0"/>
      <w:marTop w:val="0"/>
      <w:marBottom w:val="0"/>
      <w:divBdr>
        <w:top w:val="none" w:sz="0" w:space="0" w:color="auto"/>
        <w:left w:val="none" w:sz="0" w:space="0" w:color="auto"/>
        <w:bottom w:val="none" w:sz="0" w:space="0" w:color="auto"/>
        <w:right w:val="none" w:sz="0" w:space="0" w:color="auto"/>
      </w:divBdr>
    </w:div>
    <w:div w:id="1007752004">
      <w:bodyDiv w:val="1"/>
      <w:marLeft w:val="0"/>
      <w:marRight w:val="0"/>
      <w:marTop w:val="0"/>
      <w:marBottom w:val="0"/>
      <w:divBdr>
        <w:top w:val="none" w:sz="0" w:space="0" w:color="auto"/>
        <w:left w:val="none" w:sz="0" w:space="0" w:color="auto"/>
        <w:bottom w:val="none" w:sz="0" w:space="0" w:color="auto"/>
        <w:right w:val="none" w:sz="0" w:space="0" w:color="auto"/>
      </w:divBdr>
    </w:div>
    <w:div w:id="1050611202">
      <w:bodyDiv w:val="1"/>
      <w:marLeft w:val="0"/>
      <w:marRight w:val="0"/>
      <w:marTop w:val="0"/>
      <w:marBottom w:val="0"/>
      <w:divBdr>
        <w:top w:val="none" w:sz="0" w:space="0" w:color="auto"/>
        <w:left w:val="none" w:sz="0" w:space="0" w:color="auto"/>
        <w:bottom w:val="none" w:sz="0" w:space="0" w:color="auto"/>
        <w:right w:val="none" w:sz="0" w:space="0" w:color="auto"/>
      </w:divBdr>
    </w:div>
    <w:div w:id="1237320764">
      <w:bodyDiv w:val="1"/>
      <w:marLeft w:val="0"/>
      <w:marRight w:val="0"/>
      <w:marTop w:val="0"/>
      <w:marBottom w:val="0"/>
      <w:divBdr>
        <w:top w:val="none" w:sz="0" w:space="0" w:color="auto"/>
        <w:left w:val="none" w:sz="0" w:space="0" w:color="auto"/>
        <w:bottom w:val="none" w:sz="0" w:space="0" w:color="auto"/>
        <w:right w:val="none" w:sz="0" w:space="0" w:color="auto"/>
      </w:divBdr>
    </w:div>
    <w:div w:id="1277908113">
      <w:bodyDiv w:val="1"/>
      <w:marLeft w:val="0"/>
      <w:marRight w:val="0"/>
      <w:marTop w:val="0"/>
      <w:marBottom w:val="0"/>
      <w:divBdr>
        <w:top w:val="none" w:sz="0" w:space="0" w:color="auto"/>
        <w:left w:val="none" w:sz="0" w:space="0" w:color="auto"/>
        <w:bottom w:val="none" w:sz="0" w:space="0" w:color="auto"/>
        <w:right w:val="none" w:sz="0" w:space="0" w:color="auto"/>
      </w:divBdr>
    </w:div>
    <w:div w:id="1286808171">
      <w:bodyDiv w:val="1"/>
      <w:marLeft w:val="0"/>
      <w:marRight w:val="0"/>
      <w:marTop w:val="0"/>
      <w:marBottom w:val="0"/>
      <w:divBdr>
        <w:top w:val="none" w:sz="0" w:space="0" w:color="auto"/>
        <w:left w:val="none" w:sz="0" w:space="0" w:color="auto"/>
        <w:bottom w:val="none" w:sz="0" w:space="0" w:color="auto"/>
        <w:right w:val="none" w:sz="0" w:space="0" w:color="auto"/>
      </w:divBdr>
    </w:div>
    <w:div w:id="1312757708">
      <w:bodyDiv w:val="1"/>
      <w:marLeft w:val="0"/>
      <w:marRight w:val="0"/>
      <w:marTop w:val="0"/>
      <w:marBottom w:val="0"/>
      <w:divBdr>
        <w:top w:val="none" w:sz="0" w:space="0" w:color="auto"/>
        <w:left w:val="none" w:sz="0" w:space="0" w:color="auto"/>
        <w:bottom w:val="none" w:sz="0" w:space="0" w:color="auto"/>
        <w:right w:val="none" w:sz="0" w:space="0" w:color="auto"/>
      </w:divBdr>
    </w:div>
    <w:div w:id="1344211460">
      <w:bodyDiv w:val="1"/>
      <w:marLeft w:val="0"/>
      <w:marRight w:val="0"/>
      <w:marTop w:val="0"/>
      <w:marBottom w:val="0"/>
      <w:divBdr>
        <w:top w:val="none" w:sz="0" w:space="0" w:color="auto"/>
        <w:left w:val="none" w:sz="0" w:space="0" w:color="auto"/>
        <w:bottom w:val="none" w:sz="0" w:space="0" w:color="auto"/>
        <w:right w:val="none" w:sz="0" w:space="0" w:color="auto"/>
      </w:divBdr>
    </w:div>
    <w:div w:id="1369798690">
      <w:bodyDiv w:val="1"/>
      <w:marLeft w:val="0"/>
      <w:marRight w:val="0"/>
      <w:marTop w:val="0"/>
      <w:marBottom w:val="0"/>
      <w:divBdr>
        <w:top w:val="none" w:sz="0" w:space="0" w:color="auto"/>
        <w:left w:val="none" w:sz="0" w:space="0" w:color="auto"/>
        <w:bottom w:val="none" w:sz="0" w:space="0" w:color="auto"/>
        <w:right w:val="none" w:sz="0" w:space="0" w:color="auto"/>
      </w:divBdr>
    </w:div>
    <w:div w:id="1488088605">
      <w:bodyDiv w:val="1"/>
      <w:marLeft w:val="0"/>
      <w:marRight w:val="0"/>
      <w:marTop w:val="0"/>
      <w:marBottom w:val="0"/>
      <w:divBdr>
        <w:top w:val="none" w:sz="0" w:space="0" w:color="auto"/>
        <w:left w:val="none" w:sz="0" w:space="0" w:color="auto"/>
        <w:bottom w:val="none" w:sz="0" w:space="0" w:color="auto"/>
        <w:right w:val="none" w:sz="0" w:space="0" w:color="auto"/>
      </w:divBdr>
    </w:div>
    <w:div w:id="1520467340">
      <w:bodyDiv w:val="1"/>
      <w:marLeft w:val="0"/>
      <w:marRight w:val="0"/>
      <w:marTop w:val="0"/>
      <w:marBottom w:val="0"/>
      <w:divBdr>
        <w:top w:val="none" w:sz="0" w:space="0" w:color="auto"/>
        <w:left w:val="none" w:sz="0" w:space="0" w:color="auto"/>
        <w:bottom w:val="none" w:sz="0" w:space="0" w:color="auto"/>
        <w:right w:val="none" w:sz="0" w:space="0" w:color="auto"/>
      </w:divBdr>
    </w:div>
    <w:div w:id="1541093045">
      <w:bodyDiv w:val="1"/>
      <w:marLeft w:val="0"/>
      <w:marRight w:val="0"/>
      <w:marTop w:val="0"/>
      <w:marBottom w:val="0"/>
      <w:divBdr>
        <w:top w:val="none" w:sz="0" w:space="0" w:color="auto"/>
        <w:left w:val="none" w:sz="0" w:space="0" w:color="auto"/>
        <w:bottom w:val="none" w:sz="0" w:space="0" w:color="auto"/>
        <w:right w:val="none" w:sz="0" w:space="0" w:color="auto"/>
      </w:divBdr>
    </w:div>
    <w:div w:id="1557231457">
      <w:bodyDiv w:val="1"/>
      <w:marLeft w:val="0"/>
      <w:marRight w:val="0"/>
      <w:marTop w:val="0"/>
      <w:marBottom w:val="0"/>
      <w:divBdr>
        <w:top w:val="none" w:sz="0" w:space="0" w:color="auto"/>
        <w:left w:val="none" w:sz="0" w:space="0" w:color="auto"/>
        <w:bottom w:val="none" w:sz="0" w:space="0" w:color="auto"/>
        <w:right w:val="none" w:sz="0" w:space="0" w:color="auto"/>
      </w:divBdr>
    </w:div>
    <w:div w:id="1689212207">
      <w:bodyDiv w:val="1"/>
      <w:marLeft w:val="0"/>
      <w:marRight w:val="0"/>
      <w:marTop w:val="0"/>
      <w:marBottom w:val="0"/>
      <w:divBdr>
        <w:top w:val="none" w:sz="0" w:space="0" w:color="auto"/>
        <w:left w:val="none" w:sz="0" w:space="0" w:color="auto"/>
        <w:bottom w:val="none" w:sz="0" w:space="0" w:color="auto"/>
        <w:right w:val="none" w:sz="0" w:space="0" w:color="auto"/>
      </w:divBdr>
    </w:div>
    <w:div w:id="1718621297">
      <w:bodyDiv w:val="1"/>
      <w:marLeft w:val="0"/>
      <w:marRight w:val="0"/>
      <w:marTop w:val="0"/>
      <w:marBottom w:val="0"/>
      <w:divBdr>
        <w:top w:val="none" w:sz="0" w:space="0" w:color="auto"/>
        <w:left w:val="none" w:sz="0" w:space="0" w:color="auto"/>
        <w:bottom w:val="none" w:sz="0" w:space="0" w:color="auto"/>
        <w:right w:val="none" w:sz="0" w:space="0" w:color="auto"/>
      </w:divBdr>
    </w:div>
    <w:div w:id="1721828216">
      <w:bodyDiv w:val="1"/>
      <w:marLeft w:val="0"/>
      <w:marRight w:val="0"/>
      <w:marTop w:val="0"/>
      <w:marBottom w:val="0"/>
      <w:divBdr>
        <w:top w:val="none" w:sz="0" w:space="0" w:color="auto"/>
        <w:left w:val="none" w:sz="0" w:space="0" w:color="auto"/>
        <w:bottom w:val="none" w:sz="0" w:space="0" w:color="auto"/>
        <w:right w:val="none" w:sz="0" w:space="0" w:color="auto"/>
      </w:divBdr>
    </w:div>
    <w:div w:id="1735004489">
      <w:bodyDiv w:val="1"/>
      <w:marLeft w:val="0"/>
      <w:marRight w:val="0"/>
      <w:marTop w:val="0"/>
      <w:marBottom w:val="0"/>
      <w:divBdr>
        <w:top w:val="none" w:sz="0" w:space="0" w:color="auto"/>
        <w:left w:val="none" w:sz="0" w:space="0" w:color="auto"/>
        <w:bottom w:val="none" w:sz="0" w:space="0" w:color="auto"/>
        <w:right w:val="none" w:sz="0" w:space="0" w:color="auto"/>
      </w:divBdr>
    </w:div>
    <w:div w:id="1776436572">
      <w:bodyDiv w:val="1"/>
      <w:marLeft w:val="0"/>
      <w:marRight w:val="0"/>
      <w:marTop w:val="0"/>
      <w:marBottom w:val="0"/>
      <w:divBdr>
        <w:top w:val="none" w:sz="0" w:space="0" w:color="auto"/>
        <w:left w:val="none" w:sz="0" w:space="0" w:color="auto"/>
        <w:bottom w:val="none" w:sz="0" w:space="0" w:color="auto"/>
        <w:right w:val="none" w:sz="0" w:space="0" w:color="auto"/>
      </w:divBdr>
    </w:div>
    <w:div w:id="1817264299">
      <w:bodyDiv w:val="1"/>
      <w:marLeft w:val="0"/>
      <w:marRight w:val="0"/>
      <w:marTop w:val="0"/>
      <w:marBottom w:val="0"/>
      <w:divBdr>
        <w:top w:val="none" w:sz="0" w:space="0" w:color="auto"/>
        <w:left w:val="none" w:sz="0" w:space="0" w:color="auto"/>
        <w:bottom w:val="none" w:sz="0" w:space="0" w:color="auto"/>
        <w:right w:val="none" w:sz="0" w:space="0" w:color="auto"/>
      </w:divBdr>
    </w:div>
    <w:div w:id="1820920293">
      <w:bodyDiv w:val="1"/>
      <w:marLeft w:val="0"/>
      <w:marRight w:val="0"/>
      <w:marTop w:val="0"/>
      <w:marBottom w:val="0"/>
      <w:divBdr>
        <w:top w:val="none" w:sz="0" w:space="0" w:color="auto"/>
        <w:left w:val="none" w:sz="0" w:space="0" w:color="auto"/>
        <w:bottom w:val="none" w:sz="0" w:space="0" w:color="auto"/>
        <w:right w:val="none" w:sz="0" w:space="0" w:color="auto"/>
      </w:divBdr>
    </w:div>
    <w:div w:id="1823421672">
      <w:bodyDiv w:val="1"/>
      <w:marLeft w:val="0"/>
      <w:marRight w:val="0"/>
      <w:marTop w:val="0"/>
      <w:marBottom w:val="0"/>
      <w:divBdr>
        <w:top w:val="none" w:sz="0" w:space="0" w:color="auto"/>
        <w:left w:val="none" w:sz="0" w:space="0" w:color="auto"/>
        <w:bottom w:val="none" w:sz="0" w:space="0" w:color="auto"/>
        <w:right w:val="none" w:sz="0" w:space="0" w:color="auto"/>
      </w:divBdr>
    </w:div>
    <w:div w:id="1946620648">
      <w:bodyDiv w:val="1"/>
      <w:marLeft w:val="0"/>
      <w:marRight w:val="0"/>
      <w:marTop w:val="0"/>
      <w:marBottom w:val="0"/>
      <w:divBdr>
        <w:top w:val="none" w:sz="0" w:space="0" w:color="auto"/>
        <w:left w:val="none" w:sz="0" w:space="0" w:color="auto"/>
        <w:bottom w:val="none" w:sz="0" w:space="0" w:color="auto"/>
        <w:right w:val="none" w:sz="0" w:space="0" w:color="auto"/>
      </w:divBdr>
    </w:div>
    <w:div w:id="1976061737">
      <w:bodyDiv w:val="1"/>
      <w:marLeft w:val="0"/>
      <w:marRight w:val="0"/>
      <w:marTop w:val="0"/>
      <w:marBottom w:val="0"/>
      <w:divBdr>
        <w:top w:val="none" w:sz="0" w:space="0" w:color="auto"/>
        <w:left w:val="none" w:sz="0" w:space="0" w:color="auto"/>
        <w:bottom w:val="none" w:sz="0" w:space="0" w:color="auto"/>
        <w:right w:val="none" w:sz="0" w:space="0" w:color="auto"/>
      </w:divBdr>
    </w:div>
    <w:div w:id="1994217484">
      <w:bodyDiv w:val="1"/>
      <w:marLeft w:val="0"/>
      <w:marRight w:val="0"/>
      <w:marTop w:val="0"/>
      <w:marBottom w:val="0"/>
      <w:divBdr>
        <w:top w:val="none" w:sz="0" w:space="0" w:color="auto"/>
        <w:left w:val="none" w:sz="0" w:space="0" w:color="auto"/>
        <w:bottom w:val="none" w:sz="0" w:space="0" w:color="auto"/>
        <w:right w:val="none" w:sz="0" w:space="0" w:color="auto"/>
      </w:divBdr>
    </w:div>
    <w:div w:id="2005668017">
      <w:bodyDiv w:val="1"/>
      <w:marLeft w:val="0"/>
      <w:marRight w:val="0"/>
      <w:marTop w:val="0"/>
      <w:marBottom w:val="0"/>
      <w:divBdr>
        <w:top w:val="none" w:sz="0" w:space="0" w:color="auto"/>
        <w:left w:val="none" w:sz="0" w:space="0" w:color="auto"/>
        <w:bottom w:val="none" w:sz="0" w:space="0" w:color="auto"/>
        <w:right w:val="none" w:sz="0" w:space="0" w:color="auto"/>
      </w:divBdr>
    </w:div>
    <w:div w:id="2035377496">
      <w:bodyDiv w:val="1"/>
      <w:marLeft w:val="0"/>
      <w:marRight w:val="0"/>
      <w:marTop w:val="0"/>
      <w:marBottom w:val="0"/>
      <w:divBdr>
        <w:top w:val="none" w:sz="0" w:space="0" w:color="auto"/>
        <w:left w:val="none" w:sz="0" w:space="0" w:color="auto"/>
        <w:bottom w:val="none" w:sz="0" w:space="0" w:color="auto"/>
        <w:right w:val="none" w:sz="0" w:space="0" w:color="auto"/>
      </w:divBdr>
    </w:div>
    <w:div w:id="20693771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746A30-53FF-4C13-8D4C-4C175916C7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808</Words>
  <Characters>75462</Characters>
  <Application>Microsoft Office Word</Application>
  <DocSecurity>0</DocSecurity>
  <Lines>628</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Winterburn</dc:creator>
  <cp:keywords/>
  <dc:description/>
  <cp:lastModifiedBy>Brown, Terry</cp:lastModifiedBy>
  <cp:revision>4</cp:revision>
  <cp:lastPrinted>2025-05-20T07:44:00Z</cp:lastPrinted>
  <dcterms:created xsi:type="dcterms:W3CDTF">2025-10-13T12:44:00Z</dcterms:created>
  <dcterms:modified xsi:type="dcterms:W3CDTF">2025-10-13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0f8d71199c576435314d56c9cb6c70a02c30ce02b56a0c2e3d2efdf1ceca9f</vt:lpwstr>
  </property>
</Properties>
</file>